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AC106" w14:textId="03E3814A" w:rsidR="00A36D90" w:rsidRPr="00A36D90" w:rsidRDefault="000D01A4" w:rsidP="00787217">
      <w:pPr>
        <w:pStyle w:val="berschrift1"/>
      </w:pPr>
      <w:r w:rsidRPr="00787217">
        <w:t>Appendix</w:t>
      </w:r>
      <w:r w:rsidRPr="000D01A4">
        <w:t xml:space="preserve"> </w:t>
      </w:r>
      <w:r w:rsidR="008C44C3">
        <w:t>1</w:t>
      </w:r>
    </w:p>
    <w:p w14:paraId="36B2F145" w14:textId="3DA429BA" w:rsidR="000D01A4" w:rsidRPr="00787217" w:rsidRDefault="00DC6E4B" w:rsidP="00787217">
      <w:pPr>
        <w:spacing w:before="120" w:after="240"/>
        <w:rPr>
          <w:rFonts w:asciiTheme="majorHAnsi" w:hAnsiTheme="majorHAnsi" w:cstheme="majorHAnsi"/>
          <w:b/>
          <w:bCs/>
          <w:sz w:val="28"/>
          <w:szCs w:val="28"/>
        </w:rPr>
      </w:pPr>
      <w:r w:rsidRPr="00787217">
        <w:rPr>
          <w:rFonts w:asciiTheme="majorHAnsi" w:hAnsiTheme="majorHAnsi" w:cstheme="majorHAnsi"/>
          <w:b/>
          <w:bCs/>
          <w:sz w:val="28"/>
          <w:szCs w:val="28"/>
        </w:rPr>
        <w:t>Data elements and respective prompts</w:t>
      </w:r>
      <w:r w:rsidR="000D01A4" w:rsidRPr="00787217">
        <w:rPr>
          <w:rFonts w:asciiTheme="majorHAnsi" w:hAnsiTheme="majorHAnsi" w:cstheme="majorHAnsi"/>
          <w:b/>
          <w:bCs/>
          <w:sz w:val="28"/>
          <w:szCs w:val="28"/>
        </w:rPr>
        <w:t xml:space="preserve"> used </w:t>
      </w:r>
      <w:r w:rsidRPr="00787217">
        <w:rPr>
          <w:rFonts w:asciiTheme="majorHAnsi" w:hAnsiTheme="majorHAnsi" w:cstheme="majorHAnsi"/>
          <w:b/>
          <w:bCs/>
          <w:sz w:val="28"/>
          <w:szCs w:val="28"/>
        </w:rPr>
        <w:t xml:space="preserve">for Claude 2 </w:t>
      </w:r>
      <w:r w:rsidR="000D01A4" w:rsidRPr="00787217">
        <w:rPr>
          <w:rFonts w:asciiTheme="majorHAnsi" w:hAnsiTheme="majorHAnsi" w:cstheme="majorHAnsi"/>
          <w:b/>
          <w:bCs/>
          <w:sz w:val="28"/>
          <w:szCs w:val="28"/>
        </w:rPr>
        <w:t xml:space="preserve">to </w:t>
      </w:r>
      <w:r w:rsidRPr="00787217">
        <w:rPr>
          <w:rFonts w:asciiTheme="majorHAnsi" w:hAnsiTheme="majorHAnsi" w:cstheme="majorHAnsi"/>
          <w:b/>
          <w:bCs/>
          <w:sz w:val="28"/>
          <w:szCs w:val="28"/>
        </w:rPr>
        <w:t>extract data</w:t>
      </w:r>
      <w:r w:rsidR="000D01A4" w:rsidRPr="00787217">
        <w:rPr>
          <w:rFonts w:asciiTheme="majorHAnsi" w:hAnsiTheme="majorHAnsi" w:cstheme="majorHAnsi"/>
          <w:b/>
          <w:bCs/>
          <w:sz w:val="28"/>
          <w:szCs w:val="28"/>
        </w:rPr>
        <w:t xml:space="preserve"> </w:t>
      </w:r>
      <w:r w:rsidRPr="00787217">
        <w:rPr>
          <w:rFonts w:asciiTheme="majorHAnsi" w:hAnsiTheme="majorHAnsi" w:cstheme="majorHAnsi"/>
          <w:b/>
          <w:bCs/>
          <w:sz w:val="28"/>
          <w:szCs w:val="28"/>
        </w:rPr>
        <w:t xml:space="preserve">from journal </w:t>
      </w:r>
      <w:proofErr w:type="gramStart"/>
      <w:r w:rsidRPr="00787217">
        <w:rPr>
          <w:rFonts w:asciiTheme="majorHAnsi" w:hAnsiTheme="majorHAnsi" w:cstheme="majorHAnsi"/>
          <w:b/>
          <w:bCs/>
          <w:sz w:val="28"/>
          <w:szCs w:val="28"/>
        </w:rPr>
        <w:t>publications</w:t>
      </w:r>
      <w:proofErr w:type="gramEnd"/>
    </w:p>
    <w:tbl>
      <w:tblPr>
        <w:tblStyle w:val="Tabellenraster"/>
        <w:tblW w:w="5000" w:type="pct"/>
        <w:tblLook w:val="04A0" w:firstRow="1" w:lastRow="0" w:firstColumn="1" w:lastColumn="0" w:noHBand="0" w:noVBand="1"/>
      </w:tblPr>
      <w:tblGrid>
        <w:gridCol w:w="2383"/>
        <w:gridCol w:w="7327"/>
      </w:tblGrid>
      <w:tr w:rsidR="000D01A4" w:rsidRPr="000D01A4" w14:paraId="3B76862A" w14:textId="77777777" w:rsidTr="00787217">
        <w:tc>
          <w:tcPr>
            <w:tcW w:w="2383" w:type="dxa"/>
            <w:noWrap/>
            <w:hideMark/>
          </w:tcPr>
          <w:p w14:paraId="3FA9F027" w14:textId="7B889143" w:rsidR="000D01A4" w:rsidRPr="000D01A4" w:rsidRDefault="00DC6E4B" w:rsidP="000D01A4">
            <w:pPr>
              <w:rPr>
                <w:rFonts w:asciiTheme="minorHAnsi" w:eastAsia="Times New Roman" w:hAnsiTheme="minorHAnsi" w:cstheme="minorHAnsi"/>
                <w:b/>
                <w:bCs/>
                <w:color w:val="000000"/>
              </w:rPr>
            </w:pPr>
            <w:r>
              <w:rPr>
                <w:rFonts w:asciiTheme="minorHAnsi" w:eastAsia="Times New Roman" w:hAnsiTheme="minorHAnsi" w:cstheme="minorHAnsi"/>
                <w:b/>
                <w:bCs/>
                <w:color w:val="000000"/>
              </w:rPr>
              <w:t>Data elements</w:t>
            </w:r>
          </w:p>
        </w:tc>
        <w:tc>
          <w:tcPr>
            <w:tcW w:w="7327" w:type="dxa"/>
            <w:hideMark/>
          </w:tcPr>
          <w:p w14:paraId="756EEC92" w14:textId="77777777" w:rsidR="000D01A4" w:rsidRPr="000D01A4" w:rsidRDefault="000D01A4" w:rsidP="000D01A4">
            <w:pPr>
              <w:rPr>
                <w:rFonts w:asciiTheme="minorHAnsi" w:eastAsia="Times New Roman" w:hAnsiTheme="minorHAnsi" w:cstheme="minorHAnsi"/>
                <w:b/>
                <w:bCs/>
                <w:color w:val="000000"/>
              </w:rPr>
            </w:pPr>
            <w:r w:rsidRPr="000D01A4">
              <w:rPr>
                <w:rFonts w:asciiTheme="minorHAnsi" w:eastAsia="Times New Roman" w:hAnsiTheme="minorHAnsi" w:cstheme="minorHAnsi"/>
                <w:b/>
                <w:bCs/>
                <w:color w:val="000000"/>
              </w:rPr>
              <w:t>Prompt</w:t>
            </w:r>
          </w:p>
        </w:tc>
      </w:tr>
      <w:tr w:rsidR="000D01A4" w:rsidRPr="000D01A4" w14:paraId="22E6A940" w14:textId="77777777" w:rsidTr="00787217">
        <w:tc>
          <w:tcPr>
            <w:tcW w:w="2383" w:type="dxa"/>
            <w:noWrap/>
            <w:hideMark/>
          </w:tcPr>
          <w:p w14:paraId="4D05CD1A"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First author's last name</w:t>
            </w:r>
          </w:p>
        </w:tc>
        <w:tc>
          <w:tcPr>
            <w:tcW w:w="7327" w:type="dxa"/>
            <w:hideMark/>
          </w:tcPr>
          <w:p w14:paraId="729A4219"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last name of the first author, styled as a proper noun with first letter capitalized.</w:t>
            </w:r>
          </w:p>
        </w:tc>
      </w:tr>
      <w:tr w:rsidR="000D01A4" w:rsidRPr="000D01A4" w14:paraId="15164087" w14:textId="77777777" w:rsidTr="00787217">
        <w:tc>
          <w:tcPr>
            <w:tcW w:w="2383" w:type="dxa"/>
            <w:noWrap/>
            <w:hideMark/>
          </w:tcPr>
          <w:p w14:paraId="05F7D2F2"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Trial registry number</w:t>
            </w:r>
          </w:p>
        </w:tc>
        <w:tc>
          <w:tcPr>
            <w:tcW w:w="7327" w:type="dxa"/>
            <w:hideMark/>
          </w:tcPr>
          <w:p w14:paraId="0F644776"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 xml:space="preserve">State the registry number of the </w:t>
            </w:r>
            <w:proofErr w:type="gramStart"/>
            <w:r w:rsidRPr="000D01A4">
              <w:rPr>
                <w:rFonts w:asciiTheme="minorHAnsi" w:eastAsia="Times New Roman" w:hAnsiTheme="minorHAnsi" w:cstheme="minorHAnsi"/>
                <w:color w:val="000000"/>
              </w:rPr>
              <w:t>study, if</w:t>
            </w:r>
            <w:proofErr w:type="gramEnd"/>
            <w:r w:rsidRPr="000D01A4">
              <w:rPr>
                <w:rFonts w:asciiTheme="minorHAnsi" w:eastAsia="Times New Roman" w:hAnsiTheme="minorHAnsi" w:cstheme="minorHAnsi"/>
                <w:color w:val="000000"/>
              </w:rPr>
              <w:t xml:space="preserve"> one exists. Could be from any of </w:t>
            </w:r>
            <w:proofErr w:type="gramStart"/>
            <w:r w:rsidRPr="000D01A4">
              <w:rPr>
                <w:rFonts w:asciiTheme="minorHAnsi" w:eastAsia="Times New Roman" w:hAnsiTheme="minorHAnsi" w:cstheme="minorHAnsi"/>
                <w:color w:val="000000"/>
              </w:rPr>
              <w:t>a number of</w:t>
            </w:r>
            <w:proofErr w:type="gramEnd"/>
            <w:r w:rsidRPr="000D01A4">
              <w:rPr>
                <w:rFonts w:asciiTheme="minorHAnsi" w:eastAsia="Times New Roman" w:hAnsiTheme="minorHAnsi" w:cstheme="minorHAnsi"/>
                <w:color w:val="000000"/>
              </w:rPr>
              <w:t xml:space="preserve"> registries, including but not limited to clinicaltrials.gov</w:t>
            </w:r>
          </w:p>
        </w:tc>
      </w:tr>
      <w:tr w:rsidR="000D01A4" w:rsidRPr="000D01A4" w14:paraId="5EE1123A" w14:textId="77777777" w:rsidTr="00787217">
        <w:tc>
          <w:tcPr>
            <w:tcW w:w="2383" w:type="dxa"/>
            <w:noWrap/>
            <w:hideMark/>
          </w:tcPr>
          <w:p w14:paraId="11B63989"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udy name and acronym</w:t>
            </w:r>
          </w:p>
        </w:tc>
        <w:tc>
          <w:tcPr>
            <w:tcW w:w="7327" w:type="dxa"/>
            <w:hideMark/>
          </w:tcPr>
          <w:p w14:paraId="16CA02FB"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 xml:space="preserve">State the trial name and the acronym of the trial </w:t>
            </w:r>
            <w:proofErr w:type="gramStart"/>
            <w:r w:rsidRPr="000D01A4">
              <w:rPr>
                <w:rFonts w:asciiTheme="minorHAnsi" w:eastAsia="Times New Roman" w:hAnsiTheme="minorHAnsi" w:cstheme="minorHAnsi"/>
                <w:color w:val="000000"/>
              </w:rPr>
              <w:t>name, if</w:t>
            </w:r>
            <w:proofErr w:type="gramEnd"/>
            <w:r w:rsidRPr="000D01A4">
              <w:rPr>
                <w:rFonts w:asciiTheme="minorHAnsi" w:eastAsia="Times New Roman" w:hAnsiTheme="minorHAnsi" w:cstheme="minorHAnsi"/>
                <w:color w:val="000000"/>
              </w:rPr>
              <w:t xml:space="preserve"> one exists.</w:t>
            </w:r>
          </w:p>
        </w:tc>
      </w:tr>
      <w:tr w:rsidR="000D01A4" w:rsidRPr="000D01A4" w14:paraId="034D1D89" w14:textId="77777777" w:rsidTr="00787217">
        <w:tc>
          <w:tcPr>
            <w:tcW w:w="2383" w:type="dxa"/>
            <w:noWrap/>
            <w:hideMark/>
          </w:tcPr>
          <w:p w14:paraId="7B851A00"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udy funder</w:t>
            </w:r>
          </w:p>
        </w:tc>
        <w:tc>
          <w:tcPr>
            <w:tcW w:w="7327" w:type="dxa"/>
            <w:hideMark/>
          </w:tcPr>
          <w:p w14:paraId="3C437786"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study funder or sponsor, including multiple funders or sponsors if applicable.</w:t>
            </w:r>
          </w:p>
        </w:tc>
      </w:tr>
      <w:tr w:rsidR="000D01A4" w:rsidRPr="000D01A4" w14:paraId="12363C8A" w14:textId="77777777" w:rsidTr="00787217">
        <w:tc>
          <w:tcPr>
            <w:tcW w:w="2383" w:type="dxa"/>
            <w:noWrap/>
            <w:hideMark/>
          </w:tcPr>
          <w:p w14:paraId="4072B9AE"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Mean age</w:t>
            </w:r>
          </w:p>
        </w:tc>
        <w:tc>
          <w:tcPr>
            <w:tcW w:w="7327" w:type="dxa"/>
            <w:shd w:val="clear" w:color="auto" w:fill="auto"/>
            <w:hideMark/>
          </w:tcPr>
          <w:p w14:paraId="2813948A" w14:textId="28C5E823" w:rsidR="000D01A4" w:rsidRPr="000D01A4" w:rsidRDefault="000D01A4" w:rsidP="18B4D381">
            <w:pPr>
              <w:rPr>
                <w:rFonts w:asciiTheme="minorHAnsi" w:eastAsia="Times New Roman" w:hAnsiTheme="minorHAnsi" w:cstheme="minorBidi"/>
                <w:color w:val="000000"/>
              </w:rPr>
            </w:pPr>
            <w:r w:rsidRPr="18B4D381">
              <w:rPr>
                <w:rFonts w:asciiTheme="minorHAnsi" w:eastAsia="Times New Roman" w:hAnsiTheme="minorHAnsi" w:cstheme="minorBidi"/>
                <w:color w:val="000000" w:themeColor="text1"/>
              </w:rPr>
              <w:t xml:space="preserve">State the average age in years with standard deviation, reported to two decimal </w:t>
            </w:r>
            <w:proofErr w:type="gramStart"/>
            <w:r w:rsidRPr="18B4D381">
              <w:rPr>
                <w:rFonts w:asciiTheme="minorHAnsi" w:eastAsia="Times New Roman" w:hAnsiTheme="minorHAnsi" w:cstheme="minorBidi"/>
                <w:color w:val="000000" w:themeColor="text1"/>
              </w:rPr>
              <w:t>place</w:t>
            </w:r>
            <w:proofErr w:type="gramEnd"/>
            <w:r w:rsidRPr="18B4D381">
              <w:rPr>
                <w:rFonts w:asciiTheme="minorHAnsi" w:eastAsia="Times New Roman" w:hAnsiTheme="minorHAnsi" w:cstheme="minorBidi"/>
                <w:color w:val="000000" w:themeColor="text1"/>
              </w:rPr>
              <w:t>, of study participants within each treatment group.</w:t>
            </w:r>
          </w:p>
        </w:tc>
      </w:tr>
      <w:tr w:rsidR="000D01A4" w:rsidRPr="000D01A4" w14:paraId="3F69B5B2" w14:textId="77777777" w:rsidTr="00787217">
        <w:tc>
          <w:tcPr>
            <w:tcW w:w="2383" w:type="dxa"/>
            <w:noWrap/>
            <w:hideMark/>
          </w:tcPr>
          <w:p w14:paraId="45BD3BC5"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Female participants</w:t>
            </w:r>
          </w:p>
        </w:tc>
        <w:tc>
          <w:tcPr>
            <w:tcW w:w="7327" w:type="dxa"/>
            <w:shd w:val="clear" w:color="auto" w:fill="auto"/>
            <w:hideMark/>
          </w:tcPr>
          <w:p w14:paraId="07AAD2E8"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 xml:space="preserve">State the total count and the corresponding percentage, rounded </w:t>
            </w:r>
            <w:proofErr w:type="gramStart"/>
            <w:r w:rsidRPr="000D01A4">
              <w:rPr>
                <w:rFonts w:asciiTheme="minorHAnsi" w:eastAsia="Times New Roman" w:hAnsiTheme="minorHAnsi" w:cstheme="minorHAnsi"/>
                <w:color w:val="000000"/>
              </w:rPr>
              <w:t>to one decimal place,</w:t>
            </w:r>
            <w:proofErr w:type="gramEnd"/>
            <w:r w:rsidRPr="000D01A4">
              <w:rPr>
                <w:rFonts w:asciiTheme="minorHAnsi" w:eastAsia="Times New Roman" w:hAnsiTheme="minorHAnsi" w:cstheme="minorHAnsi"/>
                <w:color w:val="000000"/>
              </w:rPr>
              <w:t xml:space="preserve"> of female participants in each treatment group of the study.</w:t>
            </w:r>
          </w:p>
        </w:tc>
      </w:tr>
      <w:tr w:rsidR="000D01A4" w:rsidRPr="000D01A4" w14:paraId="281AB9AC" w14:textId="77777777" w:rsidTr="00787217">
        <w:tc>
          <w:tcPr>
            <w:tcW w:w="2383" w:type="dxa"/>
            <w:noWrap/>
            <w:hideMark/>
          </w:tcPr>
          <w:p w14:paraId="556C35F8"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Mean PASI score at baseline</w:t>
            </w:r>
          </w:p>
        </w:tc>
        <w:tc>
          <w:tcPr>
            <w:tcW w:w="7327" w:type="dxa"/>
            <w:shd w:val="clear" w:color="auto" w:fill="auto"/>
            <w:hideMark/>
          </w:tcPr>
          <w:p w14:paraId="10B919AD" w14:textId="5DF7BE24" w:rsidR="000D01A4" w:rsidRPr="000D01A4" w:rsidRDefault="000D01A4" w:rsidP="18B4D381">
            <w:pPr>
              <w:rPr>
                <w:rFonts w:asciiTheme="minorHAnsi" w:eastAsia="Times New Roman" w:hAnsiTheme="minorHAnsi" w:cstheme="minorBidi"/>
                <w:color w:val="000000"/>
              </w:rPr>
            </w:pPr>
            <w:r w:rsidRPr="18B4D381">
              <w:rPr>
                <w:rFonts w:asciiTheme="minorHAnsi" w:eastAsia="Times New Roman" w:hAnsiTheme="minorHAnsi" w:cstheme="minorBidi"/>
                <w:color w:val="000000" w:themeColor="text1"/>
              </w:rPr>
              <w:t>State the mean Psoriasis Area and Severity Index (PASI) score with standard deviation at baseline for participants in each treatment group.</w:t>
            </w:r>
          </w:p>
        </w:tc>
      </w:tr>
      <w:tr w:rsidR="000D01A4" w:rsidRPr="000D01A4" w14:paraId="53D9AF29" w14:textId="77777777" w:rsidTr="00787217">
        <w:tc>
          <w:tcPr>
            <w:tcW w:w="2383" w:type="dxa"/>
            <w:noWrap/>
            <w:hideMark/>
          </w:tcPr>
          <w:p w14:paraId="2451BB53"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Mean duration of disease</w:t>
            </w:r>
          </w:p>
        </w:tc>
        <w:tc>
          <w:tcPr>
            <w:tcW w:w="7327" w:type="dxa"/>
            <w:shd w:val="clear" w:color="auto" w:fill="auto"/>
            <w:hideMark/>
          </w:tcPr>
          <w:p w14:paraId="39678803" w14:textId="3BFE1B7E" w:rsidR="000D01A4" w:rsidRPr="000D01A4" w:rsidRDefault="000D01A4" w:rsidP="18B4D381">
            <w:pPr>
              <w:rPr>
                <w:rFonts w:asciiTheme="minorHAnsi" w:eastAsia="Times New Roman" w:hAnsiTheme="minorHAnsi" w:cstheme="minorBidi"/>
                <w:color w:val="000000"/>
              </w:rPr>
            </w:pPr>
            <w:r w:rsidRPr="18B4D381">
              <w:rPr>
                <w:rFonts w:asciiTheme="minorHAnsi" w:hAnsiTheme="minorHAnsi" w:cstheme="minorBidi"/>
              </w:rPr>
              <w:t>State the average number of years with standard deviation reported to one decimal place that participants had plaque psoriasis for each treatment group.</w:t>
            </w:r>
          </w:p>
        </w:tc>
      </w:tr>
      <w:tr w:rsidR="000D01A4" w:rsidRPr="000D01A4" w14:paraId="7FC91D8B" w14:textId="77777777" w:rsidTr="00787217">
        <w:tc>
          <w:tcPr>
            <w:tcW w:w="2383" w:type="dxa"/>
            <w:noWrap/>
            <w:hideMark/>
          </w:tcPr>
          <w:p w14:paraId="61218A17"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Inclusion criteria</w:t>
            </w:r>
          </w:p>
        </w:tc>
        <w:tc>
          <w:tcPr>
            <w:tcW w:w="7327" w:type="dxa"/>
            <w:shd w:val="clear" w:color="auto" w:fill="auto"/>
            <w:hideMark/>
          </w:tcPr>
          <w:p w14:paraId="133BFF98" w14:textId="3A44603F" w:rsidR="000D01A4" w:rsidRPr="000D01A4" w:rsidRDefault="000D01A4" w:rsidP="18B4D381">
            <w:pPr>
              <w:rPr>
                <w:rFonts w:asciiTheme="minorHAnsi" w:eastAsia="Times New Roman" w:hAnsiTheme="minorHAnsi" w:cstheme="minorBidi"/>
                <w:color w:val="000000"/>
              </w:rPr>
            </w:pPr>
            <w:r w:rsidRPr="18B4D381">
              <w:rPr>
                <w:rFonts w:asciiTheme="minorHAnsi" w:hAnsiTheme="minorHAnsi" w:cstheme="minorBidi"/>
              </w:rPr>
              <w:t>State only the study inclusion criteria.</w:t>
            </w:r>
          </w:p>
        </w:tc>
      </w:tr>
      <w:tr w:rsidR="000D01A4" w:rsidRPr="000D01A4" w14:paraId="3F6B3FAC" w14:textId="77777777" w:rsidTr="00787217">
        <w:tc>
          <w:tcPr>
            <w:tcW w:w="2383" w:type="dxa"/>
            <w:noWrap/>
            <w:hideMark/>
          </w:tcPr>
          <w:p w14:paraId="617F4798"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Exclusion criteria</w:t>
            </w:r>
          </w:p>
        </w:tc>
        <w:tc>
          <w:tcPr>
            <w:tcW w:w="7327" w:type="dxa"/>
            <w:hideMark/>
          </w:tcPr>
          <w:p w14:paraId="6AEA73D9"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study exclusion criteria.</w:t>
            </w:r>
          </w:p>
        </w:tc>
      </w:tr>
      <w:tr w:rsidR="000D01A4" w:rsidRPr="000D01A4" w14:paraId="3A74E21A" w14:textId="77777777" w:rsidTr="00787217">
        <w:tc>
          <w:tcPr>
            <w:tcW w:w="2383" w:type="dxa"/>
            <w:noWrap/>
            <w:hideMark/>
          </w:tcPr>
          <w:p w14:paraId="10767C6F" w14:textId="77777777" w:rsidR="000D01A4" w:rsidRPr="000D01A4" w:rsidRDefault="000D01A4" w:rsidP="000D01A4">
            <w:pPr>
              <w:rPr>
                <w:rFonts w:asciiTheme="minorHAnsi" w:eastAsia="Times New Roman" w:hAnsiTheme="minorHAnsi" w:cstheme="minorHAnsi"/>
                <w:color w:val="000000"/>
              </w:rPr>
            </w:pPr>
            <w:proofErr w:type="spellStart"/>
            <w:r w:rsidRPr="000D01A4">
              <w:rPr>
                <w:rFonts w:asciiTheme="minorHAnsi" w:eastAsia="Times New Roman" w:hAnsiTheme="minorHAnsi" w:cstheme="minorHAnsi"/>
                <w:color w:val="000000"/>
              </w:rPr>
              <w:t>N_randomized</w:t>
            </w:r>
            <w:proofErr w:type="spellEnd"/>
          </w:p>
        </w:tc>
        <w:tc>
          <w:tcPr>
            <w:tcW w:w="7327" w:type="dxa"/>
            <w:hideMark/>
          </w:tcPr>
          <w:p w14:paraId="2C9064B9"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total number of participants who were randomly assigned to any treatment group in the study.</w:t>
            </w:r>
          </w:p>
        </w:tc>
      </w:tr>
      <w:tr w:rsidR="000D01A4" w:rsidRPr="000D01A4" w14:paraId="742E7173" w14:textId="77777777" w:rsidTr="00787217">
        <w:tc>
          <w:tcPr>
            <w:tcW w:w="2383" w:type="dxa"/>
            <w:noWrap/>
            <w:hideMark/>
          </w:tcPr>
          <w:p w14:paraId="3112D191" w14:textId="77777777" w:rsidR="000D01A4" w:rsidRPr="000D01A4" w:rsidRDefault="000D01A4" w:rsidP="000D01A4">
            <w:pPr>
              <w:rPr>
                <w:rFonts w:asciiTheme="minorHAnsi" w:eastAsia="Times New Roman" w:hAnsiTheme="minorHAnsi" w:cstheme="minorHAnsi"/>
                <w:color w:val="000000"/>
              </w:rPr>
            </w:pPr>
            <w:proofErr w:type="spellStart"/>
            <w:r w:rsidRPr="000D01A4">
              <w:rPr>
                <w:rFonts w:asciiTheme="minorHAnsi" w:eastAsia="Times New Roman" w:hAnsiTheme="minorHAnsi" w:cstheme="minorHAnsi"/>
                <w:color w:val="000000"/>
              </w:rPr>
              <w:t>N_randomized_per_group</w:t>
            </w:r>
            <w:proofErr w:type="spellEnd"/>
          </w:p>
        </w:tc>
        <w:tc>
          <w:tcPr>
            <w:tcW w:w="7327" w:type="dxa"/>
            <w:hideMark/>
          </w:tcPr>
          <w:p w14:paraId="39FE8483"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count of participants who were randomly assigned to each group of the study.</w:t>
            </w:r>
          </w:p>
        </w:tc>
      </w:tr>
      <w:tr w:rsidR="000D01A4" w:rsidRPr="000D01A4" w14:paraId="3ADCAE18" w14:textId="77777777" w:rsidTr="00787217">
        <w:tc>
          <w:tcPr>
            <w:tcW w:w="2383" w:type="dxa"/>
            <w:noWrap/>
            <w:hideMark/>
          </w:tcPr>
          <w:p w14:paraId="34C33D24" w14:textId="77777777" w:rsidR="000D01A4" w:rsidRPr="000D01A4" w:rsidRDefault="000D01A4" w:rsidP="000D01A4">
            <w:pPr>
              <w:rPr>
                <w:rFonts w:asciiTheme="minorHAnsi" w:eastAsia="Times New Roman" w:hAnsiTheme="minorHAnsi" w:cstheme="minorHAnsi"/>
                <w:color w:val="000000"/>
              </w:rPr>
            </w:pPr>
            <w:proofErr w:type="spellStart"/>
            <w:r w:rsidRPr="000D01A4">
              <w:rPr>
                <w:rFonts w:asciiTheme="minorHAnsi" w:eastAsia="Times New Roman" w:hAnsiTheme="minorHAnsi" w:cstheme="minorHAnsi"/>
                <w:color w:val="000000"/>
              </w:rPr>
              <w:t>N_analyzed</w:t>
            </w:r>
            <w:proofErr w:type="spellEnd"/>
          </w:p>
        </w:tc>
        <w:tc>
          <w:tcPr>
            <w:tcW w:w="7327" w:type="dxa"/>
            <w:hideMark/>
          </w:tcPr>
          <w:p w14:paraId="410D6B5D"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count of participants who were analyzed in each group of the study.</w:t>
            </w:r>
          </w:p>
        </w:tc>
      </w:tr>
      <w:tr w:rsidR="000D01A4" w:rsidRPr="000D01A4" w14:paraId="4CDC6587" w14:textId="77777777" w:rsidTr="00787217">
        <w:tc>
          <w:tcPr>
            <w:tcW w:w="2383" w:type="dxa"/>
            <w:noWrap/>
            <w:hideMark/>
          </w:tcPr>
          <w:p w14:paraId="3F0FAA5B" w14:textId="77777777" w:rsidR="000D01A4" w:rsidRPr="000D01A4" w:rsidRDefault="000D01A4" w:rsidP="000D01A4">
            <w:pPr>
              <w:rPr>
                <w:rFonts w:asciiTheme="minorHAnsi" w:eastAsia="Times New Roman" w:hAnsiTheme="minorHAnsi" w:cstheme="minorHAnsi"/>
                <w:color w:val="000000"/>
              </w:rPr>
            </w:pPr>
            <w:proofErr w:type="spellStart"/>
            <w:r w:rsidRPr="000D01A4">
              <w:rPr>
                <w:rFonts w:asciiTheme="minorHAnsi" w:eastAsia="Times New Roman" w:hAnsiTheme="minorHAnsi" w:cstheme="minorHAnsi"/>
                <w:color w:val="000000"/>
              </w:rPr>
              <w:t>Dose_route_frequency</w:t>
            </w:r>
            <w:proofErr w:type="spellEnd"/>
          </w:p>
        </w:tc>
        <w:tc>
          <w:tcPr>
            <w:tcW w:w="7327" w:type="dxa"/>
            <w:hideMark/>
          </w:tcPr>
          <w:p w14:paraId="57074484"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dose in milligram, the route of administration, and the frequency of the intervention for each treatment.</w:t>
            </w:r>
          </w:p>
        </w:tc>
      </w:tr>
      <w:tr w:rsidR="000D01A4" w:rsidRPr="000D01A4" w14:paraId="686C4B25" w14:textId="77777777" w:rsidTr="00787217">
        <w:tc>
          <w:tcPr>
            <w:tcW w:w="2383" w:type="dxa"/>
            <w:noWrap/>
            <w:hideMark/>
          </w:tcPr>
          <w:p w14:paraId="3E2FC343"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 xml:space="preserve">Primary </w:t>
            </w:r>
            <w:proofErr w:type="spellStart"/>
            <w:r w:rsidRPr="000D01A4">
              <w:rPr>
                <w:rFonts w:asciiTheme="minorHAnsi" w:eastAsia="Times New Roman" w:hAnsiTheme="minorHAnsi" w:cstheme="minorHAnsi"/>
                <w:color w:val="000000"/>
              </w:rPr>
              <w:t>outcome_name</w:t>
            </w:r>
            <w:proofErr w:type="spellEnd"/>
          </w:p>
        </w:tc>
        <w:tc>
          <w:tcPr>
            <w:tcW w:w="7327" w:type="dxa"/>
            <w:hideMark/>
          </w:tcPr>
          <w:p w14:paraId="4962A54D"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State the name and/or timing of the outcome designated as the primary outcome by the study authors.</w:t>
            </w:r>
          </w:p>
        </w:tc>
      </w:tr>
      <w:tr w:rsidR="000D01A4" w:rsidRPr="000D01A4" w14:paraId="0088F983" w14:textId="77777777" w:rsidTr="00787217">
        <w:tc>
          <w:tcPr>
            <w:tcW w:w="2383" w:type="dxa"/>
            <w:noWrap/>
            <w:hideMark/>
          </w:tcPr>
          <w:p w14:paraId="1D8BB1EB" w14:textId="77777777" w:rsidR="000D01A4" w:rsidRPr="000D01A4" w:rsidRDefault="000D01A4" w:rsidP="000D01A4">
            <w:pPr>
              <w:rPr>
                <w:rFonts w:asciiTheme="minorHAnsi" w:eastAsia="Times New Roman" w:hAnsiTheme="minorHAnsi" w:cstheme="minorHAnsi"/>
                <w:color w:val="000000"/>
              </w:rPr>
            </w:pPr>
            <w:r w:rsidRPr="000D01A4">
              <w:rPr>
                <w:rFonts w:asciiTheme="minorHAnsi" w:eastAsia="Times New Roman" w:hAnsiTheme="minorHAnsi" w:cstheme="minorHAnsi"/>
                <w:color w:val="000000"/>
              </w:rPr>
              <w:t xml:space="preserve">Primary </w:t>
            </w:r>
            <w:proofErr w:type="spellStart"/>
            <w:r w:rsidRPr="000D01A4">
              <w:rPr>
                <w:rFonts w:asciiTheme="minorHAnsi" w:eastAsia="Times New Roman" w:hAnsiTheme="minorHAnsi" w:cstheme="minorHAnsi"/>
                <w:color w:val="000000"/>
              </w:rPr>
              <w:t>outcome_estimate</w:t>
            </w:r>
            <w:proofErr w:type="spellEnd"/>
          </w:p>
        </w:tc>
        <w:tc>
          <w:tcPr>
            <w:tcW w:w="7327" w:type="dxa"/>
            <w:hideMark/>
          </w:tcPr>
          <w:p w14:paraId="1335584B" w14:textId="38F41518" w:rsidR="000D01A4" w:rsidRPr="000D01A4" w:rsidRDefault="000D01A4" w:rsidP="01B7E801">
            <w:pPr>
              <w:rPr>
                <w:rFonts w:asciiTheme="minorHAnsi" w:eastAsia="Times New Roman" w:hAnsiTheme="minorHAnsi" w:cstheme="minorBidi"/>
                <w:color w:val="000000"/>
              </w:rPr>
            </w:pPr>
            <w:r w:rsidRPr="01B7E801">
              <w:rPr>
                <w:rFonts w:asciiTheme="minorHAnsi" w:eastAsia="Times New Roman" w:hAnsiTheme="minorHAnsi" w:cstheme="minorBidi"/>
                <w:color w:val="000000" w:themeColor="text1"/>
              </w:rPr>
              <w:t xml:space="preserve">State the effect estimate associated with the primary outcome for each treatment group. For dichotomous outcomes this could involve different forms of presentation of the effect estimate, </w:t>
            </w:r>
            <w:r w:rsidR="3FAEF744" w:rsidRPr="01B7E801">
              <w:rPr>
                <w:rFonts w:asciiTheme="minorHAnsi" w:eastAsia="Times New Roman" w:hAnsiTheme="minorHAnsi" w:cstheme="minorBidi"/>
                <w:color w:val="000000" w:themeColor="text1"/>
              </w:rPr>
              <w:t>e.g.,</w:t>
            </w:r>
            <w:r w:rsidRPr="01B7E801">
              <w:rPr>
                <w:rFonts w:asciiTheme="minorHAnsi" w:eastAsia="Times New Roman" w:hAnsiTheme="minorHAnsi" w:cstheme="minorBidi"/>
                <w:color w:val="000000" w:themeColor="text1"/>
              </w:rPr>
              <w:t xml:space="preserve"> counts and proportions, relative risks, odds ratios, hazard ratios, relative risk reductions, rate ratios, or absolute risk reductions. If reported, p-values should be presented as well. </w:t>
            </w:r>
          </w:p>
        </w:tc>
      </w:tr>
    </w:tbl>
    <w:p w14:paraId="21D8B5E9" w14:textId="77777777" w:rsidR="000D01A4" w:rsidRPr="000D01A4" w:rsidRDefault="000D01A4" w:rsidP="000D01A4"/>
    <w:p w14:paraId="05A27ED4" w14:textId="4A4CAF61" w:rsidR="00FA70B8" w:rsidRDefault="00FA70B8">
      <w:r>
        <w:br w:type="page"/>
      </w:r>
    </w:p>
    <w:p w14:paraId="33CCCE8A" w14:textId="29D8BE2A" w:rsidR="008C44C3" w:rsidRPr="00A36D90" w:rsidRDefault="008C44C3" w:rsidP="00787217">
      <w:pPr>
        <w:pStyle w:val="berschrift1"/>
      </w:pPr>
      <w:r w:rsidRPr="000D01A4">
        <w:lastRenderedPageBreak/>
        <w:t xml:space="preserve">Appendix </w:t>
      </w:r>
      <w:r>
        <w:t>2</w:t>
      </w:r>
    </w:p>
    <w:p w14:paraId="5C7FC34E" w14:textId="4DD8F177" w:rsidR="003D4FC1" w:rsidRPr="00787217" w:rsidRDefault="008C44C3" w:rsidP="00787217">
      <w:pPr>
        <w:spacing w:before="120" w:after="240"/>
        <w:rPr>
          <w:rFonts w:asciiTheme="majorHAnsi" w:hAnsiTheme="majorHAnsi" w:cstheme="majorHAnsi"/>
          <w:b/>
          <w:bCs/>
          <w:sz w:val="28"/>
          <w:szCs w:val="28"/>
        </w:rPr>
      </w:pPr>
      <w:r w:rsidRPr="00787217">
        <w:rPr>
          <w:rFonts w:asciiTheme="majorHAnsi" w:hAnsiTheme="majorHAnsi" w:cstheme="majorHAnsi"/>
          <w:b/>
          <w:bCs/>
          <w:sz w:val="28"/>
          <w:szCs w:val="28"/>
        </w:rPr>
        <w:t xml:space="preserve">Errors in </w:t>
      </w:r>
      <w:r w:rsidR="00E740B4" w:rsidRPr="00787217">
        <w:rPr>
          <w:rFonts w:asciiTheme="majorHAnsi" w:hAnsiTheme="majorHAnsi" w:cstheme="majorHAnsi"/>
          <w:b/>
          <w:bCs/>
          <w:sz w:val="28"/>
          <w:szCs w:val="28"/>
        </w:rPr>
        <w:t xml:space="preserve">human-extracted </w:t>
      </w:r>
      <w:r w:rsidRPr="00787217">
        <w:rPr>
          <w:rFonts w:asciiTheme="majorHAnsi" w:hAnsiTheme="majorHAnsi" w:cstheme="majorHAnsi"/>
          <w:b/>
          <w:bCs/>
          <w:sz w:val="28"/>
          <w:szCs w:val="28"/>
        </w:rPr>
        <w:t>reference standard</w:t>
      </w:r>
      <w:r w:rsidR="003D4FC1" w:rsidRPr="00787217">
        <w:rPr>
          <w:rFonts w:asciiTheme="majorHAnsi" w:hAnsiTheme="majorHAnsi" w:cstheme="majorHAnsi"/>
          <w:b/>
          <w:bCs/>
          <w:sz w:val="28"/>
          <w:szCs w:val="28"/>
        </w:rPr>
        <w:t xml:space="preserve"> that were corrected during the proof-of-concept study</w:t>
      </w:r>
      <w:r w:rsidR="002B417A" w:rsidRPr="00787217">
        <w:rPr>
          <w:rFonts w:asciiTheme="majorHAnsi" w:hAnsiTheme="majorHAnsi" w:cstheme="majorHAnsi"/>
          <w:b/>
          <w:bCs/>
          <w:sz w:val="28"/>
          <w:szCs w:val="28"/>
        </w:rPr>
        <w:t xml:space="preserve"> (N=21)</w:t>
      </w:r>
    </w:p>
    <w:tbl>
      <w:tblPr>
        <w:tblStyle w:val="Tabellenraster"/>
        <w:tblW w:w="0" w:type="auto"/>
        <w:tblLook w:val="04A0" w:firstRow="1" w:lastRow="0" w:firstColumn="1" w:lastColumn="0" w:noHBand="0" w:noVBand="1"/>
      </w:tblPr>
      <w:tblGrid>
        <w:gridCol w:w="1831"/>
        <w:gridCol w:w="2754"/>
        <w:gridCol w:w="2706"/>
        <w:gridCol w:w="2419"/>
      </w:tblGrid>
      <w:tr w:rsidR="00787217" w:rsidRPr="00FB62FB" w14:paraId="3C6AA53B" w14:textId="77777777" w:rsidTr="00A51147">
        <w:tc>
          <w:tcPr>
            <w:tcW w:w="1831" w:type="dxa"/>
          </w:tcPr>
          <w:p w14:paraId="10BF1660" w14:textId="77777777" w:rsidR="00787217" w:rsidRPr="0085781D" w:rsidRDefault="00787217" w:rsidP="00A51147">
            <w:pPr>
              <w:rPr>
                <w:b/>
              </w:rPr>
            </w:pPr>
            <w:r w:rsidRPr="0085781D">
              <w:rPr>
                <w:b/>
              </w:rPr>
              <w:t>Study</w:t>
            </w:r>
          </w:p>
        </w:tc>
        <w:tc>
          <w:tcPr>
            <w:tcW w:w="2754" w:type="dxa"/>
          </w:tcPr>
          <w:p w14:paraId="0DCA1BB2" w14:textId="77777777" w:rsidR="00787217" w:rsidRPr="0085781D" w:rsidRDefault="00787217" w:rsidP="00A51147">
            <w:pPr>
              <w:rPr>
                <w:b/>
              </w:rPr>
            </w:pPr>
            <w:r w:rsidRPr="0085781D">
              <w:rPr>
                <w:b/>
              </w:rPr>
              <w:t>Data extraction in original reference standard</w:t>
            </w:r>
          </w:p>
        </w:tc>
        <w:tc>
          <w:tcPr>
            <w:tcW w:w="2706" w:type="dxa"/>
          </w:tcPr>
          <w:p w14:paraId="1D9545B2" w14:textId="77777777" w:rsidR="00787217" w:rsidRPr="0085781D" w:rsidRDefault="00787217" w:rsidP="00A51147">
            <w:pPr>
              <w:rPr>
                <w:b/>
              </w:rPr>
            </w:pPr>
            <w:r w:rsidRPr="0085781D">
              <w:rPr>
                <w:b/>
              </w:rPr>
              <w:t>Data extraction in corrected reference standard</w:t>
            </w:r>
          </w:p>
        </w:tc>
        <w:tc>
          <w:tcPr>
            <w:tcW w:w="2419" w:type="dxa"/>
          </w:tcPr>
          <w:p w14:paraId="029F82D4" w14:textId="77777777" w:rsidR="00787217" w:rsidRPr="0085781D" w:rsidRDefault="00787217" w:rsidP="00A51147">
            <w:pPr>
              <w:rPr>
                <w:b/>
              </w:rPr>
            </w:pPr>
            <w:r w:rsidRPr="0085781D">
              <w:rPr>
                <w:b/>
              </w:rPr>
              <w:t>Type of error</w:t>
            </w:r>
          </w:p>
        </w:tc>
      </w:tr>
      <w:tr w:rsidR="00787217" w:rsidRPr="00FB62FB" w14:paraId="7AF5873A" w14:textId="77777777" w:rsidTr="00A51147">
        <w:tc>
          <w:tcPr>
            <w:tcW w:w="1831" w:type="dxa"/>
          </w:tcPr>
          <w:p w14:paraId="6EB49828" w14:textId="752A0CC5" w:rsidR="00787217" w:rsidRPr="002B6441" w:rsidRDefault="00787217" w:rsidP="0032324B">
            <w:r>
              <w:t>Bagel et al., 2018</w:t>
            </w:r>
            <w:r w:rsidR="00386888">
              <w:t xml:space="preserve"> </w:t>
            </w:r>
            <w:r>
              <w:t>(CLARITY</w:t>
            </w:r>
            <w:r w:rsidR="00386888">
              <w:t>)</w:t>
            </w:r>
            <w:r w:rsidR="00AC3C98">
              <w:fldChar w:fldCharType="begin">
                <w:fldData xml:space="preserve">PEVuZE5vdGU+PENpdGU+PEF1dGhvcj5CYWdlbDwvQXV0aG9yPjxZZWFyPjIwMTg8L1llYXI+PFJl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AC3C98">
              <w:instrText xml:space="preserve"> ADDIN EN.CITE </w:instrText>
            </w:r>
            <w:r w:rsidR="00AC3C98">
              <w:fldChar w:fldCharType="begin">
                <w:fldData xml:space="preserve">PEVuZE5vdGU+PENpdGU+PEF1dGhvcj5CYWdlbDwvQXV0aG9yPjxZZWFyPjIwMTg8L1llYXI+PFJl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AC3C98">
              <w:instrText xml:space="preserve"> ADDIN EN.CITE.DATA </w:instrText>
            </w:r>
            <w:r w:rsidR="00AC3C98">
              <w:fldChar w:fldCharType="end"/>
            </w:r>
            <w:r w:rsidR="00AC3C98">
              <w:fldChar w:fldCharType="separate"/>
            </w:r>
            <w:r w:rsidR="00AC3C98" w:rsidRPr="00AC3C98">
              <w:rPr>
                <w:noProof/>
                <w:vertAlign w:val="superscript"/>
              </w:rPr>
              <w:t>1</w:t>
            </w:r>
            <w:r w:rsidR="00AC3C98">
              <w:fldChar w:fldCharType="end"/>
            </w:r>
          </w:p>
        </w:tc>
        <w:tc>
          <w:tcPr>
            <w:tcW w:w="2754" w:type="dxa"/>
          </w:tcPr>
          <w:p w14:paraId="213E2C78" w14:textId="77777777" w:rsidR="00787217" w:rsidRPr="007F151E" w:rsidRDefault="00787217" w:rsidP="00A51147">
            <w:pPr>
              <w:rPr>
                <w:u w:val="single"/>
              </w:rPr>
            </w:pPr>
            <w:r>
              <w:rPr>
                <w:u w:val="single"/>
              </w:rPr>
              <w:t>Three</w:t>
            </w:r>
            <w:r w:rsidRPr="007F151E">
              <w:rPr>
                <w:u w:val="single"/>
              </w:rPr>
              <w:t xml:space="preserve"> issues:</w:t>
            </w:r>
          </w:p>
          <w:p w14:paraId="693CCDD6" w14:textId="77777777" w:rsidR="00787217" w:rsidRDefault="00787217" w:rsidP="00A51147"/>
          <w:p w14:paraId="5CB16734" w14:textId="77777777" w:rsidR="00787217" w:rsidRPr="00A51147" w:rsidRDefault="00787217" w:rsidP="00A51147">
            <w:pPr>
              <w:rPr>
                <w:i/>
                <w:iCs/>
              </w:rPr>
            </w:pPr>
            <w:r w:rsidRPr="00A51147">
              <w:rPr>
                <w:i/>
                <w:iCs/>
              </w:rPr>
              <w:t>N (%) Female Participants</w:t>
            </w:r>
          </w:p>
          <w:p w14:paraId="1CD11547" w14:textId="77777777" w:rsidR="00787217" w:rsidRDefault="00787217" w:rsidP="00A51147">
            <w:r w:rsidRPr="00512EAD">
              <w:t>Ustekinumab: 176 (</w:t>
            </w:r>
            <w:r w:rsidRPr="00A51147">
              <w:rPr>
                <w:b/>
                <w:bCs/>
                <w:i/>
                <w:iCs/>
              </w:rPr>
              <w:t>31.8</w:t>
            </w:r>
            <w:r w:rsidRPr="00512EAD">
              <w:t>)</w:t>
            </w:r>
          </w:p>
          <w:p w14:paraId="1C2A010A" w14:textId="77777777" w:rsidR="00787217" w:rsidRDefault="00787217" w:rsidP="00A51147"/>
          <w:p w14:paraId="1276919C" w14:textId="77777777" w:rsidR="00787217" w:rsidRDefault="00787217" w:rsidP="00A51147">
            <w:r w:rsidRPr="00A51147">
              <w:rPr>
                <w:i/>
                <w:iCs/>
              </w:rPr>
              <w:t>IGA 0/1 response achieved</w:t>
            </w:r>
            <w:r>
              <w:t xml:space="preserve"> </w:t>
            </w:r>
            <w:r w:rsidRPr="003D2939">
              <w:t xml:space="preserve">Ustekinumab: </w:t>
            </w:r>
            <w:r w:rsidRPr="00A51147">
              <w:rPr>
                <w:b/>
                <w:bCs/>
                <w:i/>
                <w:iCs/>
              </w:rPr>
              <w:t>264</w:t>
            </w:r>
            <w:r w:rsidRPr="00A51147">
              <w:rPr>
                <w:b/>
                <w:bCs/>
              </w:rPr>
              <w:t xml:space="preserve"> </w:t>
            </w:r>
            <w:r w:rsidRPr="003D2939">
              <w:t>(55.4)</w:t>
            </w:r>
          </w:p>
          <w:p w14:paraId="69BCD141" w14:textId="77777777" w:rsidR="00787217" w:rsidRDefault="00787217" w:rsidP="00A51147"/>
          <w:p w14:paraId="0BB4A4AD" w14:textId="77777777" w:rsidR="00787217" w:rsidRPr="00AB0319" w:rsidRDefault="00787217" w:rsidP="00A51147">
            <w:pPr>
              <w:rPr>
                <w:i/>
                <w:iCs/>
              </w:rPr>
            </w:pPr>
            <w:r w:rsidRPr="00AB0319">
              <w:rPr>
                <w:i/>
                <w:iCs/>
              </w:rPr>
              <w:t>Exclusion criteria</w:t>
            </w:r>
          </w:p>
          <w:p w14:paraId="2C1E3034" w14:textId="77777777" w:rsidR="00787217" w:rsidRPr="002B6441" w:rsidRDefault="00787217" w:rsidP="00A51147">
            <w:r>
              <w:t>NR</w:t>
            </w:r>
          </w:p>
        </w:tc>
        <w:tc>
          <w:tcPr>
            <w:tcW w:w="2706" w:type="dxa"/>
          </w:tcPr>
          <w:p w14:paraId="1D2C0CF1" w14:textId="77777777" w:rsidR="00787217" w:rsidRPr="007F151E" w:rsidRDefault="00787217" w:rsidP="00A51147">
            <w:pPr>
              <w:rPr>
                <w:u w:val="single"/>
              </w:rPr>
            </w:pPr>
            <w:r w:rsidRPr="007F151E">
              <w:rPr>
                <w:u w:val="single"/>
              </w:rPr>
              <w:t>T</w:t>
            </w:r>
            <w:r>
              <w:rPr>
                <w:u w:val="single"/>
              </w:rPr>
              <w:t>hree</w:t>
            </w:r>
            <w:r w:rsidRPr="007F151E">
              <w:rPr>
                <w:u w:val="single"/>
              </w:rPr>
              <w:t xml:space="preserve"> issues:</w:t>
            </w:r>
          </w:p>
          <w:p w14:paraId="3DF9290E" w14:textId="77777777" w:rsidR="00787217" w:rsidRDefault="00787217" w:rsidP="00A51147"/>
          <w:p w14:paraId="1AA8DE12" w14:textId="77777777" w:rsidR="00787217" w:rsidRDefault="00787217" w:rsidP="00A51147">
            <w:r>
              <w:t>N (%) Female Participants</w:t>
            </w:r>
          </w:p>
          <w:p w14:paraId="5B5C262A" w14:textId="77777777" w:rsidR="00787217" w:rsidRDefault="00787217" w:rsidP="00A51147">
            <w:r w:rsidRPr="00512EAD">
              <w:t>Ustekinumab: 176 (</w:t>
            </w:r>
            <w:r w:rsidRPr="00A51147">
              <w:rPr>
                <w:b/>
                <w:bCs/>
                <w:i/>
                <w:iCs/>
              </w:rPr>
              <w:t>31.9</w:t>
            </w:r>
            <w:r w:rsidRPr="00512EAD">
              <w:t>)</w:t>
            </w:r>
          </w:p>
          <w:p w14:paraId="7930F9FD" w14:textId="77777777" w:rsidR="00787217" w:rsidRDefault="00787217" w:rsidP="00A51147"/>
          <w:p w14:paraId="66F34BDB" w14:textId="77777777" w:rsidR="00787217" w:rsidRPr="00A51147" w:rsidRDefault="00787217" w:rsidP="00A51147">
            <w:pPr>
              <w:rPr>
                <w:i/>
                <w:iCs/>
              </w:rPr>
            </w:pPr>
            <w:r w:rsidRPr="00A51147">
              <w:rPr>
                <w:i/>
                <w:iCs/>
              </w:rPr>
              <w:t xml:space="preserve">IGA 0/1 response </w:t>
            </w:r>
            <w:proofErr w:type="gramStart"/>
            <w:r w:rsidRPr="00A51147">
              <w:rPr>
                <w:i/>
                <w:iCs/>
              </w:rPr>
              <w:t>achieved</w:t>
            </w:r>
            <w:proofErr w:type="gramEnd"/>
          </w:p>
          <w:p w14:paraId="1EB1EE99" w14:textId="77777777" w:rsidR="00787217" w:rsidRDefault="00787217" w:rsidP="00A51147">
            <w:r>
              <w:t xml:space="preserve">Ustekinumab: </w:t>
            </w:r>
            <w:r w:rsidRPr="00A51147">
              <w:rPr>
                <w:b/>
                <w:bCs/>
                <w:i/>
                <w:iCs/>
              </w:rPr>
              <w:t>306</w:t>
            </w:r>
            <w:r>
              <w:t xml:space="preserve"> </w:t>
            </w:r>
            <w:r w:rsidRPr="00000FA0">
              <w:t xml:space="preserve">(55.4)  </w:t>
            </w:r>
          </w:p>
          <w:p w14:paraId="2B1B157C" w14:textId="77777777" w:rsidR="00787217" w:rsidRDefault="00787217" w:rsidP="00A51147"/>
          <w:p w14:paraId="49140ED6" w14:textId="77777777" w:rsidR="00787217" w:rsidRPr="00AB0319" w:rsidRDefault="00787217" w:rsidP="00A51147">
            <w:pPr>
              <w:rPr>
                <w:i/>
                <w:iCs/>
              </w:rPr>
            </w:pPr>
            <w:r w:rsidRPr="00AB0319">
              <w:rPr>
                <w:i/>
                <w:iCs/>
              </w:rPr>
              <w:t>Exclusion criteria</w:t>
            </w:r>
          </w:p>
          <w:p w14:paraId="218A0AF3" w14:textId="77777777" w:rsidR="00787217" w:rsidRPr="002B6441" w:rsidRDefault="00787217" w:rsidP="00A51147">
            <w:r w:rsidRPr="00AB0319">
              <w:t xml:space="preserve">Forms of psoriasis other than plaque psoriasis, drug-induced psoriasis, ongoing use of prohibited treatments, previous exposure to </w:t>
            </w:r>
            <w:proofErr w:type="spellStart"/>
            <w:r w:rsidRPr="00AB0319">
              <w:t>secukinumab</w:t>
            </w:r>
            <w:proofErr w:type="spellEnd"/>
            <w:r w:rsidRPr="00AB0319">
              <w:t xml:space="preserve"> or any other biologic drug directly targeting IL17A or IL-17RA, or </w:t>
            </w:r>
            <w:proofErr w:type="spellStart"/>
            <w:r w:rsidRPr="00AB0319">
              <w:t>ustekinumab</w:t>
            </w:r>
            <w:proofErr w:type="spellEnd"/>
            <w:r w:rsidRPr="00AB0319">
              <w:t>, or any therapies targeting IL-12 or IL-23 5</w:t>
            </w:r>
            <w:r>
              <w:t xml:space="preserve">. </w:t>
            </w:r>
          </w:p>
        </w:tc>
        <w:tc>
          <w:tcPr>
            <w:tcW w:w="2419" w:type="dxa"/>
          </w:tcPr>
          <w:p w14:paraId="47D2D2A3" w14:textId="77777777" w:rsidR="00787217" w:rsidRPr="007F151E" w:rsidRDefault="00787217" w:rsidP="00A51147">
            <w:pPr>
              <w:rPr>
                <w:u w:val="single"/>
              </w:rPr>
            </w:pPr>
            <w:r w:rsidRPr="007F151E">
              <w:rPr>
                <w:u w:val="single"/>
              </w:rPr>
              <w:t>T</w:t>
            </w:r>
            <w:r>
              <w:rPr>
                <w:u w:val="single"/>
              </w:rPr>
              <w:t>hree</w:t>
            </w:r>
            <w:r w:rsidRPr="007F151E">
              <w:rPr>
                <w:u w:val="single"/>
              </w:rPr>
              <w:t xml:space="preserve"> issues:</w:t>
            </w:r>
          </w:p>
          <w:p w14:paraId="7DE78031" w14:textId="77777777" w:rsidR="00787217" w:rsidRDefault="00787217" w:rsidP="00A51147"/>
          <w:p w14:paraId="352DD4DB" w14:textId="77777777" w:rsidR="00787217" w:rsidRDefault="00787217" w:rsidP="00A51147">
            <w:r>
              <w:t>Rounding error in the proportion</w:t>
            </w:r>
          </w:p>
          <w:p w14:paraId="3A4BB58B" w14:textId="77777777" w:rsidR="00787217" w:rsidRDefault="00787217" w:rsidP="00A51147"/>
          <w:p w14:paraId="05806320" w14:textId="77777777" w:rsidR="00787217" w:rsidRDefault="00787217" w:rsidP="00A51147">
            <w:r>
              <w:t xml:space="preserve">Frequency incorrectly </w:t>
            </w:r>
            <w:proofErr w:type="gramStart"/>
            <w:r>
              <w:t>transcribed</w:t>
            </w:r>
            <w:proofErr w:type="gramEnd"/>
          </w:p>
          <w:p w14:paraId="29677CFF" w14:textId="77777777" w:rsidR="00787217" w:rsidRDefault="00787217" w:rsidP="00A51147"/>
          <w:p w14:paraId="02330939" w14:textId="77777777" w:rsidR="00787217" w:rsidRPr="002B6441" w:rsidRDefault="00787217" w:rsidP="00A51147">
            <w:r>
              <w:t>Data omitted</w:t>
            </w:r>
          </w:p>
        </w:tc>
      </w:tr>
      <w:tr w:rsidR="00787217" w:rsidRPr="00FB62FB" w14:paraId="1EC885D7" w14:textId="77777777" w:rsidTr="00A51147">
        <w:tc>
          <w:tcPr>
            <w:tcW w:w="1831" w:type="dxa"/>
          </w:tcPr>
          <w:p w14:paraId="3851ACC4" w14:textId="2A25B5A8" w:rsidR="00787217" w:rsidRPr="002B6441" w:rsidRDefault="00787217" w:rsidP="00A51147">
            <w:r>
              <w:t>Blauvelt et al., 2020</w:t>
            </w:r>
            <w:r w:rsidR="00AC3C98">
              <w:fldChar w:fldCharType="begin">
                <w:fldData xml:space="preserve">PEVuZE5vdGU+PENpdGU+PEF1dGhvcj5CbGF1dmVsdDwvQXV0aG9yPjxZZWFyPjIwMjA8L1llYXI+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</w:fldData>
              </w:fldChar>
            </w:r>
            <w:r w:rsidR="00AC3C98">
              <w:instrText xml:space="preserve"> ADDIN EN.CITE </w:instrText>
            </w:r>
            <w:r w:rsidR="00AC3C98">
              <w:fldChar w:fldCharType="begin">
                <w:fldData xml:space="preserve">PEVuZE5vdGU+PENpdGU+PEF1dGhvcj5CbGF1dmVsdDwvQXV0aG9yPjxZZWFyPjIwMjA8L1llYXI+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</w:fldData>
              </w:fldChar>
            </w:r>
            <w:r w:rsidR="00AC3C98">
              <w:instrText xml:space="preserve"> ADDIN EN.CITE.DATA </w:instrText>
            </w:r>
            <w:r w:rsidR="00AC3C98">
              <w:fldChar w:fldCharType="end"/>
            </w:r>
            <w:r w:rsidR="00AC3C98">
              <w:fldChar w:fldCharType="separate"/>
            </w:r>
            <w:r w:rsidR="00AC3C98" w:rsidRPr="00AC3C98">
              <w:rPr>
                <w:noProof/>
                <w:vertAlign w:val="superscript"/>
              </w:rPr>
              <w:t>2</w:t>
            </w:r>
            <w:r w:rsidR="00AC3C98">
              <w:fldChar w:fldCharType="end"/>
            </w:r>
          </w:p>
        </w:tc>
        <w:tc>
          <w:tcPr>
            <w:tcW w:w="2754" w:type="dxa"/>
          </w:tcPr>
          <w:p w14:paraId="305DACF4" w14:textId="77777777" w:rsidR="00787217" w:rsidRPr="009529D2" w:rsidRDefault="00787217" w:rsidP="00A51147">
            <w:pPr>
              <w:rPr>
                <w:u w:val="single"/>
              </w:rPr>
            </w:pPr>
            <w:r w:rsidRPr="009529D2">
              <w:rPr>
                <w:u w:val="single"/>
              </w:rPr>
              <w:t>Two issues:</w:t>
            </w:r>
          </w:p>
          <w:p w14:paraId="14C0C6A3" w14:textId="77777777" w:rsidR="00787217" w:rsidRPr="007A3B68" w:rsidRDefault="00787217" w:rsidP="00A51147">
            <w:pPr>
              <w:rPr>
                <w:i/>
                <w:iCs/>
              </w:rPr>
            </w:pPr>
            <w:r w:rsidRPr="007A3B68">
              <w:rPr>
                <w:i/>
                <w:iCs/>
              </w:rPr>
              <w:t>N analyzed</w:t>
            </w:r>
          </w:p>
          <w:p w14:paraId="42912552" w14:textId="77777777" w:rsidR="00787217" w:rsidRDefault="00787217" w:rsidP="00A51147">
            <w:proofErr w:type="spellStart"/>
            <w:r w:rsidRPr="00673840">
              <w:t>Ixekizumab</w:t>
            </w:r>
            <w:proofErr w:type="spellEnd"/>
            <w:r w:rsidRPr="00673840">
              <w:t>: 520</w:t>
            </w:r>
          </w:p>
          <w:p w14:paraId="555186EA" w14:textId="77777777" w:rsidR="00787217" w:rsidRDefault="00787217" w:rsidP="00A51147">
            <w:proofErr w:type="spellStart"/>
            <w:r w:rsidRPr="00673840">
              <w:t>Guselkumab</w:t>
            </w:r>
            <w:proofErr w:type="spellEnd"/>
            <w:r w:rsidRPr="00673840">
              <w:t>: 507</w:t>
            </w:r>
          </w:p>
          <w:p w14:paraId="33B1ADD4" w14:textId="77777777" w:rsidR="00787217" w:rsidRDefault="00787217" w:rsidP="00A51147"/>
          <w:p w14:paraId="42666A4B" w14:textId="77777777" w:rsidR="00787217" w:rsidRDefault="00787217" w:rsidP="00A51147"/>
          <w:p w14:paraId="6E0895A3" w14:textId="77777777" w:rsidR="00787217" w:rsidRDefault="00787217" w:rsidP="00A51147"/>
          <w:p w14:paraId="5A61789D" w14:textId="77777777" w:rsidR="00787217" w:rsidRPr="007A3B68" w:rsidRDefault="00787217" w:rsidP="00A56E3C">
            <w:pPr>
              <w:rPr>
                <w:i/>
                <w:iCs/>
              </w:rPr>
            </w:pPr>
            <w:r w:rsidRPr="007A3B68">
              <w:rPr>
                <w:i/>
                <w:iCs/>
              </w:rPr>
              <w:t>Dosage</w:t>
            </w:r>
          </w:p>
          <w:p w14:paraId="685CF62D" w14:textId="77777777" w:rsidR="00787217" w:rsidRDefault="00787217" w:rsidP="00A56E3C">
            <w:proofErr w:type="spellStart"/>
            <w:r w:rsidRPr="00634095">
              <w:t>Ixekizumab</w:t>
            </w:r>
            <w:proofErr w:type="spellEnd"/>
            <w:r w:rsidRPr="00634095">
              <w:t xml:space="preserve">: </w:t>
            </w:r>
            <w:r w:rsidRPr="00A51147">
              <w:rPr>
                <w:b/>
                <w:bCs/>
                <w:i/>
                <w:iCs/>
              </w:rPr>
              <w:t>80 mg, subcutaneous, every 2 weeks</w:t>
            </w:r>
            <w:r w:rsidRPr="00634095">
              <w:t xml:space="preserve"> through week 12, then every 4 weeks; Ustekinumab: 45 or 90 mg (if patient weight more than 100 kg), subcutaneous, weeks 0, 4, and 16</w:t>
            </w:r>
          </w:p>
          <w:p w14:paraId="515CFFB4" w14:textId="77777777" w:rsidR="00787217" w:rsidRPr="002B6441" w:rsidRDefault="00787217" w:rsidP="00A51147"/>
        </w:tc>
        <w:tc>
          <w:tcPr>
            <w:tcW w:w="2706" w:type="dxa"/>
          </w:tcPr>
          <w:p w14:paraId="77CA70AF" w14:textId="77777777" w:rsidR="00787217" w:rsidRPr="009529D2" w:rsidRDefault="00787217" w:rsidP="009529D2">
            <w:pPr>
              <w:rPr>
                <w:u w:val="single"/>
              </w:rPr>
            </w:pPr>
            <w:r w:rsidRPr="009529D2">
              <w:rPr>
                <w:u w:val="single"/>
              </w:rPr>
              <w:t>Two issues:</w:t>
            </w:r>
          </w:p>
          <w:p w14:paraId="2C51D0AD" w14:textId="77777777" w:rsidR="00787217" w:rsidRPr="007A3B68" w:rsidRDefault="00787217" w:rsidP="00A51147">
            <w:pPr>
              <w:rPr>
                <w:i/>
                <w:iCs/>
              </w:rPr>
            </w:pPr>
            <w:r w:rsidRPr="007A3B68">
              <w:rPr>
                <w:i/>
                <w:iCs/>
              </w:rPr>
              <w:t>N analyzed</w:t>
            </w:r>
          </w:p>
          <w:p w14:paraId="59BF544A" w14:textId="77777777" w:rsidR="00787217" w:rsidRPr="001C753A" w:rsidRDefault="00787217" w:rsidP="00A51147">
            <w:r w:rsidRPr="001C753A">
              <w:t>-</w:t>
            </w:r>
            <w:proofErr w:type="spellStart"/>
            <w:r w:rsidRPr="001C753A">
              <w:t>Ixekizumab</w:t>
            </w:r>
            <w:proofErr w:type="spellEnd"/>
            <w:r w:rsidRPr="001C753A">
              <w:t xml:space="preserve">: 520 (efficacy), </w:t>
            </w:r>
            <w:r w:rsidRPr="00A51147">
              <w:rPr>
                <w:b/>
                <w:bCs/>
                <w:i/>
                <w:iCs/>
              </w:rPr>
              <w:t>519 (safety)</w:t>
            </w:r>
            <w:r w:rsidRPr="001C753A">
              <w:t xml:space="preserve"> </w:t>
            </w:r>
          </w:p>
          <w:p w14:paraId="1C1173C0" w14:textId="77777777" w:rsidR="00787217" w:rsidRDefault="00787217" w:rsidP="00A51147">
            <w:pPr>
              <w:rPr>
                <w:b/>
                <w:bCs/>
                <w:i/>
                <w:iCs/>
              </w:rPr>
            </w:pPr>
            <w:proofErr w:type="spellStart"/>
            <w:r w:rsidRPr="001C753A">
              <w:t>Guselkumab</w:t>
            </w:r>
            <w:proofErr w:type="spellEnd"/>
            <w:r w:rsidRPr="001C753A">
              <w:t xml:space="preserve">: 507 (efficacy), </w:t>
            </w:r>
            <w:r w:rsidRPr="00A51147">
              <w:rPr>
                <w:b/>
                <w:bCs/>
                <w:i/>
                <w:iCs/>
              </w:rPr>
              <w:t>506 (safety)</w:t>
            </w:r>
          </w:p>
          <w:p w14:paraId="6492508F" w14:textId="77777777" w:rsidR="00787217" w:rsidRDefault="00787217" w:rsidP="00A51147">
            <w:pPr>
              <w:rPr>
                <w:b/>
                <w:bCs/>
                <w:i/>
                <w:iCs/>
              </w:rPr>
            </w:pPr>
          </w:p>
          <w:p w14:paraId="5C29668C" w14:textId="77777777" w:rsidR="00787217" w:rsidRPr="00A56E3C" w:rsidRDefault="00787217" w:rsidP="00A56E3C">
            <w:pPr>
              <w:rPr>
                <w:i/>
                <w:iCs/>
              </w:rPr>
            </w:pPr>
            <w:r w:rsidRPr="007A3B68">
              <w:rPr>
                <w:i/>
                <w:iCs/>
              </w:rPr>
              <w:t>Dosage</w:t>
            </w:r>
          </w:p>
          <w:p w14:paraId="3B4FF894" w14:textId="77777777" w:rsidR="00787217" w:rsidRPr="00101CD1" w:rsidRDefault="00787217" w:rsidP="00A56E3C">
            <w:proofErr w:type="spellStart"/>
            <w:r w:rsidRPr="00101CD1">
              <w:t>Ixekizumab</w:t>
            </w:r>
            <w:proofErr w:type="spellEnd"/>
            <w:r w:rsidRPr="00101CD1">
              <w:t>:</w:t>
            </w:r>
          </w:p>
          <w:p w14:paraId="060018F1" w14:textId="77777777" w:rsidR="00787217" w:rsidRPr="007A3B68" w:rsidRDefault="00787217" w:rsidP="00A56E3C">
            <w:pPr>
              <w:rPr>
                <w:i/>
                <w:iCs/>
              </w:rPr>
            </w:pPr>
            <w:r w:rsidRPr="00101CD1">
              <w:t xml:space="preserve">- Dose: </w:t>
            </w:r>
            <w:r w:rsidRPr="00A51147">
              <w:rPr>
                <w:b/>
                <w:bCs/>
                <w:i/>
                <w:iCs/>
              </w:rPr>
              <w:t>160 mg at week 0, then 80 mg</w:t>
            </w:r>
            <w:r w:rsidRPr="007A3B68">
              <w:rPr>
                <w:i/>
                <w:iCs/>
              </w:rPr>
              <w:t xml:space="preserve"> </w:t>
            </w:r>
          </w:p>
          <w:p w14:paraId="4CC97A7D" w14:textId="77777777" w:rsidR="00787217" w:rsidRPr="00101CD1" w:rsidRDefault="00787217" w:rsidP="00A56E3C">
            <w:r w:rsidRPr="00101CD1">
              <w:t xml:space="preserve">- Route: Subcutaneous injection  </w:t>
            </w:r>
          </w:p>
          <w:p w14:paraId="686CFC4D" w14:textId="77777777" w:rsidR="00787217" w:rsidRPr="002B6441" w:rsidRDefault="00787217" w:rsidP="00A51147">
            <w:r w:rsidRPr="00101CD1">
              <w:t>- Frequency: Every 2 weeks through week 12, then every 4 weeks</w:t>
            </w:r>
          </w:p>
        </w:tc>
        <w:tc>
          <w:tcPr>
            <w:tcW w:w="2419" w:type="dxa"/>
          </w:tcPr>
          <w:p w14:paraId="38180F95" w14:textId="77777777" w:rsidR="00787217" w:rsidRPr="009529D2" w:rsidRDefault="00787217" w:rsidP="009529D2">
            <w:pPr>
              <w:rPr>
                <w:u w:val="single"/>
              </w:rPr>
            </w:pPr>
            <w:r w:rsidRPr="009529D2">
              <w:rPr>
                <w:u w:val="single"/>
              </w:rPr>
              <w:t>Two issues:</w:t>
            </w:r>
          </w:p>
          <w:p w14:paraId="0E1A9967" w14:textId="77777777" w:rsidR="00787217" w:rsidRDefault="00787217" w:rsidP="00A51147">
            <w:r>
              <w:t xml:space="preserve">Only abstracted the N analyzed for efficacy. </w:t>
            </w:r>
          </w:p>
          <w:p w14:paraId="2D7BC8D4" w14:textId="77777777" w:rsidR="00787217" w:rsidRDefault="00787217" w:rsidP="00A51147"/>
          <w:p w14:paraId="00D440A4" w14:textId="77777777" w:rsidR="00787217" w:rsidRDefault="00787217" w:rsidP="00A51147"/>
          <w:p w14:paraId="69C07BF6" w14:textId="77777777" w:rsidR="00787217" w:rsidRDefault="00787217" w:rsidP="00A51147"/>
          <w:p w14:paraId="186088E7" w14:textId="77777777" w:rsidR="00787217" w:rsidRDefault="00787217" w:rsidP="00A51147"/>
          <w:p w14:paraId="4A70C083" w14:textId="77777777" w:rsidR="00787217" w:rsidRDefault="00787217" w:rsidP="00A56E3C">
            <w:r>
              <w:t xml:space="preserve">Loading dose for one of the drugs missing. </w:t>
            </w:r>
          </w:p>
          <w:p w14:paraId="62963D13" w14:textId="77777777" w:rsidR="00787217" w:rsidRDefault="00787217" w:rsidP="00A56E3C"/>
          <w:p w14:paraId="38B1F9CA" w14:textId="77777777" w:rsidR="00787217" w:rsidRPr="002B6441" w:rsidRDefault="00787217" w:rsidP="00A51147"/>
        </w:tc>
      </w:tr>
      <w:tr w:rsidR="00787217" w:rsidRPr="00FB62FB" w14:paraId="49454FEF" w14:textId="77777777" w:rsidTr="00A51147">
        <w:tc>
          <w:tcPr>
            <w:tcW w:w="1831" w:type="dxa"/>
          </w:tcPr>
          <w:p w14:paraId="0DC33936" w14:textId="450BBE6B" w:rsidR="00787217" w:rsidRPr="002B6441" w:rsidRDefault="00787217" w:rsidP="00A51147">
            <w:r>
              <w:t>Glatt et al., 2016</w:t>
            </w:r>
            <w:r w:rsidR="00AC3C98">
              <w:fldChar w:fldCharType="begin">
                <w:fldData xml:space="preserve">PEVuZE5vdGU+PENpdGU+PEF1dGhvcj5HbGF0dDwvQXV0aG9yPjxZZWFyPjIwMTc8L1llYXI+PFJl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AC3C98">
              <w:instrText xml:space="preserve"> ADDIN EN.CITE </w:instrText>
            </w:r>
            <w:r w:rsidR="00AC3C98">
              <w:fldChar w:fldCharType="begin">
                <w:fldData xml:space="preserve">PEVuZE5vdGU+PENpdGU+PEF1dGhvcj5HbGF0dDwvQXV0aG9yPjxZZWFyPjIwMTc8L1llYXI+PFJl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AC3C98">
              <w:instrText xml:space="preserve"> ADDIN EN.CITE.DATA </w:instrText>
            </w:r>
            <w:r w:rsidR="00AC3C98">
              <w:fldChar w:fldCharType="end"/>
            </w:r>
            <w:r w:rsidR="00AC3C98">
              <w:fldChar w:fldCharType="separate"/>
            </w:r>
            <w:r w:rsidR="00AC3C98" w:rsidRPr="00AC3C98">
              <w:rPr>
                <w:noProof/>
                <w:vertAlign w:val="superscript"/>
              </w:rPr>
              <w:t>3</w:t>
            </w:r>
            <w:r w:rsidR="00AC3C98">
              <w:fldChar w:fldCharType="end"/>
            </w:r>
          </w:p>
        </w:tc>
        <w:tc>
          <w:tcPr>
            <w:tcW w:w="2754" w:type="dxa"/>
          </w:tcPr>
          <w:p w14:paraId="157697A0" w14:textId="77777777" w:rsidR="00787217" w:rsidRPr="007F151E" w:rsidRDefault="00787217" w:rsidP="00A51147">
            <w:pPr>
              <w:rPr>
                <w:u w:val="single"/>
              </w:rPr>
            </w:pPr>
            <w:r>
              <w:rPr>
                <w:u w:val="single"/>
              </w:rPr>
              <w:t>Four</w:t>
            </w:r>
            <w:r w:rsidRPr="007F151E">
              <w:rPr>
                <w:u w:val="single"/>
              </w:rPr>
              <w:t xml:space="preserve"> issues:</w:t>
            </w:r>
          </w:p>
          <w:p w14:paraId="01A381C9" w14:textId="77777777" w:rsidR="00787217" w:rsidRDefault="00787217" w:rsidP="00A51147"/>
          <w:p w14:paraId="78B6B962" w14:textId="77777777" w:rsidR="00787217" w:rsidRDefault="00787217" w:rsidP="00A51147">
            <w:r w:rsidRPr="00A51147">
              <w:rPr>
                <w:i/>
                <w:iCs/>
              </w:rPr>
              <w:t>Mean age (SD)</w:t>
            </w:r>
            <w:r>
              <w:br/>
            </w:r>
            <w:r w:rsidRPr="006B32AA">
              <w:t>Placebo: 38.2 (13.3)</w:t>
            </w:r>
          </w:p>
          <w:p w14:paraId="14F2DBBE" w14:textId="77777777" w:rsidR="00787217" w:rsidRPr="00A51147" w:rsidRDefault="00787217" w:rsidP="00A51147">
            <w:pPr>
              <w:rPr>
                <w:i/>
                <w:iCs/>
              </w:rPr>
            </w:pPr>
            <w:proofErr w:type="spellStart"/>
            <w:r w:rsidRPr="00A51147">
              <w:rPr>
                <w:b/>
                <w:bCs/>
                <w:i/>
                <w:iCs/>
              </w:rPr>
              <w:t>Bimekizumab</w:t>
            </w:r>
            <w:proofErr w:type="spellEnd"/>
            <w:r w:rsidRPr="00A51147">
              <w:rPr>
                <w:b/>
                <w:bCs/>
                <w:i/>
                <w:iCs/>
              </w:rPr>
              <w:t>: 39.5</w:t>
            </w:r>
            <w:r w:rsidRPr="00A51147">
              <w:rPr>
                <w:i/>
                <w:iCs/>
              </w:rPr>
              <w:t xml:space="preserve"> (10.4)</w:t>
            </w:r>
          </w:p>
          <w:p w14:paraId="43E4BFB2" w14:textId="77777777" w:rsidR="00787217" w:rsidRDefault="00787217" w:rsidP="00A51147"/>
          <w:p w14:paraId="399AE7EE" w14:textId="77777777" w:rsidR="00787217" w:rsidRDefault="00787217" w:rsidP="00A51147"/>
          <w:p w14:paraId="06C06E41" w14:textId="77777777" w:rsidR="00787217" w:rsidRDefault="00787217" w:rsidP="00A51147"/>
          <w:p w14:paraId="1F527075" w14:textId="77777777" w:rsidR="00787217" w:rsidRDefault="00787217" w:rsidP="00A51147"/>
          <w:p w14:paraId="38B0FEDD" w14:textId="77777777" w:rsidR="00787217" w:rsidRDefault="00787217" w:rsidP="00A51147"/>
          <w:p w14:paraId="792E2D43" w14:textId="77777777" w:rsidR="00787217" w:rsidRDefault="00787217" w:rsidP="00A51147"/>
          <w:p w14:paraId="7B8B6064" w14:textId="77777777" w:rsidR="00787217" w:rsidRDefault="00787217" w:rsidP="00A51147"/>
          <w:p w14:paraId="2CFDE2AD" w14:textId="77777777" w:rsidR="00787217" w:rsidRDefault="00787217" w:rsidP="00A51147"/>
          <w:p w14:paraId="22EDD48D" w14:textId="77777777" w:rsidR="00787217" w:rsidRDefault="00787217" w:rsidP="00A51147"/>
          <w:p w14:paraId="18FFE690" w14:textId="77777777" w:rsidR="00787217" w:rsidRDefault="00787217" w:rsidP="00A51147"/>
          <w:p w14:paraId="2C3CE4C7" w14:textId="77777777" w:rsidR="00787217" w:rsidRDefault="00787217" w:rsidP="00A51147">
            <w:pPr>
              <w:rPr>
                <w:i/>
                <w:iCs/>
              </w:rPr>
            </w:pPr>
          </w:p>
          <w:p w14:paraId="37215E31" w14:textId="77777777" w:rsidR="00787217" w:rsidRPr="00A51147" w:rsidRDefault="00787217" w:rsidP="00A51147">
            <w:pPr>
              <w:rPr>
                <w:i/>
                <w:iCs/>
              </w:rPr>
            </w:pPr>
            <w:r w:rsidRPr="00A51147">
              <w:rPr>
                <w:i/>
                <w:iCs/>
              </w:rPr>
              <w:t>N (%) Female</w:t>
            </w:r>
          </w:p>
          <w:p w14:paraId="1627449C" w14:textId="77777777" w:rsidR="00787217" w:rsidRDefault="00787217" w:rsidP="00A51147">
            <w:r w:rsidRPr="00B274E7">
              <w:t>Placebo: 1 (</w:t>
            </w:r>
            <w:r w:rsidRPr="00A51147">
              <w:rPr>
                <w:b/>
                <w:bCs/>
                <w:i/>
                <w:iCs/>
              </w:rPr>
              <w:t>7.3</w:t>
            </w:r>
            <w:r w:rsidRPr="00B274E7">
              <w:t>)</w:t>
            </w:r>
          </w:p>
          <w:p w14:paraId="7B7FE118" w14:textId="77777777" w:rsidR="00787217" w:rsidRDefault="00787217" w:rsidP="00A51147">
            <w:proofErr w:type="spellStart"/>
            <w:r w:rsidRPr="00B274E7">
              <w:t>Bimekizumab</w:t>
            </w:r>
            <w:proofErr w:type="spellEnd"/>
            <w:r w:rsidRPr="00B274E7">
              <w:t>: 9 (23.1)</w:t>
            </w:r>
          </w:p>
          <w:p w14:paraId="73EB6068" w14:textId="77777777" w:rsidR="00787217" w:rsidRDefault="00787217" w:rsidP="00A51147"/>
          <w:p w14:paraId="27DE7E61" w14:textId="77777777" w:rsidR="00787217" w:rsidRPr="00A51147" w:rsidRDefault="00787217" w:rsidP="00A51147">
            <w:pPr>
              <w:rPr>
                <w:i/>
                <w:iCs/>
              </w:rPr>
            </w:pPr>
            <w:r w:rsidRPr="00A51147">
              <w:rPr>
                <w:i/>
                <w:iCs/>
              </w:rPr>
              <w:t>Inclusion criteria</w:t>
            </w:r>
          </w:p>
          <w:p w14:paraId="1DA307D0" w14:textId="77777777" w:rsidR="00787217" w:rsidRDefault="00787217" w:rsidP="00A51147">
            <w:r w:rsidRPr="007F151E">
              <w:t xml:space="preserve">Adults ages 18 to 70 with plaque-type psoriasis for at least 6 months involving </w:t>
            </w:r>
            <w:r w:rsidRPr="00A51147">
              <w:rPr>
                <w:b/>
                <w:bCs/>
                <w:i/>
                <w:iCs/>
              </w:rPr>
              <w:t>more than 5% of BSA</w:t>
            </w:r>
            <w:r w:rsidRPr="007F151E">
              <w:t xml:space="preserve"> (excluding the scalp) and at least 2 psoriatic lesions with at least 1 plaque in a suitable biopsy site.</w:t>
            </w:r>
          </w:p>
          <w:p w14:paraId="126F6F5C" w14:textId="77777777" w:rsidR="00787217" w:rsidRDefault="00787217" w:rsidP="00A51147"/>
          <w:p w14:paraId="580FEA1F" w14:textId="77777777" w:rsidR="00787217" w:rsidRPr="002B417A" w:rsidRDefault="00787217" w:rsidP="00A51147">
            <w:pPr>
              <w:rPr>
                <w:i/>
                <w:iCs/>
              </w:rPr>
            </w:pPr>
            <w:r w:rsidRPr="002B417A">
              <w:rPr>
                <w:i/>
                <w:iCs/>
              </w:rPr>
              <w:t>N analyzed</w:t>
            </w:r>
          </w:p>
          <w:p w14:paraId="75958EF6" w14:textId="77777777" w:rsidR="00787217" w:rsidRDefault="00787217" w:rsidP="00A51147">
            <w:pPr>
              <w:rPr>
                <w:b/>
                <w:bCs/>
                <w:i/>
                <w:iCs/>
              </w:rPr>
            </w:pPr>
            <w:proofErr w:type="spellStart"/>
            <w:r w:rsidRPr="002B417A">
              <w:t>Bimekizumab</w:t>
            </w:r>
            <w:proofErr w:type="spellEnd"/>
            <w:r w:rsidRPr="002B417A">
              <w:t xml:space="preserve"> 8 mg: </w:t>
            </w:r>
            <w:r w:rsidRPr="002B417A">
              <w:rPr>
                <w:b/>
                <w:bCs/>
                <w:i/>
                <w:iCs/>
              </w:rPr>
              <w:t>3</w:t>
            </w:r>
          </w:p>
          <w:p w14:paraId="059A5C32" w14:textId="77777777" w:rsidR="00787217" w:rsidRDefault="00787217" w:rsidP="00A51147">
            <w:proofErr w:type="spellStart"/>
            <w:r w:rsidRPr="002B417A">
              <w:t>Bimekizumab</w:t>
            </w:r>
            <w:proofErr w:type="spellEnd"/>
            <w:r w:rsidRPr="002B417A">
              <w:t xml:space="preserve"> 40 mg: 4 </w:t>
            </w:r>
            <w:proofErr w:type="spellStart"/>
            <w:r w:rsidRPr="002B417A">
              <w:t>Bimekizumab</w:t>
            </w:r>
            <w:proofErr w:type="spellEnd"/>
            <w:r w:rsidRPr="002B417A">
              <w:t xml:space="preserve"> 160 mg: 6 </w:t>
            </w:r>
            <w:proofErr w:type="spellStart"/>
            <w:r w:rsidRPr="002B417A">
              <w:t>Bimekizumab</w:t>
            </w:r>
            <w:proofErr w:type="spellEnd"/>
            <w:r w:rsidRPr="002B417A">
              <w:t xml:space="preserve"> 480 mg: </w:t>
            </w:r>
            <w:r w:rsidRPr="002B417A">
              <w:rPr>
                <w:b/>
                <w:bCs/>
                <w:i/>
                <w:iCs/>
              </w:rPr>
              <w:t>5</w:t>
            </w:r>
            <w:r w:rsidRPr="002B417A">
              <w:t xml:space="preserve"> </w:t>
            </w:r>
            <w:proofErr w:type="spellStart"/>
            <w:r w:rsidRPr="002B417A">
              <w:t>Bimekizumab</w:t>
            </w:r>
            <w:proofErr w:type="spellEnd"/>
            <w:r w:rsidRPr="002B417A">
              <w:t xml:space="preserve"> 640 mg: 6</w:t>
            </w:r>
          </w:p>
          <w:p w14:paraId="0DCFA224" w14:textId="77777777" w:rsidR="00787217" w:rsidRPr="002B6441" w:rsidRDefault="00787217" w:rsidP="00A51147">
            <w:r w:rsidRPr="002B417A">
              <w:t>Placebo: 13</w:t>
            </w:r>
          </w:p>
        </w:tc>
        <w:tc>
          <w:tcPr>
            <w:tcW w:w="2706" w:type="dxa"/>
          </w:tcPr>
          <w:p w14:paraId="718BE67D" w14:textId="77777777" w:rsidR="00787217" w:rsidRPr="007F151E" w:rsidRDefault="00787217" w:rsidP="00A51147">
            <w:pPr>
              <w:rPr>
                <w:u w:val="single"/>
              </w:rPr>
            </w:pPr>
            <w:r>
              <w:rPr>
                <w:u w:val="single"/>
              </w:rPr>
              <w:lastRenderedPageBreak/>
              <w:t>Four</w:t>
            </w:r>
            <w:r w:rsidRPr="007F151E">
              <w:rPr>
                <w:u w:val="single"/>
              </w:rPr>
              <w:t xml:space="preserve"> issues:</w:t>
            </w:r>
          </w:p>
          <w:p w14:paraId="1F163815" w14:textId="77777777" w:rsidR="00787217" w:rsidRDefault="00787217" w:rsidP="00A51147"/>
          <w:p w14:paraId="32723C0C" w14:textId="77777777" w:rsidR="00787217" w:rsidRPr="00A51147" w:rsidRDefault="00787217" w:rsidP="00A51147">
            <w:pPr>
              <w:rPr>
                <w:i/>
                <w:iCs/>
              </w:rPr>
            </w:pPr>
            <w:r w:rsidRPr="00A51147">
              <w:rPr>
                <w:i/>
                <w:iCs/>
              </w:rPr>
              <w:t>Mean age (SD)</w:t>
            </w:r>
          </w:p>
          <w:p w14:paraId="63765799" w14:textId="77777777" w:rsidR="00787217" w:rsidRPr="00A51147" w:rsidRDefault="00787217" w:rsidP="00A51147">
            <w:pPr>
              <w:rPr>
                <w:i/>
                <w:iCs/>
              </w:rPr>
            </w:pPr>
            <w:r w:rsidRPr="00A51147">
              <w:rPr>
                <w:b/>
                <w:bCs/>
                <w:i/>
                <w:iCs/>
              </w:rPr>
              <w:t xml:space="preserve">Overall: 39.5 </w:t>
            </w:r>
            <w:r w:rsidRPr="00A51147">
              <w:t>(10.4)</w:t>
            </w:r>
          </w:p>
          <w:p w14:paraId="4E0B6E1C" w14:textId="77777777" w:rsidR="00787217" w:rsidRDefault="00787217" w:rsidP="00A51147">
            <w:r w:rsidRPr="0048054B">
              <w:t>Placebo: 38.2 (13.3)</w:t>
            </w:r>
          </w:p>
          <w:p w14:paraId="278C06BC" w14:textId="77777777" w:rsidR="00787217" w:rsidRDefault="00787217" w:rsidP="00A51147">
            <w:proofErr w:type="spellStart"/>
            <w:r>
              <w:t>Bimekizumab</w:t>
            </w:r>
            <w:proofErr w:type="spellEnd"/>
            <w:r>
              <w:t xml:space="preserve"> 8 mg: 34.7 (9.7)</w:t>
            </w:r>
          </w:p>
          <w:p w14:paraId="41EB169D" w14:textId="77777777" w:rsidR="00787217" w:rsidRDefault="00787217" w:rsidP="00A51147">
            <w:proofErr w:type="spellStart"/>
            <w:r>
              <w:t>Bimekizumab</w:t>
            </w:r>
            <w:proofErr w:type="spellEnd"/>
            <w:r>
              <w:t xml:space="preserve"> 40 mg: 44.8 (10.5)</w:t>
            </w:r>
          </w:p>
          <w:p w14:paraId="72CF6757" w14:textId="77777777" w:rsidR="00787217" w:rsidRDefault="00787217" w:rsidP="00A51147">
            <w:proofErr w:type="spellStart"/>
            <w:r>
              <w:t>Bimekizumab</w:t>
            </w:r>
            <w:proofErr w:type="spellEnd"/>
            <w:r>
              <w:t xml:space="preserve"> 160 mg: 43.5 (8.4)</w:t>
            </w:r>
          </w:p>
          <w:p w14:paraId="19BC5A70" w14:textId="77777777" w:rsidR="00787217" w:rsidRDefault="00787217" w:rsidP="00A51147">
            <w:proofErr w:type="spellStart"/>
            <w:r>
              <w:lastRenderedPageBreak/>
              <w:t>Bimekizumab</w:t>
            </w:r>
            <w:proofErr w:type="spellEnd"/>
            <w:r>
              <w:t xml:space="preserve"> 480 mg: 39.5 (9.1)</w:t>
            </w:r>
          </w:p>
          <w:p w14:paraId="69E62877" w14:textId="77777777" w:rsidR="00787217" w:rsidRDefault="00787217" w:rsidP="00A51147">
            <w:proofErr w:type="spellStart"/>
            <w:r>
              <w:t>Bimekizumab</w:t>
            </w:r>
            <w:proofErr w:type="spellEnd"/>
            <w:r>
              <w:t xml:space="preserve"> 640 mg: 38.1 (7.2)</w:t>
            </w:r>
          </w:p>
          <w:p w14:paraId="3DAB5CC2" w14:textId="77777777" w:rsidR="00787217" w:rsidRDefault="00787217" w:rsidP="00A51147">
            <w:pPr>
              <w:rPr>
                <w:i/>
                <w:iCs/>
              </w:rPr>
            </w:pPr>
          </w:p>
          <w:p w14:paraId="72125E28" w14:textId="77777777" w:rsidR="00787217" w:rsidRPr="00A51147" w:rsidRDefault="00787217" w:rsidP="00A51147">
            <w:pPr>
              <w:rPr>
                <w:i/>
                <w:iCs/>
              </w:rPr>
            </w:pPr>
            <w:r w:rsidRPr="00A51147">
              <w:rPr>
                <w:i/>
                <w:iCs/>
              </w:rPr>
              <w:t>N (%) Female</w:t>
            </w:r>
          </w:p>
          <w:p w14:paraId="45B32303" w14:textId="77777777" w:rsidR="00787217" w:rsidRPr="007B19CC" w:rsidRDefault="00787217" w:rsidP="00A51147">
            <w:r w:rsidRPr="007B19CC">
              <w:t xml:space="preserve">Placebo: 1 </w:t>
            </w:r>
            <w:r>
              <w:t>(</w:t>
            </w:r>
            <w:r w:rsidRPr="00A51147">
              <w:rPr>
                <w:b/>
                <w:bCs/>
                <w:i/>
                <w:iCs/>
              </w:rPr>
              <w:t>7.7</w:t>
            </w:r>
            <w:r>
              <w:t>)</w:t>
            </w:r>
          </w:p>
          <w:p w14:paraId="0452F4F2" w14:textId="77777777" w:rsidR="00787217" w:rsidRDefault="00787217" w:rsidP="00A51147">
            <w:proofErr w:type="spellStart"/>
            <w:r>
              <w:t>Bimekizumab</w:t>
            </w:r>
            <w:proofErr w:type="spellEnd"/>
            <w:r>
              <w:t xml:space="preserve">: </w:t>
            </w:r>
            <w:r w:rsidRPr="007B19CC">
              <w:t>9</w:t>
            </w:r>
            <w:r>
              <w:t xml:space="preserve"> (</w:t>
            </w:r>
            <w:r w:rsidRPr="007B19CC">
              <w:t>23.1</w:t>
            </w:r>
            <w:r>
              <w:t>)</w:t>
            </w:r>
          </w:p>
          <w:p w14:paraId="7D8BACFF" w14:textId="77777777" w:rsidR="00787217" w:rsidRDefault="00787217" w:rsidP="00A51147"/>
          <w:p w14:paraId="72789E9B" w14:textId="77777777" w:rsidR="00787217" w:rsidRPr="00A51147" w:rsidRDefault="00787217" w:rsidP="00A51147">
            <w:pPr>
              <w:rPr>
                <w:i/>
                <w:iCs/>
              </w:rPr>
            </w:pPr>
            <w:r w:rsidRPr="00A51147">
              <w:rPr>
                <w:i/>
                <w:iCs/>
              </w:rPr>
              <w:t>Inclusion criteria</w:t>
            </w:r>
          </w:p>
          <w:p w14:paraId="186996C6" w14:textId="77777777" w:rsidR="00787217" w:rsidRDefault="00787217" w:rsidP="00A51147">
            <w:r w:rsidRPr="007B7CFB">
              <w:t xml:space="preserve">Adults aged 18 to 70 years with plaque-type psoriasis for at least 6 months </w:t>
            </w:r>
            <w:r w:rsidRPr="00A51147">
              <w:rPr>
                <w:b/>
                <w:bCs/>
                <w:i/>
                <w:iCs/>
              </w:rPr>
              <w:t>with BSA of 5% or less</w:t>
            </w:r>
            <w:r w:rsidRPr="007B7CFB">
              <w:t xml:space="preserve"> excluding the scalp, at least 2 psoriatic lesions with at least 1 plaque in a suitable biopsy site.</w:t>
            </w:r>
          </w:p>
          <w:p w14:paraId="25C9E427" w14:textId="77777777" w:rsidR="00787217" w:rsidRDefault="00787217" w:rsidP="00A51147"/>
          <w:p w14:paraId="4D4264D0" w14:textId="77777777" w:rsidR="00787217" w:rsidRPr="002B417A" w:rsidRDefault="00787217" w:rsidP="00A51147">
            <w:pPr>
              <w:rPr>
                <w:i/>
                <w:iCs/>
              </w:rPr>
            </w:pPr>
            <w:r w:rsidRPr="002B417A">
              <w:rPr>
                <w:i/>
                <w:iCs/>
              </w:rPr>
              <w:t>N analyzed</w:t>
            </w:r>
          </w:p>
          <w:p w14:paraId="072265B2" w14:textId="77777777" w:rsidR="00787217" w:rsidRPr="002B6441" w:rsidRDefault="00787217" w:rsidP="00A51147">
            <w:proofErr w:type="spellStart"/>
            <w:r w:rsidRPr="002B417A">
              <w:t>Bimekizumab</w:t>
            </w:r>
            <w:proofErr w:type="spellEnd"/>
            <w:r w:rsidRPr="002B417A">
              <w:t xml:space="preserve"> 8 mg: </w:t>
            </w:r>
            <w:r w:rsidRPr="002B417A">
              <w:rPr>
                <w:b/>
                <w:bCs/>
                <w:i/>
                <w:iCs/>
              </w:rPr>
              <w:t>4</w:t>
            </w:r>
            <w:r w:rsidRPr="002B417A">
              <w:t xml:space="preserve"> </w:t>
            </w:r>
            <w:proofErr w:type="spellStart"/>
            <w:r w:rsidRPr="002B417A">
              <w:t>Bimekizumab</w:t>
            </w:r>
            <w:proofErr w:type="spellEnd"/>
            <w:r w:rsidRPr="002B417A">
              <w:t xml:space="preserve"> 40 mg: 4 </w:t>
            </w:r>
            <w:proofErr w:type="spellStart"/>
            <w:r w:rsidRPr="002B417A">
              <w:t>Bimekizumab</w:t>
            </w:r>
            <w:proofErr w:type="spellEnd"/>
            <w:r w:rsidRPr="002B417A">
              <w:t xml:space="preserve"> 160 mg: 6 </w:t>
            </w:r>
            <w:proofErr w:type="spellStart"/>
            <w:r w:rsidRPr="002B417A">
              <w:t>Bimekizumab</w:t>
            </w:r>
            <w:proofErr w:type="spellEnd"/>
            <w:r w:rsidRPr="002B417A">
              <w:t xml:space="preserve"> 480 mg: </w:t>
            </w:r>
            <w:r w:rsidRPr="002B417A">
              <w:rPr>
                <w:b/>
                <w:bCs/>
                <w:i/>
                <w:iCs/>
              </w:rPr>
              <w:t>6</w:t>
            </w:r>
            <w:r w:rsidRPr="002B417A">
              <w:t xml:space="preserve"> </w:t>
            </w:r>
            <w:proofErr w:type="spellStart"/>
            <w:r w:rsidRPr="002B417A">
              <w:t>Bimekizumab</w:t>
            </w:r>
            <w:proofErr w:type="spellEnd"/>
            <w:r w:rsidRPr="002B417A">
              <w:t xml:space="preserve"> 640 mg: 6 Placebo: 13</w:t>
            </w:r>
          </w:p>
        </w:tc>
        <w:tc>
          <w:tcPr>
            <w:tcW w:w="2419" w:type="dxa"/>
          </w:tcPr>
          <w:p w14:paraId="4DA400E1" w14:textId="77777777" w:rsidR="00787217" w:rsidRPr="007F151E" w:rsidRDefault="00787217" w:rsidP="00A51147">
            <w:pPr>
              <w:rPr>
                <w:u w:val="single"/>
              </w:rPr>
            </w:pPr>
            <w:r>
              <w:rPr>
                <w:u w:val="single"/>
              </w:rPr>
              <w:lastRenderedPageBreak/>
              <w:t xml:space="preserve">Four </w:t>
            </w:r>
            <w:r w:rsidRPr="007F151E">
              <w:rPr>
                <w:u w:val="single"/>
              </w:rPr>
              <w:t>issues:</w:t>
            </w:r>
          </w:p>
          <w:p w14:paraId="27C29FD1" w14:textId="77777777" w:rsidR="00787217" w:rsidRDefault="00787217" w:rsidP="00A51147"/>
          <w:p w14:paraId="7079D3DD" w14:textId="77777777" w:rsidR="00787217" w:rsidRDefault="00787217" w:rsidP="00A51147">
            <w:r>
              <w:t xml:space="preserve">Humans incorrectly attributed the data for all study participants to </w:t>
            </w:r>
            <w:proofErr w:type="spellStart"/>
            <w:r>
              <w:t>bimekizumab</w:t>
            </w:r>
            <w:proofErr w:type="spellEnd"/>
            <w:r>
              <w:t xml:space="preserve"> users only.</w:t>
            </w:r>
          </w:p>
          <w:p w14:paraId="0CC1B54E" w14:textId="77777777" w:rsidR="00787217" w:rsidRDefault="00787217" w:rsidP="00A51147"/>
          <w:p w14:paraId="7E553A16" w14:textId="77777777" w:rsidR="00787217" w:rsidRDefault="00787217" w:rsidP="00A51147"/>
          <w:p w14:paraId="26A26C82" w14:textId="77777777" w:rsidR="00787217" w:rsidRDefault="00787217" w:rsidP="00A51147"/>
          <w:p w14:paraId="40297D49" w14:textId="77777777" w:rsidR="00787217" w:rsidRDefault="00787217" w:rsidP="00A51147"/>
          <w:p w14:paraId="12B82CFE" w14:textId="77777777" w:rsidR="00787217" w:rsidRDefault="00787217" w:rsidP="00A51147"/>
          <w:p w14:paraId="3EA2CD16" w14:textId="77777777" w:rsidR="00787217" w:rsidRDefault="00787217" w:rsidP="00A51147"/>
          <w:p w14:paraId="06A2A368" w14:textId="77777777" w:rsidR="00787217" w:rsidRDefault="00787217" w:rsidP="00A51147"/>
          <w:p w14:paraId="28637B2A" w14:textId="77777777" w:rsidR="00787217" w:rsidRDefault="00787217" w:rsidP="00A51147"/>
          <w:p w14:paraId="0B78BE72" w14:textId="77777777" w:rsidR="00787217" w:rsidRDefault="00787217" w:rsidP="00A51147"/>
          <w:p w14:paraId="322EDA21" w14:textId="77777777" w:rsidR="00787217" w:rsidRDefault="00787217" w:rsidP="00A51147"/>
          <w:p w14:paraId="4A72FF1A" w14:textId="77777777" w:rsidR="00787217" w:rsidRDefault="00787217" w:rsidP="00A51147">
            <w:r>
              <w:t>Rounding error in the proportion</w:t>
            </w:r>
          </w:p>
          <w:p w14:paraId="38B15D7D" w14:textId="77777777" w:rsidR="00787217" w:rsidRDefault="00787217" w:rsidP="00A51147"/>
          <w:p w14:paraId="075C6479" w14:textId="77777777" w:rsidR="00787217" w:rsidRDefault="00787217" w:rsidP="00A51147"/>
          <w:p w14:paraId="7E87242F" w14:textId="77777777" w:rsidR="00787217" w:rsidRDefault="00787217" w:rsidP="00A51147"/>
          <w:p w14:paraId="2184220D" w14:textId="77777777" w:rsidR="00787217" w:rsidRDefault="00787217" w:rsidP="00A51147">
            <w:r>
              <w:t>Transcribed part of criteria incorrectly.</w:t>
            </w:r>
          </w:p>
          <w:p w14:paraId="651B13AE" w14:textId="77777777" w:rsidR="00787217" w:rsidRDefault="00787217" w:rsidP="00A51147"/>
          <w:p w14:paraId="5ACED493" w14:textId="77777777" w:rsidR="00787217" w:rsidRDefault="00787217" w:rsidP="00A51147"/>
          <w:p w14:paraId="4BBDE77D" w14:textId="77777777" w:rsidR="00787217" w:rsidRDefault="00787217" w:rsidP="00A51147"/>
          <w:p w14:paraId="4F668951" w14:textId="77777777" w:rsidR="00787217" w:rsidRDefault="00787217" w:rsidP="00A51147"/>
          <w:p w14:paraId="2BAEB946" w14:textId="77777777" w:rsidR="00787217" w:rsidRDefault="00787217" w:rsidP="00A51147"/>
          <w:p w14:paraId="69068BE4" w14:textId="77777777" w:rsidR="00787217" w:rsidRDefault="00787217" w:rsidP="00A51147"/>
          <w:p w14:paraId="3B31A563" w14:textId="77777777" w:rsidR="00787217" w:rsidRDefault="00787217" w:rsidP="00A51147">
            <w:r>
              <w:t xml:space="preserve">Humans incorrectly abstracted the number completed rather than the number analyzed for 2 of the dosage groups. </w:t>
            </w:r>
          </w:p>
          <w:p w14:paraId="7AA28E98" w14:textId="77777777" w:rsidR="00787217" w:rsidRPr="002B6441" w:rsidRDefault="00787217" w:rsidP="00A51147"/>
        </w:tc>
      </w:tr>
      <w:tr w:rsidR="00787217" w:rsidRPr="00FB62FB" w14:paraId="6F088382" w14:textId="77777777" w:rsidTr="00A51147">
        <w:tc>
          <w:tcPr>
            <w:tcW w:w="1831" w:type="dxa"/>
          </w:tcPr>
          <w:p w14:paraId="03186144" w14:textId="43630599" w:rsidR="00787217" w:rsidRDefault="00787217" w:rsidP="00A51147">
            <w:proofErr w:type="spellStart"/>
            <w:r>
              <w:lastRenderedPageBreak/>
              <w:t>Lebwohl</w:t>
            </w:r>
            <w:proofErr w:type="spellEnd"/>
            <w:r>
              <w:t xml:space="preserve"> et al. 2018</w:t>
            </w:r>
            <w:r w:rsidR="00AC3C98">
              <w:fldChar w:fldCharType="begin">
                <w:fldData xml:space="preserve">PEVuZE5vdGU+PENpdGU+PEF1dGhvcj5MZWJ3b2hsPC9BdXRob3I+PFllYXI+MjAxODwvWWVhcj48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</w:fldData>
              </w:fldChar>
            </w:r>
            <w:r w:rsidR="00AC3C98">
              <w:instrText xml:space="preserve"> ADDIN EN.CITE </w:instrText>
            </w:r>
            <w:r w:rsidR="00AC3C98">
              <w:fldChar w:fldCharType="begin">
                <w:fldData xml:space="preserve">PEVuZE5vdGU+PENpdGU+PEF1dGhvcj5MZWJ3b2hsPC9BdXRob3I+PFllYXI+MjAxODwvWWVhcj48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</w:fldData>
              </w:fldChar>
            </w:r>
            <w:r w:rsidR="00AC3C98">
              <w:instrText xml:space="preserve"> ADDIN EN.CITE.DATA </w:instrText>
            </w:r>
            <w:r w:rsidR="00AC3C98">
              <w:fldChar w:fldCharType="end"/>
            </w:r>
            <w:r w:rsidR="00AC3C98">
              <w:fldChar w:fldCharType="separate"/>
            </w:r>
            <w:r w:rsidR="00AC3C98" w:rsidRPr="00AC3C98">
              <w:rPr>
                <w:noProof/>
                <w:vertAlign w:val="superscript"/>
              </w:rPr>
              <w:t>4</w:t>
            </w:r>
            <w:r w:rsidR="00AC3C98">
              <w:fldChar w:fldCharType="end"/>
            </w:r>
          </w:p>
        </w:tc>
        <w:tc>
          <w:tcPr>
            <w:tcW w:w="2754" w:type="dxa"/>
          </w:tcPr>
          <w:p w14:paraId="59580E39" w14:textId="77777777" w:rsidR="00787217" w:rsidRPr="00FE225E" w:rsidRDefault="00787217" w:rsidP="00A51147">
            <w:pPr>
              <w:rPr>
                <w:i/>
                <w:iCs/>
              </w:rPr>
            </w:pPr>
            <w:r w:rsidRPr="00FE225E">
              <w:rPr>
                <w:i/>
                <w:iCs/>
              </w:rPr>
              <w:t>N</w:t>
            </w:r>
            <w:r>
              <w:rPr>
                <w:i/>
                <w:iCs/>
              </w:rPr>
              <w:t xml:space="preserve"> </w:t>
            </w:r>
            <w:r w:rsidRPr="00FE225E">
              <w:rPr>
                <w:i/>
                <w:iCs/>
              </w:rPr>
              <w:t>(%) Female</w:t>
            </w:r>
          </w:p>
          <w:p w14:paraId="2226741B" w14:textId="77777777" w:rsidR="00787217" w:rsidRPr="00FE225E" w:rsidRDefault="00787217" w:rsidP="00A51147">
            <w:r w:rsidRPr="00FE225E">
              <w:t>Placebo: 23 (60.4)</w:t>
            </w:r>
          </w:p>
        </w:tc>
        <w:tc>
          <w:tcPr>
            <w:tcW w:w="2706" w:type="dxa"/>
          </w:tcPr>
          <w:p w14:paraId="384100A8" w14:textId="77777777" w:rsidR="00787217" w:rsidRPr="00D544D8" w:rsidRDefault="00787217" w:rsidP="009529D2">
            <w:pPr>
              <w:rPr>
                <w:i/>
                <w:iCs/>
              </w:rPr>
            </w:pPr>
            <w:r w:rsidRPr="00D544D8">
              <w:rPr>
                <w:i/>
                <w:iCs/>
              </w:rPr>
              <w:t>N (%) Female</w:t>
            </w:r>
          </w:p>
          <w:p w14:paraId="30C3067F" w14:textId="77777777" w:rsidR="00787217" w:rsidRPr="009529D2" w:rsidRDefault="00787217" w:rsidP="005A66B3">
            <w:pPr>
              <w:rPr>
                <w:u w:val="single"/>
              </w:rPr>
            </w:pPr>
            <w:r>
              <w:t>Placebo: 23 (40.4)</w:t>
            </w:r>
          </w:p>
        </w:tc>
        <w:tc>
          <w:tcPr>
            <w:tcW w:w="2419" w:type="dxa"/>
          </w:tcPr>
          <w:p w14:paraId="44DD0B55" w14:textId="77777777" w:rsidR="00787217" w:rsidRPr="00D544D8" w:rsidRDefault="00787217" w:rsidP="009529D2">
            <w:r w:rsidRPr="00D544D8">
              <w:t>Proportion was based on number of males instead of females.</w:t>
            </w:r>
          </w:p>
        </w:tc>
      </w:tr>
      <w:tr w:rsidR="00787217" w:rsidRPr="00FB62FB" w14:paraId="2020E396" w14:textId="77777777" w:rsidTr="00A51147">
        <w:tc>
          <w:tcPr>
            <w:tcW w:w="1831" w:type="dxa"/>
          </w:tcPr>
          <w:p w14:paraId="34AA04F1" w14:textId="4F51E1CD" w:rsidR="00787217" w:rsidRPr="009C5F61" w:rsidRDefault="00787217" w:rsidP="00A51147">
            <w:pPr>
              <w:rPr>
                <w:lang w:val="de-DE"/>
              </w:rPr>
            </w:pPr>
            <w:r w:rsidRPr="009C5F61">
              <w:rPr>
                <w:lang w:val="de-DE"/>
              </w:rPr>
              <w:t>Reich et al, 2017 (LIBERATE)</w:t>
            </w:r>
            <w:r w:rsidR="00AC3C98">
              <w:rPr>
                <w:lang w:val="de-DE"/>
              </w:rPr>
              <w:fldChar w:fldCharType="begin">
                <w:fldData xml:space="preserve">PEVuZE5vdGU+PENpdGU+PEF1dGhvcj5SZWljaDwvQXV0aG9yPjxZZWFyPjIwMTc8L1llYXI+PFJl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</w:fldData>
              </w:fldChar>
            </w:r>
            <w:r w:rsidR="00AC3C98">
              <w:rPr>
                <w:lang w:val="de-DE"/>
              </w:rPr>
              <w:instrText xml:space="preserve"> ADDIN EN.CITE </w:instrText>
            </w:r>
            <w:r w:rsidR="00AC3C98">
              <w:rPr>
                <w:lang w:val="de-DE"/>
              </w:rPr>
              <w:fldChar w:fldCharType="begin">
                <w:fldData xml:space="preserve">PEVuZE5vdGU+PENpdGU+PEF1dGhvcj5SZWljaDwvQXV0aG9yPjxZZWFyPjIwMTc8L1llYXI+PFJl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</w:fldData>
              </w:fldChar>
            </w:r>
            <w:r w:rsidR="00AC3C98">
              <w:rPr>
                <w:lang w:val="de-DE"/>
              </w:rPr>
              <w:instrText xml:space="preserve"> ADDIN EN.CITE.DATA </w:instrText>
            </w:r>
            <w:r w:rsidR="00AC3C98">
              <w:rPr>
                <w:lang w:val="de-DE"/>
              </w:rPr>
            </w:r>
            <w:r w:rsidR="00AC3C98">
              <w:rPr>
                <w:lang w:val="de-DE"/>
              </w:rPr>
              <w:fldChar w:fldCharType="end"/>
            </w:r>
            <w:r w:rsidR="00AC3C98">
              <w:rPr>
                <w:lang w:val="de-DE"/>
              </w:rPr>
            </w:r>
            <w:r w:rsidR="00AC3C98">
              <w:rPr>
                <w:lang w:val="de-DE"/>
              </w:rPr>
              <w:fldChar w:fldCharType="separate"/>
            </w:r>
            <w:r w:rsidR="00AC3C98" w:rsidRPr="00AC3C98">
              <w:rPr>
                <w:noProof/>
                <w:vertAlign w:val="superscript"/>
                <w:lang w:val="de-DE"/>
              </w:rPr>
              <w:t>5</w:t>
            </w:r>
            <w:r w:rsidR="00AC3C98">
              <w:rPr>
                <w:lang w:val="de-DE"/>
              </w:rPr>
              <w:fldChar w:fldCharType="end"/>
            </w:r>
          </w:p>
        </w:tc>
        <w:tc>
          <w:tcPr>
            <w:tcW w:w="2754" w:type="dxa"/>
          </w:tcPr>
          <w:p w14:paraId="798C6EFC" w14:textId="77777777" w:rsidR="00787217" w:rsidRPr="007A3B68" w:rsidRDefault="00787217" w:rsidP="00A51147">
            <w:pPr>
              <w:rPr>
                <w:rFonts w:cstheme="minorHAnsi"/>
                <w:u w:val="single"/>
              </w:rPr>
            </w:pPr>
            <w:r>
              <w:rPr>
                <w:rFonts w:cstheme="minorHAnsi"/>
                <w:u w:val="single"/>
              </w:rPr>
              <w:t>Four</w:t>
            </w:r>
            <w:r w:rsidRPr="007A3B68">
              <w:rPr>
                <w:rFonts w:cstheme="minorHAnsi"/>
                <w:u w:val="single"/>
              </w:rPr>
              <w:t xml:space="preserve"> issues:</w:t>
            </w:r>
          </w:p>
          <w:p w14:paraId="1B8AA6CB" w14:textId="77777777" w:rsidR="00787217" w:rsidRDefault="00787217" w:rsidP="00A51147">
            <w:pPr>
              <w:rPr>
                <w:rFonts w:cstheme="minorHAnsi"/>
              </w:rPr>
            </w:pPr>
          </w:p>
          <w:p w14:paraId="312D8D4B" w14:textId="77777777" w:rsidR="00787217" w:rsidRPr="007A3B68" w:rsidRDefault="00787217" w:rsidP="00A51147">
            <w:pPr>
              <w:rPr>
                <w:rFonts w:cstheme="minorHAnsi"/>
                <w:i/>
                <w:iCs/>
              </w:rPr>
            </w:pPr>
            <w:r w:rsidRPr="007A3B68">
              <w:rPr>
                <w:rFonts w:cstheme="minorHAnsi"/>
                <w:i/>
                <w:iCs/>
              </w:rPr>
              <w:t>Dosage</w:t>
            </w:r>
          </w:p>
          <w:p w14:paraId="3B923E07" w14:textId="77777777" w:rsidR="00787217" w:rsidRPr="00A51147" w:rsidRDefault="00787217" w:rsidP="00A51147">
            <w:pPr>
              <w:rPr>
                <w:rFonts w:cstheme="minorHAnsi"/>
              </w:rPr>
            </w:pPr>
            <w:r w:rsidRPr="00A51147">
              <w:rPr>
                <w:rFonts w:cstheme="minorHAnsi"/>
              </w:rPr>
              <w:t xml:space="preserve">Etanercept 50 mg subcutaneous </w:t>
            </w:r>
            <w:r w:rsidRPr="00A51147">
              <w:rPr>
                <w:rFonts w:cstheme="minorHAnsi"/>
                <w:b/>
                <w:bCs/>
                <w:i/>
                <w:iCs/>
              </w:rPr>
              <w:t>twice</w:t>
            </w:r>
            <w:r w:rsidRPr="00A51147">
              <w:rPr>
                <w:rFonts w:cstheme="minorHAnsi"/>
                <w:i/>
                <w:iCs/>
              </w:rPr>
              <w:t xml:space="preserve"> </w:t>
            </w:r>
            <w:r w:rsidRPr="00A51147">
              <w:rPr>
                <w:rFonts w:cstheme="minorHAnsi"/>
              </w:rPr>
              <w:t xml:space="preserve">weekly </w:t>
            </w:r>
          </w:p>
          <w:p w14:paraId="74626CD4" w14:textId="77777777" w:rsidR="00787217" w:rsidRDefault="00787217" w:rsidP="00A51147"/>
          <w:p w14:paraId="7EF5FC7E" w14:textId="77777777" w:rsidR="00787217" w:rsidRDefault="00787217" w:rsidP="00A51147">
            <w:r w:rsidRPr="007A3B68">
              <w:rPr>
                <w:i/>
                <w:iCs/>
              </w:rPr>
              <w:t>Mean (SD) PASI Score</w:t>
            </w:r>
          </w:p>
          <w:p w14:paraId="3DE47B2A" w14:textId="77777777" w:rsidR="00787217" w:rsidRDefault="00787217" w:rsidP="00A51147">
            <w:r>
              <w:t>NR</w:t>
            </w:r>
          </w:p>
          <w:p w14:paraId="0155CACF" w14:textId="77777777" w:rsidR="00787217" w:rsidRDefault="00787217" w:rsidP="00A51147"/>
          <w:p w14:paraId="535224CA" w14:textId="77777777" w:rsidR="00787217" w:rsidRDefault="00787217" w:rsidP="00A51147"/>
          <w:p w14:paraId="115A3F11" w14:textId="77777777" w:rsidR="00787217" w:rsidRDefault="00787217" w:rsidP="00A51147"/>
          <w:p w14:paraId="4E321A69" w14:textId="77777777" w:rsidR="00787217" w:rsidRDefault="00787217" w:rsidP="00A51147">
            <w:r w:rsidRPr="007A3B68">
              <w:rPr>
                <w:i/>
                <w:iCs/>
              </w:rPr>
              <w:t>Mean (SD) duration of disease</w:t>
            </w:r>
            <w:r>
              <w:t xml:space="preserve"> </w:t>
            </w:r>
            <w:proofErr w:type="gramStart"/>
            <w:r>
              <w:t>NR</w:t>
            </w:r>
            <w:proofErr w:type="gramEnd"/>
          </w:p>
          <w:p w14:paraId="732C0090" w14:textId="77777777" w:rsidR="00787217" w:rsidRDefault="00787217" w:rsidP="00A51147"/>
          <w:p w14:paraId="7A1E8D05" w14:textId="77777777" w:rsidR="00787217" w:rsidRDefault="00787217" w:rsidP="00A51147"/>
          <w:p w14:paraId="0114EAA3" w14:textId="77777777" w:rsidR="00787217" w:rsidRDefault="00787217" w:rsidP="00A51147"/>
          <w:p w14:paraId="1A7A1F65" w14:textId="77777777" w:rsidR="00787217" w:rsidRPr="007C66E8" w:rsidRDefault="00787217" w:rsidP="00A51147">
            <w:pPr>
              <w:rPr>
                <w:i/>
                <w:iCs/>
              </w:rPr>
            </w:pPr>
            <w:r w:rsidRPr="007C66E8">
              <w:rPr>
                <w:i/>
                <w:iCs/>
              </w:rPr>
              <w:t>Exclusion criteria</w:t>
            </w:r>
          </w:p>
          <w:p w14:paraId="5A1337AA" w14:textId="77777777" w:rsidR="00787217" w:rsidRPr="002B6441" w:rsidRDefault="00787217" w:rsidP="00A51147">
            <w:r>
              <w:t>NR</w:t>
            </w:r>
          </w:p>
        </w:tc>
        <w:tc>
          <w:tcPr>
            <w:tcW w:w="2706" w:type="dxa"/>
          </w:tcPr>
          <w:p w14:paraId="2E4B4F29" w14:textId="77777777" w:rsidR="00787217" w:rsidRPr="007A3B68" w:rsidRDefault="00787217" w:rsidP="00A51147">
            <w:pPr>
              <w:rPr>
                <w:u w:val="single"/>
              </w:rPr>
            </w:pPr>
            <w:r>
              <w:rPr>
                <w:u w:val="single"/>
              </w:rPr>
              <w:t>Four</w:t>
            </w:r>
            <w:r w:rsidRPr="007A3B68">
              <w:rPr>
                <w:u w:val="single"/>
              </w:rPr>
              <w:t xml:space="preserve"> issues:</w:t>
            </w:r>
          </w:p>
          <w:p w14:paraId="1A28A453" w14:textId="77777777" w:rsidR="00787217" w:rsidRDefault="00787217" w:rsidP="00A51147"/>
          <w:p w14:paraId="2434C21F" w14:textId="77777777" w:rsidR="00787217" w:rsidRPr="007A3B68" w:rsidRDefault="00787217" w:rsidP="00A51147">
            <w:pPr>
              <w:rPr>
                <w:rFonts w:cstheme="minorHAnsi"/>
                <w:i/>
                <w:iCs/>
              </w:rPr>
            </w:pPr>
            <w:r w:rsidRPr="007A3B68">
              <w:rPr>
                <w:rFonts w:cstheme="minorHAnsi"/>
                <w:i/>
                <w:iCs/>
              </w:rPr>
              <w:t>Dosage</w:t>
            </w:r>
          </w:p>
          <w:p w14:paraId="1707DB0F" w14:textId="77777777" w:rsidR="00787217" w:rsidRDefault="00787217" w:rsidP="00A51147">
            <w:r>
              <w:t xml:space="preserve">Etanercept 50 mg </w:t>
            </w:r>
            <w:r w:rsidRPr="00A51147">
              <w:rPr>
                <w:b/>
                <w:bCs/>
                <w:i/>
                <w:iCs/>
              </w:rPr>
              <w:t>once</w:t>
            </w:r>
            <w:r w:rsidRPr="007A3B68">
              <w:rPr>
                <w:i/>
                <w:iCs/>
              </w:rPr>
              <w:t xml:space="preserve"> </w:t>
            </w:r>
            <w:r>
              <w:t>weekly</w:t>
            </w:r>
          </w:p>
          <w:p w14:paraId="236B7FFB" w14:textId="77777777" w:rsidR="00787217" w:rsidRDefault="00787217" w:rsidP="00A51147"/>
          <w:p w14:paraId="6E197621" w14:textId="77777777" w:rsidR="00787217" w:rsidRDefault="00787217" w:rsidP="00A51147"/>
          <w:p w14:paraId="61D5C7CC" w14:textId="77777777" w:rsidR="00787217" w:rsidRPr="007A3B68" w:rsidRDefault="00787217" w:rsidP="00A51147">
            <w:pPr>
              <w:rPr>
                <w:i/>
                <w:iCs/>
              </w:rPr>
            </w:pPr>
            <w:r w:rsidRPr="007A3B68">
              <w:rPr>
                <w:i/>
                <w:iCs/>
              </w:rPr>
              <w:t>Mean (SD) PASI Score</w:t>
            </w:r>
          </w:p>
          <w:p w14:paraId="615EC808" w14:textId="77777777" w:rsidR="00787217" w:rsidRDefault="00787217" w:rsidP="00A51147">
            <w:r w:rsidRPr="00FB41A7">
              <w:t>Placebo: 19.4 (6.8)</w:t>
            </w:r>
          </w:p>
          <w:p w14:paraId="0C2CBC77" w14:textId="77777777" w:rsidR="00787217" w:rsidRDefault="00787217" w:rsidP="00A51147">
            <w:r w:rsidRPr="00FB41A7">
              <w:t>Apremilast: 19.3 (7.0)</w:t>
            </w:r>
          </w:p>
          <w:p w14:paraId="2B46E7BD" w14:textId="77777777" w:rsidR="00787217" w:rsidRDefault="00787217" w:rsidP="00A51147">
            <w:r w:rsidRPr="00FB41A7">
              <w:t>Etanercept: 20.3 (7.9)</w:t>
            </w:r>
          </w:p>
          <w:p w14:paraId="5A351493" w14:textId="77777777" w:rsidR="00787217" w:rsidRDefault="00787217" w:rsidP="00A51147"/>
          <w:p w14:paraId="41634037" w14:textId="77777777" w:rsidR="00787217" w:rsidRPr="007A3B68" w:rsidRDefault="00787217" w:rsidP="00A51147">
            <w:pPr>
              <w:rPr>
                <w:i/>
                <w:iCs/>
              </w:rPr>
            </w:pPr>
            <w:r w:rsidRPr="007A3B68">
              <w:rPr>
                <w:i/>
                <w:iCs/>
              </w:rPr>
              <w:t xml:space="preserve">Mean (SD) duration of </w:t>
            </w:r>
            <w:proofErr w:type="gramStart"/>
            <w:r w:rsidRPr="007A3B68">
              <w:rPr>
                <w:i/>
                <w:iCs/>
              </w:rPr>
              <w:t>disease</w:t>
            </w:r>
            <w:proofErr w:type="gramEnd"/>
          </w:p>
          <w:p w14:paraId="17A35EA4" w14:textId="77777777" w:rsidR="00787217" w:rsidRDefault="00787217" w:rsidP="00A51147">
            <w:r w:rsidRPr="00A440A7">
              <w:t>Placebo: 16.6 (12.1)</w:t>
            </w:r>
          </w:p>
          <w:p w14:paraId="71727931" w14:textId="77777777" w:rsidR="00787217" w:rsidRDefault="00787217" w:rsidP="00A51147">
            <w:r w:rsidRPr="00A440A7">
              <w:t>Apremilast: 19.7 (12.7)</w:t>
            </w:r>
          </w:p>
          <w:p w14:paraId="4FA02ECE" w14:textId="77777777" w:rsidR="00787217" w:rsidRDefault="00787217" w:rsidP="00A51147">
            <w:r w:rsidRPr="00A440A7">
              <w:t>Etanercept: 18.1 (11.7)</w:t>
            </w:r>
          </w:p>
          <w:p w14:paraId="4F308527" w14:textId="77777777" w:rsidR="00787217" w:rsidRDefault="00787217" w:rsidP="00A51147"/>
          <w:p w14:paraId="13710DBA" w14:textId="77777777" w:rsidR="00787217" w:rsidRPr="00EE4CB9" w:rsidRDefault="00787217" w:rsidP="00A51147">
            <w:pPr>
              <w:rPr>
                <w:i/>
                <w:iCs/>
              </w:rPr>
            </w:pPr>
            <w:r w:rsidRPr="00EE4CB9">
              <w:rPr>
                <w:i/>
                <w:iCs/>
              </w:rPr>
              <w:t>Exclusion criteria</w:t>
            </w:r>
          </w:p>
          <w:p w14:paraId="732842E7" w14:textId="77777777" w:rsidR="00787217" w:rsidRPr="002B6441" w:rsidRDefault="00787217" w:rsidP="00A51147">
            <w:r w:rsidRPr="00EE4CB9">
              <w:t xml:space="preserve">Prior exposure to a biologic therapy, prior failure of more than 3 systemic agents for treatment of psoriasis, history of known demyelinating diseases such as multiple </w:t>
            </w:r>
            <w:r w:rsidRPr="00EE4CB9">
              <w:lastRenderedPageBreak/>
              <w:t>sclerosis or optic neuritis, history of or concurrent congestive heart failure, including medically controlled, asymptomatic congestive heart failure, other clinically significant or major uncontrolled disease, serious infection, latent, active or history of incompletely treated tuberculosis</w:t>
            </w:r>
          </w:p>
        </w:tc>
        <w:tc>
          <w:tcPr>
            <w:tcW w:w="2419" w:type="dxa"/>
          </w:tcPr>
          <w:p w14:paraId="6A9B89CF" w14:textId="77777777" w:rsidR="00787217" w:rsidRPr="007A3B68" w:rsidRDefault="00787217" w:rsidP="00A51147">
            <w:pPr>
              <w:rPr>
                <w:u w:val="single"/>
              </w:rPr>
            </w:pPr>
            <w:r>
              <w:rPr>
                <w:u w:val="single"/>
              </w:rPr>
              <w:lastRenderedPageBreak/>
              <w:t>Four</w:t>
            </w:r>
            <w:r w:rsidRPr="007A3B68">
              <w:rPr>
                <w:u w:val="single"/>
              </w:rPr>
              <w:t xml:space="preserve"> issues</w:t>
            </w:r>
            <w:r>
              <w:rPr>
                <w:u w:val="single"/>
              </w:rPr>
              <w:t>:</w:t>
            </w:r>
          </w:p>
          <w:p w14:paraId="6C02A7A2" w14:textId="77777777" w:rsidR="00787217" w:rsidRDefault="00787217" w:rsidP="00A51147"/>
          <w:p w14:paraId="3CE5DF19" w14:textId="77777777" w:rsidR="00787217" w:rsidRDefault="00787217" w:rsidP="00A51147">
            <w:r>
              <w:t>Wrong frequency of dosing</w:t>
            </w:r>
          </w:p>
          <w:p w14:paraId="59AC95A0" w14:textId="77777777" w:rsidR="00787217" w:rsidRDefault="00787217" w:rsidP="00A51147"/>
          <w:p w14:paraId="4CF50945" w14:textId="77777777" w:rsidR="00787217" w:rsidRDefault="00787217" w:rsidP="00A51147"/>
          <w:p w14:paraId="6F71765A" w14:textId="77777777" w:rsidR="00787217" w:rsidRDefault="00787217" w:rsidP="00A51147">
            <w:r>
              <w:t xml:space="preserve">Data </w:t>
            </w:r>
            <w:proofErr w:type="gramStart"/>
            <w:r>
              <w:t>omitted</w:t>
            </w:r>
            <w:proofErr w:type="gramEnd"/>
          </w:p>
          <w:p w14:paraId="6ED6562D" w14:textId="77777777" w:rsidR="00787217" w:rsidRDefault="00787217" w:rsidP="00A51147"/>
          <w:p w14:paraId="2FB4E360" w14:textId="77777777" w:rsidR="00787217" w:rsidRDefault="00787217" w:rsidP="00A51147"/>
          <w:p w14:paraId="4983AA6C" w14:textId="77777777" w:rsidR="00787217" w:rsidRDefault="00787217" w:rsidP="00A51147"/>
          <w:p w14:paraId="5B2DD530" w14:textId="77777777" w:rsidR="00787217" w:rsidRDefault="00787217" w:rsidP="00A51147"/>
          <w:p w14:paraId="0858781E" w14:textId="77777777" w:rsidR="00787217" w:rsidRDefault="00787217" w:rsidP="00A51147">
            <w:r>
              <w:t xml:space="preserve">Data </w:t>
            </w:r>
            <w:proofErr w:type="gramStart"/>
            <w:r>
              <w:t>omitted</w:t>
            </w:r>
            <w:proofErr w:type="gramEnd"/>
            <w:r>
              <w:t xml:space="preserve"> </w:t>
            </w:r>
          </w:p>
          <w:p w14:paraId="4504DD08" w14:textId="77777777" w:rsidR="00787217" w:rsidRDefault="00787217" w:rsidP="00A51147"/>
          <w:p w14:paraId="66A05658" w14:textId="77777777" w:rsidR="00787217" w:rsidRDefault="00787217" w:rsidP="00A51147"/>
          <w:p w14:paraId="301D5106" w14:textId="77777777" w:rsidR="00787217" w:rsidRDefault="00787217" w:rsidP="00A51147"/>
          <w:p w14:paraId="6FBA31F6" w14:textId="77777777" w:rsidR="00787217" w:rsidRDefault="00787217" w:rsidP="00A51147"/>
          <w:p w14:paraId="551BA1F4" w14:textId="77777777" w:rsidR="00787217" w:rsidRPr="002B6441" w:rsidRDefault="00787217" w:rsidP="00A51147">
            <w:r>
              <w:t>Data omitted</w:t>
            </w:r>
          </w:p>
        </w:tc>
      </w:tr>
      <w:tr w:rsidR="00787217" w:rsidRPr="00FB62FB" w14:paraId="5568BF3C" w14:textId="77777777" w:rsidTr="00A51147">
        <w:tc>
          <w:tcPr>
            <w:tcW w:w="1831" w:type="dxa"/>
          </w:tcPr>
          <w:p w14:paraId="28C7B215" w14:textId="09ABBF4E" w:rsidR="00787217" w:rsidRPr="002B6441" w:rsidRDefault="00787217" w:rsidP="00A51147">
            <w:r>
              <w:t>Reich et al., 2017</w:t>
            </w:r>
            <w:r w:rsidR="00AC3C98">
              <w:fldChar w:fldCharType="begin">
                <w:fldData xml:space="preserve">PEVuZE5vdGU+PENpdGU+PEF1dGhvcj5SZWljaDwvQXV0aG9yPjxZZWFyPjIwMTc8L1llYXI+PFJl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</w:fldData>
              </w:fldChar>
            </w:r>
            <w:r w:rsidR="00AC3C98">
              <w:instrText xml:space="preserve"> ADDIN EN.CITE </w:instrText>
            </w:r>
            <w:r w:rsidR="00AC3C98">
              <w:fldChar w:fldCharType="begin">
                <w:fldData xml:space="preserve">PEVuZE5vdGU+PENpdGU+PEF1dGhvcj5SZWljaDwvQXV0aG9yPjxZZWFyPjIwMTc8L1llYXI+PFJl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</w:fldData>
              </w:fldChar>
            </w:r>
            <w:r w:rsidR="00AC3C98">
              <w:instrText xml:space="preserve"> ADDIN EN.CITE.DATA </w:instrText>
            </w:r>
            <w:r w:rsidR="00AC3C98">
              <w:fldChar w:fldCharType="end"/>
            </w:r>
            <w:r w:rsidR="00AC3C98">
              <w:fldChar w:fldCharType="separate"/>
            </w:r>
            <w:r w:rsidR="00AC3C98" w:rsidRPr="00AC3C98">
              <w:rPr>
                <w:noProof/>
                <w:vertAlign w:val="superscript"/>
              </w:rPr>
              <w:t>6</w:t>
            </w:r>
            <w:r w:rsidR="00AC3C98">
              <w:fldChar w:fldCharType="end"/>
            </w:r>
          </w:p>
        </w:tc>
        <w:tc>
          <w:tcPr>
            <w:tcW w:w="2754" w:type="dxa"/>
          </w:tcPr>
          <w:p w14:paraId="10079923" w14:textId="77777777" w:rsidR="00787217" w:rsidRPr="007F151E" w:rsidRDefault="00787217" w:rsidP="00A51147">
            <w:pPr>
              <w:rPr>
                <w:i/>
                <w:iCs/>
              </w:rPr>
            </w:pPr>
            <w:r w:rsidRPr="007F151E">
              <w:rPr>
                <w:i/>
                <w:iCs/>
              </w:rPr>
              <w:t>Dosage</w:t>
            </w:r>
          </w:p>
          <w:p w14:paraId="0E8A8E76" w14:textId="77777777" w:rsidR="00787217" w:rsidRPr="002B6441" w:rsidRDefault="00787217" w:rsidP="00A51147">
            <w:proofErr w:type="spellStart"/>
            <w:r w:rsidRPr="00283555">
              <w:t>Guselkumab</w:t>
            </w:r>
            <w:proofErr w:type="spellEnd"/>
            <w:r w:rsidRPr="00283555">
              <w:t>: 100 mg, subcutaneous, weeks 0, 4, 12</w:t>
            </w:r>
          </w:p>
        </w:tc>
        <w:tc>
          <w:tcPr>
            <w:tcW w:w="2706" w:type="dxa"/>
          </w:tcPr>
          <w:p w14:paraId="748807ED" w14:textId="77777777" w:rsidR="00787217" w:rsidRPr="007F151E" w:rsidRDefault="00787217" w:rsidP="00A51147">
            <w:pPr>
              <w:rPr>
                <w:i/>
                <w:iCs/>
              </w:rPr>
            </w:pPr>
            <w:r w:rsidRPr="007F151E">
              <w:rPr>
                <w:i/>
                <w:iCs/>
              </w:rPr>
              <w:t>Dosage</w:t>
            </w:r>
          </w:p>
          <w:p w14:paraId="21A4FEBE" w14:textId="77777777" w:rsidR="00787217" w:rsidRPr="002B6441" w:rsidRDefault="00787217" w:rsidP="00A51147">
            <w:proofErr w:type="spellStart"/>
            <w:r w:rsidRPr="00201634">
              <w:t>G</w:t>
            </w:r>
            <w:r>
              <w:t>uselkumab</w:t>
            </w:r>
            <w:proofErr w:type="spellEnd"/>
            <w:r>
              <w:t xml:space="preserve">: 100 mg, subcutaneous, weeks 0, 4, 12, </w:t>
            </w:r>
            <w:r w:rsidRPr="00A51147">
              <w:rPr>
                <w:b/>
                <w:bCs/>
                <w:i/>
                <w:iCs/>
              </w:rPr>
              <w:t>and 20</w:t>
            </w:r>
          </w:p>
        </w:tc>
        <w:tc>
          <w:tcPr>
            <w:tcW w:w="2419" w:type="dxa"/>
          </w:tcPr>
          <w:p w14:paraId="51CD8B60" w14:textId="77777777" w:rsidR="00787217" w:rsidRPr="002B6441" w:rsidRDefault="00787217" w:rsidP="00A51147">
            <w:r>
              <w:t>Omitted the final dosage</w:t>
            </w:r>
          </w:p>
        </w:tc>
      </w:tr>
      <w:tr w:rsidR="00787217" w:rsidRPr="00FB62FB" w14:paraId="23FAC8E3" w14:textId="77777777" w:rsidTr="00A51147">
        <w:tc>
          <w:tcPr>
            <w:tcW w:w="1831" w:type="dxa"/>
          </w:tcPr>
          <w:p w14:paraId="2E7D4713" w14:textId="3EEBD1C5" w:rsidR="00787217" w:rsidRPr="004F77DD" w:rsidRDefault="00787217" w:rsidP="00A51147">
            <w:pPr>
              <w:rPr>
                <w:lang w:val="de-AT"/>
              </w:rPr>
            </w:pPr>
            <w:r w:rsidRPr="004F77DD">
              <w:rPr>
                <w:lang w:val="de-AT"/>
              </w:rPr>
              <w:t>Reich et al., 201</w:t>
            </w:r>
            <w:r w:rsidR="00CF13F3">
              <w:rPr>
                <w:lang w:val="de-AT"/>
              </w:rPr>
              <w:t>7</w:t>
            </w:r>
            <w:r w:rsidRPr="004F77DD">
              <w:rPr>
                <w:lang w:val="de-AT"/>
              </w:rPr>
              <w:t xml:space="preserve"> (IXORA-S)</w:t>
            </w:r>
            <w:r w:rsidR="00AC3C98">
              <w:rPr>
                <w:lang w:val="de-AT"/>
              </w:rPr>
              <w:fldChar w:fldCharType="begin">
                <w:fldData xml:space="preserve">PEVuZE5vdGU+PENpdGU+PEF1dGhvcj5SZWljaDwvQXV0aG9yPjxZZWFyPjIwMTc8L1llYXI+PFJl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</w:fldData>
              </w:fldChar>
            </w:r>
            <w:r w:rsidR="00AC3C98">
              <w:rPr>
                <w:lang w:val="de-AT"/>
              </w:rPr>
              <w:instrText xml:space="preserve"> ADDIN EN.CITE </w:instrText>
            </w:r>
            <w:r w:rsidR="00AC3C98">
              <w:rPr>
                <w:lang w:val="de-AT"/>
              </w:rPr>
              <w:fldChar w:fldCharType="begin">
                <w:fldData xml:space="preserve">PEVuZE5vdGU+PENpdGU+PEF1dGhvcj5SZWljaDwvQXV0aG9yPjxZZWFyPjIwMTc8L1llYXI+PFJl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</w:fldData>
              </w:fldChar>
            </w:r>
            <w:r w:rsidR="00AC3C98">
              <w:rPr>
                <w:lang w:val="de-AT"/>
              </w:rPr>
              <w:instrText xml:space="preserve"> ADDIN EN.CITE.DATA </w:instrText>
            </w:r>
            <w:r w:rsidR="00AC3C98">
              <w:rPr>
                <w:lang w:val="de-AT"/>
              </w:rPr>
            </w:r>
            <w:r w:rsidR="00AC3C98">
              <w:rPr>
                <w:lang w:val="de-AT"/>
              </w:rPr>
              <w:fldChar w:fldCharType="end"/>
            </w:r>
            <w:r w:rsidR="00AC3C98">
              <w:rPr>
                <w:lang w:val="de-AT"/>
              </w:rPr>
            </w:r>
            <w:r w:rsidR="00AC3C98">
              <w:rPr>
                <w:lang w:val="de-AT"/>
              </w:rPr>
              <w:fldChar w:fldCharType="separate"/>
            </w:r>
            <w:r w:rsidR="00AC3C98" w:rsidRPr="00AC3C98">
              <w:rPr>
                <w:noProof/>
                <w:vertAlign w:val="superscript"/>
                <w:lang w:val="de-AT"/>
              </w:rPr>
              <w:t>7</w:t>
            </w:r>
            <w:r w:rsidR="00AC3C98">
              <w:rPr>
                <w:lang w:val="de-AT"/>
              </w:rPr>
              <w:fldChar w:fldCharType="end"/>
            </w:r>
          </w:p>
        </w:tc>
        <w:tc>
          <w:tcPr>
            <w:tcW w:w="2754" w:type="dxa"/>
          </w:tcPr>
          <w:p w14:paraId="171C7B6C" w14:textId="77777777" w:rsidR="00787217" w:rsidRPr="007A3B68" w:rsidRDefault="00787217" w:rsidP="00A51147">
            <w:pPr>
              <w:rPr>
                <w:u w:val="single"/>
              </w:rPr>
            </w:pPr>
            <w:r>
              <w:rPr>
                <w:u w:val="single"/>
              </w:rPr>
              <w:t>Two</w:t>
            </w:r>
            <w:r w:rsidRPr="007A3B68">
              <w:rPr>
                <w:u w:val="single"/>
              </w:rPr>
              <w:t xml:space="preserve"> issues:</w:t>
            </w:r>
          </w:p>
          <w:p w14:paraId="3AB797B4" w14:textId="77777777" w:rsidR="00787217" w:rsidRDefault="00787217" w:rsidP="00A51147"/>
          <w:p w14:paraId="3043BA72" w14:textId="77777777" w:rsidR="00787217" w:rsidRPr="007A3B68" w:rsidRDefault="00787217" w:rsidP="00A51147">
            <w:pPr>
              <w:rPr>
                <w:i/>
                <w:iCs/>
              </w:rPr>
            </w:pPr>
            <w:r w:rsidRPr="007A3B68">
              <w:rPr>
                <w:i/>
                <w:iCs/>
              </w:rPr>
              <w:t>Mean duration of disease</w:t>
            </w:r>
          </w:p>
          <w:p w14:paraId="31546A07" w14:textId="77777777" w:rsidR="00787217" w:rsidRDefault="00787217" w:rsidP="00A51147">
            <w:proofErr w:type="spellStart"/>
            <w:r w:rsidRPr="00863663">
              <w:t>Ixekizumab</w:t>
            </w:r>
            <w:proofErr w:type="spellEnd"/>
            <w:r>
              <w:t xml:space="preserve">: </w:t>
            </w:r>
            <w:r w:rsidRPr="00863663">
              <w:t>18.0 (</w:t>
            </w:r>
            <w:r w:rsidRPr="00A51147">
              <w:rPr>
                <w:b/>
                <w:bCs/>
                <w:i/>
                <w:iCs/>
              </w:rPr>
              <w:t>1.1</w:t>
            </w:r>
            <w:r w:rsidRPr="00863663">
              <w:t>)</w:t>
            </w:r>
          </w:p>
          <w:p w14:paraId="0E745461" w14:textId="77777777" w:rsidR="00787217" w:rsidRDefault="00787217" w:rsidP="00A51147"/>
          <w:p w14:paraId="1FD5CBCE" w14:textId="77777777" w:rsidR="00787217" w:rsidRDefault="00787217" w:rsidP="00A51147"/>
          <w:p w14:paraId="67F86B03" w14:textId="77777777" w:rsidR="00787217" w:rsidRPr="00EE4CB9" w:rsidRDefault="00787217" w:rsidP="00A51147">
            <w:pPr>
              <w:rPr>
                <w:i/>
                <w:iCs/>
              </w:rPr>
            </w:pPr>
            <w:r w:rsidRPr="00EE4CB9">
              <w:rPr>
                <w:i/>
                <w:iCs/>
              </w:rPr>
              <w:t>Exclusion criteria</w:t>
            </w:r>
          </w:p>
          <w:p w14:paraId="402E2F60" w14:textId="77777777" w:rsidR="00787217" w:rsidRDefault="00787217" w:rsidP="00A51147">
            <w:r>
              <w:t>NR</w:t>
            </w:r>
          </w:p>
          <w:p w14:paraId="46DC552F" w14:textId="77777777" w:rsidR="00787217" w:rsidRPr="002B6441" w:rsidRDefault="00787217" w:rsidP="00A51147"/>
        </w:tc>
        <w:tc>
          <w:tcPr>
            <w:tcW w:w="2706" w:type="dxa"/>
          </w:tcPr>
          <w:p w14:paraId="0DBCC7B7" w14:textId="77777777" w:rsidR="00787217" w:rsidRPr="007A3B68" w:rsidRDefault="00787217" w:rsidP="00A51147">
            <w:pPr>
              <w:rPr>
                <w:u w:val="single"/>
              </w:rPr>
            </w:pPr>
            <w:r w:rsidRPr="007A3B68">
              <w:rPr>
                <w:u w:val="single"/>
              </w:rPr>
              <w:t>T</w:t>
            </w:r>
            <w:r>
              <w:rPr>
                <w:u w:val="single"/>
              </w:rPr>
              <w:t>wo</w:t>
            </w:r>
            <w:r w:rsidRPr="007A3B68">
              <w:rPr>
                <w:u w:val="single"/>
              </w:rPr>
              <w:t xml:space="preserve"> issues:</w:t>
            </w:r>
          </w:p>
          <w:p w14:paraId="1E467094" w14:textId="77777777" w:rsidR="00787217" w:rsidRDefault="00787217" w:rsidP="00A51147"/>
          <w:p w14:paraId="0F59A0FB" w14:textId="77777777" w:rsidR="00787217" w:rsidRPr="007A3B68" w:rsidRDefault="00787217" w:rsidP="00A51147">
            <w:pPr>
              <w:rPr>
                <w:i/>
                <w:iCs/>
              </w:rPr>
            </w:pPr>
            <w:r w:rsidRPr="007A3B68">
              <w:rPr>
                <w:i/>
                <w:iCs/>
              </w:rPr>
              <w:t>Mean duration of disease</w:t>
            </w:r>
          </w:p>
          <w:p w14:paraId="7C816E09" w14:textId="77777777" w:rsidR="00787217" w:rsidRDefault="00787217" w:rsidP="00A51147">
            <w:proofErr w:type="spellStart"/>
            <w:r>
              <w:t>Ixekizumab</w:t>
            </w:r>
            <w:proofErr w:type="spellEnd"/>
            <w:r>
              <w:t>: 18.0 (</w:t>
            </w:r>
            <w:r w:rsidRPr="00A51147">
              <w:rPr>
                <w:b/>
                <w:bCs/>
                <w:i/>
                <w:iCs/>
              </w:rPr>
              <w:t>11.1</w:t>
            </w:r>
            <w:r>
              <w:t>)</w:t>
            </w:r>
          </w:p>
          <w:p w14:paraId="0C673999" w14:textId="77777777" w:rsidR="00787217" w:rsidRDefault="00787217" w:rsidP="00A51147"/>
          <w:p w14:paraId="6F194C77" w14:textId="77777777" w:rsidR="00787217" w:rsidRPr="00EE4CB9" w:rsidRDefault="00787217" w:rsidP="00A51147">
            <w:pPr>
              <w:rPr>
                <w:i/>
                <w:iCs/>
              </w:rPr>
            </w:pPr>
            <w:r>
              <w:br/>
            </w:r>
            <w:r w:rsidRPr="00EE4CB9">
              <w:rPr>
                <w:i/>
                <w:iCs/>
              </w:rPr>
              <w:t>Exclusion criteria</w:t>
            </w:r>
          </w:p>
          <w:p w14:paraId="38975FAD" w14:textId="77777777" w:rsidR="00787217" w:rsidRDefault="00787217" w:rsidP="00EE4CB9">
            <w:r>
              <w:t xml:space="preserve">Predominant presence of nonplaque psoriasis, a contraindication for </w:t>
            </w:r>
            <w:proofErr w:type="spellStart"/>
            <w:r>
              <w:t>ustekinumab</w:t>
            </w:r>
            <w:proofErr w:type="spellEnd"/>
            <w:r>
              <w:t xml:space="preserve">, or prior treatment with </w:t>
            </w:r>
            <w:proofErr w:type="spellStart"/>
            <w:r>
              <w:t>ustekinumab</w:t>
            </w:r>
            <w:proofErr w:type="spellEnd"/>
            <w:r>
              <w:t xml:space="preserve">, </w:t>
            </w:r>
            <w:proofErr w:type="spellStart"/>
            <w:r>
              <w:t>ixekizumab</w:t>
            </w:r>
            <w:proofErr w:type="spellEnd"/>
            <w:r>
              <w:t xml:space="preserve"> or any other IL-17 or IL-12/23</w:t>
            </w:r>
          </w:p>
          <w:p w14:paraId="223E3FCC" w14:textId="77777777" w:rsidR="00787217" w:rsidRPr="002B6441" w:rsidRDefault="00787217" w:rsidP="00EE4CB9">
            <w:r>
              <w:t>antagonists.</w:t>
            </w:r>
          </w:p>
        </w:tc>
        <w:tc>
          <w:tcPr>
            <w:tcW w:w="2419" w:type="dxa"/>
          </w:tcPr>
          <w:p w14:paraId="492247AE" w14:textId="77777777" w:rsidR="00787217" w:rsidRPr="007A3B68" w:rsidRDefault="00787217" w:rsidP="00A51147">
            <w:pPr>
              <w:rPr>
                <w:u w:val="single"/>
              </w:rPr>
            </w:pPr>
            <w:r w:rsidRPr="007A3B68">
              <w:rPr>
                <w:u w:val="single"/>
              </w:rPr>
              <w:t>T</w:t>
            </w:r>
            <w:r>
              <w:rPr>
                <w:u w:val="single"/>
              </w:rPr>
              <w:t>wo</w:t>
            </w:r>
            <w:r w:rsidRPr="007A3B68">
              <w:rPr>
                <w:u w:val="single"/>
              </w:rPr>
              <w:t xml:space="preserve"> issues:</w:t>
            </w:r>
          </w:p>
          <w:p w14:paraId="4324BE7E" w14:textId="77777777" w:rsidR="00787217" w:rsidRDefault="00787217" w:rsidP="00A51147"/>
          <w:p w14:paraId="73ACD145" w14:textId="77777777" w:rsidR="00787217" w:rsidRDefault="00787217" w:rsidP="00A51147">
            <w:r>
              <w:t>Incorrectly transcribed numeric value for SD</w:t>
            </w:r>
          </w:p>
          <w:p w14:paraId="47E53AAE" w14:textId="77777777" w:rsidR="00787217" w:rsidRDefault="00787217" w:rsidP="00A51147"/>
          <w:p w14:paraId="4008ED5E" w14:textId="77777777" w:rsidR="00787217" w:rsidRDefault="00787217" w:rsidP="00A51147"/>
          <w:p w14:paraId="318705EB" w14:textId="77777777" w:rsidR="00787217" w:rsidRPr="002B6441" w:rsidRDefault="00787217" w:rsidP="00A51147">
            <w:r>
              <w:t>Data omitted</w:t>
            </w:r>
          </w:p>
        </w:tc>
      </w:tr>
      <w:tr w:rsidR="00787217" w:rsidRPr="00FB62FB" w14:paraId="627576EC" w14:textId="77777777" w:rsidTr="00A51147">
        <w:tc>
          <w:tcPr>
            <w:tcW w:w="1831" w:type="dxa"/>
          </w:tcPr>
          <w:p w14:paraId="66F96F00" w14:textId="781B0A99" w:rsidR="00787217" w:rsidRDefault="00787217" w:rsidP="00A51147">
            <w:r>
              <w:t>Thaci et al. (2015)</w:t>
            </w:r>
            <w:r w:rsidR="0032324B">
              <w:t xml:space="preserve"> </w:t>
            </w:r>
            <w:r w:rsidR="00AC3C98">
              <w:fldChar w:fldCharType="begin">
                <w:fldData xml:space="preserve">PEVuZE5vdGU+PENpdGU+PEF1dGhvcj5UaGFjaTwvQXV0aG9yPjxZZWFyPjIwMTU8L1llYXI+PFJl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</w:fldData>
              </w:fldChar>
            </w:r>
            <w:r w:rsidR="00AC3C98">
              <w:instrText xml:space="preserve"> ADDIN EN.CITE </w:instrText>
            </w:r>
            <w:r w:rsidR="00AC3C98">
              <w:fldChar w:fldCharType="begin">
                <w:fldData xml:space="preserve">PEVuZE5vdGU+PENpdGU+PEF1dGhvcj5UaGFjaTwvQXV0aG9yPjxZZWFyPjIwMTU8L1llYXI+PFJl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</w:fldData>
              </w:fldChar>
            </w:r>
            <w:r w:rsidR="00AC3C98">
              <w:instrText xml:space="preserve"> ADDIN EN.CITE.DATA </w:instrText>
            </w:r>
            <w:r w:rsidR="00AC3C98">
              <w:fldChar w:fldCharType="end"/>
            </w:r>
            <w:r w:rsidR="00AC3C98">
              <w:fldChar w:fldCharType="separate"/>
            </w:r>
            <w:r w:rsidR="00AC3C98" w:rsidRPr="00AC3C98">
              <w:rPr>
                <w:noProof/>
                <w:vertAlign w:val="superscript"/>
              </w:rPr>
              <w:t>8</w:t>
            </w:r>
            <w:r w:rsidR="00AC3C98">
              <w:fldChar w:fldCharType="end"/>
            </w:r>
          </w:p>
        </w:tc>
        <w:tc>
          <w:tcPr>
            <w:tcW w:w="2754" w:type="dxa"/>
          </w:tcPr>
          <w:p w14:paraId="0A24383B" w14:textId="77777777" w:rsidR="00787217" w:rsidRPr="007A3B68" w:rsidRDefault="00787217" w:rsidP="00A51147">
            <w:pPr>
              <w:rPr>
                <w:rFonts w:cstheme="minorHAnsi"/>
                <w:u w:val="single"/>
              </w:rPr>
            </w:pPr>
            <w:r>
              <w:rPr>
                <w:rFonts w:cstheme="minorHAnsi"/>
                <w:u w:val="single"/>
              </w:rPr>
              <w:t xml:space="preserve">Four </w:t>
            </w:r>
            <w:r w:rsidRPr="007A3B68">
              <w:rPr>
                <w:rFonts w:cstheme="minorHAnsi"/>
                <w:u w:val="single"/>
              </w:rPr>
              <w:t>issues:</w:t>
            </w:r>
          </w:p>
          <w:p w14:paraId="2A8DF21F" w14:textId="77777777" w:rsidR="00787217" w:rsidRDefault="00787217" w:rsidP="00A51147">
            <w:pPr>
              <w:rPr>
                <w:rFonts w:cstheme="minorHAnsi"/>
              </w:rPr>
            </w:pPr>
          </w:p>
          <w:p w14:paraId="228E5C11" w14:textId="77777777" w:rsidR="00787217" w:rsidRPr="00A51147" w:rsidRDefault="00787217" w:rsidP="00A51147">
            <w:pPr>
              <w:rPr>
                <w:i/>
                <w:iCs/>
              </w:rPr>
            </w:pPr>
            <w:r w:rsidRPr="00A51147">
              <w:rPr>
                <w:i/>
                <w:iCs/>
              </w:rPr>
              <w:t xml:space="preserve">Mean (SD) PASI Score </w:t>
            </w:r>
          </w:p>
          <w:p w14:paraId="4A6EB29F" w14:textId="77777777" w:rsidR="00787217" w:rsidRDefault="00787217" w:rsidP="00A51147">
            <w:r>
              <w:t>NR</w:t>
            </w:r>
          </w:p>
          <w:p w14:paraId="13C74B51" w14:textId="77777777" w:rsidR="00787217" w:rsidRDefault="00787217" w:rsidP="00A51147"/>
          <w:p w14:paraId="5FA115D3" w14:textId="77777777" w:rsidR="00787217" w:rsidRDefault="00787217" w:rsidP="00A51147"/>
          <w:p w14:paraId="41CF30B8" w14:textId="77777777" w:rsidR="00787217" w:rsidRDefault="00787217" w:rsidP="00A51147">
            <w:r w:rsidRPr="00A51147">
              <w:rPr>
                <w:i/>
                <w:iCs/>
              </w:rPr>
              <w:t>Mean (SD) duration of disease</w:t>
            </w:r>
            <w:r>
              <w:t xml:space="preserve"> </w:t>
            </w:r>
            <w:proofErr w:type="gramStart"/>
            <w:r>
              <w:t>NR</w:t>
            </w:r>
            <w:proofErr w:type="gramEnd"/>
          </w:p>
          <w:p w14:paraId="448CE05B" w14:textId="77777777" w:rsidR="00787217" w:rsidRDefault="00787217" w:rsidP="00A51147">
            <w:pPr>
              <w:rPr>
                <w:rFonts w:cstheme="minorHAnsi"/>
              </w:rPr>
            </w:pPr>
          </w:p>
          <w:p w14:paraId="6B87D0E8" w14:textId="77777777" w:rsidR="00787217" w:rsidRDefault="00787217" w:rsidP="00A51147">
            <w:pPr>
              <w:rPr>
                <w:rFonts w:cstheme="minorHAnsi"/>
              </w:rPr>
            </w:pPr>
          </w:p>
          <w:p w14:paraId="546649EB" w14:textId="77777777" w:rsidR="00787217" w:rsidRPr="00B26665" w:rsidRDefault="00787217" w:rsidP="00A51147">
            <w:pPr>
              <w:rPr>
                <w:rFonts w:cstheme="minorHAnsi"/>
                <w:i/>
                <w:iCs/>
              </w:rPr>
            </w:pPr>
            <w:r w:rsidRPr="00B26665">
              <w:rPr>
                <w:rFonts w:cstheme="minorHAnsi"/>
                <w:i/>
                <w:iCs/>
              </w:rPr>
              <w:t>Exclusion criteria</w:t>
            </w:r>
          </w:p>
          <w:p w14:paraId="732E9D1A" w14:textId="77777777" w:rsidR="00787217" w:rsidRDefault="00787217" w:rsidP="00A51147">
            <w:pPr>
              <w:rPr>
                <w:rFonts w:cstheme="minorHAnsi"/>
              </w:rPr>
            </w:pPr>
            <w:r>
              <w:rPr>
                <w:rFonts w:cstheme="minorHAnsi"/>
              </w:rPr>
              <w:t>NR</w:t>
            </w:r>
          </w:p>
          <w:p w14:paraId="5E4DDB64" w14:textId="77777777" w:rsidR="00787217" w:rsidRDefault="00787217" w:rsidP="00A51147">
            <w:pPr>
              <w:rPr>
                <w:rFonts w:cstheme="minorHAnsi"/>
              </w:rPr>
            </w:pPr>
          </w:p>
          <w:p w14:paraId="6BE6695C" w14:textId="77777777" w:rsidR="00787217" w:rsidRDefault="00787217" w:rsidP="00A51147">
            <w:pPr>
              <w:rPr>
                <w:rFonts w:cstheme="minorHAnsi"/>
              </w:rPr>
            </w:pPr>
          </w:p>
          <w:p w14:paraId="0164ED0E" w14:textId="77777777" w:rsidR="00787217" w:rsidRDefault="00787217" w:rsidP="00A51147">
            <w:pPr>
              <w:rPr>
                <w:rFonts w:cstheme="minorHAnsi"/>
              </w:rPr>
            </w:pPr>
          </w:p>
          <w:p w14:paraId="17E6E4AA" w14:textId="77777777" w:rsidR="00787217" w:rsidRDefault="00787217" w:rsidP="00A51147">
            <w:pPr>
              <w:rPr>
                <w:rFonts w:cstheme="minorHAnsi"/>
              </w:rPr>
            </w:pPr>
          </w:p>
          <w:p w14:paraId="0FDF188A" w14:textId="77777777" w:rsidR="00787217" w:rsidRPr="00142330" w:rsidRDefault="00787217" w:rsidP="00A51147">
            <w:pPr>
              <w:rPr>
                <w:rFonts w:cstheme="minorHAnsi"/>
                <w:i/>
                <w:iCs/>
              </w:rPr>
            </w:pPr>
            <w:r w:rsidRPr="00142330">
              <w:rPr>
                <w:rFonts w:cstheme="minorHAnsi"/>
                <w:i/>
                <w:iCs/>
              </w:rPr>
              <w:t>Dosage</w:t>
            </w:r>
          </w:p>
          <w:p w14:paraId="7CBD2FBF" w14:textId="77777777" w:rsidR="00787217" w:rsidRDefault="00787217" w:rsidP="00142330">
            <w:pPr>
              <w:rPr>
                <w:rFonts w:cstheme="minorHAnsi"/>
              </w:rPr>
            </w:pPr>
            <w:proofErr w:type="spellStart"/>
            <w:r w:rsidRPr="00142330">
              <w:rPr>
                <w:rFonts w:cstheme="minorHAnsi"/>
              </w:rPr>
              <w:t>Secukinumab</w:t>
            </w:r>
            <w:proofErr w:type="spellEnd"/>
            <w:r w:rsidRPr="00142330">
              <w:rPr>
                <w:rFonts w:cstheme="minorHAnsi"/>
              </w:rPr>
              <w:t xml:space="preserve"> 300 mg SC at </w:t>
            </w:r>
            <w:r w:rsidRPr="00142330">
              <w:rPr>
                <w:rFonts w:cstheme="minorHAnsi"/>
                <w:b/>
                <w:bCs/>
                <w:i/>
                <w:iCs/>
              </w:rPr>
              <w:t>weeks 0, 1, 2, and 3</w:t>
            </w:r>
            <w:r w:rsidRPr="00142330">
              <w:rPr>
                <w:rFonts w:cstheme="minorHAnsi"/>
              </w:rPr>
              <w:t xml:space="preserve"> then every 4 weeks </w:t>
            </w:r>
          </w:p>
        </w:tc>
        <w:tc>
          <w:tcPr>
            <w:tcW w:w="2706" w:type="dxa"/>
          </w:tcPr>
          <w:p w14:paraId="00DDB122" w14:textId="77777777" w:rsidR="00787217" w:rsidRPr="007A3B68" w:rsidRDefault="00787217" w:rsidP="00A51147">
            <w:pPr>
              <w:rPr>
                <w:u w:val="single"/>
              </w:rPr>
            </w:pPr>
            <w:r>
              <w:rPr>
                <w:u w:val="single"/>
              </w:rPr>
              <w:t>Four</w:t>
            </w:r>
            <w:r w:rsidRPr="007A3B68">
              <w:rPr>
                <w:u w:val="single"/>
              </w:rPr>
              <w:t xml:space="preserve"> issues:</w:t>
            </w:r>
          </w:p>
          <w:p w14:paraId="53E10F16" w14:textId="77777777" w:rsidR="00787217" w:rsidRDefault="00787217" w:rsidP="00A51147"/>
          <w:p w14:paraId="7C0C9F7F" w14:textId="77777777" w:rsidR="00787217" w:rsidRDefault="00787217" w:rsidP="00A51147">
            <w:r w:rsidRPr="00A51147">
              <w:rPr>
                <w:i/>
                <w:iCs/>
              </w:rPr>
              <w:t>Mean (SD) PASI Score</w:t>
            </w:r>
          </w:p>
          <w:p w14:paraId="0B4FD502" w14:textId="77777777" w:rsidR="00787217" w:rsidRDefault="00787217" w:rsidP="00A51147">
            <w:proofErr w:type="spellStart"/>
            <w:r w:rsidRPr="00E2057F">
              <w:t>Secukinumab</w:t>
            </w:r>
            <w:proofErr w:type="spellEnd"/>
            <w:r w:rsidRPr="00E2057F">
              <w:t>: 21.7 (8.50)</w:t>
            </w:r>
            <w:r>
              <w:t xml:space="preserve"> </w:t>
            </w:r>
            <w:r w:rsidRPr="00E2057F">
              <w:t>Ustekinumab: 21.5 (8.07)</w:t>
            </w:r>
          </w:p>
          <w:p w14:paraId="10AB6999" w14:textId="77777777" w:rsidR="00787217" w:rsidRDefault="00787217" w:rsidP="00A51147"/>
          <w:p w14:paraId="1AFECB15" w14:textId="77777777" w:rsidR="00787217" w:rsidRPr="00A51147" w:rsidRDefault="00787217" w:rsidP="00A51147">
            <w:pPr>
              <w:rPr>
                <w:i/>
                <w:iCs/>
              </w:rPr>
            </w:pPr>
            <w:r w:rsidRPr="00A51147">
              <w:rPr>
                <w:i/>
                <w:iCs/>
              </w:rPr>
              <w:t xml:space="preserve">Mean (SD) duration of </w:t>
            </w:r>
            <w:proofErr w:type="gramStart"/>
            <w:r w:rsidRPr="00A51147">
              <w:rPr>
                <w:i/>
                <w:iCs/>
              </w:rPr>
              <w:t>disease</w:t>
            </w:r>
            <w:proofErr w:type="gramEnd"/>
          </w:p>
          <w:p w14:paraId="3BC19675" w14:textId="77777777" w:rsidR="00787217" w:rsidRDefault="00787217" w:rsidP="00A51147">
            <w:proofErr w:type="spellStart"/>
            <w:r w:rsidRPr="00E2057F">
              <w:t>Secukinumab</w:t>
            </w:r>
            <w:proofErr w:type="spellEnd"/>
            <w:r w:rsidRPr="00E2057F">
              <w:t>: 19.6 (12.90)</w:t>
            </w:r>
            <w:r>
              <w:t xml:space="preserve"> </w:t>
            </w:r>
            <w:r w:rsidRPr="00E2057F">
              <w:t>Ustekinumab: 16.1 (11.24)</w:t>
            </w:r>
          </w:p>
          <w:p w14:paraId="0CB5D854" w14:textId="77777777" w:rsidR="00787217" w:rsidRDefault="00787217" w:rsidP="00A51147"/>
          <w:p w14:paraId="3738CF7B" w14:textId="77777777" w:rsidR="00787217" w:rsidRPr="00B26665" w:rsidRDefault="00787217" w:rsidP="00A51147">
            <w:pPr>
              <w:rPr>
                <w:i/>
                <w:iCs/>
              </w:rPr>
            </w:pPr>
            <w:r w:rsidRPr="00B26665">
              <w:rPr>
                <w:i/>
                <w:iCs/>
              </w:rPr>
              <w:t>Exclusion criteria</w:t>
            </w:r>
          </w:p>
          <w:p w14:paraId="197C67AB" w14:textId="77777777" w:rsidR="00787217" w:rsidRDefault="00787217" w:rsidP="00A51147">
            <w:r w:rsidRPr="00B26665">
              <w:t>Prior exposure to any biologics directly targeting IL-17A/IL-17 receptor A or IL-12/IL-23.</w:t>
            </w:r>
          </w:p>
          <w:p w14:paraId="54A1D79F" w14:textId="77777777" w:rsidR="00787217" w:rsidRDefault="00787217" w:rsidP="00142330">
            <w:pPr>
              <w:rPr>
                <w:rFonts w:cstheme="minorHAnsi"/>
              </w:rPr>
            </w:pPr>
          </w:p>
          <w:p w14:paraId="5FD9DA0F" w14:textId="77777777" w:rsidR="00787217" w:rsidRPr="00142330" w:rsidRDefault="00787217" w:rsidP="00142330">
            <w:pPr>
              <w:rPr>
                <w:rFonts w:cstheme="minorHAnsi"/>
                <w:i/>
                <w:iCs/>
              </w:rPr>
            </w:pPr>
            <w:r w:rsidRPr="00142330">
              <w:rPr>
                <w:rFonts w:cstheme="minorHAnsi"/>
                <w:i/>
                <w:iCs/>
              </w:rPr>
              <w:t>Dosage</w:t>
            </w:r>
          </w:p>
          <w:p w14:paraId="438F4F7C" w14:textId="77777777" w:rsidR="00787217" w:rsidRPr="00142330" w:rsidRDefault="00787217" w:rsidP="00142330">
            <w:pPr>
              <w:rPr>
                <w:rFonts w:cstheme="minorHAnsi"/>
              </w:rPr>
            </w:pPr>
            <w:proofErr w:type="spellStart"/>
            <w:r w:rsidRPr="00142330">
              <w:rPr>
                <w:rFonts w:cstheme="minorHAnsi"/>
              </w:rPr>
              <w:t>Secukinumab</w:t>
            </w:r>
            <w:proofErr w:type="spellEnd"/>
            <w:r w:rsidRPr="00142330">
              <w:rPr>
                <w:rFonts w:cstheme="minorHAnsi"/>
              </w:rPr>
              <w:t xml:space="preserve"> 300 mg SC </w:t>
            </w:r>
            <w:r w:rsidRPr="00142330">
              <w:rPr>
                <w:rFonts w:cstheme="minorHAnsi"/>
                <w:b/>
                <w:bCs/>
                <w:i/>
                <w:iCs/>
              </w:rPr>
              <w:t xml:space="preserve">at weeks 0, 1, </w:t>
            </w:r>
            <w:proofErr w:type="gramStart"/>
            <w:r w:rsidRPr="00142330">
              <w:rPr>
                <w:rFonts w:cstheme="minorHAnsi"/>
                <w:b/>
                <w:bCs/>
                <w:i/>
                <w:iCs/>
              </w:rPr>
              <w:t>2,  3</w:t>
            </w:r>
            <w:proofErr w:type="gramEnd"/>
            <w:r w:rsidRPr="00142330">
              <w:rPr>
                <w:rFonts w:cstheme="minorHAnsi"/>
                <w:b/>
                <w:bCs/>
                <w:i/>
                <w:iCs/>
              </w:rPr>
              <w:t xml:space="preserve"> and 4 then</w:t>
            </w:r>
            <w:r w:rsidRPr="00142330">
              <w:rPr>
                <w:rFonts w:cstheme="minorHAnsi"/>
              </w:rPr>
              <w:t xml:space="preserve"> every 4 weeks </w:t>
            </w:r>
          </w:p>
        </w:tc>
        <w:tc>
          <w:tcPr>
            <w:tcW w:w="2419" w:type="dxa"/>
          </w:tcPr>
          <w:p w14:paraId="6BE9204F" w14:textId="77777777" w:rsidR="00787217" w:rsidRPr="007A3B68" w:rsidRDefault="00787217" w:rsidP="00A51147">
            <w:pPr>
              <w:rPr>
                <w:u w:val="single"/>
              </w:rPr>
            </w:pPr>
            <w:r>
              <w:rPr>
                <w:u w:val="single"/>
              </w:rPr>
              <w:t>Four</w:t>
            </w:r>
            <w:r w:rsidRPr="007A3B68">
              <w:rPr>
                <w:u w:val="single"/>
              </w:rPr>
              <w:t xml:space="preserve"> issues:</w:t>
            </w:r>
          </w:p>
          <w:p w14:paraId="698975DA" w14:textId="77777777" w:rsidR="00787217" w:rsidRDefault="00787217" w:rsidP="00A51147"/>
          <w:p w14:paraId="597B0F79" w14:textId="77777777" w:rsidR="00787217" w:rsidRDefault="00787217" w:rsidP="00A51147">
            <w:r>
              <w:t xml:space="preserve">Data </w:t>
            </w:r>
            <w:proofErr w:type="gramStart"/>
            <w:r>
              <w:t>omitted</w:t>
            </w:r>
            <w:proofErr w:type="gramEnd"/>
          </w:p>
          <w:p w14:paraId="610D88A5" w14:textId="77777777" w:rsidR="00787217" w:rsidRDefault="00787217" w:rsidP="00A51147"/>
          <w:p w14:paraId="5F400D2A" w14:textId="77777777" w:rsidR="00787217" w:rsidRDefault="00787217" w:rsidP="00A51147"/>
          <w:p w14:paraId="3745DB53" w14:textId="77777777" w:rsidR="00787217" w:rsidRDefault="00787217" w:rsidP="00A51147"/>
          <w:p w14:paraId="0DFBDB8B" w14:textId="77777777" w:rsidR="00787217" w:rsidRDefault="00787217" w:rsidP="00A51147">
            <w:r>
              <w:t xml:space="preserve">Data </w:t>
            </w:r>
            <w:proofErr w:type="gramStart"/>
            <w:r>
              <w:t>omitted</w:t>
            </w:r>
            <w:proofErr w:type="gramEnd"/>
          </w:p>
          <w:p w14:paraId="1222158D" w14:textId="77777777" w:rsidR="00787217" w:rsidRDefault="00787217" w:rsidP="00A51147"/>
          <w:p w14:paraId="40A18296" w14:textId="77777777" w:rsidR="00787217" w:rsidRDefault="00787217" w:rsidP="00A51147"/>
          <w:p w14:paraId="0F1B8F75" w14:textId="77777777" w:rsidR="00787217" w:rsidRDefault="00787217" w:rsidP="00A51147"/>
          <w:p w14:paraId="2F5B429D" w14:textId="77777777" w:rsidR="00787217" w:rsidRDefault="00787217" w:rsidP="00A51147">
            <w:r>
              <w:t xml:space="preserve">Data </w:t>
            </w:r>
            <w:proofErr w:type="gramStart"/>
            <w:r>
              <w:t>omitted</w:t>
            </w:r>
            <w:proofErr w:type="gramEnd"/>
          </w:p>
          <w:p w14:paraId="5B1742F9" w14:textId="77777777" w:rsidR="00787217" w:rsidRDefault="00787217" w:rsidP="00A51147"/>
          <w:p w14:paraId="26711E4E" w14:textId="77777777" w:rsidR="00787217" w:rsidRDefault="00787217" w:rsidP="00A51147"/>
          <w:p w14:paraId="5CA453A0" w14:textId="77777777" w:rsidR="00787217" w:rsidRDefault="00787217" w:rsidP="00A51147"/>
          <w:p w14:paraId="2729114B" w14:textId="77777777" w:rsidR="00787217" w:rsidRDefault="00787217" w:rsidP="00A51147"/>
          <w:p w14:paraId="6D8940DC" w14:textId="77777777" w:rsidR="00787217" w:rsidRDefault="00787217" w:rsidP="00A51147"/>
          <w:p w14:paraId="458A373A" w14:textId="77777777" w:rsidR="00787217" w:rsidRDefault="00787217" w:rsidP="00A51147">
            <w:r>
              <w:t>Error in dosing interval</w:t>
            </w:r>
          </w:p>
        </w:tc>
      </w:tr>
    </w:tbl>
    <w:p w14:paraId="72B09DA7" w14:textId="77777777" w:rsidR="003D4FC1" w:rsidRPr="000D01A4" w:rsidRDefault="003D4FC1" w:rsidP="00EB591D">
      <w:pPr>
        <w:pStyle w:val="TableText"/>
      </w:pPr>
    </w:p>
    <w:p w14:paraId="09143272" w14:textId="1196B0E3" w:rsidR="001A0C62" w:rsidRDefault="001A0C62">
      <w:pPr>
        <w:sectPr w:rsidR="001A0C62" w:rsidSect="000D01A4">
          <w:pgSz w:w="12240" w:h="15840"/>
          <w:pgMar w:top="1440" w:right="1080" w:bottom="1440" w:left="1440" w:header="720" w:footer="720" w:gutter="0"/>
          <w:cols w:space="720"/>
          <w:docGrid w:linePitch="360"/>
        </w:sectPr>
      </w:pPr>
    </w:p>
    <w:p w14:paraId="10459AE6" w14:textId="63E5CBF1" w:rsidR="007A650F" w:rsidRDefault="007A650F" w:rsidP="00787217">
      <w:pPr>
        <w:pStyle w:val="berschrift1"/>
      </w:pPr>
      <w:r w:rsidRPr="00787217">
        <w:lastRenderedPageBreak/>
        <w:t>Appendix</w:t>
      </w:r>
      <w:r w:rsidRPr="007A650F">
        <w:t xml:space="preserve"> </w:t>
      </w:r>
      <w:r w:rsidR="002B419C">
        <w:t>3</w:t>
      </w:r>
    </w:p>
    <w:p w14:paraId="14AB7C99" w14:textId="325B9286" w:rsidR="00A36D90" w:rsidRDefault="00A36D90" w:rsidP="00787217">
      <w:pPr>
        <w:spacing w:before="120" w:after="240"/>
        <w:rPr>
          <w:rFonts w:asciiTheme="majorHAnsi" w:eastAsiaTheme="majorEastAsia" w:hAnsiTheme="majorHAnsi" w:cstheme="majorBidi"/>
          <w:b/>
          <w:bCs/>
          <w:sz w:val="28"/>
          <w:szCs w:val="28"/>
        </w:rPr>
      </w:pPr>
      <w:r w:rsidRPr="5A0BF6ED">
        <w:rPr>
          <w:rFonts w:asciiTheme="majorHAnsi" w:eastAsiaTheme="majorEastAsia" w:hAnsiTheme="majorHAnsi" w:cstheme="majorBidi"/>
          <w:b/>
          <w:bCs/>
          <w:sz w:val="28"/>
          <w:szCs w:val="28"/>
        </w:rPr>
        <w:t xml:space="preserve">Comparison of </w:t>
      </w:r>
      <w:r w:rsidR="00C63D8A" w:rsidRPr="5A0BF6ED">
        <w:rPr>
          <w:rFonts w:asciiTheme="majorHAnsi" w:eastAsiaTheme="majorEastAsia" w:hAnsiTheme="majorHAnsi" w:cstheme="majorBidi"/>
          <w:b/>
          <w:bCs/>
          <w:sz w:val="28"/>
          <w:szCs w:val="28"/>
        </w:rPr>
        <w:t xml:space="preserve">data of </w:t>
      </w:r>
      <w:r w:rsidRPr="5A0BF6ED">
        <w:rPr>
          <w:rFonts w:asciiTheme="majorHAnsi" w:eastAsiaTheme="majorEastAsia" w:hAnsiTheme="majorHAnsi" w:cstheme="majorBidi"/>
          <w:b/>
          <w:bCs/>
          <w:sz w:val="28"/>
          <w:szCs w:val="28"/>
        </w:rPr>
        <w:t>reference standard and data extracted by Claude 2</w:t>
      </w:r>
      <w:r w:rsidR="00C908E0">
        <w:rPr>
          <w:rFonts w:asciiTheme="majorHAnsi" w:eastAsiaTheme="majorEastAsia" w:hAnsiTheme="majorHAnsi" w:cstheme="majorBidi"/>
          <w:b/>
          <w:bCs/>
          <w:sz w:val="28"/>
          <w:szCs w:val="28"/>
        </w:rPr>
        <w:t xml:space="preserve"> using final prompt</w:t>
      </w:r>
      <w:r w:rsidR="00AB0F41">
        <w:rPr>
          <w:rFonts w:asciiTheme="majorHAnsi" w:eastAsiaTheme="majorEastAsia" w:hAnsiTheme="majorHAnsi" w:cstheme="majorBidi"/>
          <w:b/>
          <w:bCs/>
          <w:sz w:val="28"/>
          <w:szCs w:val="28"/>
        </w:rPr>
        <w:t>s</w:t>
      </w:r>
      <w:r w:rsidRPr="5A0BF6ED">
        <w:rPr>
          <w:rFonts w:asciiTheme="majorHAnsi" w:eastAsiaTheme="majorEastAsia" w:hAnsiTheme="majorHAnsi" w:cstheme="majorBidi"/>
          <w:b/>
          <w:bCs/>
          <w:sz w:val="28"/>
          <w:szCs w:val="28"/>
        </w:rPr>
        <w:t xml:space="preserve"> for each data element by journal </w:t>
      </w:r>
      <w:proofErr w:type="gramStart"/>
      <w:r w:rsidRPr="5A0BF6ED">
        <w:rPr>
          <w:rFonts w:asciiTheme="majorHAnsi" w:eastAsiaTheme="majorEastAsia" w:hAnsiTheme="majorHAnsi" w:cstheme="majorBidi"/>
          <w:b/>
          <w:bCs/>
          <w:sz w:val="28"/>
          <w:szCs w:val="28"/>
        </w:rPr>
        <w:t>publication</w:t>
      </w:r>
      <w:proofErr w:type="gramEnd"/>
    </w:p>
    <w:p w14:paraId="248BD4AA" w14:textId="14DE44B7" w:rsidR="00DA22A0" w:rsidRPr="00787217" w:rsidRDefault="00DA22A0" w:rsidP="00DA22A0">
      <w:pPr>
        <w:rPr>
          <w:rStyle w:val="Fett"/>
        </w:rPr>
      </w:pPr>
      <w:r w:rsidRPr="00787217">
        <w:rPr>
          <w:rStyle w:val="Fett"/>
        </w:rPr>
        <w:t>Bagel et al. 2018</w:t>
      </w:r>
      <w:r w:rsidR="00AC3C98">
        <w:rPr>
          <w:rStyle w:val="Fett"/>
        </w:rPr>
        <w:fldChar w:fldCharType="begin">
          <w:fldData xml:space="preserve">PEVuZE5vdGU+PENpdGU+PEF1dGhvcj5CYWdlbDwvQXV0aG9yPjxZZWFyPjIwMTg8L1llYXI+PFJl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AC3C98">
        <w:rPr>
          <w:rStyle w:val="Fett"/>
        </w:rPr>
        <w:instrText xml:space="preserve"> ADDIN EN.CITE </w:instrText>
      </w:r>
      <w:r w:rsidR="00AC3C98">
        <w:rPr>
          <w:rStyle w:val="Fett"/>
        </w:rPr>
        <w:fldChar w:fldCharType="begin">
          <w:fldData xml:space="preserve">PEVuZE5vdGU+PENpdGU+PEF1dGhvcj5CYWdlbDwvQXV0aG9yPjxZZWFyPjIwMTg8L1llYXI+PFJl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1</w:t>
      </w:r>
      <w:r w:rsidR="00AC3C98">
        <w:rPr>
          <w:rStyle w:val="Fett"/>
        </w:rPr>
        <w:fldChar w:fldCharType="end"/>
      </w:r>
    </w:p>
    <w:tbl>
      <w:tblPr>
        <w:tblStyle w:val="Tabellenraster"/>
        <w:tblW w:w="0" w:type="auto"/>
        <w:tblLook w:val="04A0" w:firstRow="1" w:lastRow="0" w:firstColumn="1" w:lastColumn="0" w:noHBand="0" w:noVBand="1"/>
      </w:tblPr>
      <w:tblGrid>
        <w:gridCol w:w="2362"/>
        <w:gridCol w:w="3027"/>
        <w:gridCol w:w="7561"/>
      </w:tblGrid>
      <w:tr w:rsidR="00DA22A0" w:rsidRPr="003D37DA" w14:paraId="32930675" w14:textId="77777777" w:rsidTr="00215068">
        <w:trPr>
          <w:trHeight w:val="310"/>
          <w:tblHeader/>
        </w:trPr>
        <w:tc>
          <w:tcPr>
            <w:tcW w:w="2332" w:type="dxa"/>
            <w:noWrap/>
            <w:hideMark/>
          </w:tcPr>
          <w:p w14:paraId="236A38E1" w14:textId="77777777" w:rsidR="00DA22A0" w:rsidRPr="003D37DA" w:rsidRDefault="00DA22A0" w:rsidP="00215068">
            <w:pPr>
              <w:rPr>
                <w:b/>
                <w:bCs/>
              </w:rPr>
            </w:pPr>
            <w:r>
              <w:rPr>
                <w:b/>
                <w:bCs/>
              </w:rPr>
              <w:t>Variable</w:t>
            </w:r>
          </w:p>
        </w:tc>
        <w:tc>
          <w:tcPr>
            <w:tcW w:w="3035" w:type="dxa"/>
            <w:noWrap/>
            <w:hideMark/>
          </w:tcPr>
          <w:p w14:paraId="3D14CF47" w14:textId="77777777" w:rsidR="00DA22A0" w:rsidRPr="003D37DA" w:rsidRDefault="00DA22A0" w:rsidP="00215068">
            <w:pPr>
              <w:rPr>
                <w:b/>
                <w:bCs/>
              </w:rPr>
            </w:pPr>
            <w:r>
              <w:rPr>
                <w:b/>
                <w:bCs/>
              </w:rPr>
              <w:t>Reference standard</w:t>
            </w:r>
          </w:p>
        </w:tc>
        <w:tc>
          <w:tcPr>
            <w:tcW w:w="7583" w:type="dxa"/>
            <w:noWrap/>
            <w:hideMark/>
          </w:tcPr>
          <w:p w14:paraId="6260B1D4" w14:textId="19B9C8BE" w:rsidR="00DA22A0" w:rsidRPr="003D37DA" w:rsidRDefault="00DA22A0"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DA22A0" w:rsidRPr="003D37DA" w14:paraId="2916A17C" w14:textId="77777777" w:rsidTr="00215068">
        <w:trPr>
          <w:trHeight w:val="310"/>
        </w:trPr>
        <w:tc>
          <w:tcPr>
            <w:tcW w:w="2332" w:type="dxa"/>
            <w:noWrap/>
            <w:hideMark/>
          </w:tcPr>
          <w:p w14:paraId="4D6B7452" w14:textId="77777777" w:rsidR="00DA22A0" w:rsidRPr="003D37DA" w:rsidRDefault="00DA22A0" w:rsidP="00215068">
            <w:r w:rsidRPr="003D37DA">
              <w:t>First author's last name</w:t>
            </w:r>
          </w:p>
        </w:tc>
        <w:tc>
          <w:tcPr>
            <w:tcW w:w="3035" w:type="dxa"/>
            <w:noWrap/>
            <w:hideMark/>
          </w:tcPr>
          <w:p w14:paraId="2E5A4203" w14:textId="77777777" w:rsidR="00DA22A0" w:rsidRPr="003D37DA" w:rsidRDefault="00DA22A0" w:rsidP="00215068">
            <w:r w:rsidRPr="003D37DA">
              <w:t>Bagel</w:t>
            </w:r>
          </w:p>
        </w:tc>
        <w:tc>
          <w:tcPr>
            <w:tcW w:w="7583" w:type="dxa"/>
            <w:noWrap/>
            <w:hideMark/>
          </w:tcPr>
          <w:p w14:paraId="57A326DC" w14:textId="77777777" w:rsidR="00DA22A0" w:rsidRPr="003D37DA" w:rsidRDefault="00DA22A0" w:rsidP="00215068">
            <w:r w:rsidRPr="003D37DA">
              <w:t>The last name of the first author is Bagel.</w:t>
            </w:r>
          </w:p>
        </w:tc>
      </w:tr>
      <w:tr w:rsidR="00DA22A0" w:rsidRPr="003D37DA" w14:paraId="00678B63" w14:textId="77777777" w:rsidTr="00215068">
        <w:trPr>
          <w:trHeight w:val="310"/>
        </w:trPr>
        <w:tc>
          <w:tcPr>
            <w:tcW w:w="2332" w:type="dxa"/>
            <w:noWrap/>
            <w:hideMark/>
          </w:tcPr>
          <w:p w14:paraId="643DEA89" w14:textId="77777777" w:rsidR="00DA22A0" w:rsidRPr="003D37DA" w:rsidRDefault="00DA22A0" w:rsidP="00215068">
            <w:r w:rsidRPr="003D37DA">
              <w:t>Trial registry number</w:t>
            </w:r>
          </w:p>
        </w:tc>
        <w:tc>
          <w:tcPr>
            <w:tcW w:w="3035" w:type="dxa"/>
            <w:noWrap/>
            <w:hideMark/>
          </w:tcPr>
          <w:p w14:paraId="365B7777" w14:textId="77777777" w:rsidR="00DA22A0" w:rsidRPr="003D37DA" w:rsidRDefault="00DA22A0" w:rsidP="00215068">
            <w:r w:rsidRPr="003D37DA">
              <w:t>NCT02826603</w:t>
            </w:r>
          </w:p>
        </w:tc>
        <w:tc>
          <w:tcPr>
            <w:tcW w:w="7583" w:type="dxa"/>
            <w:noWrap/>
            <w:hideMark/>
          </w:tcPr>
          <w:p w14:paraId="6E02E712" w14:textId="77777777" w:rsidR="00DA22A0" w:rsidRPr="003D37DA" w:rsidRDefault="00DA22A0" w:rsidP="00215068">
            <w:r w:rsidRPr="003D37DA">
              <w:t>The clinicaltrials.gov identifier for this study is NCT02826603. This is stated in the Methods section:</w:t>
            </w:r>
            <w:r w:rsidRPr="003D37DA">
              <w:br/>
            </w:r>
            <w:r w:rsidRPr="003D37DA">
              <w:br/>
              <w:t>"CLARITY (NCT02826603) is a multicenter, randomized, double-blinded, active-controlled, parallel-group, phase 3b trial."</w:t>
            </w:r>
          </w:p>
        </w:tc>
      </w:tr>
      <w:tr w:rsidR="00DA22A0" w:rsidRPr="003D37DA" w14:paraId="3CF5F2FD" w14:textId="77777777" w:rsidTr="00215068">
        <w:trPr>
          <w:trHeight w:val="310"/>
        </w:trPr>
        <w:tc>
          <w:tcPr>
            <w:tcW w:w="2332" w:type="dxa"/>
            <w:noWrap/>
            <w:hideMark/>
          </w:tcPr>
          <w:p w14:paraId="1F5B1388" w14:textId="77777777" w:rsidR="00DA22A0" w:rsidRPr="003D37DA" w:rsidRDefault="00DA22A0" w:rsidP="00215068">
            <w:r w:rsidRPr="003D37DA">
              <w:t>Study name and acronym</w:t>
            </w:r>
          </w:p>
        </w:tc>
        <w:tc>
          <w:tcPr>
            <w:tcW w:w="3035" w:type="dxa"/>
            <w:noWrap/>
            <w:hideMark/>
          </w:tcPr>
          <w:p w14:paraId="04091596" w14:textId="77777777" w:rsidR="00DA22A0" w:rsidRPr="003D37DA" w:rsidRDefault="00DA22A0" w:rsidP="00215068">
            <w:r w:rsidRPr="003D37DA">
              <w:t>CLARITY</w:t>
            </w:r>
          </w:p>
        </w:tc>
        <w:tc>
          <w:tcPr>
            <w:tcW w:w="7583" w:type="dxa"/>
            <w:noWrap/>
            <w:hideMark/>
          </w:tcPr>
          <w:p w14:paraId="6B8DE0CC" w14:textId="77777777" w:rsidR="00DA22A0" w:rsidRPr="003D37DA" w:rsidRDefault="00DA22A0" w:rsidP="00215068">
            <w:r w:rsidRPr="003D37DA">
              <w:t>The trial name is "</w:t>
            </w:r>
            <w:proofErr w:type="spellStart"/>
            <w:r w:rsidRPr="003D37DA">
              <w:t>Secukinumab</w:t>
            </w:r>
            <w:proofErr w:type="spellEnd"/>
            <w:r w:rsidRPr="003D37DA">
              <w:t xml:space="preserve"> is Superior to Ustekinumab in Clearing Skin in Patients with Moderate to Severe Plaque Psoriasis (16-Week CLARITY Results)". </w:t>
            </w:r>
            <w:r w:rsidRPr="003D37DA">
              <w:br/>
            </w:r>
            <w:r w:rsidRPr="003D37DA">
              <w:br/>
              <w:t>The acronym for the trial name is CLARITY.</w:t>
            </w:r>
          </w:p>
        </w:tc>
      </w:tr>
      <w:tr w:rsidR="00DA22A0" w:rsidRPr="003D37DA" w14:paraId="0744E456" w14:textId="77777777" w:rsidTr="00215068">
        <w:trPr>
          <w:trHeight w:val="310"/>
        </w:trPr>
        <w:tc>
          <w:tcPr>
            <w:tcW w:w="2332" w:type="dxa"/>
            <w:noWrap/>
            <w:hideMark/>
          </w:tcPr>
          <w:p w14:paraId="42779792" w14:textId="77777777" w:rsidR="00DA22A0" w:rsidRPr="003D37DA" w:rsidRDefault="00DA22A0" w:rsidP="00215068">
            <w:r w:rsidRPr="003D37DA">
              <w:t>Study funder</w:t>
            </w:r>
          </w:p>
        </w:tc>
        <w:tc>
          <w:tcPr>
            <w:tcW w:w="3035" w:type="dxa"/>
            <w:noWrap/>
            <w:hideMark/>
          </w:tcPr>
          <w:p w14:paraId="00FE96B5" w14:textId="77777777" w:rsidR="00DA22A0" w:rsidRPr="003D37DA" w:rsidRDefault="00DA22A0" w:rsidP="00215068">
            <w:r w:rsidRPr="003D37DA">
              <w:t>Novartis Pharma AG</w:t>
            </w:r>
          </w:p>
        </w:tc>
        <w:tc>
          <w:tcPr>
            <w:tcW w:w="7583" w:type="dxa"/>
            <w:noWrap/>
            <w:hideMark/>
          </w:tcPr>
          <w:p w14:paraId="41E848FD" w14:textId="77777777" w:rsidR="00DA22A0" w:rsidRPr="003D37DA" w:rsidRDefault="00DA22A0" w:rsidP="00215068">
            <w:r w:rsidRPr="003D37DA">
              <w:t>The study was funded by Novartis Pharma AG, Basel, Switzerland. This is stated in the Funding section:</w:t>
            </w:r>
            <w:r w:rsidRPr="003D37DA">
              <w:br/>
            </w:r>
            <w:r w:rsidRPr="003D37DA">
              <w:br/>
              <w:t>"Funding. This investigation was sponsored by Novartis Pharma AG, Basel, Switzerland. Novartis Pharma AG also funded the journal article processing charges."</w:t>
            </w:r>
            <w:r w:rsidRPr="003D37DA">
              <w:br/>
            </w:r>
            <w:r w:rsidRPr="003D37DA">
              <w:br/>
              <w:t>So the sole study funder/sponsor was Novartis Pharma AG.</w:t>
            </w:r>
          </w:p>
        </w:tc>
      </w:tr>
      <w:tr w:rsidR="00DA22A0" w:rsidRPr="003D37DA" w14:paraId="0ADE8BE4" w14:textId="77777777" w:rsidTr="00215068">
        <w:trPr>
          <w:trHeight w:val="310"/>
        </w:trPr>
        <w:tc>
          <w:tcPr>
            <w:tcW w:w="2332" w:type="dxa"/>
            <w:noWrap/>
            <w:hideMark/>
          </w:tcPr>
          <w:p w14:paraId="78F86EB0" w14:textId="77777777" w:rsidR="00DA22A0" w:rsidRPr="003D37DA" w:rsidRDefault="00DA22A0" w:rsidP="00215068">
            <w:r w:rsidRPr="003D37DA">
              <w:t>Mean age</w:t>
            </w:r>
          </w:p>
        </w:tc>
        <w:tc>
          <w:tcPr>
            <w:tcW w:w="3035" w:type="dxa"/>
            <w:noWrap/>
            <w:hideMark/>
          </w:tcPr>
          <w:p w14:paraId="6DBB3FA9" w14:textId="77777777" w:rsidR="00DA22A0" w:rsidRPr="003D37DA" w:rsidRDefault="00DA22A0" w:rsidP="00215068">
            <w:proofErr w:type="spellStart"/>
            <w:r w:rsidRPr="003D37DA">
              <w:t>Secukinumab</w:t>
            </w:r>
            <w:proofErr w:type="spellEnd"/>
            <w:r w:rsidRPr="003D37DA">
              <w:t>: 45.4 (14.1); Ustekinumab: 45.3 (14.2)</w:t>
            </w:r>
          </w:p>
        </w:tc>
        <w:tc>
          <w:tcPr>
            <w:tcW w:w="7583" w:type="dxa"/>
            <w:noWrap/>
            <w:hideMark/>
          </w:tcPr>
          <w:p w14:paraId="43861B9F" w14:textId="77777777" w:rsidR="00DA22A0" w:rsidRPr="003D37DA" w:rsidRDefault="00DA22A0" w:rsidP="00215068">
            <w:r w:rsidRPr="003D37DA">
              <w:t>According to Table 1 in the paper, the average age in years with standard deviation reported to one decimal place was:</w:t>
            </w:r>
            <w:r w:rsidRPr="003D37DA">
              <w:br/>
            </w:r>
            <w:r w:rsidRPr="003D37DA">
              <w:br/>
            </w:r>
            <w:proofErr w:type="spellStart"/>
            <w:r w:rsidRPr="003D37DA">
              <w:t>Secukinumab</w:t>
            </w:r>
            <w:proofErr w:type="spellEnd"/>
            <w:r w:rsidRPr="003D37DA">
              <w:t xml:space="preserve"> group: 45.4 ± 14.1</w:t>
            </w:r>
            <w:r w:rsidRPr="003D37DA">
              <w:br/>
              <w:t>Ustekinumab group: 45.3 ± 14.2</w:t>
            </w:r>
          </w:p>
        </w:tc>
      </w:tr>
      <w:tr w:rsidR="00DA22A0" w:rsidRPr="003D37DA" w14:paraId="1C859DB4" w14:textId="77777777" w:rsidTr="00215068">
        <w:trPr>
          <w:trHeight w:val="310"/>
        </w:trPr>
        <w:tc>
          <w:tcPr>
            <w:tcW w:w="2332" w:type="dxa"/>
            <w:noWrap/>
            <w:hideMark/>
          </w:tcPr>
          <w:p w14:paraId="16A9573D" w14:textId="77777777" w:rsidR="00DA22A0" w:rsidRPr="003D37DA" w:rsidRDefault="00DA22A0" w:rsidP="00215068">
            <w:r w:rsidRPr="003D37DA">
              <w:t>Female participants</w:t>
            </w:r>
          </w:p>
        </w:tc>
        <w:tc>
          <w:tcPr>
            <w:tcW w:w="3035" w:type="dxa"/>
            <w:noWrap/>
            <w:hideMark/>
          </w:tcPr>
          <w:p w14:paraId="7984757B" w14:textId="77777777" w:rsidR="00DA22A0" w:rsidRPr="003D37DA" w:rsidRDefault="00DA22A0" w:rsidP="00215068">
            <w:proofErr w:type="spellStart"/>
            <w:r w:rsidRPr="003D37DA">
              <w:t>Secukinumab</w:t>
            </w:r>
            <w:proofErr w:type="spellEnd"/>
            <w:r w:rsidRPr="003D37DA">
              <w:t>: 194 (35.3); Ustekinumab: 176 (31.8)</w:t>
            </w:r>
          </w:p>
        </w:tc>
        <w:tc>
          <w:tcPr>
            <w:tcW w:w="7583" w:type="dxa"/>
            <w:noWrap/>
            <w:hideMark/>
          </w:tcPr>
          <w:p w14:paraId="699BE3F8" w14:textId="77777777" w:rsidR="00DA22A0" w:rsidRPr="003D37DA" w:rsidRDefault="00DA22A0" w:rsidP="00215068">
            <w:r w:rsidRPr="003D37DA">
              <w:t>The total number and percentage of female participants in each treatment group is not reported separately. However, the overall number of male participants is provided in Table 1:</w:t>
            </w:r>
            <w:r w:rsidRPr="003D37DA">
              <w:br/>
            </w:r>
            <w:r w:rsidRPr="003D37DA">
              <w:br/>
              <w:t xml:space="preserve">- </w:t>
            </w:r>
            <w:proofErr w:type="spellStart"/>
            <w:r w:rsidRPr="003D37DA">
              <w:t>Secukinumab</w:t>
            </w:r>
            <w:proofErr w:type="spellEnd"/>
            <w:r w:rsidRPr="003D37DA">
              <w:t xml:space="preserve"> group: 356 males (64.7% of 550) </w:t>
            </w:r>
            <w:r w:rsidRPr="003D37DA">
              <w:br/>
              <w:t>- Ustekinumab group: 376 males (68.1% of 552)</w:t>
            </w:r>
            <w:r w:rsidRPr="003D37DA">
              <w:br/>
            </w:r>
            <w:r w:rsidRPr="003D37DA">
              <w:br/>
            </w:r>
            <w:r w:rsidRPr="003D37DA">
              <w:lastRenderedPageBreak/>
              <w:t>Since the total number of participants in each group is provided, I can calculate the number and percentage of females as:</w:t>
            </w:r>
            <w:r w:rsidRPr="003D37DA">
              <w:br/>
            </w:r>
            <w:r w:rsidRPr="003D37DA">
              <w:br/>
              <w:t xml:space="preserve">- </w:t>
            </w:r>
            <w:proofErr w:type="spellStart"/>
            <w:r w:rsidRPr="003D37DA">
              <w:t>Secukinumab</w:t>
            </w:r>
            <w:proofErr w:type="spellEnd"/>
            <w:r w:rsidRPr="003D37DA">
              <w:t xml:space="preserve"> group: 194 females (35.3% of 550)</w:t>
            </w:r>
            <w:r w:rsidRPr="003D37DA">
              <w:br/>
              <w:t>- Ustekinumab group: 176 females (31.9% of 552)</w:t>
            </w:r>
            <w:r w:rsidRPr="003D37DA">
              <w:br/>
            </w:r>
            <w:r w:rsidRPr="003D37DA">
              <w:br/>
              <w:t>To one decimal place, the percentage of female participants in each group was:</w:t>
            </w:r>
            <w:r w:rsidRPr="003D37DA">
              <w:br/>
            </w:r>
            <w:r w:rsidRPr="003D37DA">
              <w:br/>
              <w:t xml:space="preserve">- </w:t>
            </w:r>
            <w:proofErr w:type="spellStart"/>
            <w:r w:rsidRPr="003D37DA">
              <w:t>Secukinumab</w:t>
            </w:r>
            <w:proofErr w:type="spellEnd"/>
            <w:r w:rsidRPr="003D37DA">
              <w:t xml:space="preserve">: 35.3% </w:t>
            </w:r>
            <w:r w:rsidRPr="003D37DA">
              <w:br/>
              <w:t>- Ustekinumab: 31.9%</w:t>
            </w:r>
          </w:p>
        </w:tc>
      </w:tr>
      <w:tr w:rsidR="00DA22A0" w:rsidRPr="003D37DA" w14:paraId="5EAA3008" w14:textId="77777777" w:rsidTr="00215068">
        <w:trPr>
          <w:trHeight w:val="310"/>
        </w:trPr>
        <w:tc>
          <w:tcPr>
            <w:tcW w:w="2332" w:type="dxa"/>
            <w:noWrap/>
            <w:hideMark/>
          </w:tcPr>
          <w:p w14:paraId="4CFFB87D" w14:textId="77777777" w:rsidR="00DA22A0" w:rsidRPr="003D37DA" w:rsidRDefault="00DA22A0" w:rsidP="00215068">
            <w:r w:rsidRPr="003D37DA">
              <w:lastRenderedPageBreak/>
              <w:t>Mean PASI score at baseline</w:t>
            </w:r>
          </w:p>
        </w:tc>
        <w:tc>
          <w:tcPr>
            <w:tcW w:w="3035" w:type="dxa"/>
            <w:noWrap/>
            <w:hideMark/>
          </w:tcPr>
          <w:p w14:paraId="095572CC" w14:textId="77777777" w:rsidR="00DA22A0" w:rsidRPr="003D37DA" w:rsidRDefault="00DA22A0" w:rsidP="00215068">
            <w:proofErr w:type="spellStart"/>
            <w:r w:rsidRPr="003D37DA">
              <w:t>Secukinumab</w:t>
            </w:r>
            <w:proofErr w:type="spellEnd"/>
            <w:r w:rsidRPr="003D37DA">
              <w:t>: 20.8 (9.0); Ustekinumab: 21.3 (9.2)</w:t>
            </w:r>
          </w:p>
        </w:tc>
        <w:tc>
          <w:tcPr>
            <w:tcW w:w="7583" w:type="dxa"/>
            <w:noWrap/>
            <w:hideMark/>
          </w:tcPr>
          <w:p w14:paraId="2E21B85A" w14:textId="77777777" w:rsidR="00DA22A0" w:rsidRPr="003D37DA" w:rsidRDefault="00DA22A0" w:rsidP="00215068">
            <w:proofErr w:type="spellStart"/>
            <w:r w:rsidRPr="003D37DA">
              <w:t>Secukinumab</w:t>
            </w:r>
            <w:proofErr w:type="spellEnd"/>
            <w:r w:rsidRPr="003D37DA">
              <w:t xml:space="preserve"> group: 45.4 ± 14.1</w:t>
            </w:r>
          </w:p>
        </w:tc>
      </w:tr>
      <w:tr w:rsidR="00DA22A0" w:rsidRPr="003D37DA" w14:paraId="542E3EED" w14:textId="77777777" w:rsidTr="00215068">
        <w:trPr>
          <w:trHeight w:val="310"/>
        </w:trPr>
        <w:tc>
          <w:tcPr>
            <w:tcW w:w="2332" w:type="dxa"/>
            <w:noWrap/>
            <w:hideMark/>
          </w:tcPr>
          <w:p w14:paraId="42018CDB" w14:textId="77777777" w:rsidR="00DA22A0" w:rsidRPr="003D37DA" w:rsidRDefault="00DA22A0" w:rsidP="00215068">
            <w:r w:rsidRPr="003D37DA">
              <w:t>Mean duration of disease</w:t>
            </w:r>
          </w:p>
        </w:tc>
        <w:tc>
          <w:tcPr>
            <w:tcW w:w="3035" w:type="dxa"/>
            <w:noWrap/>
            <w:hideMark/>
          </w:tcPr>
          <w:p w14:paraId="50858141" w14:textId="77777777" w:rsidR="00DA22A0" w:rsidRPr="003D37DA" w:rsidRDefault="00DA22A0" w:rsidP="00215068">
            <w:proofErr w:type="spellStart"/>
            <w:r w:rsidRPr="003D37DA">
              <w:t>Secukinumab</w:t>
            </w:r>
            <w:proofErr w:type="spellEnd"/>
            <w:r w:rsidRPr="003D37DA">
              <w:t>: 16.8 (11.9); Ustekinumab: 17.3 (13.3)</w:t>
            </w:r>
          </w:p>
        </w:tc>
        <w:tc>
          <w:tcPr>
            <w:tcW w:w="7583" w:type="dxa"/>
            <w:noWrap/>
            <w:hideMark/>
          </w:tcPr>
          <w:p w14:paraId="2CBC7055" w14:textId="77777777" w:rsidR="00DA22A0" w:rsidRPr="003D37DA" w:rsidRDefault="00DA22A0" w:rsidP="00215068">
            <w:r w:rsidRPr="003D37DA">
              <w:t>According to Table 1 in the paper, the average number of years with standard deviation reported to one decimal place that participants had plaque psoriasis was:</w:t>
            </w:r>
            <w:r w:rsidRPr="003D37DA">
              <w:br/>
            </w:r>
            <w:r w:rsidRPr="003D37DA">
              <w:br/>
            </w:r>
            <w:proofErr w:type="spellStart"/>
            <w:r w:rsidRPr="003D37DA">
              <w:t>Secukinumab</w:t>
            </w:r>
            <w:proofErr w:type="spellEnd"/>
            <w:r w:rsidRPr="003D37DA">
              <w:t xml:space="preserve"> group: 16.8 ± 11.9 years</w:t>
            </w:r>
            <w:r w:rsidRPr="003D37DA">
              <w:br/>
              <w:t>Ustekinumab group: 17.3 ± 13.3 years</w:t>
            </w:r>
          </w:p>
        </w:tc>
      </w:tr>
      <w:tr w:rsidR="00DA22A0" w:rsidRPr="003D37DA" w14:paraId="3A38948B" w14:textId="77777777" w:rsidTr="00215068">
        <w:trPr>
          <w:trHeight w:val="310"/>
        </w:trPr>
        <w:tc>
          <w:tcPr>
            <w:tcW w:w="2332" w:type="dxa"/>
            <w:noWrap/>
            <w:hideMark/>
          </w:tcPr>
          <w:p w14:paraId="0D30DFF8" w14:textId="77777777" w:rsidR="00DA22A0" w:rsidRPr="003D37DA" w:rsidRDefault="00DA22A0" w:rsidP="00215068">
            <w:r w:rsidRPr="003D37DA">
              <w:t>Inclusion criteria</w:t>
            </w:r>
          </w:p>
        </w:tc>
        <w:tc>
          <w:tcPr>
            <w:tcW w:w="3035" w:type="dxa"/>
            <w:noWrap/>
            <w:hideMark/>
          </w:tcPr>
          <w:p w14:paraId="270CE6B7" w14:textId="77777777" w:rsidR="00DA22A0" w:rsidRPr="003D37DA" w:rsidRDefault="00DA22A0" w:rsidP="00215068">
            <w:r w:rsidRPr="003D37DA">
              <w:t>Adults aged 18 and older with moderate-to-severe chronic plaque psoriasis defined by PASI ≥ 12, static 5-point IGA 2011 modified version score ≥ 3, and BSA involvement ≥ 10%, inadequately controlled by topical treatments, phototherapy, and/or previous systemic therapy.</w:t>
            </w:r>
          </w:p>
        </w:tc>
        <w:tc>
          <w:tcPr>
            <w:tcW w:w="7583" w:type="dxa"/>
            <w:noWrap/>
            <w:hideMark/>
          </w:tcPr>
          <w:p w14:paraId="34FBC81B" w14:textId="77777777" w:rsidR="00DA22A0" w:rsidRPr="003D37DA" w:rsidRDefault="00DA22A0" w:rsidP="00215068">
            <w:r w:rsidRPr="003D37DA">
              <w:t>The key inclusion criteria for the study are not fully listed in the abstract, but are described in the Methods section:</w:t>
            </w:r>
            <w:r w:rsidRPr="003D37DA">
              <w:br/>
            </w:r>
            <w:r w:rsidRPr="003D37DA">
              <w:br/>
              <w:t>"Patients (≥18 years) with moderate to severe chronic plaque psoriasis (PASI ≥12, static 5-point Investigator’s Global Assessment 2011 modified version [IGA mod 2011] score ≥3, and body surface area [BSA] involvement ≥10%) and who were inadequately controlled by topical treatments, phototherapy, and/or previous systemic therapy were eligible."</w:t>
            </w:r>
            <w:r w:rsidRPr="003D37DA">
              <w:br/>
            </w:r>
            <w:r w:rsidRPr="003D37DA">
              <w:br/>
              <w:t>So the key inclusion criteria were:</w:t>
            </w:r>
            <w:r w:rsidRPr="003D37DA">
              <w:br/>
              <w:t>- Adults aged ≥18 years</w:t>
            </w:r>
            <w:r w:rsidRPr="003D37DA">
              <w:br/>
              <w:t>- Moderate to severe chronic plaque psoriasis</w:t>
            </w:r>
            <w:r w:rsidRPr="003D37DA">
              <w:br/>
              <w:t xml:space="preserve">- PASI score ≥12 </w:t>
            </w:r>
            <w:r w:rsidRPr="003D37DA">
              <w:br/>
              <w:t>- IGA modified 2011 score ≥3</w:t>
            </w:r>
            <w:r w:rsidRPr="003D37DA">
              <w:br/>
              <w:t>- BSA involvement ≥10%</w:t>
            </w:r>
            <w:r w:rsidRPr="003D37DA">
              <w:br/>
              <w:t>- Inadequate control with prior therapies including topicals, phototherapy, and/or systemic treatments</w:t>
            </w:r>
          </w:p>
        </w:tc>
      </w:tr>
      <w:tr w:rsidR="00DA22A0" w:rsidRPr="003D37DA" w14:paraId="630B232B" w14:textId="77777777" w:rsidTr="00215068">
        <w:trPr>
          <w:trHeight w:val="310"/>
        </w:trPr>
        <w:tc>
          <w:tcPr>
            <w:tcW w:w="2332" w:type="dxa"/>
            <w:noWrap/>
            <w:hideMark/>
          </w:tcPr>
          <w:p w14:paraId="27A75F15" w14:textId="77777777" w:rsidR="00DA22A0" w:rsidRPr="003D37DA" w:rsidRDefault="00DA22A0" w:rsidP="00215068">
            <w:r w:rsidRPr="003D37DA">
              <w:t>Exclusion criteria</w:t>
            </w:r>
          </w:p>
        </w:tc>
        <w:tc>
          <w:tcPr>
            <w:tcW w:w="3035" w:type="dxa"/>
            <w:noWrap/>
            <w:hideMark/>
          </w:tcPr>
          <w:p w14:paraId="5AF76026" w14:textId="77777777" w:rsidR="00DA22A0" w:rsidRPr="003D37DA" w:rsidRDefault="00DA22A0" w:rsidP="00215068">
            <w:r w:rsidRPr="003D37DA">
              <w:t xml:space="preserve">Forms of psoriasis other than plaque psoriasis, drug-induced psoriasis, ongoing use of prohibited treatments, previous exposure to </w:t>
            </w:r>
            <w:proofErr w:type="spellStart"/>
            <w:r w:rsidRPr="003D37DA">
              <w:t>secukinumab</w:t>
            </w:r>
            <w:proofErr w:type="spellEnd"/>
            <w:r w:rsidRPr="003D37DA">
              <w:t xml:space="preserve"> or any </w:t>
            </w:r>
            <w:r w:rsidRPr="003D37DA">
              <w:lastRenderedPageBreak/>
              <w:t xml:space="preserve">other biologic drug directly targeting IL17A or IL-17RA, or </w:t>
            </w:r>
            <w:proofErr w:type="spellStart"/>
            <w:r w:rsidRPr="003D37DA">
              <w:t>ustekinumab</w:t>
            </w:r>
            <w:proofErr w:type="spellEnd"/>
            <w:r w:rsidRPr="003D37DA">
              <w:t>, or any therapies targeting IL-12 or IL-23 5, use of any other investigational drugs within 5 half-lives of the investigational treatment before study drug initiation, or pregnant or nursing women</w:t>
            </w:r>
            <w:r w:rsidRPr="003D37DA">
              <w:br/>
            </w:r>
            <w:r w:rsidRPr="003D37DA">
              <w:br/>
              <w:t>from the supplementary file. not in the evidence table.</w:t>
            </w:r>
          </w:p>
        </w:tc>
        <w:tc>
          <w:tcPr>
            <w:tcW w:w="7583" w:type="dxa"/>
            <w:noWrap/>
            <w:hideMark/>
          </w:tcPr>
          <w:p w14:paraId="5F30827F" w14:textId="77777777" w:rsidR="00DA22A0" w:rsidRPr="003D37DA" w:rsidRDefault="00DA22A0" w:rsidP="00215068">
            <w:r w:rsidRPr="003D37DA">
              <w:lastRenderedPageBreak/>
              <w:t>Based on the provided Supplementary Table 1, the key exclusion criteria for the study are:</w:t>
            </w:r>
            <w:r w:rsidRPr="003D37DA">
              <w:br/>
            </w:r>
            <w:r w:rsidRPr="003D37DA">
              <w:br/>
              <w:t>1. Forms of psoriasis other than plaque psoriasis</w:t>
            </w:r>
            <w:r w:rsidRPr="003D37DA">
              <w:br/>
            </w:r>
            <w:r w:rsidRPr="003D37DA">
              <w:br/>
              <w:t>2. Drug-induced psoriasis</w:t>
            </w:r>
            <w:r w:rsidRPr="003D37DA">
              <w:br/>
            </w:r>
            <w:r w:rsidRPr="003D37DA">
              <w:lastRenderedPageBreak/>
              <w:br/>
              <w:t>3. Ongoing use of prohibited treatments</w:t>
            </w:r>
            <w:r w:rsidRPr="003D37DA">
              <w:br/>
            </w:r>
            <w:r w:rsidRPr="003D37DA">
              <w:br/>
              <w:t xml:space="preserve">4. Previous exposure to </w:t>
            </w:r>
            <w:proofErr w:type="spellStart"/>
            <w:r w:rsidRPr="003D37DA">
              <w:t>secukinumab</w:t>
            </w:r>
            <w:proofErr w:type="spellEnd"/>
            <w:r w:rsidRPr="003D37DA">
              <w:t xml:space="preserve">, other biologics directly targeting IL-17A or IL-17RA, </w:t>
            </w:r>
            <w:proofErr w:type="spellStart"/>
            <w:r w:rsidRPr="003D37DA">
              <w:t>ustekinumab</w:t>
            </w:r>
            <w:proofErr w:type="spellEnd"/>
            <w:r w:rsidRPr="003D37DA">
              <w:t>, or any therapies targeting IL-12 or IL-23</w:t>
            </w:r>
            <w:r w:rsidRPr="003D37DA">
              <w:br/>
            </w:r>
            <w:r w:rsidRPr="003D37DA">
              <w:br/>
              <w:t>5. Use of any other investigational drugs within 5 half-lives before study drug initiation</w:t>
            </w:r>
            <w:r w:rsidRPr="003D37DA">
              <w:br/>
            </w:r>
            <w:r w:rsidRPr="003D37DA">
              <w:br/>
              <w:t>6. Pregnant or nursing (lactating) women</w:t>
            </w:r>
          </w:p>
        </w:tc>
      </w:tr>
      <w:tr w:rsidR="00DA22A0" w:rsidRPr="003D37DA" w14:paraId="5D387F39" w14:textId="77777777" w:rsidTr="00215068">
        <w:trPr>
          <w:trHeight w:val="310"/>
        </w:trPr>
        <w:tc>
          <w:tcPr>
            <w:tcW w:w="2332" w:type="dxa"/>
            <w:noWrap/>
            <w:hideMark/>
          </w:tcPr>
          <w:p w14:paraId="3D510B14" w14:textId="77777777" w:rsidR="00DA22A0" w:rsidRPr="003D37DA" w:rsidRDefault="00DA22A0" w:rsidP="00215068">
            <w:proofErr w:type="spellStart"/>
            <w:r w:rsidRPr="003D37DA">
              <w:lastRenderedPageBreak/>
              <w:t>N_randomized</w:t>
            </w:r>
            <w:proofErr w:type="spellEnd"/>
          </w:p>
        </w:tc>
        <w:tc>
          <w:tcPr>
            <w:tcW w:w="3035" w:type="dxa"/>
            <w:noWrap/>
            <w:hideMark/>
          </w:tcPr>
          <w:p w14:paraId="6922CBAA" w14:textId="77777777" w:rsidR="00DA22A0" w:rsidRPr="003D37DA" w:rsidRDefault="00DA22A0" w:rsidP="00215068">
            <w:r w:rsidRPr="003D37DA">
              <w:t>1102</w:t>
            </w:r>
          </w:p>
        </w:tc>
        <w:tc>
          <w:tcPr>
            <w:tcW w:w="7583" w:type="dxa"/>
            <w:noWrap/>
            <w:hideMark/>
          </w:tcPr>
          <w:p w14:paraId="76EC2AF2" w14:textId="77777777" w:rsidR="00DA22A0" w:rsidRPr="003D37DA" w:rsidRDefault="00DA22A0" w:rsidP="00215068">
            <w:r w:rsidRPr="003D37DA">
              <w:t>The total number of participants randomized in the study is provided in the Methods section:</w:t>
            </w:r>
            <w:r w:rsidRPr="003D37DA">
              <w:br/>
            </w:r>
            <w:r w:rsidRPr="003D37DA">
              <w:br/>
              <w:t xml:space="preserve">"A total of 1102 patients, of whom almost two-thirds were US patients (64.2%), were randomized to either </w:t>
            </w:r>
            <w:proofErr w:type="spellStart"/>
            <w:r w:rsidRPr="003D37DA">
              <w:t>secukinumab</w:t>
            </w:r>
            <w:proofErr w:type="spellEnd"/>
            <w:r w:rsidRPr="003D37DA">
              <w:t xml:space="preserve"> 300 mg (n = 550) or </w:t>
            </w:r>
            <w:proofErr w:type="spellStart"/>
            <w:r w:rsidRPr="003D37DA">
              <w:t>ustekinumab</w:t>
            </w:r>
            <w:proofErr w:type="spellEnd"/>
            <w:r w:rsidRPr="003D37DA">
              <w:t xml:space="preserve"> 45/90 mg (n = 552)."</w:t>
            </w:r>
            <w:r w:rsidRPr="003D37DA">
              <w:br/>
            </w:r>
            <w:r w:rsidRPr="003D37DA">
              <w:br/>
              <w:t>So the total number of participants randomly assigned to any treatment group was 1102.</w:t>
            </w:r>
          </w:p>
        </w:tc>
      </w:tr>
      <w:tr w:rsidR="00DA22A0" w:rsidRPr="003D37DA" w14:paraId="3DAEC972" w14:textId="77777777" w:rsidTr="00215068">
        <w:trPr>
          <w:trHeight w:val="310"/>
        </w:trPr>
        <w:tc>
          <w:tcPr>
            <w:tcW w:w="2332" w:type="dxa"/>
            <w:noWrap/>
            <w:hideMark/>
          </w:tcPr>
          <w:p w14:paraId="5B758A8B" w14:textId="77777777" w:rsidR="00DA22A0" w:rsidRPr="003D37DA" w:rsidRDefault="00DA22A0" w:rsidP="00215068">
            <w:proofErr w:type="spellStart"/>
            <w:r w:rsidRPr="003D37DA">
              <w:t>N_randomized_per_group</w:t>
            </w:r>
            <w:proofErr w:type="spellEnd"/>
          </w:p>
        </w:tc>
        <w:tc>
          <w:tcPr>
            <w:tcW w:w="3035" w:type="dxa"/>
            <w:noWrap/>
            <w:hideMark/>
          </w:tcPr>
          <w:p w14:paraId="4750D25C" w14:textId="77777777" w:rsidR="00DA22A0" w:rsidRPr="003D37DA" w:rsidRDefault="00DA22A0" w:rsidP="00215068">
            <w:proofErr w:type="spellStart"/>
            <w:r w:rsidRPr="003D37DA">
              <w:t>Secukinumab</w:t>
            </w:r>
            <w:proofErr w:type="spellEnd"/>
            <w:r w:rsidRPr="003D37DA">
              <w:t>: 550; Ustekinumab: 552</w:t>
            </w:r>
          </w:p>
        </w:tc>
        <w:tc>
          <w:tcPr>
            <w:tcW w:w="7583" w:type="dxa"/>
            <w:noWrap/>
            <w:hideMark/>
          </w:tcPr>
          <w:p w14:paraId="02A2E16D" w14:textId="77777777" w:rsidR="00DA22A0" w:rsidRPr="003D37DA" w:rsidRDefault="00DA22A0" w:rsidP="00215068">
            <w:r w:rsidRPr="003D37DA">
              <w:t>The number of participants randomly assigned to each treatment group is provided in the Methods section:</w:t>
            </w:r>
            <w:r w:rsidRPr="003D37DA">
              <w:br/>
            </w:r>
            <w:r w:rsidRPr="003D37DA">
              <w:br/>
              <w:t xml:space="preserve">"A total of 1102 patients, of whom almost two-thirds were US patients (64.2%), were randomized to either </w:t>
            </w:r>
            <w:proofErr w:type="spellStart"/>
            <w:r w:rsidRPr="003D37DA">
              <w:t>secukinumab</w:t>
            </w:r>
            <w:proofErr w:type="spellEnd"/>
            <w:r w:rsidRPr="003D37DA">
              <w:t xml:space="preserve"> 300 mg (n = 550) or </w:t>
            </w:r>
            <w:proofErr w:type="spellStart"/>
            <w:r w:rsidRPr="003D37DA">
              <w:t>ustekinumab</w:t>
            </w:r>
            <w:proofErr w:type="spellEnd"/>
            <w:r w:rsidRPr="003D37DA">
              <w:t xml:space="preserve"> 45/90 mg (n = 552)."</w:t>
            </w:r>
            <w:r w:rsidRPr="003D37DA">
              <w:br/>
            </w:r>
            <w:r w:rsidRPr="003D37DA">
              <w:br/>
              <w:t>So the number of participants randomly assigned to each group was:</w:t>
            </w:r>
            <w:r w:rsidRPr="003D37DA">
              <w:br/>
            </w:r>
            <w:r w:rsidRPr="003D37DA">
              <w:br/>
              <w:t xml:space="preserve">- </w:t>
            </w:r>
            <w:proofErr w:type="spellStart"/>
            <w:r w:rsidRPr="003D37DA">
              <w:t>Secukinumab</w:t>
            </w:r>
            <w:proofErr w:type="spellEnd"/>
            <w:r w:rsidRPr="003D37DA">
              <w:t xml:space="preserve"> 300 mg: 550</w:t>
            </w:r>
            <w:r w:rsidRPr="003D37DA">
              <w:br/>
              <w:t>- Ustekinumab 45/90 mg: 552</w:t>
            </w:r>
          </w:p>
        </w:tc>
      </w:tr>
      <w:tr w:rsidR="00DA22A0" w:rsidRPr="003D37DA" w14:paraId="4A4F611E" w14:textId="77777777" w:rsidTr="00215068">
        <w:trPr>
          <w:trHeight w:val="310"/>
        </w:trPr>
        <w:tc>
          <w:tcPr>
            <w:tcW w:w="2332" w:type="dxa"/>
            <w:noWrap/>
            <w:hideMark/>
          </w:tcPr>
          <w:p w14:paraId="7572F2C1" w14:textId="77777777" w:rsidR="00DA22A0" w:rsidRPr="003D37DA" w:rsidRDefault="00DA22A0" w:rsidP="00215068">
            <w:proofErr w:type="spellStart"/>
            <w:r w:rsidRPr="003D37DA">
              <w:t>N_analyzed</w:t>
            </w:r>
            <w:proofErr w:type="spellEnd"/>
          </w:p>
        </w:tc>
        <w:tc>
          <w:tcPr>
            <w:tcW w:w="3035" w:type="dxa"/>
            <w:noWrap/>
            <w:hideMark/>
          </w:tcPr>
          <w:p w14:paraId="55D7CCE0" w14:textId="77777777" w:rsidR="00DA22A0" w:rsidRPr="003D37DA" w:rsidRDefault="00DA22A0" w:rsidP="00215068">
            <w:proofErr w:type="spellStart"/>
            <w:r w:rsidRPr="003D37DA">
              <w:t>Secukinumab</w:t>
            </w:r>
            <w:proofErr w:type="spellEnd"/>
            <w:r w:rsidRPr="003D37DA">
              <w:t>: 550; Ustekinumab: 552</w:t>
            </w:r>
            <w:r w:rsidRPr="003D37DA">
              <w:br/>
            </w:r>
            <w:r w:rsidRPr="003D37DA">
              <w:br/>
              <w:t>(imputation used; number completed is different)</w:t>
            </w:r>
          </w:p>
        </w:tc>
        <w:tc>
          <w:tcPr>
            <w:tcW w:w="7583" w:type="dxa"/>
            <w:noWrap/>
            <w:hideMark/>
          </w:tcPr>
          <w:p w14:paraId="52DB8377" w14:textId="77777777" w:rsidR="00DA22A0" w:rsidRPr="003D37DA" w:rsidRDefault="00DA22A0" w:rsidP="00215068">
            <w:r w:rsidRPr="003D37DA">
              <w:t>The number of participants analyzed in each treatment group is not explicitly stated in the abstract. However, the Results section indicates that the analysis was based on the randomized populations:</w:t>
            </w:r>
            <w:r w:rsidRPr="003D37DA">
              <w:br/>
            </w:r>
            <w:r w:rsidRPr="003D37DA">
              <w:br/>
              <w:t>"</w:t>
            </w:r>
            <w:proofErr w:type="spellStart"/>
            <w:r w:rsidRPr="003D37DA">
              <w:t>Secukinumab</w:t>
            </w:r>
            <w:proofErr w:type="spellEnd"/>
            <w:r w:rsidRPr="003D37DA">
              <w:t xml:space="preserve"> was superior to </w:t>
            </w:r>
            <w:proofErr w:type="spellStart"/>
            <w:r w:rsidRPr="003D37DA">
              <w:t>ustekinumab</w:t>
            </w:r>
            <w:proofErr w:type="spellEnd"/>
            <w:r w:rsidRPr="003D37DA">
              <w:t xml:space="preserve"> for the proportion of patients that achieved PASI 90 responses at Week 12 (66.5% vs. 47.9%; p &lt; 0.0001) and for the proportion of patients that achieved IGA mod 2011 0/1 responses at Week 12 (72.3% vs. 55.4%; p &lt; 0.0001)"</w:t>
            </w:r>
            <w:r w:rsidRPr="003D37DA">
              <w:br/>
            </w:r>
            <w:r w:rsidRPr="003D37DA">
              <w:br/>
            </w:r>
            <w:r w:rsidRPr="003D37DA">
              <w:lastRenderedPageBreak/>
              <w:t>Since the analysis is based on the randomized populations, I can infer that the number of participants analyzed in each group was the same as the number randomized, which was:</w:t>
            </w:r>
            <w:r w:rsidRPr="003D37DA">
              <w:br/>
            </w:r>
            <w:r w:rsidRPr="003D37DA">
              <w:br/>
              <w:t xml:space="preserve">- </w:t>
            </w:r>
            <w:proofErr w:type="spellStart"/>
            <w:r w:rsidRPr="003D37DA">
              <w:t>Secukinumab</w:t>
            </w:r>
            <w:proofErr w:type="spellEnd"/>
            <w:r w:rsidRPr="003D37DA">
              <w:t xml:space="preserve"> 300 mg: 550 </w:t>
            </w:r>
            <w:r w:rsidRPr="003D37DA">
              <w:br/>
              <w:t>- Ustekinumab 45/90 mg: 552</w:t>
            </w:r>
          </w:p>
        </w:tc>
      </w:tr>
      <w:tr w:rsidR="00DA22A0" w:rsidRPr="003D37DA" w14:paraId="044D759B" w14:textId="77777777" w:rsidTr="00215068">
        <w:trPr>
          <w:trHeight w:val="310"/>
        </w:trPr>
        <w:tc>
          <w:tcPr>
            <w:tcW w:w="2332" w:type="dxa"/>
            <w:noWrap/>
            <w:hideMark/>
          </w:tcPr>
          <w:p w14:paraId="624DA386" w14:textId="77777777" w:rsidR="00DA22A0" w:rsidRPr="003D37DA" w:rsidRDefault="00DA22A0" w:rsidP="00215068">
            <w:proofErr w:type="spellStart"/>
            <w:r w:rsidRPr="003D37DA">
              <w:lastRenderedPageBreak/>
              <w:t>Dose_route_frequency</w:t>
            </w:r>
            <w:proofErr w:type="spellEnd"/>
          </w:p>
        </w:tc>
        <w:tc>
          <w:tcPr>
            <w:tcW w:w="3035" w:type="dxa"/>
            <w:noWrap/>
            <w:hideMark/>
          </w:tcPr>
          <w:p w14:paraId="57872D89" w14:textId="77777777" w:rsidR="00DA22A0" w:rsidRPr="003D37DA" w:rsidRDefault="00DA22A0" w:rsidP="00215068">
            <w:proofErr w:type="spellStart"/>
            <w:r w:rsidRPr="003D37DA">
              <w:t>Secukinumab</w:t>
            </w:r>
            <w:proofErr w:type="spellEnd"/>
            <w:r w:rsidRPr="003D37DA">
              <w:t>: 300 mg, subcutaneous, weeks 0, 1, 2, and 3 and then every 4 weeks from weeks 4 to 48; Ustekinumab: 45 mg for patient weighing 100 kg or less, 90 mg for patient weighing more than 100 kg, subcutaneous, weeks 0, 4, 16, 28, and 40</w:t>
            </w:r>
          </w:p>
        </w:tc>
        <w:tc>
          <w:tcPr>
            <w:tcW w:w="7583" w:type="dxa"/>
            <w:noWrap/>
            <w:hideMark/>
          </w:tcPr>
          <w:p w14:paraId="77EAC326" w14:textId="77777777" w:rsidR="00DA22A0" w:rsidRPr="003D37DA" w:rsidRDefault="00DA22A0" w:rsidP="00215068">
            <w:r w:rsidRPr="003D37DA">
              <w:t>The dose, route of administration, and frequency for each treatment is provided in the Methods section:</w:t>
            </w:r>
            <w:r w:rsidRPr="003D37DA">
              <w:br/>
            </w:r>
            <w:r w:rsidRPr="003D37DA">
              <w:br/>
              <w:t xml:space="preserve">"Eligible patients were randomized 1:1 to receive either subcutaneous </w:t>
            </w:r>
            <w:proofErr w:type="spellStart"/>
            <w:r w:rsidRPr="003D37DA">
              <w:t>secukinumab</w:t>
            </w:r>
            <w:proofErr w:type="spellEnd"/>
            <w:r w:rsidRPr="003D37DA">
              <w:t xml:space="preserve"> 300 mg at Baseline, Weeks 1, 2, and 3, and then every 4 weeks from Weeks 4 to 48, or subcutaneous </w:t>
            </w:r>
            <w:proofErr w:type="spellStart"/>
            <w:r w:rsidRPr="003D37DA">
              <w:t>ustekinumab</w:t>
            </w:r>
            <w:proofErr w:type="spellEnd"/>
            <w:r w:rsidRPr="003D37DA">
              <w:t xml:space="preserve"> (45 mg for patient weighing ≤100 kg or 90 mg for patient weighing &gt;100 kg) at Baseline, Week 4, and then every 12 weeks."</w:t>
            </w:r>
            <w:r w:rsidRPr="003D37DA">
              <w:br/>
            </w:r>
            <w:r w:rsidRPr="003D37DA">
              <w:br/>
              <w:t>So the details for each treatment are:</w:t>
            </w:r>
            <w:r w:rsidRPr="003D37DA">
              <w:br/>
            </w:r>
            <w:r w:rsidRPr="003D37DA">
              <w:br/>
            </w:r>
            <w:proofErr w:type="spellStart"/>
            <w:r w:rsidRPr="003D37DA">
              <w:t>Secukinumab</w:t>
            </w:r>
            <w:proofErr w:type="spellEnd"/>
            <w:r w:rsidRPr="003D37DA">
              <w:t>:</w:t>
            </w:r>
            <w:r w:rsidRPr="003D37DA">
              <w:br/>
              <w:t xml:space="preserve">- Dose: 300 mg </w:t>
            </w:r>
            <w:r w:rsidRPr="003D37DA">
              <w:br/>
              <w:t>- Route: Subcutaneous</w:t>
            </w:r>
            <w:r w:rsidRPr="003D37DA">
              <w:br/>
              <w:t>- Frequency: Baseline, Weeks 1, 2, and 3, then every 4 weeks</w:t>
            </w:r>
            <w:r w:rsidRPr="003D37DA">
              <w:br/>
            </w:r>
            <w:r w:rsidRPr="003D37DA">
              <w:br/>
              <w:t xml:space="preserve">Ustekinumab: </w:t>
            </w:r>
            <w:r w:rsidRPr="003D37DA">
              <w:br/>
              <w:t>- Dose: 45 mg if ≤100 kg, 90 mg if &gt;100 kg</w:t>
            </w:r>
            <w:r w:rsidRPr="003D37DA">
              <w:br/>
              <w:t>- Route: Subcutaneous</w:t>
            </w:r>
            <w:r w:rsidRPr="003D37DA">
              <w:br/>
              <w:t>- Frequency: Baseline, Week 4, then every 12 weeks</w:t>
            </w:r>
          </w:p>
        </w:tc>
      </w:tr>
      <w:tr w:rsidR="00DA22A0" w:rsidRPr="003D37DA" w14:paraId="724712C2" w14:textId="77777777" w:rsidTr="00215068">
        <w:trPr>
          <w:trHeight w:val="310"/>
        </w:trPr>
        <w:tc>
          <w:tcPr>
            <w:tcW w:w="2332" w:type="dxa"/>
            <w:noWrap/>
            <w:hideMark/>
          </w:tcPr>
          <w:p w14:paraId="2AA564E5" w14:textId="77777777" w:rsidR="00DA22A0" w:rsidRPr="003D37DA" w:rsidRDefault="00DA22A0" w:rsidP="00215068">
            <w:r w:rsidRPr="003D37DA">
              <w:t xml:space="preserve">Primary </w:t>
            </w:r>
            <w:proofErr w:type="spellStart"/>
            <w:r w:rsidRPr="003D37DA">
              <w:t>outcome_name</w:t>
            </w:r>
            <w:proofErr w:type="spellEnd"/>
          </w:p>
        </w:tc>
        <w:tc>
          <w:tcPr>
            <w:tcW w:w="3035" w:type="dxa"/>
            <w:noWrap/>
            <w:hideMark/>
          </w:tcPr>
          <w:p w14:paraId="261C77C4" w14:textId="77777777" w:rsidR="00DA22A0" w:rsidRPr="003D37DA" w:rsidRDefault="00DA22A0" w:rsidP="00215068">
            <w:r w:rsidRPr="003D37DA">
              <w:t>PASI 90 response; IGA mod 2011 0/1 (clear or almost clear skin)</w:t>
            </w:r>
          </w:p>
        </w:tc>
        <w:tc>
          <w:tcPr>
            <w:tcW w:w="7583" w:type="dxa"/>
            <w:noWrap/>
            <w:hideMark/>
          </w:tcPr>
          <w:p w14:paraId="2D2B5420" w14:textId="77777777" w:rsidR="00DA22A0" w:rsidRPr="003D37DA" w:rsidRDefault="00DA22A0" w:rsidP="00215068">
            <w:r w:rsidRPr="003D37DA">
              <w:t>The primary outcomes of the study are stated in the Methods section:</w:t>
            </w:r>
            <w:r w:rsidRPr="003D37DA">
              <w:br/>
            </w:r>
            <w:r w:rsidRPr="003D37DA">
              <w:br/>
              <w:t xml:space="preserve">"The co-primary objectives of the study were to demonstrate the superiority of </w:t>
            </w:r>
            <w:proofErr w:type="spellStart"/>
            <w:r w:rsidRPr="003D37DA">
              <w:t>secukinumab</w:t>
            </w:r>
            <w:proofErr w:type="spellEnd"/>
            <w:r w:rsidRPr="003D37DA">
              <w:t xml:space="preserve"> compared to </w:t>
            </w:r>
            <w:proofErr w:type="spellStart"/>
            <w:r w:rsidRPr="003D37DA">
              <w:t>ustekinumab</w:t>
            </w:r>
            <w:proofErr w:type="spellEnd"/>
            <w:r w:rsidRPr="003D37DA">
              <w:t xml:space="preserve"> with respect to PASI 90 response and IGA mod 2011 0/1 (clear or almost clear skin) at Week 12."</w:t>
            </w:r>
            <w:r w:rsidRPr="003D37DA">
              <w:br/>
            </w:r>
            <w:r w:rsidRPr="003D37DA">
              <w:br/>
              <w:t>So the primary outcomes designated by the study authors were:</w:t>
            </w:r>
            <w:r w:rsidRPr="003D37DA">
              <w:br/>
            </w:r>
            <w:r w:rsidRPr="003D37DA">
              <w:br/>
              <w:t>- PASI 90 response at Week 12</w:t>
            </w:r>
            <w:r w:rsidRPr="003D37DA">
              <w:br/>
              <w:t>- IGA mod 2011 0/1 response at Week 12</w:t>
            </w:r>
          </w:p>
        </w:tc>
      </w:tr>
      <w:tr w:rsidR="00DA22A0" w:rsidRPr="003D37DA" w14:paraId="36638AF0" w14:textId="77777777" w:rsidTr="00215068">
        <w:trPr>
          <w:trHeight w:val="310"/>
        </w:trPr>
        <w:tc>
          <w:tcPr>
            <w:tcW w:w="2332" w:type="dxa"/>
            <w:noWrap/>
            <w:hideMark/>
          </w:tcPr>
          <w:p w14:paraId="2BA79317" w14:textId="77777777" w:rsidR="00DA22A0" w:rsidRPr="003D37DA" w:rsidRDefault="00DA22A0" w:rsidP="00215068">
            <w:r w:rsidRPr="003D37DA">
              <w:t xml:space="preserve">Primary </w:t>
            </w:r>
            <w:proofErr w:type="spellStart"/>
            <w:r w:rsidRPr="003D37DA">
              <w:t>outcome_estimate</w:t>
            </w:r>
            <w:proofErr w:type="spellEnd"/>
          </w:p>
        </w:tc>
        <w:tc>
          <w:tcPr>
            <w:tcW w:w="3035" w:type="dxa"/>
            <w:noWrap/>
            <w:hideMark/>
          </w:tcPr>
          <w:p w14:paraId="56C2A183" w14:textId="77777777" w:rsidR="00DA22A0" w:rsidRPr="003D37DA" w:rsidRDefault="00DA22A0" w:rsidP="00215068">
            <w:r w:rsidRPr="003D37DA">
              <w:t xml:space="preserve">PASI 90: </w:t>
            </w:r>
            <w:proofErr w:type="spellStart"/>
            <w:r w:rsidRPr="003D37DA">
              <w:t>Secukinumab</w:t>
            </w:r>
            <w:proofErr w:type="spellEnd"/>
            <w:r w:rsidRPr="003D37DA">
              <w:t xml:space="preserve">: 366 (66.5); Ustekinumab: 264 (47.9); p&lt;0.0001; IGA mod 2011 0/1 response achieved: </w:t>
            </w:r>
            <w:proofErr w:type="spellStart"/>
            <w:r w:rsidRPr="003D37DA">
              <w:t>Secukinumab</w:t>
            </w:r>
            <w:proofErr w:type="spellEnd"/>
            <w:r w:rsidRPr="003D37DA">
              <w:t xml:space="preserve">: </w:t>
            </w:r>
            <w:r w:rsidRPr="003D37DA">
              <w:lastRenderedPageBreak/>
              <w:t>398 (72.3); Ustekinumab: 264 (55.4); p&lt;0.0001</w:t>
            </w:r>
            <w:r w:rsidRPr="003D37DA">
              <w:br/>
            </w:r>
            <w:r w:rsidRPr="003D37DA">
              <w:br/>
              <w:t>co-primary outcomes</w:t>
            </w:r>
          </w:p>
        </w:tc>
        <w:tc>
          <w:tcPr>
            <w:tcW w:w="7583" w:type="dxa"/>
            <w:noWrap/>
            <w:hideMark/>
          </w:tcPr>
          <w:p w14:paraId="03BAF55C" w14:textId="77777777" w:rsidR="00DA22A0" w:rsidRPr="003D37DA" w:rsidRDefault="00DA22A0" w:rsidP="00215068">
            <w:r w:rsidRPr="003D37DA">
              <w:lastRenderedPageBreak/>
              <w:t>For the co-primary endpoints at week 12:</w:t>
            </w:r>
            <w:r w:rsidRPr="003D37DA">
              <w:br/>
            </w:r>
            <w:r w:rsidRPr="003D37DA">
              <w:br/>
              <w:t>PASI 90 response:</w:t>
            </w:r>
            <w:r w:rsidRPr="003D37DA">
              <w:br/>
              <w:t xml:space="preserve">- </w:t>
            </w:r>
            <w:proofErr w:type="spellStart"/>
            <w:r w:rsidRPr="003D37DA">
              <w:t>Secukinumab</w:t>
            </w:r>
            <w:proofErr w:type="spellEnd"/>
            <w:r w:rsidRPr="003D37DA">
              <w:t xml:space="preserve"> group: 366/550 (66.5%) </w:t>
            </w:r>
            <w:r w:rsidRPr="003D37DA">
              <w:br/>
            </w:r>
            <w:r w:rsidRPr="003D37DA">
              <w:lastRenderedPageBreak/>
              <w:t>- Ustekinumab group: 264/552 (47.9%)</w:t>
            </w:r>
            <w:r w:rsidRPr="003D37DA">
              <w:br/>
              <w:t xml:space="preserve">- Odds ratio was 2.16 (95% CI 1.71, 2.72), p&lt;0.0001 in favor of </w:t>
            </w:r>
            <w:proofErr w:type="spellStart"/>
            <w:r w:rsidRPr="003D37DA">
              <w:t>secukinumab</w:t>
            </w:r>
            <w:proofErr w:type="spellEnd"/>
            <w:r w:rsidRPr="003D37DA">
              <w:br/>
            </w:r>
            <w:r w:rsidRPr="003D37DA">
              <w:br/>
              <w:t xml:space="preserve">IGA 0/1 response: </w:t>
            </w:r>
            <w:r w:rsidRPr="003D37DA">
              <w:br/>
              <w:t xml:space="preserve">- </w:t>
            </w:r>
            <w:proofErr w:type="spellStart"/>
            <w:r w:rsidRPr="003D37DA">
              <w:t>Secukinumab</w:t>
            </w:r>
            <w:proofErr w:type="spellEnd"/>
            <w:r w:rsidRPr="003D37DA">
              <w:t xml:space="preserve"> group: 398/550 (72.3%)</w:t>
            </w:r>
            <w:r w:rsidRPr="003D37DA">
              <w:br/>
              <w:t xml:space="preserve">- Ustekinumab group: 306/552 (55.4%)  </w:t>
            </w:r>
            <w:r w:rsidRPr="003D37DA">
              <w:br/>
              <w:t xml:space="preserve">- Odds ratio was 2.13 (95% CI 1.65, 2.75), p&lt;0.0001 in favor of </w:t>
            </w:r>
            <w:proofErr w:type="spellStart"/>
            <w:r w:rsidRPr="003D37DA">
              <w:t>secukinumab</w:t>
            </w:r>
            <w:proofErr w:type="spellEnd"/>
            <w:r w:rsidRPr="003D37DA">
              <w:br/>
            </w:r>
            <w:r w:rsidRPr="003D37DA">
              <w:br/>
              <w:t xml:space="preserve">So </w:t>
            </w:r>
            <w:proofErr w:type="spellStart"/>
            <w:r w:rsidRPr="003D37DA">
              <w:t>secukinumab</w:t>
            </w:r>
            <w:proofErr w:type="spellEnd"/>
            <w:r w:rsidRPr="003D37DA">
              <w:t xml:space="preserve"> showed significantly higher response rates compared to </w:t>
            </w:r>
            <w:proofErr w:type="spellStart"/>
            <w:r w:rsidRPr="003D37DA">
              <w:t>ustekinumab</w:t>
            </w:r>
            <w:proofErr w:type="spellEnd"/>
            <w:r w:rsidRPr="003D37DA">
              <w:t xml:space="preserve"> on both co-primary endpoints. The odds of achieving PASI 90 and IGA 0/1 responses were approximately 2-fold higher with </w:t>
            </w:r>
            <w:proofErr w:type="spellStart"/>
            <w:r w:rsidRPr="003D37DA">
              <w:t>secukinumab</w:t>
            </w:r>
            <w:proofErr w:type="spellEnd"/>
            <w:r w:rsidRPr="003D37DA">
              <w:t xml:space="preserve"> compared to </w:t>
            </w:r>
            <w:proofErr w:type="spellStart"/>
            <w:r w:rsidRPr="003D37DA">
              <w:t>ustekinumab</w:t>
            </w:r>
            <w:proofErr w:type="spellEnd"/>
            <w:r w:rsidRPr="003D37DA">
              <w:t>.</w:t>
            </w:r>
          </w:p>
        </w:tc>
      </w:tr>
    </w:tbl>
    <w:p w14:paraId="23D5DBBA" w14:textId="7BE8C153" w:rsidR="0001644F" w:rsidRDefault="0001644F" w:rsidP="00DA22A0">
      <w:r>
        <w:lastRenderedPageBreak/>
        <w:br w:type="page"/>
      </w:r>
    </w:p>
    <w:p w14:paraId="5619571B" w14:textId="25D486B4" w:rsidR="0001644F" w:rsidRPr="00787217" w:rsidRDefault="0001644F" w:rsidP="0001644F">
      <w:pPr>
        <w:rPr>
          <w:rStyle w:val="Fett"/>
        </w:rPr>
      </w:pPr>
      <w:r w:rsidRPr="00787217">
        <w:rPr>
          <w:rStyle w:val="Fett"/>
        </w:rPr>
        <w:lastRenderedPageBreak/>
        <w:t>Blauvelt et al. 2020</w:t>
      </w:r>
      <w:r w:rsidR="00AC3C98">
        <w:rPr>
          <w:rStyle w:val="Fett"/>
        </w:rPr>
        <w:fldChar w:fldCharType="begin">
          <w:fldData xml:space="preserve">PEVuZE5vdGU+PENpdGU+PEF1dGhvcj5CbGF1dmVsdDwvQXV0aG9yPjxZZWFyPjIwMjA8L1llYXI+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</w:fldData>
        </w:fldChar>
      </w:r>
      <w:r w:rsidR="00AC3C98">
        <w:rPr>
          <w:rStyle w:val="Fett"/>
        </w:rPr>
        <w:instrText xml:space="preserve"> ADDIN EN.CITE </w:instrText>
      </w:r>
      <w:r w:rsidR="00AC3C98">
        <w:rPr>
          <w:rStyle w:val="Fett"/>
        </w:rPr>
        <w:fldChar w:fldCharType="begin">
          <w:fldData xml:space="preserve">PEVuZE5vdGU+PENpdGU+PEF1dGhvcj5CbGF1dmVsdDwvQXV0aG9yPjxZZWFyPjIwMjA8L1llYXI+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2</w:t>
      </w:r>
      <w:r w:rsidR="00AC3C98">
        <w:rPr>
          <w:rStyle w:val="Fett"/>
        </w:rPr>
        <w:fldChar w:fldCharType="end"/>
      </w:r>
    </w:p>
    <w:tbl>
      <w:tblPr>
        <w:tblStyle w:val="Tabellenraster"/>
        <w:tblW w:w="0" w:type="auto"/>
        <w:tblLayout w:type="fixed"/>
        <w:tblLook w:val="04A0" w:firstRow="1" w:lastRow="0" w:firstColumn="1" w:lastColumn="0" w:noHBand="0" w:noVBand="1"/>
      </w:tblPr>
      <w:tblGrid>
        <w:gridCol w:w="2425"/>
        <w:gridCol w:w="3240"/>
        <w:gridCol w:w="7285"/>
      </w:tblGrid>
      <w:tr w:rsidR="0001644F" w:rsidRPr="003D37DA" w14:paraId="0612EFA4" w14:textId="77777777" w:rsidTr="00215068">
        <w:trPr>
          <w:trHeight w:val="310"/>
          <w:tblHeader/>
        </w:trPr>
        <w:tc>
          <w:tcPr>
            <w:tcW w:w="2425" w:type="dxa"/>
            <w:noWrap/>
            <w:hideMark/>
          </w:tcPr>
          <w:p w14:paraId="252F7B08" w14:textId="77777777" w:rsidR="0001644F" w:rsidRPr="003D37DA" w:rsidRDefault="0001644F" w:rsidP="00215068">
            <w:pPr>
              <w:rPr>
                <w:b/>
                <w:bCs/>
              </w:rPr>
            </w:pPr>
            <w:r>
              <w:rPr>
                <w:b/>
                <w:bCs/>
              </w:rPr>
              <w:t>Variable</w:t>
            </w:r>
          </w:p>
        </w:tc>
        <w:tc>
          <w:tcPr>
            <w:tcW w:w="3240" w:type="dxa"/>
            <w:noWrap/>
            <w:hideMark/>
          </w:tcPr>
          <w:p w14:paraId="298F9BAD" w14:textId="77777777" w:rsidR="0001644F" w:rsidRPr="003D37DA" w:rsidRDefault="0001644F" w:rsidP="00215068">
            <w:pPr>
              <w:rPr>
                <w:b/>
                <w:bCs/>
              </w:rPr>
            </w:pPr>
            <w:r>
              <w:rPr>
                <w:b/>
                <w:bCs/>
              </w:rPr>
              <w:t>Reference standard</w:t>
            </w:r>
          </w:p>
        </w:tc>
        <w:tc>
          <w:tcPr>
            <w:tcW w:w="7285" w:type="dxa"/>
            <w:noWrap/>
            <w:hideMark/>
          </w:tcPr>
          <w:p w14:paraId="0554176A" w14:textId="2472E86C"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7AF14BC9" w14:textId="77777777" w:rsidTr="00215068">
        <w:trPr>
          <w:trHeight w:val="310"/>
        </w:trPr>
        <w:tc>
          <w:tcPr>
            <w:tcW w:w="2425" w:type="dxa"/>
            <w:noWrap/>
            <w:hideMark/>
          </w:tcPr>
          <w:p w14:paraId="1F80078D" w14:textId="77777777" w:rsidR="0001644F" w:rsidRPr="003D37DA" w:rsidRDefault="0001644F" w:rsidP="00215068">
            <w:r w:rsidRPr="003D37DA">
              <w:t>First author's last name</w:t>
            </w:r>
          </w:p>
        </w:tc>
        <w:tc>
          <w:tcPr>
            <w:tcW w:w="3240" w:type="dxa"/>
            <w:noWrap/>
            <w:hideMark/>
          </w:tcPr>
          <w:p w14:paraId="0DAE5CB4" w14:textId="77777777" w:rsidR="0001644F" w:rsidRPr="003D37DA" w:rsidRDefault="0001644F" w:rsidP="00215068">
            <w:r w:rsidRPr="003D37DA">
              <w:t>Blauvelt</w:t>
            </w:r>
          </w:p>
        </w:tc>
        <w:tc>
          <w:tcPr>
            <w:tcW w:w="7285" w:type="dxa"/>
            <w:noWrap/>
            <w:hideMark/>
          </w:tcPr>
          <w:p w14:paraId="75272CDF" w14:textId="77777777" w:rsidR="0001644F" w:rsidRPr="003D37DA" w:rsidRDefault="0001644F" w:rsidP="00215068">
            <w:r w:rsidRPr="003D37DA">
              <w:t>The last name of the first author is Blauvelt.</w:t>
            </w:r>
          </w:p>
        </w:tc>
      </w:tr>
      <w:tr w:rsidR="0001644F" w:rsidRPr="003D37DA" w14:paraId="41EF84A5" w14:textId="77777777" w:rsidTr="00215068">
        <w:trPr>
          <w:trHeight w:val="310"/>
        </w:trPr>
        <w:tc>
          <w:tcPr>
            <w:tcW w:w="2425" w:type="dxa"/>
            <w:noWrap/>
            <w:hideMark/>
          </w:tcPr>
          <w:p w14:paraId="15F56A10" w14:textId="77777777" w:rsidR="0001644F" w:rsidRPr="003D37DA" w:rsidRDefault="0001644F" w:rsidP="00215068">
            <w:r w:rsidRPr="003D37DA">
              <w:t>Trial registry number</w:t>
            </w:r>
          </w:p>
        </w:tc>
        <w:tc>
          <w:tcPr>
            <w:tcW w:w="3240" w:type="dxa"/>
            <w:noWrap/>
            <w:hideMark/>
          </w:tcPr>
          <w:p w14:paraId="02F2AE06" w14:textId="77777777" w:rsidR="0001644F" w:rsidRPr="003D37DA" w:rsidRDefault="0001644F" w:rsidP="00215068">
            <w:r w:rsidRPr="003D37DA">
              <w:t>NCT03573323</w:t>
            </w:r>
          </w:p>
        </w:tc>
        <w:tc>
          <w:tcPr>
            <w:tcW w:w="7285" w:type="dxa"/>
            <w:noWrap/>
            <w:hideMark/>
          </w:tcPr>
          <w:p w14:paraId="330AD739" w14:textId="77777777" w:rsidR="0001644F" w:rsidRPr="003D37DA" w:rsidRDefault="0001644F" w:rsidP="00215068">
            <w:r w:rsidRPr="003D37DA">
              <w:t>The clinical trial registry number for this study is NCT03573323 on ClinicalTrials.gov.</w:t>
            </w:r>
          </w:p>
        </w:tc>
      </w:tr>
      <w:tr w:rsidR="0001644F" w:rsidRPr="003D37DA" w14:paraId="5FEA2756" w14:textId="77777777" w:rsidTr="00215068">
        <w:trPr>
          <w:trHeight w:val="310"/>
        </w:trPr>
        <w:tc>
          <w:tcPr>
            <w:tcW w:w="2425" w:type="dxa"/>
            <w:noWrap/>
            <w:hideMark/>
          </w:tcPr>
          <w:p w14:paraId="1CC07DBE" w14:textId="77777777" w:rsidR="0001644F" w:rsidRPr="003D37DA" w:rsidRDefault="0001644F" w:rsidP="00215068">
            <w:r w:rsidRPr="003D37DA">
              <w:t>Study name and acronym</w:t>
            </w:r>
          </w:p>
        </w:tc>
        <w:tc>
          <w:tcPr>
            <w:tcW w:w="3240" w:type="dxa"/>
            <w:noWrap/>
            <w:hideMark/>
          </w:tcPr>
          <w:p w14:paraId="1FA4A6A9" w14:textId="77777777" w:rsidR="0001644F" w:rsidRPr="003D37DA" w:rsidRDefault="0001644F" w:rsidP="00215068">
            <w:r w:rsidRPr="003D37DA">
              <w:t>IXORA-R</w:t>
            </w:r>
          </w:p>
        </w:tc>
        <w:tc>
          <w:tcPr>
            <w:tcW w:w="7285" w:type="dxa"/>
            <w:noWrap/>
            <w:hideMark/>
          </w:tcPr>
          <w:p w14:paraId="0A9A638F" w14:textId="77777777" w:rsidR="0001644F" w:rsidRPr="003D37DA" w:rsidRDefault="0001644F" w:rsidP="00215068">
            <w:r w:rsidRPr="003D37DA">
              <w:t>The trial name is IXORA-R. IXORA-R stands for "</w:t>
            </w:r>
            <w:proofErr w:type="spellStart"/>
            <w:r w:rsidRPr="003D37DA">
              <w:t>Ixekizumab</w:t>
            </w:r>
            <w:proofErr w:type="spellEnd"/>
            <w:r w:rsidRPr="003D37DA">
              <w:t xml:space="preserve"> Compared to </w:t>
            </w:r>
            <w:proofErr w:type="spellStart"/>
            <w:r w:rsidRPr="003D37DA">
              <w:t>Guselkumab</w:t>
            </w:r>
            <w:proofErr w:type="spellEnd"/>
            <w:r w:rsidRPr="003D37DA">
              <w:t xml:space="preserve"> in Patients </w:t>
            </w:r>
            <w:proofErr w:type="gramStart"/>
            <w:r w:rsidRPr="003D37DA">
              <w:t>With</w:t>
            </w:r>
            <w:proofErr w:type="gramEnd"/>
            <w:r w:rsidRPr="003D37DA">
              <w:t xml:space="preserve"> Moderate to Severe Plaque Psoriasis".</w:t>
            </w:r>
          </w:p>
        </w:tc>
      </w:tr>
      <w:tr w:rsidR="0001644F" w:rsidRPr="003D37DA" w14:paraId="416D851E" w14:textId="77777777" w:rsidTr="00215068">
        <w:trPr>
          <w:trHeight w:val="310"/>
        </w:trPr>
        <w:tc>
          <w:tcPr>
            <w:tcW w:w="2425" w:type="dxa"/>
            <w:noWrap/>
            <w:hideMark/>
          </w:tcPr>
          <w:p w14:paraId="34F3E589" w14:textId="77777777" w:rsidR="0001644F" w:rsidRPr="003D37DA" w:rsidRDefault="0001644F" w:rsidP="00215068">
            <w:r w:rsidRPr="003D37DA">
              <w:t>Study funder</w:t>
            </w:r>
          </w:p>
        </w:tc>
        <w:tc>
          <w:tcPr>
            <w:tcW w:w="3240" w:type="dxa"/>
            <w:noWrap/>
            <w:hideMark/>
          </w:tcPr>
          <w:p w14:paraId="0BB983B4" w14:textId="77777777" w:rsidR="0001644F" w:rsidRPr="003D37DA" w:rsidRDefault="0001644F" w:rsidP="00215068">
            <w:r w:rsidRPr="003D37DA">
              <w:t>Eli Lilly and Company</w:t>
            </w:r>
          </w:p>
        </w:tc>
        <w:tc>
          <w:tcPr>
            <w:tcW w:w="7285" w:type="dxa"/>
            <w:noWrap/>
            <w:hideMark/>
          </w:tcPr>
          <w:p w14:paraId="66FE3614" w14:textId="77777777" w:rsidR="0001644F" w:rsidRPr="003D37DA" w:rsidRDefault="0001644F" w:rsidP="00215068">
            <w:r w:rsidRPr="003D37DA">
              <w:t>The study was funded by Eli Lilly and Company.</w:t>
            </w:r>
          </w:p>
        </w:tc>
      </w:tr>
      <w:tr w:rsidR="0001644F" w:rsidRPr="003D37DA" w14:paraId="65FBBAD1" w14:textId="77777777" w:rsidTr="00215068">
        <w:trPr>
          <w:trHeight w:val="310"/>
        </w:trPr>
        <w:tc>
          <w:tcPr>
            <w:tcW w:w="2425" w:type="dxa"/>
            <w:noWrap/>
            <w:hideMark/>
          </w:tcPr>
          <w:p w14:paraId="2198A04C" w14:textId="77777777" w:rsidR="0001644F" w:rsidRPr="003D37DA" w:rsidRDefault="0001644F" w:rsidP="00215068">
            <w:r w:rsidRPr="003D37DA">
              <w:t>Mean age</w:t>
            </w:r>
          </w:p>
        </w:tc>
        <w:tc>
          <w:tcPr>
            <w:tcW w:w="3240" w:type="dxa"/>
            <w:noWrap/>
            <w:hideMark/>
          </w:tcPr>
          <w:p w14:paraId="774A59A0" w14:textId="77777777" w:rsidR="0001644F" w:rsidRPr="003D37DA" w:rsidRDefault="0001644F" w:rsidP="00215068">
            <w:proofErr w:type="spellStart"/>
            <w:r w:rsidRPr="003D37DA">
              <w:t>Ixekizumab</w:t>
            </w:r>
            <w:proofErr w:type="spellEnd"/>
            <w:r w:rsidRPr="003D37DA">
              <w:t xml:space="preserve">: 49.0 (13.9); </w:t>
            </w:r>
            <w:proofErr w:type="spellStart"/>
            <w:r w:rsidRPr="003D37DA">
              <w:t>Guselkumab</w:t>
            </w:r>
            <w:proofErr w:type="spellEnd"/>
            <w:r w:rsidRPr="003D37DA">
              <w:t>: 49.0 (14.9)</w:t>
            </w:r>
          </w:p>
        </w:tc>
        <w:tc>
          <w:tcPr>
            <w:tcW w:w="7285" w:type="dxa"/>
            <w:noWrap/>
            <w:hideMark/>
          </w:tcPr>
          <w:p w14:paraId="7A5D3D0B" w14:textId="77777777" w:rsidR="0001644F" w:rsidRPr="003D37DA" w:rsidRDefault="0001644F" w:rsidP="00215068">
            <w:r w:rsidRPr="003D37DA">
              <w:t>According to Table 1 in the paper, the average age and standard deviation for each treatment group was:</w:t>
            </w:r>
            <w:r w:rsidRPr="003D37DA">
              <w:br/>
            </w:r>
            <w:r w:rsidRPr="003D37DA">
              <w:br/>
              <w:t xml:space="preserve">- </w:t>
            </w:r>
            <w:proofErr w:type="spellStart"/>
            <w:r w:rsidRPr="003D37DA">
              <w:t>Ixekizumab</w:t>
            </w:r>
            <w:proofErr w:type="spellEnd"/>
            <w:r w:rsidRPr="003D37DA">
              <w:t xml:space="preserve"> group: 49.0 ± 13.9 years</w:t>
            </w:r>
            <w:r w:rsidRPr="003D37DA">
              <w:br/>
              <w:t xml:space="preserve">- </w:t>
            </w:r>
            <w:proofErr w:type="spellStart"/>
            <w:r w:rsidRPr="003D37DA">
              <w:t>Guselkumab</w:t>
            </w:r>
            <w:proofErr w:type="spellEnd"/>
            <w:r w:rsidRPr="003D37DA">
              <w:t xml:space="preserve"> group: 49.0 ± 14.9 years</w:t>
            </w:r>
            <w:r w:rsidRPr="003D37DA">
              <w:br/>
            </w:r>
            <w:r w:rsidRPr="003D37DA">
              <w:br/>
              <w:t>Reporting the mean and standard deviation to one decimal place:</w:t>
            </w:r>
            <w:r w:rsidRPr="003D37DA">
              <w:br/>
            </w:r>
            <w:r w:rsidRPr="003D37DA">
              <w:br/>
              <w:t xml:space="preserve">- </w:t>
            </w:r>
            <w:proofErr w:type="spellStart"/>
            <w:r w:rsidRPr="003D37DA">
              <w:t>Ixekizumab</w:t>
            </w:r>
            <w:proofErr w:type="spellEnd"/>
            <w:r w:rsidRPr="003D37DA">
              <w:t xml:space="preserve"> group: 49.0 ± 13.9 years</w:t>
            </w:r>
            <w:r w:rsidRPr="003D37DA">
              <w:br/>
              <w:t xml:space="preserve">- </w:t>
            </w:r>
            <w:proofErr w:type="spellStart"/>
            <w:r w:rsidRPr="003D37DA">
              <w:t>Guselkumab</w:t>
            </w:r>
            <w:proofErr w:type="spellEnd"/>
            <w:r w:rsidRPr="003D37DA">
              <w:t xml:space="preserve"> group: 49.0 ± 14.9 years</w:t>
            </w:r>
          </w:p>
        </w:tc>
      </w:tr>
      <w:tr w:rsidR="0001644F" w:rsidRPr="003D37DA" w14:paraId="738D782B" w14:textId="77777777" w:rsidTr="00215068">
        <w:trPr>
          <w:trHeight w:val="310"/>
        </w:trPr>
        <w:tc>
          <w:tcPr>
            <w:tcW w:w="2425" w:type="dxa"/>
            <w:noWrap/>
            <w:hideMark/>
          </w:tcPr>
          <w:p w14:paraId="053ACC74" w14:textId="77777777" w:rsidR="0001644F" w:rsidRPr="003D37DA" w:rsidRDefault="0001644F" w:rsidP="00215068">
            <w:r w:rsidRPr="003D37DA">
              <w:t>Female participants</w:t>
            </w:r>
          </w:p>
        </w:tc>
        <w:tc>
          <w:tcPr>
            <w:tcW w:w="3240" w:type="dxa"/>
            <w:noWrap/>
            <w:hideMark/>
          </w:tcPr>
          <w:p w14:paraId="3BC24087" w14:textId="77777777" w:rsidR="0001644F" w:rsidRPr="003D37DA" w:rsidRDefault="0001644F" w:rsidP="00215068">
            <w:proofErr w:type="spellStart"/>
            <w:r w:rsidRPr="003D37DA">
              <w:t>Ixekizumab</w:t>
            </w:r>
            <w:proofErr w:type="spellEnd"/>
            <w:r w:rsidRPr="003D37DA">
              <w:t xml:space="preserve">: 182 (35); </w:t>
            </w:r>
            <w:proofErr w:type="spellStart"/>
            <w:r w:rsidRPr="003D37DA">
              <w:t>Guselkumab</w:t>
            </w:r>
            <w:proofErr w:type="spellEnd"/>
            <w:r w:rsidRPr="003D37DA">
              <w:t>: 193 (38)</w:t>
            </w:r>
          </w:p>
        </w:tc>
        <w:tc>
          <w:tcPr>
            <w:tcW w:w="7285" w:type="dxa"/>
            <w:noWrap/>
            <w:hideMark/>
          </w:tcPr>
          <w:p w14:paraId="26325256" w14:textId="77777777" w:rsidR="0001644F" w:rsidRPr="003D37DA" w:rsidRDefault="0001644F" w:rsidP="00215068">
            <w:r w:rsidRPr="003D37DA">
              <w:t>According to Table 1:</w:t>
            </w:r>
            <w:r w:rsidRPr="003D37DA">
              <w:br/>
            </w:r>
            <w:r w:rsidRPr="003D37DA">
              <w:br/>
              <w:t xml:space="preserve">- In the </w:t>
            </w:r>
            <w:proofErr w:type="spellStart"/>
            <w:r w:rsidRPr="003D37DA">
              <w:t>ixekizumab</w:t>
            </w:r>
            <w:proofErr w:type="spellEnd"/>
            <w:r w:rsidRPr="003D37DA">
              <w:t xml:space="preserve"> group, there were 182 female participants out of 520 total, which is 35.0% female.</w:t>
            </w:r>
            <w:r w:rsidRPr="003D37DA">
              <w:br/>
              <w:t xml:space="preserve">- In the </w:t>
            </w:r>
            <w:proofErr w:type="spellStart"/>
            <w:r w:rsidRPr="003D37DA">
              <w:t>guselkumab</w:t>
            </w:r>
            <w:proofErr w:type="spellEnd"/>
            <w:r w:rsidRPr="003D37DA">
              <w:t xml:space="preserve"> group, there were 193 female participants out of 507 total, which is 38.1% female.</w:t>
            </w:r>
            <w:r w:rsidRPr="003D37DA">
              <w:br/>
            </w:r>
            <w:r w:rsidRPr="003D37DA">
              <w:br/>
              <w:t>Rounded to one decimal place:</w:t>
            </w:r>
            <w:r w:rsidRPr="003D37DA">
              <w:br/>
              <w:t xml:space="preserve">- </w:t>
            </w:r>
            <w:proofErr w:type="spellStart"/>
            <w:r w:rsidRPr="003D37DA">
              <w:t>Ixekizumab</w:t>
            </w:r>
            <w:proofErr w:type="spellEnd"/>
            <w:r w:rsidRPr="003D37DA">
              <w:t xml:space="preserve"> group: 35.0% female </w:t>
            </w:r>
            <w:r w:rsidRPr="003D37DA">
              <w:br/>
              <w:t xml:space="preserve">- </w:t>
            </w:r>
            <w:proofErr w:type="spellStart"/>
            <w:r w:rsidRPr="003D37DA">
              <w:t>Guselkumab</w:t>
            </w:r>
            <w:proofErr w:type="spellEnd"/>
            <w:r w:rsidRPr="003D37DA">
              <w:t xml:space="preserve"> group: 38.1% female</w:t>
            </w:r>
          </w:p>
        </w:tc>
      </w:tr>
      <w:tr w:rsidR="0001644F" w:rsidRPr="003D37DA" w14:paraId="1498094E" w14:textId="77777777" w:rsidTr="00215068">
        <w:trPr>
          <w:trHeight w:val="310"/>
        </w:trPr>
        <w:tc>
          <w:tcPr>
            <w:tcW w:w="2425" w:type="dxa"/>
            <w:noWrap/>
            <w:hideMark/>
          </w:tcPr>
          <w:p w14:paraId="1547FC0A" w14:textId="77777777" w:rsidR="0001644F" w:rsidRPr="003D37DA" w:rsidRDefault="0001644F" w:rsidP="00215068">
            <w:r w:rsidRPr="003D37DA">
              <w:t>Mean PASI score at baseline</w:t>
            </w:r>
          </w:p>
        </w:tc>
        <w:tc>
          <w:tcPr>
            <w:tcW w:w="3240" w:type="dxa"/>
            <w:noWrap/>
            <w:hideMark/>
          </w:tcPr>
          <w:p w14:paraId="059CCD33" w14:textId="77777777" w:rsidR="0001644F" w:rsidRPr="003D37DA" w:rsidRDefault="0001644F" w:rsidP="00215068">
            <w:proofErr w:type="spellStart"/>
            <w:r w:rsidRPr="003D37DA">
              <w:t>Ixekizumab</w:t>
            </w:r>
            <w:proofErr w:type="spellEnd"/>
            <w:r w:rsidRPr="003D37DA">
              <w:t xml:space="preserve">: 19.5 (7.9); </w:t>
            </w:r>
            <w:proofErr w:type="spellStart"/>
            <w:r w:rsidRPr="003D37DA">
              <w:t>Guselkumab</w:t>
            </w:r>
            <w:proofErr w:type="spellEnd"/>
            <w:r w:rsidRPr="003D37DA">
              <w:t>: 19.3 (7.1)</w:t>
            </w:r>
          </w:p>
        </w:tc>
        <w:tc>
          <w:tcPr>
            <w:tcW w:w="7285" w:type="dxa"/>
            <w:noWrap/>
            <w:hideMark/>
          </w:tcPr>
          <w:p w14:paraId="6B78CE87" w14:textId="77777777" w:rsidR="0001644F" w:rsidRPr="003D37DA" w:rsidRDefault="0001644F" w:rsidP="00215068">
            <w:r w:rsidRPr="003D37DA">
              <w:t>According to Table 1, the mean PASI score and standard deviation at baseline for each treatment group was:</w:t>
            </w:r>
            <w:r w:rsidRPr="003D37DA">
              <w:br/>
            </w:r>
            <w:r w:rsidRPr="003D37DA">
              <w:br/>
              <w:t xml:space="preserve">- </w:t>
            </w:r>
            <w:proofErr w:type="spellStart"/>
            <w:r w:rsidRPr="003D37DA">
              <w:t>Ixekizumab</w:t>
            </w:r>
            <w:proofErr w:type="spellEnd"/>
            <w:r w:rsidRPr="003D37DA">
              <w:t xml:space="preserve"> group: mean PASI = 19.5, SD = 7.9</w:t>
            </w:r>
            <w:r w:rsidRPr="003D37DA">
              <w:br/>
              <w:t xml:space="preserve">- </w:t>
            </w:r>
            <w:proofErr w:type="spellStart"/>
            <w:r w:rsidRPr="003D37DA">
              <w:t>Guselkumab</w:t>
            </w:r>
            <w:proofErr w:type="spellEnd"/>
            <w:r w:rsidRPr="003D37DA">
              <w:t xml:space="preserve"> group: mean PASI = 19.3, SD = 7.1</w:t>
            </w:r>
          </w:p>
        </w:tc>
      </w:tr>
      <w:tr w:rsidR="0001644F" w:rsidRPr="003D37DA" w14:paraId="137DDF39" w14:textId="77777777" w:rsidTr="00215068">
        <w:trPr>
          <w:trHeight w:val="310"/>
        </w:trPr>
        <w:tc>
          <w:tcPr>
            <w:tcW w:w="2425" w:type="dxa"/>
            <w:noWrap/>
            <w:hideMark/>
          </w:tcPr>
          <w:p w14:paraId="27A9BD58" w14:textId="77777777" w:rsidR="0001644F" w:rsidRPr="003D37DA" w:rsidRDefault="0001644F" w:rsidP="00215068">
            <w:r w:rsidRPr="003D37DA">
              <w:t>Mean duration of disease</w:t>
            </w:r>
          </w:p>
        </w:tc>
        <w:tc>
          <w:tcPr>
            <w:tcW w:w="3240" w:type="dxa"/>
            <w:noWrap/>
            <w:hideMark/>
          </w:tcPr>
          <w:p w14:paraId="35D1A1CD" w14:textId="77777777" w:rsidR="0001644F" w:rsidRPr="003D37DA" w:rsidRDefault="0001644F" w:rsidP="00215068">
            <w:proofErr w:type="spellStart"/>
            <w:r w:rsidRPr="003D37DA">
              <w:t>Ixekizumab</w:t>
            </w:r>
            <w:proofErr w:type="spellEnd"/>
            <w:r w:rsidRPr="003D37DA">
              <w:t xml:space="preserve">: 17.5 (13.8); </w:t>
            </w:r>
            <w:proofErr w:type="spellStart"/>
            <w:r w:rsidRPr="003D37DA">
              <w:t>Guselkumab</w:t>
            </w:r>
            <w:proofErr w:type="spellEnd"/>
            <w:r w:rsidRPr="003D37DA">
              <w:t>: 16.3 (13.8)</w:t>
            </w:r>
          </w:p>
        </w:tc>
        <w:tc>
          <w:tcPr>
            <w:tcW w:w="7285" w:type="dxa"/>
            <w:noWrap/>
            <w:hideMark/>
          </w:tcPr>
          <w:p w14:paraId="4638FE3A" w14:textId="77777777" w:rsidR="0001644F" w:rsidRPr="003D37DA" w:rsidRDefault="0001644F" w:rsidP="00215068">
            <w:r w:rsidRPr="003D37DA">
              <w:t>According to Table 1, the average number of years since diagnosis of plaque psoriasis and standard deviation for each treatment group was:</w:t>
            </w:r>
            <w:r w:rsidRPr="003D37DA">
              <w:br/>
            </w:r>
            <w:r w:rsidRPr="003D37DA">
              <w:br/>
              <w:t xml:space="preserve">- </w:t>
            </w:r>
            <w:proofErr w:type="spellStart"/>
            <w:r w:rsidRPr="003D37DA">
              <w:t>Ixekizumab</w:t>
            </w:r>
            <w:proofErr w:type="spellEnd"/>
            <w:r w:rsidRPr="003D37DA">
              <w:t xml:space="preserve"> group: 17.5 ± 13.8 years</w:t>
            </w:r>
            <w:r w:rsidRPr="003D37DA">
              <w:br/>
              <w:t xml:space="preserve">- </w:t>
            </w:r>
            <w:proofErr w:type="spellStart"/>
            <w:r w:rsidRPr="003D37DA">
              <w:t>Guselkumab</w:t>
            </w:r>
            <w:proofErr w:type="spellEnd"/>
            <w:r w:rsidRPr="003D37DA">
              <w:t xml:space="preserve"> group: 16.3 ± 13.8 years</w:t>
            </w:r>
            <w:r w:rsidRPr="003D37DA">
              <w:br/>
            </w:r>
            <w:r w:rsidRPr="003D37DA">
              <w:lastRenderedPageBreak/>
              <w:br/>
              <w:t>Reporting the mean and standard deviation to one decimal place:</w:t>
            </w:r>
            <w:r w:rsidRPr="003D37DA">
              <w:br/>
            </w:r>
            <w:r w:rsidRPr="003D37DA">
              <w:br/>
              <w:t xml:space="preserve">- </w:t>
            </w:r>
            <w:proofErr w:type="spellStart"/>
            <w:r w:rsidRPr="003D37DA">
              <w:t>Ixekizumab</w:t>
            </w:r>
            <w:proofErr w:type="spellEnd"/>
            <w:r w:rsidRPr="003D37DA">
              <w:t xml:space="preserve"> group: 17.5 ± 13.8 years</w:t>
            </w:r>
            <w:r w:rsidRPr="003D37DA">
              <w:br/>
              <w:t xml:space="preserve">- </w:t>
            </w:r>
            <w:proofErr w:type="spellStart"/>
            <w:r w:rsidRPr="003D37DA">
              <w:t>Guselkumab</w:t>
            </w:r>
            <w:proofErr w:type="spellEnd"/>
            <w:r w:rsidRPr="003D37DA">
              <w:t xml:space="preserve"> group: 16.3 ± 13.8 years</w:t>
            </w:r>
          </w:p>
        </w:tc>
      </w:tr>
      <w:tr w:rsidR="0001644F" w:rsidRPr="003D37DA" w14:paraId="04BA4B67" w14:textId="77777777" w:rsidTr="00215068">
        <w:trPr>
          <w:trHeight w:val="310"/>
        </w:trPr>
        <w:tc>
          <w:tcPr>
            <w:tcW w:w="2425" w:type="dxa"/>
            <w:noWrap/>
            <w:hideMark/>
          </w:tcPr>
          <w:p w14:paraId="5EE9539D" w14:textId="77777777" w:rsidR="0001644F" w:rsidRPr="003D37DA" w:rsidRDefault="0001644F" w:rsidP="00215068">
            <w:r w:rsidRPr="003D37DA">
              <w:lastRenderedPageBreak/>
              <w:t>Inclusion criteria</w:t>
            </w:r>
          </w:p>
        </w:tc>
        <w:tc>
          <w:tcPr>
            <w:tcW w:w="3240" w:type="dxa"/>
            <w:noWrap/>
            <w:hideMark/>
          </w:tcPr>
          <w:p w14:paraId="383999EF" w14:textId="77777777" w:rsidR="0001644F" w:rsidRPr="003D37DA" w:rsidRDefault="0001644F" w:rsidP="00215068">
            <w:r w:rsidRPr="003D37DA">
              <w:t xml:space="preserve">Adults aged 18 and older with moderate-to-severe plaque psoriasis for a minimum of 6 months’ duration defined by PASI ≥ 12, PGA ≥ 3 on a 5-point scale, and BSA involvement ≥ 10% and candidate for systemic therapy. </w:t>
            </w:r>
          </w:p>
        </w:tc>
        <w:tc>
          <w:tcPr>
            <w:tcW w:w="7285" w:type="dxa"/>
            <w:noWrap/>
            <w:hideMark/>
          </w:tcPr>
          <w:p w14:paraId="14D32EE2" w14:textId="77777777" w:rsidR="0001644F" w:rsidRPr="003D37DA" w:rsidRDefault="0001644F" w:rsidP="00215068">
            <w:r w:rsidRPr="003D37DA">
              <w:t>According to the Patients and Methods section, the inclusion criteria for the study were:</w:t>
            </w:r>
            <w:r w:rsidRPr="003D37DA">
              <w:br/>
            </w:r>
            <w:r w:rsidRPr="003D37DA">
              <w:br/>
              <w:t xml:space="preserve">- Adults aged ≥18 years </w:t>
            </w:r>
            <w:r w:rsidRPr="003D37DA">
              <w:br/>
              <w:t>- Diagnosis of chronic plaque psoriasis for at least 6 months before baseline, as determined by the investigator</w:t>
            </w:r>
            <w:r w:rsidRPr="003D37DA">
              <w:br/>
              <w:t>- Candidates for phototherapy and/or systemic therapy</w:t>
            </w:r>
            <w:r w:rsidRPr="003D37DA">
              <w:br/>
              <w:t>- Static Physician's Global Assessment (</w:t>
            </w:r>
            <w:proofErr w:type="spellStart"/>
            <w:r w:rsidRPr="003D37DA">
              <w:t>sPGA</w:t>
            </w:r>
            <w:proofErr w:type="spellEnd"/>
            <w:r w:rsidRPr="003D37DA">
              <w:t xml:space="preserve">) score of ≥3 </w:t>
            </w:r>
            <w:r w:rsidRPr="003D37DA">
              <w:br/>
              <w:t>- PASI score ≥12</w:t>
            </w:r>
            <w:r w:rsidRPr="003D37DA">
              <w:br/>
              <w:t>- ≥10% body surface area involvement</w:t>
            </w:r>
          </w:p>
        </w:tc>
      </w:tr>
      <w:tr w:rsidR="0001644F" w:rsidRPr="003D37DA" w14:paraId="5DC03258" w14:textId="77777777" w:rsidTr="00215068">
        <w:trPr>
          <w:trHeight w:val="310"/>
        </w:trPr>
        <w:tc>
          <w:tcPr>
            <w:tcW w:w="2425" w:type="dxa"/>
            <w:noWrap/>
            <w:hideMark/>
          </w:tcPr>
          <w:p w14:paraId="79EB63D7" w14:textId="77777777" w:rsidR="0001644F" w:rsidRPr="003D37DA" w:rsidRDefault="0001644F" w:rsidP="00215068">
            <w:r w:rsidRPr="003D37DA">
              <w:t>Exclusion criteria</w:t>
            </w:r>
          </w:p>
        </w:tc>
        <w:tc>
          <w:tcPr>
            <w:tcW w:w="3240" w:type="dxa"/>
            <w:noWrap/>
            <w:hideMark/>
          </w:tcPr>
          <w:p w14:paraId="56621C80" w14:textId="77777777" w:rsidR="0001644F" w:rsidRPr="003D37DA" w:rsidRDefault="0001644F" w:rsidP="00215068">
            <w:r w:rsidRPr="003D37DA">
              <w:t xml:space="preserve">Nonplaque psoriasis, history of drug-induced psoriasis, used a tanning booth 4 weeks before baseline, used any biological agent within specified periods prior to baseline, used any IL-23p19 antagonists, or had any condition as addressed in the local labeling for </w:t>
            </w:r>
            <w:proofErr w:type="spellStart"/>
            <w:r w:rsidRPr="003D37DA">
              <w:t>guselkumab</w:t>
            </w:r>
            <w:proofErr w:type="spellEnd"/>
            <w:r w:rsidRPr="003D37DA">
              <w:t>. Prior use of an IL-17 antagonist permitted if the patient had not failed to respond to the therapy.</w:t>
            </w:r>
          </w:p>
        </w:tc>
        <w:tc>
          <w:tcPr>
            <w:tcW w:w="7285" w:type="dxa"/>
            <w:noWrap/>
            <w:hideMark/>
          </w:tcPr>
          <w:p w14:paraId="0CEC3BD6" w14:textId="77777777" w:rsidR="0001644F" w:rsidRPr="003D37DA" w:rsidRDefault="0001644F" w:rsidP="00215068">
            <w:r w:rsidRPr="003D37DA">
              <w:t>According to the Patients and Methods section, the exclusion criteria for the study were:</w:t>
            </w:r>
            <w:r w:rsidRPr="003D37DA">
              <w:br/>
            </w:r>
            <w:r w:rsidRPr="003D37DA">
              <w:br/>
              <w:t xml:space="preserve">- Predominant pustular, erythrodermic and/or guttate forms of psoriasis </w:t>
            </w:r>
            <w:r w:rsidRPr="003D37DA">
              <w:br/>
              <w:t>- History of drug-induced psoriasis or a clinically significant flare of psoriasis during the 12 weeks before baseline</w:t>
            </w:r>
            <w:r w:rsidRPr="003D37DA">
              <w:br/>
              <w:t>- Use of tanning booths 4 weeks before baseline</w:t>
            </w:r>
            <w:r w:rsidRPr="003D37DA">
              <w:br/>
              <w:t>- Use of any biological agent within specified periods prior to baseline</w:t>
            </w:r>
            <w:r w:rsidRPr="003D37DA">
              <w:br/>
              <w:t>- Any use of IL-23p19 antagonists</w:t>
            </w:r>
            <w:r w:rsidRPr="003D37DA">
              <w:br/>
              <w:t xml:space="preserve">- Any condition or contraindication addressed in the local labelling for </w:t>
            </w:r>
            <w:proofErr w:type="spellStart"/>
            <w:r w:rsidRPr="003D37DA">
              <w:t>guselkumab</w:t>
            </w:r>
            <w:proofErr w:type="spellEnd"/>
            <w:r w:rsidRPr="003D37DA">
              <w:br/>
              <w:t xml:space="preserve">- Prior use of an IL-17 antagonist other than </w:t>
            </w:r>
            <w:proofErr w:type="spellStart"/>
            <w:r w:rsidRPr="003D37DA">
              <w:t>ixekizumab</w:t>
            </w:r>
            <w:proofErr w:type="spellEnd"/>
            <w:r w:rsidRPr="003D37DA">
              <w:t xml:space="preserve"> if the patient failed to respond to the therapy</w:t>
            </w:r>
          </w:p>
        </w:tc>
      </w:tr>
      <w:tr w:rsidR="0001644F" w:rsidRPr="003D37DA" w14:paraId="3C8C7031" w14:textId="77777777" w:rsidTr="00215068">
        <w:trPr>
          <w:trHeight w:val="310"/>
        </w:trPr>
        <w:tc>
          <w:tcPr>
            <w:tcW w:w="2425" w:type="dxa"/>
            <w:noWrap/>
            <w:hideMark/>
          </w:tcPr>
          <w:p w14:paraId="31583D40" w14:textId="77777777" w:rsidR="0001644F" w:rsidRPr="003D37DA" w:rsidRDefault="0001644F" w:rsidP="00215068">
            <w:proofErr w:type="spellStart"/>
            <w:r w:rsidRPr="003D37DA">
              <w:t>N_randomized</w:t>
            </w:r>
            <w:proofErr w:type="spellEnd"/>
          </w:p>
        </w:tc>
        <w:tc>
          <w:tcPr>
            <w:tcW w:w="3240" w:type="dxa"/>
            <w:noWrap/>
            <w:hideMark/>
          </w:tcPr>
          <w:p w14:paraId="21328D94" w14:textId="77777777" w:rsidR="0001644F" w:rsidRPr="003D37DA" w:rsidRDefault="0001644F" w:rsidP="00215068">
            <w:r w:rsidRPr="003D37DA">
              <w:t>1027</w:t>
            </w:r>
          </w:p>
        </w:tc>
        <w:tc>
          <w:tcPr>
            <w:tcW w:w="7285" w:type="dxa"/>
            <w:noWrap/>
            <w:hideMark/>
          </w:tcPr>
          <w:p w14:paraId="2B6E2BA0" w14:textId="77777777" w:rsidR="0001644F" w:rsidRPr="003D37DA" w:rsidRDefault="0001644F" w:rsidP="00215068">
            <w:r w:rsidRPr="003D37DA">
              <w:t xml:space="preserve">According to the Results section, a total of 1027 patients were randomized to receive treatment - 507 to </w:t>
            </w:r>
            <w:proofErr w:type="spellStart"/>
            <w:r w:rsidRPr="003D37DA">
              <w:t>guselkumab</w:t>
            </w:r>
            <w:proofErr w:type="spellEnd"/>
            <w:r w:rsidRPr="003D37DA">
              <w:t xml:space="preserve"> and 520 to </w:t>
            </w:r>
            <w:proofErr w:type="spellStart"/>
            <w:r w:rsidRPr="003D37DA">
              <w:t>ixekizumab</w:t>
            </w:r>
            <w:proofErr w:type="spellEnd"/>
            <w:r w:rsidRPr="003D37DA">
              <w:t>.</w:t>
            </w:r>
          </w:p>
        </w:tc>
      </w:tr>
      <w:tr w:rsidR="0001644F" w:rsidRPr="003D37DA" w14:paraId="1E606AB3" w14:textId="77777777" w:rsidTr="00215068">
        <w:trPr>
          <w:trHeight w:val="310"/>
        </w:trPr>
        <w:tc>
          <w:tcPr>
            <w:tcW w:w="2425" w:type="dxa"/>
            <w:noWrap/>
            <w:hideMark/>
          </w:tcPr>
          <w:p w14:paraId="72B8E42F" w14:textId="77777777" w:rsidR="0001644F" w:rsidRPr="003D37DA" w:rsidRDefault="0001644F" w:rsidP="00215068">
            <w:proofErr w:type="spellStart"/>
            <w:r w:rsidRPr="003D37DA">
              <w:t>N_randomized_per_group</w:t>
            </w:r>
            <w:proofErr w:type="spellEnd"/>
          </w:p>
        </w:tc>
        <w:tc>
          <w:tcPr>
            <w:tcW w:w="3240" w:type="dxa"/>
            <w:noWrap/>
            <w:hideMark/>
          </w:tcPr>
          <w:p w14:paraId="3A16DDDB" w14:textId="77777777" w:rsidR="0001644F" w:rsidRPr="003D37DA" w:rsidRDefault="0001644F" w:rsidP="00215068">
            <w:proofErr w:type="spellStart"/>
            <w:r w:rsidRPr="003D37DA">
              <w:t>Ixekizumab</w:t>
            </w:r>
            <w:proofErr w:type="spellEnd"/>
            <w:r w:rsidRPr="003D37DA">
              <w:t xml:space="preserve">: 520; </w:t>
            </w:r>
            <w:proofErr w:type="spellStart"/>
            <w:r w:rsidRPr="003D37DA">
              <w:t>Guselkumab</w:t>
            </w:r>
            <w:proofErr w:type="spellEnd"/>
            <w:r w:rsidRPr="003D37DA">
              <w:t>: 507</w:t>
            </w:r>
          </w:p>
        </w:tc>
        <w:tc>
          <w:tcPr>
            <w:tcW w:w="7285" w:type="dxa"/>
            <w:noWrap/>
            <w:hideMark/>
          </w:tcPr>
          <w:p w14:paraId="1A49DAED" w14:textId="77777777" w:rsidR="0001644F" w:rsidRPr="003D37DA" w:rsidRDefault="0001644F" w:rsidP="00215068">
            <w:r w:rsidRPr="003D37DA">
              <w:t>According to the Results section:</w:t>
            </w:r>
            <w:r w:rsidRPr="003D37DA">
              <w:br/>
            </w:r>
            <w:r w:rsidRPr="003D37DA">
              <w:br/>
              <w:t xml:space="preserve">- 507 participants were randomly assigned to the </w:t>
            </w:r>
            <w:proofErr w:type="spellStart"/>
            <w:r w:rsidRPr="003D37DA">
              <w:t>guselkumab</w:t>
            </w:r>
            <w:proofErr w:type="spellEnd"/>
            <w:r w:rsidRPr="003D37DA">
              <w:t xml:space="preserve"> group</w:t>
            </w:r>
            <w:r w:rsidRPr="003D37DA">
              <w:br/>
              <w:t xml:space="preserve">- 520 participants were randomly assigned to the </w:t>
            </w:r>
            <w:proofErr w:type="spellStart"/>
            <w:r w:rsidRPr="003D37DA">
              <w:t>ixekizumab</w:t>
            </w:r>
            <w:proofErr w:type="spellEnd"/>
            <w:r w:rsidRPr="003D37DA">
              <w:t xml:space="preserve"> group</w:t>
            </w:r>
          </w:p>
        </w:tc>
      </w:tr>
      <w:tr w:rsidR="0001644F" w:rsidRPr="003D37DA" w14:paraId="5ED14351" w14:textId="77777777" w:rsidTr="00215068">
        <w:trPr>
          <w:trHeight w:val="310"/>
        </w:trPr>
        <w:tc>
          <w:tcPr>
            <w:tcW w:w="2425" w:type="dxa"/>
            <w:noWrap/>
            <w:hideMark/>
          </w:tcPr>
          <w:p w14:paraId="73EA1C22" w14:textId="77777777" w:rsidR="0001644F" w:rsidRPr="003D37DA" w:rsidRDefault="0001644F" w:rsidP="00215068">
            <w:proofErr w:type="spellStart"/>
            <w:r w:rsidRPr="003D37DA">
              <w:t>N_analyzed</w:t>
            </w:r>
            <w:proofErr w:type="spellEnd"/>
          </w:p>
        </w:tc>
        <w:tc>
          <w:tcPr>
            <w:tcW w:w="3240" w:type="dxa"/>
            <w:noWrap/>
            <w:hideMark/>
          </w:tcPr>
          <w:p w14:paraId="77462CA6" w14:textId="77777777" w:rsidR="0001644F" w:rsidRPr="003D37DA" w:rsidRDefault="0001644F" w:rsidP="00215068">
            <w:proofErr w:type="spellStart"/>
            <w:r w:rsidRPr="003D37DA">
              <w:t>Ixekizumab</w:t>
            </w:r>
            <w:proofErr w:type="spellEnd"/>
            <w:r w:rsidRPr="003D37DA">
              <w:t xml:space="preserve">: 520; </w:t>
            </w:r>
            <w:proofErr w:type="spellStart"/>
            <w:r w:rsidRPr="003D37DA">
              <w:t>Guselkumab</w:t>
            </w:r>
            <w:proofErr w:type="spellEnd"/>
            <w:r w:rsidRPr="003D37DA">
              <w:t>: 507</w:t>
            </w:r>
          </w:p>
        </w:tc>
        <w:tc>
          <w:tcPr>
            <w:tcW w:w="7285" w:type="dxa"/>
            <w:noWrap/>
            <w:hideMark/>
          </w:tcPr>
          <w:p w14:paraId="5A2BD683" w14:textId="77777777" w:rsidR="0001644F" w:rsidRPr="003D37DA" w:rsidRDefault="0001644F" w:rsidP="00215068">
            <w:r w:rsidRPr="003D37DA">
              <w:t>The efficacy analyses included all randomized patients according to the treatment they were assigned (intent-to-treat population). The safety data included all randomized patients who received at least one dose of the trial drug (safety population).</w:t>
            </w:r>
            <w:r w:rsidRPr="003D37DA">
              <w:br/>
            </w:r>
            <w:r w:rsidRPr="003D37DA">
              <w:br/>
              <w:t>The number of patients in each group were:</w:t>
            </w:r>
            <w:r w:rsidRPr="003D37DA">
              <w:br/>
            </w:r>
            <w:r w:rsidRPr="003D37DA">
              <w:lastRenderedPageBreak/>
              <w:br/>
              <w:t xml:space="preserve">- </w:t>
            </w:r>
            <w:proofErr w:type="spellStart"/>
            <w:r w:rsidRPr="003D37DA">
              <w:t>Ixekizumab</w:t>
            </w:r>
            <w:proofErr w:type="spellEnd"/>
            <w:r w:rsidRPr="003D37DA">
              <w:t xml:space="preserve"> group: 520 (efficacy), 519 (safety) </w:t>
            </w:r>
            <w:r w:rsidRPr="003D37DA">
              <w:br/>
              <w:t xml:space="preserve">- </w:t>
            </w:r>
            <w:proofErr w:type="spellStart"/>
            <w:r w:rsidRPr="003D37DA">
              <w:t>Guselkumab</w:t>
            </w:r>
            <w:proofErr w:type="spellEnd"/>
            <w:r w:rsidRPr="003D37DA">
              <w:t xml:space="preserve"> group: 507 (efficacy), 506 (safety)</w:t>
            </w:r>
            <w:r w:rsidRPr="003D37DA">
              <w:br/>
            </w:r>
            <w:r w:rsidRPr="003D37DA">
              <w:br/>
              <w:t xml:space="preserve">So 520 participants in the </w:t>
            </w:r>
            <w:proofErr w:type="spellStart"/>
            <w:r w:rsidRPr="003D37DA">
              <w:t>ixekizumab</w:t>
            </w:r>
            <w:proofErr w:type="spellEnd"/>
            <w:r w:rsidRPr="003D37DA">
              <w:t xml:space="preserve"> group and 507 participants in the </w:t>
            </w:r>
            <w:proofErr w:type="spellStart"/>
            <w:r w:rsidRPr="003D37DA">
              <w:t>guselkumab</w:t>
            </w:r>
            <w:proofErr w:type="spellEnd"/>
            <w:r w:rsidRPr="003D37DA">
              <w:t xml:space="preserve"> group were analyzed for efficacy. 519 participants in the </w:t>
            </w:r>
            <w:proofErr w:type="spellStart"/>
            <w:r w:rsidRPr="003D37DA">
              <w:t>ixekizumab</w:t>
            </w:r>
            <w:proofErr w:type="spellEnd"/>
            <w:r w:rsidRPr="003D37DA">
              <w:t xml:space="preserve"> group and 506 participants in the </w:t>
            </w:r>
            <w:proofErr w:type="spellStart"/>
            <w:r w:rsidRPr="003D37DA">
              <w:t>guselkumab</w:t>
            </w:r>
            <w:proofErr w:type="spellEnd"/>
            <w:r w:rsidRPr="003D37DA">
              <w:t xml:space="preserve"> group were analyzed for safety.</w:t>
            </w:r>
          </w:p>
        </w:tc>
      </w:tr>
      <w:tr w:rsidR="0001644F" w:rsidRPr="003D37DA" w14:paraId="56EE8035" w14:textId="77777777" w:rsidTr="00215068">
        <w:trPr>
          <w:trHeight w:val="310"/>
        </w:trPr>
        <w:tc>
          <w:tcPr>
            <w:tcW w:w="2425" w:type="dxa"/>
            <w:noWrap/>
            <w:hideMark/>
          </w:tcPr>
          <w:p w14:paraId="1D107190" w14:textId="77777777" w:rsidR="0001644F" w:rsidRPr="003D37DA" w:rsidRDefault="0001644F" w:rsidP="00215068">
            <w:proofErr w:type="spellStart"/>
            <w:r w:rsidRPr="003D37DA">
              <w:lastRenderedPageBreak/>
              <w:t>Dose_route_frequency</w:t>
            </w:r>
            <w:proofErr w:type="spellEnd"/>
          </w:p>
        </w:tc>
        <w:tc>
          <w:tcPr>
            <w:tcW w:w="3240" w:type="dxa"/>
            <w:noWrap/>
            <w:hideMark/>
          </w:tcPr>
          <w:p w14:paraId="1AE173D0" w14:textId="77777777" w:rsidR="0001644F" w:rsidRPr="003D37DA" w:rsidRDefault="0001644F" w:rsidP="00215068">
            <w:proofErr w:type="spellStart"/>
            <w:r w:rsidRPr="003D37DA">
              <w:t>Ixekizumab</w:t>
            </w:r>
            <w:proofErr w:type="spellEnd"/>
            <w:r w:rsidRPr="003D37DA">
              <w:t xml:space="preserve">: 80 mg, subcutaneous, every 2 weeks then every 4 weeks; </w:t>
            </w:r>
            <w:proofErr w:type="spellStart"/>
            <w:r w:rsidRPr="003D37DA">
              <w:t>Guselkumab</w:t>
            </w:r>
            <w:proofErr w:type="spellEnd"/>
            <w:r w:rsidRPr="003D37DA">
              <w:t>: 100 mg, subcutaneous, weeks 0, 4, 12, and 20</w:t>
            </w:r>
          </w:p>
        </w:tc>
        <w:tc>
          <w:tcPr>
            <w:tcW w:w="7285" w:type="dxa"/>
            <w:noWrap/>
            <w:hideMark/>
          </w:tcPr>
          <w:p w14:paraId="5624A583" w14:textId="77777777" w:rsidR="0001644F" w:rsidRPr="003D37DA" w:rsidRDefault="0001644F" w:rsidP="00215068">
            <w:r w:rsidRPr="003D37DA">
              <w:t>According to the Procedures section:</w:t>
            </w:r>
            <w:r w:rsidRPr="003D37DA">
              <w:br/>
            </w:r>
            <w:r w:rsidRPr="003D37DA">
              <w:br/>
            </w:r>
            <w:proofErr w:type="spellStart"/>
            <w:r w:rsidRPr="003D37DA">
              <w:t>Ixekizumab</w:t>
            </w:r>
            <w:proofErr w:type="spellEnd"/>
            <w:r w:rsidRPr="003D37DA">
              <w:t>:</w:t>
            </w:r>
            <w:r w:rsidRPr="003D37DA">
              <w:br/>
              <w:t xml:space="preserve">- Dose: 160 mg starting dose, then 80 mg </w:t>
            </w:r>
            <w:r w:rsidRPr="003D37DA">
              <w:br/>
              <w:t>- Route: Subcutaneous injection</w:t>
            </w:r>
            <w:r w:rsidRPr="003D37DA">
              <w:br/>
              <w:t>- Frequency: 160 mg starting dose at week 0 (two 80 mg injections), then 80 mg every 2 weeks from weeks 2 to 12</w:t>
            </w:r>
            <w:r w:rsidRPr="003D37DA">
              <w:br/>
            </w:r>
            <w:r w:rsidRPr="003D37DA">
              <w:br/>
            </w:r>
            <w:proofErr w:type="spellStart"/>
            <w:r w:rsidRPr="003D37DA">
              <w:t>Guselkumab</w:t>
            </w:r>
            <w:proofErr w:type="spellEnd"/>
            <w:r w:rsidRPr="003D37DA">
              <w:t xml:space="preserve">:  </w:t>
            </w:r>
            <w:r w:rsidRPr="003D37DA">
              <w:br/>
              <w:t>- Dose: 100 mg</w:t>
            </w:r>
            <w:r w:rsidRPr="003D37DA">
              <w:br/>
              <w:t xml:space="preserve">- Route: Subcutaneous injection </w:t>
            </w:r>
            <w:r w:rsidRPr="003D37DA">
              <w:br/>
              <w:t>- Frequency: 100 mg injections at weeks 0, 4, and 12</w:t>
            </w:r>
          </w:p>
        </w:tc>
      </w:tr>
      <w:tr w:rsidR="0001644F" w:rsidRPr="003D37DA" w14:paraId="71392FEA" w14:textId="77777777" w:rsidTr="00215068">
        <w:trPr>
          <w:trHeight w:val="310"/>
        </w:trPr>
        <w:tc>
          <w:tcPr>
            <w:tcW w:w="2425" w:type="dxa"/>
            <w:noWrap/>
            <w:hideMark/>
          </w:tcPr>
          <w:p w14:paraId="16B9677E" w14:textId="77777777" w:rsidR="0001644F" w:rsidRPr="003D37DA" w:rsidRDefault="0001644F" w:rsidP="00215068">
            <w:r w:rsidRPr="003D37DA">
              <w:t xml:space="preserve">Primary </w:t>
            </w:r>
            <w:proofErr w:type="spellStart"/>
            <w:r w:rsidRPr="003D37DA">
              <w:t>outcome_name</w:t>
            </w:r>
            <w:proofErr w:type="spellEnd"/>
          </w:p>
        </w:tc>
        <w:tc>
          <w:tcPr>
            <w:tcW w:w="3240" w:type="dxa"/>
            <w:noWrap/>
            <w:hideMark/>
          </w:tcPr>
          <w:p w14:paraId="61C41860" w14:textId="77777777" w:rsidR="0001644F" w:rsidRPr="003D37DA" w:rsidRDefault="0001644F" w:rsidP="00215068">
            <w:r w:rsidRPr="003D37DA">
              <w:t>PASI 100</w:t>
            </w:r>
          </w:p>
        </w:tc>
        <w:tc>
          <w:tcPr>
            <w:tcW w:w="7285" w:type="dxa"/>
            <w:noWrap/>
            <w:hideMark/>
          </w:tcPr>
          <w:p w14:paraId="3AE7FF48" w14:textId="77777777" w:rsidR="0001644F" w:rsidRPr="003D37DA" w:rsidRDefault="0001644F" w:rsidP="00215068">
            <w:r w:rsidRPr="003D37DA">
              <w:t>According to the Outcomes section, the primary efficacy endpoint was the percentage of patients reaching 100% improvement from baseline in PASI score (PASI 100) at week 12.</w:t>
            </w:r>
            <w:r w:rsidRPr="003D37DA">
              <w:br/>
            </w:r>
            <w:r w:rsidRPr="003D37DA">
              <w:br/>
              <w:t>So the primary outcome was PASI 100 response at 12 weeks.</w:t>
            </w:r>
          </w:p>
        </w:tc>
      </w:tr>
      <w:tr w:rsidR="0001644F" w:rsidRPr="003D37DA" w14:paraId="46119403" w14:textId="77777777" w:rsidTr="00215068">
        <w:trPr>
          <w:trHeight w:val="310"/>
        </w:trPr>
        <w:tc>
          <w:tcPr>
            <w:tcW w:w="2425" w:type="dxa"/>
            <w:noWrap/>
            <w:hideMark/>
          </w:tcPr>
          <w:p w14:paraId="39F01E24" w14:textId="77777777" w:rsidR="0001644F" w:rsidRPr="003D37DA" w:rsidRDefault="0001644F" w:rsidP="00215068">
            <w:r w:rsidRPr="003D37DA">
              <w:t xml:space="preserve">Primary </w:t>
            </w:r>
            <w:proofErr w:type="spellStart"/>
            <w:r w:rsidRPr="003D37DA">
              <w:t>outcome_estimate</w:t>
            </w:r>
            <w:proofErr w:type="spellEnd"/>
          </w:p>
        </w:tc>
        <w:tc>
          <w:tcPr>
            <w:tcW w:w="3240" w:type="dxa"/>
            <w:noWrap/>
            <w:hideMark/>
          </w:tcPr>
          <w:p w14:paraId="4BC127EA" w14:textId="77777777" w:rsidR="0001644F" w:rsidRPr="003D37DA" w:rsidRDefault="0001644F" w:rsidP="00215068">
            <w:proofErr w:type="spellStart"/>
            <w:r w:rsidRPr="003D37DA">
              <w:t>Ixekizumab</w:t>
            </w:r>
            <w:proofErr w:type="spellEnd"/>
            <w:r w:rsidRPr="003D37DA">
              <w:t xml:space="preserve">: 215 (41); </w:t>
            </w:r>
            <w:proofErr w:type="spellStart"/>
            <w:r w:rsidRPr="003D37DA">
              <w:t>Guselkumab</w:t>
            </w:r>
            <w:proofErr w:type="spellEnd"/>
            <w:r w:rsidRPr="003D37DA">
              <w:t>: 126 (25); OR: 2.14, 95% CI: 1.63 to 2.81, p&lt; 0.001</w:t>
            </w:r>
          </w:p>
        </w:tc>
        <w:tc>
          <w:tcPr>
            <w:tcW w:w="7285" w:type="dxa"/>
            <w:noWrap/>
            <w:hideMark/>
          </w:tcPr>
          <w:p w14:paraId="4C2517DF" w14:textId="77777777" w:rsidR="0001644F" w:rsidRPr="003D37DA" w:rsidRDefault="0001644F" w:rsidP="00215068">
            <w:r w:rsidRPr="003D37DA">
              <w:t>For the primary outcome of PASI 100 at 12 weeks:</w:t>
            </w:r>
            <w:r w:rsidRPr="003D37DA">
              <w:br/>
            </w:r>
            <w:r w:rsidRPr="003D37DA">
              <w:br/>
              <w:t xml:space="preserve">- </w:t>
            </w:r>
            <w:proofErr w:type="spellStart"/>
            <w:r w:rsidRPr="003D37DA">
              <w:t>Ixekizumab</w:t>
            </w:r>
            <w:proofErr w:type="spellEnd"/>
            <w:r w:rsidRPr="003D37DA">
              <w:t xml:space="preserve"> group: 41% (215/520 patients) </w:t>
            </w:r>
            <w:r w:rsidRPr="003D37DA">
              <w:br/>
              <w:t xml:space="preserve">- </w:t>
            </w:r>
            <w:proofErr w:type="spellStart"/>
            <w:r w:rsidRPr="003D37DA">
              <w:t>Guselkumab</w:t>
            </w:r>
            <w:proofErr w:type="spellEnd"/>
            <w:r w:rsidRPr="003D37DA">
              <w:t xml:space="preserve"> group: 25% (126/507 patients)</w:t>
            </w:r>
            <w:r w:rsidRPr="003D37DA">
              <w:br/>
            </w:r>
            <w:r w:rsidRPr="003D37DA">
              <w:br/>
              <w:t xml:space="preserve">The odds ratio for </w:t>
            </w:r>
            <w:proofErr w:type="spellStart"/>
            <w:r w:rsidRPr="003D37DA">
              <w:t>ixekizumab</w:t>
            </w:r>
            <w:proofErr w:type="spellEnd"/>
            <w:r w:rsidRPr="003D37DA">
              <w:t xml:space="preserve"> vs. </w:t>
            </w:r>
            <w:proofErr w:type="spellStart"/>
            <w:r w:rsidRPr="003D37DA">
              <w:t>guselkumab</w:t>
            </w:r>
            <w:proofErr w:type="spellEnd"/>
            <w:r w:rsidRPr="003D37DA">
              <w:t xml:space="preserve"> was 2.14 (95% CI 1.63-2.81), p&lt;0.001.</w:t>
            </w:r>
            <w:r w:rsidRPr="003D37DA">
              <w:br/>
            </w:r>
            <w:r w:rsidRPr="003D37DA">
              <w:br/>
              <w:t xml:space="preserve">So </w:t>
            </w:r>
            <w:proofErr w:type="spellStart"/>
            <w:r w:rsidRPr="003D37DA">
              <w:t>ixekizumab</w:t>
            </w:r>
            <w:proofErr w:type="spellEnd"/>
            <w:r w:rsidRPr="003D37DA">
              <w:t xml:space="preserve"> showed a significantly higher proportion of patients achieving PASI 100 compared to </w:t>
            </w:r>
            <w:proofErr w:type="spellStart"/>
            <w:r w:rsidRPr="003D37DA">
              <w:t>guselkumab</w:t>
            </w:r>
            <w:proofErr w:type="spellEnd"/>
            <w:r w:rsidRPr="003D37DA">
              <w:t xml:space="preserve"> at 12 weeks.</w:t>
            </w:r>
          </w:p>
        </w:tc>
      </w:tr>
    </w:tbl>
    <w:p w14:paraId="30066BA4" w14:textId="34EC38C9" w:rsidR="0001644F" w:rsidRDefault="0001644F" w:rsidP="0001644F">
      <w:pPr>
        <w:rPr>
          <w:rStyle w:val="Fett"/>
        </w:rPr>
      </w:pPr>
      <w:r>
        <w:rPr>
          <w:rStyle w:val="Fett"/>
        </w:rPr>
        <w:br w:type="page"/>
      </w:r>
    </w:p>
    <w:p w14:paraId="6B0AB266" w14:textId="4CEC8BA6" w:rsidR="0001644F" w:rsidRPr="00787217" w:rsidRDefault="0001644F" w:rsidP="0001644F">
      <w:pPr>
        <w:rPr>
          <w:rStyle w:val="Fett"/>
        </w:rPr>
      </w:pPr>
      <w:r w:rsidRPr="00787217">
        <w:rPr>
          <w:rStyle w:val="Fett"/>
        </w:rPr>
        <w:lastRenderedPageBreak/>
        <w:t>Glatt et al. 2016</w:t>
      </w:r>
      <w:r w:rsidR="00AC3C98">
        <w:rPr>
          <w:rStyle w:val="Fett"/>
        </w:rPr>
        <w:fldChar w:fldCharType="begin">
          <w:fldData xml:space="preserve">PEVuZE5vdGU+PENpdGU+PEF1dGhvcj5HbGF0dDwvQXV0aG9yPjxZZWFyPjIwMTc8L1llYXI+PFJl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AC3C98">
        <w:rPr>
          <w:rStyle w:val="Fett"/>
        </w:rPr>
        <w:instrText xml:space="preserve"> ADDIN EN.CITE </w:instrText>
      </w:r>
      <w:r w:rsidR="00AC3C98">
        <w:rPr>
          <w:rStyle w:val="Fett"/>
        </w:rPr>
        <w:fldChar w:fldCharType="begin">
          <w:fldData xml:space="preserve">PEVuZE5vdGU+PENpdGU+PEF1dGhvcj5HbGF0dDwvQXV0aG9yPjxZZWFyPjIwMTc8L1llYXI+PFJl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3</w:t>
      </w:r>
      <w:r w:rsidR="00AC3C98">
        <w:rPr>
          <w:rStyle w:val="Fett"/>
        </w:rPr>
        <w:fldChar w:fldCharType="end"/>
      </w:r>
    </w:p>
    <w:tbl>
      <w:tblPr>
        <w:tblStyle w:val="Tabellenraster"/>
        <w:tblW w:w="0" w:type="auto"/>
        <w:tblLook w:val="04A0" w:firstRow="1" w:lastRow="0" w:firstColumn="1" w:lastColumn="0" w:noHBand="0" w:noVBand="1"/>
      </w:tblPr>
      <w:tblGrid>
        <w:gridCol w:w="2363"/>
        <w:gridCol w:w="2734"/>
        <w:gridCol w:w="7853"/>
      </w:tblGrid>
      <w:tr w:rsidR="0001644F" w:rsidRPr="003D37DA" w14:paraId="39E0D851" w14:textId="77777777" w:rsidTr="00215068">
        <w:trPr>
          <w:trHeight w:val="310"/>
          <w:tblHeader/>
        </w:trPr>
        <w:tc>
          <w:tcPr>
            <w:tcW w:w="2334" w:type="dxa"/>
            <w:noWrap/>
            <w:hideMark/>
          </w:tcPr>
          <w:p w14:paraId="146ADECE" w14:textId="77777777" w:rsidR="0001644F" w:rsidRPr="003D37DA" w:rsidRDefault="0001644F" w:rsidP="00215068">
            <w:pPr>
              <w:rPr>
                <w:b/>
                <w:bCs/>
              </w:rPr>
            </w:pPr>
            <w:r>
              <w:rPr>
                <w:b/>
                <w:bCs/>
              </w:rPr>
              <w:t>Variable</w:t>
            </w:r>
          </w:p>
        </w:tc>
        <w:tc>
          <w:tcPr>
            <w:tcW w:w="2741" w:type="dxa"/>
            <w:noWrap/>
            <w:hideMark/>
          </w:tcPr>
          <w:p w14:paraId="62F2401A" w14:textId="77777777" w:rsidR="0001644F" w:rsidRPr="003D37DA" w:rsidRDefault="0001644F" w:rsidP="00215068">
            <w:pPr>
              <w:rPr>
                <w:b/>
                <w:bCs/>
              </w:rPr>
            </w:pPr>
            <w:r>
              <w:rPr>
                <w:b/>
                <w:bCs/>
              </w:rPr>
              <w:t>Reference standard</w:t>
            </w:r>
          </w:p>
        </w:tc>
        <w:tc>
          <w:tcPr>
            <w:tcW w:w="7875" w:type="dxa"/>
            <w:noWrap/>
            <w:hideMark/>
          </w:tcPr>
          <w:p w14:paraId="0292194A" w14:textId="267C08B4"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63AAAB8E" w14:textId="77777777" w:rsidTr="00215068">
        <w:trPr>
          <w:trHeight w:val="310"/>
        </w:trPr>
        <w:tc>
          <w:tcPr>
            <w:tcW w:w="2334" w:type="dxa"/>
            <w:noWrap/>
            <w:hideMark/>
          </w:tcPr>
          <w:p w14:paraId="01D76A42" w14:textId="77777777" w:rsidR="0001644F" w:rsidRPr="003D37DA" w:rsidRDefault="0001644F" w:rsidP="00215068">
            <w:r w:rsidRPr="003D37DA">
              <w:t>First author's last name</w:t>
            </w:r>
          </w:p>
        </w:tc>
        <w:tc>
          <w:tcPr>
            <w:tcW w:w="2741" w:type="dxa"/>
            <w:noWrap/>
            <w:hideMark/>
          </w:tcPr>
          <w:p w14:paraId="40140D64" w14:textId="77777777" w:rsidR="0001644F" w:rsidRPr="003D37DA" w:rsidRDefault="0001644F" w:rsidP="00215068">
            <w:r w:rsidRPr="003D37DA">
              <w:t>Glatt</w:t>
            </w:r>
          </w:p>
        </w:tc>
        <w:tc>
          <w:tcPr>
            <w:tcW w:w="7875" w:type="dxa"/>
            <w:noWrap/>
            <w:hideMark/>
          </w:tcPr>
          <w:p w14:paraId="5C527DA3" w14:textId="77777777" w:rsidR="0001644F" w:rsidRPr="003D37DA" w:rsidRDefault="0001644F" w:rsidP="00215068">
            <w:r w:rsidRPr="003D37DA">
              <w:t>The last name of the first author is Glatt.</w:t>
            </w:r>
          </w:p>
        </w:tc>
      </w:tr>
      <w:tr w:rsidR="0001644F" w:rsidRPr="003D37DA" w14:paraId="769131FC" w14:textId="77777777" w:rsidTr="00215068">
        <w:trPr>
          <w:trHeight w:val="310"/>
        </w:trPr>
        <w:tc>
          <w:tcPr>
            <w:tcW w:w="2334" w:type="dxa"/>
            <w:noWrap/>
            <w:hideMark/>
          </w:tcPr>
          <w:p w14:paraId="25846285" w14:textId="77777777" w:rsidR="0001644F" w:rsidRPr="003D37DA" w:rsidRDefault="0001644F" w:rsidP="00215068">
            <w:r w:rsidRPr="003D37DA">
              <w:t>Trial registry number</w:t>
            </w:r>
          </w:p>
        </w:tc>
        <w:tc>
          <w:tcPr>
            <w:tcW w:w="2741" w:type="dxa"/>
            <w:noWrap/>
            <w:hideMark/>
          </w:tcPr>
          <w:p w14:paraId="62C44C6D" w14:textId="77777777" w:rsidR="0001644F" w:rsidRPr="003D37DA" w:rsidRDefault="0001644F" w:rsidP="00215068">
            <w:r w:rsidRPr="003D37DA">
              <w:t>NCT02529956</w:t>
            </w:r>
          </w:p>
        </w:tc>
        <w:tc>
          <w:tcPr>
            <w:tcW w:w="7875" w:type="dxa"/>
            <w:noWrap/>
            <w:hideMark/>
          </w:tcPr>
          <w:p w14:paraId="1FB4CFB6" w14:textId="77777777" w:rsidR="0001644F" w:rsidRPr="003D37DA" w:rsidRDefault="0001644F" w:rsidP="00215068">
            <w:r w:rsidRPr="003D37DA">
              <w:t>The clinical trial registry number for this study, as stated in the paper, is NCT02529956 on clinicaltrials.gov.</w:t>
            </w:r>
          </w:p>
        </w:tc>
      </w:tr>
      <w:tr w:rsidR="0001644F" w:rsidRPr="003D37DA" w14:paraId="2E944524" w14:textId="77777777" w:rsidTr="00215068">
        <w:trPr>
          <w:trHeight w:val="310"/>
        </w:trPr>
        <w:tc>
          <w:tcPr>
            <w:tcW w:w="2334" w:type="dxa"/>
            <w:noWrap/>
            <w:hideMark/>
          </w:tcPr>
          <w:p w14:paraId="3B378B94" w14:textId="77777777" w:rsidR="0001644F" w:rsidRPr="003D37DA" w:rsidRDefault="0001644F" w:rsidP="00215068">
            <w:r w:rsidRPr="003D37DA">
              <w:t>Study name and acronym</w:t>
            </w:r>
          </w:p>
        </w:tc>
        <w:tc>
          <w:tcPr>
            <w:tcW w:w="2741" w:type="dxa"/>
          </w:tcPr>
          <w:p w14:paraId="5CF2907E" w14:textId="77777777" w:rsidR="0001644F" w:rsidRPr="003D37DA" w:rsidRDefault="0001644F" w:rsidP="00215068"/>
        </w:tc>
        <w:tc>
          <w:tcPr>
            <w:tcW w:w="7875" w:type="dxa"/>
            <w:noWrap/>
            <w:hideMark/>
          </w:tcPr>
          <w:p w14:paraId="609E28E8" w14:textId="77777777" w:rsidR="0001644F" w:rsidRPr="003D37DA" w:rsidRDefault="0001644F" w:rsidP="00215068">
            <w:r w:rsidRPr="003D37DA">
              <w:t xml:space="preserve">The trial name is not explicitly stated in the paper. However, based on the title and content of the paper, the trial name appears to be "First-in-human randomized study of </w:t>
            </w:r>
            <w:proofErr w:type="spellStart"/>
            <w:r w:rsidRPr="003D37DA">
              <w:t>bimekizumab</w:t>
            </w:r>
            <w:proofErr w:type="spellEnd"/>
            <w:r w:rsidRPr="003D37DA">
              <w:t>, a humanized monoclonal antibody and selective dual inhibitor of IL-17A and IL-17F, in mild psoriasis". There is no acronym mentioned for the trial name.</w:t>
            </w:r>
          </w:p>
        </w:tc>
      </w:tr>
      <w:tr w:rsidR="0001644F" w:rsidRPr="003D37DA" w14:paraId="361A31C6" w14:textId="77777777" w:rsidTr="00215068">
        <w:trPr>
          <w:trHeight w:val="310"/>
        </w:trPr>
        <w:tc>
          <w:tcPr>
            <w:tcW w:w="2334" w:type="dxa"/>
            <w:noWrap/>
            <w:hideMark/>
          </w:tcPr>
          <w:p w14:paraId="092D4F65" w14:textId="77777777" w:rsidR="0001644F" w:rsidRPr="003D37DA" w:rsidRDefault="0001644F" w:rsidP="00215068">
            <w:r w:rsidRPr="003D37DA">
              <w:t>Study funder</w:t>
            </w:r>
          </w:p>
        </w:tc>
        <w:tc>
          <w:tcPr>
            <w:tcW w:w="2741" w:type="dxa"/>
            <w:noWrap/>
            <w:hideMark/>
          </w:tcPr>
          <w:p w14:paraId="2A4B9CF3" w14:textId="77777777" w:rsidR="0001644F" w:rsidRPr="003D37DA" w:rsidRDefault="0001644F" w:rsidP="00215068">
            <w:r w:rsidRPr="003D37DA">
              <w:t>UCB Pharma</w:t>
            </w:r>
          </w:p>
        </w:tc>
        <w:tc>
          <w:tcPr>
            <w:tcW w:w="7875" w:type="dxa"/>
            <w:noWrap/>
            <w:hideMark/>
          </w:tcPr>
          <w:p w14:paraId="31D0E627" w14:textId="77777777" w:rsidR="0001644F" w:rsidRPr="003D37DA" w:rsidRDefault="0001644F" w:rsidP="00215068">
            <w:r w:rsidRPr="003D37DA">
              <w:t>The study was funded by UCB Pharma, as stated in the "Competing Interests" section:</w:t>
            </w:r>
            <w:r w:rsidRPr="003D37DA">
              <w:br/>
            </w:r>
            <w:r w:rsidRPr="003D37DA">
              <w:br/>
              <w:t xml:space="preserve">"The study was funded by UCB Pharma. Additional statistical support was provided by Emma Jones of </w:t>
            </w:r>
            <w:proofErr w:type="spellStart"/>
            <w:r w:rsidRPr="003D37DA">
              <w:t>Veramed</w:t>
            </w:r>
            <w:proofErr w:type="spellEnd"/>
            <w:r w:rsidRPr="003D37DA">
              <w:t xml:space="preserve"> Ltd and Ros Walley of UCB."</w:t>
            </w:r>
            <w:r w:rsidRPr="003D37DA">
              <w:br/>
            </w:r>
            <w:r w:rsidRPr="003D37DA">
              <w:br/>
              <w:t>So the primary study funder/sponsor was UCB Pharma.</w:t>
            </w:r>
          </w:p>
        </w:tc>
      </w:tr>
      <w:tr w:rsidR="0001644F" w:rsidRPr="003D37DA" w14:paraId="21638639" w14:textId="77777777" w:rsidTr="00215068">
        <w:trPr>
          <w:trHeight w:val="310"/>
        </w:trPr>
        <w:tc>
          <w:tcPr>
            <w:tcW w:w="2334" w:type="dxa"/>
            <w:noWrap/>
            <w:hideMark/>
          </w:tcPr>
          <w:p w14:paraId="25F436F9" w14:textId="77777777" w:rsidR="0001644F" w:rsidRPr="003D37DA" w:rsidRDefault="0001644F" w:rsidP="00215068">
            <w:r w:rsidRPr="003D37DA">
              <w:t>Mean age</w:t>
            </w:r>
          </w:p>
        </w:tc>
        <w:tc>
          <w:tcPr>
            <w:tcW w:w="2741" w:type="dxa"/>
            <w:noWrap/>
            <w:hideMark/>
          </w:tcPr>
          <w:p w14:paraId="24EDB138" w14:textId="77777777" w:rsidR="0001644F" w:rsidRPr="003D37DA" w:rsidRDefault="0001644F" w:rsidP="00215068">
            <w:r w:rsidRPr="003D37DA">
              <w:t xml:space="preserve">Placebo: 38.2 (13.3); </w:t>
            </w:r>
            <w:proofErr w:type="spellStart"/>
            <w:r w:rsidRPr="003D37DA">
              <w:t>Bimekizumab</w:t>
            </w:r>
            <w:proofErr w:type="spellEnd"/>
            <w:r w:rsidRPr="003D37DA">
              <w:t>: 39.5 (10.4)</w:t>
            </w:r>
          </w:p>
        </w:tc>
        <w:tc>
          <w:tcPr>
            <w:tcW w:w="7875" w:type="dxa"/>
            <w:noWrap/>
            <w:hideMark/>
          </w:tcPr>
          <w:p w14:paraId="4DB4851D" w14:textId="77777777" w:rsidR="0001644F" w:rsidRPr="003D37DA" w:rsidRDefault="0001644F" w:rsidP="00215068">
            <w:r w:rsidRPr="003D37DA">
              <w:t>The average age of study participants in each treatment group is not reported in the paper. The only age information provided is the overall mean age across all participants, which was 39.53 years. The paper does not report mean or average age broken down by each treatment group.</w:t>
            </w:r>
          </w:p>
        </w:tc>
      </w:tr>
      <w:tr w:rsidR="0001644F" w:rsidRPr="003D37DA" w14:paraId="044E3F1A" w14:textId="77777777" w:rsidTr="00215068">
        <w:trPr>
          <w:trHeight w:val="310"/>
        </w:trPr>
        <w:tc>
          <w:tcPr>
            <w:tcW w:w="2334" w:type="dxa"/>
            <w:noWrap/>
            <w:hideMark/>
          </w:tcPr>
          <w:p w14:paraId="022106A3" w14:textId="77777777" w:rsidR="0001644F" w:rsidRPr="003D37DA" w:rsidRDefault="0001644F" w:rsidP="00215068">
            <w:r w:rsidRPr="003D37DA">
              <w:t>Female participants</w:t>
            </w:r>
          </w:p>
        </w:tc>
        <w:tc>
          <w:tcPr>
            <w:tcW w:w="2741" w:type="dxa"/>
            <w:noWrap/>
            <w:hideMark/>
          </w:tcPr>
          <w:p w14:paraId="48084B18" w14:textId="77777777" w:rsidR="0001644F" w:rsidRPr="003D37DA" w:rsidRDefault="0001644F" w:rsidP="00215068">
            <w:r w:rsidRPr="003D37DA">
              <w:t xml:space="preserve">Placebo: 1 (7.3); </w:t>
            </w:r>
            <w:proofErr w:type="spellStart"/>
            <w:r w:rsidRPr="003D37DA">
              <w:t>Bimekizumab</w:t>
            </w:r>
            <w:proofErr w:type="spellEnd"/>
            <w:r w:rsidRPr="003D37DA">
              <w:t>: 9 (23.1)</w:t>
            </w:r>
          </w:p>
        </w:tc>
        <w:tc>
          <w:tcPr>
            <w:tcW w:w="7875" w:type="dxa"/>
            <w:noWrap/>
            <w:hideMark/>
          </w:tcPr>
          <w:p w14:paraId="0135B430" w14:textId="77777777" w:rsidR="0001644F" w:rsidRPr="003D37DA" w:rsidRDefault="0001644F" w:rsidP="00215068">
            <w:r w:rsidRPr="003D37DA">
              <w:t>Based on the total population:</w:t>
            </w:r>
            <w:r w:rsidRPr="003D37DA">
              <w:br/>
            </w:r>
            <w:r w:rsidRPr="003D37DA">
              <w:br/>
              <w:t>Placebo: 1 female, 7.7%</w:t>
            </w:r>
            <w:r w:rsidRPr="003D37DA">
              <w:br/>
            </w:r>
            <w:r w:rsidRPr="003D37DA">
              <w:br/>
              <w:t>Total: 9 females, 23.1%</w:t>
            </w:r>
            <w:r w:rsidRPr="003D37DA">
              <w:br/>
            </w:r>
            <w:r w:rsidRPr="003D37DA">
              <w:br/>
              <w:t>Based solely on the male population:</w:t>
            </w:r>
            <w:r w:rsidRPr="003D37DA">
              <w:br/>
            </w:r>
            <w:r w:rsidRPr="003D37DA">
              <w:br/>
              <w:t>Placebo: 1 female, 7.7%</w:t>
            </w:r>
            <w:r w:rsidRPr="003D37DA">
              <w:br/>
              <w:t>Total: 9 females, 30.0%</w:t>
            </w:r>
          </w:p>
        </w:tc>
      </w:tr>
      <w:tr w:rsidR="0001644F" w:rsidRPr="003D37DA" w14:paraId="59DAC3F5" w14:textId="77777777" w:rsidTr="00215068">
        <w:trPr>
          <w:trHeight w:val="310"/>
        </w:trPr>
        <w:tc>
          <w:tcPr>
            <w:tcW w:w="2334" w:type="dxa"/>
            <w:noWrap/>
            <w:hideMark/>
          </w:tcPr>
          <w:p w14:paraId="48D77B9F" w14:textId="77777777" w:rsidR="0001644F" w:rsidRPr="003D37DA" w:rsidRDefault="0001644F" w:rsidP="00215068">
            <w:r w:rsidRPr="003D37DA">
              <w:t>Mean PASI score at baseline</w:t>
            </w:r>
          </w:p>
        </w:tc>
        <w:tc>
          <w:tcPr>
            <w:tcW w:w="2741" w:type="dxa"/>
            <w:noWrap/>
            <w:hideMark/>
          </w:tcPr>
          <w:p w14:paraId="0DAE6A6C" w14:textId="77777777" w:rsidR="0001644F" w:rsidRPr="003D37DA" w:rsidRDefault="0001644F" w:rsidP="00215068">
            <w:r w:rsidRPr="003D37DA">
              <w:t xml:space="preserve">Placebo: 3.0 (1.8 to 6.1); </w:t>
            </w:r>
            <w:proofErr w:type="spellStart"/>
            <w:r w:rsidRPr="003D37DA">
              <w:t>Bimekizumab</w:t>
            </w:r>
            <w:proofErr w:type="spellEnd"/>
            <w:r w:rsidRPr="003D37DA">
              <w:t>: 3.5 (0.8 to 6.7)</w:t>
            </w:r>
          </w:p>
        </w:tc>
        <w:tc>
          <w:tcPr>
            <w:tcW w:w="7875" w:type="dxa"/>
            <w:noWrap/>
            <w:hideMark/>
          </w:tcPr>
          <w:p w14:paraId="77357BC9" w14:textId="77777777" w:rsidR="0001644F" w:rsidRPr="003D37DA" w:rsidRDefault="0001644F" w:rsidP="00215068">
            <w:r w:rsidRPr="003D37DA">
              <w:t>The paper provides the following PASI information at baseline:</w:t>
            </w:r>
            <w:r w:rsidRPr="003D37DA">
              <w:br/>
            </w:r>
            <w:r w:rsidRPr="003D37DA">
              <w:br/>
              <w:t xml:space="preserve">Placebo:  </w:t>
            </w:r>
            <w:r w:rsidRPr="003D37DA">
              <w:br/>
              <w:t>- Median PASI = 3.00</w:t>
            </w:r>
            <w:r w:rsidRPr="003D37DA">
              <w:br/>
              <w:t>- Min PASI = 1.8</w:t>
            </w:r>
            <w:r w:rsidRPr="003D37DA">
              <w:br/>
              <w:t>- Max PASI = 6.1</w:t>
            </w:r>
            <w:r w:rsidRPr="003D37DA">
              <w:br/>
            </w:r>
            <w:r w:rsidRPr="003D37DA">
              <w:br/>
              <w:t>Total:</w:t>
            </w:r>
            <w:r w:rsidRPr="003D37DA">
              <w:br/>
              <w:t xml:space="preserve">- Median PASI = 3.50  </w:t>
            </w:r>
            <w:r w:rsidRPr="003D37DA">
              <w:br/>
            </w:r>
            <w:r w:rsidRPr="003D37DA">
              <w:lastRenderedPageBreak/>
              <w:t>- Min PASI = 0.8</w:t>
            </w:r>
            <w:r w:rsidRPr="003D37DA">
              <w:br/>
              <w:t>- Max PASI = 6.7</w:t>
            </w:r>
          </w:p>
        </w:tc>
      </w:tr>
      <w:tr w:rsidR="0001644F" w:rsidRPr="003D37DA" w14:paraId="3B14F916" w14:textId="77777777" w:rsidTr="00215068">
        <w:trPr>
          <w:trHeight w:val="310"/>
        </w:trPr>
        <w:tc>
          <w:tcPr>
            <w:tcW w:w="2334" w:type="dxa"/>
            <w:noWrap/>
            <w:hideMark/>
          </w:tcPr>
          <w:p w14:paraId="389C643F" w14:textId="77777777" w:rsidR="0001644F" w:rsidRPr="003D37DA" w:rsidRDefault="0001644F" w:rsidP="00215068">
            <w:r w:rsidRPr="003D37DA">
              <w:lastRenderedPageBreak/>
              <w:t>Mean duration of disease</w:t>
            </w:r>
          </w:p>
        </w:tc>
        <w:tc>
          <w:tcPr>
            <w:tcW w:w="2741" w:type="dxa"/>
            <w:noWrap/>
            <w:hideMark/>
          </w:tcPr>
          <w:p w14:paraId="62BEA159" w14:textId="77777777" w:rsidR="0001644F" w:rsidRPr="003D37DA" w:rsidRDefault="0001644F" w:rsidP="00215068">
            <w:r w:rsidRPr="003D37DA">
              <w:t>Not reported</w:t>
            </w:r>
          </w:p>
        </w:tc>
        <w:tc>
          <w:tcPr>
            <w:tcW w:w="7875" w:type="dxa"/>
            <w:noWrap/>
            <w:hideMark/>
          </w:tcPr>
          <w:p w14:paraId="4640B2B7" w14:textId="77777777" w:rsidR="0001644F" w:rsidRPr="003D37DA" w:rsidRDefault="0001644F" w:rsidP="00215068">
            <w:r w:rsidRPr="003D37DA">
              <w:t>The paper does not report the average number of years that participants had plaque psoriasis for each treatment group. The only information provided about duration of psoriasis is in the inclusion criteria, which states:</w:t>
            </w:r>
            <w:r w:rsidRPr="003D37DA">
              <w:br/>
            </w:r>
            <w:r w:rsidRPr="003D37DA">
              <w:br/>
              <w:t>"Subjects with a confirmed diagnosis of mild-to-moderate plaque-type psoriasis for ≥6 months involving ≤5% of body surface area (excluding the scalp)."</w:t>
            </w:r>
            <w:r w:rsidRPr="003D37DA">
              <w:br/>
            </w:r>
            <w:r w:rsidRPr="003D37DA">
              <w:br/>
              <w:t>So the minimum duration of psoriasis for inclusion in the study overall was 6 months, but the average duration for each treatment group is not reported.</w:t>
            </w:r>
          </w:p>
        </w:tc>
      </w:tr>
      <w:tr w:rsidR="0001644F" w:rsidRPr="003D37DA" w14:paraId="33DFEDE4" w14:textId="77777777" w:rsidTr="00215068">
        <w:trPr>
          <w:trHeight w:val="310"/>
        </w:trPr>
        <w:tc>
          <w:tcPr>
            <w:tcW w:w="2334" w:type="dxa"/>
            <w:noWrap/>
            <w:hideMark/>
          </w:tcPr>
          <w:p w14:paraId="2EA49C55" w14:textId="77777777" w:rsidR="0001644F" w:rsidRPr="003D37DA" w:rsidRDefault="0001644F" w:rsidP="00215068">
            <w:r w:rsidRPr="003D37DA">
              <w:t>Inclusion criteria</w:t>
            </w:r>
          </w:p>
        </w:tc>
        <w:tc>
          <w:tcPr>
            <w:tcW w:w="2741" w:type="dxa"/>
            <w:noWrap/>
            <w:hideMark/>
          </w:tcPr>
          <w:p w14:paraId="7C0E2C76" w14:textId="77777777" w:rsidR="0001644F" w:rsidRPr="003D37DA" w:rsidRDefault="0001644F" w:rsidP="00215068">
            <w:r w:rsidRPr="003D37DA">
              <w:t xml:space="preserve">Adults aged 18 to 70 years with plaque-type psoriasis for at least 6 months with BSA of 5% or less excluding the scalp, at least 2 psoriatic lesions with at least 1 plaque in a suitable biopsy site. </w:t>
            </w:r>
          </w:p>
        </w:tc>
        <w:tc>
          <w:tcPr>
            <w:tcW w:w="7875" w:type="dxa"/>
            <w:noWrap/>
            <w:hideMark/>
          </w:tcPr>
          <w:p w14:paraId="46CCA4ED" w14:textId="77777777" w:rsidR="0001644F" w:rsidRPr="003D37DA" w:rsidRDefault="0001644F" w:rsidP="00215068">
            <w:r w:rsidRPr="003D37DA">
              <w:t>The key inclusion criteria for the study, as stated in the Methods section, were:</w:t>
            </w:r>
            <w:r w:rsidRPr="003D37DA">
              <w:br/>
            </w:r>
            <w:r w:rsidRPr="003D37DA">
              <w:br/>
              <w:t>- Male or female (age ≥18 to ≤70 years)</w:t>
            </w:r>
            <w:r w:rsidRPr="003D37DA">
              <w:br/>
              <w:t xml:space="preserve">- Subjects with a confirmed diagnosis of mild-to-moderate plaque-type psoriasis for ≥6 months involving ≤5% of body surface area (excluding the scalp)  </w:t>
            </w:r>
            <w:r w:rsidRPr="003D37DA">
              <w:br/>
              <w:t>- At least two psoriatic lesions with at least one plaque in suitable biopsy sites</w:t>
            </w:r>
          </w:p>
        </w:tc>
      </w:tr>
      <w:tr w:rsidR="0001644F" w:rsidRPr="003D37DA" w14:paraId="6492F5B5" w14:textId="77777777" w:rsidTr="00215068">
        <w:trPr>
          <w:trHeight w:val="310"/>
        </w:trPr>
        <w:tc>
          <w:tcPr>
            <w:tcW w:w="2334" w:type="dxa"/>
            <w:noWrap/>
            <w:hideMark/>
          </w:tcPr>
          <w:p w14:paraId="30B61CD8" w14:textId="77777777" w:rsidR="0001644F" w:rsidRPr="003D37DA" w:rsidRDefault="0001644F" w:rsidP="00215068">
            <w:r w:rsidRPr="003D37DA">
              <w:t>Exclusion criteria</w:t>
            </w:r>
          </w:p>
        </w:tc>
        <w:tc>
          <w:tcPr>
            <w:tcW w:w="2741" w:type="dxa"/>
            <w:noWrap/>
            <w:hideMark/>
          </w:tcPr>
          <w:p w14:paraId="557D5C37" w14:textId="77777777" w:rsidR="0001644F" w:rsidRPr="003D37DA" w:rsidRDefault="0001644F" w:rsidP="00215068">
            <w:r w:rsidRPr="003D37DA">
              <w:t>Use of systemic nonbiological psoriasis therapy or phototherapy within 4 weeks prior to screening or treatment with biological agents within 12 months prior to screening.</w:t>
            </w:r>
          </w:p>
        </w:tc>
        <w:tc>
          <w:tcPr>
            <w:tcW w:w="7875" w:type="dxa"/>
            <w:noWrap/>
            <w:hideMark/>
          </w:tcPr>
          <w:p w14:paraId="45478A57" w14:textId="77777777" w:rsidR="0001644F" w:rsidRPr="003D37DA" w:rsidRDefault="0001644F" w:rsidP="00215068">
            <w:r w:rsidRPr="003D37DA">
              <w:t>The key exclusion criteria for the study, as stated in the Methods section, were:</w:t>
            </w:r>
            <w:r w:rsidRPr="003D37DA">
              <w:br/>
            </w:r>
            <w:r w:rsidRPr="003D37DA">
              <w:br/>
              <w:t xml:space="preserve">- Use of systemic nonbiological psoriasis therapy (methotrexate, </w:t>
            </w:r>
            <w:proofErr w:type="gramStart"/>
            <w:r w:rsidRPr="003D37DA">
              <w:t>steroids</w:t>
            </w:r>
            <w:proofErr w:type="gramEnd"/>
            <w:r w:rsidRPr="003D37DA">
              <w:t xml:space="preserve"> or cyclophosphamide) or psoralen plus UVA/UVB phototherapy within 4 weeks prior to screening</w:t>
            </w:r>
            <w:r w:rsidRPr="003D37DA">
              <w:br/>
              <w:t>- Treatment with biological agents ≤12 months before the study</w:t>
            </w:r>
          </w:p>
        </w:tc>
      </w:tr>
      <w:tr w:rsidR="0001644F" w:rsidRPr="003D37DA" w14:paraId="0ADED327" w14:textId="77777777" w:rsidTr="00215068">
        <w:trPr>
          <w:trHeight w:val="310"/>
        </w:trPr>
        <w:tc>
          <w:tcPr>
            <w:tcW w:w="2334" w:type="dxa"/>
            <w:noWrap/>
            <w:hideMark/>
          </w:tcPr>
          <w:p w14:paraId="74E9133E" w14:textId="77777777" w:rsidR="0001644F" w:rsidRPr="003D37DA" w:rsidRDefault="0001644F" w:rsidP="00215068">
            <w:proofErr w:type="spellStart"/>
            <w:r w:rsidRPr="003D37DA">
              <w:t>N_randomized</w:t>
            </w:r>
            <w:proofErr w:type="spellEnd"/>
          </w:p>
        </w:tc>
        <w:tc>
          <w:tcPr>
            <w:tcW w:w="2741" w:type="dxa"/>
            <w:noWrap/>
            <w:hideMark/>
          </w:tcPr>
          <w:p w14:paraId="2C942058" w14:textId="77777777" w:rsidR="0001644F" w:rsidRPr="003D37DA" w:rsidRDefault="0001644F" w:rsidP="00215068">
            <w:r w:rsidRPr="003D37DA">
              <w:t>39</w:t>
            </w:r>
          </w:p>
        </w:tc>
        <w:tc>
          <w:tcPr>
            <w:tcW w:w="7875" w:type="dxa"/>
            <w:noWrap/>
            <w:hideMark/>
          </w:tcPr>
          <w:p w14:paraId="49A99C52" w14:textId="77777777" w:rsidR="0001644F" w:rsidRPr="003D37DA" w:rsidRDefault="0001644F" w:rsidP="00215068">
            <w:r w:rsidRPr="003D37DA">
              <w:t>The total number of participants who were randomly assigned to a treatment group in the study was 39, as stated in the Results section:</w:t>
            </w:r>
            <w:r w:rsidRPr="003D37DA">
              <w:br/>
            </w:r>
            <w:r w:rsidRPr="003D37DA">
              <w:br/>
              <w:t>"Thirty-nine (comprising the full analysis set [FAS] and PK -per-protocol set) were randomized to treatment (</w:t>
            </w:r>
            <w:proofErr w:type="spellStart"/>
            <w:r w:rsidRPr="003D37DA">
              <w:t>bimekizumab</w:t>
            </w:r>
            <w:proofErr w:type="spellEnd"/>
            <w:r w:rsidRPr="003D37DA">
              <w:t>, n = 26; placebo, n = 13)."</w:t>
            </w:r>
            <w:r w:rsidRPr="003D37DA">
              <w:br/>
            </w:r>
            <w:r w:rsidRPr="003D37DA">
              <w:br/>
              <w:t>So the total number of participants randomly assigned to any treatment group was 39.</w:t>
            </w:r>
          </w:p>
        </w:tc>
      </w:tr>
      <w:tr w:rsidR="0001644F" w:rsidRPr="003D37DA" w14:paraId="39ED227C" w14:textId="77777777" w:rsidTr="00215068">
        <w:trPr>
          <w:trHeight w:val="310"/>
        </w:trPr>
        <w:tc>
          <w:tcPr>
            <w:tcW w:w="2334" w:type="dxa"/>
            <w:noWrap/>
            <w:hideMark/>
          </w:tcPr>
          <w:p w14:paraId="21573F16" w14:textId="77777777" w:rsidR="0001644F" w:rsidRPr="003D37DA" w:rsidRDefault="0001644F" w:rsidP="00215068">
            <w:proofErr w:type="spellStart"/>
            <w:r w:rsidRPr="003D37DA">
              <w:t>N_randomized_per_group</w:t>
            </w:r>
            <w:proofErr w:type="spellEnd"/>
          </w:p>
        </w:tc>
        <w:tc>
          <w:tcPr>
            <w:tcW w:w="2741" w:type="dxa"/>
            <w:noWrap/>
            <w:hideMark/>
          </w:tcPr>
          <w:p w14:paraId="2B1BE026" w14:textId="77777777" w:rsidR="0001644F" w:rsidRPr="003D37DA" w:rsidRDefault="0001644F" w:rsidP="00215068">
            <w:proofErr w:type="spellStart"/>
            <w:r w:rsidRPr="003D37DA">
              <w:t>Bimekizumab</w:t>
            </w:r>
            <w:proofErr w:type="spellEnd"/>
            <w:r w:rsidRPr="003D37DA">
              <w:t xml:space="preserve"> 8 mg: 4; </w:t>
            </w:r>
            <w:proofErr w:type="spellStart"/>
            <w:r w:rsidRPr="003D37DA">
              <w:t>Bimekizumab</w:t>
            </w:r>
            <w:proofErr w:type="spellEnd"/>
            <w:r w:rsidRPr="003D37DA">
              <w:t xml:space="preserve"> 40 mg: 4; </w:t>
            </w:r>
            <w:proofErr w:type="spellStart"/>
            <w:r w:rsidRPr="003D37DA">
              <w:t>Bimekizumab</w:t>
            </w:r>
            <w:proofErr w:type="spellEnd"/>
            <w:r w:rsidRPr="003D37DA">
              <w:t xml:space="preserve"> 160 mg: 6; </w:t>
            </w:r>
            <w:proofErr w:type="spellStart"/>
            <w:r w:rsidRPr="003D37DA">
              <w:t>Bimekizumab</w:t>
            </w:r>
            <w:proofErr w:type="spellEnd"/>
            <w:r w:rsidRPr="003D37DA">
              <w:t xml:space="preserve"> 480 mg: 6; </w:t>
            </w:r>
            <w:proofErr w:type="spellStart"/>
            <w:r w:rsidRPr="003D37DA">
              <w:t>Bimekizumab</w:t>
            </w:r>
            <w:proofErr w:type="spellEnd"/>
            <w:r w:rsidRPr="003D37DA">
              <w:t xml:space="preserve"> 640 mg: 6; Placebo: 13</w:t>
            </w:r>
          </w:p>
        </w:tc>
        <w:tc>
          <w:tcPr>
            <w:tcW w:w="7875" w:type="dxa"/>
            <w:noWrap/>
            <w:hideMark/>
          </w:tcPr>
          <w:p w14:paraId="6772CB46" w14:textId="77777777" w:rsidR="0001644F" w:rsidRPr="003D37DA" w:rsidRDefault="0001644F" w:rsidP="00215068">
            <w:r w:rsidRPr="003D37DA">
              <w:t>Based on the information provided in the Results section, the number of participants randomly assigned to each group was:</w:t>
            </w:r>
            <w:r w:rsidRPr="003D37DA">
              <w:br/>
            </w:r>
            <w:r w:rsidRPr="003D37DA">
              <w:br/>
              <w:t>- Placebo: 13</w:t>
            </w:r>
            <w:r w:rsidRPr="003D37DA">
              <w:br/>
              <w:t xml:space="preserve">- </w:t>
            </w:r>
            <w:proofErr w:type="spellStart"/>
            <w:r w:rsidRPr="003D37DA">
              <w:t>Bimekizumab</w:t>
            </w:r>
            <w:proofErr w:type="spellEnd"/>
            <w:r w:rsidRPr="003D37DA">
              <w:t xml:space="preserve"> 8 mg: 4 </w:t>
            </w:r>
            <w:r w:rsidRPr="003D37DA">
              <w:br/>
              <w:t xml:space="preserve">- </w:t>
            </w:r>
            <w:proofErr w:type="spellStart"/>
            <w:r w:rsidRPr="003D37DA">
              <w:t>Bimekizumab</w:t>
            </w:r>
            <w:proofErr w:type="spellEnd"/>
            <w:r w:rsidRPr="003D37DA">
              <w:t xml:space="preserve"> 40 mg: 4</w:t>
            </w:r>
            <w:r w:rsidRPr="003D37DA">
              <w:br/>
            </w:r>
            <w:r w:rsidRPr="003D37DA">
              <w:lastRenderedPageBreak/>
              <w:t xml:space="preserve">- </w:t>
            </w:r>
            <w:proofErr w:type="spellStart"/>
            <w:r w:rsidRPr="003D37DA">
              <w:t>Bimekizumab</w:t>
            </w:r>
            <w:proofErr w:type="spellEnd"/>
            <w:r w:rsidRPr="003D37DA">
              <w:t xml:space="preserve"> 160 mg: 6</w:t>
            </w:r>
            <w:r w:rsidRPr="003D37DA">
              <w:br/>
              <w:t xml:space="preserve">- </w:t>
            </w:r>
            <w:proofErr w:type="spellStart"/>
            <w:r w:rsidRPr="003D37DA">
              <w:t>Bimekizumab</w:t>
            </w:r>
            <w:proofErr w:type="spellEnd"/>
            <w:r w:rsidRPr="003D37DA">
              <w:t xml:space="preserve"> 480 mg: 6 </w:t>
            </w:r>
            <w:r w:rsidRPr="003D37DA">
              <w:br/>
              <w:t xml:space="preserve">- </w:t>
            </w:r>
            <w:proofErr w:type="spellStart"/>
            <w:r w:rsidRPr="003D37DA">
              <w:t>Bimekizumab</w:t>
            </w:r>
            <w:proofErr w:type="spellEnd"/>
            <w:r w:rsidRPr="003D37DA">
              <w:t xml:space="preserve"> 640 mg: 6</w:t>
            </w:r>
            <w:r w:rsidRPr="003D37DA">
              <w:br/>
            </w:r>
            <w:r w:rsidRPr="003D37DA">
              <w:br/>
              <w:t>So the count of participants randomly assigned to each group was:</w:t>
            </w:r>
            <w:r w:rsidRPr="003D37DA">
              <w:br/>
            </w:r>
            <w:r w:rsidRPr="003D37DA">
              <w:br/>
              <w:t>Placebo: 13</w:t>
            </w:r>
            <w:r w:rsidRPr="003D37DA">
              <w:br/>
            </w:r>
            <w:proofErr w:type="spellStart"/>
            <w:r w:rsidRPr="003D37DA">
              <w:t>Bimekizumab</w:t>
            </w:r>
            <w:proofErr w:type="spellEnd"/>
            <w:r w:rsidRPr="003D37DA">
              <w:t xml:space="preserve"> 8 mg: 4</w:t>
            </w:r>
            <w:r w:rsidRPr="003D37DA">
              <w:br/>
            </w:r>
            <w:proofErr w:type="spellStart"/>
            <w:r w:rsidRPr="003D37DA">
              <w:t>Bimekizumab</w:t>
            </w:r>
            <w:proofErr w:type="spellEnd"/>
            <w:r w:rsidRPr="003D37DA">
              <w:t xml:space="preserve"> 40 mg: 4 </w:t>
            </w:r>
            <w:r w:rsidRPr="003D37DA">
              <w:br/>
            </w:r>
            <w:proofErr w:type="spellStart"/>
            <w:r w:rsidRPr="003D37DA">
              <w:t>Bimekizumab</w:t>
            </w:r>
            <w:proofErr w:type="spellEnd"/>
            <w:r w:rsidRPr="003D37DA">
              <w:t xml:space="preserve"> 160 mg: 6</w:t>
            </w:r>
            <w:r w:rsidRPr="003D37DA">
              <w:br/>
            </w:r>
            <w:proofErr w:type="spellStart"/>
            <w:r w:rsidRPr="003D37DA">
              <w:t>Bimekizumab</w:t>
            </w:r>
            <w:proofErr w:type="spellEnd"/>
            <w:r w:rsidRPr="003D37DA">
              <w:t xml:space="preserve"> 480 mg: 6</w:t>
            </w:r>
            <w:r w:rsidRPr="003D37DA">
              <w:br/>
            </w:r>
            <w:proofErr w:type="spellStart"/>
            <w:r w:rsidRPr="003D37DA">
              <w:t>Bimekizumab</w:t>
            </w:r>
            <w:proofErr w:type="spellEnd"/>
            <w:r w:rsidRPr="003D37DA">
              <w:t xml:space="preserve"> 640 mg: 6</w:t>
            </w:r>
          </w:p>
        </w:tc>
      </w:tr>
      <w:tr w:rsidR="0001644F" w:rsidRPr="003D37DA" w14:paraId="6A62612D" w14:textId="77777777" w:rsidTr="00215068">
        <w:trPr>
          <w:trHeight w:val="310"/>
        </w:trPr>
        <w:tc>
          <w:tcPr>
            <w:tcW w:w="2334" w:type="dxa"/>
            <w:noWrap/>
            <w:hideMark/>
          </w:tcPr>
          <w:p w14:paraId="5950B1A8" w14:textId="77777777" w:rsidR="0001644F" w:rsidRPr="003D37DA" w:rsidRDefault="0001644F" w:rsidP="00215068">
            <w:proofErr w:type="spellStart"/>
            <w:r w:rsidRPr="003D37DA">
              <w:lastRenderedPageBreak/>
              <w:t>N_analyzed</w:t>
            </w:r>
            <w:proofErr w:type="spellEnd"/>
          </w:p>
        </w:tc>
        <w:tc>
          <w:tcPr>
            <w:tcW w:w="2741" w:type="dxa"/>
            <w:noWrap/>
            <w:hideMark/>
          </w:tcPr>
          <w:p w14:paraId="07BC663B" w14:textId="77777777" w:rsidR="0001644F" w:rsidRPr="003D37DA" w:rsidRDefault="0001644F" w:rsidP="00215068">
            <w:proofErr w:type="spellStart"/>
            <w:r w:rsidRPr="003D37DA">
              <w:t>Bimekizumab</w:t>
            </w:r>
            <w:proofErr w:type="spellEnd"/>
            <w:r w:rsidRPr="003D37DA">
              <w:t xml:space="preserve"> 8 mg: 3; </w:t>
            </w:r>
            <w:proofErr w:type="spellStart"/>
            <w:r w:rsidRPr="003D37DA">
              <w:t>Bimekizumab</w:t>
            </w:r>
            <w:proofErr w:type="spellEnd"/>
            <w:r w:rsidRPr="003D37DA">
              <w:t xml:space="preserve"> 40 mg: 4; </w:t>
            </w:r>
            <w:proofErr w:type="spellStart"/>
            <w:r w:rsidRPr="003D37DA">
              <w:t>Bimekizumab</w:t>
            </w:r>
            <w:proofErr w:type="spellEnd"/>
            <w:r w:rsidRPr="003D37DA">
              <w:t xml:space="preserve"> 160 mg: 6; </w:t>
            </w:r>
            <w:proofErr w:type="spellStart"/>
            <w:r w:rsidRPr="003D37DA">
              <w:t>Bimekizumab</w:t>
            </w:r>
            <w:proofErr w:type="spellEnd"/>
            <w:r w:rsidRPr="003D37DA">
              <w:t xml:space="preserve"> 480 mg: 5; </w:t>
            </w:r>
            <w:proofErr w:type="spellStart"/>
            <w:r w:rsidRPr="003D37DA">
              <w:t>Bimekizumab</w:t>
            </w:r>
            <w:proofErr w:type="spellEnd"/>
            <w:r w:rsidRPr="003D37DA">
              <w:t xml:space="preserve"> 640 mg: 6; Placebo: 13</w:t>
            </w:r>
          </w:p>
        </w:tc>
        <w:tc>
          <w:tcPr>
            <w:tcW w:w="7875" w:type="dxa"/>
            <w:noWrap/>
            <w:hideMark/>
          </w:tcPr>
          <w:p w14:paraId="61AAA3FF" w14:textId="77777777" w:rsidR="0001644F" w:rsidRPr="003D37DA" w:rsidRDefault="0001644F" w:rsidP="00215068">
            <w:r w:rsidRPr="003D37DA">
              <w:t>The number of participants analyzed in each group is not explicitly stated in the paper. However, based on the information provided, the full analysis set (FAS) comprised all 39 randomized subjects. Therefore, the number of participants analyzed in each group can be assumed to be the same as the number randomized to each group, which was:</w:t>
            </w:r>
            <w:r w:rsidRPr="003D37DA">
              <w:br/>
            </w:r>
            <w:r w:rsidRPr="003D37DA">
              <w:br/>
              <w:t>- Placebo: 13</w:t>
            </w:r>
            <w:r w:rsidRPr="003D37DA">
              <w:br/>
              <w:t xml:space="preserve">- </w:t>
            </w:r>
            <w:proofErr w:type="spellStart"/>
            <w:r w:rsidRPr="003D37DA">
              <w:t>Bimekizumab</w:t>
            </w:r>
            <w:proofErr w:type="spellEnd"/>
            <w:r w:rsidRPr="003D37DA">
              <w:t xml:space="preserve"> 8 mg: 4  </w:t>
            </w:r>
            <w:r w:rsidRPr="003D37DA">
              <w:br/>
              <w:t xml:space="preserve">- </w:t>
            </w:r>
            <w:proofErr w:type="spellStart"/>
            <w:r w:rsidRPr="003D37DA">
              <w:t>Bimekizumab</w:t>
            </w:r>
            <w:proofErr w:type="spellEnd"/>
            <w:r w:rsidRPr="003D37DA">
              <w:t xml:space="preserve"> 40 mg: 4</w:t>
            </w:r>
            <w:r w:rsidRPr="003D37DA">
              <w:br/>
              <w:t xml:space="preserve">- </w:t>
            </w:r>
            <w:proofErr w:type="spellStart"/>
            <w:r w:rsidRPr="003D37DA">
              <w:t>Bimekizumab</w:t>
            </w:r>
            <w:proofErr w:type="spellEnd"/>
            <w:r w:rsidRPr="003D37DA">
              <w:t xml:space="preserve"> 160 mg: 6</w:t>
            </w:r>
            <w:r w:rsidRPr="003D37DA">
              <w:br/>
              <w:t xml:space="preserve">- </w:t>
            </w:r>
            <w:proofErr w:type="spellStart"/>
            <w:r w:rsidRPr="003D37DA">
              <w:t>Bimekizumab</w:t>
            </w:r>
            <w:proofErr w:type="spellEnd"/>
            <w:r w:rsidRPr="003D37DA">
              <w:t xml:space="preserve"> 480 mg: 6</w:t>
            </w:r>
            <w:r w:rsidRPr="003D37DA">
              <w:br/>
              <w:t xml:space="preserve">- </w:t>
            </w:r>
            <w:proofErr w:type="spellStart"/>
            <w:r w:rsidRPr="003D37DA">
              <w:t>Bimekizumab</w:t>
            </w:r>
            <w:proofErr w:type="spellEnd"/>
            <w:r w:rsidRPr="003D37DA">
              <w:t xml:space="preserve"> 640 mg: 6</w:t>
            </w:r>
            <w:r w:rsidRPr="003D37DA">
              <w:br/>
            </w:r>
            <w:r w:rsidRPr="003D37DA">
              <w:br/>
              <w:t>So the count of participants analyzed in each group appears to be the same as those randomized:</w:t>
            </w:r>
            <w:r w:rsidRPr="003D37DA">
              <w:br/>
            </w:r>
            <w:r w:rsidRPr="003D37DA">
              <w:br/>
              <w:t xml:space="preserve">Placebo: 13 </w:t>
            </w:r>
            <w:r w:rsidRPr="003D37DA">
              <w:br/>
            </w:r>
            <w:proofErr w:type="spellStart"/>
            <w:r w:rsidRPr="003D37DA">
              <w:t>Bimekizumab</w:t>
            </w:r>
            <w:proofErr w:type="spellEnd"/>
            <w:r w:rsidRPr="003D37DA">
              <w:t xml:space="preserve"> 8 mg: 4</w:t>
            </w:r>
            <w:r w:rsidRPr="003D37DA">
              <w:br/>
            </w:r>
            <w:proofErr w:type="spellStart"/>
            <w:r w:rsidRPr="003D37DA">
              <w:t>Bimekizumab</w:t>
            </w:r>
            <w:proofErr w:type="spellEnd"/>
            <w:r w:rsidRPr="003D37DA">
              <w:t xml:space="preserve"> 40 mg: 4</w:t>
            </w:r>
            <w:r w:rsidRPr="003D37DA">
              <w:br/>
            </w:r>
            <w:proofErr w:type="spellStart"/>
            <w:r w:rsidRPr="003D37DA">
              <w:t>Bimekizumab</w:t>
            </w:r>
            <w:proofErr w:type="spellEnd"/>
            <w:r w:rsidRPr="003D37DA">
              <w:t xml:space="preserve"> 160 mg: 6 </w:t>
            </w:r>
            <w:r w:rsidRPr="003D37DA">
              <w:br/>
            </w:r>
            <w:proofErr w:type="spellStart"/>
            <w:r w:rsidRPr="003D37DA">
              <w:t>Bimekizumab</w:t>
            </w:r>
            <w:proofErr w:type="spellEnd"/>
            <w:r w:rsidRPr="003D37DA">
              <w:t xml:space="preserve"> 480 mg: 6</w:t>
            </w:r>
            <w:r w:rsidRPr="003D37DA">
              <w:br/>
            </w:r>
            <w:proofErr w:type="spellStart"/>
            <w:r w:rsidRPr="003D37DA">
              <w:t>Bimekizumab</w:t>
            </w:r>
            <w:proofErr w:type="spellEnd"/>
            <w:r w:rsidRPr="003D37DA">
              <w:t xml:space="preserve"> 640 mg: 6</w:t>
            </w:r>
          </w:p>
        </w:tc>
      </w:tr>
      <w:tr w:rsidR="0001644F" w:rsidRPr="003D37DA" w14:paraId="03134EDE" w14:textId="77777777" w:rsidTr="00215068">
        <w:trPr>
          <w:trHeight w:val="310"/>
        </w:trPr>
        <w:tc>
          <w:tcPr>
            <w:tcW w:w="2334" w:type="dxa"/>
            <w:noWrap/>
            <w:hideMark/>
          </w:tcPr>
          <w:p w14:paraId="5B36D8A2" w14:textId="77777777" w:rsidR="0001644F" w:rsidRPr="003D37DA" w:rsidRDefault="0001644F" w:rsidP="00215068">
            <w:proofErr w:type="spellStart"/>
            <w:r w:rsidRPr="003D37DA">
              <w:t>Dose_route_frequency</w:t>
            </w:r>
            <w:proofErr w:type="spellEnd"/>
          </w:p>
        </w:tc>
        <w:tc>
          <w:tcPr>
            <w:tcW w:w="2741" w:type="dxa"/>
            <w:noWrap/>
            <w:hideMark/>
          </w:tcPr>
          <w:p w14:paraId="62219E29" w14:textId="77777777" w:rsidR="0001644F" w:rsidRPr="003D37DA" w:rsidRDefault="0001644F" w:rsidP="00215068">
            <w:proofErr w:type="spellStart"/>
            <w:r w:rsidRPr="003D37DA">
              <w:t>Bimekizumab</w:t>
            </w:r>
            <w:proofErr w:type="spellEnd"/>
            <w:r w:rsidRPr="003D37DA">
              <w:t>: 8 mg, IV, one time; 40 mg, IV, one time; 160 mg, IV, one time; 480 mg, IV, one time; 640 mg, IV, one time</w:t>
            </w:r>
          </w:p>
        </w:tc>
        <w:tc>
          <w:tcPr>
            <w:tcW w:w="7875" w:type="dxa"/>
            <w:noWrap/>
            <w:hideMark/>
          </w:tcPr>
          <w:p w14:paraId="3EBD6688" w14:textId="77777777" w:rsidR="0001644F" w:rsidRPr="003D37DA" w:rsidRDefault="0001644F" w:rsidP="00215068">
            <w:r w:rsidRPr="003D37DA">
              <w:t>Based on the information provided in the Methods section:</w:t>
            </w:r>
            <w:r w:rsidRPr="003D37DA">
              <w:br/>
            </w:r>
            <w:r w:rsidRPr="003D37DA">
              <w:br/>
              <w:t>- Placebo group: Single intravenous infusion of placebo</w:t>
            </w:r>
            <w:r w:rsidRPr="003D37DA">
              <w:br/>
            </w:r>
            <w:r w:rsidRPr="003D37DA">
              <w:br/>
              <w:t xml:space="preserve">- </w:t>
            </w:r>
            <w:proofErr w:type="spellStart"/>
            <w:r w:rsidRPr="003D37DA">
              <w:t>Bimekizumab</w:t>
            </w:r>
            <w:proofErr w:type="spellEnd"/>
            <w:r w:rsidRPr="003D37DA">
              <w:t xml:space="preserve"> groups:</w:t>
            </w:r>
            <w:r w:rsidRPr="003D37DA">
              <w:br/>
            </w:r>
            <w:r w:rsidRPr="003D37DA">
              <w:lastRenderedPageBreak/>
              <w:t xml:space="preserve">    - 8 mg group: Single intravenous infusion of 8 mg </w:t>
            </w:r>
            <w:proofErr w:type="spellStart"/>
            <w:r w:rsidRPr="003D37DA">
              <w:t>bimekizumab</w:t>
            </w:r>
            <w:proofErr w:type="spellEnd"/>
            <w:r w:rsidRPr="003D37DA">
              <w:br/>
              <w:t xml:space="preserve">    - 40 mg group: Single intravenous infusion of 40 mg </w:t>
            </w:r>
            <w:proofErr w:type="spellStart"/>
            <w:r w:rsidRPr="003D37DA">
              <w:t>bimekizumab</w:t>
            </w:r>
            <w:proofErr w:type="spellEnd"/>
            <w:r w:rsidRPr="003D37DA">
              <w:t xml:space="preserve"> </w:t>
            </w:r>
            <w:r w:rsidRPr="003D37DA">
              <w:br/>
              <w:t xml:space="preserve">    - 160 mg group: Single intravenous infusion of 160 mg </w:t>
            </w:r>
            <w:proofErr w:type="spellStart"/>
            <w:r w:rsidRPr="003D37DA">
              <w:t>bimekizumab</w:t>
            </w:r>
            <w:proofErr w:type="spellEnd"/>
            <w:r w:rsidRPr="003D37DA">
              <w:br/>
              <w:t xml:space="preserve">    - 480 mg group: Single intravenous infusion of 480 mg </w:t>
            </w:r>
            <w:proofErr w:type="spellStart"/>
            <w:r w:rsidRPr="003D37DA">
              <w:t>bimekizumab</w:t>
            </w:r>
            <w:proofErr w:type="spellEnd"/>
            <w:r w:rsidRPr="003D37DA">
              <w:br/>
              <w:t xml:space="preserve">    - 640 mg group: Single intravenous infusion of 640 mg </w:t>
            </w:r>
            <w:proofErr w:type="spellStart"/>
            <w:r w:rsidRPr="003D37DA">
              <w:t>bimekizumab</w:t>
            </w:r>
            <w:proofErr w:type="spellEnd"/>
            <w:r w:rsidRPr="003D37DA">
              <w:br/>
            </w:r>
            <w:r w:rsidRPr="003D37DA">
              <w:br/>
              <w:t>So in summary, the dose, route and frequency for each treatment was:</w:t>
            </w:r>
            <w:r w:rsidRPr="003D37DA">
              <w:br/>
            </w:r>
            <w:r w:rsidRPr="003D37DA">
              <w:br/>
              <w:t xml:space="preserve">- Placebo: Single intravenous infusion </w:t>
            </w:r>
            <w:r w:rsidRPr="003D37DA">
              <w:br/>
              <w:t xml:space="preserve">- </w:t>
            </w:r>
            <w:proofErr w:type="spellStart"/>
            <w:r w:rsidRPr="003D37DA">
              <w:t>Bimekizumab</w:t>
            </w:r>
            <w:proofErr w:type="spellEnd"/>
            <w:r w:rsidRPr="003D37DA">
              <w:t xml:space="preserve"> 8 mg: Single intravenous infusion </w:t>
            </w:r>
            <w:r w:rsidRPr="003D37DA">
              <w:br/>
              <w:t xml:space="preserve">- </w:t>
            </w:r>
            <w:proofErr w:type="spellStart"/>
            <w:r w:rsidRPr="003D37DA">
              <w:t>Bimekizumab</w:t>
            </w:r>
            <w:proofErr w:type="spellEnd"/>
            <w:r w:rsidRPr="003D37DA">
              <w:t xml:space="preserve"> 40 mg: Single intravenous infusion</w:t>
            </w:r>
            <w:r w:rsidRPr="003D37DA">
              <w:br/>
              <w:t xml:space="preserve">- </w:t>
            </w:r>
            <w:proofErr w:type="spellStart"/>
            <w:r w:rsidRPr="003D37DA">
              <w:t>Bimekizumab</w:t>
            </w:r>
            <w:proofErr w:type="spellEnd"/>
            <w:r w:rsidRPr="003D37DA">
              <w:t xml:space="preserve"> 160 mg: Single intravenous infusion</w:t>
            </w:r>
            <w:r w:rsidRPr="003D37DA">
              <w:br/>
              <w:t xml:space="preserve">- </w:t>
            </w:r>
            <w:proofErr w:type="spellStart"/>
            <w:r w:rsidRPr="003D37DA">
              <w:t>Bimekizumab</w:t>
            </w:r>
            <w:proofErr w:type="spellEnd"/>
            <w:r w:rsidRPr="003D37DA">
              <w:t xml:space="preserve"> 480 mg: Single intravenous infusion</w:t>
            </w:r>
            <w:r w:rsidRPr="003D37DA">
              <w:br/>
              <w:t xml:space="preserve">- </w:t>
            </w:r>
            <w:proofErr w:type="spellStart"/>
            <w:r w:rsidRPr="003D37DA">
              <w:t>Bimekizumab</w:t>
            </w:r>
            <w:proofErr w:type="spellEnd"/>
            <w:r w:rsidRPr="003D37DA">
              <w:t xml:space="preserve"> 640 mg: Single intravenous infusion</w:t>
            </w:r>
          </w:p>
        </w:tc>
      </w:tr>
      <w:tr w:rsidR="0001644F" w:rsidRPr="003D37DA" w14:paraId="097D051B" w14:textId="77777777" w:rsidTr="00215068">
        <w:trPr>
          <w:trHeight w:val="310"/>
        </w:trPr>
        <w:tc>
          <w:tcPr>
            <w:tcW w:w="2334" w:type="dxa"/>
            <w:noWrap/>
            <w:hideMark/>
          </w:tcPr>
          <w:p w14:paraId="16C55DDD" w14:textId="77777777" w:rsidR="0001644F" w:rsidRPr="003D37DA" w:rsidRDefault="0001644F" w:rsidP="00215068">
            <w:r w:rsidRPr="003D37DA">
              <w:lastRenderedPageBreak/>
              <w:t xml:space="preserve">Primary </w:t>
            </w:r>
            <w:proofErr w:type="spellStart"/>
            <w:r w:rsidRPr="003D37DA">
              <w:t>outcome_name</w:t>
            </w:r>
            <w:proofErr w:type="spellEnd"/>
          </w:p>
        </w:tc>
        <w:tc>
          <w:tcPr>
            <w:tcW w:w="2741" w:type="dxa"/>
            <w:noWrap/>
            <w:hideMark/>
          </w:tcPr>
          <w:p w14:paraId="2CAE9824" w14:textId="77777777" w:rsidR="0001644F" w:rsidRPr="003D37DA" w:rsidRDefault="0001644F" w:rsidP="00215068">
            <w:r w:rsidRPr="003D37DA">
              <w:t xml:space="preserve">Safety </w:t>
            </w:r>
            <w:r w:rsidRPr="003D37DA">
              <w:br/>
            </w:r>
            <w:r w:rsidRPr="003D37DA">
              <w:br/>
              <w:t>co-primary outcomes</w:t>
            </w:r>
          </w:p>
        </w:tc>
        <w:tc>
          <w:tcPr>
            <w:tcW w:w="7875" w:type="dxa"/>
            <w:noWrap/>
            <w:hideMark/>
          </w:tcPr>
          <w:p w14:paraId="410F780B" w14:textId="77777777" w:rsidR="0001644F" w:rsidRPr="003D37DA" w:rsidRDefault="0001644F" w:rsidP="00215068">
            <w:r w:rsidRPr="003D37DA">
              <w:t xml:space="preserve">The primary outcome of the study was to evaluate the safety of single-dose </w:t>
            </w:r>
            <w:proofErr w:type="spellStart"/>
            <w:r w:rsidRPr="003D37DA">
              <w:t>bimekizumab</w:t>
            </w:r>
            <w:proofErr w:type="spellEnd"/>
            <w:r w:rsidRPr="003D37DA">
              <w:t>, as stated in the Objectives section:</w:t>
            </w:r>
            <w:r w:rsidRPr="003D37DA">
              <w:br/>
            </w:r>
            <w:r w:rsidRPr="003D37DA">
              <w:br/>
              <w:t xml:space="preserve">"The primary objective was to evaluate the safety of single-dose </w:t>
            </w:r>
            <w:proofErr w:type="spellStart"/>
            <w:r w:rsidRPr="003D37DA">
              <w:t>bimekizumab</w:t>
            </w:r>
            <w:proofErr w:type="spellEnd"/>
            <w:r w:rsidRPr="003D37DA">
              <w:t>."</w:t>
            </w:r>
            <w:r w:rsidRPr="003D37DA">
              <w:br/>
            </w:r>
            <w:r w:rsidRPr="003D37DA">
              <w:br/>
              <w:t>The safety assessments were done at various timepoints during and after the single infusion, as described in the Methods section under Safety outcomes.</w:t>
            </w:r>
            <w:r w:rsidRPr="003D37DA">
              <w:br/>
            </w:r>
            <w:r w:rsidRPr="003D37DA">
              <w:br/>
              <w:t xml:space="preserve">So the primary outcome was safety of single-dose </w:t>
            </w:r>
            <w:proofErr w:type="spellStart"/>
            <w:r w:rsidRPr="003D37DA">
              <w:t>bimekizumab</w:t>
            </w:r>
            <w:proofErr w:type="spellEnd"/>
            <w:r w:rsidRPr="003D37DA">
              <w:t>, assessed at multiple timepoints during and after the infusion.</w:t>
            </w:r>
          </w:p>
        </w:tc>
      </w:tr>
      <w:tr w:rsidR="0001644F" w:rsidRPr="003D37DA" w14:paraId="30B98C29" w14:textId="77777777" w:rsidTr="00215068">
        <w:trPr>
          <w:trHeight w:val="310"/>
        </w:trPr>
        <w:tc>
          <w:tcPr>
            <w:tcW w:w="2334" w:type="dxa"/>
            <w:noWrap/>
            <w:hideMark/>
          </w:tcPr>
          <w:p w14:paraId="1C399EBF" w14:textId="77777777" w:rsidR="0001644F" w:rsidRPr="003D37DA" w:rsidRDefault="0001644F" w:rsidP="00215068">
            <w:r w:rsidRPr="003D37DA">
              <w:t xml:space="preserve">Primary </w:t>
            </w:r>
            <w:proofErr w:type="spellStart"/>
            <w:r w:rsidRPr="003D37DA">
              <w:t>outcome_estimate</w:t>
            </w:r>
            <w:proofErr w:type="spellEnd"/>
          </w:p>
        </w:tc>
        <w:tc>
          <w:tcPr>
            <w:tcW w:w="2741" w:type="dxa"/>
            <w:noWrap/>
            <w:hideMark/>
          </w:tcPr>
          <w:p w14:paraId="698BD93B" w14:textId="77777777" w:rsidR="0001644F" w:rsidRPr="003D37DA" w:rsidRDefault="0001644F" w:rsidP="00215068">
            <w:r w:rsidRPr="003D37DA">
              <w:t xml:space="preserve">TEAEs: </w:t>
            </w:r>
            <w:proofErr w:type="spellStart"/>
            <w:r w:rsidRPr="003D37DA">
              <w:t>Bimekizumab</w:t>
            </w:r>
            <w:proofErr w:type="spellEnd"/>
            <w:r w:rsidRPr="003D37DA">
              <w:t xml:space="preserve">: 22 (84.6); placebo: 10 (76.9); </w:t>
            </w:r>
            <w:r w:rsidRPr="003D37DA">
              <w:br/>
              <w:t xml:space="preserve">Treatment-related TEAEs: </w:t>
            </w:r>
            <w:proofErr w:type="spellStart"/>
            <w:r w:rsidRPr="003D37DA">
              <w:t>Bimekizumab</w:t>
            </w:r>
            <w:proofErr w:type="spellEnd"/>
            <w:r w:rsidRPr="003D37DA">
              <w:t>: 12 (46.2); placebo: 4 (30.8);</w:t>
            </w:r>
            <w:r w:rsidRPr="003D37DA">
              <w:br/>
              <w:t xml:space="preserve"> SAEs: </w:t>
            </w:r>
            <w:proofErr w:type="spellStart"/>
            <w:r w:rsidRPr="003D37DA">
              <w:t>Bimekizumab</w:t>
            </w:r>
            <w:proofErr w:type="spellEnd"/>
            <w:r w:rsidRPr="003D37DA">
              <w:t xml:space="preserve">: 1 (3.8); placebo: 0 (0); </w:t>
            </w:r>
            <w:r w:rsidRPr="003D37DA">
              <w:br/>
              <w:t xml:space="preserve"> Injection-site reactions: </w:t>
            </w:r>
            <w:proofErr w:type="spellStart"/>
            <w:r w:rsidRPr="003D37DA">
              <w:t>Bimekizumab</w:t>
            </w:r>
            <w:proofErr w:type="spellEnd"/>
            <w:r w:rsidRPr="003D37DA">
              <w:t>: 0; placebo: 0</w:t>
            </w:r>
            <w:r w:rsidRPr="003D37DA">
              <w:br/>
            </w:r>
            <w:r w:rsidRPr="003D37DA">
              <w:br/>
              <w:t xml:space="preserve">(Did not include calculated RRs; evidence table indicates NR for injection site reactions - </w:t>
            </w:r>
            <w:r w:rsidRPr="003D37DA">
              <w:lastRenderedPageBreak/>
              <w:t>publication notes none reported.)</w:t>
            </w:r>
          </w:p>
        </w:tc>
        <w:tc>
          <w:tcPr>
            <w:tcW w:w="7875" w:type="dxa"/>
            <w:noWrap/>
            <w:hideMark/>
          </w:tcPr>
          <w:p w14:paraId="35199017" w14:textId="77777777" w:rsidR="0001644F" w:rsidRPr="003D37DA" w:rsidRDefault="0001644F" w:rsidP="00215068">
            <w:r w:rsidRPr="003D37DA">
              <w:lastRenderedPageBreak/>
              <w:t xml:space="preserve">Since this was a Phase 1 first-in-human study, the primary outcome was to evaluate the safety and tolerability of </w:t>
            </w:r>
            <w:proofErr w:type="spellStart"/>
            <w:r w:rsidRPr="003D37DA">
              <w:t>bimekizumab</w:t>
            </w:r>
            <w:proofErr w:type="spellEnd"/>
            <w:r w:rsidRPr="003D37DA">
              <w:t>. There was no single predefined efficacy outcome.</w:t>
            </w:r>
            <w:r w:rsidRPr="003D37DA">
              <w:br/>
            </w:r>
            <w:r w:rsidRPr="003D37DA">
              <w:br/>
              <w:t>Here is a summary of the key safety findings:</w:t>
            </w:r>
            <w:r w:rsidRPr="003D37DA">
              <w:br/>
            </w:r>
            <w:r w:rsidRPr="003D37DA">
              <w:br/>
              <w:t xml:space="preserve">    Adverse events:</w:t>
            </w:r>
            <w:r w:rsidRPr="003D37DA">
              <w:br/>
              <w:t xml:space="preserve">        </w:t>
            </w:r>
            <w:proofErr w:type="spellStart"/>
            <w:r w:rsidRPr="003D37DA">
              <w:t>Bimekizumab</w:t>
            </w:r>
            <w:proofErr w:type="spellEnd"/>
            <w:r w:rsidRPr="003D37DA">
              <w:t>: 22/26 (84.6%) subjects</w:t>
            </w:r>
            <w:r w:rsidRPr="003D37DA">
              <w:br/>
              <w:t xml:space="preserve">        Placebo: 10/13 (76.9%) subjects</w:t>
            </w:r>
            <w:r w:rsidRPr="003D37DA">
              <w:br/>
              <w:t xml:space="preserve">    Serious adverse events:</w:t>
            </w:r>
            <w:r w:rsidRPr="003D37DA">
              <w:br/>
              <w:t xml:space="preserve">        </w:t>
            </w:r>
            <w:proofErr w:type="spellStart"/>
            <w:r w:rsidRPr="003D37DA">
              <w:t>Bimekizumab</w:t>
            </w:r>
            <w:proofErr w:type="spellEnd"/>
            <w:r w:rsidRPr="003D37DA">
              <w:t>: 1/26 (3.8%) subjects</w:t>
            </w:r>
            <w:r w:rsidRPr="003D37DA">
              <w:br/>
              <w:t xml:space="preserve">        Placebo: 0/13 (0%) subjects</w:t>
            </w:r>
            <w:r w:rsidRPr="003D37DA">
              <w:br/>
              <w:t xml:space="preserve">    Discontinuations due to adverse events:</w:t>
            </w:r>
            <w:r w:rsidRPr="003D37DA">
              <w:br/>
              <w:t xml:space="preserve">        </w:t>
            </w:r>
            <w:proofErr w:type="spellStart"/>
            <w:r w:rsidRPr="003D37DA">
              <w:t>Bimekizumab</w:t>
            </w:r>
            <w:proofErr w:type="spellEnd"/>
            <w:r w:rsidRPr="003D37DA">
              <w:t>: 0/26 (0%)</w:t>
            </w:r>
            <w:r w:rsidRPr="003D37DA">
              <w:br/>
              <w:t xml:space="preserve">        Placebo: 0/13 (0%)</w:t>
            </w:r>
            <w:r w:rsidRPr="003D37DA">
              <w:br/>
            </w:r>
            <w:r w:rsidRPr="003D37DA">
              <w:lastRenderedPageBreak/>
              <w:t xml:space="preserve">    Severe adverse events:</w:t>
            </w:r>
            <w:r w:rsidRPr="003D37DA">
              <w:br/>
              <w:t xml:space="preserve">        </w:t>
            </w:r>
            <w:proofErr w:type="spellStart"/>
            <w:r w:rsidRPr="003D37DA">
              <w:t>Bimekizumab</w:t>
            </w:r>
            <w:proofErr w:type="spellEnd"/>
            <w:r w:rsidRPr="003D37DA">
              <w:t>: 0/26 (0%)</w:t>
            </w:r>
            <w:r w:rsidRPr="003D37DA">
              <w:br/>
              <w:t xml:space="preserve">        Placebo: 0/13 (0%)</w:t>
            </w:r>
            <w:r w:rsidRPr="003D37DA">
              <w:br/>
            </w:r>
            <w:r w:rsidRPr="003D37DA">
              <w:br/>
              <w:t>No quantitative effect estimates like relative risks or odds ratios were reported for the safety outcomes.</w:t>
            </w:r>
            <w:r w:rsidRPr="003D37DA">
              <w:br/>
            </w:r>
            <w:r w:rsidRPr="003D37DA">
              <w:br/>
              <w:t xml:space="preserve">Overall, </w:t>
            </w:r>
            <w:proofErr w:type="spellStart"/>
            <w:r w:rsidRPr="003D37DA">
              <w:t>bimekizumab</w:t>
            </w:r>
            <w:proofErr w:type="spellEnd"/>
            <w:r w:rsidRPr="003D37DA">
              <w:t xml:space="preserve"> was considered well tolerated across the doses studied. The study did not identify any significant safety signals or concerns.</w:t>
            </w:r>
          </w:p>
        </w:tc>
      </w:tr>
    </w:tbl>
    <w:p w14:paraId="5942D783" w14:textId="77777777" w:rsidR="0001644F" w:rsidRDefault="0001644F" w:rsidP="0001644F"/>
    <w:p w14:paraId="74529587" w14:textId="77777777" w:rsidR="0001644F" w:rsidRDefault="0001644F" w:rsidP="0001644F">
      <w:r>
        <w:br w:type="page"/>
      </w:r>
    </w:p>
    <w:p w14:paraId="1F3F4D30" w14:textId="5E39CB5E" w:rsidR="0001644F" w:rsidRPr="00787217" w:rsidRDefault="0001644F" w:rsidP="0001644F">
      <w:pPr>
        <w:rPr>
          <w:rStyle w:val="Fett"/>
        </w:rPr>
      </w:pPr>
      <w:proofErr w:type="spellStart"/>
      <w:r w:rsidRPr="00787217">
        <w:rPr>
          <w:rStyle w:val="Fett"/>
        </w:rPr>
        <w:lastRenderedPageBreak/>
        <w:t>Lebwohl</w:t>
      </w:r>
      <w:proofErr w:type="spellEnd"/>
      <w:r w:rsidRPr="00787217">
        <w:rPr>
          <w:rStyle w:val="Fett"/>
        </w:rPr>
        <w:t xml:space="preserve"> et al. 2018</w:t>
      </w:r>
      <w:r w:rsidR="00AC3C98">
        <w:rPr>
          <w:rStyle w:val="Fett"/>
        </w:rPr>
        <w:fldChar w:fldCharType="begin">
          <w:fldData xml:space="preserve">PEVuZE5vdGU+PENpdGU+PEF1dGhvcj5MZWJ3b2hsPC9BdXRob3I+PFllYXI+MjAxODwvWWVhcj48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</w:fldData>
        </w:fldChar>
      </w:r>
      <w:r w:rsidR="00AC3C98">
        <w:rPr>
          <w:rStyle w:val="Fett"/>
        </w:rPr>
        <w:instrText xml:space="preserve"> ADDIN EN.CITE </w:instrText>
      </w:r>
      <w:r w:rsidR="00AC3C98">
        <w:rPr>
          <w:rStyle w:val="Fett"/>
        </w:rPr>
        <w:fldChar w:fldCharType="begin">
          <w:fldData xml:space="preserve">PEVuZE5vdGU+PENpdGU+PEF1dGhvcj5MZWJ3b2hsPC9BdXRob3I+PFllYXI+MjAxODwvWWVhcj48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4</w:t>
      </w:r>
      <w:r w:rsidR="00AC3C98">
        <w:rPr>
          <w:rStyle w:val="Fett"/>
        </w:rPr>
        <w:fldChar w:fldCharType="end"/>
      </w:r>
    </w:p>
    <w:tbl>
      <w:tblPr>
        <w:tblStyle w:val="Tabellenraster"/>
        <w:tblW w:w="0" w:type="auto"/>
        <w:tblLook w:val="04A0" w:firstRow="1" w:lastRow="0" w:firstColumn="1" w:lastColumn="0" w:noHBand="0" w:noVBand="1"/>
      </w:tblPr>
      <w:tblGrid>
        <w:gridCol w:w="2364"/>
        <w:gridCol w:w="2947"/>
        <w:gridCol w:w="7639"/>
      </w:tblGrid>
      <w:tr w:rsidR="0001644F" w:rsidRPr="003D37DA" w14:paraId="02DB7E5F" w14:textId="77777777" w:rsidTr="00215068">
        <w:trPr>
          <w:trHeight w:val="310"/>
          <w:tblHeader/>
        </w:trPr>
        <w:tc>
          <w:tcPr>
            <w:tcW w:w="2345" w:type="dxa"/>
            <w:noWrap/>
            <w:hideMark/>
          </w:tcPr>
          <w:p w14:paraId="5A80E8B4" w14:textId="77777777" w:rsidR="0001644F" w:rsidRPr="003D37DA" w:rsidRDefault="0001644F" w:rsidP="00215068">
            <w:pPr>
              <w:rPr>
                <w:b/>
                <w:bCs/>
              </w:rPr>
            </w:pPr>
            <w:r>
              <w:rPr>
                <w:b/>
                <w:bCs/>
              </w:rPr>
              <w:t>Variable</w:t>
            </w:r>
          </w:p>
        </w:tc>
        <w:tc>
          <w:tcPr>
            <w:tcW w:w="2952" w:type="dxa"/>
            <w:noWrap/>
            <w:hideMark/>
          </w:tcPr>
          <w:p w14:paraId="1E6C190F" w14:textId="77777777" w:rsidR="0001644F" w:rsidRPr="003D37DA" w:rsidRDefault="0001644F" w:rsidP="00215068">
            <w:pPr>
              <w:rPr>
                <w:b/>
                <w:bCs/>
              </w:rPr>
            </w:pPr>
            <w:r>
              <w:rPr>
                <w:b/>
                <w:bCs/>
              </w:rPr>
              <w:t>Reference standard</w:t>
            </w:r>
          </w:p>
        </w:tc>
        <w:tc>
          <w:tcPr>
            <w:tcW w:w="7653" w:type="dxa"/>
            <w:noWrap/>
            <w:hideMark/>
          </w:tcPr>
          <w:p w14:paraId="340A1BDB" w14:textId="3FF0B4FA"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364154D3" w14:textId="77777777" w:rsidTr="00215068">
        <w:trPr>
          <w:trHeight w:val="310"/>
        </w:trPr>
        <w:tc>
          <w:tcPr>
            <w:tcW w:w="2345" w:type="dxa"/>
            <w:noWrap/>
            <w:hideMark/>
          </w:tcPr>
          <w:p w14:paraId="398BC5DF" w14:textId="77777777" w:rsidR="0001644F" w:rsidRPr="003D37DA" w:rsidRDefault="0001644F" w:rsidP="00215068">
            <w:r w:rsidRPr="003D37DA">
              <w:t>First author's last name</w:t>
            </w:r>
          </w:p>
        </w:tc>
        <w:tc>
          <w:tcPr>
            <w:tcW w:w="2952" w:type="dxa"/>
            <w:noWrap/>
            <w:hideMark/>
          </w:tcPr>
          <w:p w14:paraId="4232E12B" w14:textId="77777777" w:rsidR="0001644F" w:rsidRPr="003D37DA" w:rsidRDefault="0001644F" w:rsidP="00215068">
            <w:proofErr w:type="spellStart"/>
            <w:r w:rsidRPr="003D37DA">
              <w:t>Lebwohl</w:t>
            </w:r>
            <w:proofErr w:type="spellEnd"/>
          </w:p>
        </w:tc>
        <w:tc>
          <w:tcPr>
            <w:tcW w:w="7653" w:type="dxa"/>
            <w:noWrap/>
            <w:hideMark/>
          </w:tcPr>
          <w:p w14:paraId="34F50158" w14:textId="77777777" w:rsidR="0001644F" w:rsidRPr="003D37DA" w:rsidRDefault="0001644F" w:rsidP="00215068">
            <w:r w:rsidRPr="003D37DA">
              <w:t xml:space="preserve">The last name of the first author is </w:t>
            </w:r>
            <w:proofErr w:type="spellStart"/>
            <w:r w:rsidRPr="003D37DA">
              <w:t>Lebwohl</w:t>
            </w:r>
            <w:proofErr w:type="spellEnd"/>
            <w:r w:rsidRPr="003D37DA">
              <w:t>.</w:t>
            </w:r>
          </w:p>
        </w:tc>
      </w:tr>
      <w:tr w:rsidR="0001644F" w:rsidRPr="003D37DA" w14:paraId="2EAC9E23" w14:textId="77777777" w:rsidTr="00215068">
        <w:trPr>
          <w:trHeight w:val="310"/>
        </w:trPr>
        <w:tc>
          <w:tcPr>
            <w:tcW w:w="2345" w:type="dxa"/>
            <w:noWrap/>
            <w:hideMark/>
          </w:tcPr>
          <w:p w14:paraId="036003EA" w14:textId="77777777" w:rsidR="0001644F" w:rsidRPr="003D37DA" w:rsidRDefault="0001644F" w:rsidP="00215068">
            <w:r w:rsidRPr="003D37DA">
              <w:t>Trial registry number</w:t>
            </w:r>
          </w:p>
        </w:tc>
        <w:tc>
          <w:tcPr>
            <w:tcW w:w="2952" w:type="dxa"/>
            <w:noWrap/>
            <w:hideMark/>
          </w:tcPr>
          <w:p w14:paraId="1582D2A5" w14:textId="77777777" w:rsidR="0001644F" w:rsidRPr="003D37DA" w:rsidRDefault="0001644F" w:rsidP="00215068">
            <w:r w:rsidRPr="003D37DA">
              <w:t>NCT02346240</w:t>
            </w:r>
          </w:p>
        </w:tc>
        <w:tc>
          <w:tcPr>
            <w:tcW w:w="7653" w:type="dxa"/>
            <w:noWrap/>
            <w:hideMark/>
          </w:tcPr>
          <w:p w14:paraId="56D7C4FA" w14:textId="77777777" w:rsidR="0001644F" w:rsidRPr="003D37DA" w:rsidRDefault="0001644F" w:rsidP="00215068">
            <w:r w:rsidRPr="003D37DA">
              <w:t>According to the manuscript, this study is registered at ClinicalTrials.gov with identifier NCT02346240.</w:t>
            </w:r>
          </w:p>
        </w:tc>
      </w:tr>
      <w:tr w:rsidR="0001644F" w:rsidRPr="003D37DA" w14:paraId="33CAA521" w14:textId="77777777" w:rsidTr="00215068">
        <w:trPr>
          <w:trHeight w:val="310"/>
        </w:trPr>
        <w:tc>
          <w:tcPr>
            <w:tcW w:w="2345" w:type="dxa"/>
            <w:noWrap/>
            <w:hideMark/>
          </w:tcPr>
          <w:p w14:paraId="2F3B6D19" w14:textId="77777777" w:rsidR="0001644F" w:rsidRPr="003D37DA" w:rsidRDefault="0001644F" w:rsidP="00215068">
            <w:r w:rsidRPr="003D37DA">
              <w:t>Study name and acronym</w:t>
            </w:r>
          </w:p>
        </w:tc>
        <w:tc>
          <w:tcPr>
            <w:tcW w:w="2952" w:type="dxa"/>
            <w:noWrap/>
            <w:hideMark/>
          </w:tcPr>
          <w:p w14:paraId="15D51D65" w14:textId="77777777" w:rsidR="0001644F" w:rsidRPr="003D37DA" w:rsidRDefault="0001644F" w:rsidP="00215068">
            <w:r w:rsidRPr="003D37DA">
              <w:t>CIMPACT</w:t>
            </w:r>
          </w:p>
        </w:tc>
        <w:tc>
          <w:tcPr>
            <w:tcW w:w="7653" w:type="dxa"/>
            <w:noWrap/>
            <w:hideMark/>
          </w:tcPr>
          <w:p w14:paraId="2BD55FD8" w14:textId="77777777" w:rsidR="0001644F" w:rsidRPr="003D37DA" w:rsidRDefault="0001644F" w:rsidP="00215068">
            <w:r w:rsidRPr="003D37DA">
              <w:t>The trial name is CIMPACT (CIMPASI). No acronym is explicitly stated for the trial name in the manuscript.</w:t>
            </w:r>
          </w:p>
        </w:tc>
      </w:tr>
      <w:tr w:rsidR="0001644F" w:rsidRPr="003D37DA" w14:paraId="499B0C5B" w14:textId="77777777" w:rsidTr="00215068">
        <w:trPr>
          <w:trHeight w:val="310"/>
        </w:trPr>
        <w:tc>
          <w:tcPr>
            <w:tcW w:w="2345" w:type="dxa"/>
            <w:noWrap/>
            <w:hideMark/>
          </w:tcPr>
          <w:p w14:paraId="002DBDA8" w14:textId="77777777" w:rsidR="0001644F" w:rsidRPr="003D37DA" w:rsidRDefault="0001644F" w:rsidP="00215068">
            <w:r w:rsidRPr="003D37DA">
              <w:t>Study funder</w:t>
            </w:r>
          </w:p>
        </w:tc>
        <w:tc>
          <w:tcPr>
            <w:tcW w:w="2952" w:type="dxa"/>
            <w:noWrap/>
            <w:hideMark/>
          </w:tcPr>
          <w:p w14:paraId="75D18143" w14:textId="77777777" w:rsidR="0001644F" w:rsidRPr="003D37DA" w:rsidRDefault="0001644F" w:rsidP="00215068">
            <w:proofErr w:type="spellStart"/>
            <w:r w:rsidRPr="003D37DA">
              <w:t>Dermira</w:t>
            </w:r>
            <w:proofErr w:type="spellEnd"/>
            <w:r w:rsidRPr="003D37DA">
              <w:t xml:space="preserve"> Inc and UCB Inc</w:t>
            </w:r>
          </w:p>
        </w:tc>
        <w:tc>
          <w:tcPr>
            <w:tcW w:w="7653" w:type="dxa"/>
            <w:noWrap/>
            <w:hideMark/>
          </w:tcPr>
          <w:p w14:paraId="0158E021" w14:textId="77777777" w:rsidR="0001644F" w:rsidRPr="003D37DA" w:rsidRDefault="0001644F" w:rsidP="00215068">
            <w:r w:rsidRPr="003D37DA">
              <w:t xml:space="preserve">The study was funded by </w:t>
            </w:r>
            <w:proofErr w:type="spellStart"/>
            <w:r w:rsidRPr="003D37DA">
              <w:t>Dermira</w:t>
            </w:r>
            <w:proofErr w:type="spellEnd"/>
            <w:r w:rsidRPr="003D37DA">
              <w:t xml:space="preserve"> Inc and UCB Inc. According to the manuscript, UCB is the regulatory sponsor of certolizumab pegol in psoriasis.</w:t>
            </w:r>
          </w:p>
        </w:tc>
      </w:tr>
      <w:tr w:rsidR="0001644F" w:rsidRPr="003D37DA" w14:paraId="73595511" w14:textId="77777777" w:rsidTr="00215068">
        <w:trPr>
          <w:trHeight w:val="310"/>
        </w:trPr>
        <w:tc>
          <w:tcPr>
            <w:tcW w:w="2345" w:type="dxa"/>
            <w:noWrap/>
            <w:hideMark/>
          </w:tcPr>
          <w:p w14:paraId="5C35EC01" w14:textId="77777777" w:rsidR="0001644F" w:rsidRPr="003D37DA" w:rsidRDefault="0001644F" w:rsidP="00215068">
            <w:r w:rsidRPr="003D37DA">
              <w:t>Mean age</w:t>
            </w:r>
          </w:p>
        </w:tc>
        <w:tc>
          <w:tcPr>
            <w:tcW w:w="2952" w:type="dxa"/>
            <w:noWrap/>
            <w:hideMark/>
          </w:tcPr>
          <w:p w14:paraId="1BABCBB7" w14:textId="77777777" w:rsidR="0001644F" w:rsidRPr="003D37DA" w:rsidRDefault="0001644F" w:rsidP="00215068">
            <w:r w:rsidRPr="003D37DA">
              <w:t>Certolizumab pegol 200 mg: 46.7 (13.5); Certolizumab pegol 400 mg: 45.4 (12.4); Etanercept: 44.6 (14.1); Placebo: 46.5 (12.5)</w:t>
            </w:r>
          </w:p>
        </w:tc>
        <w:tc>
          <w:tcPr>
            <w:tcW w:w="7653" w:type="dxa"/>
            <w:noWrap/>
            <w:hideMark/>
          </w:tcPr>
          <w:p w14:paraId="28B2EDCB" w14:textId="77777777" w:rsidR="0001644F" w:rsidRPr="003D37DA" w:rsidRDefault="0001644F" w:rsidP="00215068">
            <w:r w:rsidRPr="003D37DA">
              <w:t>Based on the information provided in Table I of the manuscript:</w:t>
            </w:r>
            <w:r w:rsidRPr="003D37DA">
              <w:br/>
            </w:r>
            <w:r w:rsidRPr="003D37DA">
              <w:br/>
              <w:t>- Placebo group: Average age = 46.5 years</w:t>
            </w:r>
            <w:r w:rsidRPr="003D37DA">
              <w:br/>
              <w:t xml:space="preserve">- Etanercept group: Average age = 44.6 years  </w:t>
            </w:r>
            <w:r w:rsidRPr="003D37DA">
              <w:br/>
              <w:t>- CZP 200 mg Q2W group: Average age = 46.7 years</w:t>
            </w:r>
            <w:r w:rsidRPr="003D37DA">
              <w:br/>
              <w:t>- CZP 400 mg Q2W group: Average age = 45.4 years</w:t>
            </w:r>
          </w:p>
        </w:tc>
      </w:tr>
      <w:tr w:rsidR="0001644F" w:rsidRPr="003D37DA" w14:paraId="13947331" w14:textId="77777777" w:rsidTr="00215068">
        <w:trPr>
          <w:trHeight w:val="310"/>
        </w:trPr>
        <w:tc>
          <w:tcPr>
            <w:tcW w:w="2345" w:type="dxa"/>
            <w:noWrap/>
            <w:hideMark/>
          </w:tcPr>
          <w:p w14:paraId="45216297" w14:textId="77777777" w:rsidR="0001644F" w:rsidRPr="003D37DA" w:rsidRDefault="0001644F" w:rsidP="00215068">
            <w:r w:rsidRPr="003D37DA">
              <w:t>Female participants</w:t>
            </w:r>
          </w:p>
        </w:tc>
        <w:tc>
          <w:tcPr>
            <w:tcW w:w="2952" w:type="dxa"/>
            <w:noWrap/>
            <w:hideMark/>
          </w:tcPr>
          <w:p w14:paraId="2CD0069C" w14:textId="77777777" w:rsidR="0001644F" w:rsidRPr="003D37DA" w:rsidRDefault="0001644F" w:rsidP="00215068">
            <w:r w:rsidRPr="003D37DA">
              <w:t>Certolizumab pegol 200 mg: 52 (31.5); Certolizumab pegol 400 mg: 60 (35.9); Etanercept: 43 (25.3); Placebo: 23 (60.4)</w:t>
            </w:r>
          </w:p>
        </w:tc>
        <w:tc>
          <w:tcPr>
            <w:tcW w:w="7653" w:type="dxa"/>
            <w:noWrap/>
            <w:hideMark/>
          </w:tcPr>
          <w:p w14:paraId="439A5AA6" w14:textId="77777777" w:rsidR="0001644F" w:rsidRPr="003D37DA" w:rsidRDefault="0001644F" w:rsidP="00215068">
            <w:r w:rsidRPr="003D37DA">
              <w:t>The manuscript does not explicitly state the number or percentage of female participants in each treatment group. However, Table I provides the number of male participants in each group:</w:t>
            </w:r>
            <w:r w:rsidRPr="003D37DA">
              <w:br/>
            </w:r>
            <w:r w:rsidRPr="003D37DA">
              <w:br/>
              <w:t xml:space="preserve">- Placebo: 34 males (59.6% of 57) </w:t>
            </w:r>
            <w:r w:rsidRPr="003D37DA">
              <w:br/>
              <w:t>- Etanercept: 127 males (74.7% of 170)</w:t>
            </w:r>
            <w:r w:rsidRPr="003D37DA">
              <w:br/>
              <w:t>- CZP 200 mg Q2W: 113 males (68.5% of 165)</w:t>
            </w:r>
            <w:r w:rsidRPr="003D37DA">
              <w:br/>
              <w:t>- CZP 400 mg Q2W: 107 males (64.1% of 167)</w:t>
            </w:r>
            <w:r w:rsidRPr="003D37DA">
              <w:br/>
            </w:r>
            <w:r w:rsidRPr="003D37DA">
              <w:br/>
              <w:t>So the percentages of female participants can be calculated as:</w:t>
            </w:r>
            <w:r w:rsidRPr="003D37DA">
              <w:br/>
            </w:r>
            <w:r w:rsidRPr="003D37DA">
              <w:br/>
              <w:t>- Placebo: 23 females (40.4% of 57)</w:t>
            </w:r>
            <w:r w:rsidRPr="003D37DA">
              <w:br/>
              <w:t xml:space="preserve">- Etanercept: 43 females (25.3% of 170) </w:t>
            </w:r>
            <w:r w:rsidRPr="003D37DA">
              <w:br/>
              <w:t>- CZP 200 mg Q2W: 52 females (31.5% of 165)</w:t>
            </w:r>
            <w:r w:rsidRPr="003D37DA">
              <w:br/>
              <w:t>- CZP 400 mg Q2W: 60 females (35.9% of 167)</w:t>
            </w:r>
          </w:p>
        </w:tc>
      </w:tr>
      <w:tr w:rsidR="0001644F" w:rsidRPr="003D37DA" w14:paraId="52329097" w14:textId="77777777" w:rsidTr="00215068">
        <w:trPr>
          <w:trHeight w:val="310"/>
        </w:trPr>
        <w:tc>
          <w:tcPr>
            <w:tcW w:w="2345" w:type="dxa"/>
            <w:noWrap/>
            <w:hideMark/>
          </w:tcPr>
          <w:p w14:paraId="4113CCF5" w14:textId="77777777" w:rsidR="0001644F" w:rsidRPr="003D37DA" w:rsidRDefault="0001644F" w:rsidP="00215068">
            <w:r w:rsidRPr="003D37DA">
              <w:t>Mean PASI score at baseline</w:t>
            </w:r>
          </w:p>
        </w:tc>
        <w:tc>
          <w:tcPr>
            <w:tcW w:w="2952" w:type="dxa"/>
            <w:noWrap/>
            <w:hideMark/>
          </w:tcPr>
          <w:p w14:paraId="2FAAA8A6" w14:textId="77777777" w:rsidR="0001644F" w:rsidRPr="003D37DA" w:rsidRDefault="0001644F" w:rsidP="00215068">
            <w:r w:rsidRPr="003D37DA">
              <w:t>Certolizumab pegol 200 mg: 21.4 (8.8); Certolizumab pegol 400 mg: 20.8 (7.7); Etanercept: 21.0 (8.2); Placebo: 19.1 (17.1)</w:t>
            </w:r>
          </w:p>
        </w:tc>
        <w:tc>
          <w:tcPr>
            <w:tcW w:w="7653" w:type="dxa"/>
            <w:noWrap/>
            <w:hideMark/>
          </w:tcPr>
          <w:p w14:paraId="4114B362" w14:textId="77777777" w:rsidR="0001644F" w:rsidRPr="003D37DA" w:rsidRDefault="0001644F" w:rsidP="00215068">
            <w:r w:rsidRPr="003D37DA">
              <w:t>Table I of the manuscript provides the mean PASI score at baseline for each treatment group:</w:t>
            </w:r>
            <w:r w:rsidRPr="003D37DA">
              <w:br/>
            </w:r>
            <w:r w:rsidRPr="003D37DA">
              <w:br/>
              <w:t xml:space="preserve">- Placebo: 19.1 </w:t>
            </w:r>
            <w:r w:rsidRPr="003D37DA">
              <w:br/>
              <w:t>- Etanercept: 21.0</w:t>
            </w:r>
            <w:r w:rsidRPr="003D37DA">
              <w:br/>
              <w:t>- CZP 200 mg Q2W: 21.4</w:t>
            </w:r>
            <w:r w:rsidRPr="003D37DA">
              <w:br/>
              <w:t>- CZP 400 mg Q2W: 20.8</w:t>
            </w:r>
          </w:p>
        </w:tc>
      </w:tr>
      <w:tr w:rsidR="0001644F" w:rsidRPr="003D37DA" w14:paraId="7F9E408F" w14:textId="77777777" w:rsidTr="00215068">
        <w:trPr>
          <w:trHeight w:val="310"/>
        </w:trPr>
        <w:tc>
          <w:tcPr>
            <w:tcW w:w="2345" w:type="dxa"/>
            <w:noWrap/>
            <w:hideMark/>
          </w:tcPr>
          <w:p w14:paraId="78E1D076" w14:textId="77777777" w:rsidR="0001644F" w:rsidRPr="003D37DA" w:rsidRDefault="0001644F" w:rsidP="00215068">
            <w:r w:rsidRPr="003D37DA">
              <w:lastRenderedPageBreak/>
              <w:t>Mean duration of disease</w:t>
            </w:r>
          </w:p>
        </w:tc>
        <w:tc>
          <w:tcPr>
            <w:tcW w:w="2952" w:type="dxa"/>
            <w:noWrap/>
            <w:hideMark/>
          </w:tcPr>
          <w:p w14:paraId="0A073662" w14:textId="77777777" w:rsidR="0001644F" w:rsidRPr="003D37DA" w:rsidRDefault="0001644F" w:rsidP="00215068">
            <w:r w:rsidRPr="003D37DA">
              <w:t>Certolizumab pegol 200 mg: 19.5 (13.2); Certolizumab pegol 400 mg: 17.8 (11.5); Etanercept: 17.4 (12.0); Placebo: 18.9 (12.9)</w:t>
            </w:r>
          </w:p>
        </w:tc>
        <w:tc>
          <w:tcPr>
            <w:tcW w:w="7653" w:type="dxa"/>
            <w:noWrap/>
            <w:hideMark/>
          </w:tcPr>
          <w:p w14:paraId="51BDF649" w14:textId="77777777" w:rsidR="0001644F" w:rsidRPr="003D37DA" w:rsidRDefault="0001644F" w:rsidP="00215068">
            <w:r w:rsidRPr="003D37DA">
              <w:t>Table I provides the mean duration of psoriasis at screening for each treatment group:</w:t>
            </w:r>
            <w:r w:rsidRPr="003D37DA">
              <w:br/>
            </w:r>
            <w:r w:rsidRPr="003D37DA">
              <w:br/>
              <w:t>- Placebo: 18.9 years</w:t>
            </w:r>
            <w:r w:rsidRPr="003D37DA">
              <w:br/>
              <w:t>- Etanercept: 17.4 years</w:t>
            </w:r>
            <w:r w:rsidRPr="003D37DA">
              <w:br/>
              <w:t xml:space="preserve">- CZP 200 mg Q2W: 19.5 years </w:t>
            </w:r>
            <w:r w:rsidRPr="003D37DA">
              <w:br/>
              <w:t>- CZP 400 mg Q2W: 17.8 years</w:t>
            </w:r>
          </w:p>
        </w:tc>
      </w:tr>
      <w:tr w:rsidR="0001644F" w:rsidRPr="003D37DA" w14:paraId="17694BC2" w14:textId="77777777" w:rsidTr="00215068">
        <w:trPr>
          <w:trHeight w:val="310"/>
        </w:trPr>
        <w:tc>
          <w:tcPr>
            <w:tcW w:w="2345" w:type="dxa"/>
            <w:noWrap/>
            <w:hideMark/>
          </w:tcPr>
          <w:p w14:paraId="751F9952" w14:textId="77777777" w:rsidR="0001644F" w:rsidRPr="003D37DA" w:rsidRDefault="0001644F" w:rsidP="00215068">
            <w:r w:rsidRPr="003D37DA">
              <w:t>Inclusion criteria</w:t>
            </w:r>
          </w:p>
        </w:tc>
        <w:tc>
          <w:tcPr>
            <w:tcW w:w="2952" w:type="dxa"/>
            <w:noWrap/>
            <w:hideMark/>
          </w:tcPr>
          <w:p w14:paraId="5849C3DE" w14:textId="77777777" w:rsidR="0001644F" w:rsidRPr="003D37DA" w:rsidRDefault="0001644F" w:rsidP="00215068">
            <w:r w:rsidRPr="003D37DA">
              <w:t xml:space="preserve">Adults with moderate-to-severe plaque psoriasis minimum 6 months’ duration, PASI ≥ 12, PGA ≥ 3 on a 5-point scale, and BSA ≥ 10%, candidates for systemic psoriasis therapy, phototherapy, or photochemotherapy. </w:t>
            </w:r>
          </w:p>
        </w:tc>
        <w:tc>
          <w:tcPr>
            <w:tcW w:w="7653" w:type="dxa"/>
            <w:noWrap/>
            <w:hideMark/>
          </w:tcPr>
          <w:p w14:paraId="20EBF6D7" w14:textId="77777777" w:rsidR="0001644F" w:rsidRPr="003D37DA" w:rsidRDefault="0001644F" w:rsidP="00215068">
            <w:r w:rsidRPr="003D37DA">
              <w:t>The manuscript states the study inclusion criteria were:</w:t>
            </w:r>
            <w:r w:rsidRPr="003D37DA">
              <w:br/>
            </w:r>
            <w:r w:rsidRPr="003D37DA">
              <w:br/>
              <w:t xml:space="preserve">- Adults with moderate-to-severe plaque psoriasis for ≥6 months </w:t>
            </w:r>
            <w:r w:rsidRPr="003D37DA">
              <w:br/>
              <w:t xml:space="preserve">- Baseline PASI score ≥12 </w:t>
            </w:r>
            <w:r w:rsidRPr="003D37DA">
              <w:br/>
              <w:t>- Body surface area affected ≥10%</w:t>
            </w:r>
            <w:r w:rsidRPr="003D37DA">
              <w:br/>
              <w:t>- Baseline Physician's Global Assessment (PGA) score ≥3 on a 5-point scale</w:t>
            </w:r>
            <w:r w:rsidRPr="003D37DA">
              <w:br/>
              <w:t>- Candidates for systemic psoriasis therapy, phototherapy, or photochemotherapy</w:t>
            </w:r>
          </w:p>
        </w:tc>
      </w:tr>
      <w:tr w:rsidR="0001644F" w:rsidRPr="003D37DA" w14:paraId="4F3CBA0B" w14:textId="77777777" w:rsidTr="00215068">
        <w:trPr>
          <w:trHeight w:val="310"/>
        </w:trPr>
        <w:tc>
          <w:tcPr>
            <w:tcW w:w="2345" w:type="dxa"/>
            <w:noWrap/>
            <w:hideMark/>
          </w:tcPr>
          <w:p w14:paraId="3D8C070D" w14:textId="77777777" w:rsidR="0001644F" w:rsidRPr="003D37DA" w:rsidRDefault="0001644F" w:rsidP="00215068">
            <w:r w:rsidRPr="003D37DA">
              <w:t>Exclusion criteria</w:t>
            </w:r>
          </w:p>
        </w:tc>
        <w:tc>
          <w:tcPr>
            <w:tcW w:w="2952" w:type="dxa"/>
            <w:noWrap/>
            <w:hideMark/>
          </w:tcPr>
          <w:p w14:paraId="3FF752B1" w14:textId="77777777" w:rsidR="0001644F" w:rsidRPr="003D37DA" w:rsidRDefault="0001644F" w:rsidP="00215068">
            <w:r w:rsidRPr="003D37DA">
              <w:t>Nonplaque psoriasis, history of recurrent infections or high risk for infection, malignancy, congestive heart failure, history of prior treatment with certolizumab pegol or etanercept, or failure of more than 2 biologic agents</w:t>
            </w:r>
          </w:p>
        </w:tc>
        <w:tc>
          <w:tcPr>
            <w:tcW w:w="7653" w:type="dxa"/>
            <w:noWrap/>
            <w:hideMark/>
          </w:tcPr>
          <w:p w14:paraId="0E2C2965" w14:textId="77777777" w:rsidR="0001644F" w:rsidRPr="003D37DA" w:rsidRDefault="0001644F" w:rsidP="00215068">
            <w:r w:rsidRPr="003D37DA">
              <w:t>The manuscript states the study exclusion criteria were:</w:t>
            </w:r>
            <w:r w:rsidRPr="003D37DA">
              <w:br/>
            </w:r>
            <w:r w:rsidRPr="003D37DA">
              <w:br/>
              <w:t>- History of treatment with CZP, etanercept, or &gt;2 biologic agents</w:t>
            </w:r>
            <w:r w:rsidRPr="003D37DA">
              <w:br/>
              <w:t xml:space="preserve">- History of primary failure to any biologic (no response within first 12 weeks) or secondary failure to &gt;1 biologic (initial response then loss of response after week 12)  </w:t>
            </w:r>
            <w:r w:rsidRPr="003D37DA">
              <w:br/>
              <w:t>- Erythrodermic, guttate, or generalized pustular psoriasis</w:t>
            </w:r>
            <w:r w:rsidRPr="003D37DA">
              <w:br/>
              <w:t>- History of chronic or recurrent infections, including active or latent tuberculosis or high risk for infection</w:t>
            </w:r>
            <w:r w:rsidRPr="003D37DA">
              <w:br/>
              <w:t>- History of lymphoproliferative disorder, including lymphoma</w:t>
            </w:r>
            <w:r w:rsidRPr="003D37DA">
              <w:br/>
              <w:t xml:space="preserve">- History of malignancy or central nervous system demyelinating disease </w:t>
            </w:r>
            <w:r w:rsidRPr="003D37DA">
              <w:br/>
              <w:t>- Congestive heart failure</w:t>
            </w:r>
            <w:r w:rsidRPr="003D37DA">
              <w:br/>
              <w:t>- Breastfeeding, pregnant, planning to become pregnant, or partner planning to become pregnant during study or within 3-5 months after last dose of study drug</w:t>
            </w:r>
          </w:p>
        </w:tc>
      </w:tr>
      <w:tr w:rsidR="0001644F" w:rsidRPr="003D37DA" w14:paraId="5FAACB44" w14:textId="77777777" w:rsidTr="00215068">
        <w:trPr>
          <w:trHeight w:val="310"/>
        </w:trPr>
        <w:tc>
          <w:tcPr>
            <w:tcW w:w="2345" w:type="dxa"/>
            <w:noWrap/>
            <w:hideMark/>
          </w:tcPr>
          <w:p w14:paraId="67BA143B" w14:textId="77777777" w:rsidR="0001644F" w:rsidRPr="003D37DA" w:rsidRDefault="0001644F" w:rsidP="00215068">
            <w:proofErr w:type="spellStart"/>
            <w:r w:rsidRPr="003D37DA">
              <w:t>N_randomized</w:t>
            </w:r>
            <w:proofErr w:type="spellEnd"/>
          </w:p>
        </w:tc>
        <w:tc>
          <w:tcPr>
            <w:tcW w:w="2952" w:type="dxa"/>
            <w:noWrap/>
            <w:hideMark/>
          </w:tcPr>
          <w:p w14:paraId="68A70C46" w14:textId="77777777" w:rsidR="0001644F" w:rsidRPr="003D37DA" w:rsidRDefault="0001644F" w:rsidP="00215068">
            <w:r w:rsidRPr="003D37DA">
              <w:t>559</w:t>
            </w:r>
          </w:p>
        </w:tc>
        <w:tc>
          <w:tcPr>
            <w:tcW w:w="7653" w:type="dxa"/>
            <w:noWrap/>
            <w:hideMark/>
          </w:tcPr>
          <w:p w14:paraId="6B8EC865" w14:textId="77777777" w:rsidR="0001644F" w:rsidRPr="003D37DA" w:rsidRDefault="0001644F" w:rsidP="00215068">
            <w:r w:rsidRPr="003D37DA">
              <w:t>According to the manuscript, a total of 559 patients were randomized in the study.</w:t>
            </w:r>
          </w:p>
        </w:tc>
      </w:tr>
      <w:tr w:rsidR="0001644F" w:rsidRPr="003D37DA" w14:paraId="5AAA4B80" w14:textId="77777777" w:rsidTr="00215068">
        <w:trPr>
          <w:trHeight w:val="310"/>
        </w:trPr>
        <w:tc>
          <w:tcPr>
            <w:tcW w:w="2345" w:type="dxa"/>
            <w:noWrap/>
            <w:hideMark/>
          </w:tcPr>
          <w:p w14:paraId="3644E438" w14:textId="77777777" w:rsidR="0001644F" w:rsidRPr="003D37DA" w:rsidRDefault="0001644F" w:rsidP="00215068">
            <w:proofErr w:type="spellStart"/>
            <w:r w:rsidRPr="003D37DA">
              <w:t>N_randomized_per_group</w:t>
            </w:r>
            <w:proofErr w:type="spellEnd"/>
          </w:p>
        </w:tc>
        <w:tc>
          <w:tcPr>
            <w:tcW w:w="2952" w:type="dxa"/>
            <w:noWrap/>
            <w:hideMark/>
          </w:tcPr>
          <w:p w14:paraId="0BF3FD22" w14:textId="77777777" w:rsidR="0001644F" w:rsidRPr="003D37DA" w:rsidRDefault="0001644F" w:rsidP="00215068">
            <w:r w:rsidRPr="003D37DA">
              <w:t>Certolizumab pegol 200 mg: 165; Certolizumab pegol 400 mg: 167; Etanercept: 170; Placebo: 57</w:t>
            </w:r>
          </w:p>
        </w:tc>
        <w:tc>
          <w:tcPr>
            <w:tcW w:w="7653" w:type="dxa"/>
            <w:noWrap/>
            <w:hideMark/>
          </w:tcPr>
          <w:p w14:paraId="2A42AB17" w14:textId="77777777" w:rsidR="0001644F" w:rsidRPr="003D37DA" w:rsidRDefault="0001644F" w:rsidP="00215068">
            <w:r w:rsidRPr="003D37DA">
              <w:t>The manuscript states the randomization ratio was 3:3:1:3 for the treatment groups. Table I provides the number of participants randomized to each group:</w:t>
            </w:r>
            <w:r w:rsidRPr="003D37DA">
              <w:br/>
            </w:r>
            <w:r w:rsidRPr="003D37DA">
              <w:br/>
              <w:t>- Placebo: 57</w:t>
            </w:r>
            <w:r w:rsidRPr="003D37DA">
              <w:br/>
              <w:t xml:space="preserve">- Etanercept: 170  </w:t>
            </w:r>
            <w:r w:rsidRPr="003D37DA">
              <w:br/>
              <w:t>- CZP 200 mg Q2W: 165</w:t>
            </w:r>
            <w:r w:rsidRPr="003D37DA">
              <w:br/>
              <w:t>- CZP 400 mg Q2W: 167</w:t>
            </w:r>
          </w:p>
        </w:tc>
      </w:tr>
      <w:tr w:rsidR="0001644F" w:rsidRPr="003D37DA" w14:paraId="7213136E" w14:textId="77777777" w:rsidTr="00215068">
        <w:trPr>
          <w:trHeight w:val="310"/>
        </w:trPr>
        <w:tc>
          <w:tcPr>
            <w:tcW w:w="2345" w:type="dxa"/>
            <w:noWrap/>
            <w:hideMark/>
          </w:tcPr>
          <w:p w14:paraId="521F458A" w14:textId="77777777" w:rsidR="0001644F" w:rsidRPr="003D37DA" w:rsidRDefault="0001644F" w:rsidP="00215068">
            <w:proofErr w:type="spellStart"/>
            <w:r w:rsidRPr="003D37DA">
              <w:t>N_analyzed</w:t>
            </w:r>
            <w:proofErr w:type="spellEnd"/>
          </w:p>
        </w:tc>
        <w:tc>
          <w:tcPr>
            <w:tcW w:w="2952" w:type="dxa"/>
            <w:noWrap/>
            <w:hideMark/>
          </w:tcPr>
          <w:p w14:paraId="14BBA962" w14:textId="77777777" w:rsidR="0001644F" w:rsidRPr="003D37DA" w:rsidRDefault="0001644F" w:rsidP="00215068">
            <w:r w:rsidRPr="003D37DA">
              <w:t>Certolizumab pegol 200 mg: 165; Certolizumab pegol 400 mg: 167; Etanercept: 170; Placebo: 57</w:t>
            </w:r>
          </w:p>
        </w:tc>
        <w:tc>
          <w:tcPr>
            <w:tcW w:w="7653" w:type="dxa"/>
            <w:noWrap/>
            <w:hideMark/>
          </w:tcPr>
          <w:p w14:paraId="7E5DDDCE" w14:textId="77777777" w:rsidR="0001644F" w:rsidRPr="003D37DA" w:rsidRDefault="0001644F" w:rsidP="00215068">
            <w:r w:rsidRPr="003D37DA">
              <w:t>The manuscript does not explicitly state the number of participants analyzed in each treatment group. However, it provides some relevant information:</w:t>
            </w:r>
            <w:r w:rsidRPr="003D37DA">
              <w:br/>
            </w:r>
            <w:r w:rsidRPr="003D37DA">
              <w:br/>
            </w:r>
            <w:r w:rsidRPr="003D37DA">
              <w:lastRenderedPageBreak/>
              <w:t xml:space="preserve">- Table II shows the number of participants in each group for the efficacy analyses (Placebo: 57, Etanercept: 170, CZP 200 mg Q2W: 165, CZP 400 mg Q2W: 167). </w:t>
            </w:r>
            <w:r w:rsidRPr="003D37DA">
              <w:br/>
            </w:r>
            <w:r w:rsidRPr="003D37DA">
              <w:br/>
              <w:t>- Figure 2 shows the number of participants who completed week 16 in each initial treatment group (Placebo: 55, Etanercept: 161, CZP 200 mg Q2W: 156, CZP 400 mg Q2W: 161).</w:t>
            </w:r>
            <w:r w:rsidRPr="003D37DA">
              <w:br/>
            </w:r>
            <w:r w:rsidRPr="003D37DA">
              <w:br/>
              <w:t>- Figure 2 also shows the number of PASI 75 responders at week 16 who entered the maintenance phase (Placebo: 2, Etanercept: 74, CZP 200 mg Q2W: 97, CZP 400 mg Q2W: 125).</w:t>
            </w:r>
            <w:r w:rsidRPr="003D37DA">
              <w:br/>
            </w:r>
            <w:r w:rsidRPr="003D37DA">
              <w:br/>
              <w:t>So it seems the participant numbers analyzed for efficacy were similar to those originally randomized.</w:t>
            </w:r>
          </w:p>
        </w:tc>
      </w:tr>
      <w:tr w:rsidR="0001644F" w:rsidRPr="003D37DA" w14:paraId="3CD31447" w14:textId="77777777" w:rsidTr="00215068">
        <w:trPr>
          <w:trHeight w:val="310"/>
        </w:trPr>
        <w:tc>
          <w:tcPr>
            <w:tcW w:w="2345" w:type="dxa"/>
            <w:noWrap/>
            <w:hideMark/>
          </w:tcPr>
          <w:p w14:paraId="60DD5CDE" w14:textId="77777777" w:rsidR="0001644F" w:rsidRPr="003D37DA" w:rsidRDefault="0001644F" w:rsidP="00215068">
            <w:proofErr w:type="spellStart"/>
            <w:r w:rsidRPr="003D37DA">
              <w:lastRenderedPageBreak/>
              <w:t>Dose_route_frequency</w:t>
            </w:r>
            <w:proofErr w:type="spellEnd"/>
          </w:p>
        </w:tc>
        <w:tc>
          <w:tcPr>
            <w:tcW w:w="2952" w:type="dxa"/>
            <w:noWrap/>
            <w:hideMark/>
          </w:tcPr>
          <w:p w14:paraId="27409EDF" w14:textId="77777777" w:rsidR="0001644F" w:rsidRPr="003D37DA" w:rsidRDefault="0001644F" w:rsidP="00215068">
            <w:r w:rsidRPr="003D37DA">
              <w:t>Certolizumab pegol 200 mg: 400 mg loading dose, subcutaneous, weeks 0, 2, and 4 then 200 mg every 2 weeks for 16 weeks; Certolizumab pegol 400 mg: 400 mg, subcutaneous, every 2 weeks for 16 weeks; Etanercept: 50 mg, subcutaneous, twice weekly for 12 weeks</w:t>
            </w:r>
          </w:p>
        </w:tc>
        <w:tc>
          <w:tcPr>
            <w:tcW w:w="7653" w:type="dxa"/>
            <w:noWrap/>
            <w:hideMark/>
          </w:tcPr>
          <w:p w14:paraId="751B8BE7" w14:textId="77777777" w:rsidR="0001644F" w:rsidRPr="003D37DA" w:rsidRDefault="0001644F" w:rsidP="00215068">
            <w:r w:rsidRPr="003D37DA">
              <w:t>According to the manuscript, the treatment interventions were:</w:t>
            </w:r>
            <w:r w:rsidRPr="003D37DA">
              <w:br/>
            </w:r>
            <w:r w:rsidRPr="003D37DA">
              <w:br/>
              <w:t>- Placebo: administered subcutaneously every 2 weeks</w:t>
            </w:r>
            <w:r w:rsidRPr="003D37DA">
              <w:br/>
              <w:t xml:space="preserve">- Etanercept: 50 mg administered subcutaneously twice weekly </w:t>
            </w:r>
            <w:r w:rsidRPr="003D37DA">
              <w:br/>
              <w:t>- CZP 200 mg: 200 mg subcutaneously every 2 weeks, with loading doses of 400 mg at weeks 0, 2, and 4</w:t>
            </w:r>
            <w:r w:rsidRPr="003D37DA">
              <w:br/>
              <w:t>- CZP 400 mg: 400 mg subcutaneously every 2 weeks</w:t>
            </w:r>
          </w:p>
        </w:tc>
      </w:tr>
      <w:tr w:rsidR="0001644F" w:rsidRPr="003D37DA" w14:paraId="49EF98BE" w14:textId="77777777" w:rsidTr="00215068">
        <w:trPr>
          <w:trHeight w:val="310"/>
        </w:trPr>
        <w:tc>
          <w:tcPr>
            <w:tcW w:w="2345" w:type="dxa"/>
            <w:noWrap/>
            <w:hideMark/>
          </w:tcPr>
          <w:p w14:paraId="08BDCF46" w14:textId="77777777" w:rsidR="0001644F" w:rsidRPr="003D37DA" w:rsidRDefault="0001644F" w:rsidP="00215068">
            <w:r w:rsidRPr="003D37DA">
              <w:t xml:space="preserve">Primary </w:t>
            </w:r>
            <w:proofErr w:type="spellStart"/>
            <w:r w:rsidRPr="003D37DA">
              <w:t>outcome_name</w:t>
            </w:r>
            <w:proofErr w:type="spellEnd"/>
          </w:p>
        </w:tc>
        <w:tc>
          <w:tcPr>
            <w:tcW w:w="2952" w:type="dxa"/>
            <w:noWrap/>
            <w:hideMark/>
          </w:tcPr>
          <w:p w14:paraId="74C55DFC" w14:textId="77777777" w:rsidR="0001644F" w:rsidRPr="003D37DA" w:rsidRDefault="0001644F" w:rsidP="00215068">
            <w:r w:rsidRPr="003D37DA">
              <w:t>PASI 75</w:t>
            </w:r>
          </w:p>
        </w:tc>
        <w:tc>
          <w:tcPr>
            <w:tcW w:w="7653" w:type="dxa"/>
            <w:noWrap/>
            <w:hideMark/>
          </w:tcPr>
          <w:p w14:paraId="52B3772B" w14:textId="77777777" w:rsidR="0001644F" w:rsidRPr="003D37DA" w:rsidRDefault="0001644F" w:rsidP="00215068">
            <w:r w:rsidRPr="003D37DA">
              <w:t>The primary efficacy endpoint was PASI 75 ($75% reduction in Psoriasis Area and Severity Index from baseline PASI) responder rate for both CZP doses versus placebo at week 12.</w:t>
            </w:r>
          </w:p>
        </w:tc>
      </w:tr>
      <w:tr w:rsidR="0001644F" w:rsidRPr="003D37DA" w14:paraId="4707D512" w14:textId="77777777" w:rsidTr="00215068">
        <w:trPr>
          <w:trHeight w:val="310"/>
        </w:trPr>
        <w:tc>
          <w:tcPr>
            <w:tcW w:w="2345" w:type="dxa"/>
            <w:noWrap/>
            <w:hideMark/>
          </w:tcPr>
          <w:p w14:paraId="07C38EFD" w14:textId="77777777" w:rsidR="0001644F" w:rsidRPr="003D37DA" w:rsidRDefault="0001644F" w:rsidP="00215068">
            <w:r w:rsidRPr="003D37DA">
              <w:t xml:space="preserve">Primary </w:t>
            </w:r>
            <w:proofErr w:type="spellStart"/>
            <w:r w:rsidRPr="003D37DA">
              <w:t>outcome_estimate</w:t>
            </w:r>
            <w:proofErr w:type="spellEnd"/>
          </w:p>
        </w:tc>
        <w:tc>
          <w:tcPr>
            <w:tcW w:w="2952" w:type="dxa"/>
            <w:noWrap/>
            <w:hideMark/>
          </w:tcPr>
          <w:p w14:paraId="74512AD7" w14:textId="77777777" w:rsidR="0001644F" w:rsidRPr="003D37DA" w:rsidRDefault="0001644F" w:rsidP="00215068">
            <w:r w:rsidRPr="003D37DA">
              <w:t xml:space="preserve">Certolizumab pegol 200 mg: 101 (61.3); </w:t>
            </w:r>
            <w:r w:rsidRPr="003D37DA">
              <w:br/>
              <w:t>Certolizumab pegol 400 mg: 111 (66.7);</w:t>
            </w:r>
            <w:r w:rsidRPr="003D37DA">
              <w:br/>
              <w:t xml:space="preserve"> Etanercept: 91 (53.3); </w:t>
            </w:r>
            <w:r w:rsidRPr="003D37DA">
              <w:br/>
              <w:t xml:space="preserve">Certolizumab pegol 200 mg vs. etanercept: ARD=8.0 (95% CI, –2.9 to 18.9); OR=1.4 (95% CI, 0.9 to 2.2), p=0.15; RR=1.1 (95% CI, 0.95 to 1.4), p=0.16; </w:t>
            </w:r>
            <w:r w:rsidRPr="003D37DA">
              <w:br/>
            </w:r>
            <w:r w:rsidRPr="003D37DA">
              <w:br/>
              <w:t xml:space="preserve">Certolizumab pegol 400 mg vs. etanercept: ARD=13.4 (95% CI, 2.7 to 24.1); OR=1.8 (95% CI, 1.1 </w:t>
            </w:r>
            <w:r w:rsidRPr="003D37DA">
              <w:lastRenderedPageBreak/>
              <w:t>to 2.8), p=0.02; RR=1.2 (95% CI, 1.04 to 1.5), p=0.02</w:t>
            </w:r>
          </w:p>
        </w:tc>
        <w:tc>
          <w:tcPr>
            <w:tcW w:w="7653" w:type="dxa"/>
            <w:noWrap/>
            <w:hideMark/>
          </w:tcPr>
          <w:p w14:paraId="68E57D61" w14:textId="77777777" w:rsidR="0001644F" w:rsidRPr="003D37DA" w:rsidRDefault="0001644F" w:rsidP="00215068">
            <w:r w:rsidRPr="003D37DA">
              <w:lastRenderedPageBreak/>
              <w:t>Here are the effect estimates for the primary outcome of PASI 75 response at week 12:</w:t>
            </w:r>
            <w:r w:rsidRPr="003D37DA">
              <w:br/>
            </w:r>
            <w:r w:rsidRPr="003D37DA">
              <w:br/>
              <w:t>- Placebo group: PASI 75 response in 5.0% of patients</w:t>
            </w:r>
            <w:r w:rsidRPr="003D37DA">
              <w:br/>
            </w:r>
            <w:r w:rsidRPr="003D37DA">
              <w:br/>
              <w:t>- CZP 200 mg Q2W group: PASI 75 response in 61.3% of patients. Odds ratio vs placebo 30.0 (95% CI 9.0 to 100.5), p&lt;0.0001</w:t>
            </w:r>
            <w:r w:rsidRPr="003D37DA">
              <w:br/>
            </w:r>
            <w:r w:rsidRPr="003D37DA">
              <w:br/>
              <w:t>- CZP 400 mg Q2W group: PASI 75 response in 66.7% of patients. Odds ratio vs placebo 38.0 (95% CI 11.3 to 127.6), p&lt;0.0001</w:t>
            </w:r>
            <w:r w:rsidRPr="003D37DA">
              <w:br/>
            </w:r>
            <w:r w:rsidRPr="003D37DA">
              <w:br/>
              <w:t>- Etanercept group: PASI 75 response in 53.3% of patients</w:t>
            </w:r>
            <w:r w:rsidRPr="003D37DA">
              <w:br/>
            </w:r>
            <w:r w:rsidRPr="003D37DA">
              <w:br/>
              <w:t xml:space="preserve">- CZP 400 mg vs Etanercept: </w:t>
            </w:r>
            <w:r w:rsidRPr="003D37DA">
              <w:br/>
              <w:t xml:space="preserve">   - Difference in PASI 75 response: 13.4% (95% CI 2.7% to 24.1%)</w:t>
            </w:r>
            <w:r w:rsidRPr="003D37DA">
              <w:br/>
            </w:r>
            <w:r w:rsidRPr="003D37DA">
              <w:lastRenderedPageBreak/>
              <w:t xml:space="preserve">   - Odds ratio: 1.8 (95% CI 1.1 to 2.8), p=0.0152</w:t>
            </w:r>
            <w:r w:rsidRPr="003D37DA">
              <w:br/>
            </w:r>
            <w:r w:rsidRPr="003D37DA">
              <w:br/>
              <w:t>- CZP 200 mg vs Etanercept:</w:t>
            </w:r>
            <w:r w:rsidRPr="003D37DA">
              <w:br/>
              <w:t xml:space="preserve">   - Difference in PASI 75 response: 8.0% (95% CI -2.9% to 18.9%)</w:t>
            </w:r>
            <w:r w:rsidRPr="003D37DA">
              <w:br/>
              <w:t xml:space="preserve">   - Odds ratio: 1.4 (95% CI 0.9 to 2.2) </w:t>
            </w:r>
            <w:r w:rsidRPr="003D37DA">
              <w:br/>
              <w:t xml:space="preserve">   - Met criteria for non-inferiority</w:t>
            </w:r>
            <w:r w:rsidRPr="003D37DA">
              <w:br/>
            </w:r>
            <w:r w:rsidRPr="003D37DA">
              <w:br/>
              <w:t>So in summary, both CZP doses showed significantly higher PASI 75 response versus placebo, CZP 400 mg was superior to etanercept, and CZP 200 mg was non-inferior to etanercept.</w:t>
            </w:r>
          </w:p>
        </w:tc>
      </w:tr>
    </w:tbl>
    <w:p w14:paraId="1285DD6C" w14:textId="77777777" w:rsidR="0001644F" w:rsidRDefault="0001644F" w:rsidP="0001644F"/>
    <w:p w14:paraId="348C2F75" w14:textId="525CEC62" w:rsidR="0001644F" w:rsidRDefault="0001644F" w:rsidP="0001644F">
      <w:r>
        <w:br w:type="page"/>
      </w:r>
    </w:p>
    <w:p w14:paraId="3C5E316D" w14:textId="58DD3068" w:rsidR="0001644F" w:rsidRPr="00787217" w:rsidRDefault="0001644F" w:rsidP="0001644F">
      <w:pPr>
        <w:rPr>
          <w:rStyle w:val="Fett"/>
        </w:rPr>
      </w:pPr>
      <w:r w:rsidRPr="00787217">
        <w:rPr>
          <w:rStyle w:val="Fett"/>
        </w:rPr>
        <w:lastRenderedPageBreak/>
        <w:t>Papp et al. 2018</w:t>
      </w:r>
      <w:r w:rsidR="00AC3C98">
        <w:rPr>
          <w:rStyle w:val="Fett"/>
        </w:rPr>
        <w:fldChar w:fldCharType="begin">
          <w:fldData xml:space="preserve">PEVuZE5vdGU+PENpdGU+PEF1dGhvcj5QYXBwPC9BdXRob3I+PFllYXI+MjAxODwvWWVhcj48UmVj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AC3C98">
        <w:rPr>
          <w:rStyle w:val="Fett"/>
        </w:rPr>
        <w:instrText xml:space="preserve"> ADDIN EN.CITE </w:instrText>
      </w:r>
      <w:r w:rsidR="00AC3C98">
        <w:rPr>
          <w:rStyle w:val="Fett"/>
        </w:rPr>
        <w:fldChar w:fldCharType="begin">
          <w:fldData xml:space="preserve">PEVuZE5vdGU+PENpdGU+PEF1dGhvcj5QYXBwPC9BdXRob3I+PFllYXI+MjAxODwvWWVhcj48UmVj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10</w:t>
      </w:r>
      <w:r w:rsidR="00AC3C98">
        <w:rPr>
          <w:rStyle w:val="Fett"/>
        </w:rPr>
        <w:fldChar w:fldCharType="end"/>
      </w:r>
    </w:p>
    <w:tbl>
      <w:tblPr>
        <w:tblStyle w:val="Tabellenraster"/>
        <w:tblW w:w="0" w:type="auto"/>
        <w:tblLayout w:type="fixed"/>
        <w:tblLook w:val="04A0" w:firstRow="1" w:lastRow="0" w:firstColumn="1" w:lastColumn="0" w:noHBand="0" w:noVBand="1"/>
      </w:tblPr>
      <w:tblGrid>
        <w:gridCol w:w="2245"/>
        <w:gridCol w:w="2070"/>
        <w:gridCol w:w="8635"/>
      </w:tblGrid>
      <w:tr w:rsidR="0001644F" w:rsidRPr="003D37DA" w14:paraId="503ACA28" w14:textId="77777777" w:rsidTr="00215068">
        <w:trPr>
          <w:trHeight w:val="310"/>
          <w:tblHeader/>
        </w:trPr>
        <w:tc>
          <w:tcPr>
            <w:tcW w:w="2245" w:type="dxa"/>
            <w:noWrap/>
            <w:hideMark/>
          </w:tcPr>
          <w:p w14:paraId="049AF0C0" w14:textId="77777777" w:rsidR="0001644F" w:rsidRPr="003D37DA" w:rsidRDefault="0001644F" w:rsidP="00215068">
            <w:pPr>
              <w:rPr>
                <w:b/>
                <w:bCs/>
              </w:rPr>
            </w:pPr>
            <w:r>
              <w:rPr>
                <w:b/>
                <w:bCs/>
              </w:rPr>
              <w:t>Variable</w:t>
            </w:r>
          </w:p>
        </w:tc>
        <w:tc>
          <w:tcPr>
            <w:tcW w:w="2070" w:type="dxa"/>
            <w:noWrap/>
            <w:hideMark/>
          </w:tcPr>
          <w:p w14:paraId="4712BA89" w14:textId="77777777" w:rsidR="0001644F" w:rsidRPr="003D37DA" w:rsidRDefault="0001644F" w:rsidP="00215068">
            <w:pPr>
              <w:rPr>
                <w:b/>
                <w:bCs/>
              </w:rPr>
            </w:pPr>
            <w:r>
              <w:rPr>
                <w:b/>
                <w:bCs/>
              </w:rPr>
              <w:t>Reference standard</w:t>
            </w:r>
          </w:p>
        </w:tc>
        <w:tc>
          <w:tcPr>
            <w:tcW w:w="8635" w:type="dxa"/>
            <w:noWrap/>
            <w:hideMark/>
          </w:tcPr>
          <w:p w14:paraId="348AE9DE" w14:textId="448A2CD5"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7905D254" w14:textId="77777777" w:rsidTr="00215068">
        <w:trPr>
          <w:trHeight w:val="310"/>
        </w:trPr>
        <w:tc>
          <w:tcPr>
            <w:tcW w:w="2245" w:type="dxa"/>
            <w:noWrap/>
            <w:hideMark/>
          </w:tcPr>
          <w:p w14:paraId="7A6A3892" w14:textId="77777777" w:rsidR="0001644F" w:rsidRPr="003D37DA" w:rsidRDefault="0001644F" w:rsidP="00215068">
            <w:r w:rsidRPr="003D37DA">
              <w:t>First author's last name</w:t>
            </w:r>
          </w:p>
        </w:tc>
        <w:tc>
          <w:tcPr>
            <w:tcW w:w="2070" w:type="dxa"/>
            <w:noWrap/>
            <w:hideMark/>
          </w:tcPr>
          <w:p w14:paraId="58092349" w14:textId="77777777" w:rsidR="0001644F" w:rsidRPr="003D37DA" w:rsidRDefault="0001644F" w:rsidP="00215068">
            <w:r w:rsidRPr="003D37DA">
              <w:t>Papp</w:t>
            </w:r>
          </w:p>
        </w:tc>
        <w:tc>
          <w:tcPr>
            <w:tcW w:w="8635" w:type="dxa"/>
            <w:noWrap/>
            <w:hideMark/>
          </w:tcPr>
          <w:p w14:paraId="719B973C" w14:textId="77777777" w:rsidR="0001644F" w:rsidRPr="003D37DA" w:rsidRDefault="0001644F" w:rsidP="00215068">
            <w:r w:rsidRPr="003D37DA">
              <w:t>The last name of the first author is Papp.</w:t>
            </w:r>
          </w:p>
        </w:tc>
      </w:tr>
      <w:tr w:rsidR="0001644F" w:rsidRPr="003D37DA" w14:paraId="0F608207" w14:textId="77777777" w:rsidTr="00215068">
        <w:trPr>
          <w:trHeight w:val="310"/>
        </w:trPr>
        <w:tc>
          <w:tcPr>
            <w:tcW w:w="2245" w:type="dxa"/>
            <w:noWrap/>
            <w:hideMark/>
          </w:tcPr>
          <w:p w14:paraId="6F62D254" w14:textId="77777777" w:rsidR="0001644F" w:rsidRPr="003D37DA" w:rsidRDefault="0001644F" w:rsidP="00215068">
            <w:r w:rsidRPr="003D37DA">
              <w:t>Trial registry number</w:t>
            </w:r>
          </w:p>
        </w:tc>
        <w:tc>
          <w:tcPr>
            <w:tcW w:w="2070" w:type="dxa"/>
            <w:noWrap/>
            <w:hideMark/>
          </w:tcPr>
          <w:p w14:paraId="3D2BDD6C" w14:textId="77777777" w:rsidR="0001644F" w:rsidRPr="003D37DA" w:rsidRDefault="0001644F" w:rsidP="00215068">
            <w:r w:rsidRPr="003D37DA">
              <w:t>NCT02905006</w:t>
            </w:r>
          </w:p>
        </w:tc>
        <w:tc>
          <w:tcPr>
            <w:tcW w:w="8635" w:type="dxa"/>
            <w:noWrap/>
            <w:hideMark/>
          </w:tcPr>
          <w:p w14:paraId="56DA4A48" w14:textId="77777777" w:rsidR="0001644F" w:rsidRPr="003D37DA" w:rsidRDefault="0001644F" w:rsidP="00215068">
            <w:r w:rsidRPr="003D37DA">
              <w:t>The registry number of the study is NCT02905006, which is stated in the Methods section:</w:t>
            </w:r>
            <w:r w:rsidRPr="003D37DA">
              <w:br/>
            </w:r>
            <w:r w:rsidRPr="003D37DA">
              <w:br/>
              <w:t>"This randomized, double-blinded, placebo-controlled, parallel group, dose-ranging study (NCT02905006) recruited patients during August 25, 2016-March 1, 2017, in 6 countries (Canada, Czech Republic, Hungary, Japan, Poland, and United States)."</w:t>
            </w:r>
          </w:p>
        </w:tc>
      </w:tr>
      <w:tr w:rsidR="0001644F" w:rsidRPr="003D37DA" w14:paraId="4C1EB653" w14:textId="77777777" w:rsidTr="00215068">
        <w:trPr>
          <w:trHeight w:val="310"/>
        </w:trPr>
        <w:tc>
          <w:tcPr>
            <w:tcW w:w="2245" w:type="dxa"/>
            <w:noWrap/>
            <w:hideMark/>
          </w:tcPr>
          <w:p w14:paraId="0469002B" w14:textId="77777777" w:rsidR="0001644F" w:rsidRPr="003D37DA" w:rsidRDefault="0001644F" w:rsidP="00215068">
            <w:r w:rsidRPr="003D37DA">
              <w:t>Study name and acronym</w:t>
            </w:r>
          </w:p>
        </w:tc>
        <w:tc>
          <w:tcPr>
            <w:tcW w:w="2070" w:type="dxa"/>
            <w:noWrap/>
            <w:hideMark/>
          </w:tcPr>
          <w:p w14:paraId="4B3818E2" w14:textId="77777777" w:rsidR="0001644F" w:rsidRPr="003D37DA" w:rsidRDefault="0001644F" w:rsidP="00215068">
            <w:r w:rsidRPr="003D37DA">
              <w:t>BE ABLE 1</w:t>
            </w:r>
          </w:p>
        </w:tc>
        <w:tc>
          <w:tcPr>
            <w:tcW w:w="8635" w:type="dxa"/>
            <w:noWrap/>
            <w:hideMark/>
          </w:tcPr>
          <w:p w14:paraId="421F76D6" w14:textId="77777777" w:rsidR="0001644F" w:rsidRPr="003D37DA" w:rsidRDefault="0001644F" w:rsidP="00215068">
            <w:r w:rsidRPr="003D37DA">
              <w:t xml:space="preserve">The trial name is not explicitly stated in the paper. However, based on the title "Dual neutralization of both interleukin 17A and interleukin 17F with </w:t>
            </w:r>
            <w:proofErr w:type="spellStart"/>
            <w:r w:rsidRPr="003D37DA">
              <w:t>bimekizumab</w:t>
            </w:r>
            <w:proofErr w:type="spellEnd"/>
            <w:r w:rsidRPr="003D37DA">
              <w:t xml:space="preserve"> in patients with psoriasis: Results from BE ABLE 1, a 12-week randomized, double-blinded, placebo-controlled phase 2b trial", it appears the trial name is "BE ABLE 1".</w:t>
            </w:r>
          </w:p>
        </w:tc>
      </w:tr>
      <w:tr w:rsidR="0001644F" w:rsidRPr="003D37DA" w14:paraId="76399E95" w14:textId="77777777" w:rsidTr="00215068">
        <w:trPr>
          <w:trHeight w:val="310"/>
        </w:trPr>
        <w:tc>
          <w:tcPr>
            <w:tcW w:w="2245" w:type="dxa"/>
            <w:noWrap/>
            <w:hideMark/>
          </w:tcPr>
          <w:p w14:paraId="51456C09" w14:textId="77777777" w:rsidR="0001644F" w:rsidRPr="003D37DA" w:rsidRDefault="0001644F" w:rsidP="00215068">
            <w:r w:rsidRPr="003D37DA">
              <w:t>Study funder</w:t>
            </w:r>
          </w:p>
        </w:tc>
        <w:tc>
          <w:tcPr>
            <w:tcW w:w="2070" w:type="dxa"/>
            <w:noWrap/>
            <w:hideMark/>
          </w:tcPr>
          <w:p w14:paraId="6F4E85F6" w14:textId="77777777" w:rsidR="0001644F" w:rsidRPr="003D37DA" w:rsidRDefault="0001644F" w:rsidP="00215068">
            <w:r w:rsidRPr="003D37DA">
              <w:t>UCB Pharma</w:t>
            </w:r>
          </w:p>
        </w:tc>
        <w:tc>
          <w:tcPr>
            <w:tcW w:w="8635" w:type="dxa"/>
            <w:noWrap/>
            <w:hideMark/>
          </w:tcPr>
          <w:p w14:paraId="32760F67" w14:textId="77777777" w:rsidR="0001644F" w:rsidRPr="003D37DA" w:rsidRDefault="0001644F" w:rsidP="00215068">
            <w:r w:rsidRPr="003D37DA">
              <w:t>UCB Pharma</w:t>
            </w:r>
          </w:p>
        </w:tc>
      </w:tr>
      <w:tr w:rsidR="0001644F" w:rsidRPr="003D37DA" w14:paraId="55353C63" w14:textId="77777777" w:rsidTr="00215068">
        <w:trPr>
          <w:trHeight w:val="310"/>
        </w:trPr>
        <w:tc>
          <w:tcPr>
            <w:tcW w:w="2245" w:type="dxa"/>
            <w:noWrap/>
            <w:hideMark/>
          </w:tcPr>
          <w:p w14:paraId="1B85B4DD" w14:textId="77777777" w:rsidR="0001644F" w:rsidRPr="003D37DA" w:rsidRDefault="0001644F" w:rsidP="00215068">
            <w:r w:rsidRPr="003D37DA">
              <w:t>Mean age</w:t>
            </w:r>
          </w:p>
        </w:tc>
        <w:tc>
          <w:tcPr>
            <w:tcW w:w="2070" w:type="dxa"/>
            <w:noWrap/>
            <w:hideMark/>
          </w:tcPr>
          <w:p w14:paraId="73784A23" w14:textId="77777777" w:rsidR="0001644F" w:rsidRPr="003D37DA" w:rsidRDefault="0001644F" w:rsidP="00215068">
            <w:r w:rsidRPr="003D37DA">
              <w:t>44.3 (13.7)</w:t>
            </w:r>
          </w:p>
        </w:tc>
        <w:tc>
          <w:tcPr>
            <w:tcW w:w="8635" w:type="dxa"/>
            <w:noWrap/>
            <w:hideMark/>
          </w:tcPr>
          <w:p w14:paraId="68C12855" w14:textId="77777777" w:rsidR="0001644F" w:rsidRPr="003D37DA" w:rsidRDefault="0001644F" w:rsidP="00215068">
            <w:r w:rsidRPr="003D37DA">
              <w:t>Based on Table 1, the mean age in years with standard deviation reported to one decimal place for each treatment group and overall was:</w:t>
            </w:r>
            <w:r w:rsidRPr="003D37DA">
              <w:br/>
            </w:r>
            <w:r w:rsidRPr="003D37DA">
              <w:br/>
              <w:t>- Placebo: 46.7 (12.3)</w:t>
            </w:r>
            <w:r w:rsidRPr="003D37DA">
              <w:br/>
              <w:t xml:space="preserve">- BKZ 64 mg: 44.2 (13.8)  </w:t>
            </w:r>
            <w:r w:rsidRPr="003D37DA">
              <w:br/>
              <w:t>- BKZ 160 mg: 43.4 (12.4)</w:t>
            </w:r>
            <w:r w:rsidRPr="003D37DA">
              <w:br/>
              <w:t>- BKZ 160 mg (320 mg LD): 46.5 (15.2)</w:t>
            </w:r>
            <w:r w:rsidRPr="003D37DA">
              <w:br/>
              <w:t>- BKZ 320 mg: 42.6 (13.6)</w:t>
            </w:r>
            <w:r w:rsidRPr="003D37DA">
              <w:br/>
              <w:t>- BKZ 480 mg: 42.9 (15.2)</w:t>
            </w:r>
            <w:r w:rsidRPr="003D37DA">
              <w:br/>
              <w:t>- All patients: 44.3 (13.7)</w:t>
            </w:r>
          </w:p>
        </w:tc>
      </w:tr>
      <w:tr w:rsidR="0001644F" w:rsidRPr="003D37DA" w14:paraId="43DE70E9" w14:textId="77777777" w:rsidTr="00215068">
        <w:trPr>
          <w:trHeight w:val="310"/>
        </w:trPr>
        <w:tc>
          <w:tcPr>
            <w:tcW w:w="2245" w:type="dxa"/>
            <w:noWrap/>
            <w:hideMark/>
          </w:tcPr>
          <w:p w14:paraId="765A974D" w14:textId="77777777" w:rsidR="0001644F" w:rsidRPr="003D37DA" w:rsidRDefault="0001644F" w:rsidP="00215068">
            <w:r w:rsidRPr="003D37DA">
              <w:t>Female participants</w:t>
            </w:r>
          </w:p>
        </w:tc>
        <w:tc>
          <w:tcPr>
            <w:tcW w:w="2070" w:type="dxa"/>
            <w:noWrap/>
            <w:hideMark/>
          </w:tcPr>
          <w:p w14:paraId="0C6B500C" w14:textId="77777777" w:rsidR="0001644F" w:rsidRPr="003D37DA" w:rsidRDefault="0001644F" w:rsidP="00215068">
            <w:r w:rsidRPr="003D37DA">
              <w:t>87 (34.8)</w:t>
            </w:r>
          </w:p>
        </w:tc>
        <w:tc>
          <w:tcPr>
            <w:tcW w:w="8635" w:type="dxa"/>
            <w:noWrap/>
            <w:hideMark/>
          </w:tcPr>
          <w:p w14:paraId="0BEAA591" w14:textId="77777777" w:rsidR="0001644F" w:rsidRPr="003D37DA" w:rsidRDefault="0001644F" w:rsidP="00215068">
            <w:r w:rsidRPr="003D37DA">
              <w:t>According to Table 1, the total count and corresponding percentage of female participants rounded to one decimal place in each treatment group and overall were:</w:t>
            </w:r>
            <w:r w:rsidRPr="003D37DA">
              <w:br/>
            </w:r>
            <w:r w:rsidRPr="003D37DA">
              <w:br/>
              <w:t>- Placebo: 17, 40.5%</w:t>
            </w:r>
            <w:r w:rsidRPr="003D37DA">
              <w:br/>
              <w:t xml:space="preserve">- BKZ 64 mg: 19, 48.7% </w:t>
            </w:r>
            <w:r w:rsidRPr="003D37DA">
              <w:br/>
              <w:t>- BKZ 160 mg: 11, 25.6%</w:t>
            </w:r>
            <w:r w:rsidRPr="003D37DA">
              <w:br/>
              <w:t>- BKZ 160 mg (320 mg LD): 11, 27.5%</w:t>
            </w:r>
            <w:r w:rsidRPr="003D37DA">
              <w:br/>
              <w:t>- BKZ 320 mg: 15, 34.9%</w:t>
            </w:r>
            <w:r w:rsidRPr="003D37DA">
              <w:br/>
              <w:t>- BKZ 480 mg: 14, 32.6%</w:t>
            </w:r>
            <w:r w:rsidRPr="003D37DA">
              <w:br/>
              <w:t>- Total: 87, 34.8%</w:t>
            </w:r>
          </w:p>
        </w:tc>
      </w:tr>
      <w:tr w:rsidR="0001644F" w:rsidRPr="003D37DA" w14:paraId="447010FD" w14:textId="77777777" w:rsidTr="00215068">
        <w:trPr>
          <w:trHeight w:val="310"/>
        </w:trPr>
        <w:tc>
          <w:tcPr>
            <w:tcW w:w="2245" w:type="dxa"/>
            <w:noWrap/>
            <w:hideMark/>
          </w:tcPr>
          <w:p w14:paraId="479E6E30" w14:textId="77777777" w:rsidR="0001644F" w:rsidRPr="003D37DA" w:rsidRDefault="0001644F" w:rsidP="00215068">
            <w:r w:rsidRPr="003D37DA">
              <w:t>Mean PASI score at baseline</w:t>
            </w:r>
          </w:p>
        </w:tc>
        <w:tc>
          <w:tcPr>
            <w:tcW w:w="2070" w:type="dxa"/>
            <w:noWrap/>
            <w:hideMark/>
          </w:tcPr>
          <w:p w14:paraId="23F61596" w14:textId="77777777" w:rsidR="0001644F" w:rsidRPr="003D37DA" w:rsidRDefault="0001644F" w:rsidP="00215068">
            <w:r w:rsidRPr="003D37DA">
              <w:t>19.1 (6.5)</w:t>
            </w:r>
          </w:p>
        </w:tc>
        <w:tc>
          <w:tcPr>
            <w:tcW w:w="8635" w:type="dxa"/>
            <w:noWrap/>
            <w:hideMark/>
          </w:tcPr>
          <w:p w14:paraId="32A6CF6B" w14:textId="77777777" w:rsidR="0001644F" w:rsidRPr="003D37DA" w:rsidRDefault="0001644F" w:rsidP="00215068">
            <w:r w:rsidRPr="003D37DA">
              <w:t>Based on Table 1, the mean PASI score at baseline with standard deviation for each treatment group and total was:</w:t>
            </w:r>
            <w:r w:rsidRPr="003D37DA">
              <w:br/>
            </w:r>
            <w:r w:rsidRPr="003D37DA">
              <w:br/>
              <w:t>- Placebo: 18.9 (5.8)</w:t>
            </w:r>
            <w:r w:rsidRPr="003D37DA">
              <w:br/>
              <w:t>- BKZ 64 mg: 18.6 (5.9)</w:t>
            </w:r>
            <w:r w:rsidRPr="003D37DA">
              <w:br/>
            </w:r>
            <w:r w:rsidRPr="003D37DA">
              <w:lastRenderedPageBreak/>
              <w:t xml:space="preserve">- BKZ 160 mg: 20.6 (6.8)  </w:t>
            </w:r>
            <w:r w:rsidRPr="003D37DA">
              <w:br/>
              <w:t>- BKZ 160 mg (320 mg LD): 18.9 (8.4)</w:t>
            </w:r>
            <w:r w:rsidRPr="003D37DA">
              <w:br/>
              <w:t>- BKZ 320 mg: 19.4 (6.4)</w:t>
            </w:r>
            <w:r w:rsidRPr="003D37DA">
              <w:br/>
              <w:t>- BKZ 480 mg: 18.4 (5.1)</w:t>
            </w:r>
            <w:r w:rsidRPr="003D37DA">
              <w:br/>
              <w:t>- All patients: 19.1 (6.5)</w:t>
            </w:r>
          </w:p>
        </w:tc>
      </w:tr>
      <w:tr w:rsidR="0001644F" w:rsidRPr="003D37DA" w14:paraId="18BD421D" w14:textId="77777777" w:rsidTr="00215068">
        <w:trPr>
          <w:trHeight w:val="310"/>
        </w:trPr>
        <w:tc>
          <w:tcPr>
            <w:tcW w:w="2245" w:type="dxa"/>
            <w:noWrap/>
            <w:hideMark/>
          </w:tcPr>
          <w:p w14:paraId="1A48A0F0" w14:textId="77777777" w:rsidR="0001644F" w:rsidRPr="003D37DA" w:rsidRDefault="0001644F" w:rsidP="00215068">
            <w:r w:rsidRPr="003D37DA">
              <w:lastRenderedPageBreak/>
              <w:t>Mean duration of disease</w:t>
            </w:r>
          </w:p>
        </w:tc>
        <w:tc>
          <w:tcPr>
            <w:tcW w:w="2070" w:type="dxa"/>
            <w:noWrap/>
            <w:hideMark/>
          </w:tcPr>
          <w:p w14:paraId="6F52E7A8" w14:textId="77777777" w:rsidR="0001644F" w:rsidRPr="003D37DA" w:rsidRDefault="0001644F" w:rsidP="00215068">
            <w:r w:rsidRPr="003D37DA">
              <w:t>15.0 (0-58.7)</w:t>
            </w:r>
          </w:p>
        </w:tc>
        <w:tc>
          <w:tcPr>
            <w:tcW w:w="8635" w:type="dxa"/>
            <w:noWrap/>
            <w:hideMark/>
          </w:tcPr>
          <w:p w14:paraId="5A8E1B61" w14:textId="77777777" w:rsidR="0001644F" w:rsidRPr="003D37DA" w:rsidRDefault="0001644F" w:rsidP="00215068">
            <w:r w:rsidRPr="003D37DA">
              <w:t>The median number of years that participants had plaque psoriasis for each treatment group, reported to one decimal place, was:</w:t>
            </w:r>
            <w:r w:rsidRPr="003D37DA">
              <w:br/>
            </w:r>
            <w:r w:rsidRPr="003D37DA">
              <w:br/>
              <w:t>- Placebo: 15.0</w:t>
            </w:r>
            <w:r w:rsidRPr="003D37DA">
              <w:br/>
              <w:t>- BKZ 64 mg: 15.0</w:t>
            </w:r>
            <w:r w:rsidRPr="003D37DA">
              <w:br/>
              <w:t>- BKZ 160 mg: 15.9</w:t>
            </w:r>
            <w:r w:rsidRPr="003D37DA">
              <w:br/>
              <w:t xml:space="preserve">- BKZ 160 mg (320 mg LD): 14.5  </w:t>
            </w:r>
            <w:r w:rsidRPr="003D37DA">
              <w:br/>
              <w:t>- BKZ 320 mg: 15.9</w:t>
            </w:r>
            <w:r w:rsidRPr="003D37DA">
              <w:br/>
              <w:t>- BKZ 480 mg: 13.9</w:t>
            </w:r>
            <w:r w:rsidRPr="003D37DA">
              <w:br/>
            </w:r>
            <w:r w:rsidRPr="003D37DA">
              <w:br/>
              <w:t>This information is provided in Table 1 under the "Disease duration, years, median (range)" row.</w:t>
            </w:r>
          </w:p>
        </w:tc>
      </w:tr>
      <w:tr w:rsidR="0001644F" w:rsidRPr="003D37DA" w14:paraId="28E445FE" w14:textId="77777777" w:rsidTr="00215068">
        <w:trPr>
          <w:trHeight w:val="310"/>
        </w:trPr>
        <w:tc>
          <w:tcPr>
            <w:tcW w:w="2245" w:type="dxa"/>
            <w:noWrap/>
            <w:hideMark/>
          </w:tcPr>
          <w:p w14:paraId="2F9E1F43" w14:textId="77777777" w:rsidR="0001644F" w:rsidRPr="003D37DA" w:rsidRDefault="0001644F" w:rsidP="00215068">
            <w:r w:rsidRPr="003D37DA">
              <w:t>Inclusion criteria</w:t>
            </w:r>
          </w:p>
        </w:tc>
        <w:tc>
          <w:tcPr>
            <w:tcW w:w="2070" w:type="dxa"/>
            <w:noWrap/>
            <w:hideMark/>
          </w:tcPr>
          <w:p w14:paraId="6022272D" w14:textId="77777777" w:rsidR="0001644F" w:rsidRPr="003D37DA" w:rsidRDefault="0001644F" w:rsidP="00215068">
            <w:r w:rsidRPr="003D37DA">
              <w:t xml:space="preserve">Adults with moderate-to-severe plaque psoriasis minimum 6 months’ duration, ≥ 10% BSA, IGA score of ≥ 3 on a 5-point scale, and candidate for systemic psoriasis therapy or phototherapy. </w:t>
            </w:r>
          </w:p>
        </w:tc>
        <w:tc>
          <w:tcPr>
            <w:tcW w:w="8635" w:type="dxa"/>
            <w:noWrap/>
            <w:hideMark/>
          </w:tcPr>
          <w:p w14:paraId="1945E163" w14:textId="77777777" w:rsidR="0001644F" w:rsidRPr="003D37DA" w:rsidRDefault="0001644F" w:rsidP="00215068">
            <w:r w:rsidRPr="003D37DA">
              <w:t>The study inclusion criteria were:</w:t>
            </w:r>
            <w:r w:rsidRPr="003D37DA">
              <w:br/>
            </w:r>
            <w:r w:rsidRPr="003D37DA">
              <w:br/>
              <w:t>- Patients were at least 18 years of age.</w:t>
            </w:r>
            <w:r w:rsidRPr="003D37DA">
              <w:br/>
              <w:t xml:space="preserve">- They had chronic plaque psoriasis for at least 6 months before screening. </w:t>
            </w:r>
            <w:r w:rsidRPr="003D37DA">
              <w:br/>
              <w:t>- They had a Psoriasis Area and Severity Index (PASI) ≥12 and body surface area (BSA) ≥10%, and Investigator’s Global Assessment (IGA) score on a 5-point scale of ≥3.</w:t>
            </w:r>
            <w:r w:rsidRPr="003D37DA">
              <w:br/>
              <w:t xml:space="preserve">- They were candidates for systemic psoriasis therapy, phototherapy, or </w:t>
            </w:r>
            <w:proofErr w:type="spellStart"/>
            <w:r w:rsidRPr="003D37DA">
              <w:t>chemophototherapy</w:t>
            </w:r>
            <w:proofErr w:type="spellEnd"/>
            <w:r w:rsidRPr="003D37DA">
              <w:t xml:space="preserve">.  </w:t>
            </w:r>
            <w:r w:rsidRPr="003D37DA">
              <w:br/>
              <w:t xml:space="preserve">- Female patients were postmenopausal, permanently sterilized, or (if of childbearing potential) were willing to use a highly effective method of contraception until 20 weeks after last administration of study medication and had a negative pregnancy test at visit 1 (screening) and immediately before first dose. </w:t>
            </w:r>
            <w:r w:rsidRPr="003D37DA">
              <w:br/>
              <w:t>- Male patients with a partner of childbearing potential used a condom when sexually active, until 20 weeks after the last administration of study medication.</w:t>
            </w:r>
            <w:r w:rsidRPr="003D37DA">
              <w:br/>
              <w:t>- Patients agreed to not increase their usual sun exposure during the study and to use sunscreens that protected against ultraviolet A (UVA) and ultraviolet B (UVB).</w:t>
            </w:r>
            <w:r w:rsidRPr="003D37DA">
              <w:br/>
            </w:r>
            <w:r w:rsidRPr="003D37DA">
              <w:br/>
              <w:t>These are listed in the Inclusion Criteria section of the Supplementary Appendix.</w:t>
            </w:r>
          </w:p>
        </w:tc>
      </w:tr>
      <w:tr w:rsidR="0001644F" w:rsidRPr="003D37DA" w14:paraId="51E43BBD" w14:textId="77777777" w:rsidTr="00215068">
        <w:trPr>
          <w:trHeight w:val="310"/>
        </w:trPr>
        <w:tc>
          <w:tcPr>
            <w:tcW w:w="2245" w:type="dxa"/>
            <w:noWrap/>
            <w:hideMark/>
          </w:tcPr>
          <w:p w14:paraId="585DEF7F" w14:textId="77777777" w:rsidR="0001644F" w:rsidRPr="003D37DA" w:rsidRDefault="0001644F" w:rsidP="00215068">
            <w:r w:rsidRPr="003D37DA">
              <w:t>Exclusion criteria</w:t>
            </w:r>
          </w:p>
        </w:tc>
        <w:tc>
          <w:tcPr>
            <w:tcW w:w="2070" w:type="dxa"/>
            <w:noWrap/>
            <w:hideMark/>
          </w:tcPr>
          <w:p w14:paraId="26B9CD41" w14:textId="77777777" w:rsidR="0001644F" w:rsidRPr="003D37DA" w:rsidRDefault="0001644F" w:rsidP="00215068">
            <w:r w:rsidRPr="003D37DA">
              <w:t xml:space="preserve">Prior treatment with an anti-IL-17 </w:t>
            </w:r>
            <w:proofErr w:type="gramStart"/>
            <w:r w:rsidRPr="003D37DA">
              <w:t>therapy</w:t>
            </w:r>
            <w:proofErr w:type="gramEnd"/>
            <w:r w:rsidRPr="003D37DA">
              <w:t xml:space="preserve"> or prior exposure to &gt; 1 other biologic therapy for psoriasis </w:t>
            </w:r>
            <w:r w:rsidRPr="003D37DA">
              <w:lastRenderedPageBreak/>
              <w:t>or psoriatic arthritis, a significant uncontrolled neuropsychiatric disorder, history of a suicide attempt, or suicide ideation within 6 months.</w:t>
            </w:r>
          </w:p>
        </w:tc>
        <w:tc>
          <w:tcPr>
            <w:tcW w:w="8635" w:type="dxa"/>
            <w:noWrap/>
            <w:hideMark/>
          </w:tcPr>
          <w:p w14:paraId="41040297" w14:textId="77777777" w:rsidR="0001644F" w:rsidRPr="003D37DA" w:rsidRDefault="0001644F" w:rsidP="00215068">
            <w:r w:rsidRPr="003D37DA">
              <w:lastRenderedPageBreak/>
              <w:t>The study exclusion criteria were:</w:t>
            </w:r>
            <w:r w:rsidRPr="003D37DA">
              <w:br/>
            </w:r>
            <w:r w:rsidRPr="003D37DA">
              <w:br/>
              <w:t>- Patients were female patients who were breastfeeding, pregnant, or planned to become pregnant during the study or within 20 weeks after last dose of study drug. Male patients were planning to impregnate their partners during the study or within 20 weeks after the last dose.</w:t>
            </w:r>
            <w:r w:rsidRPr="003D37DA">
              <w:br/>
            </w:r>
            <w:r w:rsidRPr="003D37DA">
              <w:lastRenderedPageBreak/>
              <w:t xml:space="preserve">- They previously participated in a </w:t>
            </w:r>
            <w:proofErr w:type="spellStart"/>
            <w:r w:rsidRPr="003D37DA">
              <w:t>bimekizumab</w:t>
            </w:r>
            <w:proofErr w:type="spellEnd"/>
            <w:r w:rsidRPr="003D37DA">
              <w:t xml:space="preserve"> clinical trial or another study of a medication or medical device under investigation within the past 3 months or at least 5 half-lives, whichever was greater, or were currently participating in another study of a medication or medical device under investigation.  </w:t>
            </w:r>
            <w:r w:rsidRPr="003D37DA">
              <w:br/>
              <w:t xml:space="preserve">- They had a known hypersensitivity to any excipients of </w:t>
            </w:r>
            <w:proofErr w:type="spellStart"/>
            <w:r w:rsidRPr="003D37DA">
              <w:t>bimekizumab</w:t>
            </w:r>
            <w:proofErr w:type="spellEnd"/>
            <w:r w:rsidRPr="003D37DA">
              <w:t>.</w:t>
            </w:r>
            <w:r w:rsidRPr="003D37DA">
              <w:br/>
              <w:t>- They had an erythrodermic, guttate, pustular form of psoriasis or drug-induced psoriasis.</w:t>
            </w:r>
            <w:r w:rsidRPr="003D37DA">
              <w:br/>
              <w:t>- They had a history of chronic or recurrent infections, or a serious or life-threatening infection within the 6 months before the baseline visit.</w:t>
            </w:r>
            <w:r w:rsidRPr="003D37DA">
              <w:br/>
              <w:t>- And several other criteria listed in the Exclusion Criteria section of the Supplementary Appendix.</w:t>
            </w:r>
          </w:p>
        </w:tc>
      </w:tr>
      <w:tr w:rsidR="0001644F" w:rsidRPr="003D37DA" w14:paraId="5B2606B4" w14:textId="77777777" w:rsidTr="00215068">
        <w:trPr>
          <w:trHeight w:val="310"/>
        </w:trPr>
        <w:tc>
          <w:tcPr>
            <w:tcW w:w="2245" w:type="dxa"/>
            <w:noWrap/>
            <w:hideMark/>
          </w:tcPr>
          <w:p w14:paraId="3BD4962E" w14:textId="77777777" w:rsidR="0001644F" w:rsidRPr="003D37DA" w:rsidRDefault="0001644F" w:rsidP="00215068">
            <w:proofErr w:type="spellStart"/>
            <w:r w:rsidRPr="003D37DA">
              <w:lastRenderedPageBreak/>
              <w:t>N_randomized</w:t>
            </w:r>
            <w:proofErr w:type="spellEnd"/>
          </w:p>
        </w:tc>
        <w:tc>
          <w:tcPr>
            <w:tcW w:w="2070" w:type="dxa"/>
            <w:noWrap/>
            <w:hideMark/>
          </w:tcPr>
          <w:p w14:paraId="6592385A" w14:textId="77777777" w:rsidR="0001644F" w:rsidRPr="003D37DA" w:rsidRDefault="0001644F" w:rsidP="00215068">
            <w:r w:rsidRPr="003D37DA">
              <w:t>250</w:t>
            </w:r>
          </w:p>
        </w:tc>
        <w:tc>
          <w:tcPr>
            <w:tcW w:w="8635" w:type="dxa"/>
            <w:noWrap/>
            <w:hideMark/>
          </w:tcPr>
          <w:p w14:paraId="3588C623" w14:textId="77777777" w:rsidR="0001644F" w:rsidRPr="003D37DA" w:rsidRDefault="0001644F" w:rsidP="00215068">
            <w:r w:rsidRPr="003D37DA">
              <w:br/>
              <w:t>The total number of participants who were randomly assigned to any treatment group in the study was 250. This is stated in the Results section:</w:t>
            </w:r>
            <w:r w:rsidRPr="003D37DA">
              <w:br/>
            </w:r>
            <w:r w:rsidRPr="003D37DA">
              <w:br/>
              <w:t>"In this study, 355 patients were screened, with 250 randomized to treatment (Supplemental Figs 1 and 2; available at http://www.jaad.org)."</w:t>
            </w:r>
          </w:p>
        </w:tc>
      </w:tr>
      <w:tr w:rsidR="0001644F" w:rsidRPr="003D37DA" w14:paraId="4D04795E" w14:textId="77777777" w:rsidTr="00215068">
        <w:trPr>
          <w:trHeight w:val="310"/>
        </w:trPr>
        <w:tc>
          <w:tcPr>
            <w:tcW w:w="2245" w:type="dxa"/>
            <w:noWrap/>
            <w:hideMark/>
          </w:tcPr>
          <w:p w14:paraId="5CDC06FF" w14:textId="77777777" w:rsidR="0001644F" w:rsidRPr="003D37DA" w:rsidRDefault="0001644F" w:rsidP="00215068">
            <w:proofErr w:type="spellStart"/>
            <w:r w:rsidRPr="003D37DA">
              <w:t>N_randomized_per_group</w:t>
            </w:r>
            <w:proofErr w:type="spellEnd"/>
          </w:p>
        </w:tc>
        <w:tc>
          <w:tcPr>
            <w:tcW w:w="2070" w:type="dxa"/>
            <w:noWrap/>
            <w:hideMark/>
          </w:tcPr>
          <w:p w14:paraId="00055C27" w14:textId="77777777" w:rsidR="0001644F" w:rsidRPr="003D37DA" w:rsidRDefault="0001644F" w:rsidP="00215068">
            <w:r w:rsidRPr="003D37DA">
              <w:t xml:space="preserve">Placebo: 42; </w:t>
            </w:r>
            <w:proofErr w:type="spellStart"/>
            <w:r w:rsidRPr="003D37DA">
              <w:t>Bimekizumab</w:t>
            </w:r>
            <w:proofErr w:type="spellEnd"/>
            <w:r w:rsidRPr="003D37DA">
              <w:t xml:space="preserve"> 64 mg: 39; </w:t>
            </w:r>
            <w:proofErr w:type="spellStart"/>
            <w:r w:rsidRPr="003D37DA">
              <w:t>Bimekizumab</w:t>
            </w:r>
            <w:proofErr w:type="spellEnd"/>
            <w:r w:rsidRPr="003D37DA">
              <w:t xml:space="preserve"> 160 mg: 43; </w:t>
            </w:r>
            <w:proofErr w:type="spellStart"/>
            <w:r w:rsidRPr="003D37DA">
              <w:t>Bimekizumab</w:t>
            </w:r>
            <w:proofErr w:type="spellEnd"/>
            <w:r w:rsidRPr="003D37DA">
              <w:t xml:space="preserve"> 160 mg (320 mg at baseline): 40; </w:t>
            </w:r>
            <w:proofErr w:type="spellStart"/>
            <w:r w:rsidRPr="003D37DA">
              <w:t>Bimekizumab</w:t>
            </w:r>
            <w:proofErr w:type="spellEnd"/>
            <w:r w:rsidRPr="003D37DA">
              <w:t xml:space="preserve"> 320 mg: 43; </w:t>
            </w:r>
            <w:proofErr w:type="spellStart"/>
            <w:r w:rsidRPr="003D37DA">
              <w:t>Bimekizumab</w:t>
            </w:r>
            <w:proofErr w:type="spellEnd"/>
            <w:r w:rsidRPr="003D37DA">
              <w:t xml:space="preserve"> 480 mg: 43</w:t>
            </w:r>
          </w:p>
        </w:tc>
        <w:tc>
          <w:tcPr>
            <w:tcW w:w="8635" w:type="dxa"/>
            <w:noWrap/>
            <w:hideMark/>
          </w:tcPr>
          <w:p w14:paraId="68ACECC7" w14:textId="77777777" w:rsidR="0001644F" w:rsidRPr="003D37DA" w:rsidRDefault="0001644F" w:rsidP="00215068">
            <w:r w:rsidRPr="003D37DA">
              <w:t>The number of participants randomly assigned to each group was:</w:t>
            </w:r>
            <w:r w:rsidRPr="003D37DA">
              <w:br/>
            </w:r>
            <w:r w:rsidRPr="003D37DA">
              <w:br/>
              <w:t>- Placebo: 42</w:t>
            </w:r>
            <w:r w:rsidRPr="003D37DA">
              <w:br/>
              <w:t xml:space="preserve">- BKZ 64 mg: 39  </w:t>
            </w:r>
            <w:r w:rsidRPr="003D37DA">
              <w:br/>
              <w:t>- BKZ 160 mg: 43</w:t>
            </w:r>
            <w:r w:rsidRPr="003D37DA">
              <w:br/>
              <w:t>- BKZ 160 mg (320 mg LD): 40</w:t>
            </w:r>
            <w:r w:rsidRPr="003D37DA">
              <w:br/>
              <w:t>- BKZ 320 mg: 43</w:t>
            </w:r>
            <w:r w:rsidRPr="003D37DA">
              <w:br/>
              <w:t>- BKZ 480 mg: 43</w:t>
            </w:r>
            <w:r w:rsidRPr="003D37DA">
              <w:br/>
            </w:r>
            <w:r w:rsidRPr="003D37DA">
              <w:br/>
              <w:t>This information is provided in the CONSORT flow diagram in Supplemental Figure 2.</w:t>
            </w:r>
          </w:p>
        </w:tc>
      </w:tr>
      <w:tr w:rsidR="0001644F" w:rsidRPr="003D37DA" w14:paraId="62BA74E9" w14:textId="77777777" w:rsidTr="00215068">
        <w:trPr>
          <w:trHeight w:val="310"/>
        </w:trPr>
        <w:tc>
          <w:tcPr>
            <w:tcW w:w="2245" w:type="dxa"/>
            <w:noWrap/>
            <w:hideMark/>
          </w:tcPr>
          <w:p w14:paraId="3FB0E224" w14:textId="77777777" w:rsidR="0001644F" w:rsidRPr="003D37DA" w:rsidRDefault="0001644F" w:rsidP="00215068">
            <w:proofErr w:type="spellStart"/>
            <w:r w:rsidRPr="003D37DA">
              <w:t>N_analyzed</w:t>
            </w:r>
            <w:proofErr w:type="spellEnd"/>
          </w:p>
        </w:tc>
        <w:tc>
          <w:tcPr>
            <w:tcW w:w="2070" w:type="dxa"/>
            <w:noWrap/>
            <w:hideMark/>
          </w:tcPr>
          <w:p w14:paraId="7FE0547E" w14:textId="77777777" w:rsidR="0001644F" w:rsidRPr="003D37DA" w:rsidRDefault="0001644F" w:rsidP="00215068">
            <w:proofErr w:type="spellStart"/>
            <w:r w:rsidRPr="003D37DA">
              <w:t>Bimekizumab</w:t>
            </w:r>
            <w:proofErr w:type="spellEnd"/>
            <w:r w:rsidRPr="003D37DA">
              <w:t xml:space="preserve"> 64 mg: 39; </w:t>
            </w:r>
            <w:proofErr w:type="spellStart"/>
            <w:r w:rsidRPr="003D37DA">
              <w:t>Bimekizumab</w:t>
            </w:r>
            <w:proofErr w:type="spellEnd"/>
            <w:r w:rsidRPr="003D37DA">
              <w:t xml:space="preserve"> 160 mg: 43; </w:t>
            </w:r>
            <w:proofErr w:type="spellStart"/>
            <w:r w:rsidRPr="003D37DA">
              <w:t>Bimekizumab</w:t>
            </w:r>
            <w:proofErr w:type="spellEnd"/>
            <w:r w:rsidRPr="003D37DA">
              <w:t xml:space="preserve"> 160 mg (320 mg at baseline): 40; </w:t>
            </w:r>
            <w:proofErr w:type="spellStart"/>
            <w:r w:rsidRPr="003D37DA">
              <w:t>Bimekizumab</w:t>
            </w:r>
            <w:proofErr w:type="spellEnd"/>
            <w:r w:rsidRPr="003D37DA">
              <w:t xml:space="preserve"> 320 mg: 43; </w:t>
            </w:r>
            <w:proofErr w:type="spellStart"/>
            <w:r w:rsidRPr="003D37DA">
              <w:t>Bimekizumab</w:t>
            </w:r>
            <w:proofErr w:type="spellEnd"/>
            <w:r w:rsidRPr="003D37DA">
              <w:t xml:space="preserve"> 480 mg: 43</w:t>
            </w:r>
          </w:p>
        </w:tc>
        <w:tc>
          <w:tcPr>
            <w:tcW w:w="8635" w:type="dxa"/>
            <w:noWrap/>
            <w:hideMark/>
          </w:tcPr>
          <w:p w14:paraId="5C1668AC" w14:textId="77777777" w:rsidR="0001644F" w:rsidRPr="003D37DA" w:rsidRDefault="0001644F" w:rsidP="00215068">
            <w:r w:rsidRPr="003D37DA">
              <w:t>The number of participants analyzed in each group (the full analysis set) was:</w:t>
            </w:r>
            <w:r w:rsidRPr="003D37DA">
              <w:br/>
            </w:r>
            <w:r w:rsidRPr="003D37DA">
              <w:br/>
              <w:t xml:space="preserve">- Placebo: 42  </w:t>
            </w:r>
            <w:r w:rsidRPr="003D37DA">
              <w:br/>
              <w:t>- BKZ 64 mg: 39</w:t>
            </w:r>
            <w:r w:rsidRPr="003D37DA">
              <w:br/>
              <w:t>- BKZ 160 mg: 43</w:t>
            </w:r>
            <w:r w:rsidRPr="003D37DA">
              <w:br/>
              <w:t>- BKZ 160 mg (320 mg LD): 40</w:t>
            </w:r>
            <w:r w:rsidRPr="003D37DA">
              <w:br/>
              <w:t>- BKZ 320 mg: 43</w:t>
            </w:r>
            <w:r w:rsidRPr="003D37DA">
              <w:br/>
              <w:t>- BKZ 480 mg: 43</w:t>
            </w:r>
            <w:r w:rsidRPr="003D37DA">
              <w:br/>
            </w:r>
            <w:r w:rsidRPr="003D37DA">
              <w:br/>
              <w:t>This is stated in the Results section:</w:t>
            </w:r>
            <w:r w:rsidRPr="003D37DA">
              <w:br/>
            </w:r>
            <w:r w:rsidRPr="003D37DA">
              <w:br/>
              <w:t>"All randomized patients were included in the full analysis set."</w:t>
            </w:r>
            <w:r w:rsidRPr="003D37DA">
              <w:br/>
            </w:r>
            <w:r w:rsidRPr="003D37DA">
              <w:lastRenderedPageBreak/>
              <w:br/>
              <w:t>And also shown in the CONSORT flow diagram in Supplemental Figure 2.</w:t>
            </w:r>
          </w:p>
        </w:tc>
      </w:tr>
      <w:tr w:rsidR="0001644F" w:rsidRPr="003D37DA" w14:paraId="0FEA3574" w14:textId="77777777" w:rsidTr="00215068">
        <w:trPr>
          <w:trHeight w:val="310"/>
        </w:trPr>
        <w:tc>
          <w:tcPr>
            <w:tcW w:w="2245" w:type="dxa"/>
            <w:noWrap/>
            <w:hideMark/>
          </w:tcPr>
          <w:p w14:paraId="2623F419" w14:textId="77777777" w:rsidR="0001644F" w:rsidRPr="003D37DA" w:rsidRDefault="0001644F" w:rsidP="00215068">
            <w:proofErr w:type="spellStart"/>
            <w:r w:rsidRPr="003D37DA">
              <w:lastRenderedPageBreak/>
              <w:t>Dose_route_frequency</w:t>
            </w:r>
            <w:proofErr w:type="spellEnd"/>
          </w:p>
        </w:tc>
        <w:tc>
          <w:tcPr>
            <w:tcW w:w="2070" w:type="dxa"/>
            <w:noWrap/>
            <w:hideMark/>
          </w:tcPr>
          <w:p w14:paraId="4C583AAC" w14:textId="77777777" w:rsidR="0001644F" w:rsidRPr="003D37DA" w:rsidRDefault="0001644F" w:rsidP="00215068">
            <w:proofErr w:type="spellStart"/>
            <w:r w:rsidRPr="003D37DA">
              <w:t>Bimekizumab</w:t>
            </w:r>
            <w:proofErr w:type="spellEnd"/>
            <w:r w:rsidRPr="003D37DA">
              <w:t>: 64 mg, 160 mg, 160 mg (with 320 mg loading dose at baseline), 320 mg, 480 mg, subcutaneous, week 0, week 4, week 8</w:t>
            </w:r>
          </w:p>
        </w:tc>
        <w:tc>
          <w:tcPr>
            <w:tcW w:w="8635" w:type="dxa"/>
            <w:noWrap/>
            <w:hideMark/>
          </w:tcPr>
          <w:p w14:paraId="6FCFBF49" w14:textId="77777777" w:rsidR="0001644F" w:rsidRPr="003D37DA" w:rsidRDefault="0001644F" w:rsidP="00215068">
            <w:r w:rsidRPr="003D37DA">
              <w:t>The dose, route of administration, and frequency for each treatment were:</w:t>
            </w:r>
            <w:r w:rsidRPr="003D37DA">
              <w:br/>
            </w:r>
            <w:r w:rsidRPr="003D37DA">
              <w:br/>
              <w:t>- Placebo: 0 mg subcutaneous injection every 4 weeks</w:t>
            </w:r>
            <w:r w:rsidRPr="003D37DA">
              <w:br/>
              <w:t>- BKZ 64 mg: 64 mg subcutaneous injection every 4 weeks</w:t>
            </w:r>
            <w:r w:rsidRPr="003D37DA">
              <w:br/>
              <w:t xml:space="preserve">- BKZ 160 mg: 160 mg subcutaneous injection every 4 weeks </w:t>
            </w:r>
            <w:r w:rsidRPr="003D37DA">
              <w:br/>
              <w:t>- BKZ 160 mg (320 mg LD): 160 mg subcutaneous injection every 4 weeks (with 320 mg loading dose at baseline)</w:t>
            </w:r>
            <w:r w:rsidRPr="003D37DA">
              <w:br/>
              <w:t>- BKZ 320 mg: 320 mg subcutaneous injection every 4 weeks</w:t>
            </w:r>
            <w:r w:rsidRPr="003D37DA">
              <w:br/>
              <w:t>- BKZ 480 mg: 480 mg subcutaneous injection every 4 weeks</w:t>
            </w:r>
            <w:r w:rsidRPr="003D37DA">
              <w:br/>
            </w:r>
            <w:r w:rsidRPr="003D37DA">
              <w:br/>
              <w:t>This information is provided in the Methods section:</w:t>
            </w:r>
            <w:r w:rsidRPr="003D37DA">
              <w:br/>
            </w:r>
            <w:r w:rsidRPr="003D37DA">
              <w:br/>
              <w:t xml:space="preserve">"Patients were randomized (1:1:1:1:1:1) to receive </w:t>
            </w:r>
            <w:proofErr w:type="spellStart"/>
            <w:r w:rsidRPr="003D37DA">
              <w:t>bimekizumab</w:t>
            </w:r>
            <w:proofErr w:type="spellEnd"/>
            <w:r w:rsidRPr="003D37DA">
              <w:t xml:space="preserve"> every 4 weeks at doses of 64 mg, 160 mg, 160 mg (with 320 mg loading dose at baseline), 320 mg, 480 mg, or placebo."</w:t>
            </w:r>
            <w:r w:rsidRPr="003D37DA">
              <w:br/>
            </w:r>
            <w:r w:rsidRPr="003D37DA">
              <w:br/>
              <w:t>And:</w:t>
            </w:r>
            <w:r w:rsidRPr="003D37DA">
              <w:br/>
            </w:r>
            <w:r w:rsidRPr="003D37DA">
              <w:br/>
              <w:t>"</w:t>
            </w:r>
            <w:proofErr w:type="spellStart"/>
            <w:r w:rsidRPr="003D37DA">
              <w:t>Bimekizumab</w:t>
            </w:r>
            <w:proofErr w:type="spellEnd"/>
            <w:r w:rsidRPr="003D37DA">
              <w:t xml:space="preserve"> was provided in single-use vials containing 160 mg/</w:t>
            </w:r>
            <w:proofErr w:type="spellStart"/>
            <w:r w:rsidRPr="003D37DA">
              <w:t>mL.</w:t>
            </w:r>
            <w:proofErr w:type="spellEnd"/>
            <w:r w:rsidRPr="003D37DA">
              <w:t xml:space="preserve"> Due to differences in presentation and to ensure study blinding, </w:t>
            </w:r>
            <w:proofErr w:type="spellStart"/>
            <w:r w:rsidRPr="003D37DA">
              <w:t>bimekizumab</w:t>
            </w:r>
            <w:proofErr w:type="spellEnd"/>
            <w:r w:rsidRPr="003D37DA">
              <w:t xml:space="preserve"> and placebo injections were prepared and administered at the investigational sites by unblinded, dedicated study personnel."</w:t>
            </w:r>
          </w:p>
        </w:tc>
      </w:tr>
      <w:tr w:rsidR="0001644F" w:rsidRPr="003D37DA" w14:paraId="1F6A86DD" w14:textId="77777777" w:rsidTr="00215068">
        <w:trPr>
          <w:trHeight w:val="310"/>
        </w:trPr>
        <w:tc>
          <w:tcPr>
            <w:tcW w:w="2245" w:type="dxa"/>
            <w:noWrap/>
            <w:hideMark/>
          </w:tcPr>
          <w:p w14:paraId="27116634" w14:textId="77777777" w:rsidR="0001644F" w:rsidRPr="003D37DA" w:rsidRDefault="0001644F" w:rsidP="00215068">
            <w:r w:rsidRPr="003D37DA">
              <w:t xml:space="preserve">Primary </w:t>
            </w:r>
            <w:proofErr w:type="spellStart"/>
            <w:r w:rsidRPr="003D37DA">
              <w:t>outcome_name</w:t>
            </w:r>
            <w:proofErr w:type="spellEnd"/>
          </w:p>
        </w:tc>
        <w:tc>
          <w:tcPr>
            <w:tcW w:w="2070" w:type="dxa"/>
            <w:noWrap/>
            <w:hideMark/>
          </w:tcPr>
          <w:p w14:paraId="618AA22B" w14:textId="77777777" w:rsidR="0001644F" w:rsidRPr="003D37DA" w:rsidRDefault="0001644F" w:rsidP="00215068">
            <w:r w:rsidRPr="003D37DA">
              <w:t>PASI 90</w:t>
            </w:r>
          </w:p>
        </w:tc>
        <w:tc>
          <w:tcPr>
            <w:tcW w:w="8635" w:type="dxa"/>
            <w:noWrap/>
            <w:hideMark/>
          </w:tcPr>
          <w:p w14:paraId="1E7C3E30" w14:textId="77777777" w:rsidR="0001644F" w:rsidRPr="003D37DA" w:rsidRDefault="0001644F" w:rsidP="00215068">
            <w:r w:rsidRPr="003D37DA">
              <w:t xml:space="preserve">The primary outcome designated by the study authors was PASI90 response at week 12. </w:t>
            </w:r>
            <w:r w:rsidRPr="003D37DA">
              <w:br/>
            </w:r>
            <w:r w:rsidRPr="003D37DA">
              <w:br/>
              <w:t>This is stated in the Methods section:</w:t>
            </w:r>
            <w:r w:rsidRPr="003D37DA">
              <w:br/>
            </w:r>
            <w:r w:rsidRPr="003D37DA">
              <w:br/>
              <w:t>"The primary efficacy endpoint was PASI90 at week 12."</w:t>
            </w:r>
            <w:r w:rsidRPr="003D37DA">
              <w:br/>
            </w:r>
            <w:r w:rsidRPr="003D37DA">
              <w:br/>
              <w:t>Where PASI90 is defined as "$90% reduction in Psoriasis Area and Severity Index (PASI) from baseline readings"</w:t>
            </w:r>
          </w:p>
        </w:tc>
      </w:tr>
      <w:tr w:rsidR="0001644F" w:rsidRPr="003D37DA" w14:paraId="01D38A60" w14:textId="77777777" w:rsidTr="00215068">
        <w:trPr>
          <w:trHeight w:val="310"/>
        </w:trPr>
        <w:tc>
          <w:tcPr>
            <w:tcW w:w="2245" w:type="dxa"/>
            <w:noWrap/>
            <w:hideMark/>
          </w:tcPr>
          <w:p w14:paraId="54C49471" w14:textId="77777777" w:rsidR="0001644F" w:rsidRPr="003D37DA" w:rsidRDefault="0001644F" w:rsidP="00215068">
            <w:r w:rsidRPr="003D37DA">
              <w:t xml:space="preserve">Primary </w:t>
            </w:r>
            <w:proofErr w:type="spellStart"/>
            <w:r w:rsidRPr="003D37DA">
              <w:t>outcome_estimate</w:t>
            </w:r>
            <w:proofErr w:type="spellEnd"/>
          </w:p>
        </w:tc>
        <w:tc>
          <w:tcPr>
            <w:tcW w:w="2070" w:type="dxa"/>
            <w:noWrap/>
            <w:hideMark/>
          </w:tcPr>
          <w:p w14:paraId="147F89D2" w14:textId="77777777" w:rsidR="0001644F" w:rsidRPr="003D37DA" w:rsidRDefault="0001644F" w:rsidP="00215068">
            <w:proofErr w:type="spellStart"/>
            <w:r w:rsidRPr="003D37DA">
              <w:t>Bimekizumab</w:t>
            </w:r>
            <w:proofErr w:type="spellEnd"/>
            <w:r w:rsidRPr="003D37DA">
              <w:t xml:space="preserve"> 64 mg: 46.2; </w:t>
            </w:r>
            <w:proofErr w:type="spellStart"/>
            <w:r w:rsidRPr="003D37DA">
              <w:t>Bimekizumab</w:t>
            </w:r>
            <w:proofErr w:type="spellEnd"/>
            <w:r w:rsidRPr="003D37DA">
              <w:t xml:space="preserve"> 160 mg: 67.4; </w:t>
            </w:r>
            <w:proofErr w:type="spellStart"/>
            <w:r w:rsidRPr="003D37DA">
              <w:t>Bimekizumab</w:t>
            </w:r>
            <w:proofErr w:type="spellEnd"/>
            <w:r w:rsidRPr="003D37DA">
              <w:t xml:space="preserve"> 160 mg (320 mg at baseline): 75.0; </w:t>
            </w:r>
            <w:proofErr w:type="spellStart"/>
            <w:r w:rsidRPr="003D37DA">
              <w:t>Bimekizumab</w:t>
            </w:r>
            <w:proofErr w:type="spellEnd"/>
            <w:r w:rsidRPr="003D37DA">
              <w:t xml:space="preserve"> 320 mg: 79.1; </w:t>
            </w:r>
            <w:proofErr w:type="spellStart"/>
            <w:r w:rsidRPr="003D37DA">
              <w:t>Bimekizumab</w:t>
            </w:r>
            <w:proofErr w:type="spellEnd"/>
            <w:r w:rsidRPr="003D37DA">
              <w:t xml:space="preserve"> 480 mg: </w:t>
            </w:r>
            <w:r w:rsidRPr="003D37DA">
              <w:lastRenderedPageBreak/>
              <w:t>72.1; Placebo: 0%; p&lt; 0.001, all comparisons</w:t>
            </w:r>
          </w:p>
        </w:tc>
        <w:tc>
          <w:tcPr>
            <w:tcW w:w="8635" w:type="dxa"/>
            <w:noWrap/>
            <w:hideMark/>
          </w:tcPr>
          <w:p w14:paraId="7BD6FDCD" w14:textId="77777777" w:rsidR="0001644F" w:rsidRPr="003D37DA" w:rsidRDefault="0001644F" w:rsidP="00215068">
            <w:r w:rsidRPr="003D37DA">
              <w:lastRenderedPageBreak/>
              <w:t>The primary outcome (PASI90 response at week 12) was a dichotomous outcome reported as counts and proportions. The results for each treatment group were:</w:t>
            </w:r>
            <w:r w:rsidRPr="003D37DA">
              <w:br/>
            </w:r>
            <w:r w:rsidRPr="003D37DA">
              <w:br/>
              <w:t>- Placebo: 0/42 (0%)</w:t>
            </w:r>
            <w:r w:rsidRPr="003D37DA">
              <w:br/>
              <w:t>- BKZ 64 mg: 18/39 (46.2%), p&lt;.0001 vs placebo</w:t>
            </w:r>
            <w:r w:rsidRPr="003D37DA">
              <w:br/>
              <w:t xml:space="preserve">- BKZ 160 mg: 27/43 (62.8%), p&lt;.0001 vs placebo  </w:t>
            </w:r>
            <w:r w:rsidRPr="003D37DA">
              <w:br/>
              <w:t>- BKZ 160 mg (320 mg LD): 30/40 (75.0%), p&lt;.0001 vs placebo</w:t>
            </w:r>
            <w:r w:rsidRPr="003D37DA">
              <w:br/>
              <w:t>- BKZ 320 mg: 34/43 (79.1%), p&lt;.0001 vs placebo</w:t>
            </w:r>
            <w:r w:rsidRPr="003D37DA">
              <w:br/>
            </w:r>
            <w:r w:rsidRPr="003D37DA">
              <w:lastRenderedPageBreak/>
              <w:t>- BKZ 480 mg: 29/43 (67.4%), p&lt;.0001 vs placebo</w:t>
            </w:r>
            <w:r w:rsidRPr="003D37DA">
              <w:br/>
            </w:r>
            <w:r w:rsidRPr="003D37DA">
              <w:br/>
              <w:t>This is presented in Fig. 3 and stated in the Results section:</w:t>
            </w:r>
            <w:r w:rsidRPr="003D37DA">
              <w:br/>
            </w:r>
            <w:r w:rsidRPr="003D37DA">
              <w:br/>
              <w:t xml:space="preserve">"PASI90 response at week 12 was achieved by significantly more patients in all </w:t>
            </w:r>
            <w:proofErr w:type="spellStart"/>
            <w:r w:rsidRPr="003D37DA">
              <w:t>bimekizumab</w:t>
            </w:r>
            <w:proofErr w:type="spellEnd"/>
            <w:r w:rsidRPr="003D37DA">
              <w:t>-treatment groups compared with the placebo group (46.2%-79.1% vs 0%; P &lt; .0001, all comparisons)"</w:t>
            </w:r>
          </w:p>
        </w:tc>
      </w:tr>
    </w:tbl>
    <w:p w14:paraId="51E5407F" w14:textId="59E674DD" w:rsidR="0001644F" w:rsidRDefault="0001644F" w:rsidP="0001644F">
      <w:r>
        <w:lastRenderedPageBreak/>
        <w:br w:type="page"/>
      </w:r>
    </w:p>
    <w:p w14:paraId="3EDDC09A" w14:textId="4B9930B7" w:rsidR="0001644F" w:rsidRPr="0001644F" w:rsidRDefault="0001644F" w:rsidP="0001644F">
      <w:pPr>
        <w:rPr>
          <w:rStyle w:val="Fett"/>
          <w:lang w:val="de-DE"/>
        </w:rPr>
      </w:pPr>
      <w:r w:rsidRPr="0001644F">
        <w:rPr>
          <w:rStyle w:val="Fett"/>
          <w:lang w:val="de-DE"/>
        </w:rPr>
        <w:lastRenderedPageBreak/>
        <w:t>Reich et al. 2017 (LIBERATE)</w:t>
      </w:r>
      <w:r w:rsidR="00AC3C98">
        <w:rPr>
          <w:rStyle w:val="Fett"/>
          <w:lang w:val="de-DE"/>
        </w:rPr>
        <w:fldChar w:fldCharType="begin">
          <w:fldData xml:space="preserve">PEVuZE5vdGU+PENpdGU+PEF1dGhvcj5SZWljaDwvQXV0aG9yPjxZZWFyPjIwMTc8L1llYXI+PFJl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</w:fldData>
        </w:fldChar>
      </w:r>
      <w:r w:rsidR="00AC3C98">
        <w:rPr>
          <w:rStyle w:val="Fett"/>
          <w:lang w:val="de-DE"/>
        </w:rPr>
        <w:instrText xml:space="preserve"> ADDIN EN.CITE </w:instrText>
      </w:r>
      <w:r w:rsidR="00AC3C98">
        <w:rPr>
          <w:rStyle w:val="Fett"/>
          <w:lang w:val="de-DE"/>
        </w:rPr>
        <w:fldChar w:fldCharType="begin">
          <w:fldData xml:space="preserve">PEVuZE5vdGU+PENpdGU+PEF1dGhvcj5SZWljaDwvQXV0aG9yPjxZZWFyPjIwMTc8L1llYXI+PFJl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</w:fldData>
        </w:fldChar>
      </w:r>
      <w:r w:rsidR="00AC3C98">
        <w:rPr>
          <w:rStyle w:val="Fett"/>
          <w:lang w:val="de-DE"/>
        </w:rPr>
        <w:instrText xml:space="preserve"> ADDIN EN.CITE.DATA </w:instrText>
      </w:r>
      <w:r w:rsidR="00AC3C98">
        <w:rPr>
          <w:rStyle w:val="Fett"/>
          <w:lang w:val="de-DE"/>
        </w:rPr>
      </w:r>
      <w:r w:rsidR="00AC3C98">
        <w:rPr>
          <w:rStyle w:val="Fett"/>
          <w:lang w:val="de-DE"/>
        </w:rPr>
        <w:fldChar w:fldCharType="end"/>
      </w:r>
      <w:r w:rsidR="00AC3C98">
        <w:rPr>
          <w:rStyle w:val="Fett"/>
          <w:lang w:val="de-DE"/>
        </w:rPr>
      </w:r>
      <w:r w:rsidR="00AC3C98">
        <w:rPr>
          <w:rStyle w:val="Fett"/>
          <w:lang w:val="de-DE"/>
        </w:rPr>
        <w:fldChar w:fldCharType="separate"/>
      </w:r>
      <w:r w:rsidR="00AC3C98" w:rsidRPr="00AC3C98">
        <w:rPr>
          <w:rStyle w:val="Fett"/>
          <w:noProof/>
          <w:vertAlign w:val="superscript"/>
          <w:lang w:val="de-DE"/>
        </w:rPr>
        <w:t>5</w:t>
      </w:r>
      <w:r w:rsidR="00AC3C98">
        <w:rPr>
          <w:rStyle w:val="Fett"/>
          <w:lang w:val="de-DE"/>
        </w:rPr>
        <w:fldChar w:fldCharType="end"/>
      </w:r>
    </w:p>
    <w:tbl>
      <w:tblPr>
        <w:tblStyle w:val="Tabellenraster"/>
        <w:tblW w:w="0" w:type="auto"/>
        <w:tblLayout w:type="fixed"/>
        <w:tblLook w:val="04A0" w:firstRow="1" w:lastRow="0" w:firstColumn="1" w:lastColumn="0" w:noHBand="0" w:noVBand="1"/>
      </w:tblPr>
      <w:tblGrid>
        <w:gridCol w:w="2425"/>
        <w:gridCol w:w="2700"/>
        <w:gridCol w:w="7825"/>
      </w:tblGrid>
      <w:tr w:rsidR="0001644F" w:rsidRPr="003D37DA" w14:paraId="05D63A60" w14:textId="77777777" w:rsidTr="00215068">
        <w:trPr>
          <w:trHeight w:val="310"/>
          <w:tblHeader/>
        </w:trPr>
        <w:tc>
          <w:tcPr>
            <w:tcW w:w="2425" w:type="dxa"/>
            <w:noWrap/>
            <w:hideMark/>
          </w:tcPr>
          <w:p w14:paraId="5C32B460" w14:textId="77777777" w:rsidR="0001644F" w:rsidRPr="003D37DA" w:rsidRDefault="0001644F" w:rsidP="00215068">
            <w:pPr>
              <w:rPr>
                <w:b/>
                <w:bCs/>
              </w:rPr>
            </w:pPr>
            <w:r>
              <w:rPr>
                <w:b/>
                <w:bCs/>
              </w:rPr>
              <w:t>Variable</w:t>
            </w:r>
          </w:p>
        </w:tc>
        <w:tc>
          <w:tcPr>
            <w:tcW w:w="2700" w:type="dxa"/>
            <w:noWrap/>
            <w:hideMark/>
          </w:tcPr>
          <w:p w14:paraId="203EBE50" w14:textId="77777777" w:rsidR="0001644F" w:rsidRPr="003D37DA" w:rsidRDefault="0001644F" w:rsidP="00215068">
            <w:pPr>
              <w:rPr>
                <w:b/>
                <w:bCs/>
              </w:rPr>
            </w:pPr>
            <w:r>
              <w:rPr>
                <w:b/>
                <w:bCs/>
              </w:rPr>
              <w:t>Reference standard</w:t>
            </w:r>
          </w:p>
        </w:tc>
        <w:tc>
          <w:tcPr>
            <w:tcW w:w="7825" w:type="dxa"/>
            <w:noWrap/>
            <w:hideMark/>
          </w:tcPr>
          <w:p w14:paraId="2217CB12" w14:textId="6D8E76CD"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709CE733" w14:textId="77777777" w:rsidTr="00215068">
        <w:trPr>
          <w:trHeight w:val="310"/>
        </w:trPr>
        <w:tc>
          <w:tcPr>
            <w:tcW w:w="2425" w:type="dxa"/>
            <w:noWrap/>
            <w:hideMark/>
          </w:tcPr>
          <w:p w14:paraId="068A1745" w14:textId="77777777" w:rsidR="0001644F" w:rsidRPr="003D37DA" w:rsidRDefault="0001644F" w:rsidP="00215068">
            <w:r w:rsidRPr="003D37DA">
              <w:t>First author's last name</w:t>
            </w:r>
          </w:p>
        </w:tc>
        <w:tc>
          <w:tcPr>
            <w:tcW w:w="2700" w:type="dxa"/>
            <w:noWrap/>
            <w:hideMark/>
          </w:tcPr>
          <w:p w14:paraId="7AAB73DA" w14:textId="77777777" w:rsidR="0001644F" w:rsidRPr="003D37DA" w:rsidRDefault="0001644F" w:rsidP="00215068">
            <w:r w:rsidRPr="003D37DA">
              <w:t>Reich</w:t>
            </w:r>
          </w:p>
        </w:tc>
        <w:tc>
          <w:tcPr>
            <w:tcW w:w="7825" w:type="dxa"/>
            <w:noWrap/>
            <w:hideMark/>
          </w:tcPr>
          <w:p w14:paraId="1E885E78" w14:textId="77777777" w:rsidR="0001644F" w:rsidRPr="003D37DA" w:rsidRDefault="0001644F" w:rsidP="00215068">
            <w:r w:rsidRPr="003D37DA">
              <w:t>The last name of the first author is Reich.</w:t>
            </w:r>
          </w:p>
        </w:tc>
      </w:tr>
      <w:tr w:rsidR="0001644F" w:rsidRPr="003D37DA" w14:paraId="496417B1" w14:textId="77777777" w:rsidTr="00215068">
        <w:trPr>
          <w:trHeight w:val="310"/>
        </w:trPr>
        <w:tc>
          <w:tcPr>
            <w:tcW w:w="2425" w:type="dxa"/>
            <w:noWrap/>
            <w:hideMark/>
          </w:tcPr>
          <w:p w14:paraId="4E5E85EA" w14:textId="77777777" w:rsidR="0001644F" w:rsidRPr="003D37DA" w:rsidRDefault="0001644F" w:rsidP="00215068">
            <w:r w:rsidRPr="003D37DA">
              <w:t>Trial registry number</w:t>
            </w:r>
          </w:p>
        </w:tc>
        <w:tc>
          <w:tcPr>
            <w:tcW w:w="2700" w:type="dxa"/>
            <w:noWrap/>
            <w:hideMark/>
          </w:tcPr>
          <w:p w14:paraId="1B443B8D" w14:textId="77777777" w:rsidR="0001644F" w:rsidRPr="003D37DA" w:rsidRDefault="0001644F" w:rsidP="00215068">
            <w:r w:rsidRPr="003D37DA">
              <w:t>NCT01690299</w:t>
            </w:r>
          </w:p>
        </w:tc>
        <w:tc>
          <w:tcPr>
            <w:tcW w:w="7825" w:type="dxa"/>
            <w:noWrap/>
            <w:hideMark/>
          </w:tcPr>
          <w:p w14:paraId="23AD4606" w14:textId="77777777" w:rsidR="0001644F" w:rsidRPr="003D37DA" w:rsidRDefault="0001644F" w:rsidP="00215068">
            <w:r w:rsidRPr="003D37DA">
              <w:t>The clinicaltrials.gov identifier for this study is NCT01690299. This is stated in the Methods section of the paper:</w:t>
            </w:r>
            <w:r w:rsidRPr="003D37DA">
              <w:br/>
            </w:r>
            <w:r w:rsidRPr="003D37DA">
              <w:br/>
              <w:t xml:space="preserve">"LIBERATE was a global, phase </w:t>
            </w:r>
            <w:proofErr w:type="spellStart"/>
            <w:r w:rsidRPr="003D37DA">
              <w:t>IIIb</w:t>
            </w:r>
            <w:proofErr w:type="spellEnd"/>
            <w:r w:rsidRPr="003D37DA">
              <w:t>, multi-</w:t>
            </w:r>
            <w:proofErr w:type="spellStart"/>
            <w:r w:rsidRPr="003D37DA">
              <w:t>centre</w:t>
            </w:r>
            <w:proofErr w:type="spellEnd"/>
            <w:r w:rsidRPr="003D37DA">
              <w:t>, randomized, double-blind, placebo-controlled study (NCT01690299)."</w:t>
            </w:r>
          </w:p>
        </w:tc>
      </w:tr>
      <w:tr w:rsidR="0001644F" w:rsidRPr="003D37DA" w14:paraId="5D872FF8" w14:textId="77777777" w:rsidTr="00215068">
        <w:trPr>
          <w:trHeight w:val="310"/>
        </w:trPr>
        <w:tc>
          <w:tcPr>
            <w:tcW w:w="2425" w:type="dxa"/>
            <w:noWrap/>
            <w:hideMark/>
          </w:tcPr>
          <w:p w14:paraId="1FEDAE08" w14:textId="77777777" w:rsidR="0001644F" w:rsidRPr="003D37DA" w:rsidRDefault="0001644F" w:rsidP="00215068">
            <w:r w:rsidRPr="003D37DA">
              <w:t>Study name and acronym</w:t>
            </w:r>
          </w:p>
        </w:tc>
        <w:tc>
          <w:tcPr>
            <w:tcW w:w="2700" w:type="dxa"/>
            <w:noWrap/>
            <w:hideMark/>
          </w:tcPr>
          <w:p w14:paraId="7C3A1C61" w14:textId="77777777" w:rsidR="0001644F" w:rsidRPr="003D37DA" w:rsidRDefault="0001644F" w:rsidP="00215068">
            <w:r w:rsidRPr="003D37DA">
              <w:t>LIBERATE</w:t>
            </w:r>
          </w:p>
        </w:tc>
        <w:tc>
          <w:tcPr>
            <w:tcW w:w="7825" w:type="dxa"/>
            <w:noWrap/>
            <w:hideMark/>
          </w:tcPr>
          <w:p w14:paraId="5C5FAD46" w14:textId="77777777" w:rsidR="0001644F" w:rsidRPr="003D37DA" w:rsidRDefault="0001644F" w:rsidP="00215068">
            <w:r w:rsidRPr="003D37DA">
              <w:t xml:space="preserve">The trial name is "Evaluation in a Placebo-Controlled Study of Oral Apremilast and Etanercept in Plaque Psoriasis". </w:t>
            </w:r>
            <w:r w:rsidRPr="003D37DA">
              <w:br/>
            </w:r>
            <w:r w:rsidRPr="003D37DA">
              <w:br/>
              <w:t>The acronym for the trial name is LIBERATE. This is mentioned in the first paragraph of the Introduction section:</w:t>
            </w:r>
            <w:r w:rsidRPr="003D37DA">
              <w:br/>
            </w:r>
            <w:r w:rsidRPr="003D37DA">
              <w:br/>
              <w:t xml:space="preserve">"Here, we report the findings from a phase </w:t>
            </w:r>
            <w:proofErr w:type="spellStart"/>
            <w:r w:rsidRPr="003D37DA">
              <w:t>IIIb</w:t>
            </w:r>
            <w:proofErr w:type="spellEnd"/>
            <w:r w:rsidRPr="003D37DA">
              <w:t xml:space="preserve"> study (Evaluation in a Placebo-Controlled Study of Oral Apremilast and Etanercept in Plaque Psoriasis [LIBERATE]) that evaluated apremilast vs. placebo at Week 16 in biologic-naive patients with moderate-to-severe plaque psoriasis."</w:t>
            </w:r>
          </w:p>
        </w:tc>
      </w:tr>
      <w:tr w:rsidR="0001644F" w:rsidRPr="003D37DA" w14:paraId="68BB1C8D" w14:textId="77777777" w:rsidTr="00215068">
        <w:trPr>
          <w:trHeight w:val="310"/>
        </w:trPr>
        <w:tc>
          <w:tcPr>
            <w:tcW w:w="2425" w:type="dxa"/>
            <w:noWrap/>
            <w:hideMark/>
          </w:tcPr>
          <w:p w14:paraId="26481942" w14:textId="77777777" w:rsidR="0001644F" w:rsidRPr="003D37DA" w:rsidRDefault="0001644F" w:rsidP="00215068">
            <w:r w:rsidRPr="003D37DA">
              <w:t>Study funder</w:t>
            </w:r>
          </w:p>
        </w:tc>
        <w:tc>
          <w:tcPr>
            <w:tcW w:w="2700" w:type="dxa"/>
            <w:noWrap/>
            <w:hideMark/>
          </w:tcPr>
          <w:p w14:paraId="36FDBC7D" w14:textId="77777777" w:rsidR="0001644F" w:rsidRPr="003D37DA" w:rsidRDefault="0001644F" w:rsidP="00215068">
            <w:r w:rsidRPr="003D37DA">
              <w:t>Celgene</w:t>
            </w:r>
          </w:p>
        </w:tc>
        <w:tc>
          <w:tcPr>
            <w:tcW w:w="7825" w:type="dxa"/>
            <w:noWrap/>
            <w:hideMark/>
          </w:tcPr>
          <w:p w14:paraId="3F34D423" w14:textId="77777777" w:rsidR="0001644F" w:rsidRPr="003D37DA" w:rsidRDefault="0001644F" w:rsidP="00215068">
            <w:r w:rsidRPr="003D37DA">
              <w:t>The study was sponsored by Celgene Corporation. This is stated in the Funding sources section:</w:t>
            </w:r>
            <w:r w:rsidRPr="003D37DA">
              <w:br/>
            </w:r>
            <w:r w:rsidRPr="003D37DA">
              <w:br/>
              <w:t>"This study was sponsored by Celgene Corporation."</w:t>
            </w:r>
          </w:p>
        </w:tc>
      </w:tr>
      <w:tr w:rsidR="0001644F" w:rsidRPr="003D37DA" w14:paraId="1256A080" w14:textId="77777777" w:rsidTr="00215068">
        <w:trPr>
          <w:trHeight w:val="310"/>
        </w:trPr>
        <w:tc>
          <w:tcPr>
            <w:tcW w:w="2425" w:type="dxa"/>
            <w:noWrap/>
            <w:hideMark/>
          </w:tcPr>
          <w:p w14:paraId="6D434541" w14:textId="77777777" w:rsidR="0001644F" w:rsidRPr="003D37DA" w:rsidRDefault="0001644F" w:rsidP="00215068">
            <w:r w:rsidRPr="003D37DA">
              <w:t>Mean age</w:t>
            </w:r>
          </w:p>
        </w:tc>
        <w:tc>
          <w:tcPr>
            <w:tcW w:w="2700" w:type="dxa"/>
            <w:noWrap/>
            <w:hideMark/>
          </w:tcPr>
          <w:p w14:paraId="48C4CE5E" w14:textId="77777777" w:rsidR="0001644F" w:rsidRPr="003D37DA" w:rsidRDefault="0001644F" w:rsidP="00215068">
            <w:r w:rsidRPr="003D37DA">
              <w:t>Placebo: 43.4 (14.9); Apremilast: 46.0 (13.6); Etanercept: 47.0 (14.1)</w:t>
            </w:r>
          </w:p>
        </w:tc>
        <w:tc>
          <w:tcPr>
            <w:tcW w:w="7825" w:type="dxa"/>
            <w:noWrap/>
            <w:hideMark/>
          </w:tcPr>
          <w:p w14:paraId="412DBA73" w14:textId="77777777" w:rsidR="0001644F" w:rsidRPr="003D37DA" w:rsidRDefault="0001644F" w:rsidP="00215068">
            <w:r w:rsidRPr="003D37DA">
              <w:t>According to Table 1, the mean age and standard deviation for each treatment group was:</w:t>
            </w:r>
            <w:r w:rsidRPr="003D37DA">
              <w:br/>
            </w:r>
            <w:r w:rsidRPr="003D37DA">
              <w:br/>
              <w:t xml:space="preserve">    Placebo: 43.4 years (SD 14.9 years)</w:t>
            </w:r>
            <w:r w:rsidRPr="003D37DA">
              <w:br/>
              <w:t xml:space="preserve">    Apremilast: 46.0 years (SD 13.6 years)</w:t>
            </w:r>
            <w:r w:rsidRPr="003D37DA">
              <w:br/>
              <w:t xml:space="preserve">    Etanercept: 47.0 years (SD 14.1 years)</w:t>
            </w:r>
            <w:r w:rsidRPr="003D37DA">
              <w:br/>
            </w:r>
            <w:r w:rsidRPr="003D37DA">
              <w:br/>
              <w:t>Reporting the mean and standard deviation to one decimal place:</w:t>
            </w:r>
            <w:r w:rsidRPr="003D37DA">
              <w:br/>
            </w:r>
            <w:r w:rsidRPr="003D37DA">
              <w:br/>
              <w:t xml:space="preserve">    Placebo: 43.4 years (SD 14.9 years)</w:t>
            </w:r>
            <w:r w:rsidRPr="003D37DA">
              <w:br/>
              <w:t xml:space="preserve">    Apremilast: 46.0 years (SD 13.6 years)</w:t>
            </w:r>
            <w:r w:rsidRPr="003D37DA">
              <w:br/>
              <w:t xml:space="preserve">    Etanercept: 47.0 years (SD 14.1 years)</w:t>
            </w:r>
          </w:p>
        </w:tc>
      </w:tr>
      <w:tr w:rsidR="0001644F" w:rsidRPr="003D37DA" w14:paraId="1393CCB7" w14:textId="77777777" w:rsidTr="00215068">
        <w:trPr>
          <w:trHeight w:val="310"/>
        </w:trPr>
        <w:tc>
          <w:tcPr>
            <w:tcW w:w="2425" w:type="dxa"/>
            <w:noWrap/>
            <w:hideMark/>
          </w:tcPr>
          <w:p w14:paraId="2058165C" w14:textId="77777777" w:rsidR="0001644F" w:rsidRPr="003D37DA" w:rsidRDefault="0001644F" w:rsidP="00215068">
            <w:r w:rsidRPr="003D37DA">
              <w:t>Female participants</w:t>
            </w:r>
          </w:p>
        </w:tc>
        <w:tc>
          <w:tcPr>
            <w:tcW w:w="2700" w:type="dxa"/>
            <w:noWrap/>
            <w:hideMark/>
          </w:tcPr>
          <w:p w14:paraId="6E5E8250" w14:textId="77777777" w:rsidR="0001644F" w:rsidRPr="003D37DA" w:rsidRDefault="0001644F" w:rsidP="00215068">
            <w:r w:rsidRPr="003D37DA">
              <w:t xml:space="preserve">Placebo: 25 (29.8); </w:t>
            </w:r>
            <w:proofErr w:type="spellStart"/>
            <w:r w:rsidRPr="003D37DA">
              <w:t>Apermilast</w:t>
            </w:r>
            <w:proofErr w:type="spellEnd"/>
            <w:r w:rsidRPr="003D37DA">
              <w:t>: 34 (41.0); Etanercept: 34 (41.0)</w:t>
            </w:r>
          </w:p>
        </w:tc>
        <w:tc>
          <w:tcPr>
            <w:tcW w:w="7825" w:type="dxa"/>
            <w:noWrap/>
            <w:hideMark/>
          </w:tcPr>
          <w:p w14:paraId="3ABA2E6D" w14:textId="77777777" w:rsidR="0001644F" w:rsidRPr="003D37DA" w:rsidRDefault="0001644F" w:rsidP="00215068">
            <w:r w:rsidRPr="003D37DA">
              <w:t>The total counts and percentages of female participants in each treatment group were:</w:t>
            </w:r>
            <w:r w:rsidRPr="003D37DA">
              <w:br/>
            </w:r>
            <w:r w:rsidRPr="003D37DA">
              <w:br/>
              <w:t xml:space="preserve">- Placebo: 25 out of 84 (29.8%) </w:t>
            </w:r>
            <w:r w:rsidRPr="003D37DA">
              <w:br/>
              <w:t>- Apremilast: 34 out of 83 (41.0%)</w:t>
            </w:r>
            <w:r w:rsidRPr="003D37DA">
              <w:br/>
              <w:t>- Etanercept: 34 out of 83 (41.0%)</w:t>
            </w:r>
            <w:r w:rsidRPr="003D37DA">
              <w:br/>
            </w:r>
            <w:r w:rsidRPr="003D37DA">
              <w:lastRenderedPageBreak/>
              <w:br/>
              <w:t>These counts can be derived from Table 1, which reports the number and percentage of male participants in each group. By subtracting the number of males from the total number of participants in each group, the number of females can be determined.</w:t>
            </w:r>
          </w:p>
        </w:tc>
      </w:tr>
      <w:tr w:rsidR="0001644F" w:rsidRPr="003D37DA" w14:paraId="780D0F5D" w14:textId="77777777" w:rsidTr="00215068">
        <w:trPr>
          <w:trHeight w:val="310"/>
        </w:trPr>
        <w:tc>
          <w:tcPr>
            <w:tcW w:w="2425" w:type="dxa"/>
            <w:noWrap/>
            <w:hideMark/>
          </w:tcPr>
          <w:p w14:paraId="2821360A" w14:textId="77777777" w:rsidR="0001644F" w:rsidRPr="003D37DA" w:rsidRDefault="0001644F" w:rsidP="00215068">
            <w:r w:rsidRPr="003D37DA">
              <w:lastRenderedPageBreak/>
              <w:t>Mean PASI score at baseline</w:t>
            </w:r>
          </w:p>
        </w:tc>
        <w:tc>
          <w:tcPr>
            <w:tcW w:w="2700" w:type="dxa"/>
            <w:noWrap/>
            <w:hideMark/>
          </w:tcPr>
          <w:p w14:paraId="1D22E1E5" w14:textId="77777777" w:rsidR="0001644F" w:rsidRPr="003D37DA" w:rsidRDefault="0001644F" w:rsidP="00215068">
            <w:r w:rsidRPr="003D37DA">
              <w:t>Placebo: 19.4 (6.8)</w:t>
            </w:r>
            <w:r w:rsidRPr="003D37DA">
              <w:br/>
              <w:t>Apremilast: 19.3 (7.0)</w:t>
            </w:r>
            <w:r w:rsidRPr="003D37DA">
              <w:br/>
              <w:t>Etanercept: 20.3 (7.9)</w:t>
            </w:r>
          </w:p>
        </w:tc>
        <w:tc>
          <w:tcPr>
            <w:tcW w:w="7825" w:type="dxa"/>
            <w:noWrap/>
            <w:hideMark/>
          </w:tcPr>
          <w:p w14:paraId="5E40D3E0" w14:textId="77777777" w:rsidR="0001644F" w:rsidRPr="003D37DA" w:rsidRDefault="0001644F" w:rsidP="00215068">
            <w:r w:rsidRPr="003D37DA">
              <w:t>According to Table 1 in the paper, the mean PASI score and standard deviation at baseline for each treatment group was:</w:t>
            </w:r>
            <w:r w:rsidRPr="003D37DA">
              <w:br/>
            </w:r>
            <w:r w:rsidRPr="003D37DA">
              <w:br/>
              <w:t>- Placebo: 19.4 (SD 6.8)</w:t>
            </w:r>
            <w:r w:rsidRPr="003D37DA">
              <w:br/>
              <w:t xml:space="preserve">- Apremilast: 19.3 (SD 7.0)  </w:t>
            </w:r>
            <w:r w:rsidRPr="003D37DA">
              <w:br/>
              <w:t>- Etanercept: 20.3 (SD 7.9)</w:t>
            </w:r>
            <w:r w:rsidRPr="003D37DA">
              <w:br/>
            </w:r>
            <w:r w:rsidRPr="003D37DA">
              <w:br/>
              <w:t>To report this to one decimal place:</w:t>
            </w:r>
            <w:r w:rsidRPr="003D37DA">
              <w:br/>
            </w:r>
            <w:r w:rsidRPr="003D37DA">
              <w:br/>
              <w:t>- Placebo: Mean PASI 19.4 (SD 6.8)</w:t>
            </w:r>
            <w:r w:rsidRPr="003D37DA">
              <w:br/>
              <w:t>- Apremilast: Mean PASI 19.3 (SD 7.0)</w:t>
            </w:r>
            <w:r w:rsidRPr="003D37DA">
              <w:br/>
              <w:t>- Etanercept: Mean PASI 20.3 (SD 7.9)</w:t>
            </w:r>
          </w:p>
        </w:tc>
      </w:tr>
      <w:tr w:rsidR="0001644F" w:rsidRPr="003D37DA" w14:paraId="73D45693" w14:textId="77777777" w:rsidTr="00215068">
        <w:trPr>
          <w:trHeight w:val="310"/>
        </w:trPr>
        <w:tc>
          <w:tcPr>
            <w:tcW w:w="2425" w:type="dxa"/>
            <w:noWrap/>
            <w:hideMark/>
          </w:tcPr>
          <w:p w14:paraId="28135E92" w14:textId="77777777" w:rsidR="0001644F" w:rsidRPr="003D37DA" w:rsidRDefault="0001644F" w:rsidP="00215068">
            <w:r w:rsidRPr="003D37DA">
              <w:t>Mean duration of disease</w:t>
            </w:r>
          </w:p>
        </w:tc>
        <w:tc>
          <w:tcPr>
            <w:tcW w:w="2700" w:type="dxa"/>
            <w:noWrap/>
            <w:hideMark/>
          </w:tcPr>
          <w:p w14:paraId="0A1FBD37" w14:textId="77777777" w:rsidR="0001644F" w:rsidRPr="003D37DA" w:rsidRDefault="0001644F" w:rsidP="00215068">
            <w:r w:rsidRPr="003D37DA">
              <w:t>Placebo: 16.6 (12.1); Apremilast: 19.7 (12.7); Etanercept: 18.1 (11.7)</w:t>
            </w:r>
          </w:p>
        </w:tc>
        <w:tc>
          <w:tcPr>
            <w:tcW w:w="7825" w:type="dxa"/>
            <w:noWrap/>
            <w:hideMark/>
          </w:tcPr>
          <w:p w14:paraId="7EAAA6F7" w14:textId="77777777" w:rsidR="0001644F" w:rsidRPr="003D37DA" w:rsidRDefault="0001644F" w:rsidP="00215068">
            <w:r w:rsidRPr="003D37DA">
              <w:t>According to Table 1 in the paper, the mean duration of psoriasis in years and standard deviation for each treatment group was:</w:t>
            </w:r>
            <w:r w:rsidRPr="003D37DA">
              <w:br/>
            </w:r>
            <w:r w:rsidRPr="003D37DA">
              <w:br/>
              <w:t>- Placebo: 16.6 years (SD 12.1 years)</w:t>
            </w:r>
            <w:r w:rsidRPr="003D37DA">
              <w:br/>
              <w:t>- Apremilast: 19.7 years (SD 12.7 years)</w:t>
            </w:r>
            <w:r w:rsidRPr="003D37DA">
              <w:br/>
              <w:t>- Etanercept: 18.1 years (SD 11.7 years)</w:t>
            </w:r>
            <w:r w:rsidRPr="003D37DA">
              <w:br/>
            </w:r>
            <w:r w:rsidRPr="003D37DA">
              <w:br/>
              <w:t>Reporting this to one decimal place:</w:t>
            </w:r>
            <w:r w:rsidRPr="003D37DA">
              <w:br/>
            </w:r>
            <w:r w:rsidRPr="003D37DA">
              <w:br/>
              <w:t>- Placebo: 16.6 years (SD 12.1 years)</w:t>
            </w:r>
            <w:r w:rsidRPr="003D37DA">
              <w:br/>
              <w:t xml:space="preserve">- Apremilast: 19.7 years (SD 12.7 years)  </w:t>
            </w:r>
            <w:r w:rsidRPr="003D37DA">
              <w:br/>
              <w:t>- Etanercept: 18.1 years (SD 11.7 years)</w:t>
            </w:r>
          </w:p>
        </w:tc>
      </w:tr>
      <w:tr w:rsidR="0001644F" w:rsidRPr="003D37DA" w14:paraId="2D072549" w14:textId="77777777" w:rsidTr="00215068">
        <w:trPr>
          <w:trHeight w:val="310"/>
        </w:trPr>
        <w:tc>
          <w:tcPr>
            <w:tcW w:w="2425" w:type="dxa"/>
            <w:noWrap/>
            <w:hideMark/>
          </w:tcPr>
          <w:p w14:paraId="340A478E" w14:textId="77777777" w:rsidR="0001644F" w:rsidRPr="003D37DA" w:rsidRDefault="0001644F" w:rsidP="00215068">
            <w:r w:rsidRPr="003D37DA">
              <w:t>Inclusion criteria</w:t>
            </w:r>
          </w:p>
        </w:tc>
        <w:tc>
          <w:tcPr>
            <w:tcW w:w="2700" w:type="dxa"/>
            <w:noWrap/>
            <w:hideMark/>
          </w:tcPr>
          <w:p w14:paraId="0967D9B2" w14:textId="77777777" w:rsidR="0001644F" w:rsidRPr="003D37DA" w:rsidRDefault="0001644F" w:rsidP="00215068">
            <w:r w:rsidRPr="003D37DA">
              <w:t xml:space="preserve">Adults 18 years and older with chronic plaque psoriasis for at least 12 months (PASI score ≥12, BSA ≥10%, </w:t>
            </w:r>
            <w:proofErr w:type="spellStart"/>
            <w:r w:rsidRPr="003D37DA">
              <w:t>sPGA</w:t>
            </w:r>
            <w:proofErr w:type="spellEnd"/>
            <w:r w:rsidRPr="003D37DA">
              <w:t xml:space="preserve"> score ≥</w:t>
            </w:r>
            <w:proofErr w:type="gramStart"/>
            <w:r w:rsidRPr="003D37DA">
              <w:t>3 )</w:t>
            </w:r>
            <w:proofErr w:type="gramEnd"/>
            <w:r w:rsidRPr="003D37DA">
              <w:t xml:space="preserve">, inadequate response, intolerance or contraindication to at least 1 conventional systemic agent for treatment of psoriasis; </w:t>
            </w:r>
            <w:r w:rsidRPr="003D37DA">
              <w:lastRenderedPageBreak/>
              <w:t>candidate for phototherapy or systemic therapy</w:t>
            </w:r>
          </w:p>
        </w:tc>
        <w:tc>
          <w:tcPr>
            <w:tcW w:w="7825" w:type="dxa"/>
          </w:tcPr>
          <w:p w14:paraId="70174399" w14:textId="77777777" w:rsidR="0001644F" w:rsidRDefault="0001644F" w:rsidP="00215068">
            <w:r>
              <w:lastRenderedPageBreak/>
              <w:t>"The key inclusion criteria were:</w:t>
            </w:r>
          </w:p>
          <w:p w14:paraId="47893ECA" w14:textId="77777777" w:rsidR="0001644F" w:rsidRDefault="0001644F" w:rsidP="00215068"/>
          <w:p w14:paraId="773AAF1C" w14:textId="77777777" w:rsidR="0001644F" w:rsidRDefault="0001644F" w:rsidP="00215068">
            <w:r>
              <w:t xml:space="preserve">- Adults aged ≥18 years </w:t>
            </w:r>
          </w:p>
          <w:p w14:paraId="215CBC4F" w14:textId="77777777" w:rsidR="0001644F" w:rsidRDefault="0001644F" w:rsidP="00215068">
            <w:r>
              <w:t>- Chronic plaque psoriasis for ≥12 months</w:t>
            </w:r>
          </w:p>
          <w:p w14:paraId="7DB0F557" w14:textId="77777777" w:rsidR="0001644F" w:rsidRDefault="0001644F" w:rsidP="00215068">
            <w:r>
              <w:t>- PASI score ≥12, affected body surface area ≥10%, static Physician Global Assessment score ≥3 (moderate to severe)</w:t>
            </w:r>
          </w:p>
          <w:p w14:paraId="08C11839" w14:textId="77777777" w:rsidR="0001644F" w:rsidRDefault="0001644F" w:rsidP="00215068">
            <w:r>
              <w:t xml:space="preserve">- Inadequate response, </w:t>
            </w:r>
            <w:proofErr w:type="gramStart"/>
            <w:r>
              <w:t>intolerance</w:t>
            </w:r>
            <w:proofErr w:type="gramEnd"/>
            <w:r>
              <w:t xml:space="preserve"> or contraindication to ≥1 conventional systemic agent for psoriasis</w:t>
            </w:r>
          </w:p>
          <w:p w14:paraId="72CB01DE" w14:textId="77777777" w:rsidR="0001644F" w:rsidRDefault="0001644F" w:rsidP="00215068">
            <w:r>
              <w:t>- Candidates for phototherapy or systemic (including etanercept) therapy</w:t>
            </w:r>
          </w:p>
          <w:p w14:paraId="7113A692" w14:textId="77777777" w:rsidR="0001644F" w:rsidRDefault="0001644F" w:rsidP="00215068">
            <w:r>
              <w:t>- No prior exposure to a biologic therapy for psoriasis or psoriatic arthritis</w:t>
            </w:r>
          </w:p>
          <w:p w14:paraId="19EA11DF" w14:textId="77777777" w:rsidR="0001644F" w:rsidRDefault="0001644F" w:rsidP="00215068"/>
          <w:p w14:paraId="43BC61F7" w14:textId="77777777" w:rsidR="0001644F" w:rsidRPr="003D37DA" w:rsidRDefault="0001644F" w:rsidP="00215068">
            <w:r>
              <w:t>These criteria are listed in the Study population section of the Methods."</w:t>
            </w:r>
          </w:p>
        </w:tc>
      </w:tr>
      <w:tr w:rsidR="0001644F" w:rsidRPr="003D37DA" w14:paraId="3DEA0BA9" w14:textId="77777777" w:rsidTr="00215068">
        <w:trPr>
          <w:trHeight w:val="310"/>
        </w:trPr>
        <w:tc>
          <w:tcPr>
            <w:tcW w:w="2425" w:type="dxa"/>
            <w:noWrap/>
            <w:hideMark/>
          </w:tcPr>
          <w:p w14:paraId="062E3239" w14:textId="77777777" w:rsidR="0001644F" w:rsidRPr="003D37DA" w:rsidRDefault="0001644F" w:rsidP="00215068">
            <w:r w:rsidRPr="003D37DA">
              <w:lastRenderedPageBreak/>
              <w:t>Exclusion criteria</w:t>
            </w:r>
          </w:p>
        </w:tc>
        <w:tc>
          <w:tcPr>
            <w:tcW w:w="2700" w:type="dxa"/>
            <w:noWrap/>
            <w:hideMark/>
          </w:tcPr>
          <w:p w14:paraId="354959DF" w14:textId="77777777" w:rsidR="0001644F" w:rsidRPr="003D37DA" w:rsidRDefault="0001644F" w:rsidP="00215068">
            <w:r w:rsidRPr="003D37DA">
              <w:t xml:space="preserve">* Prior exposure to a biologic therapy, </w:t>
            </w:r>
            <w:r w:rsidRPr="003D37DA">
              <w:br/>
              <w:t xml:space="preserve">* prior failure of more than 3 systemic agents for treatment of psoriasis, </w:t>
            </w:r>
            <w:r w:rsidRPr="003D37DA">
              <w:br/>
              <w:t xml:space="preserve">* history of known demyelinating diseases such as multiple sclerosis or optic neuritis, </w:t>
            </w:r>
            <w:r w:rsidRPr="003D37DA">
              <w:br/>
              <w:t xml:space="preserve">* history of or concurrent congestive heart failure, including medically controlled, asymptomatic congestive heart failure, </w:t>
            </w:r>
            <w:r w:rsidRPr="003D37DA">
              <w:br/>
              <w:t>* other clinically significant or major uncontrolled disease, serious infection, latent, active or history of incompletely treated tuberculosis</w:t>
            </w:r>
          </w:p>
        </w:tc>
        <w:tc>
          <w:tcPr>
            <w:tcW w:w="7825" w:type="dxa"/>
            <w:noWrap/>
            <w:hideMark/>
          </w:tcPr>
          <w:p w14:paraId="5A099D72" w14:textId="77777777" w:rsidR="0001644F" w:rsidRPr="003D37DA" w:rsidRDefault="0001644F" w:rsidP="00215068">
            <w:r w:rsidRPr="003D37DA">
              <w:t>Here is the complete list of exclusion criteria from the study as a bulleted list:</w:t>
            </w:r>
            <w:r w:rsidRPr="003D37DA">
              <w:br/>
            </w:r>
            <w:r w:rsidRPr="003D37DA">
              <w:br/>
              <w:t>- Prior failure of &gt;3 systemic agents for treatment of psoriasis</w:t>
            </w:r>
            <w:r w:rsidRPr="003D37DA">
              <w:br/>
              <w:t xml:space="preserve">- History of known demyelinating diseases such as multiple sclerosis or optic neuritis  </w:t>
            </w:r>
            <w:r w:rsidRPr="003D37DA">
              <w:br/>
              <w:t>- History of or concurrent congestive heart failure, including medically controlled, asymptomatic congestive heart failure</w:t>
            </w:r>
            <w:r w:rsidRPr="003D37DA">
              <w:br/>
              <w:t>- Other clinically significant or major uncontrolled disease</w:t>
            </w:r>
            <w:r w:rsidRPr="003D37DA">
              <w:br/>
              <w:t xml:space="preserve">- Serious infection </w:t>
            </w:r>
            <w:r w:rsidRPr="003D37DA">
              <w:br/>
              <w:t>- Latent, active or history of incompletely treated tuberculosis</w:t>
            </w:r>
            <w:r w:rsidRPr="003D37DA">
              <w:br/>
              <w:t>- Malignancy or history of malignancy, except successfully treated basal cell carcinoma or squamous cell carcinoma of the skin or carcinoma in situ of the cervix</w:t>
            </w:r>
            <w:r w:rsidRPr="003D37DA">
              <w:br/>
              <w:t>- Laboratory abnormalities including:</w:t>
            </w:r>
            <w:r w:rsidRPr="003D37DA">
              <w:br/>
              <w:t xml:space="preserve">    - Positive urine drug screen</w:t>
            </w:r>
            <w:r w:rsidRPr="003D37DA">
              <w:br/>
              <w:t xml:space="preserve">    - Positive hepatitis B surface antigen or hepatitis C antibody</w:t>
            </w:r>
            <w:r w:rsidRPr="003D37DA">
              <w:br/>
              <w:t xml:space="preserve">    - Abnormal liver function tests (ALT, AST &gt;1.5x ULN)</w:t>
            </w:r>
            <w:r w:rsidRPr="003D37DA">
              <w:br/>
              <w:t xml:space="preserve">    - Abnormal renal function (creatinine &gt;1.7 mg/dL)</w:t>
            </w:r>
            <w:r w:rsidRPr="003D37DA">
              <w:br/>
              <w:t>- Live vaccination within 4 weeks prior to baseline</w:t>
            </w:r>
            <w:r w:rsidRPr="003D37DA">
              <w:br/>
              <w:t>- Requirement for &gt;2 topical corticosteroids for scalp psoriasis</w:t>
            </w:r>
            <w:r w:rsidRPr="003D37DA">
              <w:br/>
              <w:t>- Previous use of biologic therapy for psoriasis or psoriatic arthritis</w:t>
            </w:r>
            <w:r w:rsidRPr="003D37DA">
              <w:br/>
              <w:t>- Prior use of apremilast</w:t>
            </w:r>
            <w:r w:rsidRPr="003D37DA">
              <w:br/>
              <w:t>- Pregnant or breastfeeding women</w:t>
            </w:r>
          </w:p>
        </w:tc>
      </w:tr>
      <w:tr w:rsidR="0001644F" w:rsidRPr="003D37DA" w14:paraId="44940756" w14:textId="77777777" w:rsidTr="00215068">
        <w:trPr>
          <w:trHeight w:val="310"/>
        </w:trPr>
        <w:tc>
          <w:tcPr>
            <w:tcW w:w="2425" w:type="dxa"/>
            <w:noWrap/>
            <w:hideMark/>
          </w:tcPr>
          <w:p w14:paraId="56CE25CA" w14:textId="77777777" w:rsidR="0001644F" w:rsidRPr="003D37DA" w:rsidRDefault="0001644F" w:rsidP="00215068">
            <w:proofErr w:type="spellStart"/>
            <w:r w:rsidRPr="003D37DA">
              <w:t>N_randomized</w:t>
            </w:r>
            <w:proofErr w:type="spellEnd"/>
          </w:p>
        </w:tc>
        <w:tc>
          <w:tcPr>
            <w:tcW w:w="2700" w:type="dxa"/>
            <w:noWrap/>
            <w:hideMark/>
          </w:tcPr>
          <w:p w14:paraId="3D8C9697" w14:textId="77777777" w:rsidR="0001644F" w:rsidRPr="003D37DA" w:rsidRDefault="0001644F" w:rsidP="00215068">
            <w:r w:rsidRPr="003D37DA">
              <w:t>250</w:t>
            </w:r>
          </w:p>
        </w:tc>
        <w:tc>
          <w:tcPr>
            <w:tcW w:w="7825" w:type="dxa"/>
            <w:noWrap/>
            <w:hideMark/>
          </w:tcPr>
          <w:p w14:paraId="557A0163" w14:textId="77777777" w:rsidR="0001644F" w:rsidRPr="003D37DA" w:rsidRDefault="0001644F" w:rsidP="00215068">
            <w:r w:rsidRPr="003D37DA">
              <w:t>A total of 250 patients were randomized in the study. This is stated in the Results section:</w:t>
            </w:r>
            <w:r w:rsidRPr="003D37DA">
              <w:br/>
            </w:r>
            <w:r w:rsidRPr="003D37DA">
              <w:br/>
              <w:t>"A total of 250 patients were randomized and included in the full analysis set (placebo, n = 84; apremilast, n = 83; etanercept, n = 83)."</w:t>
            </w:r>
          </w:p>
        </w:tc>
      </w:tr>
      <w:tr w:rsidR="0001644F" w:rsidRPr="003D37DA" w14:paraId="1B3C3AF2" w14:textId="77777777" w:rsidTr="00215068">
        <w:trPr>
          <w:trHeight w:val="310"/>
        </w:trPr>
        <w:tc>
          <w:tcPr>
            <w:tcW w:w="2425" w:type="dxa"/>
            <w:noWrap/>
            <w:hideMark/>
          </w:tcPr>
          <w:p w14:paraId="7DEA35F2" w14:textId="77777777" w:rsidR="0001644F" w:rsidRPr="003D37DA" w:rsidRDefault="0001644F" w:rsidP="00215068">
            <w:proofErr w:type="spellStart"/>
            <w:r w:rsidRPr="003D37DA">
              <w:t>N_randomized_per_group</w:t>
            </w:r>
            <w:proofErr w:type="spellEnd"/>
          </w:p>
        </w:tc>
        <w:tc>
          <w:tcPr>
            <w:tcW w:w="2700" w:type="dxa"/>
            <w:noWrap/>
            <w:hideMark/>
          </w:tcPr>
          <w:p w14:paraId="1D247E9A" w14:textId="77777777" w:rsidR="0001644F" w:rsidRPr="003D37DA" w:rsidRDefault="0001644F" w:rsidP="00215068">
            <w:r w:rsidRPr="003D37DA">
              <w:t>Apremilast: 83; Etanercept: 83; Placebo: 84</w:t>
            </w:r>
          </w:p>
        </w:tc>
        <w:tc>
          <w:tcPr>
            <w:tcW w:w="7825" w:type="dxa"/>
            <w:noWrap/>
            <w:hideMark/>
          </w:tcPr>
          <w:p w14:paraId="1C198CD3" w14:textId="77777777" w:rsidR="0001644F" w:rsidRPr="003D37DA" w:rsidRDefault="0001644F" w:rsidP="00215068">
            <w:r w:rsidRPr="003D37DA">
              <w:t>The number of participants randomly assigned to each treatment group was:</w:t>
            </w:r>
            <w:r w:rsidRPr="003D37DA">
              <w:br/>
            </w:r>
            <w:r w:rsidRPr="003D37DA">
              <w:br/>
              <w:t>- Placebo: 84</w:t>
            </w:r>
            <w:r w:rsidRPr="003D37DA">
              <w:br/>
              <w:t xml:space="preserve">- Apremilast: 83  </w:t>
            </w:r>
            <w:r w:rsidRPr="003D37DA">
              <w:br/>
              <w:t>- Etanercept: 83</w:t>
            </w:r>
            <w:r w:rsidRPr="003D37DA">
              <w:br/>
            </w:r>
            <w:r w:rsidRPr="003D37DA">
              <w:br/>
              <w:t>This is reported in the Results section:</w:t>
            </w:r>
            <w:r w:rsidRPr="003D37DA">
              <w:br/>
            </w:r>
            <w:r w:rsidRPr="003D37DA">
              <w:br/>
              <w:t>"A total of 250 patients were randomized and included in the full analysis set (placebo, n = 84; apremilast, n = 83; etanercept, n = 83)."</w:t>
            </w:r>
          </w:p>
        </w:tc>
      </w:tr>
      <w:tr w:rsidR="0001644F" w:rsidRPr="003D37DA" w14:paraId="6D151ABC" w14:textId="77777777" w:rsidTr="00215068">
        <w:trPr>
          <w:trHeight w:val="310"/>
        </w:trPr>
        <w:tc>
          <w:tcPr>
            <w:tcW w:w="2425" w:type="dxa"/>
            <w:noWrap/>
            <w:hideMark/>
          </w:tcPr>
          <w:p w14:paraId="70AE038B" w14:textId="77777777" w:rsidR="0001644F" w:rsidRPr="003D37DA" w:rsidRDefault="0001644F" w:rsidP="00215068">
            <w:proofErr w:type="spellStart"/>
            <w:r w:rsidRPr="003D37DA">
              <w:lastRenderedPageBreak/>
              <w:t>N_analyzed</w:t>
            </w:r>
            <w:proofErr w:type="spellEnd"/>
          </w:p>
        </w:tc>
        <w:tc>
          <w:tcPr>
            <w:tcW w:w="2700" w:type="dxa"/>
            <w:noWrap/>
            <w:hideMark/>
          </w:tcPr>
          <w:p w14:paraId="5ECADD16" w14:textId="77777777" w:rsidR="0001644F" w:rsidRPr="003D37DA" w:rsidRDefault="0001644F" w:rsidP="00215068">
            <w:r w:rsidRPr="003D37DA">
              <w:t>Apremilast: 83; Etanercept: 83; Placebo: 84</w:t>
            </w:r>
            <w:r w:rsidRPr="003D37DA">
              <w:br/>
            </w:r>
            <w:r w:rsidRPr="003D37DA">
              <w:br/>
              <w:t xml:space="preserve">(used a </w:t>
            </w:r>
            <w:proofErr w:type="spellStart"/>
            <w:r w:rsidRPr="003D37DA">
              <w:t>mITT</w:t>
            </w:r>
            <w:proofErr w:type="spellEnd"/>
            <w:r w:rsidRPr="003D37DA">
              <w:t xml:space="preserve"> and therefore, all randomized were included in the analysis; however, the number of individuals who completed the trial: Placebo: 75; Apremilast: 77; Etanercept: 81)</w:t>
            </w:r>
          </w:p>
        </w:tc>
        <w:tc>
          <w:tcPr>
            <w:tcW w:w="7825" w:type="dxa"/>
            <w:noWrap/>
            <w:hideMark/>
          </w:tcPr>
          <w:p w14:paraId="27907CEB" w14:textId="77777777" w:rsidR="0001644F" w:rsidRPr="003D37DA" w:rsidRDefault="0001644F" w:rsidP="00215068">
            <w:r w:rsidRPr="003D37DA">
              <w:t>The number of participants analyzed in each treatment group (the modified intent-to-treat population) was:</w:t>
            </w:r>
            <w:r w:rsidRPr="003D37DA">
              <w:br/>
            </w:r>
            <w:r w:rsidRPr="003D37DA">
              <w:br/>
              <w:t xml:space="preserve">- Placebo: 84 </w:t>
            </w:r>
            <w:r w:rsidRPr="003D37DA">
              <w:br/>
              <w:t>- Apremilast: 83</w:t>
            </w:r>
            <w:r w:rsidRPr="003D37DA">
              <w:br/>
              <w:t>- Etanercept: 83</w:t>
            </w:r>
            <w:r w:rsidRPr="003D37DA">
              <w:br/>
            </w:r>
            <w:r w:rsidRPr="003D37DA">
              <w:br/>
              <w:t>This is stated in the Statistical analysis section of Methods:</w:t>
            </w:r>
            <w:r w:rsidRPr="003D37DA">
              <w:br/>
            </w:r>
            <w:r w:rsidRPr="003D37DA">
              <w:br/>
              <w:t>"Efficacy assessments were conducted for the modified intent-to-treat (</w:t>
            </w:r>
            <w:proofErr w:type="spellStart"/>
            <w:r w:rsidRPr="003D37DA">
              <w:t>mITT</w:t>
            </w:r>
            <w:proofErr w:type="spellEnd"/>
            <w:r w:rsidRPr="003D37DA">
              <w:t>) population (all randomized patients who received ≥1 dose of study medication and had both baseline PASI and ≥1 post-treatment PASI evaluations)."</w:t>
            </w:r>
            <w:r w:rsidRPr="003D37DA">
              <w:br/>
            </w:r>
            <w:r w:rsidRPr="003D37DA">
              <w:br/>
              <w:t>And confirmed by the Results section stating 250 patients were randomized and included in the full analysis set, with n=84, 83, and 83 for each group.</w:t>
            </w:r>
          </w:p>
        </w:tc>
      </w:tr>
      <w:tr w:rsidR="0001644F" w:rsidRPr="003D37DA" w14:paraId="129C8880" w14:textId="77777777" w:rsidTr="00215068">
        <w:trPr>
          <w:trHeight w:val="310"/>
        </w:trPr>
        <w:tc>
          <w:tcPr>
            <w:tcW w:w="2425" w:type="dxa"/>
            <w:noWrap/>
            <w:hideMark/>
          </w:tcPr>
          <w:p w14:paraId="5DAF968E" w14:textId="77777777" w:rsidR="0001644F" w:rsidRPr="003D37DA" w:rsidRDefault="0001644F" w:rsidP="00215068">
            <w:proofErr w:type="spellStart"/>
            <w:r w:rsidRPr="003D37DA">
              <w:t>Dose_route_frequency</w:t>
            </w:r>
            <w:proofErr w:type="spellEnd"/>
          </w:p>
        </w:tc>
        <w:tc>
          <w:tcPr>
            <w:tcW w:w="2700" w:type="dxa"/>
            <w:noWrap/>
            <w:hideMark/>
          </w:tcPr>
          <w:p w14:paraId="342FB3F5" w14:textId="77777777" w:rsidR="0001644F" w:rsidRPr="003D37DA" w:rsidRDefault="0001644F" w:rsidP="00215068">
            <w:r w:rsidRPr="003D37DA">
              <w:t>Apremilast: 30 mg, oral, twice per day (BID); Etanercept: 50 mg, subcutaneous injection, once weekly</w:t>
            </w:r>
          </w:p>
        </w:tc>
        <w:tc>
          <w:tcPr>
            <w:tcW w:w="7825" w:type="dxa"/>
            <w:noWrap/>
            <w:hideMark/>
          </w:tcPr>
          <w:p w14:paraId="251786D6" w14:textId="77777777" w:rsidR="0001644F" w:rsidRPr="003D37DA" w:rsidRDefault="0001644F" w:rsidP="00215068">
            <w:r w:rsidRPr="003D37DA">
              <w:t>The interventions and dosing were:</w:t>
            </w:r>
            <w:r w:rsidRPr="003D37DA">
              <w:br/>
            </w:r>
            <w:r w:rsidRPr="003D37DA">
              <w:br/>
              <w:t>- Placebo: placebo tablets orally twice daily + placebo subcutaneous injections once weekly</w:t>
            </w:r>
            <w:r w:rsidRPr="003D37DA">
              <w:br/>
              <w:t xml:space="preserve">- Apremilast: 30 mg tablets orally twice daily + placebo subcutaneous injections once weekly </w:t>
            </w:r>
            <w:r w:rsidRPr="003D37DA">
              <w:br/>
              <w:t>- Etanercept: placebo tablets orally twice daily + 50 mg subcutaneous injections once weekly</w:t>
            </w:r>
            <w:r w:rsidRPr="003D37DA">
              <w:br/>
            </w:r>
            <w:r w:rsidRPr="003D37DA">
              <w:br/>
              <w:t>This information is provided in the Study design section of Methods:</w:t>
            </w:r>
            <w:r w:rsidRPr="003D37DA">
              <w:br/>
            </w:r>
            <w:r w:rsidRPr="003D37DA">
              <w:br/>
              <w:t>"Eligible patients were randomized (1:1:1) via an interactive voice response system to placebo; apremilast oral tablet, 30 mg BID; or etanercept subcutaneous injection, 50 mg QW (placebo-controlled phase; Fig. 1)."</w:t>
            </w:r>
          </w:p>
        </w:tc>
      </w:tr>
      <w:tr w:rsidR="0001644F" w:rsidRPr="003D37DA" w14:paraId="61D8D436" w14:textId="77777777" w:rsidTr="00215068">
        <w:trPr>
          <w:trHeight w:val="310"/>
        </w:trPr>
        <w:tc>
          <w:tcPr>
            <w:tcW w:w="2425" w:type="dxa"/>
            <w:noWrap/>
            <w:hideMark/>
          </w:tcPr>
          <w:p w14:paraId="1A2D584A" w14:textId="77777777" w:rsidR="0001644F" w:rsidRPr="003D37DA" w:rsidRDefault="0001644F" w:rsidP="00215068">
            <w:r w:rsidRPr="003D37DA">
              <w:t xml:space="preserve">Primary </w:t>
            </w:r>
            <w:proofErr w:type="spellStart"/>
            <w:r w:rsidRPr="003D37DA">
              <w:t>outcome_name</w:t>
            </w:r>
            <w:proofErr w:type="spellEnd"/>
          </w:p>
        </w:tc>
        <w:tc>
          <w:tcPr>
            <w:tcW w:w="2700" w:type="dxa"/>
            <w:noWrap/>
            <w:hideMark/>
          </w:tcPr>
          <w:p w14:paraId="58A0D4CA" w14:textId="77777777" w:rsidR="0001644F" w:rsidRPr="003D37DA" w:rsidRDefault="0001644F" w:rsidP="00215068">
            <w:r w:rsidRPr="003D37DA">
              <w:t>PASI 75</w:t>
            </w:r>
          </w:p>
        </w:tc>
        <w:tc>
          <w:tcPr>
            <w:tcW w:w="7825" w:type="dxa"/>
            <w:noWrap/>
            <w:hideMark/>
          </w:tcPr>
          <w:p w14:paraId="2D103548" w14:textId="77777777" w:rsidR="0001644F" w:rsidRPr="003D37DA" w:rsidRDefault="0001644F" w:rsidP="00215068">
            <w:r w:rsidRPr="003D37DA">
              <w:t>The primary efficacy endpoint was the proportion of patients who achieved a ≥75% reduction from baseline in Psoriasis Area and Severity Index (PASI-75) score at Week 16 with apremilast compared to placebo.</w:t>
            </w:r>
            <w:r w:rsidRPr="003D37DA">
              <w:br/>
            </w:r>
            <w:r w:rsidRPr="003D37DA">
              <w:br/>
              <w:t>This is stated in the Assessments section of Methods:</w:t>
            </w:r>
            <w:r w:rsidRPr="003D37DA">
              <w:br/>
            </w:r>
            <w:r w:rsidRPr="003D37DA">
              <w:br/>
              <w:t>"The primary efficacy endpoint was the proportion of patients who achieved a ≥75% reduction from baseline in Psoriasis Area and Severity Index score (PASI-75) at Week 16 with apremilast or placebo."</w:t>
            </w:r>
          </w:p>
        </w:tc>
      </w:tr>
      <w:tr w:rsidR="0001644F" w:rsidRPr="003D37DA" w14:paraId="012D693B" w14:textId="77777777" w:rsidTr="00215068">
        <w:trPr>
          <w:trHeight w:val="310"/>
        </w:trPr>
        <w:tc>
          <w:tcPr>
            <w:tcW w:w="2425" w:type="dxa"/>
            <w:noWrap/>
            <w:hideMark/>
          </w:tcPr>
          <w:p w14:paraId="5651F947" w14:textId="77777777" w:rsidR="0001644F" w:rsidRPr="003D37DA" w:rsidRDefault="0001644F" w:rsidP="00215068">
            <w:r w:rsidRPr="003D37DA">
              <w:t xml:space="preserve">Primary </w:t>
            </w:r>
            <w:proofErr w:type="spellStart"/>
            <w:r w:rsidRPr="003D37DA">
              <w:t>outcome_estimate</w:t>
            </w:r>
            <w:proofErr w:type="spellEnd"/>
          </w:p>
        </w:tc>
        <w:tc>
          <w:tcPr>
            <w:tcW w:w="2700" w:type="dxa"/>
            <w:noWrap/>
            <w:hideMark/>
          </w:tcPr>
          <w:p w14:paraId="21D4F495" w14:textId="77777777" w:rsidR="0001644F" w:rsidRPr="003D37DA" w:rsidRDefault="0001644F" w:rsidP="00215068">
            <w:r w:rsidRPr="003D37DA">
              <w:t xml:space="preserve">Placebo: 11.9%; Apremilast: 39.8%; Etanercept: 48.2%; Apremilast vs. Etanercept: </w:t>
            </w:r>
            <w:r w:rsidRPr="003D37DA">
              <w:lastRenderedPageBreak/>
              <w:t>p=0.26</w:t>
            </w:r>
            <w:r w:rsidRPr="003D37DA">
              <w:br/>
            </w:r>
            <w:r w:rsidRPr="003D37DA">
              <w:br/>
              <w:t>(The comparison of PASI 75 for apremilast vs.  etanercept is a post-hoc analysis; these data are based on LOCF; authors also report primary endpoint using non-responder imputation)</w:t>
            </w:r>
          </w:p>
        </w:tc>
        <w:tc>
          <w:tcPr>
            <w:tcW w:w="7825" w:type="dxa"/>
            <w:noWrap/>
            <w:hideMark/>
          </w:tcPr>
          <w:p w14:paraId="01B7BF2A" w14:textId="77777777" w:rsidR="0001644F" w:rsidRPr="003D37DA" w:rsidRDefault="0001644F" w:rsidP="00215068">
            <w:r w:rsidRPr="003D37DA">
              <w:lastRenderedPageBreak/>
              <w:t>Here are the effect estimates for the primary outcome PASI-75 response at Week 16 for each treatment group and treatment comparisons:</w:t>
            </w:r>
            <w:r w:rsidRPr="003D37DA">
              <w:br/>
            </w:r>
            <w:r w:rsidRPr="003D37DA">
              <w:br/>
            </w:r>
            <w:r w:rsidRPr="003D37DA">
              <w:lastRenderedPageBreak/>
              <w:t xml:space="preserve">- Apremilast: </w:t>
            </w:r>
            <w:r w:rsidRPr="003D37DA">
              <w:br/>
              <w:t xml:space="preserve">  - 39.8% (33/83 patients) achieved PASI-75</w:t>
            </w:r>
            <w:r w:rsidRPr="003D37DA">
              <w:br/>
            </w:r>
            <w:r w:rsidRPr="003D37DA">
              <w:br/>
              <w:t>- Placebo:</w:t>
            </w:r>
            <w:r w:rsidRPr="003D37DA">
              <w:br/>
              <w:t xml:space="preserve">  - 11.9% (10/84 patients) achieved PASI-75 </w:t>
            </w:r>
            <w:r w:rsidRPr="003D37DA">
              <w:br/>
            </w:r>
            <w:r w:rsidRPr="003D37DA">
              <w:br/>
              <w:t>- Etanercept:</w:t>
            </w:r>
            <w:r w:rsidRPr="003D37DA">
              <w:br/>
              <w:t xml:space="preserve">  - 48.2% (40/83 patients) achieved PASI-75</w:t>
            </w:r>
            <w:r w:rsidRPr="003D37DA">
              <w:br/>
            </w:r>
            <w:r w:rsidRPr="003D37DA">
              <w:br/>
              <w:t>Treatment comparisons:</w:t>
            </w:r>
            <w:r w:rsidRPr="003D37DA">
              <w:br/>
            </w:r>
            <w:r w:rsidRPr="003D37DA">
              <w:br/>
              <w:t>- Apremilast vs Placebo</w:t>
            </w:r>
            <w:r w:rsidRPr="003D37DA">
              <w:br/>
              <w:t xml:space="preserve">  - Absolute risk reduction: 39.8% - 11.9% = 27.9% </w:t>
            </w:r>
            <w:r w:rsidRPr="003D37DA">
              <w:br/>
              <w:t xml:space="preserve">  - Relative risk: 39.8% / 11.9% = 3.34</w:t>
            </w:r>
            <w:r w:rsidRPr="003D37DA">
              <w:br/>
              <w:t xml:space="preserve">  - Odds ratio: not reported</w:t>
            </w:r>
            <w:r w:rsidRPr="003D37DA">
              <w:br/>
              <w:t xml:space="preserve">  - P&lt;0.0001</w:t>
            </w:r>
            <w:r w:rsidRPr="003D37DA">
              <w:br/>
            </w:r>
            <w:r w:rsidRPr="003D37DA">
              <w:br/>
              <w:t>- Etanercept vs Placebo</w:t>
            </w:r>
            <w:r w:rsidRPr="003D37DA">
              <w:br/>
              <w:t xml:space="preserve">  - Absolute risk reduction: 48.2% - 11.9% = 36.3%</w:t>
            </w:r>
            <w:r w:rsidRPr="003D37DA">
              <w:br/>
              <w:t xml:space="preserve">  - Relative risk: 48.2% / 11.9% = 4.05</w:t>
            </w:r>
            <w:r w:rsidRPr="003D37DA">
              <w:br/>
              <w:t xml:space="preserve">  - Odds ratio: not reported</w:t>
            </w:r>
            <w:r w:rsidRPr="003D37DA">
              <w:br/>
              <w:t xml:space="preserve">  - P&lt;0.0001</w:t>
            </w:r>
            <w:r w:rsidRPr="003D37DA">
              <w:br/>
            </w:r>
            <w:r w:rsidRPr="003D37DA">
              <w:br/>
              <w:t>- Apremilast vs Etanercept</w:t>
            </w:r>
            <w:r w:rsidRPr="003D37DA">
              <w:br/>
              <w:t xml:space="preserve">  - Absolute risk reduction: not reported</w:t>
            </w:r>
            <w:r w:rsidRPr="003D37DA">
              <w:br/>
              <w:t xml:space="preserve">  - Relative risk: not reported</w:t>
            </w:r>
            <w:r w:rsidRPr="003D37DA">
              <w:br/>
              <w:t xml:space="preserve">  - Odds ratio: not reported </w:t>
            </w:r>
            <w:r w:rsidRPr="003D37DA">
              <w:br/>
              <w:t xml:space="preserve">  - P-value: not reported (study was not powered for this comparison)</w:t>
            </w:r>
            <w:r w:rsidRPr="003D37DA">
              <w:br/>
            </w:r>
            <w:r w:rsidRPr="003D37DA">
              <w:br/>
              <w:t>In summary, the study reported proportions and p-values, but did not provide relative risks, odds ratios or other effect measures for the treatment comparisons. I calculated the absolute risk reductions and relative risks based on the proportions provided.</w:t>
            </w:r>
          </w:p>
        </w:tc>
      </w:tr>
    </w:tbl>
    <w:p w14:paraId="462AAE0A" w14:textId="77777777" w:rsidR="0001644F" w:rsidRDefault="0001644F" w:rsidP="0001644F"/>
    <w:p w14:paraId="7D4432CF" w14:textId="1E6C3226" w:rsidR="0001644F" w:rsidRDefault="0001644F" w:rsidP="0001644F"/>
    <w:p w14:paraId="37CC9786" w14:textId="03DB1A18" w:rsidR="0001644F" w:rsidRDefault="0001644F" w:rsidP="0001644F">
      <w:r>
        <w:br w:type="page"/>
      </w:r>
    </w:p>
    <w:p w14:paraId="01057054" w14:textId="3417AF57" w:rsidR="0001644F" w:rsidRPr="0001644F" w:rsidRDefault="0001644F" w:rsidP="0001644F">
      <w:pPr>
        <w:rPr>
          <w:rStyle w:val="Fett"/>
          <w:lang w:val="de-DE"/>
        </w:rPr>
      </w:pPr>
      <w:r w:rsidRPr="0001644F">
        <w:rPr>
          <w:rStyle w:val="Fett"/>
          <w:lang w:val="de-DE"/>
        </w:rPr>
        <w:lastRenderedPageBreak/>
        <w:t>Reich et al. 2017 (VOYAGE)</w:t>
      </w:r>
      <w:r w:rsidR="00AC3C98">
        <w:rPr>
          <w:rStyle w:val="Fett"/>
          <w:lang w:val="de-DE"/>
        </w:rPr>
        <w:fldChar w:fldCharType="begin">
          <w:fldData xml:space="preserve">PEVuZE5vdGU+PENpdGU+PEF1dGhvcj5SZWljaDwvQXV0aG9yPjxZZWFyPjIwMTc8L1llYXI+PFJl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</w:fldData>
        </w:fldChar>
      </w:r>
      <w:r w:rsidR="00AC3C98">
        <w:rPr>
          <w:rStyle w:val="Fett"/>
          <w:lang w:val="de-DE"/>
        </w:rPr>
        <w:instrText xml:space="preserve"> ADDIN EN.CITE </w:instrText>
      </w:r>
      <w:r w:rsidR="00AC3C98">
        <w:rPr>
          <w:rStyle w:val="Fett"/>
          <w:lang w:val="de-DE"/>
        </w:rPr>
        <w:fldChar w:fldCharType="begin">
          <w:fldData xml:space="preserve">PEVuZE5vdGU+PENpdGU+PEF1dGhvcj5SZWljaDwvQXV0aG9yPjxZZWFyPjIwMTc8L1llYXI+PFJl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</w:fldData>
        </w:fldChar>
      </w:r>
      <w:r w:rsidR="00AC3C98">
        <w:rPr>
          <w:rStyle w:val="Fett"/>
          <w:lang w:val="de-DE"/>
        </w:rPr>
        <w:instrText xml:space="preserve"> ADDIN EN.CITE.DATA </w:instrText>
      </w:r>
      <w:r w:rsidR="00AC3C98">
        <w:rPr>
          <w:rStyle w:val="Fett"/>
          <w:lang w:val="de-DE"/>
        </w:rPr>
      </w:r>
      <w:r w:rsidR="00AC3C98">
        <w:rPr>
          <w:rStyle w:val="Fett"/>
          <w:lang w:val="de-DE"/>
        </w:rPr>
        <w:fldChar w:fldCharType="end"/>
      </w:r>
      <w:r w:rsidR="00AC3C98">
        <w:rPr>
          <w:rStyle w:val="Fett"/>
          <w:lang w:val="de-DE"/>
        </w:rPr>
      </w:r>
      <w:r w:rsidR="00AC3C98">
        <w:rPr>
          <w:rStyle w:val="Fett"/>
          <w:lang w:val="de-DE"/>
        </w:rPr>
        <w:fldChar w:fldCharType="separate"/>
      </w:r>
      <w:r w:rsidR="00AC3C98" w:rsidRPr="00AC3C98">
        <w:rPr>
          <w:rStyle w:val="Fett"/>
          <w:noProof/>
          <w:vertAlign w:val="superscript"/>
          <w:lang w:val="de-DE"/>
        </w:rPr>
        <w:t>6</w:t>
      </w:r>
      <w:r w:rsidR="00AC3C98">
        <w:rPr>
          <w:rStyle w:val="Fett"/>
          <w:lang w:val="de-DE"/>
        </w:rPr>
        <w:fldChar w:fldCharType="end"/>
      </w:r>
    </w:p>
    <w:tbl>
      <w:tblPr>
        <w:tblStyle w:val="Tabellenraster"/>
        <w:tblW w:w="0" w:type="auto"/>
        <w:tblLayout w:type="fixed"/>
        <w:tblLook w:val="04A0" w:firstRow="1" w:lastRow="0" w:firstColumn="1" w:lastColumn="0" w:noHBand="0" w:noVBand="1"/>
      </w:tblPr>
      <w:tblGrid>
        <w:gridCol w:w="2335"/>
        <w:gridCol w:w="4410"/>
        <w:gridCol w:w="6205"/>
      </w:tblGrid>
      <w:tr w:rsidR="0001644F" w:rsidRPr="003D37DA" w14:paraId="049EF209" w14:textId="77777777" w:rsidTr="00215068">
        <w:trPr>
          <w:trHeight w:val="310"/>
          <w:tblHeader/>
        </w:trPr>
        <w:tc>
          <w:tcPr>
            <w:tcW w:w="2335" w:type="dxa"/>
            <w:noWrap/>
            <w:hideMark/>
          </w:tcPr>
          <w:p w14:paraId="48B2EB4E" w14:textId="77777777" w:rsidR="0001644F" w:rsidRPr="003D37DA" w:rsidRDefault="0001644F" w:rsidP="00215068">
            <w:pPr>
              <w:rPr>
                <w:b/>
                <w:bCs/>
              </w:rPr>
            </w:pPr>
            <w:r>
              <w:rPr>
                <w:b/>
                <w:bCs/>
              </w:rPr>
              <w:t>Variable</w:t>
            </w:r>
          </w:p>
        </w:tc>
        <w:tc>
          <w:tcPr>
            <w:tcW w:w="4410" w:type="dxa"/>
            <w:noWrap/>
            <w:hideMark/>
          </w:tcPr>
          <w:p w14:paraId="12F9F04C" w14:textId="77777777" w:rsidR="0001644F" w:rsidRPr="003D37DA" w:rsidRDefault="0001644F" w:rsidP="00215068">
            <w:pPr>
              <w:rPr>
                <w:b/>
                <w:bCs/>
              </w:rPr>
            </w:pPr>
            <w:r>
              <w:rPr>
                <w:b/>
                <w:bCs/>
              </w:rPr>
              <w:t>Reference standard</w:t>
            </w:r>
          </w:p>
        </w:tc>
        <w:tc>
          <w:tcPr>
            <w:tcW w:w="6205" w:type="dxa"/>
            <w:noWrap/>
            <w:hideMark/>
          </w:tcPr>
          <w:p w14:paraId="19845433" w14:textId="50AFBA18"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05E1A901" w14:textId="77777777" w:rsidTr="00215068">
        <w:trPr>
          <w:trHeight w:val="310"/>
        </w:trPr>
        <w:tc>
          <w:tcPr>
            <w:tcW w:w="2335" w:type="dxa"/>
            <w:noWrap/>
            <w:hideMark/>
          </w:tcPr>
          <w:p w14:paraId="60B7FE03" w14:textId="77777777" w:rsidR="0001644F" w:rsidRPr="003D37DA" w:rsidRDefault="0001644F" w:rsidP="00215068">
            <w:r w:rsidRPr="003D37DA">
              <w:t>First author's last name</w:t>
            </w:r>
          </w:p>
        </w:tc>
        <w:tc>
          <w:tcPr>
            <w:tcW w:w="4410" w:type="dxa"/>
            <w:noWrap/>
            <w:hideMark/>
          </w:tcPr>
          <w:p w14:paraId="0D98A284" w14:textId="77777777" w:rsidR="0001644F" w:rsidRPr="003D37DA" w:rsidRDefault="0001644F" w:rsidP="00215068">
            <w:r w:rsidRPr="003D37DA">
              <w:t>Reich</w:t>
            </w:r>
          </w:p>
        </w:tc>
        <w:tc>
          <w:tcPr>
            <w:tcW w:w="6205" w:type="dxa"/>
            <w:noWrap/>
            <w:hideMark/>
          </w:tcPr>
          <w:p w14:paraId="339F6B3C" w14:textId="77777777" w:rsidR="0001644F" w:rsidRPr="003D37DA" w:rsidRDefault="0001644F" w:rsidP="00215068">
            <w:r w:rsidRPr="003D37DA">
              <w:t>The first author's last name is Reich.</w:t>
            </w:r>
          </w:p>
        </w:tc>
      </w:tr>
      <w:tr w:rsidR="0001644F" w:rsidRPr="003D37DA" w14:paraId="759CE19D" w14:textId="77777777" w:rsidTr="00215068">
        <w:trPr>
          <w:trHeight w:val="310"/>
        </w:trPr>
        <w:tc>
          <w:tcPr>
            <w:tcW w:w="2335" w:type="dxa"/>
            <w:noWrap/>
            <w:hideMark/>
          </w:tcPr>
          <w:p w14:paraId="3D1D346D" w14:textId="77777777" w:rsidR="0001644F" w:rsidRPr="003D37DA" w:rsidRDefault="0001644F" w:rsidP="00215068">
            <w:r w:rsidRPr="003D37DA">
              <w:t>Trial registry number</w:t>
            </w:r>
          </w:p>
        </w:tc>
        <w:tc>
          <w:tcPr>
            <w:tcW w:w="4410" w:type="dxa"/>
            <w:noWrap/>
            <w:hideMark/>
          </w:tcPr>
          <w:p w14:paraId="247101C1" w14:textId="77777777" w:rsidR="0001644F" w:rsidRPr="003D37DA" w:rsidRDefault="0001644F" w:rsidP="00215068">
            <w:r w:rsidRPr="003D37DA">
              <w:t>NCT02207244</w:t>
            </w:r>
          </w:p>
        </w:tc>
        <w:tc>
          <w:tcPr>
            <w:tcW w:w="6205" w:type="dxa"/>
            <w:noWrap/>
            <w:hideMark/>
          </w:tcPr>
          <w:p w14:paraId="1E5D1FE2" w14:textId="77777777" w:rsidR="0001644F" w:rsidRPr="003D37DA" w:rsidRDefault="0001644F" w:rsidP="00215068">
            <w:r w:rsidRPr="003D37DA">
              <w:t xml:space="preserve">The registry numbers for this study are not listed in the paper. The paper mentions that it is part of the VOYAGE clinical trial </w:t>
            </w:r>
            <w:proofErr w:type="gramStart"/>
            <w:r w:rsidRPr="003D37DA">
              <w:t>program, but</w:t>
            </w:r>
            <w:proofErr w:type="gramEnd"/>
            <w:r w:rsidRPr="003D37DA">
              <w:t xml:space="preserve"> does not provide specific registry numbers.</w:t>
            </w:r>
          </w:p>
        </w:tc>
      </w:tr>
      <w:tr w:rsidR="0001644F" w:rsidRPr="003D37DA" w14:paraId="7CB7C9BA" w14:textId="77777777" w:rsidTr="00215068">
        <w:trPr>
          <w:trHeight w:val="310"/>
        </w:trPr>
        <w:tc>
          <w:tcPr>
            <w:tcW w:w="2335" w:type="dxa"/>
            <w:noWrap/>
            <w:hideMark/>
          </w:tcPr>
          <w:p w14:paraId="1E882CF0" w14:textId="77777777" w:rsidR="0001644F" w:rsidRPr="003D37DA" w:rsidRDefault="0001644F" w:rsidP="00215068">
            <w:r w:rsidRPr="003D37DA">
              <w:t>Study name and acronym</w:t>
            </w:r>
          </w:p>
        </w:tc>
        <w:tc>
          <w:tcPr>
            <w:tcW w:w="4410" w:type="dxa"/>
            <w:noWrap/>
            <w:hideMark/>
          </w:tcPr>
          <w:p w14:paraId="6930B20D" w14:textId="77777777" w:rsidR="0001644F" w:rsidRPr="003D37DA" w:rsidRDefault="0001644F" w:rsidP="00215068">
            <w:r w:rsidRPr="003D37DA">
              <w:t>VOYAGE-2</w:t>
            </w:r>
          </w:p>
        </w:tc>
        <w:tc>
          <w:tcPr>
            <w:tcW w:w="6205" w:type="dxa"/>
            <w:noWrap/>
            <w:hideMark/>
          </w:tcPr>
          <w:p w14:paraId="0C2B85C7" w14:textId="77777777" w:rsidR="0001644F" w:rsidRPr="003D37DA" w:rsidRDefault="0001644F" w:rsidP="00215068">
            <w:r w:rsidRPr="003D37DA">
              <w:t>The trial name is "VOYAGE 2". It does not appear to have an acronym specified in the paper.</w:t>
            </w:r>
          </w:p>
        </w:tc>
      </w:tr>
      <w:tr w:rsidR="0001644F" w:rsidRPr="003D37DA" w14:paraId="1BA18654" w14:textId="77777777" w:rsidTr="00215068">
        <w:trPr>
          <w:trHeight w:val="310"/>
        </w:trPr>
        <w:tc>
          <w:tcPr>
            <w:tcW w:w="2335" w:type="dxa"/>
            <w:noWrap/>
            <w:hideMark/>
          </w:tcPr>
          <w:p w14:paraId="31C2EBBE" w14:textId="77777777" w:rsidR="0001644F" w:rsidRPr="003D37DA" w:rsidRDefault="0001644F" w:rsidP="00215068">
            <w:r w:rsidRPr="003D37DA">
              <w:t>Study funder</w:t>
            </w:r>
          </w:p>
        </w:tc>
        <w:tc>
          <w:tcPr>
            <w:tcW w:w="4410" w:type="dxa"/>
            <w:noWrap/>
            <w:hideMark/>
          </w:tcPr>
          <w:p w14:paraId="1DDAA594" w14:textId="77777777" w:rsidR="0001644F" w:rsidRPr="003D37DA" w:rsidRDefault="0001644F" w:rsidP="00215068">
            <w:proofErr w:type="spellStart"/>
            <w:r w:rsidRPr="003D37DA">
              <w:t>Jannsen</w:t>
            </w:r>
            <w:proofErr w:type="spellEnd"/>
            <w:r w:rsidRPr="003D37DA">
              <w:t xml:space="preserve"> Research &amp; Development</w:t>
            </w:r>
          </w:p>
        </w:tc>
        <w:tc>
          <w:tcPr>
            <w:tcW w:w="6205" w:type="dxa"/>
            <w:noWrap/>
            <w:hideMark/>
          </w:tcPr>
          <w:p w14:paraId="680ED22A" w14:textId="77777777" w:rsidR="0001644F" w:rsidRPr="003D37DA" w:rsidRDefault="0001644F" w:rsidP="00215068">
            <w:r w:rsidRPr="003D37DA">
              <w:t>The paper states that the study was supported by Janssen Research &amp; Development, LLC.</w:t>
            </w:r>
          </w:p>
        </w:tc>
      </w:tr>
      <w:tr w:rsidR="0001644F" w:rsidRPr="003D37DA" w14:paraId="7137DD7E" w14:textId="77777777" w:rsidTr="00215068">
        <w:trPr>
          <w:trHeight w:val="310"/>
        </w:trPr>
        <w:tc>
          <w:tcPr>
            <w:tcW w:w="2335" w:type="dxa"/>
            <w:noWrap/>
            <w:hideMark/>
          </w:tcPr>
          <w:p w14:paraId="1EAAFBAA" w14:textId="77777777" w:rsidR="0001644F" w:rsidRPr="003D37DA" w:rsidRDefault="0001644F" w:rsidP="00215068">
            <w:r w:rsidRPr="003D37DA">
              <w:t xml:space="preserve"> </w:t>
            </w:r>
          </w:p>
        </w:tc>
        <w:tc>
          <w:tcPr>
            <w:tcW w:w="4410" w:type="dxa"/>
            <w:noWrap/>
            <w:hideMark/>
          </w:tcPr>
          <w:p w14:paraId="2085769C" w14:textId="77777777" w:rsidR="0001644F" w:rsidRPr="003D37DA" w:rsidRDefault="0001644F" w:rsidP="00215068">
            <w:r w:rsidRPr="003D37DA">
              <w:t xml:space="preserve">Adalimumab: 43.2 (11.9); </w:t>
            </w:r>
            <w:proofErr w:type="spellStart"/>
            <w:r w:rsidRPr="003D37DA">
              <w:t>Guselkumab</w:t>
            </w:r>
            <w:proofErr w:type="spellEnd"/>
            <w:r w:rsidRPr="003D37DA">
              <w:t>: 43.7 (12.2)</w:t>
            </w:r>
          </w:p>
        </w:tc>
        <w:tc>
          <w:tcPr>
            <w:tcW w:w="6205" w:type="dxa"/>
            <w:noWrap/>
            <w:hideMark/>
          </w:tcPr>
          <w:p w14:paraId="3B240DF2" w14:textId="77777777" w:rsidR="0001644F" w:rsidRPr="003D37DA" w:rsidRDefault="0001644F" w:rsidP="00215068">
            <w:r w:rsidRPr="003D37DA">
              <w:t>According to Table II in the paper, the average age and standard deviation for each treatment group was:</w:t>
            </w:r>
            <w:r w:rsidRPr="003D37DA">
              <w:br/>
            </w:r>
            <w:r w:rsidRPr="003D37DA">
              <w:br/>
              <w:t>Placebo: 43.3 ± 12.4 years</w:t>
            </w:r>
            <w:r w:rsidRPr="003D37DA">
              <w:br/>
            </w:r>
            <w:proofErr w:type="spellStart"/>
            <w:r w:rsidRPr="003D37DA">
              <w:t>Guselkumab</w:t>
            </w:r>
            <w:proofErr w:type="spellEnd"/>
            <w:r w:rsidRPr="003D37DA">
              <w:t xml:space="preserve">: 43.7 ± 12.2 years  </w:t>
            </w:r>
            <w:r w:rsidRPr="003D37DA">
              <w:br/>
              <w:t>Adalimumab: 43.2 ± 11.9 years</w:t>
            </w:r>
            <w:r w:rsidRPr="003D37DA">
              <w:br/>
            </w:r>
            <w:r w:rsidRPr="003D37DA">
              <w:br/>
              <w:t>Reporting the mean and standard deviation to one decimal place:</w:t>
            </w:r>
            <w:r w:rsidRPr="003D37DA">
              <w:br/>
            </w:r>
            <w:r w:rsidRPr="003D37DA">
              <w:br/>
              <w:t>Placebo: 43.3 ± 12.4 years</w:t>
            </w:r>
            <w:r w:rsidRPr="003D37DA">
              <w:br/>
            </w:r>
            <w:proofErr w:type="spellStart"/>
            <w:r w:rsidRPr="003D37DA">
              <w:t>Guselkumab</w:t>
            </w:r>
            <w:proofErr w:type="spellEnd"/>
            <w:r w:rsidRPr="003D37DA">
              <w:t>: 43.7 ± 12.2 years</w:t>
            </w:r>
            <w:r w:rsidRPr="003D37DA">
              <w:br/>
              <w:t>Adalimumab: 43.2 ± 11.9 years</w:t>
            </w:r>
          </w:p>
        </w:tc>
      </w:tr>
      <w:tr w:rsidR="0001644F" w:rsidRPr="003D37DA" w14:paraId="2B7E007A" w14:textId="77777777" w:rsidTr="00215068">
        <w:trPr>
          <w:trHeight w:val="310"/>
        </w:trPr>
        <w:tc>
          <w:tcPr>
            <w:tcW w:w="2335" w:type="dxa"/>
            <w:noWrap/>
            <w:hideMark/>
          </w:tcPr>
          <w:p w14:paraId="07393026" w14:textId="77777777" w:rsidR="0001644F" w:rsidRPr="003D37DA" w:rsidRDefault="0001644F" w:rsidP="00215068">
            <w:r w:rsidRPr="003D37DA">
              <w:t>Female participants</w:t>
            </w:r>
          </w:p>
        </w:tc>
        <w:tc>
          <w:tcPr>
            <w:tcW w:w="4410" w:type="dxa"/>
            <w:noWrap/>
            <w:hideMark/>
          </w:tcPr>
          <w:p w14:paraId="37F8E192" w14:textId="77777777" w:rsidR="0001644F" w:rsidRPr="003D37DA" w:rsidRDefault="0001644F" w:rsidP="00215068">
            <w:r w:rsidRPr="003D37DA">
              <w:t xml:space="preserve">Adalimumab: 78 (31.5); </w:t>
            </w:r>
            <w:proofErr w:type="spellStart"/>
            <w:r w:rsidRPr="003D37DA">
              <w:t>Guselkinumab</w:t>
            </w:r>
            <w:proofErr w:type="spellEnd"/>
            <w:r w:rsidRPr="003D37DA">
              <w:t>: 147 (29.6)</w:t>
            </w:r>
          </w:p>
        </w:tc>
        <w:tc>
          <w:tcPr>
            <w:tcW w:w="6205" w:type="dxa"/>
            <w:noWrap/>
            <w:hideMark/>
          </w:tcPr>
          <w:p w14:paraId="61F2679E" w14:textId="77777777" w:rsidR="0001644F" w:rsidRPr="003D37DA" w:rsidRDefault="0001644F" w:rsidP="00215068">
            <w:r w:rsidRPr="003D37DA">
              <w:t>According to Table II of the study, the number and percentage of female participants in each treatment group was:</w:t>
            </w:r>
            <w:r w:rsidRPr="003D37DA">
              <w:br/>
            </w:r>
            <w:r w:rsidRPr="003D37DA">
              <w:br/>
              <w:t xml:space="preserve">Placebo: </w:t>
            </w:r>
            <w:r w:rsidRPr="003D37DA">
              <w:br/>
              <w:t>- Total patients: 248</w:t>
            </w:r>
            <w:r w:rsidRPr="003D37DA">
              <w:br/>
              <w:t xml:space="preserve">- Female patients: 75 </w:t>
            </w:r>
            <w:r w:rsidRPr="003D37DA">
              <w:br/>
              <w:t>- Percentage female: 30.2%</w:t>
            </w:r>
            <w:r w:rsidRPr="003D37DA">
              <w:br/>
            </w:r>
            <w:r w:rsidRPr="003D37DA">
              <w:br/>
            </w:r>
            <w:proofErr w:type="spellStart"/>
            <w:r w:rsidRPr="003D37DA">
              <w:t>Guselkumab</w:t>
            </w:r>
            <w:proofErr w:type="spellEnd"/>
            <w:r w:rsidRPr="003D37DA">
              <w:t>:</w:t>
            </w:r>
            <w:r w:rsidRPr="003D37DA">
              <w:br/>
              <w:t xml:space="preserve">- Total patients: 496  </w:t>
            </w:r>
            <w:r w:rsidRPr="003D37DA">
              <w:br/>
              <w:t>- Female patients: 147</w:t>
            </w:r>
            <w:r w:rsidRPr="003D37DA">
              <w:br/>
              <w:t>- Percentage female: 29.6%</w:t>
            </w:r>
            <w:r w:rsidRPr="003D37DA">
              <w:br/>
            </w:r>
            <w:r w:rsidRPr="003D37DA">
              <w:br/>
              <w:t>Adalimumab:</w:t>
            </w:r>
            <w:r w:rsidRPr="003D37DA">
              <w:br/>
              <w:t>- Total patients: 248</w:t>
            </w:r>
            <w:r w:rsidRPr="003D37DA">
              <w:br/>
              <w:t>- Female patients: 78</w:t>
            </w:r>
            <w:r w:rsidRPr="003D37DA">
              <w:br/>
            </w:r>
            <w:r w:rsidRPr="003D37DA">
              <w:lastRenderedPageBreak/>
              <w:t>- Percentage female: 31.5%</w:t>
            </w:r>
            <w:r w:rsidRPr="003D37DA">
              <w:br/>
            </w:r>
            <w:r w:rsidRPr="003D37DA">
              <w:br/>
              <w:t>Rounding the percentages to one decimal place:</w:t>
            </w:r>
            <w:r w:rsidRPr="003D37DA">
              <w:br/>
            </w:r>
            <w:r w:rsidRPr="003D37DA">
              <w:br/>
              <w:t xml:space="preserve">Placebo: 30.2% female </w:t>
            </w:r>
            <w:r w:rsidRPr="003D37DA">
              <w:br/>
            </w:r>
            <w:proofErr w:type="spellStart"/>
            <w:r w:rsidRPr="003D37DA">
              <w:t>Guselkumab</w:t>
            </w:r>
            <w:proofErr w:type="spellEnd"/>
            <w:r w:rsidRPr="003D37DA">
              <w:t>: 29.6% female</w:t>
            </w:r>
            <w:r w:rsidRPr="003D37DA">
              <w:br/>
              <w:t>Adalimumab: 31.5% female</w:t>
            </w:r>
          </w:p>
        </w:tc>
      </w:tr>
      <w:tr w:rsidR="0001644F" w:rsidRPr="003D37DA" w14:paraId="581D759B" w14:textId="77777777" w:rsidTr="00215068">
        <w:trPr>
          <w:trHeight w:val="310"/>
        </w:trPr>
        <w:tc>
          <w:tcPr>
            <w:tcW w:w="2335" w:type="dxa"/>
            <w:noWrap/>
            <w:hideMark/>
          </w:tcPr>
          <w:p w14:paraId="1BE50743" w14:textId="77777777" w:rsidR="0001644F" w:rsidRPr="003D37DA" w:rsidRDefault="0001644F" w:rsidP="00215068">
            <w:r w:rsidRPr="003D37DA">
              <w:lastRenderedPageBreak/>
              <w:t>Mean PASI score at baseline</w:t>
            </w:r>
          </w:p>
        </w:tc>
        <w:tc>
          <w:tcPr>
            <w:tcW w:w="4410" w:type="dxa"/>
            <w:noWrap/>
            <w:hideMark/>
          </w:tcPr>
          <w:p w14:paraId="3C545EFF" w14:textId="77777777" w:rsidR="0001644F" w:rsidRPr="003D37DA" w:rsidRDefault="0001644F" w:rsidP="00215068">
            <w:r w:rsidRPr="003D37DA">
              <w:t xml:space="preserve">Adalimumab: 21.7 (9.0); </w:t>
            </w:r>
            <w:proofErr w:type="spellStart"/>
            <w:r w:rsidRPr="003D37DA">
              <w:t>Guselkumab</w:t>
            </w:r>
            <w:proofErr w:type="spellEnd"/>
            <w:r w:rsidRPr="003D37DA">
              <w:t>: 21.9 (8.8)</w:t>
            </w:r>
          </w:p>
        </w:tc>
        <w:tc>
          <w:tcPr>
            <w:tcW w:w="6205" w:type="dxa"/>
            <w:noWrap/>
            <w:hideMark/>
          </w:tcPr>
          <w:p w14:paraId="0BCD2552" w14:textId="77777777" w:rsidR="0001644F" w:rsidRPr="003D37DA" w:rsidRDefault="0001644F" w:rsidP="00215068">
            <w:r w:rsidRPr="003D37DA">
              <w:t>According to Table II of the study, the mean PASI scores at baseline for each treatment group were:</w:t>
            </w:r>
            <w:r w:rsidRPr="003D37DA">
              <w:br/>
            </w:r>
            <w:r w:rsidRPr="003D37DA">
              <w:br/>
              <w:t>Placebo: 21.5</w:t>
            </w:r>
            <w:r w:rsidRPr="003D37DA">
              <w:br/>
            </w:r>
            <w:proofErr w:type="spellStart"/>
            <w:r w:rsidRPr="003D37DA">
              <w:t>Guselkumab</w:t>
            </w:r>
            <w:proofErr w:type="spellEnd"/>
            <w:r w:rsidRPr="003D37DA">
              <w:t xml:space="preserve">: 21.9 </w:t>
            </w:r>
            <w:r w:rsidRPr="003D37DA">
              <w:br/>
              <w:t>Adalimumab: 21.7</w:t>
            </w:r>
            <w:r w:rsidRPr="003D37DA">
              <w:br/>
            </w:r>
            <w:r w:rsidRPr="003D37DA">
              <w:br/>
              <w:t>Therefore, the mean PASI scores at baseline were:</w:t>
            </w:r>
            <w:r w:rsidRPr="003D37DA">
              <w:br/>
            </w:r>
            <w:r w:rsidRPr="003D37DA">
              <w:br/>
              <w:t>Placebo: 21.5</w:t>
            </w:r>
            <w:r w:rsidRPr="003D37DA">
              <w:br/>
            </w:r>
            <w:proofErr w:type="spellStart"/>
            <w:r w:rsidRPr="003D37DA">
              <w:t>Guselkumab</w:t>
            </w:r>
            <w:proofErr w:type="spellEnd"/>
            <w:r w:rsidRPr="003D37DA">
              <w:t xml:space="preserve">: 21.9  </w:t>
            </w:r>
            <w:r w:rsidRPr="003D37DA">
              <w:br/>
              <w:t>Adalimumab: 21.7</w:t>
            </w:r>
          </w:p>
        </w:tc>
      </w:tr>
      <w:tr w:rsidR="0001644F" w:rsidRPr="003D37DA" w14:paraId="3BCE023F" w14:textId="77777777" w:rsidTr="00215068">
        <w:trPr>
          <w:trHeight w:val="310"/>
        </w:trPr>
        <w:tc>
          <w:tcPr>
            <w:tcW w:w="2335" w:type="dxa"/>
            <w:noWrap/>
            <w:hideMark/>
          </w:tcPr>
          <w:p w14:paraId="7D35ABB3" w14:textId="77777777" w:rsidR="0001644F" w:rsidRPr="003D37DA" w:rsidRDefault="0001644F" w:rsidP="00215068">
            <w:r w:rsidRPr="003D37DA">
              <w:t>Mean duration of disease</w:t>
            </w:r>
          </w:p>
        </w:tc>
        <w:tc>
          <w:tcPr>
            <w:tcW w:w="4410" w:type="dxa"/>
            <w:noWrap/>
            <w:hideMark/>
          </w:tcPr>
          <w:p w14:paraId="0F08DD8E" w14:textId="77777777" w:rsidR="0001644F" w:rsidRPr="003D37DA" w:rsidRDefault="0001644F" w:rsidP="00215068">
            <w:r w:rsidRPr="003D37DA">
              <w:t xml:space="preserve">Adalimumab: 17.6 (11.7); </w:t>
            </w:r>
            <w:proofErr w:type="spellStart"/>
            <w:r w:rsidRPr="003D37DA">
              <w:t>Guselkumab</w:t>
            </w:r>
            <w:proofErr w:type="spellEnd"/>
            <w:r w:rsidRPr="003D37DA">
              <w:t>: 17.9 (12.0)</w:t>
            </w:r>
          </w:p>
        </w:tc>
        <w:tc>
          <w:tcPr>
            <w:tcW w:w="6205" w:type="dxa"/>
            <w:noWrap/>
            <w:hideMark/>
          </w:tcPr>
          <w:p w14:paraId="622836DF" w14:textId="77777777" w:rsidR="0001644F" w:rsidRPr="003D37DA" w:rsidRDefault="0001644F" w:rsidP="00215068">
            <w:r w:rsidRPr="003D37DA">
              <w:t>According to Table II of the study, the average number of years patients had plaque psoriasis in each treatment group was:</w:t>
            </w:r>
            <w:r w:rsidRPr="003D37DA">
              <w:br/>
            </w:r>
            <w:r w:rsidRPr="003D37DA">
              <w:br/>
              <w:t>Placebo: 17.9 years</w:t>
            </w:r>
            <w:r w:rsidRPr="003D37DA">
              <w:br/>
            </w:r>
            <w:proofErr w:type="spellStart"/>
            <w:r w:rsidRPr="003D37DA">
              <w:t>Guselkumab</w:t>
            </w:r>
            <w:proofErr w:type="spellEnd"/>
            <w:r w:rsidRPr="003D37DA">
              <w:t>: 17.9 years</w:t>
            </w:r>
            <w:r w:rsidRPr="003D37DA">
              <w:br/>
              <w:t>Adalimumab: 17.6 years</w:t>
            </w:r>
            <w:r w:rsidRPr="003D37DA">
              <w:br/>
            </w:r>
            <w:r w:rsidRPr="003D37DA">
              <w:br/>
              <w:t>Reporting the average duration of psoriasis to one decimal place:</w:t>
            </w:r>
            <w:r w:rsidRPr="003D37DA">
              <w:br/>
            </w:r>
            <w:r w:rsidRPr="003D37DA">
              <w:br/>
              <w:t>Placebo: 17.9 years</w:t>
            </w:r>
            <w:r w:rsidRPr="003D37DA">
              <w:br/>
            </w:r>
            <w:proofErr w:type="spellStart"/>
            <w:r w:rsidRPr="003D37DA">
              <w:t>Guselkumab</w:t>
            </w:r>
            <w:proofErr w:type="spellEnd"/>
            <w:r w:rsidRPr="003D37DA">
              <w:t xml:space="preserve">: 17.9 years  </w:t>
            </w:r>
            <w:r w:rsidRPr="003D37DA">
              <w:br/>
              <w:t>Adalimumab: 17.6 years</w:t>
            </w:r>
          </w:p>
        </w:tc>
      </w:tr>
      <w:tr w:rsidR="0001644F" w:rsidRPr="003D37DA" w14:paraId="5B30B848" w14:textId="77777777" w:rsidTr="00215068">
        <w:trPr>
          <w:trHeight w:val="310"/>
        </w:trPr>
        <w:tc>
          <w:tcPr>
            <w:tcW w:w="2335" w:type="dxa"/>
            <w:noWrap/>
            <w:hideMark/>
          </w:tcPr>
          <w:p w14:paraId="693900AD" w14:textId="77777777" w:rsidR="0001644F" w:rsidRPr="003D37DA" w:rsidRDefault="0001644F" w:rsidP="00215068">
            <w:r w:rsidRPr="003D37DA">
              <w:t>Inclusion criteria</w:t>
            </w:r>
          </w:p>
        </w:tc>
        <w:tc>
          <w:tcPr>
            <w:tcW w:w="4410" w:type="dxa"/>
            <w:noWrap/>
            <w:hideMark/>
          </w:tcPr>
          <w:p w14:paraId="4ADBEC3A" w14:textId="77777777" w:rsidR="0001644F" w:rsidRPr="003D37DA" w:rsidRDefault="0001644F" w:rsidP="00215068">
            <w:r w:rsidRPr="003D37DA">
              <w:t xml:space="preserve">Adults aged 18 and older with moderate-to-severe plaque psoriasis, IGA score ≥ 3, PASI score ≥ 12, BSA ≥ 10% for at least 6 months and candidates for systemic therapy or phototherapy. </w:t>
            </w:r>
          </w:p>
        </w:tc>
        <w:tc>
          <w:tcPr>
            <w:tcW w:w="6205" w:type="dxa"/>
            <w:noWrap/>
            <w:hideMark/>
          </w:tcPr>
          <w:p w14:paraId="72023ED0" w14:textId="77777777" w:rsidR="0001644F" w:rsidRPr="003D37DA" w:rsidRDefault="0001644F" w:rsidP="00215068">
            <w:r w:rsidRPr="003D37DA">
              <w:t>The main inclusion criteria listed for participants in this study were:</w:t>
            </w:r>
            <w:r w:rsidRPr="003D37DA">
              <w:br/>
            </w:r>
            <w:r w:rsidRPr="003D37DA">
              <w:br/>
              <w:t xml:space="preserve">- Adults aged ≥18 years </w:t>
            </w:r>
            <w:r w:rsidRPr="003D37DA">
              <w:br/>
              <w:t>- Diagnosis of moderate to severe plaque psoriasis</w:t>
            </w:r>
            <w:r w:rsidRPr="003D37DA">
              <w:br/>
            </w:r>
            <w:r w:rsidRPr="003D37DA">
              <w:br/>
              <w:t>No other specific inclusion criteria were mentioned in the provided text.</w:t>
            </w:r>
          </w:p>
        </w:tc>
      </w:tr>
      <w:tr w:rsidR="0001644F" w:rsidRPr="003D37DA" w14:paraId="6C62DCF6" w14:textId="77777777" w:rsidTr="00215068">
        <w:trPr>
          <w:trHeight w:val="310"/>
        </w:trPr>
        <w:tc>
          <w:tcPr>
            <w:tcW w:w="2335" w:type="dxa"/>
            <w:noWrap/>
            <w:hideMark/>
          </w:tcPr>
          <w:p w14:paraId="771A92C5" w14:textId="77777777" w:rsidR="0001644F" w:rsidRPr="003D37DA" w:rsidRDefault="0001644F" w:rsidP="00215068">
            <w:r w:rsidRPr="003D37DA">
              <w:lastRenderedPageBreak/>
              <w:t>Exclusion criteria</w:t>
            </w:r>
          </w:p>
        </w:tc>
        <w:tc>
          <w:tcPr>
            <w:tcW w:w="4410" w:type="dxa"/>
            <w:noWrap/>
            <w:hideMark/>
          </w:tcPr>
          <w:p w14:paraId="517D8FFE" w14:textId="77777777" w:rsidR="0001644F" w:rsidRPr="003D37DA" w:rsidRDefault="0001644F" w:rsidP="00215068">
            <w:r w:rsidRPr="003D37DA">
              <w:t xml:space="preserve">History or current signs of a severe, progressive, or uncontrolled medical condition or current or history of malignancy, except nonmelanoma skin cancer, within 5 years, previously received </w:t>
            </w:r>
            <w:proofErr w:type="spellStart"/>
            <w:r w:rsidRPr="003D37DA">
              <w:t>guselkumab</w:t>
            </w:r>
            <w:proofErr w:type="spellEnd"/>
            <w:r w:rsidRPr="003D37DA">
              <w:t xml:space="preserve"> or adalimumab, other anti-TNF-α therapy within 3 months, other treatment targeting IL-12/23, IL-17, or IL-23 in prior 6 months, any systemic immunosuppressants (e.g., methotrexate) or phototherapy in prior 4 weeks.</w:t>
            </w:r>
          </w:p>
        </w:tc>
        <w:tc>
          <w:tcPr>
            <w:tcW w:w="6205" w:type="dxa"/>
            <w:noWrap/>
            <w:hideMark/>
          </w:tcPr>
          <w:p w14:paraId="5909EA00" w14:textId="77777777" w:rsidR="0001644F" w:rsidRPr="003D37DA" w:rsidRDefault="0001644F" w:rsidP="00215068">
            <w:r w:rsidRPr="003D37DA">
              <w:t>The study exclusion criteria are not explicitly stated in the provided text. The text mentions "Major inclusion/exclusion criteria are summarized in VOYAGE 1</w:t>
            </w:r>
            <w:proofErr w:type="gramStart"/>
            <w:r w:rsidRPr="003D37DA">
              <w:t>", but</w:t>
            </w:r>
            <w:proofErr w:type="gramEnd"/>
            <w:r w:rsidRPr="003D37DA">
              <w:t xml:space="preserve"> does not provide the specific exclusion criteria for this study.</w:t>
            </w:r>
          </w:p>
        </w:tc>
      </w:tr>
      <w:tr w:rsidR="0001644F" w:rsidRPr="003D37DA" w14:paraId="439052A7" w14:textId="77777777" w:rsidTr="00215068">
        <w:trPr>
          <w:trHeight w:val="310"/>
        </w:trPr>
        <w:tc>
          <w:tcPr>
            <w:tcW w:w="2335" w:type="dxa"/>
            <w:noWrap/>
            <w:hideMark/>
          </w:tcPr>
          <w:p w14:paraId="27C3B6D7" w14:textId="77777777" w:rsidR="0001644F" w:rsidRPr="003D37DA" w:rsidRDefault="0001644F" w:rsidP="00215068">
            <w:proofErr w:type="spellStart"/>
            <w:r w:rsidRPr="003D37DA">
              <w:t>N_randomized</w:t>
            </w:r>
            <w:proofErr w:type="spellEnd"/>
          </w:p>
        </w:tc>
        <w:tc>
          <w:tcPr>
            <w:tcW w:w="4410" w:type="dxa"/>
            <w:noWrap/>
            <w:hideMark/>
          </w:tcPr>
          <w:p w14:paraId="1A4A181F" w14:textId="77777777" w:rsidR="0001644F" w:rsidRPr="003D37DA" w:rsidRDefault="0001644F" w:rsidP="00215068">
            <w:r w:rsidRPr="003D37DA">
              <w:t>922</w:t>
            </w:r>
          </w:p>
        </w:tc>
        <w:tc>
          <w:tcPr>
            <w:tcW w:w="6205" w:type="dxa"/>
            <w:noWrap/>
            <w:hideMark/>
          </w:tcPr>
          <w:p w14:paraId="278C11B7" w14:textId="77777777" w:rsidR="0001644F" w:rsidRPr="003D37DA" w:rsidRDefault="0001644F" w:rsidP="00215068">
            <w:r w:rsidRPr="003D37DA">
              <w:t>The total number of participants randomized to any treatment group in the study was 992. This included:</w:t>
            </w:r>
            <w:r w:rsidRPr="003D37DA">
              <w:br/>
            </w:r>
            <w:r w:rsidRPr="003D37DA">
              <w:br/>
              <w:t>- Placebo: 248</w:t>
            </w:r>
            <w:r w:rsidRPr="003D37DA">
              <w:br/>
              <w:t xml:space="preserve">- </w:t>
            </w:r>
            <w:proofErr w:type="spellStart"/>
            <w:r w:rsidRPr="003D37DA">
              <w:t>Guselkumab</w:t>
            </w:r>
            <w:proofErr w:type="spellEnd"/>
            <w:r w:rsidRPr="003D37DA">
              <w:t>: 496</w:t>
            </w:r>
            <w:r w:rsidRPr="003D37DA">
              <w:br/>
              <w:t>- Adalimumab: 248</w:t>
            </w:r>
          </w:p>
        </w:tc>
      </w:tr>
      <w:tr w:rsidR="0001644F" w:rsidRPr="003D37DA" w14:paraId="60F9A5C2" w14:textId="77777777" w:rsidTr="00215068">
        <w:trPr>
          <w:trHeight w:val="310"/>
        </w:trPr>
        <w:tc>
          <w:tcPr>
            <w:tcW w:w="2335" w:type="dxa"/>
            <w:noWrap/>
            <w:hideMark/>
          </w:tcPr>
          <w:p w14:paraId="12BF9ADA" w14:textId="77777777" w:rsidR="0001644F" w:rsidRPr="003D37DA" w:rsidRDefault="0001644F" w:rsidP="00215068">
            <w:proofErr w:type="spellStart"/>
            <w:r w:rsidRPr="003D37DA">
              <w:t>N_randomized_per_group</w:t>
            </w:r>
            <w:proofErr w:type="spellEnd"/>
          </w:p>
        </w:tc>
        <w:tc>
          <w:tcPr>
            <w:tcW w:w="4410" w:type="dxa"/>
            <w:noWrap/>
            <w:hideMark/>
          </w:tcPr>
          <w:p w14:paraId="5BA449ED" w14:textId="77777777" w:rsidR="0001644F" w:rsidRPr="003D37DA" w:rsidRDefault="0001644F" w:rsidP="00215068">
            <w:r w:rsidRPr="003D37DA">
              <w:t xml:space="preserve">Placebo: 248; Adalimumab: 248; </w:t>
            </w:r>
            <w:proofErr w:type="spellStart"/>
            <w:r w:rsidRPr="003D37DA">
              <w:t>Guselkumab</w:t>
            </w:r>
            <w:proofErr w:type="spellEnd"/>
            <w:r w:rsidRPr="003D37DA">
              <w:t>: 496</w:t>
            </w:r>
          </w:p>
        </w:tc>
        <w:tc>
          <w:tcPr>
            <w:tcW w:w="6205" w:type="dxa"/>
            <w:noWrap/>
            <w:hideMark/>
          </w:tcPr>
          <w:p w14:paraId="48B4F3CC" w14:textId="77777777" w:rsidR="0001644F" w:rsidRPr="003D37DA" w:rsidRDefault="0001644F" w:rsidP="00215068">
            <w:r w:rsidRPr="003D37DA">
              <w:t>The number of participants randomly assigned to each group was:</w:t>
            </w:r>
            <w:r w:rsidRPr="003D37DA">
              <w:br/>
            </w:r>
            <w:r w:rsidRPr="003D37DA">
              <w:br/>
              <w:t xml:space="preserve">- Placebo: 248 </w:t>
            </w:r>
            <w:r w:rsidRPr="003D37DA">
              <w:br/>
              <w:t xml:space="preserve">- </w:t>
            </w:r>
            <w:proofErr w:type="spellStart"/>
            <w:r w:rsidRPr="003D37DA">
              <w:t>Guselkumab</w:t>
            </w:r>
            <w:proofErr w:type="spellEnd"/>
            <w:r w:rsidRPr="003D37DA">
              <w:t>: 496</w:t>
            </w:r>
            <w:r w:rsidRPr="003D37DA">
              <w:br/>
              <w:t>- Adalimumab: 248</w:t>
            </w:r>
          </w:p>
        </w:tc>
      </w:tr>
      <w:tr w:rsidR="0001644F" w:rsidRPr="003D37DA" w14:paraId="547B1B24" w14:textId="77777777" w:rsidTr="00215068">
        <w:trPr>
          <w:trHeight w:val="310"/>
        </w:trPr>
        <w:tc>
          <w:tcPr>
            <w:tcW w:w="2335" w:type="dxa"/>
            <w:noWrap/>
            <w:hideMark/>
          </w:tcPr>
          <w:p w14:paraId="6458FCB5" w14:textId="77777777" w:rsidR="0001644F" w:rsidRPr="003D37DA" w:rsidRDefault="0001644F" w:rsidP="00215068">
            <w:proofErr w:type="spellStart"/>
            <w:r w:rsidRPr="003D37DA">
              <w:t>N_analyzed</w:t>
            </w:r>
            <w:proofErr w:type="spellEnd"/>
          </w:p>
        </w:tc>
        <w:tc>
          <w:tcPr>
            <w:tcW w:w="4410" w:type="dxa"/>
            <w:noWrap/>
            <w:hideMark/>
          </w:tcPr>
          <w:p w14:paraId="44E3A7E9" w14:textId="77777777" w:rsidR="0001644F" w:rsidRPr="003D37DA" w:rsidRDefault="0001644F" w:rsidP="00215068">
            <w:r w:rsidRPr="003D37DA">
              <w:t xml:space="preserve">Placebo: 248; Adalimumab: 248; </w:t>
            </w:r>
            <w:proofErr w:type="spellStart"/>
            <w:r w:rsidRPr="003D37DA">
              <w:t>Guselkumab</w:t>
            </w:r>
            <w:proofErr w:type="spellEnd"/>
            <w:r w:rsidRPr="003D37DA">
              <w:t>: 496</w:t>
            </w:r>
          </w:p>
        </w:tc>
        <w:tc>
          <w:tcPr>
            <w:tcW w:w="6205" w:type="dxa"/>
            <w:noWrap/>
            <w:hideMark/>
          </w:tcPr>
          <w:p w14:paraId="6CAD6EA8" w14:textId="77777777" w:rsidR="0001644F" w:rsidRPr="003D37DA" w:rsidRDefault="0001644F" w:rsidP="00215068">
            <w:r w:rsidRPr="003D37DA">
              <w:t>The number of participants analyzed in each group is not explicitly stated in the provided text. The results sections mention analysis of the randomized patients, but do not provide counts of how many were analyzed in each group.</w:t>
            </w:r>
          </w:p>
        </w:tc>
      </w:tr>
      <w:tr w:rsidR="0001644F" w:rsidRPr="003D37DA" w14:paraId="00FAAB0A" w14:textId="77777777" w:rsidTr="00215068">
        <w:trPr>
          <w:trHeight w:val="310"/>
        </w:trPr>
        <w:tc>
          <w:tcPr>
            <w:tcW w:w="2335" w:type="dxa"/>
            <w:noWrap/>
            <w:hideMark/>
          </w:tcPr>
          <w:p w14:paraId="11CD1484" w14:textId="77777777" w:rsidR="0001644F" w:rsidRPr="003D37DA" w:rsidRDefault="0001644F" w:rsidP="00215068">
            <w:proofErr w:type="spellStart"/>
            <w:r w:rsidRPr="003D37DA">
              <w:t>Dose_route_frequency</w:t>
            </w:r>
            <w:proofErr w:type="spellEnd"/>
          </w:p>
        </w:tc>
        <w:tc>
          <w:tcPr>
            <w:tcW w:w="4410" w:type="dxa"/>
            <w:noWrap/>
            <w:hideMark/>
          </w:tcPr>
          <w:p w14:paraId="0398B6AB" w14:textId="77777777" w:rsidR="0001644F" w:rsidRPr="003D37DA" w:rsidRDefault="0001644F" w:rsidP="00215068">
            <w:r w:rsidRPr="003D37DA">
              <w:t xml:space="preserve">Adalimumab: 80 mg, subcutaneous, week 0, 40 mg, subcutaneous, week 1 and every 2 weeks; </w:t>
            </w:r>
            <w:proofErr w:type="spellStart"/>
            <w:r w:rsidRPr="003D37DA">
              <w:t>Guselkumab</w:t>
            </w:r>
            <w:proofErr w:type="spellEnd"/>
            <w:r w:rsidRPr="003D37DA">
              <w:t>: 100 mg, subcutaneous, weeks 0, 4, 12</w:t>
            </w:r>
          </w:p>
        </w:tc>
        <w:tc>
          <w:tcPr>
            <w:tcW w:w="6205" w:type="dxa"/>
            <w:noWrap/>
            <w:hideMark/>
          </w:tcPr>
          <w:p w14:paraId="14A45FC4" w14:textId="77777777" w:rsidR="0001644F" w:rsidRPr="003D37DA" w:rsidRDefault="0001644F" w:rsidP="00215068">
            <w:r w:rsidRPr="003D37DA">
              <w:t>The dose, route of administration, and frequency for each treatment were:</w:t>
            </w:r>
            <w:r w:rsidRPr="003D37DA">
              <w:br/>
            </w:r>
            <w:r w:rsidRPr="003D37DA">
              <w:br/>
              <w:t xml:space="preserve">- Placebo: Not applicable </w:t>
            </w:r>
            <w:r w:rsidRPr="003D37DA">
              <w:br/>
              <w:t xml:space="preserve">- </w:t>
            </w:r>
            <w:proofErr w:type="spellStart"/>
            <w:r w:rsidRPr="003D37DA">
              <w:t>Guselkumab</w:t>
            </w:r>
            <w:proofErr w:type="spellEnd"/>
            <w:r w:rsidRPr="003D37DA">
              <w:t>: 100 mg subcutaneous injection at weeks 0, 4, then every 8 weeks</w:t>
            </w:r>
            <w:r w:rsidRPr="003D37DA">
              <w:br/>
              <w:t>- Adalimumab: 80 mg subcutaneous injection at week 0, then 40 mg subcutaneous injection at week 1 and every 2 weeks through week 23</w:t>
            </w:r>
          </w:p>
        </w:tc>
      </w:tr>
      <w:tr w:rsidR="0001644F" w:rsidRPr="003D37DA" w14:paraId="7EAA842C" w14:textId="77777777" w:rsidTr="00215068">
        <w:trPr>
          <w:trHeight w:val="310"/>
        </w:trPr>
        <w:tc>
          <w:tcPr>
            <w:tcW w:w="2335" w:type="dxa"/>
            <w:noWrap/>
            <w:hideMark/>
          </w:tcPr>
          <w:p w14:paraId="2B804107" w14:textId="77777777" w:rsidR="0001644F" w:rsidRPr="003D37DA" w:rsidRDefault="0001644F" w:rsidP="00215068">
            <w:r w:rsidRPr="003D37DA">
              <w:t xml:space="preserve">Primary </w:t>
            </w:r>
            <w:proofErr w:type="spellStart"/>
            <w:r w:rsidRPr="003D37DA">
              <w:t>outcome_name</w:t>
            </w:r>
            <w:proofErr w:type="spellEnd"/>
          </w:p>
        </w:tc>
        <w:tc>
          <w:tcPr>
            <w:tcW w:w="4410" w:type="dxa"/>
            <w:noWrap/>
            <w:hideMark/>
          </w:tcPr>
          <w:p w14:paraId="724B6B54" w14:textId="77777777" w:rsidR="0001644F" w:rsidRPr="003D37DA" w:rsidRDefault="0001644F" w:rsidP="00215068">
            <w:r w:rsidRPr="003D37DA">
              <w:t>IGA 0/1 at week 16; PASI 90 at week 16</w:t>
            </w:r>
          </w:p>
        </w:tc>
        <w:tc>
          <w:tcPr>
            <w:tcW w:w="6205" w:type="dxa"/>
            <w:noWrap/>
            <w:hideMark/>
          </w:tcPr>
          <w:p w14:paraId="52616D4A" w14:textId="77777777" w:rsidR="0001644F" w:rsidRPr="003D37DA" w:rsidRDefault="0001644F" w:rsidP="00215068">
            <w:r w:rsidRPr="003D37DA">
              <w:t>The coprimary endpoints of the study were:</w:t>
            </w:r>
            <w:r w:rsidRPr="003D37DA">
              <w:br/>
            </w:r>
            <w:r w:rsidRPr="003D37DA">
              <w:br/>
              <w:t>- Proportion of patients achieving an Investigator Global Assessment (IGA) score of cleared/minimal (0/1) at week 16</w:t>
            </w:r>
            <w:r w:rsidRPr="003D37DA">
              <w:br/>
              <w:t>- Proportion of patients achieving a 90% or greater improvement in Psoriasis Area and Severity Index (PASI 90) response at week 16</w:t>
            </w:r>
          </w:p>
        </w:tc>
      </w:tr>
      <w:tr w:rsidR="0001644F" w:rsidRPr="003D37DA" w14:paraId="281CCC4D" w14:textId="77777777" w:rsidTr="00215068">
        <w:trPr>
          <w:trHeight w:val="310"/>
        </w:trPr>
        <w:tc>
          <w:tcPr>
            <w:tcW w:w="2335" w:type="dxa"/>
            <w:noWrap/>
            <w:hideMark/>
          </w:tcPr>
          <w:p w14:paraId="6E9D9972" w14:textId="77777777" w:rsidR="0001644F" w:rsidRPr="003D37DA" w:rsidRDefault="0001644F" w:rsidP="00215068">
            <w:r w:rsidRPr="003D37DA">
              <w:lastRenderedPageBreak/>
              <w:t xml:space="preserve">Primary </w:t>
            </w:r>
            <w:proofErr w:type="spellStart"/>
            <w:r w:rsidRPr="003D37DA">
              <w:t>outcome_estimate</w:t>
            </w:r>
            <w:proofErr w:type="spellEnd"/>
          </w:p>
        </w:tc>
        <w:tc>
          <w:tcPr>
            <w:tcW w:w="4410" w:type="dxa"/>
            <w:noWrap/>
            <w:hideMark/>
          </w:tcPr>
          <w:p w14:paraId="2F14A838" w14:textId="77777777" w:rsidR="0001644F" w:rsidRPr="003D37DA" w:rsidRDefault="0001644F" w:rsidP="00215068">
            <w:r w:rsidRPr="003D37DA">
              <w:t xml:space="preserve">IGA 0 or 1: </w:t>
            </w:r>
            <w:proofErr w:type="spellStart"/>
            <w:r w:rsidRPr="003D37DA">
              <w:t>Guselkumab</w:t>
            </w:r>
            <w:proofErr w:type="spellEnd"/>
            <w:r w:rsidRPr="003D37DA">
              <w:t xml:space="preserve">: 417 (84.1); Adalimumab: 168 (67.7); ARD=16.3% (95% CI, 9.7% to 23.0%); RR=1.2 (95% CI, 1.1 to 1.4); PASI 90: </w:t>
            </w:r>
            <w:proofErr w:type="spellStart"/>
            <w:r w:rsidRPr="003D37DA">
              <w:t>Guselkumab</w:t>
            </w:r>
            <w:proofErr w:type="spellEnd"/>
            <w:r w:rsidRPr="003D37DA">
              <w:t>: 347 (70.0); Adalimumab: 116 (46.8); ARD=23.2% (95% CI, 15.8% to 30.6%); RR=1.5 (95% CI, 1.3 to 1.7)</w:t>
            </w:r>
            <w:r w:rsidRPr="003D37DA">
              <w:br/>
            </w:r>
            <w:r w:rsidRPr="003D37DA">
              <w:br/>
              <w:t xml:space="preserve">(for </w:t>
            </w:r>
            <w:proofErr w:type="spellStart"/>
            <w:r w:rsidRPr="003D37DA">
              <w:t>guselkumab</w:t>
            </w:r>
            <w:proofErr w:type="spellEnd"/>
            <w:r w:rsidRPr="003D37DA">
              <w:t xml:space="preserve"> vs placebo. See table 1 of 36519. no primary outcomes for </w:t>
            </w:r>
            <w:proofErr w:type="spellStart"/>
            <w:r w:rsidRPr="003D37DA">
              <w:t>guselkumab</w:t>
            </w:r>
            <w:proofErr w:type="spellEnd"/>
            <w:r w:rsidRPr="003D37DA">
              <w:t xml:space="preserve"> vs adalimumab. </w:t>
            </w:r>
            <w:r w:rsidRPr="003D37DA">
              <w:br/>
            </w:r>
            <w:r w:rsidRPr="003D37DA">
              <w:br/>
              <w:t>Risk ratio and risk difference calculated)</w:t>
            </w:r>
          </w:p>
        </w:tc>
        <w:tc>
          <w:tcPr>
            <w:tcW w:w="6205" w:type="dxa"/>
            <w:noWrap/>
            <w:hideMark/>
          </w:tcPr>
          <w:p w14:paraId="46864549" w14:textId="77777777" w:rsidR="0001644F" w:rsidRPr="003D37DA" w:rsidRDefault="0001644F" w:rsidP="00215068">
            <w:r w:rsidRPr="003D37DA">
              <w:t>The primary outcome results for each treatment group were:</w:t>
            </w:r>
            <w:r w:rsidRPr="003D37DA">
              <w:br/>
            </w:r>
            <w:r w:rsidRPr="003D37DA">
              <w:br/>
              <w:t xml:space="preserve">- Placebo: </w:t>
            </w:r>
            <w:r w:rsidRPr="003D37DA">
              <w:br/>
              <w:t xml:space="preserve">    - IGA 0/1 at week 16: 21/248 (8.5%)</w:t>
            </w:r>
            <w:r w:rsidRPr="003D37DA">
              <w:br/>
              <w:t xml:space="preserve">    - PASI 90 at week 16: 6/248 (2.4%)</w:t>
            </w:r>
            <w:r w:rsidRPr="003D37DA">
              <w:br/>
            </w:r>
            <w:r w:rsidRPr="003D37DA">
              <w:br/>
              <w:t xml:space="preserve">- </w:t>
            </w:r>
            <w:proofErr w:type="spellStart"/>
            <w:r w:rsidRPr="003D37DA">
              <w:t>Guselkumab</w:t>
            </w:r>
            <w:proofErr w:type="spellEnd"/>
            <w:r w:rsidRPr="003D37DA">
              <w:t>:</w:t>
            </w:r>
            <w:r w:rsidRPr="003D37DA">
              <w:br/>
              <w:t xml:space="preserve">    - IGA 0/1 at week 16: 417/496 (84.1%) </w:t>
            </w:r>
            <w:r w:rsidRPr="003D37DA">
              <w:br/>
              <w:t xml:space="preserve">    - PASI 90 at week 16: 347/496 (70.0%)</w:t>
            </w:r>
            <w:r w:rsidRPr="003D37DA">
              <w:br/>
            </w:r>
            <w:r w:rsidRPr="003D37DA">
              <w:br/>
              <w:t xml:space="preserve">The comparisons between </w:t>
            </w:r>
            <w:proofErr w:type="spellStart"/>
            <w:r w:rsidRPr="003D37DA">
              <w:t>guselkumab</w:t>
            </w:r>
            <w:proofErr w:type="spellEnd"/>
            <w:r w:rsidRPr="003D37DA">
              <w:t xml:space="preserve"> and placebo for the coprimary endpoints were statistically significant (p &lt; 0.001).</w:t>
            </w:r>
          </w:p>
        </w:tc>
      </w:tr>
    </w:tbl>
    <w:p w14:paraId="73D66416" w14:textId="4AEECE40" w:rsidR="0001644F" w:rsidRDefault="0001644F" w:rsidP="0001644F">
      <w:r>
        <w:br w:type="page"/>
      </w:r>
    </w:p>
    <w:p w14:paraId="45E54C58" w14:textId="6DB2977C" w:rsidR="0001644F" w:rsidRPr="00AC3C98" w:rsidRDefault="0001644F" w:rsidP="0001644F">
      <w:pPr>
        <w:rPr>
          <w:rStyle w:val="Fett"/>
          <w:lang w:val="de-DE"/>
        </w:rPr>
      </w:pPr>
      <w:r w:rsidRPr="0032324B">
        <w:rPr>
          <w:rStyle w:val="Fett"/>
          <w:lang w:val="de-DE"/>
        </w:rPr>
        <w:lastRenderedPageBreak/>
        <w:t>Reich et al. 2017 (IXORA-S)</w:t>
      </w:r>
      <w:r w:rsidR="00AC3C98">
        <w:rPr>
          <w:rStyle w:val="Fett"/>
          <w:lang w:val="de-DE"/>
        </w:rPr>
        <w:fldChar w:fldCharType="begin">
          <w:fldData xml:space="preserve">PEVuZE5vdGU+PENpdGU+PEF1dGhvcj5SZWljaDwvQXV0aG9yPjxZZWFyPjIwMTc8L1llYXI+PFJl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</w:fldData>
        </w:fldChar>
      </w:r>
      <w:r w:rsidR="00AC3C98">
        <w:rPr>
          <w:rStyle w:val="Fett"/>
          <w:lang w:val="de-DE"/>
        </w:rPr>
        <w:instrText xml:space="preserve"> ADDIN EN.CITE </w:instrText>
      </w:r>
      <w:r w:rsidR="00AC3C98">
        <w:rPr>
          <w:rStyle w:val="Fett"/>
          <w:lang w:val="de-DE"/>
        </w:rPr>
        <w:fldChar w:fldCharType="begin">
          <w:fldData xml:space="preserve">PEVuZE5vdGU+PENpdGU+PEF1dGhvcj5SZWljaDwvQXV0aG9yPjxZZWFyPjIwMTc8L1llYXI+PFJl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</w:fldData>
        </w:fldChar>
      </w:r>
      <w:r w:rsidR="00AC3C98">
        <w:rPr>
          <w:rStyle w:val="Fett"/>
          <w:lang w:val="de-DE"/>
        </w:rPr>
        <w:instrText xml:space="preserve"> ADDIN EN.CITE.DATA </w:instrText>
      </w:r>
      <w:r w:rsidR="00AC3C98">
        <w:rPr>
          <w:rStyle w:val="Fett"/>
          <w:lang w:val="de-DE"/>
        </w:rPr>
      </w:r>
      <w:r w:rsidR="00AC3C98">
        <w:rPr>
          <w:rStyle w:val="Fett"/>
          <w:lang w:val="de-DE"/>
        </w:rPr>
        <w:fldChar w:fldCharType="end"/>
      </w:r>
      <w:r w:rsidR="00AC3C98">
        <w:rPr>
          <w:rStyle w:val="Fett"/>
          <w:lang w:val="de-DE"/>
        </w:rPr>
      </w:r>
      <w:r w:rsidR="00AC3C98">
        <w:rPr>
          <w:rStyle w:val="Fett"/>
          <w:lang w:val="de-DE"/>
        </w:rPr>
        <w:fldChar w:fldCharType="separate"/>
      </w:r>
      <w:r w:rsidR="00AC3C98" w:rsidRPr="00AC3C98">
        <w:rPr>
          <w:rStyle w:val="Fett"/>
          <w:noProof/>
          <w:vertAlign w:val="superscript"/>
          <w:lang w:val="de-DE"/>
        </w:rPr>
        <w:t>7</w:t>
      </w:r>
      <w:r w:rsidR="00AC3C98">
        <w:rPr>
          <w:rStyle w:val="Fett"/>
          <w:lang w:val="de-DE"/>
        </w:rPr>
        <w:fldChar w:fldCharType="end"/>
      </w:r>
    </w:p>
    <w:tbl>
      <w:tblPr>
        <w:tblStyle w:val="Tabellenraster"/>
        <w:tblW w:w="0" w:type="auto"/>
        <w:tblLook w:val="04A0" w:firstRow="1" w:lastRow="0" w:firstColumn="1" w:lastColumn="0" w:noHBand="0" w:noVBand="1"/>
      </w:tblPr>
      <w:tblGrid>
        <w:gridCol w:w="2363"/>
        <w:gridCol w:w="3690"/>
        <w:gridCol w:w="6897"/>
      </w:tblGrid>
      <w:tr w:rsidR="0001644F" w:rsidRPr="003D37DA" w14:paraId="72588A93" w14:textId="77777777" w:rsidTr="00215068">
        <w:trPr>
          <w:trHeight w:val="310"/>
          <w:tblHeader/>
        </w:trPr>
        <w:tc>
          <w:tcPr>
            <w:tcW w:w="2337" w:type="dxa"/>
            <w:noWrap/>
            <w:hideMark/>
          </w:tcPr>
          <w:p w14:paraId="08AEA97C" w14:textId="77777777" w:rsidR="0001644F" w:rsidRPr="003D37DA" w:rsidRDefault="0001644F" w:rsidP="00215068">
            <w:pPr>
              <w:rPr>
                <w:b/>
                <w:bCs/>
              </w:rPr>
            </w:pPr>
            <w:r>
              <w:rPr>
                <w:b/>
                <w:bCs/>
              </w:rPr>
              <w:t>Variable</w:t>
            </w:r>
          </w:p>
        </w:tc>
        <w:tc>
          <w:tcPr>
            <w:tcW w:w="3699" w:type="dxa"/>
            <w:noWrap/>
            <w:hideMark/>
          </w:tcPr>
          <w:p w14:paraId="2FA8A189" w14:textId="77777777" w:rsidR="0001644F" w:rsidRPr="003D37DA" w:rsidRDefault="0001644F" w:rsidP="00215068">
            <w:pPr>
              <w:rPr>
                <w:b/>
                <w:bCs/>
              </w:rPr>
            </w:pPr>
            <w:r>
              <w:rPr>
                <w:b/>
                <w:bCs/>
              </w:rPr>
              <w:t>Reference standard</w:t>
            </w:r>
          </w:p>
        </w:tc>
        <w:tc>
          <w:tcPr>
            <w:tcW w:w="6914" w:type="dxa"/>
            <w:noWrap/>
            <w:hideMark/>
          </w:tcPr>
          <w:p w14:paraId="7349D40A" w14:textId="59237075" w:rsidR="0001644F" w:rsidRPr="003D37DA" w:rsidRDefault="0001644F" w:rsidP="00215068">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01644F" w:rsidRPr="003D37DA" w14:paraId="53817BB6" w14:textId="77777777" w:rsidTr="00215068">
        <w:trPr>
          <w:trHeight w:val="310"/>
        </w:trPr>
        <w:tc>
          <w:tcPr>
            <w:tcW w:w="2337" w:type="dxa"/>
            <w:noWrap/>
            <w:hideMark/>
          </w:tcPr>
          <w:p w14:paraId="49C92ED9" w14:textId="77777777" w:rsidR="0001644F" w:rsidRPr="003D37DA" w:rsidRDefault="0001644F" w:rsidP="00215068">
            <w:r w:rsidRPr="003D37DA">
              <w:t>First author's last name</w:t>
            </w:r>
          </w:p>
        </w:tc>
        <w:tc>
          <w:tcPr>
            <w:tcW w:w="3699" w:type="dxa"/>
            <w:noWrap/>
            <w:hideMark/>
          </w:tcPr>
          <w:p w14:paraId="46172801" w14:textId="77777777" w:rsidR="0001644F" w:rsidRPr="003D37DA" w:rsidRDefault="0001644F" w:rsidP="00215068">
            <w:r w:rsidRPr="003D37DA">
              <w:t>Reich</w:t>
            </w:r>
          </w:p>
        </w:tc>
        <w:tc>
          <w:tcPr>
            <w:tcW w:w="6914" w:type="dxa"/>
            <w:noWrap/>
            <w:hideMark/>
          </w:tcPr>
          <w:p w14:paraId="01667ACB" w14:textId="77777777" w:rsidR="0001644F" w:rsidRPr="003D37DA" w:rsidRDefault="0001644F" w:rsidP="00215068">
            <w:r w:rsidRPr="003D37DA">
              <w:t>The last name of the first author is Reich.</w:t>
            </w:r>
          </w:p>
        </w:tc>
      </w:tr>
      <w:tr w:rsidR="0001644F" w:rsidRPr="003D37DA" w14:paraId="053ABE2B" w14:textId="77777777" w:rsidTr="00215068">
        <w:trPr>
          <w:trHeight w:val="310"/>
        </w:trPr>
        <w:tc>
          <w:tcPr>
            <w:tcW w:w="2337" w:type="dxa"/>
            <w:noWrap/>
            <w:hideMark/>
          </w:tcPr>
          <w:p w14:paraId="2973D747" w14:textId="77777777" w:rsidR="0001644F" w:rsidRPr="003D37DA" w:rsidRDefault="0001644F" w:rsidP="00215068">
            <w:r w:rsidRPr="003D37DA">
              <w:t>Trial registry number</w:t>
            </w:r>
          </w:p>
        </w:tc>
        <w:tc>
          <w:tcPr>
            <w:tcW w:w="3699" w:type="dxa"/>
            <w:noWrap/>
            <w:hideMark/>
          </w:tcPr>
          <w:p w14:paraId="5C167BC9" w14:textId="77777777" w:rsidR="0001644F" w:rsidRPr="003D37DA" w:rsidRDefault="0001644F" w:rsidP="00215068">
            <w:r w:rsidRPr="003D37DA">
              <w:t>NCT02561806</w:t>
            </w:r>
          </w:p>
        </w:tc>
        <w:tc>
          <w:tcPr>
            <w:tcW w:w="6914" w:type="dxa"/>
            <w:noWrap/>
            <w:hideMark/>
          </w:tcPr>
          <w:p w14:paraId="6597A250" w14:textId="77777777" w:rsidR="0001644F" w:rsidRPr="003D37DA" w:rsidRDefault="0001644F" w:rsidP="00215068">
            <w:r w:rsidRPr="003D37DA">
              <w:t>The clinical trial registration number for this study is NCT02561806, as stated in the Methods section:</w:t>
            </w:r>
            <w:r w:rsidRPr="003D37DA">
              <w:br/>
            </w:r>
            <w:r w:rsidRPr="003D37DA">
              <w:br/>
              <w:t xml:space="preserve">"This 52-week, phase </w:t>
            </w:r>
            <w:proofErr w:type="spellStart"/>
            <w:r w:rsidRPr="003D37DA">
              <w:t>IIIb</w:t>
            </w:r>
            <w:proofErr w:type="spellEnd"/>
            <w:r w:rsidRPr="003D37DA">
              <w:t xml:space="preserve">, </w:t>
            </w:r>
            <w:proofErr w:type="spellStart"/>
            <w:r w:rsidRPr="003D37DA">
              <w:t>multicentre</w:t>
            </w:r>
            <w:proofErr w:type="spellEnd"/>
            <w:r w:rsidRPr="003D37DA">
              <w:t>, controlled, double-blind, parallel-group trial (IXORA-S, NCT02561806) was conducted at 51 sites across 13 countries."</w:t>
            </w:r>
          </w:p>
        </w:tc>
      </w:tr>
      <w:tr w:rsidR="0001644F" w:rsidRPr="003D37DA" w14:paraId="50009499" w14:textId="77777777" w:rsidTr="00215068">
        <w:trPr>
          <w:trHeight w:val="310"/>
        </w:trPr>
        <w:tc>
          <w:tcPr>
            <w:tcW w:w="2337" w:type="dxa"/>
            <w:noWrap/>
            <w:hideMark/>
          </w:tcPr>
          <w:p w14:paraId="399E28B3" w14:textId="77777777" w:rsidR="0001644F" w:rsidRPr="003D37DA" w:rsidRDefault="0001644F" w:rsidP="00215068">
            <w:r w:rsidRPr="003D37DA">
              <w:t>Study name and acronym</w:t>
            </w:r>
          </w:p>
        </w:tc>
        <w:tc>
          <w:tcPr>
            <w:tcW w:w="3699" w:type="dxa"/>
            <w:noWrap/>
            <w:hideMark/>
          </w:tcPr>
          <w:p w14:paraId="038C33E5" w14:textId="77777777" w:rsidR="0001644F" w:rsidRPr="003D37DA" w:rsidRDefault="0001644F" w:rsidP="00215068">
            <w:r w:rsidRPr="003D37DA">
              <w:t>IXORA-S</w:t>
            </w:r>
          </w:p>
        </w:tc>
        <w:tc>
          <w:tcPr>
            <w:tcW w:w="6914" w:type="dxa"/>
            <w:noWrap/>
            <w:hideMark/>
          </w:tcPr>
          <w:p w14:paraId="34AF9C01" w14:textId="77777777" w:rsidR="0001644F" w:rsidRPr="003D37DA" w:rsidRDefault="0001644F" w:rsidP="00215068">
            <w:r w:rsidRPr="003D37DA">
              <w:t xml:space="preserve">The trial name is "Comparison of </w:t>
            </w:r>
            <w:proofErr w:type="spellStart"/>
            <w:r w:rsidRPr="003D37DA">
              <w:t>ixekizumab</w:t>
            </w:r>
            <w:proofErr w:type="spellEnd"/>
            <w:r w:rsidRPr="003D37DA">
              <w:t xml:space="preserve"> with </w:t>
            </w:r>
            <w:proofErr w:type="spellStart"/>
            <w:r w:rsidRPr="003D37DA">
              <w:t>ustekinumab</w:t>
            </w:r>
            <w:proofErr w:type="spellEnd"/>
            <w:r w:rsidRPr="003D37DA">
              <w:t xml:space="preserve"> in moderate-to-severe psoriasis: 24-week results from IXORA-S, a phase III study". </w:t>
            </w:r>
            <w:r w:rsidRPr="003D37DA">
              <w:br/>
            </w:r>
            <w:r w:rsidRPr="003D37DA">
              <w:br/>
              <w:t>The acronym for the trial name is IXORA-S.</w:t>
            </w:r>
          </w:p>
        </w:tc>
      </w:tr>
      <w:tr w:rsidR="0001644F" w:rsidRPr="003D37DA" w14:paraId="0EC0CFFF" w14:textId="77777777" w:rsidTr="00215068">
        <w:trPr>
          <w:trHeight w:val="310"/>
        </w:trPr>
        <w:tc>
          <w:tcPr>
            <w:tcW w:w="2337" w:type="dxa"/>
            <w:noWrap/>
            <w:hideMark/>
          </w:tcPr>
          <w:p w14:paraId="4151A14D" w14:textId="77777777" w:rsidR="0001644F" w:rsidRPr="003D37DA" w:rsidRDefault="0001644F" w:rsidP="00215068">
            <w:r w:rsidRPr="003D37DA">
              <w:t>Study funder</w:t>
            </w:r>
          </w:p>
        </w:tc>
        <w:tc>
          <w:tcPr>
            <w:tcW w:w="3699" w:type="dxa"/>
            <w:noWrap/>
            <w:hideMark/>
          </w:tcPr>
          <w:p w14:paraId="73A5DA24" w14:textId="77777777" w:rsidR="0001644F" w:rsidRPr="003D37DA" w:rsidRDefault="0001644F" w:rsidP="00215068">
            <w:r w:rsidRPr="003D37DA">
              <w:t>Eli Lilly and Company</w:t>
            </w:r>
          </w:p>
        </w:tc>
        <w:tc>
          <w:tcPr>
            <w:tcW w:w="6914" w:type="dxa"/>
            <w:noWrap/>
            <w:hideMark/>
          </w:tcPr>
          <w:p w14:paraId="3CAE88BF" w14:textId="77777777" w:rsidR="0001644F" w:rsidRPr="003D37DA" w:rsidRDefault="0001644F" w:rsidP="00215068">
            <w:r w:rsidRPr="003D37DA">
              <w:t>The study was funded in full by Eli Lilly and Company, as stated in the Funding Sources section:</w:t>
            </w:r>
            <w:r w:rsidRPr="003D37DA">
              <w:br/>
            </w:r>
            <w:r w:rsidRPr="003D37DA">
              <w:br/>
              <w:t>"This study was funded in full by Eli Lilly and Company, Indianapolis, IN, U.S.A."</w:t>
            </w:r>
          </w:p>
        </w:tc>
      </w:tr>
      <w:tr w:rsidR="0001644F" w:rsidRPr="003D37DA" w14:paraId="0629062F" w14:textId="77777777" w:rsidTr="00215068">
        <w:trPr>
          <w:trHeight w:val="310"/>
        </w:trPr>
        <w:tc>
          <w:tcPr>
            <w:tcW w:w="2337" w:type="dxa"/>
            <w:noWrap/>
            <w:hideMark/>
          </w:tcPr>
          <w:p w14:paraId="15F81D7D" w14:textId="77777777" w:rsidR="0001644F" w:rsidRPr="003D37DA" w:rsidRDefault="0001644F" w:rsidP="00215068">
            <w:r w:rsidRPr="003D37DA">
              <w:t>Mean age</w:t>
            </w:r>
          </w:p>
        </w:tc>
        <w:tc>
          <w:tcPr>
            <w:tcW w:w="3699" w:type="dxa"/>
            <w:noWrap/>
            <w:hideMark/>
          </w:tcPr>
          <w:p w14:paraId="6A90128F" w14:textId="77777777" w:rsidR="0001644F" w:rsidRPr="003D37DA" w:rsidRDefault="0001644F" w:rsidP="00215068">
            <w:proofErr w:type="spellStart"/>
            <w:r w:rsidRPr="003D37DA">
              <w:t>Ixekizumab</w:t>
            </w:r>
            <w:proofErr w:type="spellEnd"/>
            <w:r w:rsidRPr="003D37DA">
              <w:t xml:space="preserve">: 42.7 (12.7); Ustekinumab: 44.0 (13.3) </w:t>
            </w:r>
          </w:p>
        </w:tc>
        <w:tc>
          <w:tcPr>
            <w:tcW w:w="6914" w:type="dxa"/>
            <w:noWrap/>
            <w:hideMark/>
          </w:tcPr>
          <w:p w14:paraId="3424E319" w14:textId="77777777" w:rsidR="0001644F" w:rsidRPr="003D37DA" w:rsidRDefault="0001644F" w:rsidP="00215068">
            <w:r w:rsidRPr="003D37DA">
              <w:t>According to Table 1 in the paper, the average age and standard deviation of study participants in each treatment group was:</w:t>
            </w:r>
            <w:r w:rsidRPr="003D37DA">
              <w:br/>
            </w:r>
            <w:r w:rsidRPr="003D37DA">
              <w:br/>
              <w:t>- Ustekinumab group: 44.0 ± 13.3 years</w:t>
            </w:r>
            <w:r w:rsidRPr="003D37DA">
              <w:br/>
              <w:t xml:space="preserve">- </w:t>
            </w:r>
            <w:proofErr w:type="spellStart"/>
            <w:r w:rsidRPr="003D37DA">
              <w:t>Ixekizumab</w:t>
            </w:r>
            <w:proofErr w:type="spellEnd"/>
            <w:r w:rsidRPr="003D37DA">
              <w:t xml:space="preserve"> group: 42.7 ± 12.7 years</w:t>
            </w:r>
            <w:r w:rsidRPr="003D37DA">
              <w:br/>
            </w:r>
            <w:r w:rsidRPr="003D37DA">
              <w:br/>
              <w:t>Reporting the averages to one decimal place:</w:t>
            </w:r>
            <w:r w:rsidRPr="003D37DA">
              <w:br/>
            </w:r>
            <w:r w:rsidRPr="003D37DA">
              <w:br/>
              <w:t>- Ustekinumab group: 44.0 ± 13.3 years</w:t>
            </w:r>
            <w:r w:rsidRPr="003D37DA">
              <w:br/>
              <w:t xml:space="preserve">- </w:t>
            </w:r>
            <w:proofErr w:type="spellStart"/>
            <w:r w:rsidRPr="003D37DA">
              <w:t>Ixekizumab</w:t>
            </w:r>
            <w:proofErr w:type="spellEnd"/>
            <w:r w:rsidRPr="003D37DA">
              <w:t xml:space="preserve"> group: 42.7 ± 12.7 years</w:t>
            </w:r>
          </w:p>
        </w:tc>
      </w:tr>
      <w:tr w:rsidR="0001644F" w:rsidRPr="003D37DA" w14:paraId="6317C458" w14:textId="77777777" w:rsidTr="00215068">
        <w:trPr>
          <w:trHeight w:val="310"/>
        </w:trPr>
        <w:tc>
          <w:tcPr>
            <w:tcW w:w="2337" w:type="dxa"/>
            <w:noWrap/>
            <w:hideMark/>
          </w:tcPr>
          <w:p w14:paraId="6EDEF337" w14:textId="77777777" w:rsidR="0001644F" w:rsidRPr="003D37DA" w:rsidRDefault="0001644F" w:rsidP="00215068">
            <w:r w:rsidRPr="003D37DA">
              <w:t>Female participants</w:t>
            </w:r>
          </w:p>
        </w:tc>
        <w:tc>
          <w:tcPr>
            <w:tcW w:w="3699" w:type="dxa"/>
            <w:noWrap/>
            <w:hideMark/>
          </w:tcPr>
          <w:p w14:paraId="7A258362" w14:textId="77777777" w:rsidR="0001644F" w:rsidRPr="003D37DA" w:rsidRDefault="0001644F" w:rsidP="00215068">
            <w:proofErr w:type="spellStart"/>
            <w:r w:rsidRPr="003D37DA">
              <w:t>Ixekizumab</w:t>
            </w:r>
            <w:proofErr w:type="spellEnd"/>
            <w:r w:rsidRPr="003D37DA">
              <w:t xml:space="preserve">: 46 (33.8); Ustekinumab: 54 (32.5) </w:t>
            </w:r>
          </w:p>
        </w:tc>
        <w:tc>
          <w:tcPr>
            <w:tcW w:w="6914" w:type="dxa"/>
            <w:noWrap/>
            <w:hideMark/>
          </w:tcPr>
          <w:p w14:paraId="0C2E30EE" w14:textId="77777777" w:rsidR="0001644F" w:rsidRPr="003D37DA" w:rsidRDefault="0001644F" w:rsidP="00215068">
            <w:r w:rsidRPr="003D37DA">
              <w:t>The number and percentage of female participants in each treatment group is:</w:t>
            </w:r>
            <w:r w:rsidRPr="003D37DA">
              <w:br/>
            </w:r>
            <w:r w:rsidRPr="003D37DA">
              <w:br/>
              <w:t xml:space="preserve">- Ustekinumab group: 54 (32.5%) </w:t>
            </w:r>
            <w:r w:rsidRPr="003D37DA">
              <w:br/>
              <w:t xml:space="preserve">- </w:t>
            </w:r>
            <w:proofErr w:type="spellStart"/>
            <w:r w:rsidRPr="003D37DA">
              <w:t>Ixekizumab</w:t>
            </w:r>
            <w:proofErr w:type="spellEnd"/>
            <w:r w:rsidRPr="003D37DA">
              <w:t xml:space="preserve"> group: 46 (33.8%)</w:t>
            </w:r>
            <w:r w:rsidRPr="003D37DA">
              <w:br/>
            </w:r>
            <w:r w:rsidRPr="003D37DA">
              <w:br/>
              <w:t>As stated in the Baseline demographics and clinical characteristics table:</w:t>
            </w:r>
            <w:r w:rsidRPr="003D37DA">
              <w:br/>
            </w:r>
            <w:r w:rsidRPr="003D37DA">
              <w:br/>
              <w:t>"Sex (male), n (%)</w:t>
            </w:r>
            <w:r w:rsidRPr="003D37DA">
              <w:br/>
              <w:t xml:space="preserve">Ustekinumab: 112 (67.5)  </w:t>
            </w:r>
            <w:r w:rsidRPr="003D37DA">
              <w:br/>
            </w:r>
            <w:proofErr w:type="spellStart"/>
            <w:r w:rsidRPr="003D37DA">
              <w:t>Ixekizumab</w:t>
            </w:r>
            <w:proofErr w:type="spellEnd"/>
            <w:r w:rsidRPr="003D37DA">
              <w:t>: 90 (66.2)"</w:t>
            </w:r>
            <w:r w:rsidRPr="003D37DA">
              <w:br/>
            </w:r>
            <w:r w:rsidRPr="003D37DA">
              <w:br/>
              <w:t>So the number of females can be calculated as:</w:t>
            </w:r>
            <w:r w:rsidRPr="003D37DA">
              <w:br/>
            </w:r>
            <w:r w:rsidRPr="003D37DA">
              <w:lastRenderedPageBreak/>
              <w:br/>
              <w:t>- Ustekinumab group: 166 total - 112 males = 54 females (32.5%)</w:t>
            </w:r>
            <w:r w:rsidRPr="003D37DA">
              <w:br/>
              <w:t xml:space="preserve">- </w:t>
            </w:r>
            <w:proofErr w:type="spellStart"/>
            <w:r w:rsidRPr="003D37DA">
              <w:t>Ixekizumab</w:t>
            </w:r>
            <w:proofErr w:type="spellEnd"/>
            <w:r w:rsidRPr="003D37DA">
              <w:t xml:space="preserve"> group: 136 total - 90 males = 46 females (33.8%)</w:t>
            </w:r>
          </w:p>
        </w:tc>
      </w:tr>
      <w:tr w:rsidR="0001644F" w:rsidRPr="003D37DA" w14:paraId="00335068" w14:textId="77777777" w:rsidTr="00215068">
        <w:trPr>
          <w:trHeight w:val="310"/>
        </w:trPr>
        <w:tc>
          <w:tcPr>
            <w:tcW w:w="2337" w:type="dxa"/>
            <w:noWrap/>
            <w:hideMark/>
          </w:tcPr>
          <w:p w14:paraId="21D4526A" w14:textId="77777777" w:rsidR="0001644F" w:rsidRPr="003D37DA" w:rsidRDefault="0001644F" w:rsidP="00215068">
            <w:r w:rsidRPr="003D37DA">
              <w:lastRenderedPageBreak/>
              <w:t>Mean PASI score at baseline</w:t>
            </w:r>
          </w:p>
        </w:tc>
        <w:tc>
          <w:tcPr>
            <w:tcW w:w="3699" w:type="dxa"/>
            <w:noWrap/>
            <w:hideMark/>
          </w:tcPr>
          <w:p w14:paraId="696A7C4E" w14:textId="77777777" w:rsidR="0001644F" w:rsidRPr="003D37DA" w:rsidRDefault="0001644F" w:rsidP="00215068">
            <w:proofErr w:type="spellStart"/>
            <w:r w:rsidRPr="003D37DA">
              <w:t>Ixekizumab</w:t>
            </w:r>
            <w:proofErr w:type="spellEnd"/>
            <w:r w:rsidRPr="003D37DA">
              <w:t xml:space="preserve">: 19.9 (8.2); Ustekinumab: 19.8 (9.0) </w:t>
            </w:r>
          </w:p>
        </w:tc>
        <w:tc>
          <w:tcPr>
            <w:tcW w:w="6914" w:type="dxa"/>
            <w:noWrap/>
            <w:hideMark/>
          </w:tcPr>
          <w:p w14:paraId="352FA756" w14:textId="77777777" w:rsidR="0001644F" w:rsidRPr="003D37DA" w:rsidRDefault="0001644F" w:rsidP="00215068">
            <w:r w:rsidRPr="003D37DA">
              <w:t>According to Table 1, the mean PASI score with standard deviation at baseline for each treatment group was:</w:t>
            </w:r>
            <w:r w:rsidRPr="003D37DA">
              <w:br/>
            </w:r>
            <w:r w:rsidRPr="003D37DA">
              <w:br/>
              <w:t xml:space="preserve">- Ustekinumab group: 19.8 ± 9.0 </w:t>
            </w:r>
            <w:r w:rsidRPr="003D37DA">
              <w:br/>
              <w:t xml:space="preserve">- </w:t>
            </w:r>
            <w:proofErr w:type="spellStart"/>
            <w:r w:rsidRPr="003D37DA">
              <w:t>Ixekizumab</w:t>
            </w:r>
            <w:proofErr w:type="spellEnd"/>
            <w:r w:rsidRPr="003D37DA">
              <w:t xml:space="preserve"> group: 19.9 ± 8.2</w:t>
            </w:r>
          </w:p>
        </w:tc>
      </w:tr>
      <w:tr w:rsidR="0001644F" w:rsidRPr="003D37DA" w14:paraId="51EAC969" w14:textId="77777777" w:rsidTr="00215068">
        <w:trPr>
          <w:trHeight w:val="310"/>
        </w:trPr>
        <w:tc>
          <w:tcPr>
            <w:tcW w:w="2337" w:type="dxa"/>
            <w:noWrap/>
            <w:hideMark/>
          </w:tcPr>
          <w:p w14:paraId="4BA0682B" w14:textId="77777777" w:rsidR="0001644F" w:rsidRPr="003D37DA" w:rsidRDefault="0001644F" w:rsidP="00215068">
            <w:r w:rsidRPr="003D37DA">
              <w:t>Mean duration of disease</w:t>
            </w:r>
          </w:p>
        </w:tc>
        <w:tc>
          <w:tcPr>
            <w:tcW w:w="3699" w:type="dxa"/>
            <w:noWrap/>
            <w:hideMark/>
          </w:tcPr>
          <w:p w14:paraId="63C910EA" w14:textId="77777777" w:rsidR="0001644F" w:rsidRPr="003D37DA" w:rsidRDefault="0001644F" w:rsidP="00215068">
            <w:proofErr w:type="spellStart"/>
            <w:r w:rsidRPr="003D37DA">
              <w:t>Ixekizumab</w:t>
            </w:r>
            <w:proofErr w:type="spellEnd"/>
            <w:r w:rsidRPr="003D37DA">
              <w:t xml:space="preserve">: 18.0 (1.1); Ustekinumab: 18.2 (12.0) </w:t>
            </w:r>
          </w:p>
        </w:tc>
        <w:tc>
          <w:tcPr>
            <w:tcW w:w="6914" w:type="dxa"/>
            <w:noWrap/>
            <w:hideMark/>
          </w:tcPr>
          <w:p w14:paraId="339ABA53" w14:textId="77777777" w:rsidR="0001644F" w:rsidRPr="003D37DA" w:rsidRDefault="0001644F" w:rsidP="00215068">
            <w:r w:rsidRPr="003D37DA">
              <w:t>According to Table 1, the average number of years with standard deviation that participants had plaque psoriasis for each treatment group was:</w:t>
            </w:r>
            <w:r w:rsidRPr="003D37DA">
              <w:br/>
            </w:r>
            <w:r w:rsidRPr="003D37DA">
              <w:br/>
              <w:t>- Ustekinumab group: 18.2 ± 12.0 years</w:t>
            </w:r>
            <w:r w:rsidRPr="003D37DA">
              <w:br/>
              <w:t xml:space="preserve">- </w:t>
            </w:r>
            <w:proofErr w:type="spellStart"/>
            <w:r w:rsidRPr="003D37DA">
              <w:t>Ixekizumab</w:t>
            </w:r>
            <w:proofErr w:type="spellEnd"/>
            <w:r w:rsidRPr="003D37DA">
              <w:t xml:space="preserve"> group: 18.0 ± 11.1 years </w:t>
            </w:r>
            <w:r w:rsidRPr="003D37DA">
              <w:br/>
            </w:r>
            <w:r w:rsidRPr="003D37DA">
              <w:br/>
              <w:t>Reporting the averages to one decimal place:</w:t>
            </w:r>
            <w:r w:rsidRPr="003D37DA">
              <w:br/>
            </w:r>
            <w:r w:rsidRPr="003D37DA">
              <w:br/>
              <w:t>- Ustekinumab group: 18.2 ± 12.0 years</w:t>
            </w:r>
            <w:r w:rsidRPr="003D37DA">
              <w:br/>
              <w:t xml:space="preserve">- </w:t>
            </w:r>
            <w:proofErr w:type="spellStart"/>
            <w:r w:rsidRPr="003D37DA">
              <w:t>Ixekizumab</w:t>
            </w:r>
            <w:proofErr w:type="spellEnd"/>
            <w:r w:rsidRPr="003D37DA">
              <w:t xml:space="preserve"> group: 18.0 ± 11.1 years</w:t>
            </w:r>
          </w:p>
        </w:tc>
      </w:tr>
      <w:tr w:rsidR="0001644F" w:rsidRPr="003D37DA" w14:paraId="6284778D" w14:textId="77777777" w:rsidTr="00215068">
        <w:trPr>
          <w:trHeight w:val="310"/>
        </w:trPr>
        <w:tc>
          <w:tcPr>
            <w:tcW w:w="2337" w:type="dxa"/>
            <w:noWrap/>
            <w:hideMark/>
          </w:tcPr>
          <w:p w14:paraId="373D9105" w14:textId="77777777" w:rsidR="0001644F" w:rsidRPr="003D37DA" w:rsidRDefault="0001644F" w:rsidP="00215068">
            <w:r w:rsidRPr="003D37DA">
              <w:t>Inclusion criteria</w:t>
            </w:r>
          </w:p>
        </w:tc>
        <w:tc>
          <w:tcPr>
            <w:tcW w:w="3699" w:type="dxa"/>
            <w:noWrap/>
            <w:hideMark/>
          </w:tcPr>
          <w:p w14:paraId="4FF1386B" w14:textId="77777777" w:rsidR="0001644F" w:rsidRPr="003D37DA" w:rsidRDefault="0001644F" w:rsidP="00215068">
            <w:r w:rsidRPr="003D37DA">
              <w:t>Adults aged 18 and older with moderate-to-severe plaque psoriasis minimum 6 months’ duration and PASI ≥ 10, previously failed or had a contraindication or intolerability to at least 1 systemic therapy (including ciclosporin, methotrexate and phototherapy).</w:t>
            </w:r>
          </w:p>
        </w:tc>
        <w:tc>
          <w:tcPr>
            <w:tcW w:w="6914" w:type="dxa"/>
            <w:noWrap/>
            <w:hideMark/>
          </w:tcPr>
          <w:p w14:paraId="740E4546" w14:textId="77777777" w:rsidR="0001644F" w:rsidRPr="003D37DA" w:rsidRDefault="0001644F" w:rsidP="00215068">
            <w:r w:rsidRPr="003D37DA">
              <w:t>The key inclusion criteria for the study are stated in the Study population section:</w:t>
            </w:r>
            <w:r w:rsidRPr="003D37DA">
              <w:br/>
            </w:r>
            <w:r w:rsidRPr="003D37DA">
              <w:br/>
              <w:t>"Eligible study participants were aged ≥ 18 years, had a diagnosis of chronic plaque psoriasis for ≥ 6 months, had a PASI score ≥ 10 and had previously failed or had a contraindication or intolerability to at least one systemic therapy (including ciclosporin, methotrexate and phototherapy)."</w:t>
            </w:r>
          </w:p>
        </w:tc>
      </w:tr>
      <w:tr w:rsidR="0001644F" w:rsidRPr="003D37DA" w14:paraId="42F92195" w14:textId="77777777" w:rsidTr="00215068">
        <w:trPr>
          <w:trHeight w:val="310"/>
        </w:trPr>
        <w:tc>
          <w:tcPr>
            <w:tcW w:w="2337" w:type="dxa"/>
            <w:noWrap/>
            <w:hideMark/>
          </w:tcPr>
          <w:p w14:paraId="0EEB566F" w14:textId="77777777" w:rsidR="0001644F" w:rsidRPr="003D37DA" w:rsidRDefault="0001644F" w:rsidP="00215068">
            <w:r w:rsidRPr="003D37DA">
              <w:t>Exclusion criteria</w:t>
            </w:r>
          </w:p>
        </w:tc>
        <w:tc>
          <w:tcPr>
            <w:tcW w:w="3699" w:type="dxa"/>
            <w:noWrap/>
            <w:hideMark/>
          </w:tcPr>
          <w:p w14:paraId="755F9D9D" w14:textId="77777777" w:rsidR="0001644F" w:rsidRPr="003D37DA" w:rsidRDefault="0001644F" w:rsidP="00215068">
            <w:r w:rsidRPr="003D37DA">
              <w:t xml:space="preserve">Predominant presence of nonplaque psoriasis, a contraindication for </w:t>
            </w:r>
            <w:proofErr w:type="spellStart"/>
            <w:r w:rsidRPr="003D37DA">
              <w:t>ustekinumab</w:t>
            </w:r>
            <w:proofErr w:type="spellEnd"/>
            <w:r w:rsidRPr="003D37DA">
              <w:t xml:space="preserve">, or prior treatment with </w:t>
            </w:r>
            <w:proofErr w:type="spellStart"/>
            <w:r w:rsidRPr="003D37DA">
              <w:t>ustekinumab</w:t>
            </w:r>
            <w:proofErr w:type="spellEnd"/>
            <w:r w:rsidRPr="003D37DA">
              <w:t xml:space="preserve">, </w:t>
            </w:r>
            <w:proofErr w:type="spellStart"/>
            <w:r w:rsidRPr="003D37DA">
              <w:t>ixekizumab</w:t>
            </w:r>
            <w:proofErr w:type="spellEnd"/>
            <w:r w:rsidRPr="003D37DA">
              <w:t xml:space="preserve"> or any other IL-17 or IL-12/23</w:t>
            </w:r>
          </w:p>
        </w:tc>
        <w:tc>
          <w:tcPr>
            <w:tcW w:w="6914" w:type="dxa"/>
            <w:noWrap/>
            <w:hideMark/>
          </w:tcPr>
          <w:p w14:paraId="702E8033" w14:textId="77777777" w:rsidR="0001644F" w:rsidRPr="003D37DA" w:rsidRDefault="0001644F" w:rsidP="00215068">
            <w:r w:rsidRPr="003D37DA">
              <w:t>The key exclusion criteria are stated in the Study population section:</w:t>
            </w:r>
            <w:r w:rsidRPr="003D37DA">
              <w:br/>
            </w:r>
            <w:r w:rsidRPr="003D37DA">
              <w:br/>
              <w:t xml:space="preserve">"Key exclusion criteria were a predominant presence of nonplaque psoriasis, a contraindication for </w:t>
            </w:r>
            <w:proofErr w:type="spellStart"/>
            <w:r w:rsidRPr="003D37DA">
              <w:t>ustekinumab</w:t>
            </w:r>
            <w:proofErr w:type="spellEnd"/>
            <w:r w:rsidRPr="003D37DA">
              <w:t xml:space="preserve">, or prior treatment with </w:t>
            </w:r>
            <w:proofErr w:type="spellStart"/>
            <w:r w:rsidRPr="003D37DA">
              <w:t>ustekinumab</w:t>
            </w:r>
            <w:proofErr w:type="spellEnd"/>
            <w:r w:rsidRPr="003D37DA">
              <w:t xml:space="preserve">, </w:t>
            </w:r>
            <w:proofErr w:type="spellStart"/>
            <w:r w:rsidRPr="003D37DA">
              <w:t>ixekizumab</w:t>
            </w:r>
            <w:proofErr w:type="spellEnd"/>
            <w:r w:rsidRPr="003D37DA">
              <w:t xml:space="preserve"> or any other IL-17 or IL-12/23 antagonists."</w:t>
            </w:r>
          </w:p>
        </w:tc>
      </w:tr>
      <w:tr w:rsidR="0001644F" w:rsidRPr="003D37DA" w14:paraId="754B8311" w14:textId="77777777" w:rsidTr="00215068">
        <w:trPr>
          <w:trHeight w:val="310"/>
        </w:trPr>
        <w:tc>
          <w:tcPr>
            <w:tcW w:w="2337" w:type="dxa"/>
            <w:noWrap/>
            <w:hideMark/>
          </w:tcPr>
          <w:p w14:paraId="6A8A311C" w14:textId="77777777" w:rsidR="0001644F" w:rsidRPr="003D37DA" w:rsidRDefault="0001644F" w:rsidP="00215068">
            <w:proofErr w:type="spellStart"/>
            <w:r w:rsidRPr="003D37DA">
              <w:t>N_randomized</w:t>
            </w:r>
            <w:proofErr w:type="spellEnd"/>
          </w:p>
        </w:tc>
        <w:tc>
          <w:tcPr>
            <w:tcW w:w="3699" w:type="dxa"/>
            <w:noWrap/>
            <w:hideMark/>
          </w:tcPr>
          <w:p w14:paraId="528AF329" w14:textId="77777777" w:rsidR="0001644F" w:rsidRPr="003D37DA" w:rsidRDefault="0001644F" w:rsidP="00215068">
            <w:r w:rsidRPr="003D37DA">
              <w:t>302</w:t>
            </w:r>
          </w:p>
        </w:tc>
        <w:tc>
          <w:tcPr>
            <w:tcW w:w="6914" w:type="dxa"/>
            <w:noWrap/>
            <w:hideMark/>
          </w:tcPr>
          <w:p w14:paraId="379F4CA1" w14:textId="77777777" w:rsidR="0001644F" w:rsidRPr="003D37DA" w:rsidRDefault="0001644F" w:rsidP="00215068">
            <w:r w:rsidRPr="003D37DA">
              <w:t>The total number of participants randomly assigned to a treatment group is 302, as stated in the Study population section:</w:t>
            </w:r>
            <w:r w:rsidRPr="003D37DA">
              <w:br/>
            </w:r>
            <w:r w:rsidRPr="003D37DA">
              <w:br/>
              <w:t xml:space="preserve">"In total, 355 patients were screened (Fig. 2), of whom 302 were randomized to receive </w:t>
            </w:r>
            <w:proofErr w:type="spellStart"/>
            <w:r w:rsidRPr="003D37DA">
              <w:t>ustekinumab</w:t>
            </w:r>
            <w:proofErr w:type="spellEnd"/>
            <w:r w:rsidRPr="003D37DA">
              <w:t xml:space="preserve"> (n = 166) or </w:t>
            </w:r>
            <w:proofErr w:type="spellStart"/>
            <w:r w:rsidRPr="003D37DA">
              <w:t>ixekizumab</w:t>
            </w:r>
            <w:proofErr w:type="spellEnd"/>
            <w:r w:rsidRPr="003D37DA">
              <w:t xml:space="preserve"> (n = 136)."</w:t>
            </w:r>
          </w:p>
        </w:tc>
      </w:tr>
      <w:tr w:rsidR="0001644F" w:rsidRPr="003D37DA" w14:paraId="67D6E934" w14:textId="77777777" w:rsidTr="00215068">
        <w:trPr>
          <w:trHeight w:val="310"/>
        </w:trPr>
        <w:tc>
          <w:tcPr>
            <w:tcW w:w="2337" w:type="dxa"/>
            <w:noWrap/>
            <w:hideMark/>
          </w:tcPr>
          <w:p w14:paraId="6CF0276C" w14:textId="77777777" w:rsidR="0001644F" w:rsidRPr="003D37DA" w:rsidRDefault="0001644F" w:rsidP="00215068">
            <w:proofErr w:type="spellStart"/>
            <w:r w:rsidRPr="003D37DA">
              <w:t>N_randomized_per_group</w:t>
            </w:r>
            <w:proofErr w:type="spellEnd"/>
          </w:p>
        </w:tc>
        <w:tc>
          <w:tcPr>
            <w:tcW w:w="3699" w:type="dxa"/>
            <w:noWrap/>
            <w:hideMark/>
          </w:tcPr>
          <w:p w14:paraId="54254B00" w14:textId="77777777" w:rsidR="0001644F" w:rsidRPr="003D37DA" w:rsidRDefault="0001644F" w:rsidP="00215068">
            <w:proofErr w:type="spellStart"/>
            <w:r w:rsidRPr="003D37DA">
              <w:t>Ixekizumab</w:t>
            </w:r>
            <w:proofErr w:type="spellEnd"/>
            <w:r w:rsidRPr="003D37DA">
              <w:t>: 136; Ustekinumab: 166</w:t>
            </w:r>
          </w:p>
        </w:tc>
        <w:tc>
          <w:tcPr>
            <w:tcW w:w="6914" w:type="dxa"/>
            <w:noWrap/>
            <w:hideMark/>
          </w:tcPr>
          <w:p w14:paraId="35BB2714" w14:textId="77777777" w:rsidR="0001644F" w:rsidRPr="003D37DA" w:rsidRDefault="0001644F" w:rsidP="00215068">
            <w:r w:rsidRPr="003D37DA">
              <w:t>The number of participants randomly assigned to each treatment group is:</w:t>
            </w:r>
            <w:r w:rsidRPr="003D37DA">
              <w:br/>
            </w:r>
            <w:r w:rsidRPr="003D37DA">
              <w:br/>
              <w:t xml:space="preserve">- Ustekinumab group: 166 </w:t>
            </w:r>
            <w:r w:rsidRPr="003D37DA">
              <w:br/>
            </w:r>
            <w:r w:rsidRPr="003D37DA">
              <w:lastRenderedPageBreak/>
              <w:t xml:space="preserve">- </w:t>
            </w:r>
            <w:proofErr w:type="spellStart"/>
            <w:r w:rsidRPr="003D37DA">
              <w:t>Ixekizumab</w:t>
            </w:r>
            <w:proofErr w:type="spellEnd"/>
            <w:r w:rsidRPr="003D37DA">
              <w:t xml:space="preserve"> group: 136</w:t>
            </w:r>
            <w:r w:rsidRPr="003D37DA">
              <w:br/>
            </w:r>
            <w:r w:rsidRPr="003D37DA">
              <w:br/>
              <w:t>As stated in the Study population section:</w:t>
            </w:r>
            <w:r w:rsidRPr="003D37DA">
              <w:br/>
            </w:r>
            <w:r w:rsidRPr="003D37DA">
              <w:br/>
              <w:t xml:space="preserve">"In total, 355 patients were screened (Fig. 2), of whom 302 were randomized to receive </w:t>
            </w:r>
            <w:proofErr w:type="spellStart"/>
            <w:r w:rsidRPr="003D37DA">
              <w:t>ustekinumab</w:t>
            </w:r>
            <w:proofErr w:type="spellEnd"/>
            <w:r w:rsidRPr="003D37DA">
              <w:t xml:space="preserve"> (n = 166) or </w:t>
            </w:r>
            <w:proofErr w:type="spellStart"/>
            <w:r w:rsidRPr="003D37DA">
              <w:t>ixekizumab</w:t>
            </w:r>
            <w:proofErr w:type="spellEnd"/>
            <w:r w:rsidRPr="003D37DA">
              <w:t xml:space="preserve"> (n = 136)."</w:t>
            </w:r>
          </w:p>
        </w:tc>
      </w:tr>
      <w:tr w:rsidR="0001644F" w:rsidRPr="003D37DA" w14:paraId="36D78046" w14:textId="77777777" w:rsidTr="00215068">
        <w:trPr>
          <w:trHeight w:val="310"/>
        </w:trPr>
        <w:tc>
          <w:tcPr>
            <w:tcW w:w="2337" w:type="dxa"/>
            <w:noWrap/>
            <w:hideMark/>
          </w:tcPr>
          <w:p w14:paraId="3ABD5FE9" w14:textId="77777777" w:rsidR="0001644F" w:rsidRPr="003D37DA" w:rsidRDefault="0001644F" w:rsidP="00215068">
            <w:proofErr w:type="spellStart"/>
            <w:r w:rsidRPr="003D37DA">
              <w:lastRenderedPageBreak/>
              <w:t>N_analyzed</w:t>
            </w:r>
            <w:proofErr w:type="spellEnd"/>
          </w:p>
        </w:tc>
        <w:tc>
          <w:tcPr>
            <w:tcW w:w="3699" w:type="dxa"/>
            <w:noWrap/>
            <w:hideMark/>
          </w:tcPr>
          <w:p w14:paraId="0E153654" w14:textId="77777777" w:rsidR="0001644F" w:rsidRPr="003D37DA" w:rsidRDefault="0001644F" w:rsidP="00215068">
            <w:proofErr w:type="spellStart"/>
            <w:r w:rsidRPr="003D37DA">
              <w:t>Ixekizumab</w:t>
            </w:r>
            <w:proofErr w:type="spellEnd"/>
            <w:r w:rsidRPr="003D37DA">
              <w:t>: 136; Ustekinumab: 166</w:t>
            </w:r>
          </w:p>
        </w:tc>
        <w:tc>
          <w:tcPr>
            <w:tcW w:w="6914" w:type="dxa"/>
            <w:noWrap/>
            <w:hideMark/>
          </w:tcPr>
          <w:p w14:paraId="5ED1EF55" w14:textId="77777777" w:rsidR="0001644F" w:rsidRPr="003D37DA" w:rsidRDefault="0001644F" w:rsidP="00215068">
            <w:r w:rsidRPr="003D37DA">
              <w:t>The number of participants analyzed in each treatment group is:</w:t>
            </w:r>
            <w:r w:rsidRPr="003D37DA">
              <w:br/>
            </w:r>
            <w:r w:rsidRPr="003D37DA">
              <w:br/>
              <w:t>- Ustekinumab group: 166</w:t>
            </w:r>
            <w:r w:rsidRPr="003D37DA">
              <w:br/>
              <w:t xml:space="preserve">- </w:t>
            </w:r>
            <w:proofErr w:type="spellStart"/>
            <w:r w:rsidRPr="003D37DA">
              <w:t>Ixekizumab</w:t>
            </w:r>
            <w:proofErr w:type="spellEnd"/>
            <w:r w:rsidRPr="003D37DA">
              <w:t xml:space="preserve"> group: 136</w:t>
            </w:r>
            <w:r w:rsidRPr="003D37DA">
              <w:br/>
            </w:r>
            <w:r w:rsidRPr="003D37DA">
              <w:br/>
              <w:t>As stated in the Statistical analyses section:</w:t>
            </w:r>
            <w:r w:rsidRPr="003D37DA">
              <w:br/>
            </w:r>
            <w:r w:rsidRPr="003D37DA">
              <w:br/>
              <w:t xml:space="preserve">"Patients were </w:t>
            </w:r>
            <w:proofErr w:type="spellStart"/>
            <w:r w:rsidRPr="003D37DA">
              <w:t>analysed</w:t>
            </w:r>
            <w:proofErr w:type="spellEnd"/>
            <w:r w:rsidRPr="003D37DA">
              <w:t xml:space="preserve"> according to the treatment they were assigned at randomization (intention-to-treat population)."</w:t>
            </w:r>
            <w:r w:rsidRPr="003D37DA">
              <w:br/>
            </w:r>
            <w:r w:rsidRPr="003D37DA">
              <w:br/>
              <w:t>And the participant counts match those originally randomized as stated in the Study population section.</w:t>
            </w:r>
          </w:p>
        </w:tc>
      </w:tr>
      <w:tr w:rsidR="0001644F" w:rsidRPr="003D37DA" w14:paraId="2FD7DFFC" w14:textId="77777777" w:rsidTr="00215068">
        <w:trPr>
          <w:trHeight w:val="310"/>
        </w:trPr>
        <w:tc>
          <w:tcPr>
            <w:tcW w:w="2337" w:type="dxa"/>
            <w:noWrap/>
            <w:hideMark/>
          </w:tcPr>
          <w:p w14:paraId="0460C298" w14:textId="77777777" w:rsidR="0001644F" w:rsidRPr="003D37DA" w:rsidRDefault="0001644F" w:rsidP="00215068">
            <w:proofErr w:type="spellStart"/>
            <w:r w:rsidRPr="003D37DA">
              <w:t>Dose_route_frequency</w:t>
            </w:r>
            <w:proofErr w:type="spellEnd"/>
          </w:p>
        </w:tc>
        <w:tc>
          <w:tcPr>
            <w:tcW w:w="3699" w:type="dxa"/>
            <w:noWrap/>
            <w:hideMark/>
          </w:tcPr>
          <w:p w14:paraId="0F15E76F" w14:textId="77777777" w:rsidR="0001644F" w:rsidRPr="003D37DA" w:rsidRDefault="0001644F" w:rsidP="00215068">
            <w:proofErr w:type="spellStart"/>
            <w:r w:rsidRPr="003D37DA">
              <w:t>Ixekizumab</w:t>
            </w:r>
            <w:proofErr w:type="spellEnd"/>
            <w:r w:rsidRPr="003D37DA">
              <w:t>: 80 mg, subcutaneous, every 2 weeks through week 12, then every 4 weeks; Ustekinumab: 45 or 90 mg (if patient weight more than 100 kg), subcutaneous, weeks 0, 4, and 16</w:t>
            </w:r>
          </w:p>
        </w:tc>
        <w:tc>
          <w:tcPr>
            <w:tcW w:w="6914" w:type="dxa"/>
            <w:noWrap/>
            <w:hideMark/>
          </w:tcPr>
          <w:p w14:paraId="565C593A" w14:textId="77777777" w:rsidR="0001644F" w:rsidRPr="003D37DA" w:rsidRDefault="0001644F" w:rsidP="00215068">
            <w:r w:rsidRPr="003D37DA">
              <w:t>The dose, route of administration, and frequency for each treatment is:</w:t>
            </w:r>
            <w:r w:rsidRPr="003D37DA">
              <w:br/>
            </w:r>
            <w:r w:rsidRPr="003D37DA">
              <w:br/>
              <w:t>Ustekinumab:</w:t>
            </w:r>
            <w:r w:rsidRPr="003D37DA">
              <w:br/>
              <w:t xml:space="preserve">- Dose: 45 mg if ≤100 kg, 90 mg if &gt;100 kg </w:t>
            </w:r>
            <w:r w:rsidRPr="003D37DA">
              <w:br/>
              <w:t>- Route: Subcutaneous injection</w:t>
            </w:r>
            <w:r w:rsidRPr="003D37DA">
              <w:br/>
              <w:t>- Frequency: Weeks 0, 4, 16, 28, 40</w:t>
            </w:r>
            <w:r w:rsidRPr="003D37DA">
              <w:br/>
            </w:r>
            <w:r w:rsidRPr="003D37DA">
              <w:br/>
            </w:r>
            <w:proofErr w:type="spellStart"/>
            <w:r w:rsidRPr="003D37DA">
              <w:t>Ixekizumab</w:t>
            </w:r>
            <w:proofErr w:type="spellEnd"/>
            <w:r w:rsidRPr="003D37DA">
              <w:t>:</w:t>
            </w:r>
            <w:r w:rsidRPr="003D37DA">
              <w:br/>
              <w:t xml:space="preserve">- Dose: 160 mg at week 0, then 80 mg </w:t>
            </w:r>
            <w:r w:rsidRPr="003D37DA">
              <w:br/>
              <w:t xml:space="preserve">- Route: Subcutaneous injection  </w:t>
            </w:r>
            <w:r w:rsidRPr="003D37DA">
              <w:br/>
              <w:t>- Frequency: Every 2 weeks through week 12, then every 4 weeks</w:t>
            </w:r>
            <w:r w:rsidRPr="003D37DA">
              <w:br/>
            </w:r>
            <w:r w:rsidRPr="003D37DA">
              <w:br/>
              <w:t>As stated in the Study design section:</w:t>
            </w:r>
            <w:r w:rsidRPr="003D37DA">
              <w:br/>
            </w:r>
            <w:r w:rsidRPr="003D37DA">
              <w:br/>
              <w:t xml:space="preserve">"Patients randomized to </w:t>
            </w:r>
            <w:proofErr w:type="spellStart"/>
            <w:r w:rsidRPr="003D37DA">
              <w:t>ixekizumab</w:t>
            </w:r>
            <w:proofErr w:type="spellEnd"/>
            <w:r w:rsidRPr="003D37DA">
              <w:t xml:space="preserve"> received two subcutaneous (SC) injections of </w:t>
            </w:r>
            <w:proofErr w:type="spellStart"/>
            <w:r w:rsidRPr="003D37DA">
              <w:t>ixekizumab</w:t>
            </w:r>
            <w:proofErr w:type="spellEnd"/>
            <w:r w:rsidRPr="003D37DA">
              <w:t xml:space="preserve"> 80 mg (160 mg total) at week 0, followed by one SC injection of </w:t>
            </w:r>
            <w:proofErr w:type="spellStart"/>
            <w:r w:rsidRPr="003D37DA">
              <w:t>ixekizumab</w:t>
            </w:r>
            <w:proofErr w:type="spellEnd"/>
            <w:r w:rsidRPr="003D37DA">
              <w:t xml:space="preserve"> 80 mg every 2 weeks through week 12, and 80 mg every 4 weeks thereafter."</w:t>
            </w:r>
            <w:r w:rsidRPr="003D37DA">
              <w:br/>
            </w:r>
            <w:r w:rsidRPr="003D37DA">
              <w:br/>
              <w:t xml:space="preserve">"Patients randomized to </w:t>
            </w:r>
            <w:proofErr w:type="spellStart"/>
            <w:r w:rsidRPr="003D37DA">
              <w:t>ustekinumab</w:t>
            </w:r>
            <w:proofErr w:type="spellEnd"/>
            <w:r w:rsidRPr="003D37DA">
              <w:t xml:space="preserve"> were dosed at weeks 0, 4, 16, 28 and 40, in </w:t>
            </w:r>
            <w:r w:rsidRPr="003D37DA">
              <w:lastRenderedPageBreak/>
              <w:t>accordance with the label, with patients weighing ≤ 100 kg receiving 45 mg SC injections and patients weighing &gt; 100 kg receiving 90 mg SC injections."</w:t>
            </w:r>
          </w:p>
        </w:tc>
      </w:tr>
      <w:tr w:rsidR="0001644F" w:rsidRPr="003D37DA" w14:paraId="5AE9B24A" w14:textId="77777777" w:rsidTr="00215068">
        <w:trPr>
          <w:trHeight w:val="310"/>
        </w:trPr>
        <w:tc>
          <w:tcPr>
            <w:tcW w:w="2337" w:type="dxa"/>
            <w:noWrap/>
            <w:hideMark/>
          </w:tcPr>
          <w:p w14:paraId="07B89F31" w14:textId="77777777" w:rsidR="0001644F" w:rsidRPr="003D37DA" w:rsidRDefault="0001644F" w:rsidP="00215068">
            <w:r w:rsidRPr="003D37DA">
              <w:lastRenderedPageBreak/>
              <w:t xml:space="preserve">Primary </w:t>
            </w:r>
            <w:proofErr w:type="spellStart"/>
            <w:r w:rsidRPr="003D37DA">
              <w:t>outcome_name</w:t>
            </w:r>
            <w:proofErr w:type="spellEnd"/>
          </w:p>
        </w:tc>
        <w:tc>
          <w:tcPr>
            <w:tcW w:w="3699" w:type="dxa"/>
            <w:noWrap/>
            <w:hideMark/>
          </w:tcPr>
          <w:p w14:paraId="50BFC9B5" w14:textId="77777777" w:rsidR="0001644F" w:rsidRPr="003D37DA" w:rsidRDefault="0001644F" w:rsidP="00215068">
            <w:r w:rsidRPr="003D37DA">
              <w:t>PASI 90</w:t>
            </w:r>
          </w:p>
        </w:tc>
        <w:tc>
          <w:tcPr>
            <w:tcW w:w="6914" w:type="dxa"/>
            <w:noWrap/>
            <w:hideMark/>
          </w:tcPr>
          <w:p w14:paraId="68A9F35A" w14:textId="77777777" w:rsidR="0001644F" w:rsidRPr="003D37DA" w:rsidRDefault="0001644F" w:rsidP="00215068">
            <w:r w:rsidRPr="003D37DA">
              <w:t>The primary outcome of the study was the proportion of patients achieving ≥ 90% improvement in Psoriasis Area and Severity Index (PASI 90) at week 12.</w:t>
            </w:r>
            <w:r w:rsidRPr="003D37DA">
              <w:br/>
            </w:r>
            <w:r w:rsidRPr="003D37DA">
              <w:br/>
              <w:t>As stated in the Study objectives section:</w:t>
            </w:r>
            <w:r w:rsidRPr="003D37DA">
              <w:br/>
            </w:r>
            <w:r w:rsidRPr="003D37DA">
              <w:br/>
              <w:t xml:space="preserve">"The primary objective of IXORA-S was to demonstrate firstly that </w:t>
            </w:r>
            <w:proofErr w:type="spellStart"/>
            <w:r w:rsidRPr="003D37DA">
              <w:t>ixekizumab</w:t>
            </w:r>
            <w:proofErr w:type="spellEnd"/>
            <w:r w:rsidRPr="003D37DA">
              <w:t xml:space="preserve"> is noninferior to </w:t>
            </w:r>
            <w:proofErr w:type="spellStart"/>
            <w:r w:rsidRPr="003D37DA">
              <w:t>ustekinumab</w:t>
            </w:r>
            <w:proofErr w:type="spellEnd"/>
            <w:r w:rsidRPr="003D37DA">
              <w:t xml:space="preserve"> (inferiority margin: −12.6%) and secondly that </w:t>
            </w:r>
            <w:proofErr w:type="spellStart"/>
            <w:r w:rsidRPr="003D37DA">
              <w:t>ixekizumab</w:t>
            </w:r>
            <w:proofErr w:type="spellEnd"/>
            <w:r w:rsidRPr="003D37DA">
              <w:t xml:space="preserve"> is superior to </w:t>
            </w:r>
            <w:proofErr w:type="spellStart"/>
            <w:r w:rsidRPr="003D37DA">
              <w:t>ustekinumab</w:t>
            </w:r>
            <w:proofErr w:type="spellEnd"/>
            <w:r w:rsidRPr="003D37DA">
              <w:t>, as measured by the proportion of patients achieving a PASI 90 response at week 12."</w:t>
            </w:r>
          </w:p>
        </w:tc>
      </w:tr>
      <w:tr w:rsidR="0001644F" w:rsidRPr="003D37DA" w14:paraId="511913C2" w14:textId="77777777" w:rsidTr="00215068">
        <w:trPr>
          <w:trHeight w:val="310"/>
        </w:trPr>
        <w:tc>
          <w:tcPr>
            <w:tcW w:w="2337" w:type="dxa"/>
            <w:noWrap/>
            <w:hideMark/>
          </w:tcPr>
          <w:p w14:paraId="52699E9E" w14:textId="77777777" w:rsidR="0001644F" w:rsidRPr="003D37DA" w:rsidRDefault="0001644F" w:rsidP="00215068">
            <w:r w:rsidRPr="003D37DA">
              <w:t xml:space="preserve">Primary </w:t>
            </w:r>
            <w:proofErr w:type="spellStart"/>
            <w:r w:rsidRPr="003D37DA">
              <w:t>outcome_estimate</w:t>
            </w:r>
            <w:proofErr w:type="spellEnd"/>
          </w:p>
        </w:tc>
        <w:tc>
          <w:tcPr>
            <w:tcW w:w="3699" w:type="dxa"/>
            <w:noWrap/>
            <w:hideMark/>
          </w:tcPr>
          <w:p w14:paraId="38F6F628" w14:textId="77777777" w:rsidR="0001644F" w:rsidRPr="003D37DA" w:rsidRDefault="0001644F" w:rsidP="00215068">
            <w:proofErr w:type="spellStart"/>
            <w:r w:rsidRPr="003D37DA">
              <w:t>Ixekizumab</w:t>
            </w:r>
            <w:proofErr w:type="spellEnd"/>
            <w:r w:rsidRPr="003D37DA">
              <w:t>: 72.8%; Ustekinumab: 42.2%, ARD=32.1%, (97.5% CI, 19.8 to 44.5%), p&lt;0.001</w:t>
            </w:r>
          </w:p>
        </w:tc>
        <w:tc>
          <w:tcPr>
            <w:tcW w:w="6914" w:type="dxa"/>
            <w:noWrap/>
            <w:hideMark/>
          </w:tcPr>
          <w:p w14:paraId="754E1F70" w14:textId="77777777" w:rsidR="0001644F" w:rsidRPr="003D37DA" w:rsidRDefault="0001644F" w:rsidP="00215068">
            <w:r w:rsidRPr="003D37DA">
              <w:t>For the primary outcome of PASI 90 response at week 12:</w:t>
            </w:r>
            <w:r w:rsidRPr="003D37DA">
              <w:br/>
            </w:r>
            <w:r w:rsidRPr="003D37DA">
              <w:br/>
              <w:t xml:space="preserve">- </w:t>
            </w:r>
            <w:proofErr w:type="spellStart"/>
            <w:r w:rsidRPr="003D37DA">
              <w:t>Ixekizumab</w:t>
            </w:r>
            <w:proofErr w:type="spellEnd"/>
            <w:r w:rsidRPr="003D37DA">
              <w:t xml:space="preserve"> group: 99/136 patients (72.8%)</w:t>
            </w:r>
            <w:r w:rsidRPr="003D37DA">
              <w:br/>
              <w:t xml:space="preserve">- Ustekinumab group: 70/166 patients (42.2%) </w:t>
            </w:r>
            <w:r w:rsidRPr="003D37DA">
              <w:br/>
            </w:r>
            <w:r w:rsidRPr="003D37DA">
              <w:br/>
              <w:t xml:space="preserve">The response difference was 32.1% in favor of </w:t>
            </w:r>
            <w:proofErr w:type="spellStart"/>
            <w:r w:rsidRPr="003D37DA">
              <w:t>ixekizumab</w:t>
            </w:r>
            <w:proofErr w:type="spellEnd"/>
            <w:r w:rsidRPr="003D37DA">
              <w:t xml:space="preserve"> (97.5% CI 19.8–44.5%, p&lt;0.001).</w:t>
            </w:r>
            <w:r w:rsidRPr="003D37DA">
              <w:br/>
            </w:r>
            <w:r w:rsidRPr="003D37DA">
              <w:br/>
              <w:t>As stated in the Primary end point: week 12 section:</w:t>
            </w:r>
            <w:r w:rsidRPr="003D37DA">
              <w:br/>
            </w:r>
            <w:r w:rsidRPr="003D37DA">
              <w:br/>
              <w:t xml:space="preserve">"At week 12, significantly more patients in the </w:t>
            </w:r>
            <w:proofErr w:type="spellStart"/>
            <w:r w:rsidRPr="003D37DA">
              <w:t>ixekizumab</w:t>
            </w:r>
            <w:proofErr w:type="spellEnd"/>
            <w:r w:rsidRPr="003D37DA">
              <w:t xml:space="preserve"> group (n = 99, 72.8%) than in the </w:t>
            </w:r>
            <w:proofErr w:type="spellStart"/>
            <w:r w:rsidRPr="003D37DA">
              <w:t>ustekinumab</w:t>
            </w:r>
            <w:proofErr w:type="spellEnd"/>
            <w:r w:rsidRPr="003D37DA">
              <w:t xml:space="preserve"> group (n = 70, 42.2%) achieved PASI 90 (response difference 32.1%, 97.5% confidence interval 19.8–44.5%, P &lt; 0.001)."</w:t>
            </w:r>
          </w:p>
        </w:tc>
      </w:tr>
    </w:tbl>
    <w:p w14:paraId="4A17CDEC" w14:textId="77777777" w:rsidR="0001644F" w:rsidRDefault="0001644F" w:rsidP="0001644F"/>
    <w:p w14:paraId="7E10E6FB" w14:textId="5C7F042F" w:rsidR="0001644F" w:rsidRDefault="0001644F" w:rsidP="00787217">
      <w:pPr>
        <w:spacing w:before="120" w:after="240"/>
        <w:rPr>
          <w:rFonts w:asciiTheme="majorHAnsi" w:eastAsiaTheme="majorEastAsia" w:hAnsiTheme="majorHAnsi" w:cstheme="majorBidi"/>
          <w:b/>
          <w:bCs/>
          <w:sz w:val="28"/>
          <w:szCs w:val="28"/>
        </w:rPr>
      </w:pPr>
      <w:r>
        <w:rPr>
          <w:rFonts w:asciiTheme="majorHAnsi" w:eastAsiaTheme="majorEastAsia" w:hAnsiTheme="majorHAnsi" w:cstheme="majorBidi"/>
          <w:b/>
          <w:bCs/>
          <w:sz w:val="28"/>
          <w:szCs w:val="28"/>
        </w:rPr>
        <w:br w:type="page"/>
      </w:r>
    </w:p>
    <w:p w14:paraId="09639E54" w14:textId="673554D5" w:rsidR="003064AA" w:rsidRPr="00787217" w:rsidRDefault="00442C49" w:rsidP="00787217">
      <w:pPr>
        <w:rPr>
          <w:rStyle w:val="Fett"/>
        </w:rPr>
      </w:pPr>
      <w:r w:rsidRPr="00787217">
        <w:rPr>
          <w:rStyle w:val="Fett"/>
        </w:rPr>
        <w:lastRenderedPageBreak/>
        <w:t>Thaçi</w:t>
      </w:r>
      <w:r w:rsidR="002202DC" w:rsidRPr="00787217">
        <w:rPr>
          <w:rStyle w:val="Fett"/>
        </w:rPr>
        <w:t xml:space="preserve"> </w:t>
      </w:r>
      <w:r w:rsidR="00DC1CB1" w:rsidRPr="00787217">
        <w:rPr>
          <w:rStyle w:val="Fett"/>
        </w:rPr>
        <w:t>et al.</w:t>
      </w:r>
      <w:r w:rsidR="003D37DA" w:rsidRPr="00787217">
        <w:rPr>
          <w:rStyle w:val="Fett"/>
        </w:rPr>
        <w:t xml:space="preserve"> 2015</w:t>
      </w:r>
      <w:r w:rsidR="00AC3C98">
        <w:rPr>
          <w:rStyle w:val="Fett"/>
          <w:vertAlign w:val="superscript"/>
        </w:rPr>
        <w:fldChar w:fldCharType="begin">
          <w:fldData xml:space="preserve">PEVuZE5vdGU+PENpdGU+PEF1dGhvcj5UaGFjaTwvQXV0aG9yPjxZZWFyPjIwMTU8L1llYXI+PFJl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</w:fldData>
        </w:fldChar>
      </w:r>
      <w:r w:rsidR="00AC3C98">
        <w:rPr>
          <w:rStyle w:val="Fett"/>
          <w:vertAlign w:val="superscript"/>
        </w:rPr>
        <w:instrText xml:space="preserve"> ADDIN EN.CITE </w:instrText>
      </w:r>
      <w:r w:rsidR="00AC3C98">
        <w:rPr>
          <w:rStyle w:val="Fett"/>
          <w:vertAlign w:val="superscript"/>
        </w:rPr>
        <w:fldChar w:fldCharType="begin">
          <w:fldData xml:space="preserve">PEVuZE5vdGU+PENpdGU+PEF1dGhvcj5UaGFjaTwvQXV0aG9yPjxZZWFyPjIwMTU8L1llYXI+PFJl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</w:fldData>
        </w:fldChar>
      </w:r>
      <w:r w:rsidR="00AC3C98">
        <w:rPr>
          <w:rStyle w:val="Fett"/>
          <w:vertAlign w:val="superscript"/>
        </w:rPr>
        <w:instrText xml:space="preserve"> ADDIN EN.CITE.DATA </w:instrText>
      </w:r>
      <w:r w:rsidR="00AC3C98">
        <w:rPr>
          <w:rStyle w:val="Fett"/>
          <w:vertAlign w:val="superscript"/>
        </w:rPr>
      </w:r>
      <w:r w:rsidR="00AC3C98">
        <w:rPr>
          <w:rStyle w:val="Fett"/>
          <w:vertAlign w:val="superscript"/>
        </w:rPr>
        <w:fldChar w:fldCharType="end"/>
      </w:r>
      <w:r w:rsidR="00AC3C98">
        <w:rPr>
          <w:rStyle w:val="Fett"/>
          <w:vertAlign w:val="superscript"/>
        </w:rPr>
      </w:r>
      <w:r w:rsidR="00AC3C98">
        <w:rPr>
          <w:rStyle w:val="Fett"/>
          <w:vertAlign w:val="superscript"/>
        </w:rPr>
        <w:fldChar w:fldCharType="separate"/>
      </w:r>
      <w:r w:rsidR="00AC3C98">
        <w:rPr>
          <w:rStyle w:val="Fett"/>
          <w:noProof/>
          <w:vertAlign w:val="superscript"/>
        </w:rPr>
        <w:t>8</w:t>
      </w:r>
      <w:r w:rsidR="00AC3C98">
        <w:rPr>
          <w:rStyle w:val="Fett"/>
          <w:vertAlign w:val="superscript"/>
        </w:rPr>
        <w:fldChar w:fldCharType="end"/>
      </w:r>
    </w:p>
    <w:tbl>
      <w:tblPr>
        <w:tblStyle w:val="Tabellenraster"/>
        <w:tblW w:w="0" w:type="auto"/>
        <w:tblLook w:val="04A0" w:firstRow="1" w:lastRow="0" w:firstColumn="1" w:lastColumn="0" w:noHBand="0" w:noVBand="1"/>
      </w:tblPr>
      <w:tblGrid>
        <w:gridCol w:w="2330"/>
        <w:gridCol w:w="3574"/>
        <w:gridCol w:w="7046"/>
      </w:tblGrid>
      <w:tr w:rsidR="003D37DA" w:rsidRPr="003D37DA" w14:paraId="0ED91484" w14:textId="77777777" w:rsidTr="5A0BF6ED">
        <w:trPr>
          <w:trHeight w:val="310"/>
          <w:tblHeader/>
        </w:trPr>
        <w:tc>
          <w:tcPr>
            <w:tcW w:w="2139" w:type="dxa"/>
            <w:noWrap/>
            <w:hideMark/>
          </w:tcPr>
          <w:p w14:paraId="279BB8E9" w14:textId="44F15307" w:rsidR="003D37DA" w:rsidRPr="003D37DA" w:rsidRDefault="004773D1">
            <w:pPr>
              <w:rPr>
                <w:b/>
                <w:bCs/>
              </w:rPr>
            </w:pPr>
            <w:bookmarkStart w:id="0" w:name="_Hlk145322444"/>
            <w:r>
              <w:rPr>
                <w:b/>
                <w:bCs/>
              </w:rPr>
              <w:t>Variable</w:t>
            </w:r>
          </w:p>
        </w:tc>
        <w:tc>
          <w:tcPr>
            <w:tcW w:w="3637" w:type="dxa"/>
            <w:noWrap/>
            <w:hideMark/>
          </w:tcPr>
          <w:p w14:paraId="1C119571" w14:textId="37EAD1BA" w:rsidR="003D37DA" w:rsidRPr="003D37DA" w:rsidRDefault="00A36D90">
            <w:pPr>
              <w:rPr>
                <w:b/>
                <w:bCs/>
              </w:rPr>
            </w:pPr>
            <w:r>
              <w:rPr>
                <w:b/>
                <w:bCs/>
              </w:rPr>
              <w:t>Reference standard</w:t>
            </w:r>
          </w:p>
        </w:tc>
        <w:tc>
          <w:tcPr>
            <w:tcW w:w="7174" w:type="dxa"/>
            <w:noWrap/>
            <w:hideMark/>
          </w:tcPr>
          <w:p w14:paraId="699EDEE0" w14:textId="28BC5DBC" w:rsidR="003D37DA" w:rsidRPr="003D37DA" w:rsidRDefault="003D37DA">
            <w:pPr>
              <w:rPr>
                <w:b/>
                <w:bCs/>
              </w:rPr>
            </w:pPr>
            <w:r w:rsidRPr="5A0BF6ED">
              <w:rPr>
                <w:b/>
                <w:bCs/>
              </w:rPr>
              <w:t>Claude</w:t>
            </w:r>
            <w:r w:rsidR="006C3000" w:rsidRPr="5A0BF6ED">
              <w:rPr>
                <w:b/>
                <w:bCs/>
              </w:rPr>
              <w:t xml:space="preserve"> </w:t>
            </w:r>
            <w:r w:rsidR="00A36D90" w:rsidRPr="5A0BF6ED">
              <w:rPr>
                <w:b/>
                <w:bCs/>
              </w:rPr>
              <w:t>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3D37DA" w:rsidRPr="003D37DA" w14:paraId="09C7A367" w14:textId="77777777" w:rsidTr="5A0BF6ED">
        <w:trPr>
          <w:trHeight w:val="310"/>
        </w:trPr>
        <w:tc>
          <w:tcPr>
            <w:tcW w:w="2139" w:type="dxa"/>
            <w:noWrap/>
            <w:hideMark/>
          </w:tcPr>
          <w:p w14:paraId="5FB88973" w14:textId="77777777" w:rsidR="003D37DA" w:rsidRPr="003D37DA" w:rsidRDefault="003D37DA">
            <w:r w:rsidRPr="003D37DA">
              <w:t>First author's last name</w:t>
            </w:r>
          </w:p>
        </w:tc>
        <w:tc>
          <w:tcPr>
            <w:tcW w:w="3637" w:type="dxa"/>
            <w:noWrap/>
            <w:hideMark/>
          </w:tcPr>
          <w:p w14:paraId="457DDBAA" w14:textId="77777777" w:rsidR="003D37DA" w:rsidRPr="003D37DA" w:rsidRDefault="003D37DA">
            <w:r w:rsidRPr="003D37DA">
              <w:t>Thaci</w:t>
            </w:r>
          </w:p>
        </w:tc>
        <w:tc>
          <w:tcPr>
            <w:tcW w:w="7174" w:type="dxa"/>
            <w:noWrap/>
            <w:hideMark/>
          </w:tcPr>
          <w:p w14:paraId="0860EF43" w14:textId="77777777" w:rsidR="003D37DA" w:rsidRPr="003D37DA" w:rsidRDefault="003D37DA">
            <w:r w:rsidRPr="003D37DA">
              <w:t>Thaçi</w:t>
            </w:r>
          </w:p>
        </w:tc>
      </w:tr>
      <w:tr w:rsidR="003D37DA" w:rsidRPr="003D37DA" w14:paraId="6DF643D6" w14:textId="77777777" w:rsidTr="5A0BF6ED">
        <w:trPr>
          <w:trHeight w:val="310"/>
        </w:trPr>
        <w:tc>
          <w:tcPr>
            <w:tcW w:w="2139" w:type="dxa"/>
            <w:noWrap/>
            <w:hideMark/>
          </w:tcPr>
          <w:p w14:paraId="4AD45386" w14:textId="77777777" w:rsidR="003D37DA" w:rsidRPr="003D37DA" w:rsidRDefault="003D37DA">
            <w:r w:rsidRPr="003D37DA">
              <w:t>Trial registry number</w:t>
            </w:r>
          </w:p>
        </w:tc>
        <w:tc>
          <w:tcPr>
            <w:tcW w:w="3637" w:type="dxa"/>
            <w:noWrap/>
            <w:hideMark/>
          </w:tcPr>
          <w:p w14:paraId="4E9522DB" w14:textId="77777777" w:rsidR="003D37DA" w:rsidRPr="003D37DA" w:rsidRDefault="003D37DA">
            <w:r w:rsidRPr="003D37DA">
              <w:t>NCT02074982</w:t>
            </w:r>
          </w:p>
        </w:tc>
        <w:tc>
          <w:tcPr>
            <w:tcW w:w="7174" w:type="dxa"/>
            <w:noWrap/>
            <w:hideMark/>
          </w:tcPr>
          <w:p w14:paraId="4A6709F8" w14:textId="77777777" w:rsidR="003D37DA" w:rsidRPr="003D37DA" w:rsidRDefault="003D37DA">
            <w:r w:rsidRPr="003D37DA">
              <w:t>The clinical trials registry number for this study is NCT02074982. This is stated in the Methods section:</w:t>
            </w:r>
            <w:r w:rsidRPr="003D37DA">
              <w:br/>
            </w:r>
            <w:r w:rsidRPr="003D37DA">
              <w:br/>
              <w:t xml:space="preserve">"This 52-week, randomized, double-blind, active comparator, parallel-group, superiority phase </w:t>
            </w:r>
            <w:proofErr w:type="spellStart"/>
            <w:r w:rsidRPr="003D37DA">
              <w:t>IIIb</w:t>
            </w:r>
            <w:proofErr w:type="spellEnd"/>
            <w:r w:rsidRPr="003D37DA">
              <w:t xml:space="preserve"> study was conducted in accordance with ethical principles of the Declaration of Helsinki at 134 sites worldwide. US </w:t>
            </w:r>
            <w:proofErr w:type="gramStart"/>
            <w:r w:rsidRPr="003D37DA">
              <w:t>sites maintained</w:t>
            </w:r>
            <w:proofErr w:type="gramEnd"/>
            <w:r w:rsidRPr="003D37DA">
              <w:t xml:space="preserve"> compliance with Health Insurance Portability and Accountability Act regulations. The study was initiated in February 2014 (first subject, first visit), and last subject, last visit for the week-16 primary efficacy analysis occurred in October 2014."</w:t>
            </w:r>
          </w:p>
        </w:tc>
      </w:tr>
      <w:tr w:rsidR="003D37DA" w:rsidRPr="003D37DA" w14:paraId="14F1A183" w14:textId="77777777" w:rsidTr="5A0BF6ED">
        <w:trPr>
          <w:trHeight w:val="310"/>
        </w:trPr>
        <w:tc>
          <w:tcPr>
            <w:tcW w:w="2139" w:type="dxa"/>
            <w:noWrap/>
            <w:hideMark/>
          </w:tcPr>
          <w:p w14:paraId="1B95534B" w14:textId="77777777" w:rsidR="003D37DA" w:rsidRPr="003D37DA" w:rsidRDefault="003D37DA">
            <w:r w:rsidRPr="003D37DA">
              <w:t>Study name and acronym</w:t>
            </w:r>
          </w:p>
        </w:tc>
        <w:tc>
          <w:tcPr>
            <w:tcW w:w="3637" w:type="dxa"/>
            <w:noWrap/>
            <w:hideMark/>
          </w:tcPr>
          <w:p w14:paraId="4AA9231C" w14:textId="77777777" w:rsidR="003D37DA" w:rsidRPr="003D37DA" w:rsidRDefault="003D37DA">
            <w:r w:rsidRPr="003D37DA">
              <w:t>CLEAR</w:t>
            </w:r>
          </w:p>
        </w:tc>
        <w:tc>
          <w:tcPr>
            <w:tcW w:w="7174" w:type="dxa"/>
            <w:noWrap/>
            <w:hideMark/>
          </w:tcPr>
          <w:p w14:paraId="55B4D238" w14:textId="77777777" w:rsidR="003D37DA" w:rsidRPr="003D37DA" w:rsidRDefault="003D37DA">
            <w:r w:rsidRPr="003D37DA">
              <w:t xml:space="preserve">The trial name is "A Randomized Head-to-Head Study to Evaluate </w:t>
            </w:r>
            <w:proofErr w:type="gramStart"/>
            <w:r w:rsidRPr="003D37DA">
              <w:t>The</w:t>
            </w:r>
            <w:proofErr w:type="gramEnd"/>
            <w:r w:rsidRPr="003D37DA">
              <w:t xml:space="preserve"> Efficacy and Safety of </w:t>
            </w:r>
            <w:proofErr w:type="spellStart"/>
            <w:r w:rsidRPr="003D37DA">
              <w:t>Secukinumab</w:t>
            </w:r>
            <w:proofErr w:type="spellEnd"/>
            <w:r w:rsidRPr="003D37DA">
              <w:t xml:space="preserve"> Compared to Ustekinumab in Patients With Moderate to Severe Plaque-Type Psoriasis".</w:t>
            </w:r>
            <w:r w:rsidRPr="003D37DA">
              <w:br/>
            </w:r>
            <w:r w:rsidRPr="003D37DA">
              <w:br/>
              <w:t>The acronym for the trial name is CLEAR, which stands for "</w:t>
            </w:r>
            <w:proofErr w:type="spellStart"/>
            <w:r w:rsidRPr="003D37DA">
              <w:t>CLear</w:t>
            </w:r>
            <w:proofErr w:type="spellEnd"/>
            <w:r w:rsidRPr="003D37DA">
              <w:t xml:space="preserve"> skin Efficacy Assessment using </w:t>
            </w:r>
            <w:proofErr w:type="spellStart"/>
            <w:r w:rsidRPr="003D37DA">
              <w:t>secukinuMab</w:t>
            </w:r>
            <w:proofErr w:type="spellEnd"/>
            <w:r w:rsidRPr="003D37DA">
              <w:t xml:space="preserve"> vs. </w:t>
            </w:r>
            <w:proofErr w:type="spellStart"/>
            <w:r w:rsidRPr="003D37DA">
              <w:t>ustekinumab</w:t>
            </w:r>
            <w:proofErr w:type="spellEnd"/>
            <w:r w:rsidRPr="003D37DA">
              <w:t>". This is mentioned in the first paragraph of the introduction:</w:t>
            </w:r>
            <w:r w:rsidRPr="003D37DA">
              <w:br/>
            </w:r>
            <w:r w:rsidRPr="003D37DA">
              <w:br/>
              <w:t xml:space="preserve">"CLEAR, the second head-to-head trial of </w:t>
            </w:r>
            <w:proofErr w:type="spellStart"/>
            <w:r w:rsidRPr="003D37DA">
              <w:t>secukinumab</w:t>
            </w:r>
            <w:proofErr w:type="spellEnd"/>
            <w:r w:rsidRPr="003D37DA">
              <w:t xml:space="preserve">, directly compared the efficacy and safety of </w:t>
            </w:r>
            <w:proofErr w:type="spellStart"/>
            <w:r w:rsidRPr="003D37DA">
              <w:t>secukinumab</w:t>
            </w:r>
            <w:proofErr w:type="spellEnd"/>
            <w:r w:rsidRPr="003D37DA">
              <w:t xml:space="preserve"> with </w:t>
            </w:r>
            <w:proofErr w:type="spellStart"/>
            <w:r w:rsidRPr="003D37DA">
              <w:t>ustekinumab</w:t>
            </w:r>
            <w:proofErr w:type="spellEnd"/>
            <w:r w:rsidRPr="003D37DA">
              <w:t xml:space="preserve"> in subjects with moderate to severe plaque psoriasis."</w:t>
            </w:r>
          </w:p>
        </w:tc>
      </w:tr>
      <w:tr w:rsidR="003D37DA" w:rsidRPr="003D37DA" w14:paraId="2D0BC0CA" w14:textId="77777777" w:rsidTr="5A0BF6ED">
        <w:trPr>
          <w:trHeight w:val="310"/>
        </w:trPr>
        <w:tc>
          <w:tcPr>
            <w:tcW w:w="2139" w:type="dxa"/>
            <w:noWrap/>
            <w:hideMark/>
          </w:tcPr>
          <w:p w14:paraId="14CDD909" w14:textId="77777777" w:rsidR="003D37DA" w:rsidRPr="003D37DA" w:rsidRDefault="003D37DA">
            <w:r w:rsidRPr="003D37DA">
              <w:t>Study funder</w:t>
            </w:r>
          </w:p>
        </w:tc>
        <w:tc>
          <w:tcPr>
            <w:tcW w:w="3637" w:type="dxa"/>
            <w:noWrap/>
            <w:hideMark/>
          </w:tcPr>
          <w:p w14:paraId="380BFBD2" w14:textId="77777777" w:rsidR="003D37DA" w:rsidRPr="003D37DA" w:rsidRDefault="003D37DA">
            <w:r w:rsidRPr="003D37DA">
              <w:t>Novartis Pharma AG</w:t>
            </w:r>
          </w:p>
        </w:tc>
        <w:tc>
          <w:tcPr>
            <w:tcW w:w="7174" w:type="dxa"/>
            <w:noWrap/>
            <w:hideMark/>
          </w:tcPr>
          <w:p w14:paraId="3EC8810E" w14:textId="77777777" w:rsidR="003D37DA" w:rsidRPr="003D37DA" w:rsidRDefault="003D37DA">
            <w:r w:rsidRPr="003D37DA">
              <w:t>The study was funded and sponsored by Novartis Pharma AG, which is stated in the disclosures section:</w:t>
            </w:r>
            <w:r w:rsidRPr="003D37DA">
              <w:br/>
            </w:r>
            <w:r w:rsidRPr="003D37DA">
              <w:br/>
              <w:t>"Novartis Pharma AG (Basel, Switzerland) supported this study."</w:t>
            </w:r>
          </w:p>
        </w:tc>
      </w:tr>
      <w:tr w:rsidR="003D37DA" w:rsidRPr="003D37DA" w14:paraId="18D779A7" w14:textId="77777777" w:rsidTr="5A0BF6ED">
        <w:trPr>
          <w:trHeight w:val="310"/>
        </w:trPr>
        <w:tc>
          <w:tcPr>
            <w:tcW w:w="2139" w:type="dxa"/>
            <w:noWrap/>
            <w:hideMark/>
          </w:tcPr>
          <w:p w14:paraId="36EFE2E5" w14:textId="77777777" w:rsidR="003D37DA" w:rsidRPr="003D37DA" w:rsidRDefault="003D37DA">
            <w:r w:rsidRPr="003D37DA">
              <w:t>Mean age</w:t>
            </w:r>
          </w:p>
        </w:tc>
        <w:tc>
          <w:tcPr>
            <w:tcW w:w="3637" w:type="dxa"/>
            <w:noWrap/>
            <w:hideMark/>
          </w:tcPr>
          <w:p w14:paraId="2BE0390B" w14:textId="77777777" w:rsidR="003D37DA" w:rsidRPr="003D37DA" w:rsidRDefault="003D37DA">
            <w:proofErr w:type="spellStart"/>
            <w:r w:rsidRPr="003D37DA">
              <w:t>Secukinumab</w:t>
            </w:r>
            <w:proofErr w:type="spellEnd"/>
            <w:r w:rsidRPr="003D37DA">
              <w:t>: 45.2 (13.96); Ustekinumab: 44.6 (13.67)</w:t>
            </w:r>
          </w:p>
        </w:tc>
        <w:tc>
          <w:tcPr>
            <w:tcW w:w="7174" w:type="dxa"/>
            <w:noWrap/>
            <w:hideMark/>
          </w:tcPr>
          <w:p w14:paraId="53F92A45" w14:textId="77777777" w:rsidR="003D37DA" w:rsidRPr="003D37DA" w:rsidRDefault="003D37DA">
            <w:r w:rsidRPr="003D37DA">
              <w:t>According to Table I in the paper, the average age with standard deviation for each treatment group was:</w:t>
            </w:r>
            <w:r w:rsidRPr="003D37DA">
              <w:br/>
            </w:r>
            <w:r w:rsidRPr="003D37DA">
              <w:br/>
              <w:t xml:space="preserve">- </w:t>
            </w:r>
            <w:proofErr w:type="spellStart"/>
            <w:r w:rsidRPr="003D37DA">
              <w:t>Secukinumab</w:t>
            </w:r>
            <w:proofErr w:type="spellEnd"/>
            <w:r w:rsidRPr="003D37DA">
              <w:t xml:space="preserve"> group: 45.16 ± 13.96 years</w:t>
            </w:r>
            <w:r w:rsidRPr="003D37DA">
              <w:br/>
              <w:t>- Ustekinumab group: 44.64 ± 13.67 years</w:t>
            </w:r>
            <w:r w:rsidRPr="003D37DA">
              <w:br/>
            </w:r>
            <w:r w:rsidRPr="003D37DA">
              <w:br/>
              <w:t>The average ages are reported to two decimal places as requested.</w:t>
            </w:r>
          </w:p>
        </w:tc>
      </w:tr>
      <w:tr w:rsidR="003D37DA" w:rsidRPr="003D37DA" w14:paraId="7D002D76" w14:textId="77777777" w:rsidTr="5A0BF6ED">
        <w:trPr>
          <w:trHeight w:val="310"/>
        </w:trPr>
        <w:tc>
          <w:tcPr>
            <w:tcW w:w="2139" w:type="dxa"/>
            <w:noWrap/>
            <w:hideMark/>
          </w:tcPr>
          <w:p w14:paraId="1D62B451" w14:textId="77777777" w:rsidR="003D37DA" w:rsidRPr="003D37DA" w:rsidRDefault="003D37DA">
            <w:r w:rsidRPr="003D37DA">
              <w:t>Female participants</w:t>
            </w:r>
          </w:p>
        </w:tc>
        <w:tc>
          <w:tcPr>
            <w:tcW w:w="3637" w:type="dxa"/>
            <w:noWrap/>
            <w:hideMark/>
          </w:tcPr>
          <w:p w14:paraId="58566228" w14:textId="7831EE44" w:rsidR="003D37DA" w:rsidRPr="003D37DA" w:rsidRDefault="003D37DA">
            <w:proofErr w:type="spellStart"/>
            <w:r>
              <w:t>Secukinumab</w:t>
            </w:r>
            <w:proofErr w:type="spellEnd"/>
            <w:r>
              <w:t>: 108 (32.0</w:t>
            </w:r>
            <w:proofErr w:type="gramStart"/>
            <w:r>
              <w:t>);</w:t>
            </w:r>
            <w:proofErr w:type="gramEnd"/>
            <w:r>
              <w:t xml:space="preserve"> </w:t>
            </w:r>
          </w:p>
          <w:p w14:paraId="6EAC4730" w14:textId="0249E0D4" w:rsidR="003D37DA" w:rsidRPr="003D37DA" w:rsidRDefault="003D37DA">
            <w:r>
              <w:t>Ustekinumab: 87 (25.7)</w:t>
            </w:r>
          </w:p>
        </w:tc>
        <w:tc>
          <w:tcPr>
            <w:tcW w:w="7174" w:type="dxa"/>
            <w:noWrap/>
            <w:hideMark/>
          </w:tcPr>
          <w:p w14:paraId="6233EC61" w14:textId="77777777" w:rsidR="003D37DA" w:rsidRPr="003D37DA" w:rsidRDefault="003D37DA">
            <w:r w:rsidRPr="003D37DA">
              <w:t>The number and percentage of female participants in each treatment group is:</w:t>
            </w:r>
            <w:r w:rsidRPr="003D37DA">
              <w:br/>
            </w:r>
            <w:r w:rsidRPr="003D37DA">
              <w:br/>
            </w:r>
            <w:proofErr w:type="spellStart"/>
            <w:r w:rsidRPr="003D37DA">
              <w:t>Secukinumab</w:t>
            </w:r>
            <w:proofErr w:type="spellEnd"/>
            <w:r w:rsidRPr="003D37DA">
              <w:t xml:space="preserve"> group: </w:t>
            </w:r>
            <w:r w:rsidRPr="003D37DA">
              <w:br/>
              <w:t>- Total participants: 337</w:t>
            </w:r>
            <w:r w:rsidRPr="003D37DA">
              <w:br/>
            </w:r>
            <w:r w:rsidRPr="003D37DA">
              <w:lastRenderedPageBreak/>
              <w:t>- Female participants: 108 (32.0%)</w:t>
            </w:r>
            <w:r w:rsidRPr="003D37DA">
              <w:br/>
            </w:r>
            <w:r w:rsidRPr="003D37DA">
              <w:br/>
              <w:t>Ustekinumab group:</w:t>
            </w:r>
            <w:r w:rsidRPr="003D37DA">
              <w:br/>
              <w:t xml:space="preserve">- Total participants: 339 </w:t>
            </w:r>
            <w:r w:rsidRPr="003D37DA">
              <w:br/>
              <w:t>- Female participants: 87 (25.7%)</w:t>
            </w:r>
            <w:r w:rsidRPr="003D37DA">
              <w:br/>
            </w:r>
            <w:r w:rsidRPr="003D37DA">
              <w:br/>
              <w:t>This is based on the data reported in Table 1:</w:t>
            </w:r>
            <w:r w:rsidRPr="003D37DA">
              <w:br/>
            </w:r>
            <w:r w:rsidRPr="003D37DA">
              <w:br/>
              <w:t>"Male gender 229 (68.0) 252 (74.3)"</w:t>
            </w:r>
            <w:r w:rsidRPr="003D37DA">
              <w:br/>
            </w:r>
            <w:r w:rsidRPr="003D37DA">
              <w:br/>
              <w:t>So the female percentages can be calculated as:</w:t>
            </w:r>
            <w:r w:rsidRPr="003D37DA">
              <w:br/>
            </w:r>
            <w:r w:rsidRPr="003D37DA">
              <w:br/>
            </w:r>
            <w:proofErr w:type="spellStart"/>
            <w:r w:rsidRPr="003D37DA">
              <w:t>Secukinumab</w:t>
            </w:r>
            <w:proofErr w:type="spellEnd"/>
            <w:r w:rsidRPr="003D37DA">
              <w:t>: 337 total - 229 males = 108 females → 108/337 = 32.0% female</w:t>
            </w:r>
            <w:r w:rsidRPr="003D37DA">
              <w:br/>
              <w:t>Ustekinumab: 339 total - 252 males = 87 females → 87/339 = 25.7% female</w:t>
            </w:r>
          </w:p>
        </w:tc>
      </w:tr>
      <w:tr w:rsidR="003D37DA" w:rsidRPr="003D37DA" w14:paraId="5B9D14A7" w14:textId="77777777" w:rsidTr="5A0BF6ED">
        <w:trPr>
          <w:trHeight w:val="310"/>
        </w:trPr>
        <w:tc>
          <w:tcPr>
            <w:tcW w:w="2139" w:type="dxa"/>
            <w:noWrap/>
            <w:hideMark/>
          </w:tcPr>
          <w:p w14:paraId="0ADCFB1C" w14:textId="77777777" w:rsidR="003D37DA" w:rsidRPr="003D37DA" w:rsidRDefault="003D37DA">
            <w:r w:rsidRPr="003D37DA">
              <w:lastRenderedPageBreak/>
              <w:t>Mean PASI score at baseline</w:t>
            </w:r>
          </w:p>
        </w:tc>
        <w:tc>
          <w:tcPr>
            <w:tcW w:w="3637" w:type="dxa"/>
            <w:noWrap/>
            <w:hideMark/>
          </w:tcPr>
          <w:p w14:paraId="5A9A22BC" w14:textId="77777777" w:rsidR="003D37DA" w:rsidRPr="003D37DA" w:rsidRDefault="003D37DA">
            <w:proofErr w:type="spellStart"/>
            <w:r w:rsidRPr="003D37DA">
              <w:t>Secukinumab</w:t>
            </w:r>
            <w:proofErr w:type="spellEnd"/>
            <w:r w:rsidRPr="003D37DA">
              <w:t>: 21.7 (8.50); Ustekinumab: 21.5 (8.07)</w:t>
            </w:r>
          </w:p>
        </w:tc>
        <w:tc>
          <w:tcPr>
            <w:tcW w:w="7174" w:type="dxa"/>
            <w:noWrap/>
            <w:hideMark/>
          </w:tcPr>
          <w:p w14:paraId="66335DA9" w14:textId="77777777" w:rsidR="003D37DA" w:rsidRPr="003D37DA" w:rsidRDefault="003D37DA">
            <w:r w:rsidRPr="003D37DA">
              <w:t>According to Table 1 of the study, the mean PASI score with standard deviation at baseline for each treatment group was:</w:t>
            </w:r>
            <w:r w:rsidRPr="003D37DA">
              <w:br/>
            </w:r>
            <w:r w:rsidRPr="003D37DA">
              <w:br/>
              <w:t xml:space="preserve">    </w:t>
            </w:r>
            <w:proofErr w:type="spellStart"/>
            <w:r w:rsidRPr="003D37DA">
              <w:t>Secukinumab</w:t>
            </w:r>
            <w:proofErr w:type="spellEnd"/>
            <w:r w:rsidRPr="003D37DA">
              <w:t xml:space="preserve"> 300 mg: 21.7 ± 8.5</w:t>
            </w:r>
            <w:r w:rsidRPr="003D37DA">
              <w:br/>
              <w:t xml:space="preserve">    Ustekinumab: 21.5 ± 8.1</w:t>
            </w:r>
          </w:p>
        </w:tc>
      </w:tr>
      <w:tr w:rsidR="003D37DA" w:rsidRPr="003D37DA" w14:paraId="1B2109A6" w14:textId="77777777" w:rsidTr="5A0BF6ED">
        <w:trPr>
          <w:trHeight w:val="310"/>
        </w:trPr>
        <w:tc>
          <w:tcPr>
            <w:tcW w:w="2139" w:type="dxa"/>
            <w:noWrap/>
            <w:hideMark/>
          </w:tcPr>
          <w:p w14:paraId="342E38F7" w14:textId="77777777" w:rsidR="003D37DA" w:rsidRPr="003D37DA" w:rsidRDefault="003D37DA">
            <w:r w:rsidRPr="003D37DA">
              <w:t>Mean duration of disease</w:t>
            </w:r>
          </w:p>
        </w:tc>
        <w:tc>
          <w:tcPr>
            <w:tcW w:w="3637" w:type="dxa"/>
            <w:noWrap/>
            <w:hideMark/>
          </w:tcPr>
          <w:p w14:paraId="6C4C1D97" w14:textId="77777777" w:rsidR="003D37DA" w:rsidRPr="003D37DA" w:rsidRDefault="003D37DA">
            <w:proofErr w:type="spellStart"/>
            <w:r w:rsidRPr="003D37DA">
              <w:t>Secukinumab</w:t>
            </w:r>
            <w:proofErr w:type="spellEnd"/>
            <w:r w:rsidRPr="003D37DA">
              <w:t>: 19.6 (12.90); Ustekinumab: 16.1 (11.24)</w:t>
            </w:r>
          </w:p>
        </w:tc>
        <w:tc>
          <w:tcPr>
            <w:tcW w:w="7174" w:type="dxa"/>
            <w:noWrap/>
            <w:hideMark/>
          </w:tcPr>
          <w:p w14:paraId="3F181D18" w14:textId="77777777" w:rsidR="003D37DA" w:rsidRPr="003D37DA" w:rsidRDefault="003D37DA">
            <w:r w:rsidRPr="003D37DA">
              <w:t>According to Table 1 of the study, the average number of years with standard deviation that participants had plaque psoriasis for each treatment group was:</w:t>
            </w:r>
            <w:r w:rsidRPr="003D37DA">
              <w:br/>
            </w:r>
            <w:r w:rsidRPr="003D37DA">
              <w:br/>
              <w:t xml:space="preserve">- </w:t>
            </w:r>
            <w:proofErr w:type="spellStart"/>
            <w:r w:rsidRPr="003D37DA">
              <w:t>Secukinumab</w:t>
            </w:r>
            <w:proofErr w:type="spellEnd"/>
            <w:r w:rsidRPr="003D37DA">
              <w:t xml:space="preserve"> 300 mg: 19.6 ± 12.9 years</w:t>
            </w:r>
            <w:r w:rsidRPr="003D37DA">
              <w:br/>
              <w:t>- Ustekinumab: 16.1 ± 11.2 years</w:t>
            </w:r>
            <w:r w:rsidRPr="003D37DA">
              <w:br/>
            </w:r>
            <w:r w:rsidRPr="003D37DA">
              <w:br/>
              <w:t>Reporting the averages to one decimal place:</w:t>
            </w:r>
            <w:r w:rsidRPr="003D37DA">
              <w:br/>
            </w:r>
            <w:r w:rsidRPr="003D37DA">
              <w:br/>
              <w:t xml:space="preserve">- </w:t>
            </w:r>
            <w:proofErr w:type="spellStart"/>
            <w:r w:rsidRPr="003D37DA">
              <w:t>Secukinumab</w:t>
            </w:r>
            <w:proofErr w:type="spellEnd"/>
            <w:r w:rsidRPr="003D37DA">
              <w:t xml:space="preserve"> 300 mg: 19.6 ± 12.9 years  </w:t>
            </w:r>
            <w:r w:rsidRPr="003D37DA">
              <w:br/>
              <w:t>- Ustekinumab: 16.1 ± 11.2 years</w:t>
            </w:r>
          </w:p>
        </w:tc>
      </w:tr>
      <w:tr w:rsidR="003D37DA" w:rsidRPr="003D37DA" w14:paraId="0AF660D2" w14:textId="77777777" w:rsidTr="5A0BF6ED">
        <w:trPr>
          <w:trHeight w:val="310"/>
        </w:trPr>
        <w:tc>
          <w:tcPr>
            <w:tcW w:w="2139" w:type="dxa"/>
            <w:noWrap/>
            <w:hideMark/>
          </w:tcPr>
          <w:p w14:paraId="5D7BD64E" w14:textId="77777777" w:rsidR="003D37DA" w:rsidRPr="003D37DA" w:rsidRDefault="003D37DA">
            <w:r w:rsidRPr="003D37DA">
              <w:t>Inclusion criteria</w:t>
            </w:r>
          </w:p>
        </w:tc>
        <w:tc>
          <w:tcPr>
            <w:tcW w:w="3637" w:type="dxa"/>
            <w:noWrap/>
            <w:hideMark/>
          </w:tcPr>
          <w:p w14:paraId="72D96698" w14:textId="77777777" w:rsidR="003D37DA" w:rsidRPr="003D37DA" w:rsidRDefault="003D37DA">
            <w:r w:rsidRPr="003D37DA">
              <w:t>Adults aged 18 and older with moderate-to-severe plaque psoriasis for a minimum of 6 months’ duration and ≥ 10% BSA, PASI ≥ 12, IGA 2011 modified version 3 (moderate) or 4 (severe) and inadequate response to topical treatment, and/or phototherapy, and/or previous systemic therapy (conventional or biologic).</w:t>
            </w:r>
          </w:p>
        </w:tc>
        <w:tc>
          <w:tcPr>
            <w:tcW w:w="7174" w:type="dxa"/>
            <w:noWrap/>
            <w:hideMark/>
          </w:tcPr>
          <w:p w14:paraId="1941C384" w14:textId="77777777" w:rsidR="003D37DA" w:rsidRPr="003D37DA" w:rsidRDefault="003D37DA">
            <w:r w:rsidRPr="003D37DA">
              <w:t>- Adults aged ≥18 years</w:t>
            </w:r>
            <w:r w:rsidRPr="003D37DA">
              <w:br/>
              <w:t xml:space="preserve">- Diagnosis of moderate to severe plaque psoriasis at least 6 months prior to enrollment  </w:t>
            </w:r>
            <w:r w:rsidRPr="003D37DA">
              <w:br/>
              <w:t>- Inadequate disease control with topical treatments, phototherapy, and/or previous systemic therapies</w:t>
            </w:r>
          </w:p>
        </w:tc>
      </w:tr>
      <w:tr w:rsidR="003D37DA" w:rsidRPr="003D37DA" w14:paraId="7BF96359" w14:textId="77777777" w:rsidTr="5A0BF6ED">
        <w:trPr>
          <w:trHeight w:val="310"/>
        </w:trPr>
        <w:tc>
          <w:tcPr>
            <w:tcW w:w="2139" w:type="dxa"/>
            <w:noWrap/>
            <w:hideMark/>
          </w:tcPr>
          <w:p w14:paraId="28ECFECE" w14:textId="77777777" w:rsidR="003D37DA" w:rsidRPr="003D37DA" w:rsidRDefault="003D37DA">
            <w:r w:rsidRPr="003D37DA">
              <w:lastRenderedPageBreak/>
              <w:t>Exclusion criteria</w:t>
            </w:r>
          </w:p>
        </w:tc>
        <w:tc>
          <w:tcPr>
            <w:tcW w:w="3637" w:type="dxa"/>
            <w:noWrap/>
            <w:hideMark/>
          </w:tcPr>
          <w:p w14:paraId="26F7E640" w14:textId="77777777" w:rsidR="003D37DA" w:rsidRPr="003D37DA" w:rsidRDefault="003D37DA">
            <w:r w:rsidRPr="003D37DA">
              <w:t>Prior exposure to any biologics directly targeting IL-17A/IL-17 receptor A or IL-12/IL-23.</w:t>
            </w:r>
          </w:p>
        </w:tc>
        <w:tc>
          <w:tcPr>
            <w:tcW w:w="7174" w:type="dxa"/>
            <w:noWrap/>
            <w:hideMark/>
          </w:tcPr>
          <w:p w14:paraId="0F48EEAF" w14:textId="77777777" w:rsidR="003D37DA" w:rsidRPr="003D37DA" w:rsidRDefault="003D37DA">
            <w:r w:rsidRPr="003D37DA">
              <w:t>The key exclusion criteria are not comprehensively listed in the article, but the Methods section states:</w:t>
            </w:r>
            <w:r w:rsidRPr="003D37DA">
              <w:br/>
            </w:r>
            <w:r w:rsidRPr="003D37DA">
              <w:br/>
              <w:t>"Key exclusion criteria included previous exposure to any biologics directly targeting IL-17A/IL-17 receptor A or IL-12/IL-23."</w:t>
            </w:r>
            <w:r w:rsidRPr="003D37DA">
              <w:br/>
            </w:r>
            <w:r w:rsidRPr="003D37DA">
              <w:br/>
              <w:t>So the key exclusion criterion was:</w:t>
            </w:r>
            <w:r w:rsidRPr="003D37DA">
              <w:br/>
            </w:r>
            <w:r w:rsidRPr="003D37DA">
              <w:br/>
              <w:t xml:space="preserve">- Previous exposure to biologics that directly target IL-17A/IL-17 receptor A (e.g. </w:t>
            </w:r>
            <w:proofErr w:type="spellStart"/>
            <w:r w:rsidRPr="003D37DA">
              <w:t>secukinumab</w:t>
            </w:r>
            <w:proofErr w:type="spellEnd"/>
            <w:r w:rsidRPr="003D37DA">
              <w:t xml:space="preserve">) or IL-12/IL-23 (e.g. </w:t>
            </w:r>
            <w:proofErr w:type="spellStart"/>
            <w:r w:rsidRPr="003D37DA">
              <w:t>ustekinumab</w:t>
            </w:r>
            <w:proofErr w:type="spellEnd"/>
            <w:r w:rsidRPr="003D37DA">
              <w:t>).</w:t>
            </w:r>
            <w:r w:rsidRPr="003D37DA">
              <w:br/>
            </w:r>
            <w:r w:rsidRPr="003D37DA">
              <w:br/>
              <w:t>The article does not provide further details on other exclusion criteria used in the study.</w:t>
            </w:r>
          </w:p>
        </w:tc>
      </w:tr>
      <w:tr w:rsidR="003D37DA" w:rsidRPr="003D37DA" w14:paraId="44F89892" w14:textId="77777777" w:rsidTr="5A0BF6ED">
        <w:trPr>
          <w:trHeight w:val="310"/>
        </w:trPr>
        <w:tc>
          <w:tcPr>
            <w:tcW w:w="2139" w:type="dxa"/>
            <w:noWrap/>
            <w:hideMark/>
          </w:tcPr>
          <w:p w14:paraId="29653AE1" w14:textId="77777777" w:rsidR="003D37DA" w:rsidRPr="003D37DA" w:rsidRDefault="003D37DA">
            <w:proofErr w:type="spellStart"/>
            <w:r w:rsidRPr="003D37DA">
              <w:t>N_randomized</w:t>
            </w:r>
            <w:proofErr w:type="spellEnd"/>
          </w:p>
        </w:tc>
        <w:tc>
          <w:tcPr>
            <w:tcW w:w="3637" w:type="dxa"/>
            <w:noWrap/>
            <w:hideMark/>
          </w:tcPr>
          <w:p w14:paraId="2B9092CC" w14:textId="77777777" w:rsidR="003D37DA" w:rsidRPr="003D37DA" w:rsidRDefault="003D37DA" w:rsidP="003D37DA">
            <w:r w:rsidRPr="003D37DA">
              <w:t>676</w:t>
            </w:r>
          </w:p>
        </w:tc>
        <w:tc>
          <w:tcPr>
            <w:tcW w:w="7174" w:type="dxa"/>
            <w:noWrap/>
            <w:hideMark/>
          </w:tcPr>
          <w:p w14:paraId="645C5368" w14:textId="77777777" w:rsidR="003D37DA" w:rsidRPr="003D37DA" w:rsidRDefault="003D37DA">
            <w:r w:rsidRPr="003D37DA">
              <w:t>The total number of participants randomly assigned to a treatment group in the study was 676.</w:t>
            </w:r>
            <w:r w:rsidRPr="003D37DA">
              <w:br/>
            </w:r>
            <w:r w:rsidRPr="003D37DA">
              <w:br/>
              <w:t>This is stated in the Results section:</w:t>
            </w:r>
            <w:r w:rsidRPr="003D37DA">
              <w:br/>
            </w:r>
            <w:r w:rsidRPr="003D37DA">
              <w:br/>
              <w:t>"A total of 676 subjects were randomized. Among these, 675 subjects were included in the full analysis set for primary efficacy analyses (1 subject was excluded [informed consent was obtained the day after study-related procedure])."</w:t>
            </w:r>
          </w:p>
        </w:tc>
      </w:tr>
      <w:tr w:rsidR="003D37DA" w:rsidRPr="003D37DA" w14:paraId="2B971F1A" w14:textId="77777777" w:rsidTr="5A0BF6ED">
        <w:trPr>
          <w:trHeight w:val="310"/>
        </w:trPr>
        <w:tc>
          <w:tcPr>
            <w:tcW w:w="2139" w:type="dxa"/>
            <w:noWrap/>
            <w:hideMark/>
          </w:tcPr>
          <w:p w14:paraId="1001E013" w14:textId="77777777" w:rsidR="003D37DA" w:rsidRPr="003D37DA" w:rsidRDefault="003D37DA">
            <w:proofErr w:type="spellStart"/>
            <w:r w:rsidRPr="003D37DA">
              <w:t>N_randomized_per_group</w:t>
            </w:r>
            <w:proofErr w:type="spellEnd"/>
          </w:p>
        </w:tc>
        <w:tc>
          <w:tcPr>
            <w:tcW w:w="3637" w:type="dxa"/>
            <w:noWrap/>
            <w:hideMark/>
          </w:tcPr>
          <w:p w14:paraId="32FDF3DF" w14:textId="77777777" w:rsidR="003D37DA" w:rsidRPr="003D37DA" w:rsidRDefault="003D37DA">
            <w:proofErr w:type="spellStart"/>
            <w:r w:rsidRPr="003D37DA">
              <w:t>Secukinumab</w:t>
            </w:r>
            <w:proofErr w:type="spellEnd"/>
            <w:r w:rsidRPr="003D37DA">
              <w:t>: 337; Ustekinumab: 339</w:t>
            </w:r>
          </w:p>
        </w:tc>
        <w:tc>
          <w:tcPr>
            <w:tcW w:w="7174" w:type="dxa"/>
            <w:noWrap/>
            <w:hideMark/>
          </w:tcPr>
          <w:p w14:paraId="538189FA" w14:textId="77777777" w:rsidR="003D37DA" w:rsidRPr="003D37DA" w:rsidRDefault="003D37DA">
            <w:r w:rsidRPr="003D37DA">
              <w:t>The number of participants randomly assigned to each treatment group was:</w:t>
            </w:r>
            <w:r w:rsidRPr="003D37DA">
              <w:br/>
            </w:r>
            <w:r w:rsidRPr="003D37DA">
              <w:br/>
              <w:t xml:space="preserve">- </w:t>
            </w:r>
            <w:proofErr w:type="spellStart"/>
            <w:r w:rsidRPr="003D37DA">
              <w:t>Secukinumab</w:t>
            </w:r>
            <w:proofErr w:type="spellEnd"/>
            <w:r w:rsidRPr="003D37DA">
              <w:t xml:space="preserve"> group: 337 participants </w:t>
            </w:r>
            <w:r w:rsidRPr="003D37DA">
              <w:br/>
              <w:t>- Ustekinumab group: 339 participants</w:t>
            </w:r>
            <w:r w:rsidRPr="003D37DA">
              <w:br/>
            </w:r>
            <w:r w:rsidRPr="003D37DA">
              <w:br/>
              <w:t>This is stated in Table 1, which shows the baseline characteristics for each group:</w:t>
            </w:r>
            <w:r w:rsidRPr="003D37DA">
              <w:br/>
            </w:r>
            <w:r w:rsidRPr="003D37DA">
              <w:br/>
              <w:t>"Characteristic</w:t>
            </w:r>
            <w:r w:rsidRPr="003D37DA">
              <w:br/>
            </w:r>
            <w:proofErr w:type="spellStart"/>
            <w:r w:rsidRPr="003D37DA">
              <w:t>Secukinumab</w:t>
            </w:r>
            <w:proofErr w:type="spellEnd"/>
            <w:r w:rsidRPr="003D37DA">
              <w:t xml:space="preserve"> 300 mg (n = 337) </w:t>
            </w:r>
            <w:r w:rsidRPr="003D37DA">
              <w:br/>
              <w:t>Ustekinumab (n = 339)"</w:t>
            </w:r>
            <w:r w:rsidRPr="003D37DA">
              <w:br/>
            </w:r>
            <w:r w:rsidRPr="003D37DA">
              <w:br/>
              <w:t xml:space="preserve">So 337 participants were randomly assigned to the </w:t>
            </w:r>
            <w:proofErr w:type="spellStart"/>
            <w:r w:rsidRPr="003D37DA">
              <w:t>secukinumab</w:t>
            </w:r>
            <w:proofErr w:type="spellEnd"/>
            <w:r w:rsidRPr="003D37DA">
              <w:t xml:space="preserve"> group, and 339 participants were randomly assigned to the </w:t>
            </w:r>
            <w:proofErr w:type="spellStart"/>
            <w:r w:rsidRPr="003D37DA">
              <w:t>ustekinumab</w:t>
            </w:r>
            <w:proofErr w:type="spellEnd"/>
            <w:r w:rsidRPr="003D37DA">
              <w:t xml:space="preserve"> group.</w:t>
            </w:r>
          </w:p>
        </w:tc>
      </w:tr>
      <w:tr w:rsidR="003D37DA" w:rsidRPr="003D37DA" w14:paraId="252DFD2A" w14:textId="77777777" w:rsidTr="5A0BF6ED">
        <w:trPr>
          <w:trHeight w:val="310"/>
        </w:trPr>
        <w:tc>
          <w:tcPr>
            <w:tcW w:w="2139" w:type="dxa"/>
            <w:noWrap/>
            <w:hideMark/>
          </w:tcPr>
          <w:p w14:paraId="5F90F5C5" w14:textId="77777777" w:rsidR="003D37DA" w:rsidRPr="003D37DA" w:rsidRDefault="003D37DA">
            <w:proofErr w:type="spellStart"/>
            <w:r w:rsidRPr="003D37DA">
              <w:t>N_analyzed</w:t>
            </w:r>
            <w:proofErr w:type="spellEnd"/>
          </w:p>
        </w:tc>
        <w:tc>
          <w:tcPr>
            <w:tcW w:w="3637" w:type="dxa"/>
            <w:noWrap/>
            <w:hideMark/>
          </w:tcPr>
          <w:p w14:paraId="573171CA" w14:textId="77777777" w:rsidR="003D37DA" w:rsidRPr="003D37DA" w:rsidRDefault="003D37DA">
            <w:proofErr w:type="spellStart"/>
            <w:r w:rsidRPr="003D37DA">
              <w:t>Secukinumab</w:t>
            </w:r>
            <w:proofErr w:type="spellEnd"/>
            <w:r w:rsidRPr="003D37DA">
              <w:t xml:space="preserve">: 334; Ustekinumab: 335 </w:t>
            </w:r>
          </w:p>
        </w:tc>
        <w:tc>
          <w:tcPr>
            <w:tcW w:w="7174" w:type="dxa"/>
            <w:noWrap/>
            <w:hideMark/>
          </w:tcPr>
          <w:p w14:paraId="1EE72974" w14:textId="77777777" w:rsidR="003D37DA" w:rsidRPr="003D37DA" w:rsidRDefault="003D37DA">
            <w:r w:rsidRPr="003D37DA">
              <w:t>The number of participants analyzed in each treatment group was:</w:t>
            </w:r>
            <w:r w:rsidRPr="003D37DA">
              <w:br/>
            </w:r>
            <w:r w:rsidRPr="003D37DA">
              <w:br/>
              <w:t xml:space="preserve">- </w:t>
            </w:r>
            <w:proofErr w:type="spellStart"/>
            <w:r w:rsidRPr="003D37DA">
              <w:t>Secukinumab</w:t>
            </w:r>
            <w:proofErr w:type="spellEnd"/>
            <w:r w:rsidRPr="003D37DA">
              <w:t xml:space="preserve"> group: 334 </w:t>
            </w:r>
            <w:r w:rsidRPr="003D37DA">
              <w:br/>
              <w:t>- Ustekinumab group: 335</w:t>
            </w:r>
            <w:r w:rsidRPr="003D37DA">
              <w:br/>
            </w:r>
            <w:r w:rsidRPr="003D37DA">
              <w:lastRenderedPageBreak/>
              <w:br/>
              <w:t xml:space="preserve">This is stated when reporting the primary endpoint results in the Results section: </w:t>
            </w:r>
            <w:r w:rsidRPr="003D37DA">
              <w:br/>
            </w:r>
            <w:r w:rsidRPr="003D37DA">
              <w:br/>
              <w:t>"</w:t>
            </w:r>
            <w:proofErr w:type="spellStart"/>
            <w:r w:rsidRPr="003D37DA">
              <w:t>Secukinumab</w:t>
            </w:r>
            <w:proofErr w:type="spellEnd"/>
            <w:r w:rsidRPr="003D37DA">
              <w:t xml:space="preserve"> (79.0%) was superior to </w:t>
            </w:r>
            <w:proofErr w:type="spellStart"/>
            <w:r w:rsidRPr="003D37DA">
              <w:t>ustekinumab</w:t>
            </w:r>
            <w:proofErr w:type="spellEnd"/>
            <w:r w:rsidRPr="003D37DA">
              <w:t xml:space="preserve"> (57.6%) as assessed by PASI 90 response at week 16 (P &lt;.0001). The 100% improvement from baseline PASI score at week 16 was also significantly greater with </w:t>
            </w:r>
            <w:proofErr w:type="spellStart"/>
            <w:r w:rsidRPr="003D37DA">
              <w:t>secukinumab</w:t>
            </w:r>
            <w:proofErr w:type="spellEnd"/>
            <w:r w:rsidRPr="003D37DA">
              <w:t xml:space="preserve"> (44.3%) than </w:t>
            </w:r>
            <w:proofErr w:type="spellStart"/>
            <w:r w:rsidRPr="003D37DA">
              <w:t>ustekinumab</w:t>
            </w:r>
            <w:proofErr w:type="spellEnd"/>
            <w:r w:rsidRPr="003D37DA">
              <w:t xml:space="preserve"> (28.4%) (P &lt; .0001)."</w:t>
            </w:r>
            <w:r w:rsidRPr="003D37DA">
              <w:br/>
            </w:r>
            <w:r w:rsidRPr="003D37DA">
              <w:br/>
              <w:t>Where the sample sizes are noted as:</w:t>
            </w:r>
            <w:r w:rsidRPr="003D37DA">
              <w:br/>
            </w:r>
            <w:r w:rsidRPr="003D37DA">
              <w:br/>
            </w:r>
            <w:proofErr w:type="spellStart"/>
            <w:r w:rsidRPr="003D37DA">
              <w:t>Secukinumab</w:t>
            </w:r>
            <w:proofErr w:type="spellEnd"/>
            <w:r w:rsidRPr="003D37DA">
              <w:t>: 264/334</w:t>
            </w:r>
            <w:r w:rsidRPr="003D37DA">
              <w:br/>
              <w:t>Ustekinumab: 193/335</w:t>
            </w:r>
            <w:r w:rsidRPr="003D37DA">
              <w:br/>
            </w:r>
            <w:r w:rsidRPr="003D37DA">
              <w:br/>
              <w:t xml:space="preserve">So 334 participants from the </w:t>
            </w:r>
            <w:proofErr w:type="spellStart"/>
            <w:r w:rsidRPr="003D37DA">
              <w:t>secukinumab</w:t>
            </w:r>
            <w:proofErr w:type="spellEnd"/>
            <w:r w:rsidRPr="003D37DA">
              <w:t xml:space="preserve"> group and 335 from the </w:t>
            </w:r>
            <w:proofErr w:type="spellStart"/>
            <w:r w:rsidRPr="003D37DA">
              <w:t>ustekinumab</w:t>
            </w:r>
            <w:proofErr w:type="spellEnd"/>
            <w:r w:rsidRPr="003D37DA">
              <w:t xml:space="preserve"> group were analyzed for the primary endpoint.</w:t>
            </w:r>
          </w:p>
        </w:tc>
      </w:tr>
      <w:tr w:rsidR="003D37DA" w:rsidRPr="003D37DA" w14:paraId="4ED2F61B" w14:textId="77777777" w:rsidTr="5A0BF6ED">
        <w:trPr>
          <w:trHeight w:val="310"/>
        </w:trPr>
        <w:tc>
          <w:tcPr>
            <w:tcW w:w="2139" w:type="dxa"/>
            <w:noWrap/>
            <w:hideMark/>
          </w:tcPr>
          <w:p w14:paraId="70560CAC" w14:textId="77777777" w:rsidR="003D37DA" w:rsidRPr="003D37DA" w:rsidRDefault="003D37DA">
            <w:proofErr w:type="spellStart"/>
            <w:r w:rsidRPr="003D37DA">
              <w:lastRenderedPageBreak/>
              <w:t>Dose_route_frequency</w:t>
            </w:r>
            <w:proofErr w:type="spellEnd"/>
          </w:p>
        </w:tc>
        <w:tc>
          <w:tcPr>
            <w:tcW w:w="3637" w:type="dxa"/>
            <w:noWrap/>
            <w:hideMark/>
          </w:tcPr>
          <w:p w14:paraId="30310936" w14:textId="77777777" w:rsidR="003D37DA" w:rsidRPr="003D37DA" w:rsidRDefault="003D37DA">
            <w:proofErr w:type="spellStart"/>
            <w:r w:rsidRPr="003D37DA">
              <w:t>Secukinumab</w:t>
            </w:r>
            <w:proofErr w:type="spellEnd"/>
            <w:r w:rsidRPr="003D37DA">
              <w:t>: 300 mg, subcutaneous, weeks 0, 1, 2, 3, 4, and then every 4 weeks; Ustekinumab: 45 mg or 90 mg (for individuals with a weight of more than 100 kg), subcutaneous, weeks 0, 4, and then every 12 weeks</w:t>
            </w:r>
          </w:p>
        </w:tc>
        <w:tc>
          <w:tcPr>
            <w:tcW w:w="7174" w:type="dxa"/>
            <w:noWrap/>
            <w:hideMark/>
          </w:tcPr>
          <w:p w14:paraId="643B37A7" w14:textId="77777777" w:rsidR="003D37DA" w:rsidRPr="003D37DA" w:rsidRDefault="003D37DA">
            <w:r w:rsidRPr="003D37DA">
              <w:t>The dose, route of administration, and frequency for each treatment group were:</w:t>
            </w:r>
            <w:r w:rsidRPr="003D37DA">
              <w:br/>
            </w:r>
            <w:r w:rsidRPr="003D37DA">
              <w:br/>
            </w:r>
            <w:proofErr w:type="spellStart"/>
            <w:r w:rsidRPr="003D37DA">
              <w:t>Secukinumab</w:t>
            </w:r>
            <w:proofErr w:type="spellEnd"/>
            <w:r w:rsidRPr="003D37DA">
              <w:t xml:space="preserve"> group:</w:t>
            </w:r>
            <w:r w:rsidRPr="003D37DA">
              <w:br/>
              <w:t xml:space="preserve">- Dose: 300 mg </w:t>
            </w:r>
            <w:r w:rsidRPr="003D37DA">
              <w:br/>
              <w:t>- Route: Subcutaneous injection</w:t>
            </w:r>
            <w:r w:rsidRPr="003D37DA">
              <w:br/>
              <w:t>- Frequency: Weeks 0, 1, 2, 3, and every 4 weeks from week 4 to 48</w:t>
            </w:r>
            <w:r w:rsidRPr="003D37DA">
              <w:br/>
            </w:r>
            <w:r w:rsidRPr="003D37DA">
              <w:br/>
              <w:t xml:space="preserve">Ustekinumab group: </w:t>
            </w:r>
            <w:r w:rsidRPr="003D37DA">
              <w:br/>
              <w:t>- Dose: 45 mg for ≤100 kg body weight, 90 mg for &gt;100 kg body weight</w:t>
            </w:r>
            <w:r w:rsidRPr="003D37DA">
              <w:br/>
              <w:t>- Route: Subcutaneous injection</w:t>
            </w:r>
            <w:r w:rsidRPr="003D37DA">
              <w:br/>
              <w:t>- Frequency: Weeks 0 and 4, then every 12 weeks from week 16 to 40</w:t>
            </w:r>
            <w:r w:rsidRPr="003D37DA">
              <w:br/>
            </w:r>
            <w:r w:rsidRPr="003D37DA">
              <w:br/>
              <w:t>As stated in the Methods section:</w:t>
            </w:r>
            <w:r w:rsidRPr="003D37DA">
              <w:br/>
            </w:r>
            <w:r w:rsidRPr="003D37DA">
              <w:br/>
              <w:t xml:space="preserve">"Eligible subjects were randomized 1:1 via an interactive response technology system to subcutaneous injection of </w:t>
            </w:r>
            <w:proofErr w:type="spellStart"/>
            <w:r w:rsidRPr="003D37DA">
              <w:t>secukinumab</w:t>
            </w:r>
            <w:proofErr w:type="spellEnd"/>
            <w:r w:rsidRPr="003D37DA">
              <w:t xml:space="preserve"> 300 mg or </w:t>
            </w:r>
            <w:proofErr w:type="spellStart"/>
            <w:r w:rsidRPr="003D37DA">
              <w:t>ustekinumab</w:t>
            </w:r>
            <w:proofErr w:type="spellEnd"/>
            <w:r w:rsidRPr="003D37DA">
              <w:t xml:space="preserve"> (dosing per label24: 45 mg for subjects #100 kg at baseline; 90 mg for subjects &gt;100 kg at baseline)." </w:t>
            </w:r>
            <w:r w:rsidRPr="003D37DA">
              <w:br/>
            </w:r>
            <w:r w:rsidRPr="003D37DA">
              <w:br/>
              <w:t>"</w:t>
            </w:r>
            <w:proofErr w:type="spellStart"/>
            <w:r w:rsidRPr="003D37DA">
              <w:t>Secukinumab</w:t>
            </w:r>
            <w:proofErr w:type="spellEnd"/>
            <w:r w:rsidRPr="003D37DA">
              <w:t xml:space="preserve"> was administered at baseline and weeks 1, 2, and 3, then every 4 weeks from week 4 to week 48; </w:t>
            </w:r>
            <w:proofErr w:type="spellStart"/>
            <w:r w:rsidRPr="003D37DA">
              <w:t>ustekinumab</w:t>
            </w:r>
            <w:proofErr w:type="spellEnd"/>
            <w:r w:rsidRPr="003D37DA">
              <w:t xml:space="preserve"> at baseline and week 4, then every 12 weeks from week 16 to week 40."</w:t>
            </w:r>
          </w:p>
        </w:tc>
      </w:tr>
      <w:tr w:rsidR="003D37DA" w:rsidRPr="003D37DA" w14:paraId="631579D3" w14:textId="77777777" w:rsidTr="5A0BF6ED">
        <w:trPr>
          <w:trHeight w:val="310"/>
        </w:trPr>
        <w:tc>
          <w:tcPr>
            <w:tcW w:w="2139" w:type="dxa"/>
            <w:noWrap/>
            <w:hideMark/>
          </w:tcPr>
          <w:p w14:paraId="0E384DFE" w14:textId="77777777" w:rsidR="003D37DA" w:rsidRPr="003D37DA" w:rsidRDefault="003D37DA">
            <w:r w:rsidRPr="003D37DA">
              <w:lastRenderedPageBreak/>
              <w:t xml:space="preserve">Primary </w:t>
            </w:r>
            <w:proofErr w:type="spellStart"/>
            <w:r w:rsidRPr="003D37DA">
              <w:t>outcome_name</w:t>
            </w:r>
            <w:proofErr w:type="spellEnd"/>
          </w:p>
        </w:tc>
        <w:tc>
          <w:tcPr>
            <w:tcW w:w="3637" w:type="dxa"/>
            <w:noWrap/>
            <w:hideMark/>
          </w:tcPr>
          <w:p w14:paraId="2114B722" w14:textId="77777777" w:rsidR="003D37DA" w:rsidRPr="003D37DA" w:rsidRDefault="003D37DA">
            <w:r w:rsidRPr="003D37DA">
              <w:t>PASI 90</w:t>
            </w:r>
          </w:p>
        </w:tc>
        <w:tc>
          <w:tcPr>
            <w:tcW w:w="7174" w:type="dxa"/>
            <w:noWrap/>
            <w:hideMark/>
          </w:tcPr>
          <w:p w14:paraId="32C24D1F" w14:textId="77777777" w:rsidR="003D37DA" w:rsidRPr="003D37DA" w:rsidRDefault="003D37DA">
            <w:r w:rsidRPr="003D37DA">
              <w:t xml:space="preserve">The primary outcome of the study was PASI 90 response at Week 16. </w:t>
            </w:r>
            <w:r w:rsidRPr="003D37DA">
              <w:br/>
            </w:r>
            <w:r w:rsidRPr="003D37DA">
              <w:br/>
              <w:t>PASI 90 refers to ≥90% improvement in Psoriasis Area and Severity Index score from baseline.</w:t>
            </w:r>
            <w:r w:rsidRPr="003D37DA">
              <w:br/>
            </w:r>
            <w:r w:rsidRPr="003D37DA">
              <w:br/>
              <w:t>This is stated in the Methods section:</w:t>
            </w:r>
            <w:r w:rsidRPr="003D37DA">
              <w:br/>
            </w:r>
            <w:r w:rsidRPr="003D37DA">
              <w:br/>
              <w:t xml:space="preserve">"The primary objective was to demonstrate superiority of </w:t>
            </w:r>
            <w:proofErr w:type="spellStart"/>
            <w:r w:rsidRPr="003D37DA">
              <w:t>secukinumab</w:t>
            </w:r>
            <w:proofErr w:type="spellEnd"/>
            <w:r w:rsidRPr="003D37DA">
              <w:t xml:space="preserve"> versus </w:t>
            </w:r>
            <w:proofErr w:type="spellStart"/>
            <w:r w:rsidRPr="003D37DA">
              <w:t>ustekinumab</w:t>
            </w:r>
            <w:proofErr w:type="spellEnd"/>
            <w:r w:rsidRPr="003D37DA">
              <w:t xml:space="preserve"> with respect to PASI 90 response at week 16."</w:t>
            </w:r>
            <w:r w:rsidRPr="003D37DA">
              <w:br/>
            </w:r>
            <w:r w:rsidRPr="003D37DA">
              <w:br/>
              <w:t>And reiterated in the Results:</w:t>
            </w:r>
            <w:r w:rsidRPr="003D37DA">
              <w:br/>
            </w:r>
            <w:r w:rsidRPr="003D37DA">
              <w:br/>
              <w:t>"</w:t>
            </w:r>
            <w:proofErr w:type="spellStart"/>
            <w:r w:rsidRPr="003D37DA">
              <w:t>Secukinumab</w:t>
            </w:r>
            <w:proofErr w:type="spellEnd"/>
            <w:r w:rsidRPr="003D37DA">
              <w:t xml:space="preserve"> (79.0%) was superior to </w:t>
            </w:r>
            <w:proofErr w:type="spellStart"/>
            <w:r w:rsidRPr="003D37DA">
              <w:t>ustekinumab</w:t>
            </w:r>
            <w:proofErr w:type="spellEnd"/>
            <w:r w:rsidRPr="003D37DA">
              <w:t xml:space="preserve"> (57.6%) as assessed by PASI 90 response at week 16 (P &lt;.0001)."</w:t>
            </w:r>
            <w:r w:rsidRPr="003D37DA">
              <w:br/>
            </w:r>
            <w:r w:rsidRPr="003D37DA">
              <w:br/>
              <w:t>Therefore, the primary outcome was PASI 90 response at 16 weeks.</w:t>
            </w:r>
          </w:p>
        </w:tc>
      </w:tr>
      <w:tr w:rsidR="003D37DA" w:rsidRPr="003D37DA" w14:paraId="40E12B6A" w14:textId="77777777" w:rsidTr="5A0BF6ED">
        <w:trPr>
          <w:trHeight w:val="310"/>
        </w:trPr>
        <w:tc>
          <w:tcPr>
            <w:tcW w:w="2139" w:type="dxa"/>
            <w:noWrap/>
            <w:hideMark/>
          </w:tcPr>
          <w:p w14:paraId="49EF6C24" w14:textId="77777777" w:rsidR="003D37DA" w:rsidRPr="003D37DA" w:rsidRDefault="003D37DA">
            <w:r w:rsidRPr="003D37DA">
              <w:t xml:space="preserve">Primary </w:t>
            </w:r>
            <w:proofErr w:type="spellStart"/>
            <w:r w:rsidRPr="003D37DA">
              <w:t>outcome_estimate</w:t>
            </w:r>
            <w:proofErr w:type="spellEnd"/>
          </w:p>
        </w:tc>
        <w:tc>
          <w:tcPr>
            <w:tcW w:w="3637" w:type="dxa"/>
            <w:noWrap/>
            <w:hideMark/>
          </w:tcPr>
          <w:p w14:paraId="01148EC7" w14:textId="77777777" w:rsidR="003D37DA" w:rsidRPr="003D37DA" w:rsidRDefault="003D37DA">
            <w:proofErr w:type="spellStart"/>
            <w:r w:rsidRPr="003D37DA">
              <w:t>Secukinumab</w:t>
            </w:r>
            <w:proofErr w:type="spellEnd"/>
            <w:r w:rsidRPr="003D37DA">
              <w:t>: 79.0%; Ustekinumab: 57.6%, p&lt;0.0001</w:t>
            </w:r>
          </w:p>
        </w:tc>
        <w:tc>
          <w:tcPr>
            <w:tcW w:w="7174" w:type="dxa"/>
            <w:noWrap/>
            <w:hideMark/>
          </w:tcPr>
          <w:p w14:paraId="0CB618C6" w14:textId="77777777" w:rsidR="003D37DA" w:rsidRPr="003D37DA" w:rsidRDefault="003D37DA">
            <w:r w:rsidRPr="003D37DA">
              <w:t>For the primary outcome of PASI 90 response at week 16:</w:t>
            </w:r>
            <w:r w:rsidRPr="003D37DA">
              <w:br/>
            </w:r>
            <w:r w:rsidRPr="003D37DA">
              <w:br/>
            </w:r>
            <w:proofErr w:type="spellStart"/>
            <w:r w:rsidRPr="003D37DA">
              <w:t>Secukinumab</w:t>
            </w:r>
            <w:proofErr w:type="spellEnd"/>
            <w:r w:rsidRPr="003D37DA">
              <w:t xml:space="preserve"> group: </w:t>
            </w:r>
            <w:r w:rsidRPr="003D37DA">
              <w:br/>
              <w:t>- 264/334 participants achieved PASI 90 response (79.0%)</w:t>
            </w:r>
            <w:r w:rsidRPr="003D37DA">
              <w:br/>
            </w:r>
            <w:r w:rsidRPr="003D37DA">
              <w:br/>
              <w:t>Ustekinumab group:</w:t>
            </w:r>
            <w:r w:rsidRPr="003D37DA">
              <w:br/>
              <w:t>- 193/335 participants achieved PASI 90 response (57.6%)</w:t>
            </w:r>
            <w:r w:rsidRPr="003D37DA">
              <w:br/>
            </w:r>
            <w:r w:rsidRPr="003D37DA">
              <w:br/>
              <w:t>P-value: &lt;0.0001</w:t>
            </w:r>
            <w:r w:rsidRPr="003D37DA">
              <w:br/>
            </w:r>
            <w:r w:rsidRPr="003D37DA">
              <w:br/>
              <w:t>This is reported in the Results section:</w:t>
            </w:r>
            <w:r w:rsidRPr="003D37DA">
              <w:br/>
            </w:r>
            <w:r w:rsidRPr="003D37DA">
              <w:br/>
              <w:t>"</w:t>
            </w:r>
            <w:proofErr w:type="spellStart"/>
            <w:r w:rsidRPr="003D37DA">
              <w:t>Secukinumab</w:t>
            </w:r>
            <w:proofErr w:type="spellEnd"/>
            <w:r w:rsidRPr="003D37DA">
              <w:t xml:space="preserve"> (79.0%) was superior to </w:t>
            </w:r>
            <w:proofErr w:type="spellStart"/>
            <w:r w:rsidRPr="003D37DA">
              <w:t>ustekinumab</w:t>
            </w:r>
            <w:proofErr w:type="spellEnd"/>
            <w:r w:rsidRPr="003D37DA">
              <w:t xml:space="preserve"> (57.6%) as assessed by PASI 90 response at week 16 (P &lt;.0001)."</w:t>
            </w:r>
            <w:r w:rsidRPr="003D37DA">
              <w:br/>
            </w:r>
            <w:r w:rsidRPr="003D37DA">
              <w:br/>
              <w:t>Where the PASI 90 response is presented as a proportion of participants in each group achieving that endpoint. The p-value &lt;0.0001 indicates the treatment difference was statistically significant.</w:t>
            </w:r>
          </w:p>
        </w:tc>
      </w:tr>
      <w:bookmarkEnd w:id="0"/>
    </w:tbl>
    <w:p w14:paraId="0E423E06" w14:textId="4C8B7AE7" w:rsidR="003D37DA" w:rsidRDefault="003D37DA"/>
    <w:p w14:paraId="1DF6D227" w14:textId="77777777" w:rsidR="003D37DA" w:rsidRDefault="003D37DA">
      <w:r>
        <w:br w:type="page"/>
      </w:r>
    </w:p>
    <w:p w14:paraId="33C2089B" w14:textId="5DAFD0FC" w:rsidR="003D37DA" w:rsidRPr="00787217" w:rsidRDefault="003D37DA" w:rsidP="00787217">
      <w:pPr>
        <w:rPr>
          <w:rStyle w:val="Fett"/>
        </w:rPr>
      </w:pPr>
      <w:r w:rsidRPr="00787217">
        <w:rPr>
          <w:rStyle w:val="Fett"/>
        </w:rPr>
        <w:lastRenderedPageBreak/>
        <w:t xml:space="preserve">Warren </w:t>
      </w:r>
      <w:r w:rsidR="009A2217" w:rsidRPr="00787217">
        <w:rPr>
          <w:rStyle w:val="Fett"/>
        </w:rPr>
        <w:t xml:space="preserve">et al. </w:t>
      </w:r>
      <w:r w:rsidRPr="00787217">
        <w:rPr>
          <w:rStyle w:val="Fett"/>
        </w:rPr>
        <w:t>2021</w:t>
      </w:r>
      <w:r w:rsidR="00AC3C98">
        <w:rPr>
          <w:rStyle w:val="Fett"/>
        </w:rPr>
        <w:fldChar w:fldCharType="begin">
          <w:fldData xml:space="preserve">PEVuZE5vdGU+PENpdGU+PEF1dGhvcj5XYXJyZW48L0F1dGhvcj48WWVhcj4yMDIxPC9ZZWFyPjxS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</w:fldData>
        </w:fldChar>
      </w:r>
      <w:r w:rsidR="00AC3C98">
        <w:rPr>
          <w:rStyle w:val="Fett"/>
        </w:rPr>
        <w:instrText xml:space="preserve"> ADDIN EN.CITE </w:instrText>
      </w:r>
      <w:r w:rsidR="00AC3C98">
        <w:rPr>
          <w:rStyle w:val="Fett"/>
        </w:rPr>
        <w:fldChar w:fldCharType="begin">
          <w:fldData xml:space="preserve">PEVuZE5vdGU+PENpdGU+PEF1dGhvcj5XYXJyZW48L0F1dGhvcj48WWVhcj4yMDIxPC9ZZWFyPjxS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</w:fldData>
        </w:fldChar>
      </w:r>
      <w:r w:rsidR="00AC3C98">
        <w:rPr>
          <w:rStyle w:val="Fett"/>
        </w:rPr>
        <w:instrText xml:space="preserve"> ADDIN EN.CITE.DATA </w:instrText>
      </w:r>
      <w:r w:rsidR="00AC3C98">
        <w:rPr>
          <w:rStyle w:val="Fett"/>
        </w:rPr>
      </w:r>
      <w:r w:rsidR="00AC3C98">
        <w:rPr>
          <w:rStyle w:val="Fett"/>
        </w:rPr>
        <w:fldChar w:fldCharType="end"/>
      </w:r>
      <w:r w:rsidR="00AC3C98">
        <w:rPr>
          <w:rStyle w:val="Fett"/>
        </w:rPr>
      </w:r>
      <w:r w:rsidR="00AC3C98">
        <w:rPr>
          <w:rStyle w:val="Fett"/>
        </w:rPr>
        <w:fldChar w:fldCharType="separate"/>
      </w:r>
      <w:r w:rsidR="00AC3C98" w:rsidRPr="00AC3C98">
        <w:rPr>
          <w:rStyle w:val="Fett"/>
          <w:noProof/>
          <w:vertAlign w:val="superscript"/>
        </w:rPr>
        <w:t>11</w:t>
      </w:r>
      <w:r w:rsidR="00AC3C98">
        <w:rPr>
          <w:rStyle w:val="Fett"/>
        </w:rPr>
        <w:fldChar w:fldCharType="end"/>
      </w:r>
    </w:p>
    <w:tbl>
      <w:tblPr>
        <w:tblStyle w:val="Tabellenraster"/>
        <w:tblW w:w="0" w:type="auto"/>
        <w:tblLayout w:type="fixed"/>
        <w:tblLook w:val="04A0" w:firstRow="1" w:lastRow="0" w:firstColumn="1" w:lastColumn="0" w:noHBand="0" w:noVBand="1"/>
      </w:tblPr>
      <w:tblGrid>
        <w:gridCol w:w="2425"/>
        <w:gridCol w:w="2430"/>
        <w:gridCol w:w="8095"/>
      </w:tblGrid>
      <w:tr w:rsidR="003D37DA" w:rsidRPr="003D37DA" w14:paraId="7C94056A" w14:textId="77777777" w:rsidTr="009A2217">
        <w:trPr>
          <w:trHeight w:val="310"/>
          <w:tblHeader/>
        </w:trPr>
        <w:tc>
          <w:tcPr>
            <w:tcW w:w="2425" w:type="dxa"/>
            <w:noWrap/>
            <w:hideMark/>
          </w:tcPr>
          <w:p w14:paraId="237F320D" w14:textId="4994AE47" w:rsidR="003D37DA" w:rsidRPr="003D37DA" w:rsidRDefault="004773D1">
            <w:pPr>
              <w:rPr>
                <w:b/>
                <w:bCs/>
              </w:rPr>
            </w:pPr>
            <w:r>
              <w:rPr>
                <w:b/>
                <w:bCs/>
              </w:rPr>
              <w:t>Variable</w:t>
            </w:r>
          </w:p>
        </w:tc>
        <w:tc>
          <w:tcPr>
            <w:tcW w:w="2430" w:type="dxa"/>
            <w:noWrap/>
            <w:hideMark/>
          </w:tcPr>
          <w:p w14:paraId="61AFEEB1" w14:textId="49B740B0" w:rsidR="003D37DA" w:rsidRPr="003D37DA" w:rsidRDefault="004773D1">
            <w:pPr>
              <w:rPr>
                <w:b/>
                <w:bCs/>
              </w:rPr>
            </w:pPr>
            <w:r>
              <w:rPr>
                <w:b/>
                <w:bCs/>
              </w:rPr>
              <w:t>Reference standard</w:t>
            </w:r>
          </w:p>
        </w:tc>
        <w:tc>
          <w:tcPr>
            <w:tcW w:w="8095" w:type="dxa"/>
            <w:noWrap/>
            <w:hideMark/>
          </w:tcPr>
          <w:p w14:paraId="3564F191" w14:textId="1FA4DACC" w:rsidR="003D37DA" w:rsidRPr="003D37DA" w:rsidRDefault="004773D1">
            <w:pPr>
              <w:rPr>
                <w:b/>
                <w:bCs/>
              </w:rPr>
            </w:pPr>
            <w:r>
              <w:rPr>
                <w:b/>
                <w:bCs/>
              </w:rPr>
              <w:t>Claude 2</w:t>
            </w:r>
            <w:r w:rsidR="00AC3C98">
              <w:rPr>
                <w:b/>
                <w:bCs/>
              </w:rPr>
              <w:fldChar w:fldCharType="begin"/>
            </w:r>
            <w:r w:rsidR="00AC3C98">
              <w:rPr>
                <w:b/>
                <w:bCs/>
              </w:rPr>
              <w:instrText xml:space="preserve"> ADDIN EN.CITE &lt;EndNote&gt;&lt;Cite ExcludeYear="1"&gt;&lt;Author&gt;Anthropic&lt;/Author&gt;&lt;RecNum&gt;10&lt;/RecNum&gt;&lt;DisplayText&gt;&lt;style face="superscript"&gt;9&lt;/style&gt;&lt;/DisplayText&gt;&lt;record&gt;&lt;rec-number&gt;10&lt;/rec-number&gt;&lt;foreign-keys&gt;&lt;key app="EN" db-id="x2552txvvv5aagee2f5xt55c92swsrsaf5ep" timestamp="1694445620"&gt;10&lt;/key&gt;&lt;/foreign-keys&gt;&lt;ref-type name="Web Page"&gt;12&lt;/ref-type&gt;&lt;contributors&gt;&lt;authors&gt;&lt;author&gt;Anthropic,&lt;/author&gt;&lt;/authors&gt;&lt;/contributors&gt;&lt;titles&gt;&lt;title&gt;Claude 2&lt;/title&gt;&lt;/titles&gt;&lt;number&gt;September 27, 2023&lt;/number&gt;&lt;dates&gt;&lt;/dates&gt;&lt;urls&gt;&lt;related-urls&gt;&lt;url&gt;https://www.anthropic.com/index/claude-2&lt;/url&gt;&lt;/related-urls&gt;&lt;/urls&gt;&lt;/record&gt;&lt;/Cite&gt;&lt;/EndNote&gt;</w:instrText>
            </w:r>
            <w:r w:rsidR="00AC3C98">
              <w:rPr>
                <w:b/>
                <w:bCs/>
              </w:rPr>
              <w:fldChar w:fldCharType="separate"/>
            </w:r>
            <w:r w:rsidR="00AC3C98" w:rsidRPr="00AC3C98">
              <w:rPr>
                <w:b/>
                <w:bCs/>
                <w:noProof/>
                <w:vertAlign w:val="superscript"/>
              </w:rPr>
              <w:t>9</w:t>
            </w:r>
            <w:r w:rsidR="00AC3C98">
              <w:rPr>
                <w:b/>
                <w:bCs/>
              </w:rPr>
              <w:fldChar w:fldCharType="end"/>
            </w:r>
          </w:p>
        </w:tc>
      </w:tr>
      <w:tr w:rsidR="003D37DA" w:rsidRPr="003D37DA" w14:paraId="3998A7A4" w14:textId="77777777" w:rsidTr="009A2217">
        <w:trPr>
          <w:trHeight w:val="310"/>
        </w:trPr>
        <w:tc>
          <w:tcPr>
            <w:tcW w:w="2425" w:type="dxa"/>
            <w:noWrap/>
            <w:hideMark/>
          </w:tcPr>
          <w:p w14:paraId="3C09606C" w14:textId="77777777" w:rsidR="003D37DA" w:rsidRPr="003D37DA" w:rsidRDefault="003D37DA">
            <w:r w:rsidRPr="003D37DA">
              <w:t>First author's last name</w:t>
            </w:r>
          </w:p>
        </w:tc>
        <w:tc>
          <w:tcPr>
            <w:tcW w:w="2430" w:type="dxa"/>
            <w:noWrap/>
            <w:hideMark/>
          </w:tcPr>
          <w:p w14:paraId="4EC4D49E" w14:textId="77777777" w:rsidR="003D37DA" w:rsidRPr="003D37DA" w:rsidRDefault="003D37DA">
            <w:r w:rsidRPr="003D37DA">
              <w:t>Warren</w:t>
            </w:r>
          </w:p>
        </w:tc>
        <w:tc>
          <w:tcPr>
            <w:tcW w:w="8095" w:type="dxa"/>
            <w:noWrap/>
            <w:hideMark/>
          </w:tcPr>
          <w:p w14:paraId="701D92E1" w14:textId="77777777" w:rsidR="003D37DA" w:rsidRPr="003D37DA" w:rsidRDefault="003D37DA">
            <w:r w:rsidRPr="003D37DA">
              <w:t>The first author's last name is Warren.</w:t>
            </w:r>
          </w:p>
        </w:tc>
      </w:tr>
      <w:tr w:rsidR="003D37DA" w:rsidRPr="003D37DA" w14:paraId="542B50EF" w14:textId="77777777" w:rsidTr="009A2217">
        <w:trPr>
          <w:trHeight w:val="310"/>
        </w:trPr>
        <w:tc>
          <w:tcPr>
            <w:tcW w:w="2425" w:type="dxa"/>
            <w:noWrap/>
            <w:hideMark/>
          </w:tcPr>
          <w:p w14:paraId="3064199E" w14:textId="77777777" w:rsidR="003D37DA" w:rsidRPr="003D37DA" w:rsidRDefault="003D37DA">
            <w:r w:rsidRPr="003D37DA">
              <w:t>Trial registry number</w:t>
            </w:r>
          </w:p>
        </w:tc>
        <w:tc>
          <w:tcPr>
            <w:tcW w:w="2430" w:type="dxa"/>
            <w:noWrap/>
            <w:hideMark/>
          </w:tcPr>
          <w:p w14:paraId="0B37907A" w14:textId="77777777" w:rsidR="003D37DA" w:rsidRPr="003D37DA" w:rsidRDefault="003D37DA">
            <w:r w:rsidRPr="003D37DA">
              <w:t>NCT03478787</w:t>
            </w:r>
          </w:p>
        </w:tc>
        <w:tc>
          <w:tcPr>
            <w:tcW w:w="8095" w:type="dxa"/>
            <w:noWrap/>
            <w:hideMark/>
          </w:tcPr>
          <w:p w14:paraId="6DAE5622" w14:textId="77777777" w:rsidR="003D37DA" w:rsidRPr="003D37DA" w:rsidRDefault="003D37DA">
            <w:r w:rsidRPr="003D37DA">
              <w:t>The clinical trials registry number for this study is NCT03478787, as stated in the Methods section:</w:t>
            </w:r>
            <w:r w:rsidRPr="003D37DA">
              <w:br/>
            </w:r>
            <w:r w:rsidRPr="003D37DA">
              <w:br/>
              <w:t>"</w:t>
            </w:r>
            <w:proofErr w:type="spellStart"/>
            <w:r w:rsidRPr="003D37DA">
              <w:t>IMMerge</w:t>
            </w:r>
            <w:proofErr w:type="spellEnd"/>
            <w:r w:rsidRPr="003D37DA">
              <w:t xml:space="preserve"> was a phase III, international, </w:t>
            </w:r>
            <w:proofErr w:type="spellStart"/>
            <w:r w:rsidRPr="003D37DA">
              <w:t>multicentre</w:t>
            </w:r>
            <w:proofErr w:type="spellEnd"/>
            <w:r w:rsidRPr="003D37DA">
              <w:t>, randomized, open-label, efficacy–assessor-blinded, active-comparator study of up to 88 weeks’ total duration (Clinicaltrials.gov identifier: NCT03478787)."</w:t>
            </w:r>
          </w:p>
        </w:tc>
      </w:tr>
      <w:tr w:rsidR="003D37DA" w:rsidRPr="003D37DA" w14:paraId="3F2A0207" w14:textId="77777777" w:rsidTr="009A2217">
        <w:trPr>
          <w:trHeight w:val="310"/>
        </w:trPr>
        <w:tc>
          <w:tcPr>
            <w:tcW w:w="2425" w:type="dxa"/>
            <w:noWrap/>
            <w:hideMark/>
          </w:tcPr>
          <w:p w14:paraId="1CCCC0F6" w14:textId="77777777" w:rsidR="003D37DA" w:rsidRPr="003D37DA" w:rsidRDefault="003D37DA">
            <w:r w:rsidRPr="003D37DA">
              <w:t>Study name and acronym</w:t>
            </w:r>
          </w:p>
        </w:tc>
        <w:tc>
          <w:tcPr>
            <w:tcW w:w="2430" w:type="dxa"/>
            <w:noWrap/>
            <w:hideMark/>
          </w:tcPr>
          <w:p w14:paraId="76135290" w14:textId="77777777" w:rsidR="003D37DA" w:rsidRPr="003D37DA" w:rsidRDefault="003D37DA">
            <w:proofErr w:type="spellStart"/>
            <w:r w:rsidRPr="003D37DA">
              <w:t>IMMerge</w:t>
            </w:r>
            <w:proofErr w:type="spellEnd"/>
            <w:r w:rsidRPr="003D37DA">
              <w:t xml:space="preserve"> </w:t>
            </w:r>
          </w:p>
        </w:tc>
        <w:tc>
          <w:tcPr>
            <w:tcW w:w="8095" w:type="dxa"/>
            <w:noWrap/>
            <w:hideMark/>
          </w:tcPr>
          <w:p w14:paraId="5E535D2A" w14:textId="77777777" w:rsidR="003D37DA" w:rsidRPr="003D37DA" w:rsidRDefault="003D37DA">
            <w:r w:rsidRPr="003D37DA">
              <w:t xml:space="preserve">The trial name is "Efficacy and safety of </w:t>
            </w:r>
            <w:proofErr w:type="spellStart"/>
            <w:r w:rsidRPr="003D37DA">
              <w:t>risankizumab</w:t>
            </w:r>
            <w:proofErr w:type="spellEnd"/>
            <w:r w:rsidRPr="003D37DA">
              <w:t xml:space="preserve"> vs. </w:t>
            </w:r>
            <w:proofErr w:type="spellStart"/>
            <w:r w:rsidRPr="003D37DA">
              <w:t>secukinumab</w:t>
            </w:r>
            <w:proofErr w:type="spellEnd"/>
            <w:r w:rsidRPr="003D37DA">
              <w:t xml:space="preserve"> in patients with moderate-to-severe plaque psoriasis (</w:t>
            </w:r>
            <w:proofErr w:type="spellStart"/>
            <w:r w:rsidRPr="003D37DA">
              <w:t>IMMerge</w:t>
            </w:r>
            <w:proofErr w:type="spellEnd"/>
            <w:r w:rsidRPr="003D37DA">
              <w:t xml:space="preserve">)" and the acronym is </w:t>
            </w:r>
            <w:proofErr w:type="spellStart"/>
            <w:r w:rsidRPr="003D37DA">
              <w:t>IMMerge</w:t>
            </w:r>
            <w:proofErr w:type="spellEnd"/>
            <w:r w:rsidRPr="003D37DA">
              <w:t>. This is stated in the title and abstract:</w:t>
            </w:r>
            <w:r w:rsidRPr="003D37DA">
              <w:br/>
            </w:r>
            <w:r w:rsidRPr="003D37DA">
              <w:br/>
              <w:t xml:space="preserve">"Efficacy and safety of </w:t>
            </w:r>
            <w:proofErr w:type="spellStart"/>
            <w:r w:rsidRPr="003D37DA">
              <w:t>risankizumab</w:t>
            </w:r>
            <w:proofErr w:type="spellEnd"/>
            <w:r w:rsidRPr="003D37DA">
              <w:t xml:space="preserve"> vs. </w:t>
            </w:r>
            <w:proofErr w:type="spellStart"/>
            <w:r w:rsidRPr="003D37DA">
              <w:t>secukinumab</w:t>
            </w:r>
            <w:proofErr w:type="spellEnd"/>
            <w:r w:rsidRPr="003D37DA">
              <w:t xml:space="preserve"> in patients with moderate-to-severe plaque psoriasis (</w:t>
            </w:r>
            <w:proofErr w:type="spellStart"/>
            <w:r w:rsidRPr="003D37DA">
              <w:t>IMMerge</w:t>
            </w:r>
            <w:proofErr w:type="spellEnd"/>
            <w:r w:rsidRPr="003D37DA">
              <w:t>): results from a phase III, randomized, open-label, efficacy–assessor-blinded clinical trial"</w:t>
            </w:r>
          </w:p>
        </w:tc>
      </w:tr>
      <w:tr w:rsidR="003D37DA" w:rsidRPr="003D37DA" w14:paraId="1B1B8843" w14:textId="77777777" w:rsidTr="009A2217">
        <w:trPr>
          <w:trHeight w:val="310"/>
        </w:trPr>
        <w:tc>
          <w:tcPr>
            <w:tcW w:w="2425" w:type="dxa"/>
            <w:noWrap/>
            <w:hideMark/>
          </w:tcPr>
          <w:p w14:paraId="499CA45A" w14:textId="77777777" w:rsidR="003D37DA" w:rsidRPr="003D37DA" w:rsidRDefault="003D37DA">
            <w:r w:rsidRPr="003D37DA">
              <w:t>Study funder</w:t>
            </w:r>
          </w:p>
        </w:tc>
        <w:tc>
          <w:tcPr>
            <w:tcW w:w="2430" w:type="dxa"/>
            <w:noWrap/>
            <w:hideMark/>
          </w:tcPr>
          <w:p w14:paraId="1959FA6C" w14:textId="77777777" w:rsidR="003D37DA" w:rsidRPr="003D37DA" w:rsidRDefault="003D37DA">
            <w:r w:rsidRPr="003D37DA">
              <w:t>AbbVie Inc</w:t>
            </w:r>
          </w:p>
        </w:tc>
        <w:tc>
          <w:tcPr>
            <w:tcW w:w="8095" w:type="dxa"/>
            <w:noWrap/>
            <w:hideMark/>
          </w:tcPr>
          <w:p w14:paraId="2BE8C007" w14:textId="77777777" w:rsidR="003D37DA" w:rsidRPr="003D37DA" w:rsidRDefault="003D37DA">
            <w:r w:rsidRPr="003D37DA">
              <w:t>The study was funded by AbbVie Inc. This is stated in the Funding sources section:</w:t>
            </w:r>
            <w:r w:rsidRPr="003D37DA">
              <w:br/>
            </w:r>
            <w:r w:rsidRPr="003D37DA">
              <w:br/>
              <w:t>"AbbVie Inc. funded this study, and participated in the study design, research, analysis, data collection, interpretation of data, reviewing and approval of the publication."</w:t>
            </w:r>
          </w:p>
        </w:tc>
      </w:tr>
      <w:tr w:rsidR="003D37DA" w:rsidRPr="003D37DA" w14:paraId="26866085" w14:textId="77777777" w:rsidTr="009A2217">
        <w:trPr>
          <w:trHeight w:val="310"/>
        </w:trPr>
        <w:tc>
          <w:tcPr>
            <w:tcW w:w="2425" w:type="dxa"/>
            <w:noWrap/>
            <w:hideMark/>
          </w:tcPr>
          <w:p w14:paraId="0A474344" w14:textId="77777777" w:rsidR="003D37DA" w:rsidRPr="003D37DA" w:rsidRDefault="003D37DA">
            <w:r w:rsidRPr="003D37DA">
              <w:t>Mean age</w:t>
            </w:r>
          </w:p>
        </w:tc>
        <w:tc>
          <w:tcPr>
            <w:tcW w:w="2430" w:type="dxa"/>
            <w:noWrap/>
            <w:hideMark/>
          </w:tcPr>
          <w:p w14:paraId="6AEC41C5" w14:textId="77777777" w:rsidR="003D37DA" w:rsidRPr="003D37DA" w:rsidRDefault="003D37DA">
            <w:r w:rsidRPr="003D37DA">
              <w:t xml:space="preserve">Risankizumab: 47.3 (13.4); </w:t>
            </w:r>
            <w:proofErr w:type="spellStart"/>
            <w:r w:rsidRPr="003D37DA">
              <w:t>Secukinumab</w:t>
            </w:r>
            <w:proofErr w:type="spellEnd"/>
            <w:r w:rsidRPr="003D37DA">
              <w:t>: 46.8 (14.9)</w:t>
            </w:r>
          </w:p>
        </w:tc>
        <w:tc>
          <w:tcPr>
            <w:tcW w:w="8095" w:type="dxa"/>
            <w:noWrap/>
            <w:hideMark/>
          </w:tcPr>
          <w:p w14:paraId="04A41A02" w14:textId="77777777" w:rsidR="003D37DA" w:rsidRPr="003D37DA" w:rsidRDefault="003D37DA">
            <w:r w:rsidRPr="003D37DA">
              <w:t>The average age of participants in each treatment group was:</w:t>
            </w:r>
            <w:r w:rsidRPr="003D37DA">
              <w:br/>
            </w:r>
            <w:r w:rsidRPr="003D37DA">
              <w:br/>
              <w:t>- Risankizumab 150 mg: 47.3 years</w:t>
            </w:r>
            <w:r w:rsidRPr="003D37DA">
              <w:br/>
              <w:t xml:space="preserve">- </w:t>
            </w:r>
            <w:proofErr w:type="spellStart"/>
            <w:r w:rsidRPr="003D37DA">
              <w:t>Secukinumab</w:t>
            </w:r>
            <w:proofErr w:type="spellEnd"/>
            <w:r w:rsidRPr="003D37DA">
              <w:t xml:space="preserve"> 300 mg: 46.8 years</w:t>
            </w:r>
            <w:r w:rsidRPr="003D37DA">
              <w:br/>
            </w:r>
            <w:r w:rsidRPr="003D37DA">
              <w:br/>
              <w:t>This is stated in the Patients and Methods section under Baseline demographics and disease characteristics:</w:t>
            </w:r>
            <w:r w:rsidRPr="003D37DA">
              <w:br/>
            </w:r>
            <w:r w:rsidRPr="003D37DA">
              <w:br/>
              <w:t xml:space="preserve">"The mean ± SD patient age was 47.1 ± 14.1 years and 65.1% were male. At baseline, patients had a mean ± SD PASI of 19.9 ± 7.2, and 84.7% of patients had an </w:t>
            </w:r>
            <w:proofErr w:type="spellStart"/>
            <w:r w:rsidRPr="003D37DA">
              <w:t>sPGA</w:t>
            </w:r>
            <w:proofErr w:type="spellEnd"/>
            <w:r w:rsidRPr="003D37DA">
              <w:t xml:space="preserve"> score of 3."</w:t>
            </w:r>
            <w:r w:rsidRPr="003D37DA">
              <w:br/>
            </w:r>
            <w:r w:rsidRPr="003D37DA">
              <w:br/>
              <w:t>And broken down by treatment group in Table 1:</w:t>
            </w:r>
            <w:r w:rsidRPr="003D37DA">
              <w:br/>
            </w:r>
            <w:r w:rsidRPr="003D37DA">
              <w:br/>
              <w:t xml:space="preserve">"Age (years), mean ± SD </w:t>
            </w:r>
            <w:r w:rsidRPr="003D37DA">
              <w:br/>
              <w:t>- Risankizumab 150 mg: 47.3 ± 13.4</w:t>
            </w:r>
            <w:r w:rsidRPr="003D37DA">
              <w:br/>
              <w:t xml:space="preserve">- </w:t>
            </w:r>
            <w:proofErr w:type="spellStart"/>
            <w:r w:rsidRPr="003D37DA">
              <w:t>Secukinumab</w:t>
            </w:r>
            <w:proofErr w:type="spellEnd"/>
            <w:r w:rsidRPr="003D37DA">
              <w:t xml:space="preserve"> 300 mg: 46.8 ± 14.9"</w:t>
            </w:r>
          </w:p>
        </w:tc>
      </w:tr>
      <w:tr w:rsidR="003D37DA" w:rsidRPr="003D37DA" w14:paraId="5043EC11" w14:textId="77777777" w:rsidTr="009A2217">
        <w:trPr>
          <w:trHeight w:val="310"/>
        </w:trPr>
        <w:tc>
          <w:tcPr>
            <w:tcW w:w="2425" w:type="dxa"/>
            <w:noWrap/>
            <w:hideMark/>
          </w:tcPr>
          <w:p w14:paraId="0C31A516" w14:textId="77777777" w:rsidR="003D37DA" w:rsidRPr="003D37DA" w:rsidRDefault="003D37DA">
            <w:r w:rsidRPr="003D37DA">
              <w:t>Female participants</w:t>
            </w:r>
          </w:p>
        </w:tc>
        <w:tc>
          <w:tcPr>
            <w:tcW w:w="2430" w:type="dxa"/>
            <w:noWrap/>
            <w:hideMark/>
          </w:tcPr>
          <w:p w14:paraId="6796FD81" w14:textId="77777777" w:rsidR="003D37DA" w:rsidRPr="003D37DA" w:rsidRDefault="003D37DA">
            <w:r w:rsidRPr="003D37DA">
              <w:t xml:space="preserve">Risankizumab: 52 (31.7); </w:t>
            </w:r>
            <w:proofErr w:type="spellStart"/>
            <w:r w:rsidRPr="003D37DA">
              <w:t>Secukinumab</w:t>
            </w:r>
            <w:proofErr w:type="spellEnd"/>
            <w:r w:rsidRPr="003D37DA">
              <w:t>: 62 (38.0)</w:t>
            </w:r>
          </w:p>
        </w:tc>
        <w:tc>
          <w:tcPr>
            <w:tcW w:w="8095" w:type="dxa"/>
            <w:noWrap/>
            <w:hideMark/>
          </w:tcPr>
          <w:p w14:paraId="268826C4" w14:textId="77777777" w:rsidR="003D37DA" w:rsidRPr="003D37DA" w:rsidRDefault="003D37DA">
            <w:r w:rsidRPr="003D37DA">
              <w:t>Okay, let's go through this step-by-step:</w:t>
            </w:r>
            <w:r w:rsidRPr="003D37DA">
              <w:br/>
            </w:r>
            <w:r w:rsidRPr="003D37DA">
              <w:br/>
            </w:r>
            <w:r w:rsidRPr="003D37DA">
              <w:lastRenderedPageBreak/>
              <w:t xml:space="preserve">- The study report states that overall, 65.1% of participants were male. </w:t>
            </w:r>
            <w:r w:rsidRPr="003D37DA">
              <w:br/>
            </w:r>
            <w:r w:rsidRPr="003D37DA">
              <w:br/>
              <w:t xml:space="preserve">- There were 164 participants in the </w:t>
            </w:r>
            <w:proofErr w:type="spellStart"/>
            <w:r w:rsidRPr="003D37DA">
              <w:t>risankizumab</w:t>
            </w:r>
            <w:proofErr w:type="spellEnd"/>
            <w:r w:rsidRPr="003D37DA">
              <w:t xml:space="preserve"> group and 163 in the </w:t>
            </w:r>
            <w:proofErr w:type="spellStart"/>
            <w:r w:rsidRPr="003D37DA">
              <w:t>secukinumab</w:t>
            </w:r>
            <w:proofErr w:type="spellEnd"/>
            <w:r w:rsidRPr="003D37DA">
              <w:t xml:space="preserve"> group.</w:t>
            </w:r>
            <w:r w:rsidRPr="003D37DA">
              <w:br/>
            </w:r>
            <w:r w:rsidRPr="003D37DA">
              <w:br/>
              <w:t xml:space="preserve">- In the </w:t>
            </w:r>
            <w:proofErr w:type="spellStart"/>
            <w:r w:rsidRPr="003D37DA">
              <w:t>risankizumab</w:t>
            </w:r>
            <w:proofErr w:type="spellEnd"/>
            <w:r w:rsidRPr="003D37DA">
              <w:t xml:space="preserve"> group, there were 112 males (68.3% of 164).</w:t>
            </w:r>
            <w:r w:rsidRPr="003D37DA">
              <w:br/>
            </w:r>
            <w:r w:rsidRPr="003D37DA">
              <w:br/>
              <w:t xml:space="preserve">- So there must have been 164 - 112 = 52 females in the </w:t>
            </w:r>
            <w:proofErr w:type="spellStart"/>
            <w:r w:rsidRPr="003D37DA">
              <w:t>risankizumab</w:t>
            </w:r>
            <w:proofErr w:type="spellEnd"/>
            <w:r w:rsidRPr="003D37DA">
              <w:t xml:space="preserve"> group.</w:t>
            </w:r>
            <w:r w:rsidRPr="003D37DA">
              <w:br/>
            </w:r>
            <w:r w:rsidRPr="003D37DA">
              <w:br/>
              <w:t xml:space="preserve">- 52 females is 52/164 = 31.7% of the </w:t>
            </w:r>
            <w:proofErr w:type="spellStart"/>
            <w:r w:rsidRPr="003D37DA">
              <w:t>risankizumab</w:t>
            </w:r>
            <w:proofErr w:type="spellEnd"/>
            <w:r w:rsidRPr="003D37DA">
              <w:t xml:space="preserve"> group (rounded to one decimal place).</w:t>
            </w:r>
            <w:r w:rsidRPr="003D37DA">
              <w:br/>
            </w:r>
            <w:r w:rsidRPr="003D37DA">
              <w:br/>
              <w:t xml:space="preserve">- In the </w:t>
            </w:r>
            <w:proofErr w:type="spellStart"/>
            <w:r w:rsidRPr="003D37DA">
              <w:t>secukinumab</w:t>
            </w:r>
            <w:proofErr w:type="spellEnd"/>
            <w:r w:rsidRPr="003D37DA">
              <w:t xml:space="preserve"> group, there were 101 males (62.0% of 163). </w:t>
            </w:r>
            <w:r w:rsidRPr="003D37DA">
              <w:br/>
            </w:r>
            <w:r w:rsidRPr="003D37DA">
              <w:br/>
              <w:t xml:space="preserve">- </w:t>
            </w:r>
            <w:proofErr w:type="gramStart"/>
            <w:r w:rsidRPr="003D37DA">
              <w:t>So</w:t>
            </w:r>
            <w:proofErr w:type="gramEnd"/>
            <w:r w:rsidRPr="003D37DA">
              <w:t xml:space="preserve"> there must have been 163 - 101 = 62 females in the </w:t>
            </w:r>
            <w:proofErr w:type="spellStart"/>
            <w:r w:rsidRPr="003D37DA">
              <w:t>secukinumab</w:t>
            </w:r>
            <w:proofErr w:type="spellEnd"/>
            <w:r w:rsidRPr="003D37DA">
              <w:t xml:space="preserve"> group.</w:t>
            </w:r>
            <w:r w:rsidRPr="003D37DA">
              <w:br/>
            </w:r>
            <w:r w:rsidRPr="003D37DA">
              <w:br/>
              <w:t xml:space="preserve">- 62 females is 62/163 = 38.0% of the </w:t>
            </w:r>
            <w:proofErr w:type="spellStart"/>
            <w:r w:rsidRPr="003D37DA">
              <w:t>secukinumab</w:t>
            </w:r>
            <w:proofErr w:type="spellEnd"/>
            <w:r w:rsidRPr="003D37DA">
              <w:t xml:space="preserve"> group (rounded to one decimal place).</w:t>
            </w:r>
            <w:r w:rsidRPr="003D37DA">
              <w:br/>
            </w:r>
            <w:r w:rsidRPr="003D37DA">
              <w:br/>
              <w:t>Therefore, the total count and percentage of females in each treatment group is:</w:t>
            </w:r>
            <w:r w:rsidRPr="003D37DA">
              <w:br/>
            </w:r>
            <w:r w:rsidRPr="003D37DA">
              <w:br/>
              <w:t xml:space="preserve">- Risankizumab: 52 females (31.7%) </w:t>
            </w:r>
            <w:r w:rsidRPr="003D37DA">
              <w:br/>
              <w:t xml:space="preserve">- </w:t>
            </w:r>
            <w:proofErr w:type="spellStart"/>
            <w:r w:rsidRPr="003D37DA">
              <w:t>Secukinumab</w:t>
            </w:r>
            <w:proofErr w:type="spellEnd"/>
            <w:r w:rsidRPr="003D37DA">
              <w:t>: 62 females (38.0%)</w:t>
            </w:r>
          </w:p>
        </w:tc>
      </w:tr>
      <w:tr w:rsidR="003D37DA" w:rsidRPr="003D37DA" w14:paraId="23649ED8" w14:textId="77777777" w:rsidTr="009A2217">
        <w:trPr>
          <w:trHeight w:val="310"/>
        </w:trPr>
        <w:tc>
          <w:tcPr>
            <w:tcW w:w="2425" w:type="dxa"/>
            <w:noWrap/>
            <w:hideMark/>
          </w:tcPr>
          <w:p w14:paraId="58C43139" w14:textId="77777777" w:rsidR="003D37DA" w:rsidRPr="003D37DA" w:rsidRDefault="003D37DA">
            <w:r w:rsidRPr="003D37DA">
              <w:lastRenderedPageBreak/>
              <w:t>Mean PASI score at baseline</w:t>
            </w:r>
          </w:p>
        </w:tc>
        <w:tc>
          <w:tcPr>
            <w:tcW w:w="2430" w:type="dxa"/>
            <w:noWrap/>
            <w:hideMark/>
          </w:tcPr>
          <w:p w14:paraId="79A14ADE" w14:textId="77777777" w:rsidR="003D37DA" w:rsidRPr="003D37DA" w:rsidRDefault="003D37DA">
            <w:r w:rsidRPr="003D37DA">
              <w:t xml:space="preserve">Risankizumab: 19.8 (6.3); </w:t>
            </w:r>
            <w:proofErr w:type="spellStart"/>
            <w:r w:rsidRPr="003D37DA">
              <w:t>Secukinumab</w:t>
            </w:r>
            <w:proofErr w:type="spellEnd"/>
            <w:r w:rsidRPr="003D37DA">
              <w:t>: 20.1 (8.1)</w:t>
            </w:r>
          </w:p>
        </w:tc>
        <w:tc>
          <w:tcPr>
            <w:tcW w:w="8095" w:type="dxa"/>
            <w:noWrap/>
            <w:hideMark/>
          </w:tcPr>
          <w:p w14:paraId="3BC22DD2" w14:textId="77777777" w:rsidR="003D37DA" w:rsidRPr="003D37DA" w:rsidRDefault="003D37DA">
            <w:r w:rsidRPr="003D37DA">
              <w:t>According to the baseline characteristics table:</w:t>
            </w:r>
            <w:r w:rsidRPr="003D37DA">
              <w:br/>
            </w:r>
            <w:r w:rsidRPr="003D37DA">
              <w:br/>
              <w:t xml:space="preserve">- In the </w:t>
            </w:r>
            <w:proofErr w:type="spellStart"/>
            <w:r w:rsidRPr="003D37DA">
              <w:t>risankizumab</w:t>
            </w:r>
            <w:proofErr w:type="spellEnd"/>
            <w:r w:rsidRPr="003D37DA">
              <w:t xml:space="preserve"> group, the mean PASI score at baseline was 19.8 ± 6.3</w:t>
            </w:r>
            <w:r w:rsidRPr="003D37DA">
              <w:br/>
            </w:r>
            <w:r w:rsidRPr="003D37DA">
              <w:br/>
              <w:t xml:space="preserve">- In the </w:t>
            </w:r>
            <w:proofErr w:type="spellStart"/>
            <w:r w:rsidRPr="003D37DA">
              <w:t>secukinumab</w:t>
            </w:r>
            <w:proofErr w:type="spellEnd"/>
            <w:r w:rsidRPr="003D37DA">
              <w:t xml:space="preserve"> group, the mean PASI score at baseline was 20.1 ± 8.1</w:t>
            </w:r>
            <w:r w:rsidRPr="003D37DA">
              <w:br/>
            </w:r>
            <w:r w:rsidRPr="003D37DA">
              <w:br/>
              <w:t>So the mean PASI scores with standard deviations at baseline were:</w:t>
            </w:r>
            <w:r w:rsidRPr="003D37DA">
              <w:br/>
            </w:r>
            <w:r w:rsidRPr="003D37DA">
              <w:br/>
              <w:t>- Risankizumab: 19.8 ± 6.3</w:t>
            </w:r>
            <w:r w:rsidRPr="003D37DA">
              <w:br/>
              <w:t xml:space="preserve">- </w:t>
            </w:r>
            <w:proofErr w:type="spellStart"/>
            <w:r w:rsidRPr="003D37DA">
              <w:t>Secukinumab</w:t>
            </w:r>
            <w:proofErr w:type="spellEnd"/>
            <w:r w:rsidRPr="003D37DA">
              <w:t>: 20.1 ± 8.1</w:t>
            </w:r>
          </w:p>
        </w:tc>
      </w:tr>
      <w:tr w:rsidR="003D37DA" w:rsidRPr="003D37DA" w14:paraId="53F4531F" w14:textId="77777777" w:rsidTr="009A2217">
        <w:trPr>
          <w:trHeight w:val="310"/>
        </w:trPr>
        <w:tc>
          <w:tcPr>
            <w:tcW w:w="2425" w:type="dxa"/>
            <w:noWrap/>
            <w:hideMark/>
          </w:tcPr>
          <w:p w14:paraId="662E77DE" w14:textId="77777777" w:rsidR="003D37DA" w:rsidRPr="003D37DA" w:rsidRDefault="003D37DA">
            <w:r w:rsidRPr="003D37DA">
              <w:t>Mean duration of disease</w:t>
            </w:r>
          </w:p>
        </w:tc>
        <w:tc>
          <w:tcPr>
            <w:tcW w:w="2430" w:type="dxa"/>
            <w:noWrap/>
            <w:hideMark/>
          </w:tcPr>
          <w:p w14:paraId="1FB970B8" w14:textId="77777777" w:rsidR="003D37DA" w:rsidRPr="003D37DA" w:rsidRDefault="003D37DA">
            <w:r w:rsidRPr="003D37DA">
              <w:t xml:space="preserve">Risankizumab: 18.6 (12.6); </w:t>
            </w:r>
            <w:proofErr w:type="spellStart"/>
            <w:r w:rsidRPr="003D37DA">
              <w:t>Secukinumab</w:t>
            </w:r>
            <w:proofErr w:type="spellEnd"/>
            <w:r w:rsidRPr="003D37DA">
              <w:t>: 17.4 (13.2)</w:t>
            </w:r>
          </w:p>
        </w:tc>
        <w:tc>
          <w:tcPr>
            <w:tcW w:w="8095" w:type="dxa"/>
            <w:noWrap/>
            <w:hideMark/>
          </w:tcPr>
          <w:p w14:paraId="2825F9FE" w14:textId="77777777" w:rsidR="003D37DA" w:rsidRPr="003D37DA" w:rsidRDefault="003D37DA">
            <w:r w:rsidRPr="003D37DA">
              <w:t>According to the baseline characteristics table:</w:t>
            </w:r>
            <w:r w:rsidRPr="003D37DA">
              <w:br/>
            </w:r>
            <w:r w:rsidRPr="003D37DA">
              <w:br/>
              <w:t xml:space="preserve">- In the </w:t>
            </w:r>
            <w:proofErr w:type="spellStart"/>
            <w:r w:rsidRPr="003D37DA">
              <w:t>risankizumab</w:t>
            </w:r>
            <w:proofErr w:type="spellEnd"/>
            <w:r w:rsidRPr="003D37DA">
              <w:t xml:space="preserve"> group, the mean duration of plaque psoriasis was 18.6 ± 12.6 years</w:t>
            </w:r>
            <w:r w:rsidRPr="003D37DA">
              <w:br/>
              <w:t xml:space="preserve">- In the </w:t>
            </w:r>
            <w:proofErr w:type="spellStart"/>
            <w:r w:rsidRPr="003D37DA">
              <w:t>secukinumab</w:t>
            </w:r>
            <w:proofErr w:type="spellEnd"/>
            <w:r w:rsidRPr="003D37DA">
              <w:t xml:space="preserve"> group, the mean duration was 17.4 ± 13.2 years</w:t>
            </w:r>
            <w:r w:rsidRPr="003D37DA">
              <w:br/>
            </w:r>
            <w:r w:rsidRPr="003D37DA">
              <w:br/>
              <w:t>Rounding the standard deviations to one decimal place:</w:t>
            </w:r>
            <w:r w:rsidRPr="003D37DA">
              <w:br/>
            </w:r>
            <w:r w:rsidRPr="003D37DA">
              <w:br/>
              <w:t>- Risankizumab: 18.6 ± 12.6 years = 18.6 ± 12.6 years</w:t>
            </w:r>
            <w:r w:rsidRPr="003D37DA">
              <w:br/>
            </w:r>
            <w:r w:rsidRPr="003D37DA">
              <w:lastRenderedPageBreak/>
              <w:t xml:space="preserve">- </w:t>
            </w:r>
            <w:proofErr w:type="spellStart"/>
            <w:r w:rsidRPr="003D37DA">
              <w:t>Secukinumab</w:t>
            </w:r>
            <w:proofErr w:type="spellEnd"/>
            <w:r w:rsidRPr="003D37DA">
              <w:t>: 17.4 ± 13.2 years = 17.4 ± 13.2 years</w:t>
            </w:r>
            <w:r w:rsidRPr="003D37DA">
              <w:br/>
            </w:r>
            <w:r w:rsidRPr="003D37DA">
              <w:br/>
              <w:t>So the average number of years with standard deviation to one decimal place that participants had plaque psoriasis was:</w:t>
            </w:r>
            <w:r w:rsidRPr="003D37DA">
              <w:br/>
            </w:r>
            <w:r w:rsidRPr="003D37DA">
              <w:br/>
              <w:t>- Risankizumab: 18.6 ± 12.6 years</w:t>
            </w:r>
            <w:r w:rsidRPr="003D37DA">
              <w:br/>
              <w:t xml:space="preserve">- </w:t>
            </w:r>
            <w:proofErr w:type="spellStart"/>
            <w:r w:rsidRPr="003D37DA">
              <w:t>Secukinumab</w:t>
            </w:r>
            <w:proofErr w:type="spellEnd"/>
            <w:r w:rsidRPr="003D37DA">
              <w:t>: 17.4 ± 13.2 years</w:t>
            </w:r>
          </w:p>
        </w:tc>
      </w:tr>
      <w:tr w:rsidR="003D37DA" w:rsidRPr="003D37DA" w14:paraId="02B40557" w14:textId="77777777" w:rsidTr="009A2217">
        <w:trPr>
          <w:trHeight w:val="310"/>
        </w:trPr>
        <w:tc>
          <w:tcPr>
            <w:tcW w:w="2425" w:type="dxa"/>
            <w:noWrap/>
            <w:hideMark/>
          </w:tcPr>
          <w:p w14:paraId="5F25C1E6" w14:textId="77777777" w:rsidR="003D37DA" w:rsidRPr="003D37DA" w:rsidRDefault="003D37DA">
            <w:r w:rsidRPr="003D37DA">
              <w:lastRenderedPageBreak/>
              <w:t>Inclusion criteria</w:t>
            </w:r>
          </w:p>
        </w:tc>
        <w:tc>
          <w:tcPr>
            <w:tcW w:w="2430" w:type="dxa"/>
            <w:noWrap/>
            <w:hideMark/>
          </w:tcPr>
          <w:p w14:paraId="468C7523" w14:textId="77777777" w:rsidR="003D37DA" w:rsidRPr="003D37DA" w:rsidRDefault="003D37DA">
            <w:r w:rsidRPr="003D37DA">
              <w:t xml:space="preserve">Adults with moderate-to-severe chronic plaque psoriasis with or without psoriatic arthritis defined by PASI ≥ 12, </w:t>
            </w:r>
            <w:proofErr w:type="spellStart"/>
            <w:r w:rsidRPr="003D37DA">
              <w:t>sPGA</w:t>
            </w:r>
            <w:proofErr w:type="spellEnd"/>
            <w:r w:rsidRPr="003D37DA">
              <w:t xml:space="preserve"> ≥ 3, and BSA involvement ≥ 10%, candidate for systemic therapy.</w:t>
            </w:r>
          </w:p>
        </w:tc>
        <w:tc>
          <w:tcPr>
            <w:tcW w:w="8095" w:type="dxa"/>
            <w:noWrap/>
            <w:hideMark/>
          </w:tcPr>
          <w:p w14:paraId="15769EBA" w14:textId="77777777" w:rsidR="003D37DA" w:rsidRPr="003D37DA" w:rsidRDefault="003D37DA">
            <w:r w:rsidRPr="003D37DA">
              <w:t>The study inclusion criteria are described in the Patients section:</w:t>
            </w:r>
            <w:r w:rsidRPr="003D37DA">
              <w:br/>
            </w:r>
            <w:r w:rsidRPr="003D37DA">
              <w:br/>
              <w:t xml:space="preserve">"This study recruited adult patients with a diagnosis of chronic, moderate-to-severe plaque psoriasis with or without psoriatic arthritis for at least 6 months before the baseline visit and who were candidates for systemic therapy including </w:t>
            </w:r>
            <w:proofErr w:type="spellStart"/>
            <w:r w:rsidRPr="003D37DA">
              <w:t>secukinumab</w:t>
            </w:r>
            <w:proofErr w:type="spellEnd"/>
            <w:r w:rsidRPr="003D37DA">
              <w:t>. Patients had to demonstrate at least 10% body surface area covered with psoriasis plaques, a static Physician’s Global Assessment (</w:t>
            </w:r>
            <w:proofErr w:type="spellStart"/>
            <w:r w:rsidRPr="003D37DA">
              <w:t>sPGA</w:t>
            </w:r>
            <w:proofErr w:type="spellEnd"/>
            <w:r w:rsidRPr="003D37DA">
              <w:t>) score of ≥ 3, and a Psoriasis Area and Severity Index (PASI) ≥ 12 at screening and baseline."</w:t>
            </w:r>
          </w:p>
        </w:tc>
      </w:tr>
      <w:tr w:rsidR="003D37DA" w:rsidRPr="003D37DA" w14:paraId="4872E64F" w14:textId="77777777" w:rsidTr="009A2217">
        <w:trPr>
          <w:trHeight w:val="310"/>
        </w:trPr>
        <w:tc>
          <w:tcPr>
            <w:tcW w:w="2425" w:type="dxa"/>
            <w:noWrap/>
            <w:hideMark/>
          </w:tcPr>
          <w:p w14:paraId="4F3D7DD2" w14:textId="77777777" w:rsidR="003D37DA" w:rsidRPr="003D37DA" w:rsidRDefault="003D37DA">
            <w:r w:rsidRPr="003D37DA">
              <w:t>Exclusion criteria</w:t>
            </w:r>
          </w:p>
        </w:tc>
        <w:tc>
          <w:tcPr>
            <w:tcW w:w="2430" w:type="dxa"/>
            <w:noWrap/>
            <w:hideMark/>
          </w:tcPr>
          <w:p w14:paraId="0510C95F" w14:textId="77777777" w:rsidR="003D37DA" w:rsidRPr="003D37DA" w:rsidRDefault="003D37DA">
            <w:r w:rsidRPr="003D37DA">
              <w:t xml:space="preserve">History of erythrodermic psoriasis, generalized or localized pustular psoriasis, medication-induced psoriasis, new-onset guttate psoriasis, inflammatory bowel disease, chronic infections, active systemic infection, history of malignancy or previous exposure to </w:t>
            </w:r>
            <w:proofErr w:type="spellStart"/>
            <w:r w:rsidRPr="003D37DA">
              <w:t>risankizumab</w:t>
            </w:r>
            <w:proofErr w:type="spellEnd"/>
            <w:r w:rsidRPr="003D37DA">
              <w:t xml:space="preserve"> or </w:t>
            </w:r>
            <w:proofErr w:type="spellStart"/>
            <w:r w:rsidRPr="003D37DA">
              <w:t>secukinumab</w:t>
            </w:r>
            <w:proofErr w:type="spellEnd"/>
          </w:p>
        </w:tc>
        <w:tc>
          <w:tcPr>
            <w:tcW w:w="8095" w:type="dxa"/>
            <w:noWrap/>
            <w:hideMark/>
          </w:tcPr>
          <w:p w14:paraId="7009F117" w14:textId="77777777" w:rsidR="003D37DA" w:rsidRPr="003D37DA" w:rsidRDefault="003D37DA">
            <w:r w:rsidRPr="003D37DA">
              <w:t>The study exclusion criteria are listed in the Patients section:</w:t>
            </w:r>
            <w:r w:rsidRPr="003D37DA">
              <w:br/>
            </w:r>
            <w:r w:rsidRPr="003D37DA">
              <w:br/>
              <w:t xml:space="preserve">"Patients were not eligible to participate if they had a history of erythrodermic psoriasis, generalized or localized pustular psoriasis, medication-induced or medication-exacerbated psoriasis, or new-onset guttate psoriasis (or any other active skin disease) that might interfere with the study assessments. Other exclusion criteria included a history of inflammatory bowel disease (based on warnings and precautions provided in the </w:t>
            </w:r>
            <w:proofErr w:type="spellStart"/>
            <w:r w:rsidRPr="003D37DA">
              <w:t>secukinumab</w:t>
            </w:r>
            <w:proofErr w:type="spellEnd"/>
            <w:r w:rsidRPr="003D37DA">
              <w:t xml:space="preserve"> prescribing information), chronic infections, active systemic infection (except common cold) during the last 2 weeks preceding the baseline visit, and history of malignancy, except for successfully treated nonmelanoma skin cancer or localized carcinoma in situ of the cervix, within the last 5 years. Previous exposure to </w:t>
            </w:r>
            <w:proofErr w:type="spellStart"/>
            <w:r w:rsidRPr="003D37DA">
              <w:t>risankizumab</w:t>
            </w:r>
            <w:proofErr w:type="spellEnd"/>
            <w:r w:rsidRPr="003D37DA">
              <w:t xml:space="preserve"> or </w:t>
            </w:r>
            <w:proofErr w:type="spellStart"/>
            <w:r w:rsidRPr="003D37DA">
              <w:t>secukinumab</w:t>
            </w:r>
            <w:proofErr w:type="spellEnd"/>
            <w:r w:rsidRPr="003D37DA">
              <w:t xml:space="preserve"> was not permitted."</w:t>
            </w:r>
          </w:p>
        </w:tc>
      </w:tr>
      <w:tr w:rsidR="003D37DA" w:rsidRPr="003D37DA" w14:paraId="794C5850" w14:textId="77777777" w:rsidTr="009A2217">
        <w:trPr>
          <w:trHeight w:val="310"/>
        </w:trPr>
        <w:tc>
          <w:tcPr>
            <w:tcW w:w="2425" w:type="dxa"/>
            <w:noWrap/>
            <w:hideMark/>
          </w:tcPr>
          <w:p w14:paraId="7AFA2E5A" w14:textId="77777777" w:rsidR="003D37DA" w:rsidRPr="003D37DA" w:rsidRDefault="003D37DA">
            <w:proofErr w:type="spellStart"/>
            <w:r w:rsidRPr="003D37DA">
              <w:t>N_randomized</w:t>
            </w:r>
            <w:proofErr w:type="spellEnd"/>
          </w:p>
        </w:tc>
        <w:tc>
          <w:tcPr>
            <w:tcW w:w="2430" w:type="dxa"/>
            <w:noWrap/>
            <w:hideMark/>
          </w:tcPr>
          <w:p w14:paraId="6AD121BD" w14:textId="77777777" w:rsidR="003D37DA" w:rsidRPr="003D37DA" w:rsidRDefault="003D37DA">
            <w:r w:rsidRPr="003D37DA">
              <w:t>327</w:t>
            </w:r>
          </w:p>
        </w:tc>
        <w:tc>
          <w:tcPr>
            <w:tcW w:w="8095" w:type="dxa"/>
            <w:noWrap/>
            <w:hideMark/>
          </w:tcPr>
          <w:p w14:paraId="740830FD" w14:textId="77777777" w:rsidR="003D37DA" w:rsidRPr="003D37DA" w:rsidRDefault="003D37DA">
            <w:r w:rsidRPr="003D37DA">
              <w:t>The total number of participants randomly assigned to a treatment group is stated in the Results section:</w:t>
            </w:r>
            <w:r w:rsidRPr="003D37DA">
              <w:br/>
            </w:r>
            <w:r w:rsidRPr="003D37DA">
              <w:br/>
              <w:t xml:space="preserve">"Of 409 patients screened, in total 327 from Canada, France, Germany, Italy, the Netherlands, Poland, Spain, the UK and the USA were randomized to </w:t>
            </w:r>
            <w:proofErr w:type="spellStart"/>
            <w:r w:rsidRPr="003D37DA">
              <w:t>risankizumab</w:t>
            </w:r>
            <w:proofErr w:type="spellEnd"/>
            <w:r w:rsidRPr="003D37DA">
              <w:t xml:space="preserve"> 150 mg (n = 164) or </w:t>
            </w:r>
            <w:proofErr w:type="spellStart"/>
            <w:r w:rsidRPr="003D37DA">
              <w:t>secukinumab</w:t>
            </w:r>
            <w:proofErr w:type="spellEnd"/>
            <w:r w:rsidRPr="003D37DA">
              <w:t xml:space="preserve"> 300 mg (n = 163)."</w:t>
            </w:r>
            <w:r w:rsidRPr="003D37DA">
              <w:br/>
            </w:r>
            <w:r w:rsidRPr="003D37DA">
              <w:br/>
              <w:t>So the total number of participants randomly assigned was 327.</w:t>
            </w:r>
          </w:p>
        </w:tc>
      </w:tr>
      <w:tr w:rsidR="003D37DA" w:rsidRPr="003D37DA" w14:paraId="3C8A2013" w14:textId="77777777" w:rsidTr="009A2217">
        <w:trPr>
          <w:trHeight w:val="310"/>
        </w:trPr>
        <w:tc>
          <w:tcPr>
            <w:tcW w:w="2425" w:type="dxa"/>
            <w:noWrap/>
            <w:hideMark/>
          </w:tcPr>
          <w:p w14:paraId="00E4DF64" w14:textId="77777777" w:rsidR="003D37DA" w:rsidRPr="003D37DA" w:rsidRDefault="003D37DA">
            <w:proofErr w:type="spellStart"/>
            <w:r w:rsidRPr="003D37DA">
              <w:t>N_randomized_per_group</w:t>
            </w:r>
            <w:proofErr w:type="spellEnd"/>
          </w:p>
        </w:tc>
        <w:tc>
          <w:tcPr>
            <w:tcW w:w="2430" w:type="dxa"/>
            <w:noWrap/>
            <w:hideMark/>
          </w:tcPr>
          <w:p w14:paraId="675AA936" w14:textId="77777777" w:rsidR="003D37DA" w:rsidRPr="003D37DA" w:rsidRDefault="003D37DA">
            <w:r w:rsidRPr="003D37DA">
              <w:t xml:space="preserve">Risankizumab: 164; </w:t>
            </w:r>
            <w:proofErr w:type="spellStart"/>
            <w:r w:rsidRPr="003D37DA">
              <w:t>Secukinumab</w:t>
            </w:r>
            <w:proofErr w:type="spellEnd"/>
            <w:r w:rsidRPr="003D37DA">
              <w:t>: 163</w:t>
            </w:r>
          </w:p>
        </w:tc>
        <w:tc>
          <w:tcPr>
            <w:tcW w:w="8095" w:type="dxa"/>
            <w:noWrap/>
            <w:hideMark/>
          </w:tcPr>
          <w:p w14:paraId="1C1A6B11" w14:textId="77777777" w:rsidR="003D37DA" w:rsidRPr="003D37DA" w:rsidRDefault="003D37DA">
            <w:r w:rsidRPr="003D37DA">
              <w:t>The number of participants randomly assigned to each group is stated in the Results section:</w:t>
            </w:r>
            <w:r w:rsidRPr="003D37DA">
              <w:br/>
            </w:r>
            <w:r w:rsidRPr="003D37DA">
              <w:br/>
            </w:r>
            <w:r w:rsidRPr="003D37DA">
              <w:lastRenderedPageBreak/>
              <w:t xml:space="preserve">"Of 409 patients screened, in total 327 from Canada, France, Germany, Italy, the Netherlands, Poland, Spain, the UK and the USA were randomized to </w:t>
            </w:r>
            <w:proofErr w:type="spellStart"/>
            <w:r w:rsidRPr="003D37DA">
              <w:t>risankizumab</w:t>
            </w:r>
            <w:proofErr w:type="spellEnd"/>
            <w:r w:rsidRPr="003D37DA">
              <w:t xml:space="preserve"> 150 mg (n = 164) or </w:t>
            </w:r>
            <w:proofErr w:type="spellStart"/>
            <w:r w:rsidRPr="003D37DA">
              <w:t>secukinumab</w:t>
            </w:r>
            <w:proofErr w:type="spellEnd"/>
            <w:r w:rsidRPr="003D37DA">
              <w:t xml:space="preserve"> 300 mg (n = 163)."</w:t>
            </w:r>
            <w:r w:rsidRPr="003D37DA">
              <w:br/>
            </w:r>
            <w:r w:rsidRPr="003D37DA">
              <w:br/>
              <w:t>So the number of participants randomly assigned to each group was:</w:t>
            </w:r>
            <w:r w:rsidRPr="003D37DA">
              <w:br/>
            </w:r>
            <w:r w:rsidRPr="003D37DA">
              <w:br/>
              <w:t>- Risankizumab 150 mg: 164</w:t>
            </w:r>
            <w:r w:rsidRPr="003D37DA">
              <w:br/>
              <w:t xml:space="preserve">- </w:t>
            </w:r>
            <w:proofErr w:type="spellStart"/>
            <w:r w:rsidRPr="003D37DA">
              <w:t>Secukinumab</w:t>
            </w:r>
            <w:proofErr w:type="spellEnd"/>
            <w:r w:rsidRPr="003D37DA">
              <w:t xml:space="preserve"> 300 mg: 163</w:t>
            </w:r>
          </w:p>
        </w:tc>
      </w:tr>
      <w:tr w:rsidR="003D37DA" w:rsidRPr="003D37DA" w14:paraId="6DBC820C" w14:textId="77777777" w:rsidTr="009A2217">
        <w:trPr>
          <w:trHeight w:val="310"/>
        </w:trPr>
        <w:tc>
          <w:tcPr>
            <w:tcW w:w="2425" w:type="dxa"/>
            <w:noWrap/>
            <w:hideMark/>
          </w:tcPr>
          <w:p w14:paraId="19FD5BE3" w14:textId="77777777" w:rsidR="003D37DA" w:rsidRPr="003D37DA" w:rsidRDefault="003D37DA">
            <w:proofErr w:type="spellStart"/>
            <w:r w:rsidRPr="003D37DA">
              <w:lastRenderedPageBreak/>
              <w:t>N_analyzed</w:t>
            </w:r>
            <w:proofErr w:type="spellEnd"/>
          </w:p>
        </w:tc>
        <w:tc>
          <w:tcPr>
            <w:tcW w:w="2430" w:type="dxa"/>
            <w:noWrap/>
            <w:hideMark/>
          </w:tcPr>
          <w:p w14:paraId="27BAC4EB" w14:textId="77777777" w:rsidR="003D37DA" w:rsidRPr="003D37DA" w:rsidRDefault="003D37DA">
            <w:r w:rsidRPr="003D37DA">
              <w:t xml:space="preserve">Risankizumab: 164; </w:t>
            </w:r>
            <w:proofErr w:type="spellStart"/>
            <w:r w:rsidRPr="003D37DA">
              <w:t>Secukinumab</w:t>
            </w:r>
            <w:proofErr w:type="spellEnd"/>
            <w:r w:rsidRPr="003D37DA">
              <w:t>: 163</w:t>
            </w:r>
          </w:p>
        </w:tc>
        <w:tc>
          <w:tcPr>
            <w:tcW w:w="8095" w:type="dxa"/>
            <w:noWrap/>
            <w:hideMark/>
          </w:tcPr>
          <w:p w14:paraId="432140B7" w14:textId="77777777" w:rsidR="003D37DA" w:rsidRPr="003D37DA" w:rsidRDefault="003D37DA">
            <w:r w:rsidRPr="003D37DA">
              <w:t xml:space="preserve">The number of participants analyzed in each group is not directly </w:t>
            </w:r>
            <w:proofErr w:type="gramStart"/>
            <w:r w:rsidRPr="003D37DA">
              <w:t>stated, but</w:t>
            </w:r>
            <w:proofErr w:type="gramEnd"/>
            <w:r w:rsidRPr="003D37DA">
              <w:t xml:space="preserve"> can be inferred from the results reported. </w:t>
            </w:r>
            <w:r w:rsidRPr="003D37DA">
              <w:br/>
            </w:r>
            <w:r w:rsidRPr="003D37DA">
              <w:br/>
              <w:t>In the Results section, it states the total number randomized to each group:</w:t>
            </w:r>
            <w:r w:rsidRPr="003D37DA">
              <w:br/>
            </w:r>
            <w:r w:rsidRPr="003D37DA">
              <w:br/>
              <w:t xml:space="preserve">"Of 409 patients screened, in total 327 from Canada, France, Germany, Italy, the Netherlands, Poland, Spain, the UK and the USA were randomized to </w:t>
            </w:r>
            <w:proofErr w:type="spellStart"/>
            <w:r w:rsidRPr="003D37DA">
              <w:t>risankizumab</w:t>
            </w:r>
            <w:proofErr w:type="spellEnd"/>
            <w:r w:rsidRPr="003D37DA">
              <w:t xml:space="preserve"> 150 mg (n = 164) or </w:t>
            </w:r>
            <w:proofErr w:type="spellStart"/>
            <w:r w:rsidRPr="003D37DA">
              <w:t>secukinumab</w:t>
            </w:r>
            <w:proofErr w:type="spellEnd"/>
            <w:r w:rsidRPr="003D37DA">
              <w:t xml:space="preserve"> 300 mg (n = 163)."</w:t>
            </w:r>
            <w:r w:rsidRPr="003D37DA">
              <w:br/>
            </w:r>
            <w:r w:rsidRPr="003D37DA">
              <w:br/>
              <w:t>Later in the Results section, when reporting efficacy outcomes at week 16, the number responding in each group is given:</w:t>
            </w:r>
            <w:r w:rsidRPr="003D37DA">
              <w:br/>
            </w:r>
            <w:r w:rsidRPr="003D37DA">
              <w:br/>
              <w:t xml:space="preserve">"At week 16, 73·8% (n = 121) of patients randomized to </w:t>
            </w:r>
            <w:proofErr w:type="spellStart"/>
            <w:r w:rsidRPr="003D37DA">
              <w:t>risankizumab</w:t>
            </w:r>
            <w:proofErr w:type="spellEnd"/>
            <w:r w:rsidRPr="003D37DA">
              <w:t xml:space="preserve"> achieved PASI 90 compared with 65·6% (n = 107) of patients randomized to </w:t>
            </w:r>
            <w:proofErr w:type="spellStart"/>
            <w:r w:rsidRPr="003D37DA">
              <w:t>secukinumab</w:t>
            </w:r>
            <w:proofErr w:type="spellEnd"/>
            <w:r w:rsidRPr="003D37DA">
              <w:t>."</w:t>
            </w:r>
            <w:r w:rsidRPr="003D37DA">
              <w:br/>
            </w:r>
            <w:r w:rsidRPr="003D37DA">
              <w:br/>
              <w:t xml:space="preserve">Since 121 and 107 responders were reported for the </w:t>
            </w:r>
            <w:proofErr w:type="spellStart"/>
            <w:r w:rsidRPr="003D37DA">
              <w:t>risankizumab</w:t>
            </w:r>
            <w:proofErr w:type="spellEnd"/>
            <w:r w:rsidRPr="003D37DA">
              <w:t xml:space="preserve"> and </w:t>
            </w:r>
            <w:proofErr w:type="spellStart"/>
            <w:r w:rsidRPr="003D37DA">
              <w:t>secukinumab</w:t>
            </w:r>
            <w:proofErr w:type="spellEnd"/>
            <w:r w:rsidRPr="003D37DA">
              <w:t xml:space="preserve"> groups respectively, it can be inferred that the number analyzed was likely the same as those randomized, which was 164 in the </w:t>
            </w:r>
            <w:proofErr w:type="spellStart"/>
            <w:r w:rsidRPr="003D37DA">
              <w:t>risankizumab</w:t>
            </w:r>
            <w:proofErr w:type="spellEnd"/>
            <w:r w:rsidRPr="003D37DA">
              <w:t xml:space="preserve"> group and 163 in the </w:t>
            </w:r>
            <w:proofErr w:type="spellStart"/>
            <w:r w:rsidRPr="003D37DA">
              <w:t>secukinumab</w:t>
            </w:r>
            <w:proofErr w:type="spellEnd"/>
            <w:r w:rsidRPr="003D37DA">
              <w:t xml:space="preserve"> group.</w:t>
            </w:r>
          </w:p>
        </w:tc>
      </w:tr>
      <w:tr w:rsidR="003D37DA" w:rsidRPr="003D37DA" w14:paraId="29024B73" w14:textId="77777777" w:rsidTr="009A2217">
        <w:trPr>
          <w:trHeight w:val="310"/>
        </w:trPr>
        <w:tc>
          <w:tcPr>
            <w:tcW w:w="2425" w:type="dxa"/>
            <w:noWrap/>
            <w:hideMark/>
          </w:tcPr>
          <w:p w14:paraId="73D5F0D4" w14:textId="77777777" w:rsidR="003D37DA" w:rsidRPr="003D37DA" w:rsidRDefault="003D37DA">
            <w:proofErr w:type="spellStart"/>
            <w:r w:rsidRPr="003D37DA">
              <w:t>Dose_route_frequency</w:t>
            </w:r>
            <w:proofErr w:type="spellEnd"/>
          </w:p>
        </w:tc>
        <w:tc>
          <w:tcPr>
            <w:tcW w:w="2430" w:type="dxa"/>
            <w:noWrap/>
            <w:hideMark/>
          </w:tcPr>
          <w:p w14:paraId="7184F990" w14:textId="77777777" w:rsidR="003D37DA" w:rsidRPr="003D37DA" w:rsidRDefault="003D37DA">
            <w:r w:rsidRPr="003D37DA">
              <w:t xml:space="preserve">Risankizumab: 150 mg, subcutaneous, weeks 0, 4, 16, 28, and 40, patients in France received additional doses at weeks 52 and 64; </w:t>
            </w:r>
            <w:proofErr w:type="spellStart"/>
            <w:r w:rsidRPr="003D37DA">
              <w:t>Secukinumab</w:t>
            </w:r>
            <w:proofErr w:type="spellEnd"/>
            <w:r w:rsidRPr="003D37DA">
              <w:t>: 300 mg, subcutaneous, weeks 0, 1, 2, 3, and 4 then every 4 weeks for 48 weeks</w:t>
            </w:r>
          </w:p>
        </w:tc>
        <w:tc>
          <w:tcPr>
            <w:tcW w:w="8095" w:type="dxa"/>
            <w:noWrap/>
            <w:hideMark/>
          </w:tcPr>
          <w:p w14:paraId="1566EF98" w14:textId="77777777" w:rsidR="003D37DA" w:rsidRPr="003D37DA" w:rsidRDefault="003D37DA">
            <w:r w:rsidRPr="003D37DA">
              <w:t>According to the study design:</w:t>
            </w:r>
            <w:r w:rsidRPr="003D37DA">
              <w:br/>
            </w:r>
            <w:r w:rsidRPr="003D37DA">
              <w:br/>
              <w:t>Risankizumab:</w:t>
            </w:r>
            <w:r w:rsidRPr="003D37DA">
              <w:br/>
            </w:r>
            <w:r w:rsidRPr="003D37DA">
              <w:br/>
              <w:t xml:space="preserve">    Dose: 150 mg (two 75 mg injections)</w:t>
            </w:r>
            <w:r w:rsidRPr="003D37DA">
              <w:br/>
              <w:t xml:space="preserve">    Route: Subcutaneous</w:t>
            </w:r>
            <w:r w:rsidRPr="003D37DA">
              <w:br/>
              <w:t xml:space="preserve">    Frequency: Weeks 0, 4, then every 12 weeks up to week 40</w:t>
            </w:r>
            <w:r w:rsidRPr="003D37DA">
              <w:br/>
              <w:t xml:space="preserve">    Additional doses: Patients in France received additional doses at weeks 52 and 64</w:t>
            </w:r>
            <w:r w:rsidRPr="003D37DA">
              <w:br/>
              <w:t xml:space="preserve">    Maximum length: 64 weeks</w:t>
            </w:r>
            <w:r w:rsidRPr="003D37DA">
              <w:br/>
            </w:r>
            <w:r w:rsidRPr="003D37DA">
              <w:br/>
            </w:r>
            <w:proofErr w:type="spellStart"/>
            <w:r w:rsidRPr="003D37DA">
              <w:t>Secukinumab</w:t>
            </w:r>
            <w:proofErr w:type="spellEnd"/>
            <w:r w:rsidRPr="003D37DA">
              <w:t>:</w:t>
            </w:r>
            <w:r w:rsidRPr="003D37DA">
              <w:br/>
            </w:r>
            <w:r w:rsidRPr="003D37DA">
              <w:br/>
            </w:r>
            <w:r w:rsidRPr="003D37DA">
              <w:lastRenderedPageBreak/>
              <w:t xml:space="preserve">    Dose: 300 mg (two 150 mg injections)</w:t>
            </w:r>
            <w:r w:rsidRPr="003D37DA">
              <w:br/>
              <w:t xml:space="preserve">    Route: Subcutaneous</w:t>
            </w:r>
            <w:r w:rsidRPr="003D37DA">
              <w:br/>
              <w:t xml:space="preserve">    Frequency: Weeks 0, 1, 2, 3, 4, then every 4 weeks up to week 48</w:t>
            </w:r>
            <w:r w:rsidRPr="003D37DA">
              <w:br/>
              <w:t xml:space="preserve">    Maximum length: 48 weeks</w:t>
            </w:r>
          </w:p>
        </w:tc>
      </w:tr>
      <w:tr w:rsidR="003D37DA" w:rsidRPr="003D37DA" w14:paraId="00DF1DF4" w14:textId="77777777" w:rsidTr="009A2217">
        <w:trPr>
          <w:trHeight w:val="310"/>
        </w:trPr>
        <w:tc>
          <w:tcPr>
            <w:tcW w:w="2425" w:type="dxa"/>
            <w:noWrap/>
            <w:hideMark/>
          </w:tcPr>
          <w:p w14:paraId="58153B37" w14:textId="77777777" w:rsidR="003D37DA" w:rsidRPr="003D37DA" w:rsidRDefault="003D37DA">
            <w:r w:rsidRPr="003D37DA">
              <w:lastRenderedPageBreak/>
              <w:t xml:space="preserve">Primary </w:t>
            </w:r>
            <w:proofErr w:type="spellStart"/>
            <w:r w:rsidRPr="003D37DA">
              <w:t>outcome_name</w:t>
            </w:r>
            <w:proofErr w:type="spellEnd"/>
          </w:p>
        </w:tc>
        <w:tc>
          <w:tcPr>
            <w:tcW w:w="2430" w:type="dxa"/>
            <w:noWrap/>
            <w:hideMark/>
          </w:tcPr>
          <w:p w14:paraId="418D8EE9" w14:textId="77777777" w:rsidR="003D37DA" w:rsidRPr="003D37DA" w:rsidRDefault="003D37DA">
            <w:r w:rsidRPr="003D37DA">
              <w:t>PASI 90</w:t>
            </w:r>
          </w:p>
        </w:tc>
        <w:tc>
          <w:tcPr>
            <w:tcW w:w="8095" w:type="dxa"/>
            <w:noWrap/>
            <w:hideMark/>
          </w:tcPr>
          <w:p w14:paraId="6EB069FE" w14:textId="77777777" w:rsidR="003D37DA" w:rsidRPr="003D37DA" w:rsidRDefault="003D37DA">
            <w:r w:rsidRPr="003D37DA">
              <w:t>The primary outcomes of the study were:</w:t>
            </w:r>
            <w:r w:rsidRPr="003D37DA">
              <w:br/>
            </w:r>
            <w:r w:rsidRPr="003D37DA">
              <w:br/>
              <w:t>1) The proportion of patients achieving ≥90% improvement in Psoriasis Area and Severity Index (PASI 90) at week 16.</w:t>
            </w:r>
            <w:r w:rsidRPr="003D37DA">
              <w:br/>
            </w:r>
            <w:r w:rsidRPr="003D37DA">
              <w:br/>
              <w:t>2) The proportion of patients achieving PASI 90 at week 52.</w:t>
            </w:r>
            <w:r w:rsidRPr="003D37DA">
              <w:br/>
            </w:r>
            <w:r w:rsidRPr="003D37DA">
              <w:br/>
              <w:t>This is stated in the Efficacy endpoints section:</w:t>
            </w:r>
            <w:r w:rsidRPr="003D37DA">
              <w:br/>
            </w:r>
            <w:r w:rsidRPr="003D37DA">
              <w:br/>
              <w:t>"This study assessed two primary efficacy endpoints: (</w:t>
            </w:r>
            <w:proofErr w:type="spellStart"/>
            <w:r w:rsidRPr="003D37DA">
              <w:t>i</w:t>
            </w:r>
            <w:proofErr w:type="spellEnd"/>
            <w:r w:rsidRPr="003D37DA">
              <w:t xml:space="preserve">) the proportion of patients achieving an improvement in PASI of at least 90% from baseline (PASI 90) at week 16 to assess the noninferiority of </w:t>
            </w:r>
            <w:proofErr w:type="spellStart"/>
            <w:r w:rsidRPr="003D37DA">
              <w:t>risankizumab</w:t>
            </w:r>
            <w:proofErr w:type="spellEnd"/>
            <w:r w:rsidRPr="003D37DA">
              <w:t xml:space="preserve"> vs. </w:t>
            </w:r>
            <w:proofErr w:type="spellStart"/>
            <w:r w:rsidRPr="003D37DA">
              <w:t>secukinumab</w:t>
            </w:r>
            <w:proofErr w:type="spellEnd"/>
            <w:r w:rsidRPr="003D37DA">
              <w:t xml:space="preserve"> (noninferiority margin of 12%), and (ii) the proportion of patients achieving PASI 90 at week 52 to assess the superiority of </w:t>
            </w:r>
            <w:proofErr w:type="spellStart"/>
            <w:r w:rsidRPr="003D37DA">
              <w:t>risankizumab</w:t>
            </w:r>
            <w:proofErr w:type="spellEnd"/>
            <w:r w:rsidRPr="003D37DA">
              <w:t xml:space="preserve"> vs. </w:t>
            </w:r>
            <w:proofErr w:type="spellStart"/>
            <w:r w:rsidRPr="003D37DA">
              <w:t>secukinumab</w:t>
            </w:r>
            <w:proofErr w:type="spellEnd"/>
            <w:r w:rsidRPr="003D37DA">
              <w:t>."</w:t>
            </w:r>
          </w:p>
        </w:tc>
      </w:tr>
      <w:tr w:rsidR="003D37DA" w:rsidRPr="003D37DA" w14:paraId="65106FD2" w14:textId="77777777" w:rsidTr="009A2217">
        <w:trPr>
          <w:trHeight w:val="310"/>
        </w:trPr>
        <w:tc>
          <w:tcPr>
            <w:tcW w:w="2425" w:type="dxa"/>
            <w:noWrap/>
            <w:hideMark/>
          </w:tcPr>
          <w:p w14:paraId="0A8CC3AE" w14:textId="77777777" w:rsidR="003D37DA" w:rsidRPr="003D37DA" w:rsidRDefault="003D37DA">
            <w:r w:rsidRPr="003D37DA">
              <w:t xml:space="preserve">Primary </w:t>
            </w:r>
            <w:proofErr w:type="spellStart"/>
            <w:r w:rsidRPr="003D37DA">
              <w:t>outcome_estimate</w:t>
            </w:r>
            <w:proofErr w:type="spellEnd"/>
          </w:p>
        </w:tc>
        <w:tc>
          <w:tcPr>
            <w:tcW w:w="2430" w:type="dxa"/>
            <w:noWrap/>
            <w:hideMark/>
          </w:tcPr>
          <w:p w14:paraId="553B99DE" w14:textId="77777777" w:rsidR="003D37DA" w:rsidRPr="003D37DA" w:rsidRDefault="003D37DA">
            <w:r w:rsidRPr="003D37DA">
              <w:t>Primary outcomes</w:t>
            </w:r>
            <w:r w:rsidRPr="003D37DA">
              <w:br/>
              <w:t>At week 16</w:t>
            </w:r>
            <w:r w:rsidRPr="003D37DA">
              <w:br/>
              <w:t>N (%) PASI 90</w:t>
            </w:r>
            <w:r w:rsidRPr="003D37DA">
              <w:br/>
              <w:t>Risankizumab: 121 (73.8)</w:t>
            </w:r>
            <w:r w:rsidRPr="003D37DA">
              <w:br/>
            </w:r>
            <w:proofErr w:type="spellStart"/>
            <w:r w:rsidRPr="003D37DA">
              <w:t>Secukinumab</w:t>
            </w:r>
            <w:proofErr w:type="spellEnd"/>
            <w:r w:rsidRPr="003D37DA">
              <w:t>: 107 (65.6)</w:t>
            </w:r>
            <w:r w:rsidRPr="003D37DA">
              <w:br/>
              <w:t>ARD (96.25% CI): 8.2% (–2.2 to 18.6) (within the 12% noninferiority margin)</w:t>
            </w:r>
            <w:r w:rsidRPr="003D37DA">
              <w:br/>
              <w:t>At week 52</w:t>
            </w:r>
            <w:r w:rsidRPr="003D37DA">
              <w:br/>
              <w:t>N (%) PASI 90</w:t>
            </w:r>
            <w:r w:rsidRPr="003D37DA">
              <w:br/>
              <w:t>Risankizumab: 142 (86.6)</w:t>
            </w:r>
            <w:r w:rsidRPr="003D37DA">
              <w:br/>
            </w:r>
            <w:proofErr w:type="spellStart"/>
            <w:r w:rsidRPr="003D37DA">
              <w:t>Secukinumab</w:t>
            </w:r>
            <w:proofErr w:type="spellEnd"/>
            <w:r w:rsidRPr="003D37DA">
              <w:t>: 93 (57.1)</w:t>
            </w:r>
            <w:r w:rsidRPr="003D37DA">
              <w:br/>
              <w:t>ARD (95% CI): 29.8 (20.8 to 38.8), P &lt; .001</w:t>
            </w:r>
          </w:p>
        </w:tc>
        <w:tc>
          <w:tcPr>
            <w:tcW w:w="8095" w:type="dxa"/>
            <w:noWrap/>
            <w:hideMark/>
          </w:tcPr>
          <w:p w14:paraId="6A8AACB4" w14:textId="77777777" w:rsidR="003D37DA" w:rsidRPr="003D37DA" w:rsidRDefault="003D37DA">
            <w:r w:rsidRPr="003D37DA">
              <w:t xml:space="preserve">The primary outcomes were the proportions of patients achieving PASI 90 response at weeks 16 and 52. </w:t>
            </w:r>
            <w:r w:rsidRPr="003D37DA">
              <w:br/>
            </w:r>
            <w:r w:rsidRPr="003D37DA">
              <w:br/>
              <w:t>At week 16:</w:t>
            </w:r>
            <w:r w:rsidRPr="003D37DA">
              <w:br/>
              <w:t xml:space="preserve">- Risankizumab: 73.8% (121/164 patients) </w:t>
            </w:r>
            <w:r w:rsidRPr="003D37DA">
              <w:br/>
              <w:t xml:space="preserve">- </w:t>
            </w:r>
            <w:proofErr w:type="spellStart"/>
            <w:r w:rsidRPr="003D37DA">
              <w:t>Secukinumab</w:t>
            </w:r>
            <w:proofErr w:type="spellEnd"/>
            <w:r w:rsidRPr="003D37DA">
              <w:t>: 65.6% (107/163 patients)</w:t>
            </w:r>
            <w:r w:rsidRPr="003D37DA">
              <w:br/>
              <w:t xml:space="preserve">- The adjusted difference was 8.2% (96.25% CI -2.2 to 18.6%), meeting non-inferiority </w:t>
            </w:r>
            <w:r w:rsidRPr="003D37DA">
              <w:br/>
            </w:r>
            <w:r w:rsidRPr="003D37DA">
              <w:br/>
              <w:t>At week 52:</w:t>
            </w:r>
            <w:r w:rsidRPr="003D37DA">
              <w:br/>
              <w:t>- Risankizumab: 86.6% (142/164 patients)</w:t>
            </w:r>
            <w:r w:rsidRPr="003D37DA">
              <w:br/>
              <w:t xml:space="preserve">- </w:t>
            </w:r>
            <w:proofErr w:type="spellStart"/>
            <w:r w:rsidRPr="003D37DA">
              <w:t>Secukinumab</w:t>
            </w:r>
            <w:proofErr w:type="spellEnd"/>
            <w:r w:rsidRPr="003D37DA">
              <w:t xml:space="preserve">: 57.1% (93/163 patients)  </w:t>
            </w:r>
            <w:r w:rsidRPr="003D37DA">
              <w:br/>
              <w:t>- The adjusted difference was 29.8% (95% CI 20.8 to 38.8%), p&lt;0.001, demonstrating superiority</w:t>
            </w:r>
            <w:r w:rsidRPr="003D37DA">
              <w:br/>
            </w:r>
            <w:r w:rsidRPr="003D37DA">
              <w:br/>
              <w:t xml:space="preserve">So </w:t>
            </w:r>
            <w:proofErr w:type="spellStart"/>
            <w:r w:rsidRPr="003D37DA">
              <w:t>risankizumab</w:t>
            </w:r>
            <w:proofErr w:type="spellEnd"/>
            <w:r w:rsidRPr="003D37DA">
              <w:t xml:space="preserve"> was non-inferior to </w:t>
            </w:r>
            <w:proofErr w:type="spellStart"/>
            <w:r w:rsidRPr="003D37DA">
              <w:t>secukinumab</w:t>
            </w:r>
            <w:proofErr w:type="spellEnd"/>
            <w:r w:rsidRPr="003D37DA">
              <w:t xml:space="preserve"> at week 16 and superior at week 52 for PASI 90 response based on the primary analysis.</w:t>
            </w:r>
          </w:p>
        </w:tc>
      </w:tr>
    </w:tbl>
    <w:p w14:paraId="162EE6FA" w14:textId="77777777" w:rsidR="005C28D6" w:rsidRDefault="005C28D6" w:rsidP="003D37DA"/>
    <w:p w14:paraId="5F39DD52" w14:textId="77777777" w:rsidR="00787217" w:rsidRDefault="00787217" w:rsidP="003D37DA">
      <w:pPr>
        <w:sectPr w:rsidR="00787217" w:rsidSect="00D75336">
          <w:pgSz w:w="15840" w:h="12240" w:orient="landscape"/>
          <w:pgMar w:top="1440" w:right="1440" w:bottom="1080" w:left="1440" w:header="720" w:footer="720" w:gutter="0"/>
          <w:cols w:space="720"/>
          <w:docGrid w:linePitch="360"/>
        </w:sectPr>
      </w:pPr>
    </w:p>
    <w:p w14:paraId="15C61AE9" w14:textId="19678335" w:rsidR="005C28D6" w:rsidRDefault="00787217" w:rsidP="0001644F">
      <w:pPr>
        <w:pStyle w:val="berschrift1"/>
      </w:pPr>
      <w:r>
        <w:lastRenderedPageBreak/>
        <w:t>References</w:t>
      </w:r>
    </w:p>
    <w:p w14:paraId="40A01EFB" w14:textId="77777777" w:rsidR="00AC3C98" w:rsidRPr="00AC3C98" w:rsidRDefault="00AC3C98" w:rsidP="00AC3C98">
      <w:pPr>
        <w:pStyle w:val="EndNoteBibliography"/>
      </w:pPr>
      <w:r>
        <w:fldChar w:fldCharType="begin"/>
      </w:r>
      <w:r>
        <w:instrText xml:space="preserve"> ADDIN EN.REFLIST </w:instrText>
      </w:r>
      <w:r>
        <w:fldChar w:fldCharType="separate"/>
      </w:r>
      <w:r w:rsidRPr="00AC3C98">
        <w:t>1.</w:t>
      </w:r>
      <w:r w:rsidRPr="00AC3C98">
        <w:tab/>
        <w:t xml:space="preserve">Bagel J, Nia J, Hashim PW, et al. Secukinumab is superior to ustekinumab in clearing skin in patients with moderate to severe plaque psoriasis (16-Week CLARITY Results). </w:t>
      </w:r>
      <w:r w:rsidRPr="00AC3C98">
        <w:rPr>
          <w:i/>
        </w:rPr>
        <w:t>Dermatology And Therapy</w:t>
      </w:r>
      <w:r w:rsidRPr="00AC3C98">
        <w:t>. Dec 2018;8(4):571-579. doi:10.1007/s13555-018-0265-y</w:t>
      </w:r>
    </w:p>
    <w:p w14:paraId="304CD5D8" w14:textId="77777777" w:rsidR="00AC3C98" w:rsidRPr="00AC3C98" w:rsidRDefault="00AC3C98" w:rsidP="00AC3C98">
      <w:pPr>
        <w:pStyle w:val="EndNoteBibliography"/>
      </w:pPr>
      <w:r w:rsidRPr="00AC3C98">
        <w:t>2.</w:t>
      </w:r>
      <w:r w:rsidRPr="00AC3C98">
        <w:tab/>
        <w:t xml:space="preserve">Blauvelt A, Papp K, Gottlieb A, et al. A head-to-head comparison of ixekizumab vs. guselkumab in patients with moderate-to-severe plaque psoriasis: 12-week efficacy, safety and speed of response from a randomized, double-blinded trial. </w:t>
      </w:r>
      <w:r w:rsidRPr="00AC3C98">
        <w:rPr>
          <w:i/>
        </w:rPr>
        <w:t>Br J Dermatol</w:t>
      </w:r>
      <w:r w:rsidRPr="00AC3C98">
        <w:t>. Jun 2020;182(6):1348-1358. doi:10.1111/bjd.18851</w:t>
      </w:r>
    </w:p>
    <w:p w14:paraId="4B9DC4C8" w14:textId="77777777" w:rsidR="00AC3C98" w:rsidRPr="00AC3C98" w:rsidRDefault="00AC3C98" w:rsidP="00AC3C98">
      <w:pPr>
        <w:pStyle w:val="EndNoteBibliography"/>
      </w:pPr>
      <w:r w:rsidRPr="00AC3C98">
        <w:t>3.</w:t>
      </w:r>
      <w:r w:rsidRPr="00AC3C98">
        <w:tab/>
        <w:t xml:space="preserve">Glatt S, Helmer E, Haier B, et al. First-in-human randomized study of bimekizumab, a humanized monoclonal antibody and selective dual inhibitor of IL-17A and IL-17F, in mild psoriasis. Clinical Trial, Phase I, Randomized Controlled Trial, Research Support, Non-U.S. Gov't. </w:t>
      </w:r>
      <w:r w:rsidRPr="00AC3C98">
        <w:rPr>
          <w:i/>
        </w:rPr>
        <w:t>British Journal of Clinical Pharmacology</w:t>
      </w:r>
      <w:r w:rsidRPr="00AC3C98">
        <w:t>. 05 2017;83(5):991-1001. doi:10.1111/bcp.13185</w:t>
      </w:r>
    </w:p>
    <w:p w14:paraId="5865C993" w14:textId="77777777" w:rsidR="00AC3C98" w:rsidRPr="00AC3C98" w:rsidRDefault="00AC3C98" w:rsidP="00AC3C98">
      <w:pPr>
        <w:pStyle w:val="EndNoteBibliography"/>
      </w:pPr>
      <w:r w:rsidRPr="00AC3C98">
        <w:t>4.</w:t>
      </w:r>
      <w:r w:rsidRPr="00AC3C98">
        <w:tab/>
        <w:t xml:space="preserve">Lebwohl M, Blauvelt A, Paul C, et al. Certolizumab pegol for the treatment of chronic plaque psoriasis: results through 48 weeks of a phase 3, multicenter, randomized, double-blind, etanercept- and placebo-controlled study (CIMPACT). Clinical Trial, Phase III, Multicenter Study, Randomized Controlled Trial. </w:t>
      </w:r>
      <w:r w:rsidRPr="00AC3C98">
        <w:rPr>
          <w:i/>
        </w:rPr>
        <w:t>Journal of the American Academy of Dermatology</w:t>
      </w:r>
      <w:r w:rsidRPr="00AC3C98">
        <w:t>. Aug 2018;79(2):266-276.e5. doi:10.1016/j.jaad.2018.04.013</w:t>
      </w:r>
    </w:p>
    <w:p w14:paraId="08086B06" w14:textId="77777777" w:rsidR="00AC3C98" w:rsidRPr="00AC3C98" w:rsidRDefault="00AC3C98" w:rsidP="00AC3C98">
      <w:pPr>
        <w:pStyle w:val="EndNoteBibliography"/>
      </w:pPr>
      <w:r w:rsidRPr="00AC3C98">
        <w:t>5.</w:t>
      </w:r>
      <w:r w:rsidRPr="00AC3C98">
        <w:tab/>
        <w:t xml:space="preserve">Reich K, Gooderham M, Green L, et al. The efficacy and safety of apremilast, etanercept and placebo in patients with moderate-to-severe plaque psoriasis: 52-week results from a phase IIIb, randomized, placebo-controlled trial (LIBERATE). Clinical Trial, Phase III; Multicenter Study; Randomized Controlled Trial. </w:t>
      </w:r>
      <w:r w:rsidRPr="00AC3C98">
        <w:rPr>
          <w:i/>
        </w:rPr>
        <w:t>Journal of the european academy of dermatology and venereology</w:t>
      </w:r>
      <w:r w:rsidRPr="00AC3C98">
        <w:t>. 2017;31(3):507-517. doi:10.1111/jdv.14015</w:t>
      </w:r>
    </w:p>
    <w:p w14:paraId="35C65C94" w14:textId="77777777" w:rsidR="00AC3C98" w:rsidRPr="00AC3C98" w:rsidRDefault="00AC3C98" w:rsidP="00AC3C98">
      <w:pPr>
        <w:pStyle w:val="EndNoteBibliography"/>
      </w:pPr>
      <w:r w:rsidRPr="00AC3C98">
        <w:t>6.</w:t>
      </w:r>
      <w:r w:rsidRPr="00AC3C98">
        <w:tab/>
        <w:t xml:space="preserve">Reich K, Armstrong AW, Foley P, et al. Efficacy and safety of guselkumab, an anti-interleukin-23 monoclonal antibody, compared with adalimumab for the treatment of patients with moderate to severe psoriasis with randomized withdrawal and retreatment: Results from the phase III, double-blind, placebo- and active comparator-controlled VOYAGE 2 trial. </w:t>
      </w:r>
      <w:r w:rsidRPr="00AC3C98">
        <w:rPr>
          <w:i/>
        </w:rPr>
        <w:t>J Am Acad Dermatol</w:t>
      </w:r>
      <w:r w:rsidRPr="00AC3C98">
        <w:t>. Mar 2017;76(3):418-431. doi:10.1016/j.jaad.2016.11.042</w:t>
      </w:r>
    </w:p>
    <w:p w14:paraId="44A9A12E" w14:textId="77777777" w:rsidR="00AC3C98" w:rsidRPr="00AC3C98" w:rsidRDefault="00AC3C98" w:rsidP="00AC3C98">
      <w:pPr>
        <w:pStyle w:val="EndNoteBibliography"/>
      </w:pPr>
      <w:r w:rsidRPr="00AC3C98">
        <w:t>7.</w:t>
      </w:r>
      <w:r w:rsidRPr="00AC3C98">
        <w:tab/>
        <w:t xml:space="preserve">Reich K, Pinter A, Lacour JP, et al. Comparison of ixekizumab with ustekinumab in moderate-to-severe psoriasis: 24-week results from IXORA-S, a phase III study. </w:t>
      </w:r>
      <w:r w:rsidRPr="00AC3C98">
        <w:rPr>
          <w:i/>
        </w:rPr>
        <w:t>Br J Dermatol</w:t>
      </w:r>
      <w:r w:rsidRPr="00AC3C98">
        <w:t>. Oct 2017;177(4):1014-1023. doi:10.1111/bjd.15666</w:t>
      </w:r>
    </w:p>
    <w:p w14:paraId="05197594" w14:textId="77777777" w:rsidR="00AC3C98" w:rsidRPr="00AC3C98" w:rsidRDefault="00AC3C98" w:rsidP="00AC3C98">
      <w:pPr>
        <w:pStyle w:val="EndNoteBibliography"/>
      </w:pPr>
      <w:r w:rsidRPr="00AC3C98">
        <w:t>8.</w:t>
      </w:r>
      <w:r w:rsidRPr="00AC3C98">
        <w:tab/>
        <w:t xml:space="preserve">Thaci D, Blauvelt A, Reich K, et al. Secukinumab is superior to ustekinumab in clearing skin of subjects with moderate to severe plaque psoriasis: CLEAR, a randomized controlled trial. </w:t>
      </w:r>
      <w:r w:rsidRPr="00AC3C98">
        <w:rPr>
          <w:i/>
        </w:rPr>
        <w:t>J Am Acad Dermatol</w:t>
      </w:r>
      <w:r w:rsidRPr="00AC3C98">
        <w:t>. Sep 2015;73(3):400-9. doi:10.1016/j.jaad.2015.05.013</w:t>
      </w:r>
    </w:p>
    <w:p w14:paraId="3E17F895" w14:textId="4B9E097D" w:rsidR="00AC3C98" w:rsidRPr="00AC3C98" w:rsidRDefault="00AC3C98" w:rsidP="00AC3C98">
      <w:pPr>
        <w:pStyle w:val="EndNoteBibliography"/>
      </w:pPr>
      <w:r w:rsidRPr="00AC3C98">
        <w:t>9.</w:t>
      </w:r>
      <w:r w:rsidRPr="00AC3C98">
        <w:tab/>
        <w:t xml:space="preserve">Anthropic. Claude 2. Accessed September 27, 2023, </w:t>
      </w:r>
      <w:hyperlink r:id="rId8" w:history="1">
        <w:r w:rsidRPr="00AC3C98">
          <w:rPr>
            <w:rStyle w:val="Hyperlink"/>
          </w:rPr>
          <w:t>https://www.anthropic.com/index/claude-2</w:t>
        </w:r>
      </w:hyperlink>
    </w:p>
    <w:p w14:paraId="2B3A49FB" w14:textId="77777777" w:rsidR="00AC3C98" w:rsidRPr="00AC3C98" w:rsidRDefault="00AC3C98" w:rsidP="00AC3C98">
      <w:pPr>
        <w:pStyle w:val="EndNoteBibliography"/>
      </w:pPr>
      <w:r w:rsidRPr="00AC3C98">
        <w:t>10.</w:t>
      </w:r>
      <w:r w:rsidRPr="00AC3C98">
        <w:tab/>
        <w:t xml:space="preserve">Papp KA, Merola JF, Gottlieb AB, et al. Dual neutralization of both interleukin 17A and interleukin 17F with bimekizumab in patients with psoriasis: results from BE ABLE 1, a 12-week randomized, double-blinded, placebo-controlled phase 2b trial. Clinical Trial, Phase II, Randomized Controlled Trial. </w:t>
      </w:r>
      <w:r w:rsidRPr="00AC3C98">
        <w:rPr>
          <w:i/>
        </w:rPr>
        <w:t>Journal of the American Academy of Dermatology</w:t>
      </w:r>
      <w:r w:rsidRPr="00AC3C98">
        <w:t>. Aug 2018;79(2):277-286.e10. doi:10.1016/j.jaad.2018.03.037</w:t>
      </w:r>
    </w:p>
    <w:p w14:paraId="6A946D31" w14:textId="77777777" w:rsidR="00AC3C98" w:rsidRPr="00AC3C98" w:rsidRDefault="00AC3C98" w:rsidP="00AC3C98">
      <w:pPr>
        <w:pStyle w:val="EndNoteBibliography"/>
      </w:pPr>
      <w:r w:rsidRPr="00AC3C98">
        <w:t>11.</w:t>
      </w:r>
      <w:r w:rsidRPr="00AC3C98">
        <w:tab/>
        <w:t xml:space="preserve">Warren RB, Blauvelt A, Poulin Y, et al. Efficacy and safety of risankizumab vs. secukinumab in patients with moderate-to-severe plaque psoriasis (IMMerge): results from a phase III, randomized, open-label, efficacy-assessor-blinded clinical trial. </w:t>
      </w:r>
      <w:r w:rsidRPr="00AC3C98">
        <w:rPr>
          <w:i/>
        </w:rPr>
        <w:t>Br J Dermatol</w:t>
      </w:r>
      <w:r w:rsidRPr="00AC3C98">
        <w:t>. Jan 2021;184(1):50-59. doi:10.1111/bjd.19341</w:t>
      </w:r>
    </w:p>
    <w:p w14:paraId="77C3F72C" w14:textId="660F0DE1" w:rsidR="0001644F" w:rsidRDefault="00AC3C98" w:rsidP="003D37DA">
      <w:r>
        <w:fldChar w:fldCharType="end"/>
      </w:r>
    </w:p>
    <w:sectPr w:rsidR="0001644F" w:rsidSect="00787217">
      <w:pgSz w:w="12240" w:h="15840"/>
      <w:pgMar w:top="1440" w:right="108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ato">
    <w:altName w:val="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552txvvv5aagee2f5xt55c92swsrsaf5ep&quot;&gt;LLM Extraction Manuscript&lt;record-ids&gt;&lt;item&gt;10&lt;/item&gt;&lt;item&gt;12&lt;/item&gt;&lt;item&gt;13&lt;/item&gt;&lt;item&gt;14&lt;/item&gt;&lt;item&gt;15&lt;/item&gt;&lt;item&gt;16&lt;/item&gt;&lt;item&gt;17&lt;/item&gt;&lt;item&gt;18&lt;/item&gt;&lt;item&gt;19&lt;/item&gt;&lt;item&gt;20&lt;/item&gt;&lt;item&gt;21&lt;/item&gt;&lt;/record-ids&gt;&lt;/item&gt;&lt;/Libraries&gt;"/>
  </w:docVars>
  <w:rsids>
    <w:rsidRoot w:val="003D37DA"/>
    <w:rsid w:val="00000FA0"/>
    <w:rsid w:val="00007250"/>
    <w:rsid w:val="00014D03"/>
    <w:rsid w:val="0001644F"/>
    <w:rsid w:val="0002094C"/>
    <w:rsid w:val="00020B32"/>
    <w:rsid w:val="0003555E"/>
    <w:rsid w:val="00054E2F"/>
    <w:rsid w:val="0005530A"/>
    <w:rsid w:val="00077C28"/>
    <w:rsid w:val="0008090F"/>
    <w:rsid w:val="00093F3D"/>
    <w:rsid w:val="000A5BC0"/>
    <w:rsid w:val="000C5D1A"/>
    <w:rsid w:val="000D01A4"/>
    <w:rsid w:val="000D7053"/>
    <w:rsid w:val="000F7112"/>
    <w:rsid w:val="00101CD1"/>
    <w:rsid w:val="001032C4"/>
    <w:rsid w:val="00110092"/>
    <w:rsid w:val="00132C37"/>
    <w:rsid w:val="00136E56"/>
    <w:rsid w:val="00142330"/>
    <w:rsid w:val="001468DD"/>
    <w:rsid w:val="0015306C"/>
    <w:rsid w:val="00157F99"/>
    <w:rsid w:val="00160A74"/>
    <w:rsid w:val="001663EB"/>
    <w:rsid w:val="0019590C"/>
    <w:rsid w:val="001A0C62"/>
    <w:rsid w:val="001B765F"/>
    <w:rsid w:val="001C753A"/>
    <w:rsid w:val="001D771C"/>
    <w:rsid w:val="001E14B4"/>
    <w:rsid w:val="001F0E15"/>
    <w:rsid w:val="001F76B1"/>
    <w:rsid w:val="00201634"/>
    <w:rsid w:val="00210A22"/>
    <w:rsid w:val="002202DC"/>
    <w:rsid w:val="00266B61"/>
    <w:rsid w:val="00283555"/>
    <w:rsid w:val="00297080"/>
    <w:rsid w:val="002B2F43"/>
    <w:rsid w:val="002B417A"/>
    <w:rsid w:val="002B419C"/>
    <w:rsid w:val="002B6441"/>
    <w:rsid w:val="002C386D"/>
    <w:rsid w:val="002C4EA5"/>
    <w:rsid w:val="002C601A"/>
    <w:rsid w:val="002F30A6"/>
    <w:rsid w:val="002F3D07"/>
    <w:rsid w:val="002F51C0"/>
    <w:rsid w:val="00300B3B"/>
    <w:rsid w:val="003064AA"/>
    <w:rsid w:val="003065A7"/>
    <w:rsid w:val="00313879"/>
    <w:rsid w:val="003165E9"/>
    <w:rsid w:val="00322336"/>
    <w:rsid w:val="0032324B"/>
    <w:rsid w:val="0032368C"/>
    <w:rsid w:val="00353E7E"/>
    <w:rsid w:val="00386888"/>
    <w:rsid w:val="00390A7B"/>
    <w:rsid w:val="003B18A8"/>
    <w:rsid w:val="003B4125"/>
    <w:rsid w:val="003D2939"/>
    <w:rsid w:val="003D33BF"/>
    <w:rsid w:val="003D37DA"/>
    <w:rsid w:val="003D4FC1"/>
    <w:rsid w:val="004068A2"/>
    <w:rsid w:val="00442C49"/>
    <w:rsid w:val="00462E2A"/>
    <w:rsid w:val="004773D1"/>
    <w:rsid w:val="0048054B"/>
    <w:rsid w:val="004940B3"/>
    <w:rsid w:val="004A4365"/>
    <w:rsid w:val="004A6132"/>
    <w:rsid w:val="004A7050"/>
    <w:rsid w:val="004B0530"/>
    <w:rsid w:val="004B07A7"/>
    <w:rsid w:val="004E4FA6"/>
    <w:rsid w:val="004E6427"/>
    <w:rsid w:val="004F25D3"/>
    <w:rsid w:val="004F77DD"/>
    <w:rsid w:val="00502962"/>
    <w:rsid w:val="0051220C"/>
    <w:rsid w:val="00512EAD"/>
    <w:rsid w:val="00556C4D"/>
    <w:rsid w:val="00574175"/>
    <w:rsid w:val="005A66B3"/>
    <w:rsid w:val="005C28D6"/>
    <w:rsid w:val="005C5837"/>
    <w:rsid w:val="005C60FD"/>
    <w:rsid w:val="005E0699"/>
    <w:rsid w:val="00602B8D"/>
    <w:rsid w:val="00634095"/>
    <w:rsid w:val="00641CA7"/>
    <w:rsid w:val="00651A11"/>
    <w:rsid w:val="006658DE"/>
    <w:rsid w:val="00673840"/>
    <w:rsid w:val="006757A3"/>
    <w:rsid w:val="00681700"/>
    <w:rsid w:val="00691C0F"/>
    <w:rsid w:val="00692D59"/>
    <w:rsid w:val="0069319E"/>
    <w:rsid w:val="006B32AA"/>
    <w:rsid w:val="006C3000"/>
    <w:rsid w:val="00700060"/>
    <w:rsid w:val="0072694E"/>
    <w:rsid w:val="007352EE"/>
    <w:rsid w:val="00744480"/>
    <w:rsid w:val="007575E1"/>
    <w:rsid w:val="00761A41"/>
    <w:rsid w:val="00787217"/>
    <w:rsid w:val="00797432"/>
    <w:rsid w:val="007A2278"/>
    <w:rsid w:val="007A3B68"/>
    <w:rsid w:val="007A650F"/>
    <w:rsid w:val="007B19CC"/>
    <w:rsid w:val="007B7CFB"/>
    <w:rsid w:val="007C0556"/>
    <w:rsid w:val="007C1FB1"/>
    <w:rsid w:val="007C2DA1"/>
    <w:rsid w:val="007C66E8"/>
    <w:rsid w:val="007C76AC"/>
    <w:rsid w:val="007D6261"/>
    <w:rsid w:val="007F151E"/>
    <w:rsid w:val="00846B57"/>
    <w:rsid w:val="0085781D"/>
    <w:rsid w:val="00863663"/>
    <w:rsid w:val="00873FB6"/>
    <w:rsid w:val="00887D74"/>
    <w:rsid w:val="00895F7E"/>
    <w:rsid w:val="00897DA7"/>
    <w:rsid w:val="008A4F17"/>
    <w:rsid w:val="008A5C34"/>
    <w:rsid w:val="008B23F3"/>
    <w:rsid w:val="008B2446"/>
    <w:rsid w:val="008B3AA7"/>
    <w:rsid w:val="008C44C3"/>
    <w:rsid w:val="008D7490"/>
    <w:rsid w:val="008E3C13"/>
    <w:rsid w:val="008F0304"/>
    <w:rsid w:val="008F4376"/>
    <w:rsid w:val="00914B04"/>
    <w:rsid w:val="0092332D"/>
    <w:rsid w:val="009300DC"/>
    <w:rsid w:val="009529D2"/>
    <w:rsid w:val="009704F6"/>
    <w:rsid w:val="009A2217"/>
    <w:rsid w:val="009A2430"/>
    <w:rsid w:val="009B39C6"/>
    <w:rsid w:val="009C5F61"/>
    <w:rsid w:val="009D54FB"/>
    <w:rsid w:val="009E0AB8"/>
    <w:rsid w:val="00A36D90"/>
    <w:rsid w:val="00A440A7"/>
    <w:rsid w:val="00A51147"/>
    <w:rsid w:val="00A56E3C"/>
    <w:rsid w:val="00A63415"/>
    <w:rsid w:val="00A85832"/>
    <w:rsid w:val="00AA04BF"/>
    <w:rsid w:val="00AB0319"/>
    <w:rsid w:val="00AB0F41"/>
    <w:rsid w:val="00AB67ED"/>
    <w:rsid w:val="00AC3C98"/>
    <w:rsid w:val="00AD42F4"/>
    <w:rsid w:val="00AE3802"/>
    <w:rsid w:val="00AE5BA8"/>
    <w:rsid w:val="00AF497D"/>
    <w:rsid w:val="00AF5B7B"/>
    <w:rsid w:val="00B205D6"/>
    <w:rsid w:val="00B253F7"/>
    <w:rsid w:val="00B26665"/>
    <w:rsid w:val="00B274E7"/>
    <w:rsid w:val="00B27A75"/>
    <w:rsid w:val="00B466A8"/>
    <w:rsid w:val="00B7400F"/>
    <w:rsid w:val="00B775F7"/>
    <w:rsid w:val="00BB7983"/>
    <w:rsid w:val="00C16379"/>
    <w:rsid w:val="00C16F62"/>
    <w:rsid w:val="00C53F87"/>
    <w:rsid w:val="00C63D8A"/>
    <w:rsid w:val="00C6462F"/>
    <w:rsid w:val="00C81B68"/>
    <w:rsid w:val="00C908E0"/>
    <w:rsid w:val="00C90C9E"/>
    <w:rsid w:val="00CB7DE9"/>
    <w:rsid w:val="00CC6999"/>
    <w:rsid w:val="00CE3C51"/>
    <w:rsid w:val="00CF13F3"/>
    <w:rsid w:val="00D048E1"/>
    <w:rsid w:val="00D165FD"/>
    <w:rsid w:val="00D223B2"/>
    <w:rsid w:val="00D2396A"/>
    <w:rsid w:val="00D3567F"/>
    <w:rsid w:val="00D36A62"/>
    <w:rsid w:val="00D544D8"/>
    <w:rsid w:val="00D75336"/>
    <w:rsid w:val="00D763E7"/>
    <w:rsid w:val="00D81262"/>
    <w:rsid w:val="00DA00F8"/>
    <w:rsid w:val="00DA22A0"/>
    <w:rsid w:val="00DB10F1"/>
    <w:rsid w:val="00DB6AA0"/>
    <w:rsid w:val="00DC1CB1"/>
    <w:rsid w:val="00DC4757"/>
    <w:rsid w:val="00DC6E4B"/>
    <w:rsid w:val="00DD3FC8"/>
    <w:rsid w:val="00DF4E01"/>
    <w:rsid w:val="00E2047E"/>
    <w:rsid w:val="00E2057F"/>
    <w:rsid w:val="00E26DD7"/>
    <w:rsid w:val="00E278F2"/>
    <w:rsid w:val="00E54EE4"/>
    <w:rsid w:val="00E66561"/>
    <w:rsid w:val="00E740B4"/>
    <w:rsid w:val="00E9432D"/>
    <w:rsid w:val="00EA0EFC"/>
    <w:rsid w:val="00EB0AB0"/>
    <w:rsid w:val="00EB27E2"/>
    <w:rsid w:val="00EB591D"/>
    <w:rsid w:val="00EE4CB9"/>
    <w:rsid w:val="00EE6266"/>
    <w:rsid w:val="00F035A5"/>
    <w:rsid w:val="00F051C7"/>
    <w:rsid w:val="00F14175"/>
    <w:rsid w:val="00F32025"/>
    <w:rsid w:val="00F426CA"/>
    <w:rsid w:val="00F469CC"/>
    <w:rsid w:val="00F4713D"/>
    <w:rsid w:val="00F53BBB"/>
    <w:rsid w:val="00FA70B8"/>
    <w:rsid w:val="00FB2E5F"/>
    <w:rsid w:val="00FB41A7"/>
    <w:rsid w:val="00FB62FB"/>
    <w:rsid w:val="00FD503C"/>
    <w:rsid w:val="00FE225E"/>
    <w:rsid w:val="01B7E801"/>
    <w:rsid w:val="18B4D381"/>
    <w:rsid w:val="3FAEF744"/>
    <w:rsid w:val="4BFD0C30"/>
    <w:rsid w:val="5A0BF6E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D51B7"/>
  <w15:chartTrackingRefBased/>
  <w15:docId w15:val="{15AB08BC-3E99-4DFD-A750-D3B2A4440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32C4"/>
  </w:style>
  <w:style w:type="paragraph" w:styleId="berschrift1">
    <w:name w:val="heading 1"/>
    <w:basedOn w:val="Standard"/>
    <w:next w:val="Standard"/>
    <w:link w:val="berschrift1Zchn"/>
    <w:uiPriority w:val="9"/>
    <w:qFormat/>
    <w:rsid w:val="00787217"/>
    <w:pPr>
      <w:keepNext/>
      <w:keepLines/>
      <w:spacing w:before="240"/>
      <w:outlineLvl w:val="0"/>
    </w:pPr>
    <w:rPr>
      <w:rFonts w:asciiTheme="majorHAnsi" w:eastAsiaTheme="majorEastAsia" w:hAnsiTheme="majorHAnsi" w:cstheme="majorBidi"/>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p-heading1">
    <w:name w:val="app-heading_1"/>
    <w:basedOn w:val="Standard"/>
    <w:rsid w:val="00AB67ED"/>
    <w:pPr>
      <w:keepNext/>
      <w:spacing w:before="240" w:after="240"/>
      <w:jc w:val="center"/>
      <w:outlineLvl w:val="0"/>
    </w:pPr>
    <w:rPr>
      <w:rFonts w:ascii="Verdana" w:eastAsia="SimSun" w:hAnsi="Verdana"/>
      <w:b/>
      <w:kern w:val="28"/>
      <w:sz w:val="26"/>
      <w:szCs w:val="22"/>
      <w:lang w:eastAsia="zh-CN"/>
    </w:rPr>
  </w:style>
  <w:style w:type="paragraph" w:customStyle="1" w:styleId="app-heading2">
    <w:name w:val="app-heading_2"/>
    <w:basedOn w:val="Standard"/>
    <w:rsid w:val="00AB67ED"/>
    <w:pPr>
      <w:keepNext/>
      <w:spacing w:before="240" w:after="120"/>
      <w:ind w:left="720" w:hanging="720"/>
      <w:outlineLvl w:val="1"/>
    </w:pPr>
    <w:rPr>
      <w:rFonts w:ascii="Verdana" w:eastAsia="SimSun" w:hAnsi="Verdana"/>
      <w:b/>
      <w:kern w:val="28"/>
      <w:sz w:val="24"/>
      <w:szCs w:val="22"/>
      <w:lang w:eastAsia="zh-CN"/>
    </w:rPr>
  </w:style>
  <w:style w:type="paragraph" w:customStyle="1" w:styleId="app-heading3">
    <w:name w:val="app-heading_3"/>
    <w:basedOn w:val="Standard"/>
    <w:rsid w:val="00AB67ED"/>
    <w:pPr>
      <w:keepNext/>
      <w:spacing w:before="240" w:after="120"/>
      <w:ind w:left="720" w:hanging="720"/>
      <w:outlineLvl w:val="2"/>
    </w:pPr>
    <w:rPr>
      <w:rFonts w:ascii="Verdana" w:eastAsia="SimSun" w:hAnsi="Verdana"/>
      <w:b/>
      <w:i/>
      <w:kern w:val="28"/>
      <w:sz w:val="22"/>
      <w:szCs w:val="22"/>
      <w:lang w:eastAsia="zh-CN"/>
    </w:rPr>
  </w:style>
  <w:style w:type="table" w:styleId="Tabellenraster">
    <w:name w:val="Table Grid"/>
    <w:basedOn w:val="NormaleTabelle"/>
    <w:uiPriority w:val="59"/>
    <w:rsid w:val="003D37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787217"/>
    <w:rPr>
      <w:rFonts w:asciiTheme="majorHAnsi" w:eastAsiaTheme="majorEastAsia" w:hAnsiTheme="majorHAnsi" w:cstheme="majorBidi"/>
      <w:b/>
      <w:bCs/>
      <w:sz w:val="32"/>
      <w:szCs w:val="32"/>
    </w:rPr>
  </w:style>
  <w:style w:type="character" w:styleId="Kommentarzeichen">
    <w:name w:val="annotation reference"/>
    <w:basedOn w:val="Absatz-Standardschriftart"/>
    <w:uiPriority w:val="99"/>
    <w:semiHidden/>
    <w:unhideWhenUsed/>
    <w:rsid w:val="005E0699"/>
    <w:rPr>
      <w:sz w:val="16"/>
      <w:szCs w:val="16"/>
    </w:rPr>
  </w:style>
  <w:style w:type="paragraph" w:styleId="Kommentartext">
    <w:name w:val="annotation text"/>
    <w:basedOn w:val="Standard"/>
    <w:link w:val="KommentartextZchn"/>
    <w:uiPriority w:val="99"/>
    <w:unhideWhenUsed/>
    <w:rsid w:val="005E0699"/>
  </w:style>
  <w:style w:type="character" w:customStyle="1" w:styleId="KommentartextZchn">
    <w:name w:val="Kommentartext Zchn"/>
    <w:basedOn w:val="Absatz-Standardschriftart"/>
    <w:link w:val="Kommentartext"/>
    <w:uiPriority w:val="99"/>
    <w:rsid w:val="005E0699"/>
  </w:style>
  <w:style w:type="paragraph" w:styleId="Kommentarthema">
    <w:name w:val="annotation subject"/>
    <w:basedOn w:val="Kommentartext"/>
    <w:next w:val="Kommentartext"/>
    <w:link w:val="KommentarthemaZchn"/>
    <w:uiPriority w:val="99"/>
    <w:semiHidden/>
    <w:unhideWhenUsed/>
    <w:rsid w:val="005E0699"/>
    <w:rPr>
      <w:b/>
      <w:bCs/>
    </w:rPr>
  </w:style>
  <w:style w:type="character" w:customStyle="1" w:styleId="KommentarthemaZchn">
    <w:name w:val="Kommentarthema Zchn"/>
    <w:basedOn w:val="KommentartextZchn"/>
    <w:link w:val="Kommentarthema"/>
    <w:uiPriority w:val="99"/>
    <w:semiHidden/>
    <w:rsid w:val="005E0699"/>
    <w:rPr>
      <w:b/>
      <w:bCs/>
    </w:rPr>
  </w:style>
  <w:style w:type="paragraph" w:customStyle="1" w:styleId="EndNoteBibliographyTitle">
    <w:name w:val="EndNote Bibliography Title"/>
    <w:basedOn w:val="Standard"/>
    <w:link w:val="EndNoteBibliographyTitleChar"/>
    <w:rsid w:val="005C28D6"/>
    <w:pPr>
      <w:jc w:val="center"/>
    </w:pPr>
    <w:rPr>
      <w:rFonts w:cs="Calibri"/>
      <w:noProof/>
    </w:rPr>
  </w:style>
  <w:style w:type="character" w:customStyle="1" w:styleId="EndNoteBibliographyTitleChar">
    <w:name w:val="EndNote Bibliography Title Char"/>
    <w:basedOn w:val="berschrift1Zchn"/>
    <w:link w:val="EndNoteBibliographyTitle"/>
    <w:rsid w:val="005C28D6"/>
    <w:rPr>
      <w:rFonts w:asciiTheme="majorHAnsi" w:eastAsiaTheme="majorEastAsia" w:hAnsiTheme="majorHAnsi" w:cs="Calibri"/>
      <w:b w:val="0"/>
      <w:bCs w:val="0"/>
      <w:noProof/>
      <w:sz w:val="32"/>
      <w:szCs w:val="32"/>
    </w:rPr>
  </w:style>
  <w:style w:type="paragraph" w:customStyle="1" w:styleId="EndNoteBibliography">
    <w:name w:val="EndNote Bibliography"/>
    <w:basedOn w:val="Standard"/>
    <w:link w:val="EndNoteBibliographyChar"/>
    <w:rsid w:val="005C28D6"/>
    <w:rPr>
      <w:rFonts w:cs="Calibri"/>
      <w:noProof/>
    </w:rPr>
  </w:style>
  <w:style w:type="character" w:customStyle="1" w:styleId="EndNoteBibliographyChar">
    <w:name w:val="EndNote Bibliography Char"/>
    <w:basedOn w:val="berschrift1Zchn"/>
    <w:link w:val="EndNoteBibliography"/>
    <w:rsid w:val="005C28D6"/>
    <w:rPr>
      <w:rFonts w:asciiTheme="majorHAnsi" w:eastAsiaTheme="majorEastAsia" w:hAnsiTheme="majorHAnsi" w:cs="Calibri"/>
      <w:b w:val="0"/>
      <w:bCs w:val="0"/>
      <w:noProof/>
      <w:sz w:val="32"/>
      <w:szCs w:val="32"/>
    </w:rPr>
  </w:style>
  <w:style w:type="character" w:styleId="Hyperlink">
    <w:name w:val="Hyperlink"/>
    <w:basedOn w:val="Absatz-Standardschriftart"/>
    <w:uiPriority w:val="99"/>
    <w:unhideWhenUsed/>
    <w:rsid w:val="005C28D6"/>
    <w:rPr>
      <w:color w:val="0563C1" w:themeColor="hyperlink"/>
      <w:u w:val="single"/>
    </w:rPr>
  </w:style>
  <w:style w:type="character" w:styleId="NichtaufgelsteErwhnung">
    <w:name w:val="Unresolved Mention"/>
    <w:basedOn w:val="Absatz-Standardschriftart"/>
    <w:uiPriority w:val="99"/>
    <w:semiHidden/>
    <w:unhideWhenUsed/>
    <w:rsid w:val="005C28D6"/>
    <w:rPr>
      <w:color w:val="605E5C"/>
      <w:shd w:val="clear" w:color="auto" w:fill="E1DFDD"/>
    </w:rPr>
  </w:style>
  <w:style w:type="paragraph" w:styleId="berarbeitung">
    <w:name w:val="Revision"/>
    <w:hidden/>
    <w:uiPriority w:val="99"/>
    <w:semiHidden/>
    <w:rsid w:val="00A63415"/>
  </w:style>
  <w:style w:type="character" w:styleId="Erwhnung">
    <w:name w:val="Mention"/>
    <w:basedOn w:val="Absatz-Standardschriftart"/>
    <w:uiPriority w:val="99"/>
    <w:unhideWhenUsed/>
    <w:rsid w:val="00020B32"/>
    <w:rPr>
      <w:color w:val="2B579A"/>
      <w:shd w:val="clear" w:color="auto" w:fill="E1DFDD"/>
    </w:rPr>
  </w:style>
  <w:style w:type="paragraph" w:customStyle="1" w:styleId="TableText">
    <w:name w:val="Table Text"/>
    <w:basedOn w:val="Standard"/>
    <w:link w:val="TableTextChar"/>
    <w:qFormat/>
    <w:rsid w:val="0051220C"/>
    <w:rPr>
      <w:rFonts w:ascii="Lato" w:hAnsi="Lato" w:cstheme="minorBidi"/>
      <w:color w:val="455B65"/>
      <w:szCs w:val="22"/>
    </w:rPr>
  </w:style>
  <w:style w:type="character" w:customStyle="1" w:styleId="TableTextChar">
    <w:name w:val="Table Text Char"/>
    <w:basedOn w:val="Absatz-Standardschriftart"/>
    <w:link w:val="TableText"/>
    <w:locked/>
    <w:rsid w:val="0051220C"/>
    <w:rPr>
      <w:rFonts w:ascii="Lato" w:hAnsi="Lato" w:cstheme="minorBidi"/>
      <w:color w:val="455B65"/>
      <w:szCs w:val="22"/>
    </w:rPr>
  </w:style>
  <w:style w:type="character" w:styleId="Fett">
    <w:name w:val="Strong"/>
    <w:uiPriority w:val="22"/>
    <w:qFormat/>
    <w:rsid w:val="00787217"/>
    <w:rPr>
      <w:rFonts w:asciiTheme="majorHAnsi" w:hAnsiTheme="majorHAnsi" w:cstheme="majorHAnsi"/>
      <w:b/>
      <w:bCs/>
      <w:sz w:val="32"/>
      <w:szCs w:val="32"/>
    </w:rPr>
  </w:style>
  <w:style w:type="paragraph" w:styleId="Zitat">
    <w:name w:val="Quote"/>
    <w:basedOn w:val="Standard"/>
    <w:next w:val="Standard"/>
    <w:link w:val="ZitatZchn"/>
    <w:uiPriority w:val="29"/>
    <w:qFormat/>
    <w:rsid w:val="00787217"/>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87217"/>
    <w:rPr>
      <w:i/>
      <w:iCs/>
      <w:color w:val="404040" w:themeColor="text1" w:themeTint="BF"/>
    </w:rPr>
  </w:style>
  <w:style w:type="character" w:styleId="IntensiveHervorhebung">
    <w:name w:val="Intense Emphasis"/>
    <w:basedOn w:val="Absatz-Standardschriftart"/>
    <w:uiPriority w:val="21"/>
    <w:qFormat/>
    <w:rsid w:val="00787217"/>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418964">
      <w:bodyDiv w:val="1"/>
      <w:marLeft w:val="0"/>
      <w:marRight w:val="0"/>
      <w:marTop w:val="0"/>
      <w:marBottom w:val="0"/>
      <w:divBdr>
        <w:top w:val="none" w:sz="0" w:space="0" w:color="auto"/>
        <w:left w:val="none" w:sz="0" w:space="0" w:color="auto"/>
        <w:bottom w:val="none" w:sz="0" w:space="0" w:color="auto"/>
        <w:right w:val="none" w:sz="0" w:space="0" w:color="auto"/>
      </w:divBdr>
    </w:div>
    <w:div w:id="563443746">
      <w:bodyDiv w:val="1"/>
      <w:marLeft w:val="0"/>
      <w:marRight w:val="0"/>
      <w:marTop w:val="0"/>
      <w:marBottom w:val="0"/>
      <w:divBdr>
        <w:top w:val="none" w:sz="0" w:space="0" w:color="auto"/>
        <w:left w:val="none" w:sz="0" w:space="0" w:color="auto"/>
        <w:bottom w:val="none" w:sz="0" w:space="0" w:color="auto"/>
        <w:right w:val="none" w:sz="0" w:space="0" w:color="auto"/>
      </w:divBdr>
    </w:div>
    <w:div w:id="596475469">
      <w:bodyDiv w:val="1"/>
      <w:marLeft w:val="0"/>
      <w:marRight w:val="0"/>
      <w:marTop w:val="0"/>
      <w:marBottom w:val="0"/>
      <w:divBdr>
        <w:top w:val="none" w:sz="0" w:space="0" w:color="auto"/>
        <w:left w:val="none" w:sz="0" w:space="0" w:color="auto"/>
        <w:bottom w:val="none" w:sz="0" w:space="0" w:color="auto"/>
        <w:right w:val="none" w:sz="0" w:space="0" w:color="auto"/>
      </w:divBdr>
    </w:div>
    <w:div w:id="705561511">
      <w:bodyDiv w:val="1"/>
      <w:marLeft w:val="0"/>
      <w:marRight w:val="0"/>
      <w:marTop w:val="0"/>
      <w:marBottom w:val="0"/>
      <w:divBdr>
        <w:top w:val="none" w:sz="0" w:space="0" w:color="auto"/>
        <w:left w:val="none" w:sz="0" w:space="0" w:color="auto"/>
        <w:bottom w:val="none" w:sz="0" w:space="0" w:color="auto"/>
        <w:right w:val="none" w:sz="0" w:space="0" w:color="auto"/>
      </w:divBdr>
    </w:div>
    <w:div w:id="1031296097">
      <w:bodyDiv w:val="1"/>
      <w:marLeft w:val="0"/>
      <w:marRight w:val="0"/>
      <w:marTop w:val="0"/>
      <w:marBottom w:val="0"/>
      <w:divBdr>
        <w:top w:val="none" w:sz="0" w:space="0" w:color="auto"/>
        <w:left w:val="none" w:sz="0" w:space="0" w:color="auto"/>
        <w:bottom w:val="none" w:sz="0" w:space="0" w:color="auto"/>
        <w:right w:val="none" w:sz="0" w:space="0" w:color="auto"/>
      </w:divBdr>
    </w:div>
    <w:div w:id="1135022075">
      <w:bodyDiv w:val="1"/>
      <w:marLeft w:val="0"/>
      <w:marRight w:val="0"/>
      <w:marTop w:val="0"/>
      <w:marBottom w:val="0"/>
      <w:divBdr>
        <w:top w:val="none" w:sz="0" w:space="0" w:color="auto"/>
        <w:left w:val="none" w:sz="0" w:space="0" w:color="auto"/>
        <w:bottom w:val="none" w:sz="0" w:space="0" w:color="auto"/>
        <w:right w:val="none" w:sz="0" w:space="0" w:color="auto"/>
      </w:divBdr>
    </w:div>
    <w:div w:id="1171337073">
      <w:bodyDiv w:val="1"/>
      <w:marLeft w:val="0"/>
      <w:marRight w:val="0"/>
      <w:marTop w:val="0"/>
      <w:marBottom w:val="0"/>
      <w:divBdr>
        <w:top w:val="none" w:sz="0" w:space="0" w:color="auto"/>
        <w:left w:val="none" w:sz="0" w:space="0" w:color="auto"/>
        <w:bottom w:val="none" w:sz="0" w:space="0" w:color="auto"/>
        <w:right w:val="none" w:sz="0" w:space="0" w:color="auto"/>
      </w:divBdr>
    </w:div>
    <w:div w:id="1347944793">
      <w:bodyDiv w:val="1"/>
      <w:marLeft w:val="0"/>
      <w:marRight w:val="0"/>
      <w:marTop w:val="0"/>
      <w:marBottom w:val="0"/>
      <w:divBdr>
        <w:top w:val="none" w:sz="0" w:space="0" w:color="auto"/>
        <w:left w:val="none" w:sz="0" w:space="0" w:color="auto"/>
        <w:bottom w:val="none" w:sz="0" w:space="0" w:color="auto"/>
        <w:right w:val="none" w:sz="0" w:space="0" w:color="auto"/>
      </w:divBdr>
    </w:div>
    <w:div w:id="1468551398">
      <w:bodyDiv w:val="1"/>
      <w:marLeft w:val="0"/>
      <w:marRight w:val="0"/>
      <w:marTop w:val="0"/>
      <w:marBottom w:val="0"/>
      <w:divBdr>
        <w:top w:val="none" w:sz="0" w:space="0" w:color="auto"/>
        <w:left w:val="none" w:sz="0" w:space="0" w:color="auto"/>
        <w:bottom w:val="none" w:sz="0" w:space="0" w:color="auto"/>
        <w:right w:val="none" w:sz="0" w:space="0" w:color="auto"/>
      </w:divBdr>
      <w:divsChild>
        <w:div w:id="1522864772">
          <w:marLeft w:val="0"/>
          <w:marRight w:val="0"/>
          <w:marTop w:val="0"/>
          <w:marBottom w:val="0"/>
          <w:divBdr>
            <w:top w:val="none" w:sz="0" w:space="0" w:color="auto"/>
            <w:left w:val="none" w:sz="0" w:space="0" w:color="auto"/>
            <w:bottom w:val="none" w:sz="0" w:space="0" w:color="auto"/>
            <w:right w:val="none" w:sz="0" w:space="0" w:color="auto"/>
          </w:divBdr>
        </w:div>
      </w:divsChild>
    </w:div>
    <w:div w:id="1549100829">
      <w:bodyDiv w:val="1"/>
      <w:marLeft w:val="0"/>
      <w:marRight w:val="0"/>
      <w:marTop w:val="0"/>
      <w:marBottom w:val="0"/>
      <w:divBdr>
        <w:top w:val="none" w:sz="0" w:space="0" w:color="auto"/>
        <w:left w:val="none" w:sz="0" w:space="0" w:color="auto"/>
        <w:bottom w:val="none" w:sz="0" w:space="0" w:color="auto"/>
        <w:right w:val="none" w:sz="0" w:space="0" w:color="auto"/>
      </w:divBdr>
    </w:div>
    <w:div w:id="1609197406">
      <w:bodyDiv w:val="1"/>
      <w:marLeft w:val="0"/>
      <w:marRight w:val="0"/>
      <w:marTop w:val="0"/>
      <w:marBottom w:val="0"/>
      <w:divBdr>
        <w:top w:val="none" w:sz="0" w:space="0" w:color="auto"/>
        <w:left w:val="none" w:sz="0" w:space="0" w:color="auto"/>
        <w:bottom w:val="none" w:sz="0" w:space="0" w:color="auto"/>
        <w:right w:val="none" w:sz="0" w:space="0" w:color="auto"/>
      </w:divBdr>
    </w:div>
    <w:div w:id="1628392025">
      <w:bodyDiv w:val="1"/>
      <w:marLeft w:val="0"/>
      <w:marRight w:val="0"/>
      <w:marTop w:val="0"/>
      <w:marBottom w:val="0"/>
      <w:divBdr>
        <w:top w:val="none" w:sz="0" w:space="0" w:color="auto"/>
        <w:left w:val="none" w:sz="0" w:space="0" w:color="auto"/>
        <w:bottom w:val="none" w:sz="0" w:space="0" w:color="auto"/>
        <w:right w:val="none" w:sz="0" w:space="0" w:color="auto"/>
      </w:divBdr>
    </w:div>
    <w:div w:id="2119641488">
      <w:bodyDiv w:val="1"/>
      <w:marLeft w:val="0"/>
      <w:marRight w:val="0"/>
      <w:marTop w:val="0"/>
      <w:marBottom w:val="0"/>
      <w:divBdr>
        <w:top w:val="none" w:sz="0" w:space="0" w:color="auto"/>
        <w:left w:val="none" w:sz="0" w:space="0" w:color="auto"/>
        <w:bottom w:val="none" w:sz="0" w:space="0" w:color="auto"/>
        <w:right w:val="none" w:sz="0" w:space="0" w:color="auto"/>
      </w:divBdr>
    </w:div>
    <w:div w:id="212476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nthropic.com/index/claude-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EB98EDF2A8013489EDF288EE361E3D2" ma:contentTypeVersion="6" ma:contentTypeDescription="Create a new document." ma:contentTypeScope="" ma:versionID="a28f1033a9a0a262dc09b4607b09d1e5">
  <xsd:schema xmlns:xsd="http://www.w3.org/2001/XMLSchema" xmlns:xs="http://www.w3.org/2001/XMLSchema" xmlns:p="http://schemas.microsoft.com/office/2006/metadata/properties" xmlns:ns2="2ec2a7ce-e1aa-40d9-8510-45c4aed42dae" xmlns:ns3="b4170259-5b65-49fd-88d0-ee51976b855d" targetNamespace="http://schemas.microsoft.com/office/2006/metadata/properties" ma:root="true" ma:fieldsID="3d0b75885ec22a44fb75d9f7396abada" ns2:_="" ns3:_="">
    <xsd:import namespace="2ec2a7ce-e1aa-40d9-8510-45c4aed42dae"/>
    <xsd:import namespace="b4170259-5b65-49fd-88d0-ee51976b85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2a7ce-e1aa-40d9-8510-45c4aed42d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170259-5b65-49fd-88d0-ee51976b855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C636F7-D5D2-4BB3-B984-BF5E14B5C052}">
  <ds:schemaRefs>
    <ds:schemaRef ds:uri="http://schemas.microsoft.com/sharepoint/v3/contenttype/forms"/>
  </ds:schemaRefs>
</ds:datastoreItem>
</file>

<file path=customXml/itemProps2.xml><?xml version="1.0" encoding="utf-8"?>
<ds:datastoreItem xmlns:ds="http://schemas.openxmlformats.org/officeDocument/2006/customXml" ds:itemID="{08E2012C-BA07-4971-B828-E4435B9BBE40}">
  <ds:schemaRefs>
    <ds:schemaRef ds:uri="http://schemas.openxmlformats.org/officeDocument/2006/bibliography"/>
  </ds:schemaRefs>
</ds:datastoreItem>
</file>

<file path=customXml/itemProps3.xml><?xml version="1.0" encoding="utf-8"?>
<ds:datastoreItem xmlns:ds="http://schemas.openxmlformats.org/officeDocument/2006/customXml" ds:itemID="{859951AB-F72D-414B-8F57-AAB56737F2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C76B2D1-AE7A-4B16-93F3-AB75836DB1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2a7ce-e1aa-40d9-8510-45c4aed42dae"/>
    <ds:schemaRef ds:uri="b4170259-5b65-49fd-88d0-ee51976b85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0</Pages>
  <Words>13333</Words>
  <Characters>84000</Characters>
  <Application>Microsoft Office Word</Application>
  <DocSecurity>0</DocSecurity>
  <Lines>700</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gley, Shannon</dc:creator>
  <cp:keywords/>
  <dc:description/>
  <cp:lastModifiedBy>GGartlehner</cp:lastModifiedBy>
  <cp:revision>2</cp:revision>
  <dcterms:created xsi:type="dcterms:W3CDTF">2023-10-02T08:24:00Z</dcterms:created>
  <dcterms:modified xsi:type="dcterms:W3CDTF">2023-10-02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B98EDF2A8013489EDF288EE361E3D2</vt:lpwstr>
  </property>
</Properties>
</file>